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E1281" w14:textId="1DB18AF2" w:rsidR="00C418AE" w:rsidRDefault="00C418AE" w:rsidP="00E10346">
      <w:pPr>
        <w:rPr>
          <w:b/>
          <w:bCs/>
        </w:rPr>
      </w:pPr>
      <w:r w:rsidRPr="00C657D7">
        <w:rPr>
          <w:b/>
          <w:bCs/>
        </w:rPr>
        <w:t>Supplementary</w:t>
      </w:r>
      <w:r w:rsidRPr="00430FF2">
        <w:rPr>
          <w:b/>
          <w:bCs/>
          <w:highlight w:val="yellow"/>
        </w:rPr>
        <w:t xml:space="preserve"> </w:t>
      </w:r>
      <w:r w:rsidR="00D73EF1">
        <w:rPr>
          <w:b/>
          <w:bCs/>
        </w:rPr>
        <w:t>Materials</w:t>
      </w:r>
    </w:p>
    <w:p w14:paraId="73FE8BCB" w14:textId="1CD01BA4" w:rsidR="00D73EF1" w:rsidRDefault="00D73EF1" w:rsidP="00E10346">
      <w:pPr>
        <w:rPr>
          <w:b/>
          <w:bCs/>
        </w:rPr>
      </w:pPr>
      <w:r>
        <w:rPr>
          <w:b/>
          <w:bCs/>
        </w:rPr>
        <w:t>Search strategy for systematic review</w:t>
      </w:r>
      <w:r w:rsidR="002678D8">
        <w:rPr>
          <w:b/>
          <w:bCs/>
        </w:rPr>
        <w:t xml:space="preserve"> (to May 7 2025)</w:t>
      </w:r>
    </w:p>
    <w:p w14:paraId="3A0BE672" w14:textId="77777777" w:rsidR="00D73EF1" w:rsidRDefault="00D73EF1" w:rsidP="00D73EF1">
      <w:pPr>
        <w:spacing w:after="0"/>
      </w:pPr>
      <w:r>
        <w:t>1</w:t>
      </w:r>
      <w:r>
        <w:tab/>
        <w:t>melanoma.mp. or Melanoma/</w:t>
      </w:r>
      <w:r>
        <w:tab/>
      </w:r>
    </w:p>
    <w:p w14:paraId="759476F5" w14:textId="77777777" w:rsidR="00D73EF1" w:rsidRDefault="00D73EF1" w:rsidP="00D73EF1">
      <w:pPr>
        <w:spacing w:after="0"/>
      </w:pPr>
      <w:r>
        <w:t>2</w:t>
      </w:r>
      <w:r>
        <w:tab/>
        <w:t>limit 1 to yr="1987 -Current"</w:t>
      </w:r>
      <w:r>
        <w:tab/>
      </w:r>
    </w:p>
    <w:p w14:paraId="5BA48326" w14:textId="77777777" w:rsidR="00D73EF1" w:rsidRDefault="00D73EF1" w:rsidP="00D73EF1">
      <w:pPr>
        <w:spacing w:after="0"/>
      </w:pPr>
      <w:r>
        <w:t>3</w:t>
      </w:r>
      <w:r>
        <w:tab/>
        <w:t>skin cancer.mp.</w:t>
      </w:r>
      <w:r>
        <w:tab/>
      </w:r>
    </w:p>
    <w:p w14:paraId="5148233E" w14:textId="77777777" w:rsidR="00D73EF1" w:rsidRDefault="00D73EF1" w:rsidP="00D73EF1">
      <w:pPr>
        <w:spacing w:after="0"/>
      </w:pPr>
      <w:r>
        <w:t>4</w:t>
      </w:r>
      <w:r>
        <w:tab/>
        <w:t>limit 3 to yr="1987- Current"</w:t>
      </w:r>
      <w:r>
        <w:tab/>
      </w:r>
    </w:p>
    <w:p w14:paraId="577CE494" w14:textId="77777777" w:rsidR="00D73EF1" w:rsidRDefault="00D73EF1" w:rsidP="00D73EF1">
      <w:pPr>
        <w:spacing w:after="0"/>
      </w:pPr>
      <w:r>
        <w:t>5</w:t>
      </w:r>
      <w:r>
        <w:tab/>
        <w:t>microsimulation.mp.</w:t>
      </w:r>
      <w:r>
        <w:tab/>
      </w:r>
    </w:p>
    <w:p w14:paraId="6D59E08C" w14:textId="77777777" w:rsidR="00D73EF1" w:rsidRDefault="00D73EF1" w:rsidP="00D73EF1">
      <w:pPr>
        <w:spacing w:after="0"/>
      </w:pPr>
      <w:r>
        <w:t>6</w:t>
      </w:r>
      <w:r>
        <w:tab/>
        <w:t>limit 5 to yr="1987- Current"</w:t>
      </w:r>
      <w:r>
        <w:tab/>
      </w:r>
    </w:p>
    <w:p w14:paraId="2C085272" w14:textId="77777777" w:rsidR="00D73EF1" w:rsidRDefault="00D73EF1" w:rsidP="00D73EF1">
      <w:pPr>
        <w:spacing w:after="0"/>
      </w:pPr>
      <w:r>
        <w:t>7</w:t>
      </w:r>
      <w:r>
        <w:tab/>
        <w:t>microsim*.mp.</w:t>
      </w:r>
      <w:r>
        <w:tab/>
      </w:r>
    </w:p>
    <w:p w14:paraId="564FB55B" w14:textId="77777777" w:rsidR="00D73EF1" w:rsidRDefault="00D73EF1" w:rsidP="00D73EF1">
      <w:pPr>
        <w:spacing w:after="0"/>
      </w:pPr>
      <w:r>
        <w:t>8</w:t>
      </w:r>
      <w:r>
        <w:tab/>
        <w:t>agent-based model*.mp.</w:t>
      </w:r>
      <w:r>
        <w:tab/>
      </w:r>
    </w:p>
    <w:p w14:paraId="4AED4B02" w14:textId="77777777" w:rsidR="00D73EF1" w:rsidRDefault="00D73EF1" w:rsidP="00D73EF1">
      <w:pPr>
        <w:spacing w:after="0"/>
      </w:pPr>
      <w:r>
        <w:t>9</w:t>
      </w:r>
      <w:r>
        <w:tab/>
        <w:t>limit 8 to yr="1987- Current"</w:t>
      </w:r>
      <w:r>
        <w:tab/>
      </w:r>
    </w:p>
    <w:p w14:paraId="0C637B99" w14:textId="77777777" w:rsidR="00D73EF1" w:rsidRDefault="00D73EF1" w:rsidP="00D73EF1">
      <w:pPr>
        <w:spacing w:after="0"/>
      </w:pPr>
      <w:r>
        <w:t>10</w:t>
      </w:r>
      <w:r>
        <w:tab/>
        <w:t>microsim*.mp.</w:t>
      </w:r>
      <w:r>
        <w:tab/>
      </w:r>
    </w:p>
    <w:p w14:paraId="5F895753" w14:textId="77777777" w:rsidR="00D73EF1" w:rsidRDefault="00D73EF1" w:rsidP="00D73EF1">
      <w:pPr>
        <w:spacing w:after="0"/>
      </w:pPr>
      <w:r>
        <w:t>11</w:t>
      </w:r>
      <w:r>
        <w:tab/>
        <w:t>limit 10 to yr="1987- Current"</w:t>
      </w:r>
      <w:r>
        <w:tab/>
      </w:r>
    </w:p>
    <w:p w14:paraId="32E7F494" w14:textId="77777777" w:rsidR="00D73EF1" w:rsidRDefault="00D73EF1" w:rsidP="00D73EF1">
      <w:pPr>
        <w:spacing w:after="0"/>
      </w:pPr>
      <w:r>
        <w:t>12</w:t>
      </w:r>
      <w:r>
        <w:tab/>
        <w:t>individual-based model*.mp.</w:t>
      </w:r>
    </w:p>
    <w:p w14:paraId="079E9B0D" w14:textId="77777777" w:rsidR="00D73EF1" w:rsidRDefault="00D73EF1" w:rsidP="00D73EF1">
      <w:pPr>
        <w:spacing w:after="0"/>
      </w:pPr>
      <w:r>
        <w:t>13</w:t>
      </w:r>
      <w:r>
        <w:tab/>
        <w:t>individual-based model*.mp.</w:t>
      </w:r>
      <w:r>
        <w:tab/>
        <w:t>.</w:t>
      </w:r>
    </w:p>
    <w:p w14:paraId="6AAEE78F" w14:textId="77777777" w:rsidR="00D73EF1" w:rsidRDefault="00D73EF1" w:rsidP="00D73EF1">
      <w:pPr>
        <w:spacing w:after="0"/>
      </w:pPr>
      <w:r>
        <w:t>14</w:t>
      </w:r>
      <w:r>
        <w:tab/>
        <w:t>limit 13 to yr="1987- Current"</w:t>
      </w:r>
      <w:r>
        <w:tab/>
      </w:r>
    </w:p>
    <w:p w14:paraId="52F64EBC" w14:textId="77777777" w:rsidR="00D73EF1" w:rsidRDefault="00D73EF1" w:rsidP="00D73EF1">
      <w:pPr>
        <w:spacing w:after="0"/>
      </w:pPr>
      <w:r>
        <w:t>15</w:t>
      </w:r>
      <w:r>
        <w:tab/>
        <w:t>individual-based model.mp.</w:t>
      </w:r>
      <w:r>
        <w:tab/>
      </w:r>
    </w:p>
    <w:p w14:paraId="4E3770D1" w14:textId="45B86B48" w:rsidR="00D73EF1" w:rsidRDefault="00D73EF1" w:rsidP="00D73EF1">
      <w:pPr>
        <w:spacing w:after="0"/>
      </w:pPr>
      <w:r>
        <w:t>16</w:t>
      </w:r>
      <w:r>
        <w:tab/>
        <w:t>9 or 11 or 14</w:t>
      </w:r>
      <w:r>
        <w:tab/>
      </w:r>
    </w:p>
    <w:p w14:paraId="3FEFD8B1" w14:textId="77777777" w:rsidR="00D73EF1" w:rsidRDefault="00D73EF1" w:rsidP="00D73EF1">
      <w:pPr>
        <w:spacing w:after="0"/>
      </w:pPr>
      <w:r>
        <w:t>17</w:t>
      </w:r>
      <w:r>
        <w:tab/>
        <w:t>2 or 4</w:t>
      </w:r>
      <w:r>
        <w:tab/>
      </w:r>
    </w:p>
    <w:p w14:paraId="6F58E52D" w14:textId="77777777" w:rsidR="00D73EF1" w:rsidRDefault="00D73EF1" w:rsidP="00D73EF1">
      <w:pPr>
        <w:spacing w:after="0"/>
      </w:pPr>
      <w:r>
        <w:t>18</w:t>
      </w:r>
      <w:r>
        <w:tab/>
        <w:t>16 and 17</w:t>
      </w:r>
      <w:r>
        <w:tab/>
      </w:r>
    </w:p>
    <w:p w14:paraId="53C047E7" w14:textId="77777777" w:rsidR="00887D08" w:rsidRDefault="00887D08" w:rsidP="00D73EF1">
      <w:pPr>
        <w:spacing w:after="0"/>
      </w:pPr>
    </w:p>
    <w:p w14:paraId="36805DA2" w14:textId="36DFF981" w:rsidR="00887D08" w:rsidRDefault="00887D08" w:rsidP="00D73EF1">
      <w:pPr>
        <w:spacing w:after="0"/>
      </w:pPr>
      <w:r>
        <w:t xml:space="preserve">Further details at </w:t>
      </w:r>
      <w:r w:rsidRPr="00887D08">
        <w:t>https://www.crd.york.ac.uk/PROSPERO/view/CRD42024504250</w:t>
      </w:r>
    </w:p>
    <w:p w14:paraId="4442F1CA" w14:textId="77777777" w:rsidR="00D05BDE" w:rsidRDefault="00D05BDE" w:rsidP="00E10346">
      <w:pPr>
        <w:rPr>
          <w:b/>
          <w:bCs/>
        </w:rPr>
      </w:pPr>
    </w:p>
    <w:p w14:paraId="1E51EB90" w14:textId="77777777" w:rsidR="00D05BDE" w:rsidRDefault="00D05BDE" w:rsidP="00E10346">
      <w:pPr>
        <w:rPr>
          <w:b/>
          <w:bCs/>
        </w:rPr>
      </w:pPr>
      <w:r>
        <w:rPr>
          <w:b/>
          <w:bCs/>
        </w:rPr>
        <w:t>Policy-1 modelling platform</w:t>
      </w:r>
    </w:p>
    <w:p w14:paraId="66E64B14" w14:textId="120E07D3" w:rsidR="00D05BDE" w:rsidRPr="005A084C" w:rsidRDefault="00D05BDE" w:rsidP="00D05BDE">
      <w:pPr>
        <w:spacing w:after="0" w:line="276" w:lineRule="auto"/>
      </w:pPr>
      <w:r w:rsidRPr="005A084C">
        <w:t xml:space="preserve">The Policy1 </w:t>
      </w:r>
      <w:r>
        <w:t xml:space="preserve">suite of modelling </w:t>
      </w:r>
      <w:r w:rsidRPr="005A084C">
        <w:t>platform</w:t>
      </w:r>
      <w:r>
        <w:t>s have been</w:t>
      </w:r>
      <w:r w:rsidRPr="005A084C">
        <w:t xml:space="preserve"> developed over the past two decades by researchers at the University of Sydney and the Daffodil Centre</w:t>
      </w:r>
      <w:r>
        <w:t xml:space="preserve"> (a</w:t>
      </w:r>
      <w:r w:rsidRPr="005A084C">
        <w:t xml:space="preserve"> joint venture between Cancer Council NSW and the University of Sydney</w:t>
      </w:r>
      <w:r>
        <w:t>)</w:t>
      </w:r>
      <w:r w:rsidRPr="005A084C">
        <w:t>, with support from Australian and international public health experts and clinicians. The platform has informed policymakers in Australia</w:t>
      </w:r>
      <w:r>
        <w:fldChar w:fldCharType="begin">
          <w:fldData xml:space="preserve">PEVuZE5vdGU+PENpdGU+PEF1dGhvcj5IYWxsPC9BdXRob3I+PFllYXI+MjAxOTwvWWVhcj48UmVj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</w:fldData>
        </w:fldChar>
      </w:r>
      <w:r>
        <w:instrText xml:space="preserve"> ADDIN EN.CITE </w:instrText>
      </w:r>
      <w:r>
        <w:fldChar w:fldCharType="begin">
          <w:fldData xml:space="preserve">PEVuZE5vdGU+PENpdGU+PEF1dGhvcj5IYWxsPC9BdXRob3I+PFllYXI+MjAxOTwvWWVhcj48UmVj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</w:fldData>
        </w:fldChar>
      </w:r>
      <w:r>
        <w:instrText xml:space="preserve"> ADDIN EN.CITE.DATA </w:instrText>
      </w:r>
      <w:r>
        <w:fldChar w:fldCharType="end"/>
      </w:r>
      <w:r>
        <w:fldChar w:fldCharType="separate"/>
      </w:r>
      <w:r>
        <w:rPr>
          <w:noProof/>
        </w:rPr>
        <w:t>(1-3)</w:t>
      </w:r>
      <w:r>
        <w:fldChar w:fldCharType="end"/>
      </w:r>
      <w:r w:rsidRPr="005A084C">
        <w:t>, New Zealand</w:t>
      </w:r>
      <w:r>
        <w:fldChar w:fldCharType="begin">
          <w:fldData xml:space="preserve">PEVuZE5vdGU+PENpdGU+PEF1dGhvcj5TbWl0aDwvQXV0aG9yPjxZZWFyPjIwMTg8L1llYXI+PFJl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</w:fldData>
        </w:fldChar>
      </w:r>
      <w:r>
        <w:instrText xml:space="preserve"> ADDIN EN.CITE </w:instrText>
      </w:r>
      <w:r>
        <w:fldChar w:fldCharType="begin">
          <w:fldData xml:space="preserve">PEVuZE5vdGU+PENpdGU+PEF1dGhvcj5TbWl0aDwvQXV0aG9yPjxZZWFyPjIwMTg8L1llYXI+PFJl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</w:fldData>
        </w:fldChar>
      </w:r>
      <w:r>
        <w:instrText xml:space="preserve"> ADDIN EN.CITE.DATA </w:instrText>
      </w:r>
      <w:r>
        <w:fldChar w:fldCharType="end"/>
      </w:r>
      <w:r>
        <w:fldChar w:fldCharType="separate"/>
      </w:r>
      <w:r>
        <w:rPr>
          <w:noProof/>
        </w:rPr>
        <w:t>(4, 5)</w:t>
      </w:r>
      <w:r>
        <w:fldChar w:fldCharType="end"/>
      </w:r>
      <w:r w:rsidRPr="005A084C">
        <w:t>, the United Kingdom</w:t>
      </w:r>
      <w:r>
        <w:fldChar w:fldCharType="begin"/>
      </w:r>
      <w:r>
        <w:instrText xml:space="preserve"> ADDIN EN.CITE &lt;EndNote&gt;&lt;Cite&gt;&lt;Author&gt;Simms&lt;/Author&gt;&lt;Year&gt;2016&lt;/Year&gt;&lt;RecNum&gt;707&lt;/RecNum&gt;&lt;DisplayText&gt;(6)&lt;/DisplayText&gt;&lt;record&gt;&lt;rec-number&gt;707&lt;/rec-number&gt;&lt;foreign-keys&gt;&lt;key app="EN" db-id="9s9dsrasvx00t0e5f9cvr0anprfzz9t2t9p9" timestamp="1743060875"&gt;707&lt;/key&gt;&lt;/foreign-keys&gt;&lt;ref-type name="Journal Article"&gt;17&lt;/ref-type&gt;&lt;contributors&gt;&lt;authors&gt;&lt;author&gt;Simms, Kate T.&lt;/author&gt;&lt;author&gt;Smith, Megan A.&lt;/author&gt;&lt;author&gt;Lew, Jie-Bin&lt;/author&gt;&lt;author&gt;Kitchener, Henry C.&lt;/author&gt;&lt;author&gt;Castle, Philip E.&lt;/author&gt;&lt;author&gt;Canfell, Karen&lt;/author&gt;&lt;/authors&gt;&lt;/contributors&gt;&lt;titles&gt;&lt;title&gt;Will cervical screening remain cost-effective in women offered the next generation nonavalent HPV vaccine? Results for four developed countries&lt;/title&gt;&lt;secondary-title&gt;International Journal of Cancer&lt;/secondary-title&gt;&lt;/titles&gt;&lt;periodical&gt;&lt;full-title&gt;International Journal of Cancer&lt;/full-title&gt;&lt;/periodical&gt;&lt;pages&gt;2771-2780&lt;/pages&gt;&lt;volume&gt;139&lt;/volume&gt;&lt;number&gt;12&lt;/number&gt;&lt;dates&gt;&lt;year&gt;2016&lt;/year&gt;&lt;/dates&gt;&lt;isbn&gt;0020-7136&lt;/isbn&gt;&lt;urls&gt;&lt;related-urls&gt;&lt;url&gt;https://onlinelibrary.wiley.com/doi/abs/10.1002/ijc.30392&lt;/url&gt;&lt;/related-urls&gt;&lt;/urls&gt;&lt;electronic-resource-num&gt;https://doi.org/10.1002/ijc.30392&lt;/electronic-resource-num&gt;&lt;/record&gt;&lt;/Cite&gt;&lt;/EndNote&gt;</w:instrText>
      </w:r>
      <w:r>
        <w:fldChar w:fldCharType="separate"/>
      </w:r>
      <w:r>
        <w:rPr>
          <w:noProof/>
        </w:rPr>
        <w:t>(6)</w:t>
      </w:r>
      <w:r>
        <w:fldChar w:fldCharType="end"/>
      </w:r>
      <w:r w:rsidRPr="005A084C">
        <w:t>, and the United States</w:t>
      </w:r>
      <w:r>
        <w:fldChar w:fldCharType="begin">
          <w:fldData xml:space="preserve">PEVuZE5vdGU+PENpdGU+PEF1dGhvcj5CdXJnZXI8L0F1dGhvcj48WWVhcj4yMDIyPC9ZZWFyPjxS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=
</w:fldData>
        </w:fldChar>
      </w:r>
      <w:r>
        <w:instrText xml:space="preserve"> ADDIN EN.CITE </w:instrText>
      </w:r>
      <w:r>
        <w:fldChar w:fldCharType="begin">
          <w:fldData xml:space="preserve">PEVuZE5vdGU+PENpdGU+PEF1dGhvcj5CdXJnZXI8L0F1dGhvcj48WWVhcj4yMDIyPC9ZZWFyPjxS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=
</w:fldData>
        </w:fldChar>
      </w:r>
      <w:r>
        <w:instrText xml:space="preserve"> ADDIN EN.CITE.DATA </w:instrText>
      </w:r>
      <w:r>
        <w:fldChar w:fldCharType="end"/>
      </w:r>
      <w:r>
        <w:fldChar w:fldCharType="separate"/>
      </w:r>
      <w:r>
        <w:rPr>
          <w:noProof/>
        </w:rPr>
        <w:t>(7, 8)</w:t>
      </w:r>
      <w:r>
        <w:fldChar w:fldCharType="end"/>
      </w:r>
      <w:r w:rsidRPr="005A084C">
        <w:t>. Notably, Policy1-Cervix has played a critical role in the development of cervical cancer screening guidelines by the World Health Organization (WHO)</w:t>
      </w:r>
      <w:r>
        <w:fldChar w:fldCharType="begin">
          <w:fldData xml:space="preserve">PEVuZE5vdGU+PENpdGU+PEF1dGhvcj5TaW1tczwvQXV0aG9yPjxZZWFyPjIwMjM8L1llYXI+PFJl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</w:fldData>
        </w:fldChar>
      </w:r>
      <w:r>
        <w:instrText xml:space="preserve"> ADDIN EN.CITE </w:instrText>
      </w:r>
      <w:r>
        <w:fldChar w:fldCharType="begin">
          <w:fldData xml:space="preserve">PEVuZE5vdGU+PENpdGU+PEF1dGhvcj5TaW1tczwvQXV0aG9yPjxZZWFyPjIwMjM8L1llYXI+PFJl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</w:fldData>
        </w:fldChar>
      </w:r>
      <w:r>
        <w:instrText xml:space="preserve"> ADDIN EN.CITE.DATA </w:instrText>
      </w:r>
      <w:r>
        <w:fldChar w:fldCharType="end"/>
      </w:r>
      <w:r>
        <w:fldChar w:fldCharType="separate"/>
      </w:r>
      <w:r>
        <w:rPr>
          <w:noProof/>
        </w:rPr>
        <w:t>(9, 10)</w:t>
      </w:r>
      <w:r>
        <w:fldChar w:fldCharType="end"/>
      </w:r>
      <w:r w:rsidRPr="005A084C">
        <w:t xml:space="preserve"> and was a key member of the modelling consortium that supported the development of the WHO Global Strategy for cervical cancer elimination</w:t>
      </w:r>
      <w:r>
        <w:fldChar w:fldCharType="begin">
          <w:fldData xml:space="preserve">PEVuZE5vdGU+PENpdGU+PEF1dGhvcj5DYW5mZWxsPC9BdXRob3I+PFllYXI+MjAyMDwvWWVhcj48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</w:fldData>
        </w:fldChar>
      </w:r>
      <w:r>
        <w:instrText xml:space="preserve"> ADDIN EN.CITE </w:instrText>
      </w:r>
      <w:r>
        <w:fldChar w:fldCharType="begin">
          <w:fldData xml:space="preserve">PEVuZE5vdGU+PENpdGU+PEF1dGhvcj5DYW5mZWxsPC9BdXRob3I+PFllYXI+MjAyMDwvWWVhcj48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</w:fldData>
        </w:fldChar>
      </w:r>
      <w:r>
        <w:instrText xml:space="preserve"> ADDIN EN.CITE.DATA </w:instrText>
      </w:r>
      <w:r>
        <w:fldChar w:fldCharType="end"/>
      </w:r>
      <w:r>
        <w:fldChar w:fldCharType="separate"/>
      </w:r>
      <w:r>
        <w:rPr>
          <w:noProof/>
        </w:rPr>
        <w:t>(11, 12)</w:t>
      </w:r>
      <w:r>
        <w:fldChar w:fldCharType="end"/>
      </w:r>
      <w:r w:rsidRPr="005A084C">
        <w:t>.</w:t>
      </w:r>
    </w:p>
    <w:p w14:paraId="2BDB2CF0" w14:textId="77777777" w:rsidR="00D05BDE" w:rsidRPr="005A084C" w:rsidRDefault="00D05BDE" w:rsidP="00D05BDE">
      <w:pPr>
        <w:spacing w:after="0" w:line="276" w:lineRule="auto"/>
      </w:pPr>
    </w:p>
    <w:p w14:paraId="5A0EBCA3" w14:textId="77777777" w:rsidR="00D05BDE" w:rsidRDefault="00D05BDE" w:rsidP="00D05BDE">
      <w:pPr>
        <w:spacing w:after="0" w:line="276" w:lineRule="auto"/>
      </w:pPr>
      <w:r w:rsidRPr="005A084C">
        <w:t>Development and refinement of the Policy1 models have been supported by funding from several Australian agencies, including the National Health and Medical Research Council (NHMRC) and the Medical Research Future Fund (MRFF), as well as international research organizations such as the National Institutes of Health (NIH), Cancer Research UK and WHO. Building on this established expertise, Policy1-Melanoma aims to assess the cost-effectiveness, benefits, and potential harms of risk-based melanoma screening. Furthermore, this model will undergo continuous development to serve as a robust and adaptable infrastructure for evaluating emerging technologies and novel screening strategies for melanoma.</w:t>
      </w:r>
    </w:p>
    <w:p w14:paraId="53EBD3C0" w14:textId="77777777" w:rsidR="00EE0587" w:rsidRDefault="00EE0587" w:rsidP="00D05BDE">
      <w:pPr>
        <w:spacing w:after="0" w:line="276" w:lineRule="auto"/>
        <w:sectPr w:rsidR="00EE0587" w:rsidSect="00D73EF1">
          <w:headerReference w:type="default" r:id="rId11"/>
          <w:footerReference w:type="default" r:id="rId12"/>
          <w:pgSz w:w="12240" w:h="15840"/>
          <w:pgMar w:top="1440" w:right="1440" w:bottom="1440" w:left="1440" w:header="720" w:footer="720" w:gutter="0"/>
          <w:cols w:space="720"/>
          <w:docGrid w:linePitch="360"/>
        </w:sectPr>
      </w:pPr>
    </w:p>
    <w:p w14:paraId="7C5565FD" w14:textId="41DEEF87" w:rsidR="00460289" w:rsidRPr="00460289" w:rsidRDefault="00460289" w:rsidP="00460289">
      <w:pPr>
        <w:pStyle w:val="Caption"/>
        <w:keepNext/>
        <w:spacing w:after="0"/>
        <w:rPr>
          <w:i w:val="0"/>
          <w:iCs w:val="0"/>
          <w:color w:val="auto"/>
          <w:sz w:val="22"/>
          <w:szCs w:val="22"/>
        </w:rPr>
      </w:pPr>
      <w:r w:rsidRPr="00C418AE">
        <w:rPr>
          <w:b/>
          <w:bCs/>
          <w:i w:val="0"/>
          <w:iCs w:val="0"/>
          <w:sz w:val="22"/>
          <w:szCs w:val="22"/>
        </w:rPr>
        <w:lastRenderedPageBreak/>
        <w:t xml:space="preserve">Supplementary Table </w:t>
      </w:r>
      <w:r>
        <w:rPr>
          <w:b/>
          <w:bCs/>
          <w:i w:val="0"/>
          <w:iCs w:val="0"/>
          <w:sz w:val="22"/>
          <w:szCs w:val="22"/>
        </w:rPr>
        <w:t>1</w:t>
      </w:r>
      <w:r w:rsidRPr="00C418AE">
        <w:rPr>
          <w:i w:val="0"/>
          <w:iCs w:val="0"/>
          <w:sz w:val="22"/>
          <w:szCs w:val="22"/>
        </w:rPr>
        <w:t xml:space="preserve">. </w:t>
      </w:r>
      <w:r w:rsidRPr="00C418AE">
        <w:rPr>
          <w:i w:val="0"/>
          <w:iCs w:val="0"/>
          <w:color w:val="auto"/>
          <w:sz w:val="22"/>
          <w:szCs w:val="22"/>
        </w:rPr>
        <w:t>Quality Assessment Reporting for Microsimulation Models (QARMM) checklist</w:t>
      </w:r>
      <w:r>
        <w:rPr>
          <w:i w:val="0"/>
          <w:iCs w:val="0"/>
          <w:color w:val="auto"/>
          <w:sz w:val="22"/>
          <w:szCs w:val="22"/>
        </w:rPr>
        <w:fldChar w:fldCharType="begin"/>
      </w:r>
      <w:r>
        <w:rPr>
          <w:i w:val="0"/>
          <w:iCs w:val="0"/>
          <w:color w:val="auto"/>
          <w:sz w:val="22"/>
          <w:szCs w:val="22"/>
        </w:rPr>
        <w:instrText xml:space="preserve"> ADDIN EN.CITE &lt;EndNote&gt;&lt;Cite&gt;&lt;Author&gt;de Oliveira&lt;/Author&gt;&lt;Year&gt;2024&lt;/Year&gt;&lt;RecNum&gt;669&lt;/RecNum&gt;&lt;DisplayText&gt;(36)&lt;/DisplayText&gt;&lt;record&gt;&lt;rec-number&gt;669&lt;/rec-number&gt;&lt;foreign-keys&gt;&lt;key app="EN" db-id="9s9dsrasvx00t0e5f9cvr0anprfzz9t2t9p9" timestamp="1733292243"&gt;669&lt;/key&gt;&lt;/foreign-keys&gt;&lt;ref-type name="Journal Article"&gt;17&lt;/ref-type&gt;&lt;contributors&gt;&lt;authors&gt;&lt;author&gt;de Oliveira, Claire&lt;/author&gt;&lt;author&gt;Matias, Maria Ana&lt;/author&gt;&lt;author&gt;Jacobs, Rowena&lt;/author&gt;&lt;/authors&gt;&lt;/contributors&gt;&lt;titles&gt;&lt;title&gt;Microsimulation Models on Mental Health: A Critical Review of the Literature&lt;/title&gt;&lt;secondary-title&gt;Value in Health&lt;/secondary-title&gt;&lt;/titles&gt;&lt;periodical&gt;&lt;full-title&gt;Value in Health&lt;/full-title&gt;&lt;/periodical&gt;&lt;pages&gt;226-246&lt;/pages&gt;&lt;volume&gt;27&lt;/volume&gt;&lt;number&gt;2&lt;/number&gt;&lt;dates&gt;&lt;year&gt;2024&lt;/year&gt;&lt;/dates&gt;&lt;publisher&gt;Elsevier&lt;/publisher&gt;&lt;isbn&gt;1098-3015&lt;/isbn&gt;&lt;urls&gt;&lt;related-urls&gt;&lt;url&gt;https://doi.org/10.1016/j.jval.2023.10.015&lt;/url&gt;&lt;/related-urls&gt;&lt;/urls&gt;&lt;electronic-resource-num&gt;10.1016/j.jval.2023.10.015&lt;/electronic-resource-num&gt;&lt;access-date&gt;2024/12/03&lt;/access-date&gt;&lt;/record&gt;&lt;/Cite&gt;&lt;/EndNote&gt;</w:instrText>
      </w:r>
      <w:r>
        <w:rPr>
          <w:i w:val="0"/>
          <w:iCs w:val="0"/>
          <w:color w:val="auto"/>
          <w:sz w:val="22"/>
          <w:szCs w:val="22"/>
        </w:rPr>
        <w:fldChar w:fldCharType="separate"/>
      </w:r>
      <w:r>
        <w:rPr>
          <w:i w:val="0"/>
          <w:iCs w:val="0"/>
          <w:noProof/>
          <w:color w:val="auto"/>
          <w:sz w:val="22"/>
          <w:szCs w:val="22"/>
        </w:rPr>
        <w:t>(36)</w:t>
      </w:r>
      <w:r>
        <w:rPr>
          <w:i w:val="0"/>
          <w:iCs w:val="0"/>
          <w:color w:val="auto"/>
          <w:sz w:val="22"/>
          <w:szCs w:val="22"/>
        </w:rPr>
        <w:fldChar w:fldCharType="end"/>
      </w:r>
    </w:p>
    <w:tbl>
      <w:tblPr>
        <w:tblStyle w:val="TableGrid"/>
        <w:tblW w:w="14421" w:type="dxa"/>
        <w:tblInd w:w="-431" w:type="dxa"/>
        <w:tblLayout w:type="fixed"/>
        <w:tblLook w:val="04A0" w:firstRow="1" w:lastRow="0" w:firstColumn="1" w:lastColumn="0" w:noHBand="0" w:noVBand="1"/>
      </w:tblPr>
      <w:tblGrid>
        <w:gridCol w:w="3317"/>
        <w:gridCol w:w="482"/>
        <w:gridCol w:w="483"/>
        <w:gridCol w:w="482"/>
        <w:gridCol w:w="483"/>
        <w:gridCol w:w="483"/>
        <w:gridCol w:w="502"/>
        <w:gridCol w:w="464"/>
        <w:gridCol w:w="483"/>
        <w:gridCol w:w="483"/>
        <w:gridCol w:w="483"/>
        <w:gridCol w:w="483"/>
        <w:gridCol w:w="483"/>
        <w:gridCol w:w="483"/>
        <w:gridCol w:w="483"/>
        <w:gridCol w:w="483"/>
        <w:gridCol w:w="483"/>
        <w:gridCol w:w="482"/>
        <w:gridCol w:w="482"/>
        <w:gridCol w:w="483"/>
        <w:gridCol w:w="483"/>
        <w:gridCol w:w="482"/>
        <w:gridCol w:w="483"/>
        <w:gridCol w:w="483"/>
      </w:tblGrid>
      <w:tr w:rsidR="00EE0587" w14:paraId="4D55F8BC" w14:textId="77777777" w:rsidTr="00AA0A6A">
        <w:trPr>
          <w:cantSplit/>
          <w:trHeight w:val="1692"/>
        </w:trPr>
        <w:tc>
          <w:tcPr>
            <w:tcW w:w="3317" w:type="dxa"/>
          </w:tcPr>
          <w:p w14:paraId="5D8C7904" w14:textId="77777777" w:rsidR="00EE0587" w:rsidRPr="00DD282B" w:rsidRDefault="00EE0587" w:rsidP="00AA0A6A">
            <w:pPr>
              <w:jc w:val="left"/>
              <w:rPr>
                <w:sz w:val="18"/>
                <w:szCs w:val="18"/>
              </w:rPr>
            </w:pPr>
          </w:p>
        </w:tc>
        <w:tc>
          <w:tcPr>
            <w:tcW w:w="482" w:type="dxa"/>
            <w:textDirection w:val="btLr"/>
          </w:tcPr>
          <w:p w14:paraId="710B6AE9" w14:textId="20F3BAA1" w:rsidR="00EE0587" w:rsidRPr="002F7248" w:rsidRDefault="00EE0587" w:rsidP="00AA0A6A">
            <w:pPr>
              <w:ind w:left="113" w:right="113"/>
              <w:rPr>
                <w:sz w:val="18"/>
                <w:szCs w:val="18"/>
              </w:rPr>
            </w:pPr>
            <w:r w:rsidRPr="002F7248">
              <w:rPr>
                <w:rFonts w:eastAsia="Arial Narrow"/>
                <w:sz w:val="18"/>
                <w:szCs w:val="18"/>
              </w:rPr>
              <w:t xml:space="preserve">Almutairi </w:t>
            </w:r>
            <w:r w:rsidRPr="002F7248">
              <w:rPr>
                <w:rFonts w:eastAsia="Arial Narrow"/>
                <w:sz w:val="18"/>
                <w:szCs w:val="18"/>
              </w:rPr>
              <w:fldChar w:fldCharType="begin">
                <w:fldData xml:space="preserve">PEVuZE5vdGU+PENpdGU+PEF1dGhvcj5BbG11dGFpcmk8L0F1dGhvcj48WWVhcj4yMDE5PC9ZZWFy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</w:fldData>
              </w:fldChar>
            </w:r>
            <w:r>
              <w:rPr>
                <w:rFonts w:eastAsia="Arial Narrow"/>
                <w:sz w:val="18"/>
                <w:szCs w:val="18"/>
              </w:rPr>
              <w:instrText xml:space="preserve"> ADDIN EN.CITE </w:instrText>
            </w:r>
            <w:r>
              <w:rPr>
                <w:rFonts w:eastAsia="Arial Narrow"/>
                <w:sz w:val="18"/>
                <w:szCs w:val="18"/>
              </w:rPr>
              <w:fldChar w:fldCharType="begin">
                <w:fldData xml:space="preserve">PEVuZE5vdGU+PENpdGU+PEF1dGhvcj5BbG11dGFpcmk8L0F1dGhvcj48WWVhcj4yMDE5PC9ZZWFy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</w:fldData>
              </w:fldChar>
            </w:r>
            <w:r>
              <w:rPr>
                <w:rFonts w:eastAsia="Arial Narrow"/>
                <w:sz w:val="18"/>
                <w:szCs w:val="18"/>
              </w:rPr>
              <w:instrText xml:space="preserve"> ADDIN EN.CITE.DATA </w:instrText>
            </w:r>
            <w:r>
              <w:rPr>
                <w:rFonts w:eastAsia="Arial Narrow"/>
                <w:sz w:val="18"/>
                <w:szCs w:val="18"/>
              </w:rPr>
            </w:r>
            <w:r>
              <w:rPr>
                <w:rFonts w:eastAsia="Arial Narrow"/>
                <w:sz w:val="18"/>
                <w:szCs w:val="18"/>
              </w:rPr>
              <w:fldChar w:fldCharType="end"/>
            </w:r>
            <w:r w:rsidRPr="002F7248">
              <w:rPr>
                <w:rFonts w:eastAsia="Arial Narrow"/>
                <w:sz w:val="18"/>
                <w:szCs w:val="18"/>
              </w:rPr>
            </w:r>
            <w:r w:rsidRPr="002F7248">
              <w:rPr>
                <w:rFonts w:eastAsia="Arial Narrow"/>
                <w:sz w:val="18"/>
                <w:szCs w:val="18"/>
              </w:rPr>
              <w:fldChar w:fldCharType="separate"/>
            </w:r>
            <w:r>
              <w:rPr>
                <w:rFonts w:eastAsia="Arial Narrow"/>
                <w:noProof/>
                <w:sz w:val="18"/>
                <w:szCs w:val="18"/>
              </w:rPr>
              <w:t>(13)</w:t>
            </w:r>
            <w:r w:rsidRPr="002F7248">
              <w:rPr>
                <w:rFonts w:eastAsia="Arial Narrow"/>
                <w:sz w:val="18"/>
                <w:szCs w:val="18"/>
              </w:rPr>
              <w:fldChar w:fldCharType="end"/>
            </w:r>
          </w:p>
        </w:tc>
        <w:tc>
          <w:tcPr>
            <w:tcW w:w="483" w:type="dxa"/>
            <w:textDirection w:val="btLr"/>
          </w:tcPr>
          <w:p w14:paraId="5E117264" w14:textId="05D4D2A8" w:rsidR="00EE0587" w:rsidRPr="008F50C4" w:rsidRDefault="00EE0587" w:rsidP="00AA0A6A">
            <w:pPr>
              <w:ind w:left="113" w:right="113"/>
              <w:rPr>
                <w:sz w:val="18"/>
                <w:szCs w:val="18"/>
              </w:rPr>
            </w:pPr>
            <w:r w:rsidRPr="005D673B">
              <w:rPr>
                <w:rFonts w:eastAsia="Arial Narrow"/>
                <w:sz w:val="18"/>
                <w:szCs w:val="18"/>
              </w:rPr>
              <w:t>Beale</w:t>
            </w:r>
            <w:r w:rsidRPr="005D673B">
              <w:rPr>
                <w:rFonts w:eastAsia="Arial Narrow"/>
                <w:sz w:val="18"/>
                <w:szCs w:val="18"/>
              </w:rPr>
              <w:fldChar w:fldCharType="begin">
                <w:fldData xml:space="preserve">PEVuZE5vdGU+PENpdGU+PEF1dGhvcj5CZWFsZTwvQXV0aG9yPjxZZWFyPjIwMTM8L1llYXI+PFJl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</w:fldData>
              </w:fldChar>
            </w:r>
            <w:r>
              <w:rPr>
                <w:rFonts w:eastAsia="Arial Narrow"/>
                <w:sz w:val="18"/>
                <w:szCs w:val="18"/>
              </w:rPr>
              <w:instrText xml:space="preserve"> ADDIN EN.CITE </w:instrText>
            </w:r>
            <w:r>
              <w:rPr>
                <w:rFonts w:eastAsia="Arial Narrow"/>
                <w:sz w:val="18"/>
                <w:szCs w:val="18"/>
              </w:rPr>
              <w:fldChar w:fldCharType="begin">
                <w:fldData xml:space="preserve">PEVuZE5vdGU+PENpdGU+PEF1dGhvcj5CZWFsZTwvQXV0aG9yPjxZZWFyPjIwMTM8L1llYXI+PFJl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</w:fldData>
              </w:fldChar>
            </w:r>
            <w:r>
              <w:rPr>
                <w:rFonts w:eastAsia="Arial Narrow"/>
                <w:sz w:val="18"/>
                <w:szCs w:val="18"/>
              </w:rPr>
              <w:instrText xml:space="preserve"> ADDIN EN.CITE.DATA </w:instrText>
            </w:r>
            <w:r>
              <w:rPr>
                <w:rFonts w:eastAsia="Arial Narrow"/>
                <w:sz w:val="18"/>
                <w:szCs w:val="18"/>
              </w:rPr>
            </w:r>
            <w:r>
              <w:rPr>
                <w:rFonts w:eastAsia="Arial Narrow"/>
                <w:sz w:val="18"/>
                <w:szCs w:val="18"/>
              </w:rPr>
              <w:fldChar w:fldCharType="end"/>
            </w:r>
            <w:r w:rsidRPr="005D673B">
              <w:rPr>
                <w:rFonts w:eastAsia="Arial Narrow"/>
                <w:sz w:val="18"/>
                <w:szCs w:val="18"/>
              </w:rPr>
            </w:r>
            <w:r w:rsidRPr="005D673B">
              <w:rPr>
                <w:rFonts w:eastAsia="Arial Narrow"/>
                <w:sz w:val="18"/>
                <w:szCs w:val="18"/>
              </w:rPr>
              <w:fldChar w:fldCharType="separate"/>
            </w:r>
            <w:r>
              <w:rPr>
                <w:rFonts w:eastAsia="Arial Narrow"/>
                <w:noProof/>
                <w:sz w:val="18"/>
                <w:szCs w:val="18"/>
              </w:rPr>
              <w:t>(14)</w:t>
            </w:r>
            <w:r w:rsidRPr="005D673B">
              <w:rPr>
                <w:rFonts w:eastAsia="Arial Narrow"/>
                <w:sz w:val="18"/>
                <w:szCs w:val="18"/>
              </w:rPr>
              <w:fldChar w:fldCharType="end"/>
            </w:r>
          </w:p>
        </w:tc>
        <w:tc>
          <w:tcPr>
            <w:tcW w:w="482" w:type="dxa"/>
            <w:textDirection w:val="btLr"/>
          </w:tcPr>
          <w:p w14:paraId="5E5E4902" w14:textId="09B85F6C" w:rsidR="00EE0587" w:rsidRPr="008F50C4" w:rsidRDefault="00EE0587" w:rsidP="00AA0A6A">
            <w:pPr>
              <w:ind w:left="113" w:right="113"/>
              <w:rPr>
                <w:sz w:val="18"/>
                <w:szCs w:val="18"/>
              </w:rPr>
            </w:pPr>
            <w:r w:rsidRPr="005D673B">
              <w:rPr>
                <w:rFonts w:eastAsia="Arial Narrow" w:cstheme="minorHAnsi"/>
                <w:sz w:val="18"/>
                <w:szCs w:val="18"/>
              </w:rPr>
              <w:t>Claeson</w:t>
            </w:r>
            <w:r w:rsidRPr="005D673B">
              <w:rPr>
                <w:rFonts w:eastAsia="Arial Narrow" w:cstheme="minorHAnsi"/>
                <w:sz w:val="18"/>
                <w:szCs w:val="18"/>
              </w:rPr>
              <w:fldChar w:fldCharType="begin"/>
            </w:r>
            <w:r>
              <w:rPr>
                <w:rFonts w:eastAsia="Arial Narrow" w:cstheme="minorHAnsi"/>
                <w:sz w:val="18"/>
                <w:szCs w:val="18"/>
              </w:rPr>
              <w:instrText xml:space="preserve"> ADDIN EN.CITE &lt;EndNote&gt;&lt;Cite&gt;&lt;Author&gt;Claeson&lt;/Author&gt;&lt;Year&gt;2016&lt;/Year&gt;&lt;RecNum&gt;18&lt;/RecNum&gt;&lt;DisplayText&gt;(15)&lt;/DisplayText&gt;&lt;record&gt;&lt;rec-number&gt;18&lt;/rec-number&gt;&lt;foreign-keys&gt;&lt;key app="EN" db-id="9s9dsrasvx00t0e5f9cvr0anprfzz9t2t9p9" timestamp="1696582661"&gt;18&lt;/key&gt;&lt;/foreign-keys&gt;&lt;ref-type name="Journal Article"&gt;17&lt;/ref-type&gt;&lt;contributors&gt;&lt;authors&gt;&lt;author&gt;Claeson, M.&lt;/author&gt;&lt;author&gt;Hallberg, S.&lt;/author&gt;&lt;author&gt;Holmstrom, P.&lt;/author&gt;&lt;author&gt;Wennberg, A. M.&lt;/author&gt;&lt;author&gt;Gonzalez, H.&lt;/author&gt;&lt;author&gt;Paoli, J.&lt;/author&gt;&lt;/authors&gt;&lt;/contributors&gt;&lt;auth-address&gt;Department of Dermatology and Venereology, Sahlgrenska Academy, SE-413 45 Gothenburg, Sweden. magdalena.claeson@vgregion.se.&lt;/auth-address&gt;&lt;titles&gt;&lt;title&gt;Modelling the Future: System Dynamics in the Cutaneous Malignant Melanoma Care Pathway&lt;/title&gt;&lt;secondary-title&gt;Acta Derm Venereol&lt;/secondary-title&gt;&lt;/titles&gt;&lt;periodical&gt;&lt;full-title&gt;Acta Derm Venereol&lt;/full-title&gt;&lt;/periodical&gt;&lt;pages&gt;181-5&lt;/pages&gt;&lt;volume&gt;96&lt;/volume&gt;&lt;number&gt;2&lt;/number&gt;&lt;edition&gt;2015/08/26&lt;/edition&gt;&lt;keywords&gt;&lt;keyword&gt;Computer Simulation&lt;/keyword&gt;&lt;keyword&gt;Critical Pathways/*trends&lt;/keyword&gt;&lt;keyword&gt;Female&lt;/keyword&gt;&lt;keyword&gt;Humans&lt;/keyword&gt;&lt;keyword&gt;Incidence&lt;/keyword&gt;&lt;keyword&gt;Male&lt;/keyword&gt;&lt;keyword&gt;Melanoma/diagnosis/epidemiology/*therapy&lt;/keyword&gt;&lt;keyword&gt;Middle Aged&lt;/keyword&gt;&lt;keyword&gt;*Models, Theoretical&lt;/keyword&gt;&lt;keyword&gt;Patient Acceptance of Health Care&lt;/keyword&gt;&lt;keyword&gt;Population Dynamics&lt;/keyword&gt;&lt;keyword&gt;Preventive Health Services&lt;/keyword&gt;&lt;keyword&gt;Skin Neoplasms/diagnosis/epidemiology/*therapy&lt;/keyword&gt;&lt;keyword&gt;Sweden/epidemiology&lt;/keyword&gt;&lt;keyword&gt;Time Factors&lt;/keyword&gt;&lt;keyword&gt;Time-to-Treatment&lt;/keyword&gt;&lt;keyword&gt;Waiting Lists&lt;/keyword&gt;&lt;/keywords&gt;&lt;dates&gt;&lt;year&gt;2016&lt;/year&gt;&lt;pub-dates&gt;&lt;date&gt;Feb&lt;/date&gt;&lt;/pub-dates&gt;&lt;/dates&gt;&lt;isbn&gt;1651-2057 (Electronic)&amp;#xD;0001-5555 (Linking)&lt;/isbn&gt;&lt;accession-num&gt;26302687&lt;/accession-num&gt;&lt;urls&gt;&lt;related-urls&gt;&lt;url&gt;https://www.ncbi.nlm.nih.gov/pubmed/26302687&lt;/url&gt;&lt;/related-urls&gt;&lt;/urls&gt;&lt;electronic-resource-num&gt;10.2340/00015555-2222&lt;/electronic-resource-num&gt;&lt;/record&gt;&lt;/Cite&gt;&lt;/EndNote&gt;</w:instrText>
            </w:r>
            <w:r w:rsidRPr="005D673B">
              <w:rPr>
                <w:rFonts w:eastAsia="Arial Narrow" w:cstheme="minorHAnsi"/>
                <w:sz w:val="18"/>
                <w:szCs w:val="18"/>
              </w:rPr>
              <w:fldChar w:fldCharType="separate"/>
            </w:r>
            <w:r>
              <w:rPr>
                <w:rFonts w:eastAsia="Arial Narrow" w:cstheme="minorHAnsi"/>
                <w:noProof/>
                <w:sz w:val="18"/>
                <w:szCs w:val="18"/>
              </w:rPr>
              <w:t>(15)</w:t>
            </w:r>
            <w:r w:rsidRPr="005D673B">
              <w:rPr>
                <w:rFonts w:eastAsia="Arial Narrow" w:cstheme="minorHAnsi"/>
                <w:sz w:val="18"/>
                <w:szCs w:val="18"/>
              </w:rPr>
              <w:fldChar w:fldCharType="end"/>
            </w:r>
          </w:p>
        </w:tc>
        <w:tc>
          <w:tcPr>
            <w:tcW w:w="483" w:type="dxa"/>
            <w:textDirection w:val="btLr"/>
          </w:tcPr>
          <w:p w14:paraId="6223B408" w14:textId="167FC5AB" w:rsidR="00EE0587" w:rsidRPr="008F50C4" w:rsidRDefault="00EE0587" w:rsidP="00AA0A6A">
            <w:pPr>
              <w:ind w:left="113" w:right="113"/>
              <w:rPr>
                <w:sz w:val="18"/>
                <w:szCs w:val="18"/>
              </w:rPr>
            </w:pPr>
            <w:r w:rsidRPr="005D673B">
              <w:rPr>
                <w:rFonts w:eastAsia="Arial Narrow"/>
                <w:sz w:val="18"/>
                <w:szCs w:val="18"/>
              </w:rPr>
              <w:t>Crott</w:t>
            </w:r>
            <w:r w:rsidRPr="005D673B">
              <w:rPr>
                <w:rFonts w:eastAsia="Arial Narrow"/>
                <w:sz w:val="18"/>
                <w:szCs w:val="18"/>
              </w:rPr>
              <w:fldChar w:fldCharType="begin">
                <w:fldData xml:space="preserve">PEVuZE5vdGU+PENpdGU+PEF1dGhvcj5Dcm90dDwvQXV0aG9yPjxZZWFyPjIwMDQ8L1llYXI+PFJl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=
</w:fldData>
              </w:fldChar>
            </w:r>
            <w:r>
              <w:rPr>
                <w:rFonts w:eastAsia="Arial Narrow"/>
                <w:sz w:val="18"/>
                <w:szCs w:val="18"/>
              </w:rPr>
              <w:instrText xml:space="preserve"> ADDIN EN.CITE </w:instrText>
            </w:r>
            <w:r>
              <w:rPr>
                <w:rFonts w:eastAsia="Arial Narrow"/>
                <w:sz w:val="18"/>
                <w:szCs w:val="18"/>
              </w:rPr>
              <w:fldChar w:fldCharType="begin">
                <w:fldData xml:space="preserve">PEVuZE5vdGU+PENpdGU+PEF1dGhvcj5Dcm90dDwvQXV0aG9yPjxZZWFyPjIwMDQ8L1llYXI+PFJl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=
</w:fldData>
              </w:fldChar>
            </w:r>
            <w:r>
              <w:rPr>
                <w:rFonts w:eastAsia="Arial Narrow"/>
                <w:sz w:val="18"/>
                <w:szCs w:val="18"/>
              </w:rPr>
              <w:instrText xml:space="preserve"> ADDIN EN.CITE.DATA </w:instrText>
            </w:r>
            <w:r>
              <w:rPr>
                <w:rFonts w:eastAsia="Arial Narrow"/>
                <w:sz w:val="18"/>
                <w:szCs w:val="18"/>
              </w:rPr>
            </w:r>
            <w:r>
              <w:rPr>
                <w:rFonts w:eastAsia="Arial Narrow"/>
                <w:sz w:val="18"/>
                <w:szCs w:val="18"/>
              </w:rPr>
              <w:fldChar w:fldCharType="end"/>
            </w:r>
            <w:r w:rsidRPr="005D673B">
              <w:rPr>
                <w:rFonts w:eastAsia="Arial Narrow"/>
                <w:sz w:val="18"/>
                <w:szCs w:val="18"/>
              </w:rPr>
            </w:r>
            <w:r w:rsidRPr="005D673B">
              <w:rPr>
                <w:rFonts w:eastAsia="Arial Narrow"/>
                <w:sz w:val="18"/>
                <w:szCs w:val="18"/>
              </w:rPr>
              <w:fldChar w:fldCharType="separate"/>
            </w:r>
            <w:r>
              <w:rPr>
                <w:rFonts w:eastAsia="Arial Narrow"/>
                <w:noProof/>
                <w:sz w:val="18"/>
                <w:szCs w:val="18"/>
              </w:rPr>
              <w:t>(16)</w:t>
            </w:r>
            <w:r w:rsidRPr="005D673B">
              <w:rPr>
                <w:rFonts w:eastAsia="Arial Narrow"/>
                <w:sz w:val="18"/>
                <w:szCs w:val="18"/>
              </w:rPr>
              <w:fldChar w:fldCharType="end"/>
            </w:r>
            <w:r w:rsidRPr="005D673B">
              <w:rPr>
                <w:rFonts w:eastAsia="Arial Narrow"/>
                <w:sz w:val="18"/>
                <w:szCs w:val="18"/>
              </w:rPr>
              <w:t xml:space="preserve"> </w:t>
            </w:r>
          </w:p>
        </w:tc>
        <w:tc>
          <w:tcPr>
            <w:tcW w:w="483" w:type="dxa"/>
            <w:textDirection w:val="btLr"/>
          </w:tcPr>
          <w:p w14:paraId="0EBE7CBD" w14:textId="0C8FBD6A" w:rsidR="00EE0587" w:rsidRPr="008F50C4" w:rsidRDefault="00EE0587" w:rsidP="00AA0A6A">
            <w:pPr>
              <w:ind w:left="113" w:right="113"/>
              <w:rPr>
                <w:sz w:val="18"/>
                <w:szCs w:val="18"/>
              </w:rPr>
            </w:pPr>
            <w:r w:rsidRPr="005D673B">
              <w:rPr>
                <w:rFonts w:eastAsia="Arial Narrow" w:cstheme="minorHAnsi"/>
                <w:sz w:val="18"/>
                <w:szCs w:val="18"/>
              </w:rPr>
              <w:t>Eisemann</w:t>
            </w:r>
            <w:r w:rsidRPr="005D673B">
              <w:rPr>
                <w:rFonts w:eastAsia="Arial Narrow" w:cstheme="minorHAnsi"/>
                <w:sz w:val="18"/>
                <w:szCs w:val="18"/>
              </w:rPr>
              <w:fldChar w:fldCharType="begin">
                <w:fldData xml:space="preserve">PEVuZE5vdGU+PENpdGU+PEF1dGhvcj5FaXNlbWFubjwvQXV0aG9yPjxZZWFyPjIwMTU8L1llYXI+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FaXNlbWFubjwvQXV0aG9yPjxZZWFyPjIwMTU8L1llYXI+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17)</w:t>
            </w:r>
            <w:r w:rsidRPr="005D673B">
              <w:rPr>
                <w:rFonts w:eastAsia="Arial Narrow" w:cstheme="minorHAnsi"/>
                <w:sz w:val="18"/>
                <w:szCs w:val="18"/>
              </w:rPr>
              <w:fldChar w:fldCharType="end"/>
            </w:r>
          </w:p>
        </w:tc>
        <w:tc>
          <w:tcPr>
            <w:tcW w:w="502" w:type="dxa"/>
            <w:textDirection w:val="btLr"/>
          </w:tcPr>
          <w:p w14:paraId="3CC40C5E" w14:textId="1AE86EA3" w:rsidR="00EE0587" w:rsidRPr="008F50C4" w:rsidRDefault="00EE0587" w:rsidP="00AA0A6A">
            <w:pPr>
              <w:ind w:left="113" w:right="113"/>
              <w:rPr>
                <w:sz w:val="18"/>
                <w:szCs w:val="18"/>
              </w:rPr>
            </w:pPr>
            <w:r w:rsidRPr="005D673B">
              <w:rPr>
                <w:rFonts w:eastAsia="Arial Narrow" w:cstheme="minorHAnsi"/>
                <w:sz w:val="18"/>
                <w:szCs w:val="18"/>
              </w:rPr>
              <w:t>Eskander</w:t>
            </w:r>
            <w:r w:rsidRPr="005D673B">
              <w:rPr>
                <w:rFonts w:eastAsia="Arial Narrow" w:cstheme="minorHAnsi"/>
                <w:sz w:val="18"/>
                <w:szCs w:val="18"/>
              </w:rPr>
              <w:fldChar w:fldCharType="begin">
                <w:fldData xml:space="preserve">PEVuZE5vdGU+PENpdGU+PEF1dGhvcj5Fc2thbmRlcjwvQXV0aG9yPjxZZWFyPjIwMjE8L1llYXI+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Fc2thbmRlcjwvQXV0aG9yPjxZZWFyPjIwMjE8L1llYXI+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18)</w:t>
            </w:r>
            <w:r w:rsidRPr="005D673B">
              <w:rPr>
                <w:rFonts w:eastAsia="Arial Narrow" w:cstheme="minorHAnsi"/>
                <w:sz w:val="18"/>
                <w:szCs w:val="18"/>
              </w:rPr>
              <w:fldChar w:fldCharType="end"/>
            </w:r>
          </w:p>
        </w:tc>
        <w:tc>
          <w:tcPr>
            <w:tcW w:w="464" w:type="dxa"/>
            <w:textDirection w:val="btLr"/>
          </w:tcPr>
          <w:p w14:paraId="481B4458" w14:textId="55A3E3E6" w:rsidR="00EE0587" w:rsidRPr="008F50C4" w:rsidRDefault="00EE0587" w:rsidP="00AA0A6A">
            <w:pPr>
              <w:ind w:left="113" w:right="113"/>
              <w:rPr>
                <w:sz w:val="18"/>
                <w:szCs w:val="18"/>
              </w:rPr>
            </w:pPr>
            <w:r w:rsidRPr="005D673B">
              <w:rPr>
                <w:rFonts w:eastAsia="Arial Narrow"/>
                <w:sz w:val="18"/>
                <w:szCs w:val="18"/>
              </w:rPr>
              <w:t>Gibson</w:t>
            </w:r>
            <w:r w:rsidRPr="005D673B">
              <w:rPr>
                <w:rFonts w:eastAsia="Arial Narrow"/>
                <w:sz w:val="18"/>
                <w:szCs w:val="18"/>
              </w:rPr>
              <w:fldChar w:fldCharType="begin">
                <w:fldData xml:space="preserve">PEVuZE5vdGU+PENpdGU+PEF1dGhvcj5HaWJzb248L0F1dGhvcj48WWVhcj4yMDE5PC9ZZWFyPjxS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</w:fldData>
              </w:fldChar>
            </w:r>
            <w:r>
              <w:rPr>
                <w:rFonts w:eastAsia="Arial Narrow"/>
                <w:sz w:val="18"/>
                <w:szCs w:val="18"/>
              </w:rPr>
              <w:instrText xml:space="preserve"> ADDIN EN.CITE </w:instrText>
            </w:r>
            <w:r>
              <w:rPr>
                <w:rFonts w:eastAsia="Arial Narrow"/>
                <w:sz w:val="18"/>
                <w:szCs w:val="18"/>
              </w:rPr>
              <w:fldChar w:fldCharType="begin">
                <w:fldData xml:space="preserve">PEVuZE5vdGU+PENpdGU+PEF1dGhvcj5HaWJzb248L0F1dGhvcj48WWVhcj4yMDE5PC9ZZWFyPjxS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</w:fldData>
              </w:fldChar>
            </w:r>
            <w:r>
              <w:rPr>
                <w:rFonts w:eastAsia="Arial Narrow"/>
                <w:sz w:val="18"/>
                <w:szCs w:val="18"/>
              </w:rPr>
              <w:instrText xml:space="preserve"> ADDIN EN.CITE.DATA </w:instrText>
            </w:r>
            <w:r>
              <w:rPr>
                <w:rFonts w:eastAsia="Arial Narrow"/>
                <w:sz w:val="18"/>
                <w:szCs w:val="18"/>
              </w:rPr>
            </w:r>
            <w:r>
              <w:rPr>
                <w:rFonts w:eastAsia="Arial Narrow"/>
                <w:sz w:val="18"/>
                <w:szCs w:val="18"/>
              </w:rPr>
              <w:fldChar w:fldCharType="end"/>
            </w:r>
            <w:r w:rsidRPr="005D673B">
              <w:rPr>
                <w:rFonts w:eastAsia="Arial Narrow"/>
                <w:sz w:val="18"/>
                <w:szCs w:val="18"/>
              </w:rPr>
            </w:r>
            <w:r w:rsidRPr="005D673B">
              <w:rPr>
                <w:rFonts w:eastAsia="Arial Narrow"/>
                <w:sz w:val="18"/>
                <w:szCs w:val="18"/>
              </w:rPr>
              <w:fldChar w:fldCharType="separate"/>
            </w:r>
            <w:r>
              <w:rPr>
                <w:rFonts w:eastAsia="Arial Narrow"/>
                <w:noProof/>
                <w:sz w:val="18"/>
                <w:szCs w:val="18"/>
              </w:rPr>
              <w:t>(19)</w:t>
            </w:r>
            <w:r w:rsidRPr="005D673B">
              <w:rPr>
                <w:rFonts w:eastAsia="Arial Narrow"/>
                <w:sz w:val="18"/>
                <w:szCs w:val="18"/>
              </w:rPr>
              <w:fldChar w:fldCharType="end"/>
            </w:r>
          </w:p>
        </w:tc>
        <w:tc>
          <w:tcPr>
            <w:tcW w:w="483" w:type="dxa"/>
            <w:textDirection w:val="btLr"/>
          </w:tcPr>
          <w:p w14:paraId="5919C7C6" w14:textId="619FF43D" w:rsidR="00EE0587" w:rsidRPr="005D673B" w:rsidRDefault="00EE0587" w:rsidP="00AA0A6A">
            <w:pPr>
              <w:ind w:left="113" w:right="113"/>
              <w:rPr>
                <w:rFonts w:eastAsia="Arial Narrow" w:cstheme="minorHAnsi"/>
                <w:sz w:val="18"/>
                <w:szCs w:val="18"/>
              </w:rPr>
            </w:pPr>
            <w:r w:rsidRPr="005D673B">
              <w:rPr>
                <w:rFonts w:eastAsia="Arial Narrow" w:cstheme="minorHAnsi"/>
                <w:sz w:val="18"/>
                <w:szCs w:val="18"/>
              </w:rPr>
              <w:t xml:space="preserve">Gogebakan </w:t>
            </w:r>
            <w:r w:rsidRPr="005D673B">
              <w:rPr>
                <w:rFonts w:eastAsia="Arial Narrow" w:cstheme="minorHAnsi"/>
                <w:sz w:val="18"/>
                <w:szCs w:val="18"/>
              </w:rPr>
              <w:fldChar w:fldCharType="begin">
                <w:fldData xml:space="preserve">PEVuZE5vdGU+PENpdGU+PEF1dGhvcj5Hb2dlYmFrYW48L0F1dGhvcj48WWVhcj4yMDIwPC9ZZWFy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Hb2dlYmFrYW48L0F1dGhvcj48WWVhcj4yMDIwPC9ZZWFy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20)</w:t>
            </w:r>
            <w:r w:rsidRPr="005D673B">
              <w:rPr>
                <w:rFonts w:eastAsia="Arial Narrow" w:cstheme="minorHAnsi"/>
                <w:sz w:val="18"/>
                <w:szCs w:val="18"/>
              </w:rPr>
              <w:fldChar w:fldCharType="end"/>
            </w:r>
          </w:p>
          <w:p w14:paraId="4D11CEAC" w14:textId="77777777" w:rsidR="00EE0587" w:rsidRPr="008F50C4" w:rsidRDefault="00EE0587" w:rsidP="00AA0A6A">
            <w:pPr>
              <w:ind w:left="113" w:right="113"/>
              <w:rPr>
                <w:sz w:val="18"/>
                <w:szCs w:val="18"/>
              </w:rPr>
            </w:pPr>
          </w:p>
        </w:tc>
        <w:tc>
          <w:tcPr>
            <w:tcW w:w="483" w:type="dxa"/>
            <w:textDirection w:val="btLr"/>
          </w:tcPr>
          <w:p w14:paraId="3F326ADC" w14:textId="405B40CB" w:rsidR="00EE0587" w:rsidRPr="008F50C4" w:rsidRDefault="00EE0587" w:rsidP="00AA0A6A">
            <w:pPr>
              <w:ind w:left="113" w:right="113"/>
              <w:rPr>
                <w:sz w:val="18"/>
                <w:szCs w:val="18"/>
              </w:rPr>
            </w:pPr>
            <w:r w:rsidRPr="005D673B">
              <w:rPr>
                <w:rFonts w:eastAsia="Arial Narrow" w:cstheme="minorHAnsi"/>
                <w:sz w:val="18"/>
                <w:szCs w:val="18"/>
              </w:rPr>
              <w:t xml:space="preserve">Gomez Rossi </w:t>
            </w:r>
            <w:r w:rsidRPr="005D673B">
              <w:rPr>
                <w:rFonts w:eastAsia="Arial Narrow" w:cstheme="minorHAnsi"/>
                <w:sz w:val="18"/>
                <w:szCs w:val="18"/>
              </w:rPr>
              <w:fldChar w:fldCharType="begin">
                <w:fldData xml:space="preserve">PEVuZE5vdGU+PENpdGU+PEF1dGhvcj5Hb21leiBSb3NzaTwvQXV0aG9yPjxZZWFyPjIwMjI8L1ll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Hb21leiBSb3NzaTwvQXV0aG9yPjxZZWFyPjIwMjI8L1ll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21)</w:t>
            </w:r>
            <w:r w:rsidRPr="005D673B">
              <w:rPr>
                <w:rFonts w:eastAsia="Arial Narrow" w:cstheme="minorHAnsi"/>
                <w:sz w:val="18"/>
                <w:szCs w:val="18"/>
              </w:rPr>
              <w:fldChar w:fldCharType="end"/>
            </w:r>
          </w:p>
        </w:tc>
        <w:tc>
          <w:tcPr>
            <w:tcW w:w="483" w:type="dxa"/>
            <w:textDirection w:val="btLr"/>
          </w:tcPr>
          <w:p w14:paraId="0C3A539D" w14:textId="710C2FAD" w:rsidR="00EE0587" w:rsidRPr="005D673B" w:rsidRDefault="00EE0587" w:rsidP="00AA0A6A">
            <w:pPr>
              <w:ind w:left="113" w:right="113"/>
              <w:rPr>
                <w:rFonts w:eastAsia="Arial Narrow" w:cstheme="minorHAnsi"/>
                <w:sz w:val="18"/>
                <w:szCs w:val="18"/>
              </w:rPr>
            </w:pPr>
            <w:r w:rsidRPr="005D673B">
              <w:rPr>
                <w:rFonts w:eastAsia="Arial Narrow" w:cstheme="minorHAnsi"/>
                <w:sz w:val="18"/>
                <w:szCs w:val="18"/>
              </w:rPr>
              <w:t>Kansal</w:t>
            </w:r>
            <w:r w:rsidRPr="005D673B">
              <w:rPr>
                <w:rFonts w:eastAsia="Arial Narrow" w:cstheme="minorHAnsi"/>
                <w:sz w:val="18"/>
                <w:szCs w:val="18"/>
              </w:rPr>
              <w:fldChar w:fldCharType="begin"/>
            </w:r>
            <w:r>
              <w:rPr>
                <w:rFonts w:eastAsia="Arial Narrow" w:cstheme="minorHAnsi"/>
                <w:sz w:val="18"/>
                <w:szCs w:val="18"/>
              </w:rPr>
              <w:instrText xml:space="preserve"> ADDIN EN.CITE &lt;EndNote&gt;&lt;Cite&gt;&lt;Author&gt;Kansal&lt;/Author&gt;&lt;Year&gt;2013&lt;/Year&gt;&lt;RecNum&gt;272&lt;/RecNum&gt;&lt;DisplayText&gt;(22)&lt;/DisplayText&gt;&lt;record&gt;&lt;rec-number&gt;272&lt;/rec-number&gt;&lt;foreign-keys&gt;&lt;key app="EN" db-id="9s9dsrasvx00t0e5f9cvr0anprfzz9t2t9p9" timestamp="1710397233"&gt;272&lt;/key&gt;&lt;/foreign-keys&gt;&lt;ref-type name="Journal Article"&gt;17&lt;/ref-type&gt;&lt;contributors&gt;&lt;authors&gt;&lt;author&gt;Kansal, A. R.&lt;/author&gt;&lt;author&gt;Shaul, A. J.&lt;/author&gt;&lt;author&gt;Stern, S.&lt;/author&gt;&lt;author&gt;Busam, K.&lt;/author&gt;&lt;author&gt;Doucet, C. A.&lt;/author&gt;&lt;author&gt;Chalfin, D. B.&lt;/author&gt;&lt;/authors&gt;&lt;/contributors&gt;&lt;auth-address&gt;United BioSource Corp., Modeling and Simulation, Bethesda, MD, USA. anuraag.kansal@unitedbiosource.com&lt;/auth-address&gt;&lt;titles&gt;&lt;title&gt;Cost-effectiveness of a FISH assay for the diagnosis of melanoma in the USA&lt;/title&gt;&lt;secondary-title&gt;Expert Rev Pharmacoecon Outcomes Res&lt;/secondary-title&gt;&lt;/titles&gt;&lt;periodical&gt;&lt;full-title&gt;Expert Rev Pharmacoecon Outcomes Res&lt;/full-title&gt;&lt;/periodical&gt;&lt;pages&gt;371-80&lt;/pages&gt;&lt;volume&gt;13&lt;/volume&gt;&lt;number&gt;3&lt;/number&gt;&lt;edition&gt;2013/05/16&lt;/edition&gt;&lt;keywords&gt;&lt;keyword&gt;Cost-Benefit Analysis&lt;/keyword&gt;&lt;keyword&gt;Decision Support Techniques&lt;/keyword&gt;&lt;keyword&gt;Female&lt;/keyword&gt;&lt;keyword&gt;Humans&lt;/keyword&gt;&lt;keyword&gt;In Situ Hybridization, Fluorescence/economics/*methods&lt;/keyword&gt;&lt;keyword&gt;Male&lt;/keyword&gt;&lt;keyword&gt;Markov Chains&lt;/keyword&gt;&lt;keyword&gt;Melanoma/*diagnosis/economics/pathology&lt;/keyword&gt;&lt;keyword&gt;Middle Aged&lt;/keyword&gt;&lt;keyword&gt;Models, Economic&lt;/keyword&gt;&lt;keyword&gt;Quality-Adjusted Life Years&lt;/keyword&gt;&lt;keyword&gt;Sensitivity and Specificity&lt;/keyword&gt;&lt;keyword&gt;Skin Neoplasms/*diagnosis/economics/pathology&lt;/keyword&gt;&lt;keyword&gt;United States&lt;/keyword&gt;&lt;/keywords&gt;&lt;dates&gt;&lt;year&gt;2013&lt;/year&gt;&lt;pub-dates&gt;&lt;date&gt;Jun&lt;/date&gt;&lt;/pub-dates&gt;&lt;/dates&gt;&lt;isbn&gt;1744-8379 (Electronic)&amp;#xD;1473-7167 (Linking)&lt;/isbn&gt;&lt;accession-num&gt;23672374&lt;/accession-num&gt;&lt;urls&gt;&lt;related-urls&gt;&lt;url&gt;https://www.ncbi.nlm.nih.gov/pubmed/23672374&lt;/url&gt;&lt;/related-urls&gt;&lt;/urls&gt;&lt;electronic-resource-num&gt;10.1586/erp.13.22&lt;/electronic-resource-num&gt;&lt;/record&gt;&lt;/Cite&gt;&lt;/EndNote&gt;</w:instrText>
            </w:r>
            <w:r w:rsidRPr="005D673B">
              <w:rPr>
                <w:rFonts w:eastAsia="Arial Narrow" w:cstheme="minorHAnsi"/>
                <w:sz w:val="18"/>
                <w:szCs w:val="18"/>
              </w:rPr>
              <w:fldChar w:fldCharType="separate"/>
            </w:r>
            <w:r>
              <w:rPr>
                <w:rFonts w:eastAsia="Arial Narrow" w:cstheme="minorHAnsi"/>
                <w:noProof/>
                <w:sz w:val="18"/>
                <w:szCs w:val="18"/>
              </w:rPr>
              <w:t>(22)</w:t>
            </w:r>
            <w:r w:rsidRPr="005D673B">
              <w:rPr>
                <w:rFonts w:eastAsia="Arial Narrow" w:cstheme="minorHAnsi"/>
                <w:sz w:val="18"/>
                <w:szCs w:val="18"/>
              </w:rPr>
              <w:fldChar w:fldCharType="end"/>
            </w:r>
          </w:p>
        </w:tc>
        <w:tc>
          <w:tcPr>
            <w:tcW w:w="483" w:type="dxa"/>
            <w:textDirection w:val="btLr"/>
          </w:tcPr>
          <w:p w14:paraId="34A671C5" w14:textId="060A3A93" w:rsidR="00EE0587" w:rsidRPr="008F50C4" w:rsidRDefault="00EE0587" w:rsidP="00AA0A6A">
            <w:pPr>
              <w:ind w:left="113" w:right="113"/>
              <w:rPr>
                <w:sz w:val="18"/>
                <w:szCs w:val="18"/>
              </w:rPr>
            </w:pPr>
            <w:r w:rsidRPr="005D673B">
              <w:rPr>
                <w:rFonts w:eastAsia="Arial Narrow" w:cstheme="minorHAnsi"/>
                <w:sz w:val="18"/>
                <w:szCs w:val="18"/>
              </w:rPr>
              <w:t>Kontogiannis</w:t>
            </w:r>
            <w:r w:rsidRPr="005D673B">
              <w:rPr>
                <w:rFonts w:eastAsia="Arial Narrow" w:cstheme="minorHAnsi"/>
                <w:sz w:val="18"/>
                <w:szCs w:val="18"/>
              </w:rPr>
              <w:fldChar w:fldCharType="begin"/>
            </w:r>
            <w:r>
              <w:rPr>
                <w:rFonts w:eastAsia="Arial Narrow" w:cstheme="minorHAnsi"/>
                <w:sz w:val="18"/>
                <w:szCs w:val="18"/>
              </w:rPr>
              <w:instrText xml:space="preserve"> ADDIN EN.CITE &lt;EndNote&gt;&lt;Cite&gt;&lt;Author&gt;Kontogiannis&lt;/Author&gt;&lt;Year&gt;2022&lt;/Year&gt;&lt;RecNum&gt;26&lt;/RecNum&gt;&lt;DisplayText&gt;(23)&lt;/DisplayText&gt;&lt;record&gt;&lt;rec-number&gt;26&lt;/rec-number&gt;&lt;foreign-keys&gt;&lt;key app="EN" db-id="9s9dsrasvx00t0e5f9cvr0anprfzz9t2t9p9" timestamp="1696582760"&gt;26&lt;/key&gt;&lt;/foreign-keys&gt;&lt;ref-type name="Journal Article"&gt;17&lt;/ref-type&gt;&lt;contributors&gt;&lt;authors&gt;&lt;author&gt;Kontogiannis, V.&lt;/author&gt;&lt;author&gt;Coughlan, D.&lt;/author&gt;&lt;author&gt;Javanbakht, M.&lt;/author&gt;&lt;author&gt;Kunonga, P.&lt;/author&gt;&lt;author&gt;Beyer, F.&lt;/author&gt;&lt;author&gt;Richmond, C.&lt;/author&gt;&lt;author&gt;Bryant, A.&lt;/author&gt;&lt;author&gt;Bajwa, D.&lt;/author&gt;&lt;author&gt;Ellis, R. A.&lt;/author&gt;&lt;author&gt;Vale, L.&lt;/author&gt;&lt;/authors&gt;&lt;/contributors&gt;&lt;auth-address&gt;Population Health Sciences Institute.&amp;#xD;Translational and Clinical Research Institute.&lt;/auth-address&gt;&lt;titles&gt;&lt;title&gt;Optimal Surveillance Strategies for Early-Stage Cutaneous Melanoma Post Primary Tumor Excision: An Economic Evaluation&lt;/title&gt;&lt;secondary-title&gt;MDM Policy Pract&lt;/secondary-title&gt;&lt;/titles&gt;&lt;periodical&gt;&lt;full-title&gt;MDM Policy Pract&lt;/full-title&gt;&lt;/periodical&gt;&lt;pages&gt;23814683211069988&lt;/pages&gt;&lt;volume&gt;7&lt;/volume&gt;&lt;number&gt;1&lt;/number&gt;&lt;edition&gt;2022/01/14&lt;/edition&gt;&lt;keywords&gt;&lt;keyword&gt;cost utility analysis, melanoma, microsimulation, surveillance, value of&lt;/keyword&gt;&lt;keyword&gt;information&lt;/keyword&gt;&lt;keyword&gt;conflicts of interest with respect to the research, authorship, and/or&lt;/keyword&gt;&lt;keyword&gt;publication of this article.&lt;/keyword&gt;&lt;/keywords&gt;&lt;dates&gt;&lt;year&gt;2022&lt;/year&gt;&lt;pub-dates&gt;&lt;date&gt;Jan-Jun&lt;/date&gt;&lt;/pub-dates&gt;&lt;/dates&gt;&lt;isbn&gt;2381-4683 (Electronic)&amp;#xD;2381-4683 (Linking)&lt;/isbn&gt;&lt;accession-num&gt;35024448&lt;/accession-num&gt;&lt;urls&gt;&lt;related-urls&gt;&lt;url&gt;https://www.ncbi.nlm.nih.gov/pubmed/35024448&lt;/url&gt;&lt;/related-urls&gt;&lt;/urls&gt;&lt;custom2&gt;PMC8743969&lt;/custom2&gt;&lt;electronic-resource-num&gt;10.1177/23814683211069988&lt;/electronic-resource-num&gt;&lt;/record&gt;&lt;/Cite&gt;&lt;/EndNote&gt;</w:instrText>
            </w:r>
            <w:r w:rsidRPr="005D673B">
              <w:rPr>
                <w:rFonts w:eastAsia="Arial Narrow" w:cstheme="minorHAnsi"/>
                <w:sz w:val="18"/>
                <w:szCs w:val="18"/>
              </w:rPr>
              <w:fldChar w:fldCharType="separate"/>
            </w:r>
            <w:r>
              <w:rPr>
                <w:rFonts w:eastAsia="Arial Narrow" w:cstheme="minorHAnsi"/>
                <w:noProof/>
                <w:sz w:val="18"/>
                <w:szCs w:val="18"/>
              </w:rPr>
              <w:t>(23)</w:t>
            </w:r>
            <w:r w:rsidRPr="005D673B">
              <w:rPr>
                <w:rFonts w:eastAsia="Arial Narrow" w:cstheme="minorHAnsi"/>
                <w:sz w:val="18"/>
                <w:szCs w:val="18"/>
              </w:rPr>
              <w:fldChar w:fldCharType="end"/>
            </w:r>
          </w:p>
        </w:tc>
        <w:tc>
          <w:tcPr>
            <w:tcW w:w="483" w:type="dxa"/>
            <w:textDirection w:val="btLr"/>
          </w:tcPr>
          <w:p w14:paraId="70677432" w14:textId="737A3D83" w:rsidR="00EE0587" w:rsidRPr="008F50C4" w:rsidRDefault="00EE0587" w:rsidP="00AA0A6A">
            <w:pPr>
              <w:ind w:left="113" w:right="113"/>
              <w:rPr>
                <w:sz w:val="18"/>
                <w:szCs w:val="18"/>
              </w:rPr>
            </w:pPr>
            <w:r w:rsidRPr="005D673B">
              <w:rPr>
                <w:rFonts w:eastAsia="Arial Narrow"/>
                <w:sz w:val="18"/>
                <w:szCs w:val="18"/>
              </w:rPr>
              <w:t xml:space="preserve">Lee </w:t>
            </w:r>
            <w:r w:rsidRPr="005D673B">
              <w:rPr>
                <w:rFonts w:eastAsia="Arial Narrow"/>
                <w:sz w:val="18"/>
                <w:szCs w:val="18"/>
              </w:rPr>
              <w:fldChar w:fldCharType="begin">
                <w:fldData xml:space="preserve">PEVuZE5vdGU+PENpdGU+PEF1dGhvcj5MZWU8L0F1dGhvcj48WWVhcj4yMDE5PC9ZZWFyPjxSZWNO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</w:fldData>
              </w:fldChar>
            </w:r>
            <w:r>
              <w:rPr>
                <w:rFonts w:eastAsia="Arial Narrow"/>
                <w:sz w:val="18"/>
                <w:szCs w:val="18"/>
              </w:rPr>
              <w:instrText xml:space="preserve"> ADDIN EN.CITE </w:instrText>
            </w:r>
            <w:r>
              <w:rPr>
                <w:rFonts w:eastAsia="Arial Narrow"/>
                <w:sz w:val="18"/>
                <w:szCs w:val="18"/>
              </w:rPr>
              <w:fldChar w:fldCharType="begin">
                <w:fldData xml:space="preserve">PEVuZE5vdGU+PENpdGU+PEF1dGhvcj5MZWU8L0F1dGhvcj48WWVhcj4yMDE5PC9ZZWFyPjxSZWNO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</w:fldData>
              </w:fldChar>
            </w:r>
            <w:r>
              <w:rPr>
                <w:rFonts w:eastAsia="Arial Narrow"/>
                <w:sz w:val="18"/>
                <w:szCs w:val="18"/>
              </w:rPr>
              <w:instrText xml:space="preserve"> ADDIN EN.CITE.DATA </w:instrText>
            </w:r>
            <w:r>
              <w:rPr>
                <w:rFonts w:eastAsia="Arial Narrow"/>
                <w:sz w:val="18"/>
                <w:szCs w:val="18"/>
              </w:rPr>
            </w:r>
            <w:r>
              <w:rPr>
                <w:rFonts w:eastAsia="Arial Narrow"/>
                <w:sz w:val="18"/>
                <w:szCs w:val="18"/>
              </w:rPr>
              <w:fldChar w:fldCharType="end"/>
            </w:r>
            <w:r w:rsidRPr="005D673B">
              <w:rPr>
                <w:rFonts w:eastAsia="Arial Narrow"/>
                <w:sz w:val="18"/>
                <w:szCs w:val="18"/>
              </w:rPr>
            </w:r>
            <w:r w:rsidRPr="005D673B">
              <w:rPr>
                <w:rFonts w:eastAsia="Arial Narrow"/>
                <w:sz w:val="18"/>
                <w:szCs w:val="18"/>
              </w:rPr>
              <w:fldChar w:fldCharType="separate"/>
            </w:r>
            <w:r>
              <w:rPr>
                <w:rFonts w:eastAsia="Arial Narrow"/>
                <w:noProof/>
                <w:sz w:val="18"/>
                <w:szCs w:val="18"/>
              </w:rPr>
              <w:t>(24)</w:t>
            </w:r>
            <w:r w:rsidRPr="005D673B">
              <w:rPr>
                <w:rFonts w:eastAsia="Arial Narrow"/>
                <w:sz w:val="18"/>
                <w:szCs w:val="18"/>
              </w:rPr>
              <w:fldChar w:fldCharType="end"/>
            </w:r>
            <w:r w:rsidRPr="005D673B">
              <w:rPr>
                <w:rFonts w:eastAsia="Arial Narrow"/>
                <w:sz w:val="18"/>
                <w:szCs w:val="18"/>
              </w:rPr>
              <w:t xml:space="preserve"> </w:t>
            </w:r>
          </w:p>
        </w:tc>
        <w:tc>
          <w:tcPr>
            <w:tcW w:w="483" w:type="dxa"/>
            <w:textDirection w:val="btLr"/>
          </w:tcPr>
          <w:p w14:paraId="4BE19601" w14:textId="5D3DA16E" w:rsidR="00EE0587" w:rsidRPr="008F50C4" w:rsidRDefault="00EE0587" w:rsidP="00AA0A6A">
            <w:pPr>
              <w:ind w:left="113" w:right="113"/>
              <w:rPr>
                <w:sz w:val="18"/>
                <w:szCs w:val="18"/>
              </w:rPr>
            </w:pPr>
            <w:r w:rsidRPr="005D673B">
              <w:rPr>
                <w:rFonts w:eastAsia="Arial Narrow" w:cstheme="minorHAnsi"/>
                <w:sz w:val="18"/>
                <w:szCs w:val="18"/>
              </w:rPr>
              <w:t xml:space="preserve">Li </w:t>
            </w:r>
            <w:r w:rsidRPr="005D673B">
              <w:rPr>
                <w:rFonts w:eastAsia="Arial Narrow" w:cstheme="minorHAnsi"/>
                <w:sz w:val="18"/>
                <w:szCs w:val="18"/>
              </w:rPr>
              <w:fldChar w:fldCharType="begin">
                <w:fldData xml:space="preserve">PEVuZE5vdGU+PENpdGU+PEF1dGhvcj5MaTwvQXV0aG9yPjxZZWFyPjIwMjM8L1llYXI+PFJlY051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=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MaTwvQXV0aG9yPjxZZWFyPjIwMjM8L1llYXI+PFJlY051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=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25)</w:t>
            </w:r>
            <w:r w:rsidRPr="005D673B">
              <w:rPr>
                <w:rFonts w:eastAsia="Arial Narrow" w:cstheme="minorHAnsi"/>
                <w:sz w:val="18"/>
                <w:szCs w:val="18"/>
              </w:rPr>
              <w:fldChar w:fldCharType="end"/>
            </w:r>
          </w:p>
        </w:tc>
        <w:tc>
          <w:tcPr>
            <w:tcW w:w="483" w:type="dxa"/>
            <w:textDirection w:val="btLr"/>
          </w:tcPr>
          <w:p w14:paraId="28447750" w14:textId="30DAF084" w:rsidR="00EE0587" w:rsidRPr="008F50C4" w:rsidRDefault="00EE0587" w:rsidP="00AA0A6A">
            <w:pPr>
              <w:ind w:left="113" w:right="113"/>
              <w:rPr>
                <w:sz w:val="18"/>
                <w:szCs w:val="18"/>
              </w:rPr>
            </w:pPr>
            <w:r w:rsidRPr="005D673B">
              <w:rPr>
                <w:rFonts w:eastAsia="Arial Narrow" w:cstheme="minorHAnsi"/>
                <w:sz w:val="18"/>
                <w:szCs w:val="18"/>
              </w:rPr>
              <w:t>Losina</w:t>
            </w:r>
            <w:r w:rsidRPr="005D673B">
              <w:rPr>
                <w:rFonts w:eastAsia="Arial Narrow" w:cstheme="minorHAnsi"/>
                <w:sz w:val="18"/>
                <w:szCs w:val="18"/>
              </w:rPr>
              <w:fldChar w:fldCharType="begin">
                <w:fldData xml:space="preserve">PEVuZE5vdGU+PENpdGUgRXhjbHVkZUF1dGg9IjEiIEV4Y2x1ZGVZZWFyPSIxIj48QXV0aG9yPkxv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gRXhjbHVkZUF1dGg9IjEiIEV4Y2x1ZGVZZWFyPSIxIj48QXV0aG9yPkxv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26)</w:t>
            </w:r>
            <w:r w:rsidRPr="005D673B">
              <w:rPr>
                <w:rFonts w:eastAsia="Arial Narrow" w:cstheme="minorHAnsi"/>
                <w:sz w:val="18"/>
                <w:szCs w:val="18"/>
              </w:rPr>
              <w:fldChar w:fldCharType="end"/>
            </w:r>
          </w:p>
        </w:tc>
        <w:tc>
          <w:tcPr>
            <w:tcW w:w="483" w:type="dxa"/>
            <w:textDirection w:val="btLr"/>
          </w:tcPr>
          <w:p w14:paraId="65A1EE75" w14:textId="1846A2AD" w:rsidR="00EE0587" w:rsidRPr="008F50C4" w:rsidRDefault="00EE0587" w:rsidP="00AA0A6A">
            <w:pPr>
              <w:ind w:left="113" w:right="113"/>
              <w:rPr>
                <w:sz w:val="18"/>
                <w:szCs w:val="18"/>
              </w:rPr>
            </w:pPr>
            <w:r w:rsidRPr="005D673B">
              <w:rPr>
                <w:rFonts w:eastAsia="Arial Narrow" w:cstheme="minorHAnsi"/>
                <w:sz w:val="18"/>
                <w:szCs w:val="18"/>
              </w:rPr>
              <w:t xml:space="preserve">Mojtahed </w:t>
            </w:r>
            <w:r w:rsidRPr="005D673B">
              <w:rPr>
                <w:rFonts w:eastAsia="Arial Narrow" w:cstheme="minorHAnsi"/>
                <w:sz w:val="18"/>
                <w:szCs w:val="18"/>
              </w:rPr>
              <w:fldChar w:fldCharType="begin">
                <w:fldData xml:space="preserve">PEVuZE5vdGU+PENpdGU+PEF1dGhvcj5Nb2p0YWhlZDwvQXV0aG9yPjxZZWFyPjIwMjE8L1llYXI+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==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Nb2p0YWhlZDwvQXV0aG9yPjxZZWFyPjIwMjE8L1llYXI+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==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27)</w:t>
            </w:r>
            <w:r w:rsidRPr="005D673B">
              <w:rPr>
                <w:rFonts w:eastAsia="Arial Narrow" w:cstheme="minorHAnsi"/>
                <w:sz w:val="18"/>
                <w:szCs w:val="18"/>
              </w:rPr>
              <w:fldChar w:fldCharType="end"/>
            </w:r>
          </w:p>
        </w:tc>
        <w:tc>
          <w:tcPr>
            <w:tcW w:w="483" w:type="dxa"/>
            <w:textDirection w:val="btLr"/>
          </w:tcPr>
          <w:p w14:paraId="1045F9C4" w14:textId="2E54B31A" w:rsidR="00EE0587" w:rsidRPr="008F50C4" w:rsidRDefault="00EE0587" w:rsidP="00AA0A6A">
            <w:pPr>
              <w:ind w:left="113" w:right="113"/>
              <w:rPr>
                <w:sz w:val="18"/>
                <w:szCs w:val="18"/>
              </w:rPr>
            </w:pPr>
            <w:r w:rsidRPr="005D673B">
              <w:rPr>
                <w:rFonts w:eastAsia="Arial Narrow"/>
                <w:sz w:val="18"/>
                <w:szCs w:val="18"/>
              </w:rPr>
              <w:t xml:space="preserve">Okafor </w:t>
            </w:r>
            <w:r w:rsidRPr="005D673B">
              <w:rPr>
                <w:rFonts w:eastAsia="Arial Narrow"/>
                <w:sz w:val="18"/>
                <w:szCs w:val="18"/>
              </w:rPr>
              <w:fldChar w:fldCharType="begin">
                <w:fldData xml:space="preserve">PEVuZE5vdGU+PENpdGU+PEF1dGhvcj5Pa2Fmb3I8L0F1dGhvcj48WWVhcj4yMDEzPC9ZZWFyPjxS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</w:fldData>
              </w:fldChar>
            </w:r>
            <w:r>
              <w:rPr>
                <w:rFonts w:eastAsia="Arial Narrow"/>
                <w:sz w:val="18"/>
                <w:szCs w:val="18"/>
              </w:rPr>
              <w:instrText xml:space="preserve"> ADDIN EN.CITE </w:instrText>
            </w:r>
            <w:r>
              <w:rPr>
                <w:rFonts w:eastAsia="Arial Narrow"/>
                <w:sz w:val="18"/>
                <w:szCs w:val="18"/>
              </w:rPr>
              <w:fldChar w:fldCharType="begin">
                <w:fldData xml:space="preserve">PEVuZE5vdGU+PENpdGU+PEF1dGhvcj5Pa2Fmb3I8L0F1dGhvcj48WWVhcj4yMDEzPC9ZZWFyPjxS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</w:fldData>
              </w:fldChar>
            </w:r>
            <w:r>
              <w:rPr>
                <w:rFonts w:eastAsia="Arial Narrow"/>
                <w:sz w:val="18"/>
                <w:szCs w:val="18"/>
              </w:rPr>
              <w:instrText xml:space="preserve"> ADDIN EN.CITE.DATA </w:instrText>
            </w:r>
            <w:r>
              <w:rPr>
                <w:rFonts w:eastAsia="Arial Narrow"/>
                <w:sz w:val="18"/>
                <w:szCs w:val="18"/>
              </w:rPr>
            </w:r>
            <w:r>
              <w:rPr>
                <w:rFonts w:eastAsia="Arial Narrow"/>
                <w:sz w:val="18"/>
                <w:szCs w:val="18"/>
              </w:rPr>
              <w:fldChar w:fldCharType="end"/>
            </w:r>
            <w:r w:rsidRPr="005D673B">
              <w:rPr>
                <w:rFonts w:eastAsia="Arial Narrow"/>
                <w:sz w:val="18"/>
                <w:szCs w:val="18"/>
              </w:rPr>
            </w:r>
            <w:r w:rsidRPr="005D673B">
              <w:rPr>
                <w:rFonts w:eastAsia="Arial Narrow"/>
                <w:sz w:val="18"/>
                <w:szCs w:val="18"/>
              </w:rPr>
              <w:fldChar w:fldCharType="separate"/>
            </w:r>
            <w:r>
              <w:rPr>
                <w:rFonts w:eastAsia="Arial Narrow"/>
                <w:noProof/>
                <w:sz w:val="18"/>
                <w:szCs w:val="18"/>
              </w:rPr>
              <w:t>(28)</w:t>
            </w:r>
            <w:r w:rsidRPr="005D673B">
              <w:rPr>
                <w:rFonts w:eastAsia="Arial Narrow"/>
                <w:sz w:val="18"/>
                <w:szCs w:val="18"/>
              </w:rPr>
              <w:fldChar w:fldCharType="end"/>
            </w:r>
            <w:r w:rsidRPr="005D673B">
              <w:rPr>
                <w:rFonts w:eastAsia="Arial Narrow"/>
                <w:sz w:val="18"/>
                <w:szCs w:val="18"/>
              </w:rPr>
              <w:t xml:space="preserve"> </w:t>
            </w:r>
          </w:p>
        </w:tc>
        <w:tc>
          <w:tcPr>
            <w:tcW w:w="482" w:type="dxa"/>
            <w:textDirection w:val="btLr"/>
          </w:tcPr>
          <w:p w14:paraId="678B7FF6" w14:textId="6AAD4B9A" w:rsidR="00EE0587" w:rsidRPr="005D673B" w:rsidRDefault="00EE0587" w:rsidP="00AA0A6A">
            <w:pPr>
              <w:ind w:left="113" w:right="113"/>
              <w:rPr>
                <w:rFonts w:eastAsia="Arial Narrow" w:cstheme="minorHAnsi"/>
                <w:sz w:val="18"/>
                <w:szCs w:val="18"/>
              </w:rPr>
            </w:pPr>
            <w:r>
              <w:rPr>
                <w:rFonts w:eastAsia="Arial Narrow" w:cstheme="minorHAnsi"/>
                <w:sz w:val="18"/>
                <w:szCs w:val="18"/>
              </w:rPr>
              <w:t>Romero</w:t>
            </w:r>
            <w:r>
              <w:rPr>
                <w:rFonts w:eastAsia="Arial Narrow" w:cstheme="minorHAnsi"/>
                <w:sz w:val="18"/>
                <w:szCs w:val="18"/>
              </w:rPr>
              <w:fldChar w:fldCharType="begin"/>
            </w:r>
            <w:r>
              <w:rPr>
                <w:rFonts w:eastAsia="Arial Narrow" w:cstheme="minorHAnsi"/>
                <w:sz w:val="18"/>
                <w:szCs w:val="18"/>
              </w:rPr>
              <w:instrText xml:space="preserve"> ADDIN EN.CITE &lt;EndNote&gt;&lt;Cite&gt;&lt;Author&gt;Romero&lt;/Author&gt;&lt;Year&gt;2013&lt;/Year&gt;&lt;RecNum&gt;186&lt;/RecNum&gt;&lt;DisplayText&gt;(29)&lt;/DisplayText&gt;&lt;record&gt;&lt;rec-number&gt;186&lt;/rec-number&gt;&lt;foreign-keys&gt;&lt;key app="EN" db-id="9s9dsrasvx00t0e5f9cvr0anprfzz9t2t9p9" timestamp="1697759000"&gt;186&lt;/key&gt;&lt;/foreign-keys&gt;&lt;ref-type name="Journal Article"&gt;17&lt;/ref-type&gt;&lt;contributors&gt;&lt;authors&gt;&lt;author&gt;Romero, H. L.&lt;/author&gt;&lt;author&gt;Dellaert, N. P.&lt;/author&gt;&lt;author&gt;van der Geer, S.&lt;/author&gt;&lt;author&gt;Frunt, M.&lt;/author&gt;&lt;author&gt;Jansen-Vullers, M. H.&lt;/author&gt;&lt;author&gt;Krekels, G. A.&lt;/author&gt;&lt;/authors&gt;&lt;/contributors&gt;&lt;auth-address&gt;School of Industrial Engineering, Eindhoven University of Technology, Eindhoven, The Netherlands. romeroheidi@hotmail.com&lt;/auth-address&gt;&lt;titles&gt;&lt;title&gt;Admission and capacity planning for the implementation of one-stop-shop in skin cancer treatment using simulation-based optimization&lt;/title&gt;&lt;secondary-title&gt;Health Care Manag Sci&lt;/secondary-title&gt;&lt;/titles&gt;&lt;periodical&gt;&lt;full-title&gt;Health Care Manag Sci&lt;/full-title&gt;&lt;/periodical&gt;&lt;pages&gt;75-86&lt;/pages&gt;&lt;volume&gt;16&lt;/volume&gt;&lt;number&gt;1&lt;/number&gt;&lt;edition&gt;2012/09/11&lt;/edition&gt;&lt;keywords&gt;&lt;keyword&gt;Computer Simulation&lt;/keyword&gt;&lt;keyword&gt;*Disease Management&lt;/keyword&gt;&lt;keyword&gt;Health Services Research&lt;/keyword&gt;&lt;keyword&gt;Humans&lt;/keyword&gt;&lt;keyword&gt;Patient Admission/*statistics &amp;amp; numerical data&lt;/keyword&gt;&lt;keyword&gt;Patient Satisfaction&lt;/keyword&gt;&lt;keyword&gt;*Process Assessment, Health Care&lt;/keyword&gt;&lt;keyword&gt;Skin Neoplasms/*therapy&lt;/keyword&gt;&lt;/keywords&gt;&lt;dates&gt;&lt;year&gt;2013&lt;/year&gt;&lt;pub-dates&gt;&lt;date&gt;Mar&lt;/date&gt;&lt;/pub-dates&gt;&lt;/dates&gt;&lt;isbn&gt;1386-9620 (Print)&amp;#xD;1386-9620 (Linking)&lt;/isbn&gt;&lt;accession-num&gt;22961383&lt;/accession-num&gt;&lt;urls&gt;&lt;related-urls&gt;&lt;url&gt;https://www.ncbi.nlm.nih.gov/pubmed/22961383&lt;/url&gt;&lt;/related-urls&gt;&lt;/urls&gt;&lt;electronic-resource-num&gt;10.1007/s10729-012-9213-z&lt;/electronic-resource-num&gt;&lt;/record&gt;&lt;/Cite&gt;&lt;/EndNote&gt;</w:instrText>
            </w:r>
            <w:r>
              <w:rPr>
                <w:rFonts w:eastAsia="Arial Narrow" w:cstheme="minorHAnsi"/>
                <w:sz w:val="18"/>
                <w:szCs w:val="18"/>
              </w:rPr>
              <w:fldChar w:fldCharType="separate"/>
            </w:r>
            <w:r>
              <w:rPr>
                <w:rFonts w:eastAsia="Arial Narrow" w:cstheme="minorHAnsi"/>
                <w:noProof/>
                <w:sz w:val="18"/>
                <w:szCs w:val="18"/>
              </w:rPr>
              <w:t>(29)</w:t>
            </w:r>
            <w:r>
              <w:rPr>
                <w:rFonts w:eastAsia="Arial Narrow" w:cstheme="minorHAnsi"/>
                <w:sz w:val="18"/>
                <w:szCs w:val="18"/>
              </w:rPr>
              <w:fldChar w:fldCharType="end"/>
            </w:r>
          </w:p>
        </w:tc>
        <w:tc>
          <w:tcPr>
            <w:tcW w:w="482" w:type="dxa"/>
            <w:textDirection w:val="btLr"/>
          </w:tcPr>
          <w:p w14:paraId="6DB8DD33" w14:textId="0A807367" w:rsidR="00EE0587" w:rsidRPr="008F50C4" w:rsidRDefault="00EE0587" w:rsidP="00AA0A6A">
            <w:pPr>
              <w:ind w:left="113" w:right="113"/>
              <w:rPr>
                <w:sz w:val="18"/>
                <w:szCs w:val="18"/>
              </w:rPr>
            </w:pPr>
            <w:r w:rsidRPr="005D673B">
              <w:rPr>
                <w:rFonts w:eastAsia="Arial Narrow" w:cstheme="minorHAnsi"/>
                <w:sz w:val="18"/>
                <w:szCs w:val="18"/>
              </w:rPr>
              <w:t>Seidler</w:t>
            </w:r>
            <w:r w:rsidRPr="005D673B">
              <w:rPr>
                <w:rFonts w:eastAsia="Arial Narrow" w:cstheme="minorHAnsi"/>
                <w:sz w:val="18"/>
                <w:szCs w:val="18"/>
              </w:rPr>
              <w:fldChar w:fldCharType="begin"/>
            </w:r>
            <w:r>
              <w:rPr>
                <w:rFonts w:eastAsia="Arial Narrow" w:cstheme="minorHAnsi"/>
                <w:sz w:val="18"/>
                <w:szCs w:val="18"/>
              </w:rPr>
              <w:instrText xml:space="preserve"> ADDIN EN.CITE &lt;EndNote&gt;&lt;Cite&gt;&lt;Author&gt;Seidler&lt;/Author&gt;&lt;Year&gt;2009&lt;/Year&gt;&lt;RecNum&gt;29&lt;/RecNum&gt;&lt;DisplayText&gt;(30)&lt;/DisplayText&gt;&lt;record&gt;&lt;rec-number&gt;29&lt;/rec-number&gt;&lt;foreign-keys&gt;&lt;key app="EN" db-id="9s9dsrasvx00t0e5f9cvr0anprfzz9t2t9p9" timestamp="1696582780"&gt;29&lt;/key&gt;&lt;/foreign-keys&gt;&lt;ref-type name="Journal Article"&gt;17&lt;/ref-type&gt;&lt;contributors&gt;&lt;authors&gt;&lt;author&gt;Seidler, A. M.&lt;/author&gt;&lt;author&gt;Bramlette, T. B.&lt;/author&gt;&lt;author&gt;Washington, C. V.&lt;/author&gt;&lt;author&gt;Szeto, H.&lt;/author&gt;&lt;author&gt;Chen, S. C.&lt;/author&gt;&lt;/authors&gt;&lt;/contributors&gt;&lt;auth-address&gt;Department of Dermatology, Emory University School of Medicine, Atlanta, Georgia 30322, USA.&lt;/auth-address&gt;&lt;titles&gt;&lt;title&gt;Mohs versus traditional surgical excision for facial and auricular nonmelanoma skin cancer: an analysis of cost-effectiveness&lt;/title&gt;&lt;secondary-title&gt;Dermatol Surg&lt;/secondary-title&gt;&lt;/titles&gt;&lt;periodical&gt;&lt;full-title&gt;Dermatol Surg&lt;/full-title&gt;&lt;/periodical&gt;&lt;pages&gt;1776-87&lt;/pages&gt;&lt;volume&gt;35&lt;/volume&gt;&lt;number&gt;11&lt;/number&gt;&lt;edition&gt;2009/09/10&lt;/edition&gt;&lt;keywords&gt;&lt;keyword&gt;Aged&lt;/keyword&gt;&lt;keyword&gt;Cost-Benefit Analysis&lt;/keyword&gt;&lt;keyword&gt;Ear Neoplasms/*economics/*surgery&lt;/keyword&gt;&lt;keyword&gt;Facial Neoplasms/*economics/*surgery&lt;/keyword&gt;&lt;keyword&gt;Female&lt;/keyword&gt;&lt;keyword&gt;Humans&lt;/keyword&gt;&lt;keyword&gt;Male&lt;/keyword&gt;&lt;keyword&gt;Mohs Surgery/*economics&lt;/keyword&gt;&lt;keyword&gt;Monte Carlo Method&lt;/keyword&gt;&lt;keyword&gt;Neoplasm Recurrence, Local&lt;/keyword&gt;&lt;keyword&gt;Quality-Adjusted Life Years&lt;/keyword&gt;&lt;keyword&gt;Skin Neoplasms/*economics/*surgery&lt;/keyword&gt;&lt;/keywords&gt;&lt;dates&gt;&lt;year&gt;2009&lt;/year&gt;&lt;pub-dates&gt;&lt;date&gt;Nov&lt;/date&gt;&lt;/pub-dates&gt;&lt;/dates&gt;&lt;isbn&gt;1524-4725 (Electronic)&amp;#xD;1076-0512 (Linking)&lt;/isbn&gt;&lt;accession-num&gt;19737291&lt;/accession-num&gt;&lt;urls&gt;&lt;related-urls&gt;&lt;url&gt;https://www.ncbi.nlm.nih.gov/pubmed/19737291&lt;/url&gt;&lt;/related-urls&gt;&lt;/urls&gt;&lt;electronic-resource-num&gt;10.1111/j.1524-4725.2009.01291.x&lt;/electronic-resource-num&gt;&lt;/record&gt;&lt;/Cite&gt;&lt;/EndNote&gt;</w:instrText>
            </w:r>
            <w:r w:rsidRPr="005D673B">
              <w:rPr>
                <w:rFonts w:eastAsia="Arial Narrow" w:cstheme="minorHAnsi"/>
                <w:sz w:val="18"/>
                <w:szCs w:val="18"/>
              </w:rPr>
              <w:fldChar w:fldCharType="separate"/>
            </w:r>
            <w:r>
              <w:rPr>
                <w:rFonts w:eastAsia="Arial Narrow" w:cstheme="minorHAnsi"/>
                <w:noProof/>
                <w:sz w:val="18"/>
                <w:szCs w:val="18"/>
              </w:rPr>
              <w:t>(30)</w:t>
            </w:r>
            <w:r w:rsidRPr="005D673B">
              <w:rPr>
                <w:rFonts w:eastAsia="Arial Narrow" w:cstheme="minorHAnsi"/>
                <w:sz w:val="18"/>
                <w:szCs w:val="18"/>
              </w:rPr>
              <w:fldChar w:fldCharType="end"/>
            </w:r>
          </w:p>
        </w:tc>
        <w:tc>
          <w:tcPr>
            <w:tcW w:w="483" w:type="dxa"/>
            <w:textDirection w:val="btLr"/>
          </w:tcPr>
          <w:p w14:paraId="680AEFC0" w14:textId="284A1280" w:rsidR="00EE0587" w:rsidRPr="008F50C4" w:rsidRDefault="00EE0587" w:rsidP="00AA0A6A">
            <w:pPr>
              <w:ind w:left="113" w:right="113"/>
              <w:rPr>
                <w:sz w:val="18"/>
                <w:szCs w:val="18"/>
              </w:rPr>
            </w:pPr>
            <w:r w:rsidRPr="005D673B">
              <w:rPr>
                <w:rFonts w:eastAsia="Arial Narrow" w:cstheme="minorHAnsi"/>
                <w:sz w:val="18"/>
                <w:szCs w:val="18"/>
              </w:rPr>
              <w:t>Tarhini</w:t>
            </w:r>
            <w:r w:rsidRPr="005D673B">
              <w:rPr>
                <w:rFonts w:eastAsia="Arial Narrow" w:cstheme="minorHAnsi"/>
                <w:sz w:val="18"/>
                <w:szCs w:val="18"/>
              </w:rPr>
              <w:fldChar w:fldCharType="begin">
                <w:fldData xml:space="preserve">PEVuZE5vdGU+PENpdGUgRXhjbHVkZUF1dGg9IjEiIEV4Y2x1ZGVZZWFyPSIxIj48QXV0aG9yPlRh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gRXhjbHVkZUF1dGg9IjEiIEV4Y2x1ZGVZZWFyPSIxIj48QXV0aG9yPlRh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31)</w:t>
            </w:r>
            <w:r w:rsidRPr="005D673B">
              <w:rPr>
                <w:rFonts w:eastAsia="Arial Narrow" w:cstheme="minorHAnsi"/>
                <w:sz w:val="18"/>
                <w:szCs w:val="18"/>
              </w:rPr>
              <w:fldChar w:fldCharType="end"/>
            </w:r>
          </w:p>
        </w:tc>
        <w:tc>
          <w:tcPr>
            <w:tcW w:w="483" w:type="dxa"/>
            <w:textDirection w:val="btLr"/>
          </w:tcPr>
          <w:p w14:paraId="069C8D44" w14:textId="61348F27" w:rsidR="00EE0587" w:rsidRPr="008F50C4" w:rsidRDefault="00EE0587" w:rsidP="00AA0A6A">
            <w:pPr>
              <w:ind w:left="113" w:right="-108"/>
              <w:rPr>
                <w:sz w:val="18"/>
                <w:szCs w:val="18"/>
              </w:rPr>
            </w:pPr>
            <w:r w:rsidRPr="00DB4315">
              <w:rPr>
                <w:rFonts w:eastAsia="Arial Narrow"/>
                <w:i/>
                <w:iCs/>
                <w:sz w:val="18"/>
                <w:szCs w:val="18"/>
              </w:rPr>
              <w:t>van der Meijde</w:t>
            </w:r>
            <w:r>
              <w:rPr>
                <w:rFonts w:eastAsia="Arial Narrow"/>
                <w:i/>
                <w:iCs/>
                <w:sz w:val="16"/>
                <w:szCs w:val="16"/>
              </w:rPr>
              <w:fldChar w:fldCharType="begin"/>
            </w:r>
            <w:r>
              <w:rPr>
                <w:rFonts w:eastAsia="Arial Narrow"/>
                <w:i/>
                <w:iCs/>
                <w:sz w:val="16"/>
                <w:szCs w:val="16"/>
              </w:rPr>
              <w:instrText xml:space="preserve"> ADDIN EN.CITE &lt;EndNote&gt;&lt;Cite&gt;&lt;Author&gt;van der Meijde&lt;/Author&gt;&lt;Year&gt;2016&lt;/Year&gt;&lt;RecNum&gt;32&lt;/RecNum&gt;&lt;DisplayText&gt;(32)&lt;/DisplayText&gt;&lt;record&gt;&lt;rec-number&gt;32&lt;/rec-number&gt;&lt;foreign-keys&gt;&lt;key app="EN" db-id="9s9dsrasvx00t0e5f9cvr0anprfzz9t2t9p9" timestamp="1696582794"&gt;32&lt;/key&gt;&lt;/foreign-keys&gt;&lt;ref-type name="Journal Article"&gt;17&lt;/ref-type&gt;&lt;contributors&gt;&lt;authors&gt;&lt;author&gt;van der Meijde, E.&lt;/author&gt;&lt;author&gt;van den Eertwegh, A. J.&lt;/author&gt;&lt;author&gt;Linn, S. C.&lt;/author&gt;&lt;author&gt;Meijer, G. A.&lt;/author&gt;&lt;author&gt;Fijneman, R. J.&lt;/author&gt;&lt;author&gt;Coupe, V. M.&lt;/author&gt;&lt;/authors&gt;&lt;/contributors&gt;&lt;auth-address&gt;Department of Epidemiology and Biostatistics, VU University Medical Center, Amsterdam, the Netherlands.&amp;#xD;Department of Medical Oncology, VU University Medical Centre, Amsterdam, the Netherlands.&amp;#xD;Division of Molecular Pathology, Netherlands Cancer Institute, Amsterdam, the Netherlands.&amp;#xD;Professor, Division of Diagnostic Oncology, Netherlands Cancer Institute, Amsterdam, the Netherlands.&amp;#xD;Division of Diagnostic Oncology, Netherlands Cancer Institute, Amsterdam, the Netherlands.&lt;/auth-address&gt;&lt;titles&gt;&lt;title&gt;The Melanoma MAICare Framework: A Microsimulation Model for the Assessment of Individualized Cancer Care&lt;/title&gt;&lt;secondary-title&gt;Cancer Inform&lt;/secondary-title&gt;&lt;/titles&gt;&lt;periodical&gt;&lt;full-title&gt;Cancer Inform&lt;/full-title&gt;&lt;/periodical&gt;&lt;pages&gt;115-27&lt;/pages&gt;&lt;volume&gt;15&lt;/volume&gt;&lt;edition&gt;2016/06/28&lt;/edition&gt;&lt;keywords&gt;&lt;keyword&gt;cancer progression&lt;/keyword&gt;&lt;keyword&gt;melanoma&lt;/keyword&gt;&lt;keyword&gt;microsimulation&lt;/keyword&gt;&lt;keyword&gt;modeling&lt;/keyword&gt;&lt;keyword&gt;tumor growth&lt;/keyword&gt;&lt;/keywords&gt;&lt;dates&gt;&lt;year&gt;2016&lt;/year&gt;&lt;/dates&gt;&lt;isbn&gt;1176-9351 (Print)&amp;#xD;1176-9351 (Electronic)&amp;#xD;1176-9351 (Linking)&lt;/isbn&gt;&lt;accession-num&gt;27346945&lt;/accession-num&gt;&lt;urls&gt;&lt;related-urls&gt;&lt;url&gt;https://www.ncbi.nlm.nih.gov/pubmed/27346945&lt;/url&gt;&lt;/related-urls&gt;&lt;/urls&gt;&lt;custom2&gt;PMC4912231&lt;/custom2&gt;&lt;electronic-resource-num&gt;10.4137/CIN.S38122&lt;/electronic-resource-num&gt;&lt;/record&gt;&lt;/Cite&gt;&lt;/EndNote&gt;</w:instrText>
            </w:r>
            <w:r>
              <w:rPr>
                <w:rFonts w:eastAsia="Arial Narrow"/>
                <w:i/>
                <w:iCs/>
                <w:sz w:val="16"/>
                <w:szCs w:val="16"/>
              </w:rPr>
              <w:fldChar w:fldCharType="separate"/>
            </w:r>
            <w:r>
              <w:rPr>
                <w:rFonts w:eastAsia="Arial Narrow"/>
                <w:i/>
                <w:iCs/>
                <w:noProof/>
                <w:sz w:val="16"/>
                <w:szCs w:val="16"/>
              </w:rPr>
              <w:t>(32)</w:t>
            </w:r>
            <w:r>
              <w:rPr>
                <w:rFonts w:eastAsia="Arial Narrow"/>
                <w:i/>
                <w:iCs/>
                <w:sz w:val="16"/>
                <w:szCs w:val="16"/>
              </w:rPr>
              <w:fldChar w:fldCharType="end"/>
            </w:r>
          </w:p>
        </w:tc>
        <w:tc>
          <w:tcPr>
            <w:tcW w:w="482" w:type="dxa"/>
            <w:textDirection w:val="btLr"/>
          </w:tcPr>
          <w:p w14:paraId="3EE42E7D" w14:textId="4C3ABE93" w:rsidR="00EE0587" w:rsidRPr="008F50C4" w:rsidRDefault="00EE0587" w:rsidP="00AA0A6A">
            <w:pPr>
              <w:ind w:left="113" w:right="113"/>
              <w:rPr>
                <w:sz w:val="18"/>
                <w:szCs w:val="18"/>
              </w:rPr>
            </w:pPr>
            <w:r w:rsidRPr="005D673B">
              <w:rPr>
                <w:rFonts w:eastAsia="Arial Narrow" w:cstheme="minorHAnsi"/>
                <w:sz w:val="18"/>
                <w:szCs w:val="18"/>
              </w:rPr>
              <w:t>Walpole</w:t>
            </w:r>
            <w:r w:rsidRPr="005D673B">
              <w:rPr>
                <w:rFonts w:eastAsia="Arial Narrow" w:cstheme="minorHAnsi"/>
                <w:sz w:val="18"/>
                <w:szCs w:val="18"/>
              </w:rPr>
              <w:fldChar w:fldCharType="begin"/>
            </w:r>
            <w:r>
              <w:rPr>
                <w:rFonts w:eastAsia="Arial Narrow" w:cstheme="minorHAnsi"/>
                <w:sz w:val="18"/>
                <w:szCs w:val="18"/>
              </w:rPr>
              <w:instrText xml:space="preserve"> ADDIN EN.CITE &lt;EndNote&gt;&lt;Cite ExcludeAuth="1" ExcludeYear="1"&gt;&lt;Author&gt;Walpole&lt;/Author&gt;&lt;Year&gt;2021&lt;/Year&gt;&lt;RecNum&gt;33&lt;/RecNum&gt;&lt;DisplayText&gt;(33)&lt;/DisplayText&gt;&lt;record&gt;&lt;rec-number&gt;33&lt;/rec-number&gt;&lt;foreign-keys&gt;&lt;key app="EN" db-id="9s9dsrasvx00t0e5f9cvr0anprfzz9t2t9p9" timestamp="1696582798"&gt;33&lt;/key&gt;&lt;/foreign-keys&gt;&lt;ref-type name="Journal Article"&gt;17&lt;/ref-type&gt;&lt;contributors&gt;&lt;authors&gt;&lt;author&gt;Walpole, S.&lt;/author&gt;&lt;author&gt;Hayward, N. K.&lt;/author&gt;&lt;author&gt;Pritchard, A. L.&lt;/author&gt;&lt;author&gt;Johansson, P. A.&lt;/author&gt;&lt;/authors&gt;&lt;/contributors&gt;&lt;auth-address&gt;QIMR Berghofer Medical Research Institute, Brisbane, Queensland, Australia.&amp;#xD;Faculty of Medicine, University of Queensland, Brisbane, Queensland, Australia.&amp;#xD;The University of the Highlands and Islands, Inverness, United Kingdom.&lt;/auth-address&gt;&lt;titles&gt;&lt;title&gt;Microsimulation Model for Evaluating the Cost-Effectiveness of Surveillance in BAP1 Pathogenic Variant Carriers&lt;/title&gt;&lt;secondary-title&gt;JCO Clin Cancer Inform&lt;/secondary-title&gt;&lt;/titles&gt;&lt;periodical&gt;&lt;full-title&gt;JCO Clin Cancer Inform&lt;/full-title&gt;&lt;/periodical&gt;&lt;pages&gt;143-154&lt;/pages&gt;&lt;volume&gt;5&lt;/volume&gt;&lt;edition&gt;2021/01/30&lt;/edition&gt;&lt;keywords&gt;&lt;keyword&gt;Australia&lt;/keyword&gt;&lt;keyword&gt;Cost-Benefit Analysis&lt;/keyword&gt;&lt;keyword&gt;Germ-Line Mutation&lt;/keyword&gt;&lt;keyword&gt;Humans&lt;/keyword&gt;&lt;keyword&gt;*Melanoma/diagnosis&lt;/keyword&gt;&lt;keyword&gt;*Skin Neoplasms/diagnosis&lt;/keyword&gt;&lt;keyword&gt;*Tumor Suppressor Proteins/genetics&lt;/keyword&gt;&lt;keyword&gt;*Ubiquitin Thiolesterase/genetics&lt;/keyword&gt;&lt;/keywords&gt;&lt;dates&gt;&lt;year&gt;2021&lt;/year&gt;&lt;pub-dates&gt;&lt;date&gt;Jan&lt;/date&gt;&lt;/pub-dates&gt;&lt;/dates&gt;&lt;isbn&gt;2473-4276 (Electronic)&amp;#xD;2473-4276 (Linking)&lt;/isbn&gt;&lt;accession-num&gt;33513031&lt;/accession-num&gt;&lt;urls&gt;&lt;related-urls&gt;&lt;url&gt;https://www.ncbi.nlm.nih.gov/pubmed/33513031&lt;/url&gt;&lt;/related-urls&gt;&lt;/urls&gt;&lt;electronic-resource-num&gt;10.1200/CCI.20.00124&lt;/electronic-resource-num&gt;&lt;/record&gt;&lt;/Cite&gt;&lt;/EndNote&gt;</w:instrText>
            </w:r>
            <w:r w:rsidRPr="005D673B">
              <w:rPr>
                <w:rFonts w:eastAsia="Arial Narrow" w:cstheme="minorHAnsi"/>
                <w:sz w:val="18"/>
                <w:szCs w:val="18"/>
              </w:rPr>
              <w:fldChar w:fldCharType="separate"/>
            </w:r>
            <w:r>
              <w:rPr>
                <w:rFonts w:eastAsia="Arial Narrow" w:cstheme="minorHAnsi"/>
                <w:noProof/>
                <w:sz w:val="18"/>
                <w:szCs w:val="18"/>
              </w:rPr>
              <w:t>(33)</w:t>
            </w:r>
            <w:r w:rsidRPr="005D673B">
              <w:rPr>
                <w:rFonts w:eastAsia="Arial Narrow" w:cstheme="minorHAnsi"/>
                <w:sz w:val="18"/>
                <w:szCs w:val="18"/>
              </w:rPr>
              <w:fldChar w:fldCharType="end"/>
            </w:r>
          </w:p>
        </w:tc>
        <w:tc>
          <w:tcPr>
            <w:tcW w:w="483" w:type="dxa"/>
            <w:textDirection w:val="btLr"/>
          </w:tcPr>
          <w:p w14:paraId="0EC168DE" w14:textId="113061A8" w:rsidR="00EE0587" w:rsidRPr="005D673B" w:rsidRDefault="00EE0587" w:rsidP="00AA0A6A">
            <w:pPr>
              <w:ind w:left="113" w:right="113"/>
              <w:rPr>
                <w:rFonts w:eastAsia="Arial Narrow" w:cstheme="minorHAnsi"/>
                <w:sz w:val="18"/>
                <w:szCs w:val="18"/>
              </w:rPr>
            </w:pPr>
            <w:r w:rsidRPr="005D673B">
              <w:rPr>
                <w:rFonts w:eastAsia="Arial Narrow" w:cstheme="minorHAnsi"/>
                <w:sz w:val="18"/>
                <w:szCs w:val="18"/>
              </w:rPr>
              <w:t>Wilson</w:t>
            </w:r>
            <w:r w:rsidRPr="005D673B">
              <w:rPr>
                <w:rFonts w:eastAsia="Arial Narrow" w:cstheme="minorHAnsi"/>
                <w:sz w:val="18"/>
                <w:szCs w:val="18"/>
              </w:rPr>
              <w:fldChar w:fldCharType="begin">
                <w:fldData xml:space="preserve">PEVuZE5vdGU+PENpdGU+PEF1dGhvcj5XaWxzb248L0F1dGhvcj48WWVhcj4yMDE4PC9ZZWFyPjxS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XaWxzb248L0F1dGhvcj48WWVhcj4yMDE4PC9ZZWFyPjxS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34)</w:t>
            </w:r>
            <w:r w:rsidRPr="005D673B">
              <w:rPr>
                <w:rFonts w:eastAsia="Arial Narrow" w:cstheme="minorHAnsi"/>
                <w:sz w:val="18"/>
                <w:szCs w:val="18"/>
              </w:rPr>
              <w:fldChar w:fldCharType="end"/>
            </w:r>
          </w:p>
        </w:tc>
        <w:tc>
          <w:tcPr>
            <w:tcW w:w="483" w:type="dxa"/>
            <w:textDirection w:val="btLr"/>
          </w:tcPr>
          <w:p w14:paraId="52D84182" w14:textId="2BECA675" w:rsidR="00EE0587" w:rsidRPr="008F50C4" w:rsidRDefault="00EE0587" w:rsidP="00AA0A6A">
            <w:pPr>
              <w:ind w:left="113" w:right="113"/>
              <w:rPr>
                <w:sz w:val="18"/>
                <w:szCs w:val="18"/>
              </w:rPr>
            </w:pPr>
            <w:r>
              <w:rPr>
                <w:rFonts w:eastAsia="Arial Narrow" w:cstheme="minorHAnsi"/>
                <w:sz w:val="18"/>
                <w:szCs w:val="18"/>
              </w:rPr>
              <w:t>Baltus</w:t>
            </w:r>
            <w:r w:rsidRPr="005D673B">
              <w:rPr>
                <w:rFonts w:eastAsia="Arial Narrow" w:cstheme="minorHAnsi"/>
                <w:sz w:val="18"/>
                <w:szCs w:val="18"/>
              </w:rPr>
              <w:fldChar w:fldCharType="begin">
                <w:fldData xml:space="preserve">PEVuZE5vdGU+PENpdGU+PEF1dGhvcj5CYWx0dXM8L0F1dGhvcj48WWVhcj4yMDI1PC9ZZWFyPjxS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CYWx0dXM8L0F1dGhvcj48WWVhcj4yMDI1PC9ZZWFyPjxS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35)</w:t>
            </w:r>
            <w:r w:rsidRPr="005D673B">
              <w:rPr>
                <w:rFonts w:eastAsia="Arial Narrow" w:cstheme="minorHAnsi"/>
                <w:sz w:val="18"/>
                <w:szCs w:val="18"/>
              </w:rPr>
              <w:fldChar w:fldCharType="end"/>
            </w:r>
          </w:p>
        </w:tc>
      </w:tr>
      <w:tr w:rsidR="00EE0587" w14:paraId="7882DF68" w14:textId="77777777" w:rsidTr="00AA0A6A">
        <w:tc>
          <w:tcPr>
            <w:tcW w:w="3317" w:type="dxa"/>
          </w:tcPr>
          <w:p w14:paraId="76341C56" w14:textId="77777777" w:rsidR="00EE0587" w:rsidRPr="00DD282B" w:rsidRDefault="00EE0587" w:rsidP="00AA0A6A">
            <w:pPr>
              <w:jc w:val="left"/>
              <w:rPr>
                <w:sz w:val="18"/>
                <w:szCs w:val="18"/>
              </w:rPr>
            </w:pPr>
            <w:r w:rsidRPr="00DD282B">
              <w:rPr>
                <w:sz w:val="18"/>
                <w:szCs w:val="18"/>
              </w:rPr>
              <w:t>Are the objectives/goals of the model well defined?</w:t>
            </w:r>
          </w:p>
        </w:tc>
        <w:tc>
          <w:tcPr>
            <w:tcW w:w="482" w:type="dxa"/>
            <w:vAlign w:val="center"/>
          </w:tcPr>
          <w:p w14:paraId="482FF97E"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3832020"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0874652A"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459A158"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D8FA9CD"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502" w:type="dxa"/>
            <w:vAlign w:val="center"/>
          </w:tcPr>
          <w:p w14:paraId="7B71E89F"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64" w:type="dxa"/>
            <w:vAlign w:val="center"/>
          </w:tcPr>
          <w:p w14:paraId="5BF62315"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0CACB845"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5925E829"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1E485679"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582A10CF"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0D3BF85"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366747DB"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333C5DAC"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DE26368"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10C510A"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308DD8AE"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4CBE6234"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3ECA3A4F"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F2BC53C" w14:textId="77777777" w:rsidR="00EE0587" w:rsidRPr="00D4344F" w:rsidRDefault="00EE0587" w:rsidP="00AA0A6A">
            <w:pPr>
              <w:ind w:right="-108"/>
              <w:rPr>
                <w:rFonts w:cstheme="minorHAnsi"/>
                <w:sz w:val="18"/>
                <w:szCs w:val="18"/>
              </w:rPr>
            </w:pPr>
            <w:r>
              <w:rPr>
                <w:rFonts w:ascii="Calibri" w:hAnsi="Calibri" w:cs="Calibri"/>
                <w:color w:val="000000"/>
                <w:sz w:val="18"/>
                <w:szCs w:val="18"/>
              </w:rPr>
              <w:t>1</w:t>
            </w:r>
          </w:p>
        </w:tc>
        <w:tc>
          <w:tcPr>
            <w:tcW w:w="482" w:type="dxa"/>
            <w:vAlign w:val="center"/>
          </w:tcPr>
          <w:p w14:paraId="7D3A7525"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767E414" w14:textId="4EB5D79E" w:rsidR="00EE0587" w:rsidRDefault="00EE0587" w:rsidP="00AA0A6A">
            <w:pPr>
              <w:rPr>
                <w:rFonts w:ascii="Calibri" w:hAnsi="Calibri" w:cs="Calibri"/>
                <w:color w:val="000000"/>
                <w:sz w:val="18"/>
                <w:szCs w:val="18"/>
              </w:rPr>
            </w:pPr>
            <w:r>
              <w:rPr>
                <w:rFonts w:ascii="Calibri" w:hAnsi="Calibri" w:cs="Calibri"/>
                <w:color w:val="000000"/>
                <w:sz w:val="18"/>
                <w:szCs w:val="18"/>
              </w:rPr>
              <w:t>1</w:t>
            </w:r>
          </w:p>
        </w:tc>
        <w:tc>
          <w:tcPr>
            <w:tcW w:w="483" w:type="dxa"/>
            <w:vAlign w:val="center"/>
          </w:tcPr>
          <w:p w14:paraId="46AD1170" w14:textId="759B7EF7" w:rsidR="00EE0587" w:rsidRPr="00D4344F" w:rsidRDefault="00EE0587" w:rsidP="00AA0A6A">
            <w:pPr>
              <w:rPr>
                <w:rFonts w:cstheme="minorHAnsi"/>
                <w:sz w:val="18"/>
                <w:szCs w:val="18"/>
              </w:rPr>
            </w:pPr>
            <w:r>
              <w:rPr>
                <w:rFonts w:ascii="Calibri" w:hAnsi="Calibri" w:cs="Calibri"/>
                <w:color w:val="000000"/>
                <w:sz w:val="18"/>
                <w:szCs w:val="18"/>
              </w:rPr>
              <w:t>1</w:t>
            </w:r>
          </w:p>
        </w:tc>
      </w:tr>
      <w:tr w:rsidR="00EE0587" w14:paraId="6565DAF2" w14:textId="77777777" w:rsidTr="00AA0A6A">
        <w:tc>
          <w:tcPr>
            <w:tcW w:w="3317" w:type="dxa"/>
          </w:tcPr>
          <w:p w14:paraId="4FC1A44C" w14:textId="77777777" w:rsidR="00EE0587" w:rsidRDefault="00EE0587" w:rsidP="00AA0A6A">
            <w:pPr>
              <w:jc w:val="left"/>
            </w:pPr>
            <w:r w:rsidRPr="00DD282B">
              <w:rPr>
                <w:sz w:val="18"/>
                <w:szCs w:val="18"/>
              </w:rPr>
              <w:t>Is the target population described appropriately?</w:t>
            </w:r>
          </w:p>
        </w:tc>
        <w:tc>
          <w:tcPr>
            <w:tcW w:w="482" w:type="dxa"/>
            <w:vAlign w:val="center"/>
          </w:tcPr>
          <w:p w14:paraId="52C8D9D7"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7E59EBF6"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2" w:type="dxa"/>
            <w:vAlign w:val="center"/>
          </w:tcPr>
          <w:p w14:paraId="5ABE3AEB"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4EE741A1"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18CDABC9"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502" w:type="dxa"/>
            <w:vAlign w:val="center"/>
          </w:tcPr>
          <w:p w14:paraId="2543FFE2"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64" w:type="dxa"/>
            <w:vAlign w:val="center"/>
          </w:tcPr>
          <w:p w14:paraId="3CBC4DFB"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1F085799"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1E155204"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32F8173B"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29FF99D"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7E37EB4D"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424ADF22"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D5F066C"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51864CBA"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83A6033"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62895C31" w14:textId="77777777" w:rsidR="00EE0587" w:rsidRPr="00D4344F" w:rsidRDefault="00EE0587" w:rsidP="00AA0A6A">
            <w:pPr>
              <w:rPr>
                <w:rFonts w:cstheme="minorHAnsi"/>
                <w:sz w:val="18"/>
                <w:szCs w:val="18"/>
              </w:rPr>
            </w:pPr>
            <w:r>
              <w:rPr>
                <w:rFonts w:ascii="Calibri" w:hAnsi="Calibri" w:cs="Calibri"/>
                <w:color w:val="000000"/>
                <w:sz w:val="18"/>
                <w:szCs w:val="18"/>
              </w:rPr>
              <w:t>0.5</w:t>
            </w:r>
          </w:p>
        </w:tc>
        <w:tc>
          <w:tcPr>
            <w:tcW w:w="482" w:type="dxa"/>
            <w:vAlign w:val="center"/>
          </w:tcPr>
          <w:p w14:paraId="4AA2B192"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5E830BD9"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46A6D8E"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2" w:type="dxa"/>
            <w:vAlign w:val="center"/>
          </w:tcPr>
          <w:p w14:paraId="61F9C5BD"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A2B13C4" w14:textId="311D9C3F" w:rsidR="00EE0587" w:rsidRDefault="00EE0587" w:rsidP="00AA0A6A">
            <w:pPr>
              <w:rPr>
                <w:rFonts w:ascii="Calibri" w:hAnsi="Calibri" w:cs="Calibri"/>
                <w:color w:val="000000"/>
                <w:sz w:val="18"/>
                <w:szCs w:val="18"/>
              </w:rPr>
            </w:pPr>
            <w:r>
              <w:rPr>
                <w:rFonts w:ascii="Calibri" w:hAnsi="Calibri" w:cs="Calibri"/>
                <w:color w:val="000000"/>
                <w:sz w:val="18"/>
                <w:szCs w:val="18"/>
              </w:rPr>
              <w:t>1</w:t>
            </w:r>
          </w:p>
        </w:tc>
        <w:tc>
          <w:tcPr>
            <w:tcW w:w="483" w:type="dxa"/>
            <w:vAlign w:val="center"/>
          </w:tcPr>
          <w:p w14:paraId="4623C5BE" w14:textId="0EC9DD7D" w:rsidR="00EE0587" w:rsidRPr="003B6AB9" w:rsidRDefault="00EE0587" w:rsidP="00AA0A6A">
            <w:pPr>
              <w:rPr>
                <w:rFonts w:cstheme="minorHAnsi"/>
                <w:sz w:val="18"/>
                <w:szCs w:val="18"/>
              </w:rPr>
            </w:pPr>
            <w:r>
              <w:rPr>
                <w:rFonts w:ascii="Calibri" w:hAnsi="Calibri" w:cs="Calibri"/>
                <w:color w:val="000000"/>
                <w:sz w:val="18"/>
                <w:szCs w:val="18"/>
              </w:rPr>
              <w:t>1</w:t>
            </w:r>
          </w:p>
        </w:tc>
      </w:tr>
      <w:tr w:rsidR="00EE0587" w14:paraId="5C4B57A7" w14:textId="77777777" w:rsidTr="00AA0A6A">
        <w:trPr>
          <w:trHeight w:val="715"/>
        </w:trPr>
        <w:tc>
          <w:tcPr>
            <w:tcW w:w="3317" w:type="dxa"/>
          </w:tcPr>
          <w:p w14:paraId="0F8D565A" w14:textId="77777777" w:rsidR="00EE0587" w:rsidRPr="00D75F61" w:rsidRDefault="00EE0587" w:rsidP="00AA0A6A">
            <w:pPr>
              <w:jc w:val="left"/>
              <w:rPr>
                <w:rFonts w:ascii="Aptos" w:hAnsi="Aptos"/>
                <w:color w:val="000000"/>
                <w:sz w:val="18"/>
                <w:szCs w:val="18"/>
              </w:rPr>
            </w:pPr>
            <w:r w:rsidRPr="008F50C4">
              <w:rPr>
                <w:rFonts w:ascii="Aptos" w:hAnsi="Aptos"/>
                <w:color w:val="000000"/>
                <w:sz w:val="18"/>
                <w:szCs w:val="18"/>
              </w:rPr>
              <w:t>Are the data used in the model development representative of the population examined?</w:t>
            </w:r>
          </w:p>
        </w:tc>
        <w:tc>
          <w:tcPr>
            <w:tcW w:w="482" w:type="dxa"/>
            <w:vAlign w:val="center"/>
          </w:tcPr>
          <w:p w14:paraId="3C366568"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0DDD0ECA"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748D2436"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5B31ABC"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3158686"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502" w:type="dxa"/>
            <w:vAlign w:val="center"/>
          </w:tcPr>
          <w:p w14:paraId="0BD68F8F"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64" w:type="dxa"/>
            <w:vAlign w:val="center"/>
          </w:tcPr>
          <w:p w14:paraId="414E225D"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D891336"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3EB2FF1F"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3F20F84"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84A3131"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14DF08E"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66124390"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5B6CC31"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30C46EAF"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AD70537"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25F0006D" w14:textId="77777777" w:rsidR="00EE0587" w:rsidRPr="00D4344F" w:rsidRDefault="00EE0587" w:rsidP="00AA0A6A">
            <w:pPr>
              <w:rPr>
                <w:rFonts w:cstheme="minorHAnsi"/>
                <w:sz w:val="18"/>
                <w:szCs w:val="18"/>
              </w:rPr>
            </w:pPr>
            <w:r>
              <w:rPr>
                <w:rFonts w:ascii="Calibri" w:hAnsi="Calibri" w:cs="Calibri"/>
                <w:color w:val="000000"/>
                <w:sz w:val="18"/>
                <w:szCs w:val="18"/>
              </w:rPr>
              <w:t>0.5</w:t>
            </w:r>
          </w:p>
        </w:tc>
        <w:tc>
          <w:tcPr>
            <w:tcW w:w="482" w:type="dxa"/>
            <w:vAlign w:val="center"/>
          </w:tcPr>
          <w:p w14:paraId="034D0961"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3D6D6F0F"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2A4A5B5C"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019F98CA"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522D2941" w14:textId="57FFDA2D" w:rsidR="00EE0587" w:rsidRDefault="00EE0587" w:rsidP="00AA0A6A">
            <w:pPr>
              <w:rPr>
                <w:rFonts w:ascii="Calibri" w:hAnsi="Calibri" w:cs="Calibri"/>
                <w:color w:val="000000"/>
                <w:sz w:val="18"/>
                <w:szCs w:val="18"/>
              </w:rPr>
            </w:pPr>
            <w:r>
              <w:rPr>
                <w:rFonts w:ascii="Calibri" w:hAnsi="Calibri" w:cs="Calibri"/>
                <w:color w:val="000000"/>
                <w:sz w:val="18"/>
                <w:szCs w:val="18"/>
              </w:rPr>
              <w:t>1</w:t>
            </w:r>
          </w:p>
        </w:tc>
        <w:tc>
          <w:tcPr>
            <w:tcW w:w="483" w:type="dxa"/>
            <w:vAlign w:val="center"/>
          </w:tcPr>
          <w:p w14:paraId="62B531FB" w14:textId="2661BEFA" w:rsidR="00EE0587" w:rsidRPr="003B6AB9" w:rsidRDefault="00EE0587" w:rsidP="00AA0A6A">
            <w:pPr>
              <w:rPr>
                <w:rFonts w:cstheme="minorHAnsi"/>
                <w:sz w:val="18"/>
                <w:szCs w:val="18"/>
              </w:rPr>
            </w:pPr>
            <w:r>
              <w:rPr>
                <w:rFonts w:ascii="Calibri" w:hAnsi="Calibri" w:cs="Calibri"/>
                <w:color w:val="000000"/>
                <w:sz w:val="18"/>
                <w:szCs w:val="18"/>
              </w:rPr>
              <w:t>1</w:t>
            </w:r>
          </w:p>
        </w:tc>
      </w:tr>
      <w:tr w:rsidR="00EE0587" w14:paraId="07CBCDFE" w14:textId="77777777" w:rsidTr="00AA0A6A">
        <w:tc>
          <w:tcPr>
            <w:tcW w:w="3317" w:type="dxa"/>
          </w:tcPr>
          <w:p w14:paraId="516E956E" w14:textId="77777777" w:rsidR="00EE0587" w:rsidRDefault="00EE0587" w:rsidP="00AA0A6A">
            <w:pPr>
              <w:jc w:val="left"/>
            </w:pPr>
            <w:r w:rsidRPr="008F50C4">
              <w:rPr>
                <w:rFonts w:ascii="Aptos" w:hAnsi="Aptos"/>
                <w:color w:val="000000"/>
                <w:sz w:val="18"/>
                <w:szCs w:val="18"/>
              </w:rPr>
              <w:t>Are the data sources informing parameter estimations provided</w:t>
            </w:r>
          </w:p>
        </w:tc>
        <w:tc>
          <w:tcPr>
            <w:tcW w:w="482" w:type="dxa"/>
            <w:vAlign w:val="center"/>
          </w:tcPr>
          <w:p w14:paraId="1A678F27"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11EB9E1E"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2" w:type="dxa"/>
            <w:vAlign w:val="center"/>
          </w:tcPr>
          <w:p w14:paraId="171D9B4D"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65DB8780"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31EA31FC"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502" w:type="dxa"/>
            <w:vAlign w:val="center"/>
          </w:tcPr>
          <w:p w14:paraId="008C6D63"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64" w:type="dxa"/>
            <w:vAlign w:val="center"/>
          </w:tcPr>
          <w:p w14:paraId="264D2477"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87CB73B"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638E3B25"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27FE177" w14:textId="77777777" w:rsidR="00EE0587" w:rsidRPr="00D4344F"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5EF98911"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60C2E2A"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3C53C4B2"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4ADA66B"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4D65B32"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E755E9C"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27BB7185" w14:textId="77777777" w:rsidR="00EE0587" w:rsidRPr="00D4344F" w:rsidRDefault="00EE0587" w:rsidP="00AA0A6A">
            <w:pPr>
              <w:rPr>
                <w:rFonts w:cstheme="minorHAnsi"/>
                <w:sz w:val="18"/>
                <w:szCs w:val="18"/>
              </w:rPr>
            </w:pPr>
            <w:r>
              <w:rPr>
                <w:rFonts w:ascii="Calibri" w:hAnsi="Calibri" w:cs="Calibri"/>
                <w:color w:val="000000"/>
                <w:sz w:val="18"/>
                <w:szCs w:val="18"/>
              </w:rPr>
              <w:t>0.5</w:t>
            </w:r>
          </w:p>
        </w:tc>
        <w:tc>
          <w:tcPr>
            <w:tcW w:w="482" w:type="dxa"/>
            <w:vAlign w:val="center"/>
          </w:tcPr>
          <w:p w14:paraId="5CFED60E"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3766AFA7"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796D67F7"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753A67D0"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3E6D83D" w14:textId="0D61E085" w:rsidR="00EE0587" w:rsidRDefault="00EE0587" w:rsidP="00AA0A6A">
            <w:pPr>
              <w:rPr>
                <w:rFonts w:ascii="Calibri" w:hAnsi="Calibri" w:cs="Calibri"/>
                <w:color w:val="000000"/>
                <w:sz w:val="18"/>
                <w:szCs w:val="18"/>
              </w:rPr>
            </w:pPr>
            <w:r>
              <w:rPr>
                <w:rFonts w:ascii="Calibri" w:hAnsi="Calibri" w:cs="Calibri"/>
                <w:color w:val="000000"/>
                <w:sz w:val="18"/>
                <w:szCs w:val="18"/>
              </w:rPr>
              <w:t>0.5</w:t>
            </w:r>
          </w:p>
        </w:tc>
        <w:tc>
          <w:tcPr>
            <w:tcW w:w="483" w:type="dxa"/>
            <w:vAlign w:val="center"/>
          </w:tcPr>
          <w:p w14:paraId="5CAD84C8" w14:textId="4EB8BFCD" w:rsidR="00EE0587" w:rsidRPr="003B6AB9" w:rsidRDefault="0000578A" w:rsidP="00AA0A6A">
            <w:pPr>
              <w:rPr>
                <w:rFonts w:cstheme="minorHAnsi"/>
                <w:sz w:val="18"/>
                <w:szCs w:val="18"/>
              </w:rPr>
            </w:pPr>
            <w:r>
              <w:rPr>
                <w:rFonts w:ascii="Calibri" w:hAnsi="Calibri" w:cs="Calibri"/>
                <w:color w:val="000000"/>
                <w:sz w:val="18"/>
                <w:szCs w:val="18"/>
              </w:rPr>
              <w:t>1</w:t>
            </w:r>
          </w:p>
        </w:tc>
      </w:tr>
      <w:tr w:rsidR="00EE0587" w14:paraId="1901C6E0" w14:textId="77777777" w:rsidTr="00AA0A6A">
        <w:tc>
          <w:tcPr>
            <w:tcW w:w="3317" w:type="dxa"/>
          </w:tcPr>
          <w:p w14:paraId="30AA3AE1" w14:textId="77777777" w:rsidR="00EE0587" w:rsidRDefault="00EE0587" w:rsidP="00AA0A6A">
            <w:pPr>
              <w:jc w:val="left"/>
            </w:pPr>
            <w:r w:rsidRPr="008F50C4">
              <w:rPr>
                <w:rFonts w:ascii="Aptos" w:hAnsi="Aptos"/>
                <w:color w:val="000000"/>
                <w:sz w:val="18"/>
                <w:szCs w:val="18"/>
              </w:rPr>
              <w:t>Are the parameters used to populate model frameworks specified?</w:t>
            </w:r>
          </w:p>
        </w:tc>
        <w:tc>
          <w:tcPr>
            <w:tcW w:w="482" w:type="dxa"/>
            <w:vAlign w:val="center"/>
          </w:tcPr>
          <w:p w14:paraId="0DA186A9"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08B7A85C"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2" w:type="dxa"/>
            <w:vAlign w:val="center"/>
          </w:tcPr>
          <w:p w14:paraId="08C29649"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2C0C1F39"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6816AA17"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502" w:type="dxa"/>
            <w:vAlign w:val="center"/>
          </w:tcPr>
          <w:p w14:paraId="48883322"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64" w:type="dxa"/>
            <w:vAlign w:val="center"/>
          </w:tcPr>
          <w:p w14:paraId="2C1E8614"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A0A883B"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119068A"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681CC46E" w14:textId="77777777" w:rsidR="00EE0587" w:rsidRPr="00D4344F"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32A8AA2C"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0B951747"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1AAC898"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3FDE6C33"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52E9B977"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B7CFB5F"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34C44FFE" w14:textId="77777777" w:rsidR="00EE0587" w:rsidRPr="00D4344F" w:rsidRDefault="00EE0587" w:rsidP="00AA0A6A">
            <w:pPr>
              <w:rPr>
                <w:rFonts w:cstheme="minorHAnsi"/>
                <w:sz w:val="18"/>
                <w:szCs w:val="18"/>
              </w:rPr>
            </w:pPr>
            <w:r>
              <w:rPr>
                <w:rFonts w:ascii="Calibri" w:hAnsi="Calibri" w:cs="Calibri"/>
                <w:color w:val="000000"/>
                <w:sz w:val="18"/>
                <w:szCs w:val="18"/>
              </w:rPr>
              <w:t>0.5</w:t>
            </w:r>
          </w:p>
        </w:tc>
        <w:tc>
          <w:tcPr>
            <w:tcW w:w="482" w:type="dxa"/>
            <w:vAlign w:val="center"/>
          </w:tcPr>
          <w:p w14:paraId="6A3D8D13"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565A0EE2"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57F9CD0A"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253BE9C7"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1C2227EA" w14:textId="7EEEFE91" w:rsidR="00EE0587" w:rsidRPr="00D4344F" w:rsidRDefault="00EE0587" w:rsidP="00AA0A6A">
            <w:pPr>
              <w:jc w:val="center"/>
              <w:rPr>
                <w:rFonts w:cstheme="minorHAnsi"/>
                <w:sz w:val="18"/>
                <w:szCs w:val="18"/>
              </w:rPr>
            </w:pPr>
            <w:r w:rsidRPr="00D4344F">
              <w:rPr>
                <w:rFonts w:cstheme="minorHAnsi"/>
                <w:sz w:val="18"/>
                <w:szCs w:val="18"/>
              </w:rPr>
              <w:t>1</w:t>
            </w:r>
          </w:p>
        </w:tc>
        <w:tc>
          <w:tcPr>
            <w:tcW w:w="483" w:type="dxa"/>
            <w:vAlign w:val="center"/>
          </w:tcPr>
          <w:p w14:paraId="0684356A" w14:textId="31E7AADD" w:rsidR="00EE0587" w:rsidRPr="003B6AB9" w:rsidRDefault="0000578A" w:rsidP="0000578A">
            <w:pPr>
              <w:rPr>
                <w:rFonts w:cstheme="minorHAnsi"/>
                <w:sz w:val="18"/>
                <w:szCs w:val="18"/>
              </w:rPr>
            </w:pPr>
            <w:r>
              <w:rPr>
                <w:rFonts w:cstheme="minorHAnsi"/>
                <w:sz w:val="18"/>
                <w:szCs w:val="18"/>
              </w:rPr>
              <w:t>0.5</w:t>
            </w:r>
          </w:p>
        </w:tc>
      </w:tr>
      <w:tr w:rsidR="00EE0587" w14:paraId="38F06FF1" w14:textId="77777777" w:rsidTr="00AA0A6A">
        <w:tc>
          <w:tcPr>
            <w:tcW w:w="3317" w:type="dxa"/>
          </w:tcPr>
          <w:p w14:paraId="74374F05" w14:textId="77777777" w:rsidR="00EE0587" w:rsidRDefault="00EE0587" w:rsidP="00AA0A6A">
            <w:pPr>
              <w:jc w:val="left"/>
            </w:pPr>
            <w:r w:rsidRPr="008F50C4">
              <w:rPr>
                <w:rFonts w:ascii="Aptos" w:hAnsi="Aptos"/>
                <w:color w:val="000000"/>
                <w:sz w:val="18"/>
                <w:szCs w:val="18"/>
              </w:rPr>
              <w:t>Is the model structure well described (e.g., are assumptions clear, are there choices for the user to make?</w:t>
            </w:r>
          </w:p>
        </w:tc>
        <w:tc>
          <w:tcPr>
            <w:tcW w:w="482" w:type="dxa"/>
            <w:vAlign w:val="center"/>
          </w:tcPr>
          <w:p w14:paraId="08DF763F"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FC7F313"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2" w:type="dxa"/>
            <w:vAlign w:val="center"/>
          </w:tcPr>
          <w:p w14:paraId="34C515D7"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07E3AF5A"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44CAC5CB"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502" w:type="dxa"/>
            <w:vAlign w:val="center"/>
          </w:tcPr>
          <w:p w14:paraId="3212DC22"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64" w:type="dxa"/>
            <w:vAlign w:val="center"/>
          </w:tcPr>
          <w:p w14:paraId="1893C099"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7750628E"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1E1CB88"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E4A1A9E"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BEBDCB0"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527E3C1B"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FD4AE80"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D374469"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3C4836CD"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396B3B54"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61CFCBB9"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7BC7599C"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9C5BAF9"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1A29B54"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762DBA2E"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7C4C55C3" w14:textId="31A8FFFB" w:rsidR="00EE0587" w:rsidRPr="00D4344F" w:rsidRDefault="00EE0587" w:rsidP="00AA0A6A">
            <w:pPr>
              <w:jc w:val="center"/>
              <w:rPr>
                <w:rFonts w:cstheme="minorHAnsi"/>
                <w:sz w:val="18"/>
                <w:szCs w:val="18"/>
              </w:rPr>
            </w:pPr>
            <w:r w:rsidRPr="00D4344F">
              <w:rPr>
                <w:rFonts w:cstheme="minorHAnsi"/>
                <w:sz w:val="18"/>
                <w:szCs w:val="18"/>
              </w:rPr>
              <w:t>1</w:t>
            </w:r>
          </w:p>
        </w:tc>
        <w:tc>
          <w:tcPr>
            <w:tcW w:w="483" w:type="dxa"/>
            <w:vAlign w:val="center"/>
          </w:tcPr>
          <w:p w14:paraId="534C80A7" w14:textId="47C7ABB2" w:rsidR="00EE0587" w:rsidRPr="003B6AB9" w:rsidRDefault="0000578A" w:rsidP="0000578A">
            <w:pPr>
              <w:rPr>
                <w:rFonts w:cstheme="minorHAnsi"/>
                <w:sz w:val="18"/>
                <w:szCs w:val="18"/>
              </w:rPr>
            </w:pPr>
            <w:r>
              <w:rPr>
                <w:rFonts w:cstheme="minorHAnsi"/>
                <w:sz w:val="18"/>
                <w:szCs w:val="18"/>
              </w:rPr>
              <w:t>0.5</w:t>
            </w:r>
          </w:p>
        </w:tc>
      </w:tr>
      <w:tr w:rsidR="00EE0587" w14:paraId="51B788DC" w14:textId="77777777" w:rsidTr="00AA0A6A">
        <w:tc>
          <w:tcPr>
            <w:tcW w:w="3317" w:type="dxa"/>
          </w:tcPr>
          <w:p w14:paraId="7B035241" w14:textId="77777777" w:rsidR="00EE0587" w:rsidRDefault="00EE0587" w:rsidP="00AA0A6A">
            <w:pPr>
              <w:jc w:val="left"/>
            </w:pPr>
            <w:r w:rsidRPr="008F50C4">
              <w:rPr>
                <w:rFonts w:ascii="Aptos" w:hAnsi="Aptos"/>
                <w:color w:val="000000"/>
                <w:sz w:val="18"/>
                <w:szCs w:val="18"/>
              </w:rPr>
              <w:t>Is the time horizon of the model provided?</w:t>
            </w:r>
          </w:p>
        </w:tc>
        <w:tc>
          <w:tcPr>
            <w:tcW w:w="482" w:type="dxa"/>
            <w:vAlign w:val="center"/>
          </w:tcPr>
          <w:p w14:paraId="4977826C"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08D337FD"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2A1794B7"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5B105F9"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533F04F6"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502" w:type="dxa"/>
            <w:vAlign w:val="center"/>
          </w:tcPr>
          <w:p w14:paraId="33AE3399"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64" w:type="dxa"/>
            <w:vAlign w:val="center"/>
          </w:tcPr>
          <w:p w14:paraId="3CFE5371"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03D3EE3F"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74679258"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466214C"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1D1826AB"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2904197"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33312508"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F668250"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1AA2322C"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5B6B863E"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4709E492"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61928C07"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E12E453"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45CE20B0"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2" w:type="dxa"/>
            <w:vAlign w:val="center"/>
          </w:tcPr>
          <w:p w14:paraId="0FC8E64B"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1C42E178" w14:textId="3B710B0A" w:rsidR="00EE0587" w:rsidRDefault="00EE0587" w:rsidP="00AA0A6A">
            <w:pPr>
              <w:rPr>
                <w:rFonts w:ascii="Calibri" w:hAnsi="Calibri" w:cs="Calibri"/>
                <w:color w:val="000000"/>
                <w:sz w:val="18"/>
                <w:szCs w:val="18"/>
              </w:rPr>
            </w:pPr>
            <w:r>
              <w:rPr>
                <w:rFonts w:ascii="Calibri" w:hAnsi="Calibri" w:cs="Calibri"/>
                <w:color w:val="000000"/>
                <w:sz w:val="18"/>
                <w:szCs w:val="18"/>
              </w:rPr>
              <w:t>1</w:t>
            </w:r>
          </w:p>
        </w:tc>
        <w:tc>
          <w:tcPr>
            <w:tcW w:w="483" w:type="dxa"/>
            <w:vAlign w:val="center"/>
          </w:tcPr>
          <w:p w14:paraId="2937835E" w14:textId="49B6D3CF" w:rsidR="00EE0587" w:rsidRPr="003B6AB9" w:rsidRDefault="00EE0587" w:rsidP="00AA0A6A">
            <w:pPr>
              <w:rPr>
                <w:rFonts w:cstheme="minorHAnsi"/>
                <w:sz w:val="18"/>
                <w:szCs w:val="18"/>
              </w:rPr>
            </w:pPr>
            <w:r>
              <w:rPr>
                <w:rFonts w:ascii="Calibri" w:hAnsi="Calibri" w:cs="Calibri"/>
                <w:color w:val="000000"/>
                <w:sz w:val="18"/>
                <w:szCs w:val="18"/>
              </w:rPr>
              <w:t>1</w:t>
            </w:r>
          </w:p>
        </w:tc>
      </w:tr>
      <w:tr w:rsidR="00EE0587" w14:paraId="2741C3D7" w14:textId="77777777" w:rsidTr="00AA0A6A">
        <w:tc>
          <w:tcPr>
            <w:tcW w:w="3317" w:type="dxa"/>
          </w:tcPr>
          <w:p w14:paraId="090A465A" w14:textId="77777777" w:rsidR="00EE0587" w:rsidRDefault="00EE0587" w:rsidP="00AA0A6A">
            <w:pPr>
              <w:jc w:val="left"/>
            </w:pPr>
            <w:r w:rsidRPr="008F50C4">
              <w:rPr>
                <w:rFonts w:ascii="Aptos" w:hAnsi="Aptos"/>
                <w:color w:val="000000"/>
                <w:sz w:val="18"/>
                <w:szCs w:val="18"/>
              </w:rPr>
              <w:t>Are all simulated strategies/scenarios specified and/or explained clearly?</w:t>
            </w:r>
          </w:p>
        </w:tc>
        <w:tc>
          <w:tcPr>
            <w:tcW w:w="482" w:type="dxa"/>
            <w:vAlign w:val="center"/>
          </w:tcPr>
          <w:p w14:paraId="6A39A9C8"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41335B9C"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6A4E5679"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5A5841E3"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06E48AD1"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502" w:type="dxa"/>
            <w:vAlign w:val="center"/>
          </w:tcPr>
          <w:p w14:paraId="08AE363E"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64" w:type="dxa"/>
            <w:vAlign w:val="center"/>
          </w:tcPr>
          <w:p w14:paraId="1E63927C"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CF76E18"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B4780C2"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31237E00"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39A592A7"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1FF7E38A"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03E0FAEE"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69072F1C"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53A73D48"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51E6D383"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1F4D390F"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7092C093"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8F2B639"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22457510"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5DA89DCF"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7480CCAE" w14:textId="7AC143B7" w:rsidR="00EE0587" w:rsidRDefault="00EE0587" w:rsidP="00AA0A6A">
            <w:pPr>
              <w:rPr>
                <w:rFonts w:ascii="Calibri" w:hAnsi="Calibri" w:cs="Calibri"/>
                <w:color w:val="000000"/>
                <w:sz w:val="18"/>
                <w:szCs w:val="18"/>
              </w:rPr>
            </w:pPr>
            <w:r>
              <w:rPr>
                <w:rFonts w:ascii="Calibri" w:hAnsi="Calibri" w:cs="Calibri"/>
                <w:color w:val="000000"/>
                <w:sz w:val="18"/>
                <w:szCs w:val="18"/>
              </w:rPr>
              <w:t>1</w:t>
            </w:r>
          </w:p>
        </w:tc>
        <w:tc>
          <w:tcPr>
            <w:tcW w:w="483" w:type="dxa"/>
            <w:vAlign w:val="center"/>
          </w:tcPr>
          <w:p w14:paraId="28BAF47A" w14:textId="45BE300B" w:rsidR="00EE0587" w:rsidRPr="003B6AB9" w:rsidRDefault="00EE0587" w:rsidP="00AA0A6A">
            <w:pPr>
              <w:rPr>
                <w:rFonts w:cstheme="minorHAnsi"/>
                <w:sz w:val="18"/>
                <w:szCs w:val="18"/>
              </w:rPr>
            </w:pPr>
            <w:r>
              <w:rPr>
                <w:rFonts w:ascii="Calibri" w:hAnsi="Calibri" w:cs="Calibri"/>
                <w:color w:val="000000"/>
                <w:sz w:val="18"/>
                <w:szCs w:val="18"/>
              </w:rPr>
              <w:t>1</w:t>
            </w:r>
          </w:p>
        </w:tc>
      </w:tr>
      <w:tr w:rsidR="00EE0587" w14:paraId="78F7E504" w14:textId="77777777" w:rsidTr="00AA0A6A">
        <w:tc>
          <w:tcPr>
            <w:tcW w:w="3317" w:type="dxa"/>
            <w:vAlign w:val="center"/>
          </w:tcPr>
          <w:p w14:paraId="2102C894" w14:textId="77777777" w:rsidR="00EE0587" w:rsidRDefault="00EE0587" w:rsidP="00AA0A6A">
            <w:pPr>
              <w:jc w:val="left"/>
              <w:rPr>
                <w:rFonts w:ascii="Aptos" w:hAnsi="Aptos"/>
                <w:color w:val="000000"/>
                <w:sz w:val="18"/>
                <w:szCs w:val="18"/>
              </w:rPr>
            </w:pPr>
            <w:r w:rsidRPr="008F50C4">
              <w:rPr>
                <w:rFonts w:ascii="Aptos" w:hAnsi="Aptos"/>
                <w:color w:val="000000"/>
                <w:sz w:val="18"/>
                <w:szCs w:val="18"/>
              </w:rPr>
              <w:t>Are model uncertainties discussed?</w:t>
            </w:r>
          </w:p>
          <w:p w14:paraId="02D59575" w14:textId="77777777" w:rsidR="00EE0587" w:rsidRDefault="00EE0587" w:rsidP="00AA0A6A">
            <w:pPr>
              <w:jc w:val="left"/>
            </w:pPr>
          </w:p>
        </w:tc>
        <w:tc>
          <w:tcPr>
            <w:tcW w:w="482" w:type="dxa"/>
            <w:vAlign w:val="center"/>
          </w:tcPr>
          <w:p w14:paraId="56D36C1D" w14:textId="77777777" w:rsidR="00EE0587" w:rsidRPr="003B6AB9" w:rsidRDefault="00EE0587" w:rsidP="00AA0A6A">
            <w:pPr>
              <w:jc w:val="left"/>
              <w:rPr>
                <w:rFonts w:cstheme="minorHAnsi"/>
                <w:sz w:val="18"/>
                <w:szCs w:val="18"/>
              </w:rPr>
            </w:pPr>
            <w:r w:rsidRPr="00D4344F">
              <w:rPr>
                <w:rFonts w:cstheme="minorHAnsi"/>
                <w:sz w:val="18"/>
                <w:szCs w:val="18"/>
              </w:rPr>
              <w:t>1</w:t>
            </w:r>
          </w:p>
        </w:tc>
        <w:tc>
          <w:tcPr>
            <w:tcW w:w="483" w:type="dxa"/>
            <w:vAlign w:val="center"/>
          </w:tcPr>
          <w:p w14:paraId="07E780BD" w14:textId="77777777" w:rsidR="00EE0587" w:rsidRPr="003B6AB9" w:rsidRDefault="00EE0587" w:rsidP="00AA0A6A">
            <w:pPr>
              <w:jc w:val="left"/>
              <w:rPr>
                <w:rFonts w:cstheme="minorHAnsi"/>
                <w:sz w:val="18"/>
                <w:szCs w:val="18"/>
              </w:rPr>
            </w:pPr>
            <w:r w:rsidRPr="00D4344F">
              <w:rPr>
                <w:rFonts w:cstheme="minorHAnsi"/>
                <w:sz w:val="18"/>
                <w:szCs w:val="18"/>
              </w:rPr>
              <w:t>1</w:t>
            </w:r>
          </w:p>
        </w:tc>
        <w:tc>
          <w:tcPr>
            <w:tcW w:w="482" w:type="dxa"/>
            <w:vAlign w:val="center"/>
          </w:tcPr>
          <w:p w14:paraId="574281DD" w14:textId="77777777" w:rsidR="00EE0587" w:rsidRPr="003B6AB9" w:rsidRDefault="00EE0587" w:rsidP="00AA0A6A">
            <w:pPr>
              <w:jc w:val="left"/>
              <w:rPr>
                <w:rFonts w:cstheme="minorHAnsi"/>
                <w:sz w:val="18"/>
                <w:szCs w:val="18"/>
              </w:rPr>
            </w:pPr>
            <w:r w:rsidRPr="00D4344F">
              <w:rPr>
                <w:rFonts w:cstheme="minorHAnsi"/>
                <w:sz w:val="18"/>
                <w:szCs w:val="18"/>
              </w:rPr>
              <w:t>0.5</w:t>
            </w:r>
          </w:p>
        </w:tc>
        <w:tc>
          <w:tcPr>
            <w:tcW w:w="483" w:type="dxa"/>
            <w:vAlign w:val="center"/>
          </w:tcPr>
          <w:p w14:paraId="2D7CE5C2" w14:textId="77777777" w:rsidR="00EE0587" w:rsidRPr="003B6AB9" w:rsidRDefault="00EE0587" w:rsidP="00AA0A6A">
            <w:pPr>
              <w:jc w:val="left"/>
              <w:rPr>
                <w:rFonts w:cstheme="minorHAnsi"/>
                <w:sz w:val="18"/>
                <w:szCs w:val="18"/>
              </w:rPr>
            </w:pPr>
            <w:r w:rsidRPr="00D4344F">
              <w:rPr>
                <w:rFonts w:cstheme="minorHAnsi"/>
                <w:sz w:val="18"/>
                <w:szCs w:val="18"/>
              </w:rPr>
              <w:t>0.5</w:t>
            </w:r>
          </w:p>
        </w:tc>
        <w:tc>
          <w:tcPr>
            <w:tcW w:w="483" w:type="dxa"/>
            <w:vAlign w:val="center"/>
          </w:tcPr>
          <w:p w14:paraId="2B872197" w14:textId="77777777" w:rsidR="00EE0587" w:rsidRPr="003B6AB9" w:rsidRDefault="00EE0587" w:rsidP="00AA0A6A">
            <w:pPr>
              <w:jc w:val="left"/>
              <w:rPr>
                <w:rFonts w:cstheme="minorHAnsi"/>
                <w:sz w:val="18"/>
                <w:szCs w:val="18"/>
              </w:rPr>
            </w:pPr>
            <w:r w:rsidRPr="00D4344F">
              <w:rPr>
                <w:rFonts w:cstheme="minorHAnsi"/>
                <w:sz w:val="18"/>
                <w:szCs w:val="18"/>
              </w:rPr>
              <w:t>0.5</w:t>
            </w:r>
          </w:p>
        </w:tc>
        <w:tc>
          <w:tcPr>
            <w:tcW w:w="502" w:type="dxa"/>
            <w:vAlign w:val="center"/>
          </w:tcPr>
          <w:p w14:paraId="7A2056B9" w14:textId="77777777" w:rsidR="00EE0587" w:rsidRPr="003B6AB9" w:rsidRDefault="00EE0587" w:rsidP="00AA0A6A">
            <w:pPr>
              <w:jc w:val="left"/>
              <w:rPr>
                <w:rFonts w:cstheme="minorHAnsi"/>
                <w:sz w:val="18"/>
                <w:szCs w:val="18"/>
              </w:rPr>
            </w:pPr>
            <w:r w:rsidRPr="00D4344F">
              <w:rPr>
                <w:rFonts w:cstheme="minorHAnsi"/>
                <w:sz w:val="18"/>
                <w:szCs w:val="18"/>
              </w:rPr>
              <w:t>0.5</w:t>
            </w:r>
          </w:p>
        </w:tc>
        <w:tc>
          <w:tcPr>
            <w:tcW w:w="464" w:type="dxa"/>
            <w:vAlign w:val="center"/>
          </w:tcPr>
          <w:p w14:paraId="45ABF23D" w14:textId="77777777" w:rsidR="00EE0587" w:rsidRPr="003B6AB9" w:rsidRDefault="00EE0587" w:rsidP="00AA0A6A">
            <w:pPr>
              <w:jc w:val="left"/>
              <w:rPr>
                <w:rFonts w:cstheme="minorHAnsi"/>
                <w:sz w:val="18"/>
                <w:szCs w:val="18"/>
              </w:rPr>
            </w:pPr>
            <w:r w:rsidRPr="00D4344F">
              <w:rPr>
                <w:rFonts w:cstheme="minorHAnsi"/>
                <w:sz w:val="18"/>
                <w:szCs w:val="18"/>
              </w:rPr>
              <w:t>0.5</w:t>
            </w:r>
          </w:p>
        </w:tc>
        <w:tc>
          <w:tcPr>
            <w:tcW w:w="483" w:type="dxa"/>
            <w:vAlign w:val="center"/>
          </w:tcPr>
          <w:p w14:paraId="7078F1E3" w14:textId="77777777" w:rsidR="00EE0587" w:rsidRPr="003B6AB9" w:rsidRDefault="00EE0587" w:rsidP="00AA0A6A">
            <w:pPr>
              <w:jc w:val="left"/>
              <w:rPr>
                <w:rFonts w:cstheme="minorHAnsi"/>
                <w:sz w:val="18"/>
                <w:szCs w:val="18"/>
              </w:rPr>
            </w:pPr>
            <w:r w:rsidRPr="00D4344F">
              <w:rPr>
                <w:rFonts w:cstheme="minorHAnsi"/>
                <w:sz w:val="18"/>
                <w:szCs w:val="18"/>
              </w:rPr>
              <w:t>0.5</w:t>
            </w:r>
          </w:p>
        </w:tc>
        <w:tc>
          <w:tcPr>
            <w:tcW w:w="483" w:type="dxa"/>
            <w:vAlign w:val="center"/>
          </w:tcPr>
          <w:p w14:paraId="6AE48899" w14:textId="77777777" w:rsidR="00EE0587" w:rsidRPr="003B6AB9" w:rsidRDefault="00EE0587" w:rsidP="00AA0A6A">
            <w:pPr>
              <w:jc w:val="left"/>
              <w:rPr>
                <w:rFonts w:cstheme="minorHAnsi"/>
                <w:sz w:val="18"/>
                <w:szCs w:val="18"/>
              </w:rPr>
            </w:pPr>
            <w:r w:rsidRPr="00D4344F">
              <w:rPr>
                <w:rFonts w:cstheme="minorHAnsi"/>
                <w:sz w:val="18"/>
                <w:szCs w:val="18"/>
              </w:rPr>
              <w:t>0.5</w:t>
            </w:r>
          </w:p>
        </w:tc>
        <w:tc>
          <w:tcPr>
            <w:tcW w:w="483" w:type="dxa"/>
            <w:vAlign w:val="center"/>
          </w:tcPr>
          <w:p w14:paraId="5C594E97" w14:textId="77777777" w:rsidR="00EE0587" w:rsidRPr="00D4344F" w:rsidRDefault="00EE0587" w:rsidP="00AA0A6A">
            <w:pPr>
              <w:jc w:val="left"/>
              <w:rPr>
                <w:rFonts w:cstheme="minorHAnsi"/>
                <w:sz w:val="18"/>
                <w:szCs w:val="18"/>
              </w:rPr>
            </w:pPr>
            <w:r w:rsidRPr="00D4344F">
              <w:rPr>
                <w:rFonts w:cstheme="minorHAnsi"/>
                <w:sz w:val="18"/>
                <w:szCs w:val="18"/>
              </w:rPr>
              <w:t>0.5</w:t>
            </w:r>
          </w:p>
        </w:tc>
        <w:tc>
          <w:tcPr>
            <w:tcW w:w="483" w:type="dxa"/>
            <w:vAlign w:val="center"/>
          </w:tcPr>
          <w:p w14:paraId="6928DE2E" w14:textId="77777777" w:rsidR="00EE0587" w:rsidRPr="003B6AB9" w:rsidRDefault="00EE0587" w:rsidP="00AA0A6A">
            <w:pPr>
              <w:jc w:val="left"/>
              <w:rPr>
                <w:rFonts w:cstheme="minorHAnsi"/>
                <w:sz w:val="18"/>
                <w:szCs w:val="18"/>
              </w:rPr>
            </w:pPr>
            <w:r w:rsidRPr="00D4344F">
              <w:rPr>
                <w:rFonts w:cstheme="minorHAnsi"/>
                <w:sz w:val="18"/>
                <w:szCs w:val="18"/>
              </w:rPr>
              <w:t>1</w:t>
            </w:r>
          </w:p>
        </w:tc>
        <w:tc>
          <w:tcPr>
            <w:tcW w:w="483" w:type="dxa"/>
            <w:vAlign w:val="center"/>
          </w:tcPr>
          <w:p w14:paraId="5FE0770E" w14:textId="77777777" w:rsidR="00EE0587" w:rsidRPr="003B6AB9" w:rsidRDefault="00EE0587" w:rsidP="00AA0A6A">
            <w:pPr>
              <w:jc w:val="left"/>
              <w:rPr>
                <w:rFonts w:cstheme="minorHAnsi"/>
                <w:sz w:val="18"/>
                <w:szCs w:val="18"/>
              </w:rPr>
            </w:pPr>
            <w:r w:rsidRPr="00D4344F">
              <w:rPr>
                <w:rFonts w:cstheme="minorHAnsi"/>
                <w:sz w:val="18"/>
                <w:szCs w:val="18"/>
              </w:rPr>
              <w:t>1</w:t>
            </w:r>
          </w:p>
        </w:tc>
        <w:tc>
          <w:tcPr>
            <w:tcW w:w="483" w:type="dxa"/>
            <w:vAlign w:val="center"/>
          </w:tcPr>
          <w:p w14:paraId="414446F4" w14:textId="77777777" w:rsidR="00EE0587" w:rsidRPr="003B6AB9" w:rsidRDefault="00EE0587" w:rsidP="00AA0A6A">
            <w:pPr>
              <w:jc w:val="left"/>
              <w:rPr>
                <w:rFonts w:cstheme="minorHAnsi"/>
                <w:sz w:val="18"/>
                <w:szCs w:val="18"/>
              </w:rPr>
            </w:pPr>
            <w:r w:rsidRPr="00D4344F">
              <w:rPr>
                <w:rFonts w:cstheme="minorHAnsi"/>
                <w:sz w:val="18"/>
                <w:szCs w:val="18"/>
              </w:rPr>
              <w:t>0</w:t>
            </w:r>
          </w:p>
        </w:tc>
        <w:tc>
          <w:tcPr>
            <w:tcW w:w="483" w:type="dxa"/>
            <w:vAlign w:val="center"/>
          </w:tcPr>
          <w:p w14:paraId="7362C392" w14:textId="77777777" w:rsidR="00EE0587" w:rsidRPr="003B6AB9" w:rsidRDefault="00EE0587" w:rsidP="00AA0A6A">
            <w:pPr>
              <w:jc w:val="left"/>
              <w:rPr>
                <w:rFonts w:cstheme="minorHAnsi"/>
                <w:sz w:val="18"/>
                <w:szCs w:val="18"/>
              </w:rPr>
            </w:pPr>
            <w:r w:rsidRPr="00D4344F">
              <w:rPr>
                <w:rFonts w:cstheme="minorHAnsi"/>
                <w:sz w:val="18"/>
                <w:szCs w:val="18"/>
              </w:rPr>
              <w:t>0.5</w:t>
            </w:r>
          </w:p>
        </w:tc>
        <w:tc>
          <w:tcPr>
            <w:tcW w:w="483" w:type="dxa"/>
            <w:vAlign w:val="center"/>
          </w:tcPr>
          <w:p w14:paraId="2EF5BC70" w14:textId="77777777" w:rsidR="00EE0587" w:rsidRPr="003B6AB9" w:rsidRDefault="00EE0587" w:rsidP="00AA0A6A">
            <w:pPr>
              <w:jc w:val="left"/>
              <w:rPr>
                <w:rFonts w:cstheme="minorHAnsi"/>
                <w:sz w:val="18"/>
                <w:szCs w:val="18"/>
              </w:rPr>
            </w:pPr>
            <w:r w:rsidRPr="00D4344F">
              <w:rPr>
                <w:rFonts w:cstheme="minorHAnsi"/>
                <w:sz w:val="18"/>
                <w:szCs w:val="18"/>
              </w:rPr>
              <w:t>0</w:t>
            </w:r>
          </w:p>
        </w:tc>
        <w:tc>
          <w:tcPr>
            <w:tcW w:w="483" w:type="dxa"/>
            <w:vAlign w:val="center"/>
          </w:tcPr>
          <w:p w14:paraId="244AED08" w14:textId="77777777" w:rsidR="00EE0587" w:rsidRPr="003B6AB9" w:rsidRDefault="00EE0587" w:rsidP="00AA0A6A">
            <w:pPr>
              <w:jc w:val="left"/>
              <w:rPr>
                <w:rFonts w:cstheme="minorHAnsi"/>
                <w:sz w:val="18"/>
                <w:szCs w:val="18"/>
              </w:rPr>
            </w:pPr>
            <w:r w:rsidRPr="00D4344F">
              <w:rPr>
                <w:rFonts w:cstheme="minorHAnsi"/>
                <w:sz w:val="18"/>
                <w:szCs w:val="18"/>
              </w:rPr>
              <w:t>0.5</w:t>
            </w:r>
          </w:p>
        </w:tc>
        <w:tc>
          <w:tcPr>
            <w:tcW w:w="482" w:type="dxa"/>
            <w:vAlign w:val="center"/>
          </w:tcPr>
          <w:p w14:paraId="6974054D" w14:textId="77777777" w:rsidR="00EE0587" w:rsidRPr="00D4344F" w:rsidRDefault="00EE0587" w:rsidP="00AA0A6A">
            <w:pPr>
              <w:jc w:val="left"/>
              <w:rPr>
                <w:rFonts w:cstheme="minorHAnsi"/>
                <w:sz w:val="18"/>
                <w:szCs w:val="18"/>
              </w:rPr>
            </w:pPr>
            <w:r w:rsidRPr="00D4344F">
              <w:rPr>
                <w:rFonts w:cstheme="minorHAnsi"/>
                <w:sz w:val="18"/>
                <w:szCs w:val="18"/>
              </w:rPr>
              <w:t>0</w:t>
            </w:r>
          </w:p>
        </w:tc>
        <w:tc>
          <w:tcPr>
            <w:tcW w:w="482" w:type="dxa"/>
            <w:vAlign w:val="center"/>
          </w:tcPr>
          <w:p w14:paraId="22FC3A0F" w14:textId="77777777" w:rsidR="00EE0587" w:rsidRPr="003B6AB9" w:rsidRDefault="00EE0587" w:rsidP="00AA0A6A">
            <w:pPr>
              <w:jc w:val="left"/>
              <w:rPr>
                <w:rFonts w:cstheme="minorHAnsi"/>
                <w:sz w:val="18"/>
                <w:szCs w:val="18"/>
              </w:rPr>
            </w:pPr>
            <w:r w:rsidRPr="00D4344F">
              <w:rPr>
                <w:rFonts w:cstheme="minorHAnsi"/>
                <w:sz w:val="18"/>
                <w:szCs w:val="18"/>
              </w:rPr>
              <w:t>0</w:t>
            </w:r>
          </w:p>
        </w:tc>
        <w:tc>
          <w:tcPr>
            <w:tcW w:w="483" w:type="dxa"/>
            <w:vAlign w:val="center"/>
          </w:tcPr>
          <w:p w14:paraId="414C182F" w14:textId="77777777" w:rsidR="00EE0587" w:rsidRPr="003B6AB9" w:rsidRDefault="00EE0587" w:rsidP="00AA0A6A">
            <w:pPr>
              <w:jc w:val="left"/>
              <w:rPr>
                <w:rFonts w:cstheme="minorHAnsi"/>
                <w:sz w:val="18"/>
                <w:szCs w:val="18"/>
              </w:rPr>
            </w:pPr>
            <w:r w:rsidRPr="00D4344F">
              <w:rPr>
                <w:rFonts w:cstheme="minorHAnsi"/>
                <w:sz w:val="18"/>
                <w:szCs w:val="18"/>
              </w:rPr>
              <w:t>1</w:t>
            </w:r>
          </w:p>
        </w:tc>
        <w:tc>
          <w:tcPr>
            <w:tcW w:w="483" w:type="dxa"/>
            <w:vAlign w:val="center"/>
          </w:tcPr>
          <w:p w14:paraId="1F488889" w14:textId="77777777" w:rsidR="00EE0587" w:rsidRPr="003B6AB9" w:rsidRDefault="00EE0587" w:rsidP="00AA0A6A">
            <w:pPr>
              <w:jc w:val="left"/>
              <w:rPr>
                <w:rFonts w:cstheme="minorHAnsi"/>
                <w:sz w:val="18"/>
                <w:szCs w:val="18"/>
              </w:rPr>
            </w:pPr>
            <w:r w:rsidRPr="00D4344F">
              <w:rPr>
                <w:rFonts w:cstheme="minorHAnsi"/>
                <w:sz w:val="18"/>
                <w:szCs w:val="18"/>
              </w:rPr>
              <w:t>1</w:t>
            </w:r>
          </w:p>
        </w:tc>
        <w:tc>
          <w:tcPr>
            <w:tcW w:w="482" w:type="dxa"/>
            <w:vAlign w:val="center"/>
          </w:tcPr>
          <w:p w14:paraId="3CAAB1DB" w14:textId="77777777" w:rsidR="00EE0587" w:rsidRPr="003B6AB9" w:rsidRDefault="00EE0587" w:rsidP="00AA0A6A">
            <w:pPr>
              <w:jc w:val="left"/>
              <w:rPr>
                <w:rFonts w:cstheme="minorHAnsi"/>
                <w:sz w:val="18"/>
                <w:szCs w:val="18"/>
              </w:rPr>
            </w:pPr>
            <w:r w:rsidRPr="00D4344F">
              <w:rPr>
                <w:rFonts w:cstheme="minorHAnsi"/>
                <w:sz w:val="18"/>
                <w:szCs w:val="18"/>
              </w:rPr>
              <w:t>0.5</w:t>
            </w:r>
          </w:p>
        </w:tc>
        <w:tc>
          <w:tcPr>
            <w:tcW w:w="483" w:type="dxa"/>
            <w:vAlign w:val="center"/>
          </w:tcPr>
          <w:p w14:paraId="0786B693" w14:textId="634FAF73" w:rsidR="00EE0587" w:rsidRPr="00D4344F" w:rsidRDefault="00EE0587" w:rsidP="00AA0A6A">
            <w:pPr>
              <w:jc w:val="left"/>
              <w:rPr>
                <w:rFonts w:cstheme="minorHAnsi"/>
                <w:sz w:val="18"/>
                <w:szCs w:val="18"/>
              </w:rPr>
            </w:pPr>
            <w:r w:rsidRPr="00D4344F">
              <w:rPr>
                <w:rFonts w:cstheme="minorHAnsi"/>
                <w:sz w:val="18"/>
                <w:szCs w:val="18"/>
              </w:rPr>
              <w:t>1</w:t>
            </w:r>
          </w:p>
        </w:tc>
        <w:tc>
          <w:tcPr>
            <w:tcW w:w="483" w:type="dxa"/>
            <w:vAlign w:val="center"/>
          </w:tcPr>
          <w:p w14:paraId="7B760056" w14:textId="13DAA1BA" w:rsidR="00EE0587" w:rsidRPr="003B6AB9" w:rsidRDefault="00EE0587" w:rsidP="00AA0A6A">
            <w:pPr>
              <w:jc w:val="left"/>
              <w:rPr>
                <w:rFonts w:cstheme="minorHAnsi"/>
                <w:sz w:val="18"/>
                <w:szCs w:val="18"/>
              </w:rPr>
            </w:pPr>
            <w:r w:rsidRPr="00D4344F">
              <w:rPr>
                <w:rFonts w:cstheme="minorHAnsi"/>
                <w:sz w:val="18"/>
                <w:szCs w:val="18"/>
              </w:rPr>
              <w:t>1</w:t>
            </w:r>
          </w:p>
        </w:tc>
      </w:tr>
      <w:tr w:rsidR="00EE0587" w14:paraId="6387B00F" w14:textId="77777777" w:rsidTr="00AA0A6A">
        <w:tc>
          <w:tcPr>
            <w:tcW w:w="3317" w:type="dxa"/>
          </w:tcPr>
          <w:p w14:paraId="5919BB5E" w14:textId="77777777" w:rsidR="00EE0587" w:rsidRDefault="00EE0587" w:rsidP="00AA0A6A">
            <w:pPr>
              <w:jc w:val="left"/>
            </w:pPr>
            <w:r w:rsidRPr="008F50C4">
              <w:rPr>
                <w:rFonts w:ascii="Aptos" w:hAnsi="Aptos"/>
                <w:color w:val="000000"/>
                <w:sz w:val="18"/>
                <w:szCs w:val="18"/>
              </w:rPr>
              <w:t>Are sensitivity analyses performed and reported?</w:t>
            </w:r>
          </w:p>
        </w:tc>
        <w:tc>
          <w:tcPr>
            <w:tcW w:w="482" w:type="dxa"/>
            <w:vAlign w:val="center"/>
          </w:tcPr>
          <w:p w14:paraId="4B35FB29"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0F130F4"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6FEFF168"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630D0ADB"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066658F1"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502" w:type="dxa"/>
            <w:vAlign w:val="center"/>
          </w:tcPr>
          <w:p w14:paraId="1F6EBFD0"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64" w:type="dxa"/>
            <w:vAlign w:val="center"/>
          </w:tcPr>
          <w:p w14:paraId="76C1531E"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19EADD1"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F7F17F2"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9C683D7"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FBCC2B8"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1786F12D"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2EDF0724"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3D21C7F8"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54015168"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519CD43A"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08869FEC" w14:textId="77777777" w:rsidR="00EE0587" w:rsidRPr="00D4344F" w:rsidRDefault="00EE0587" w:rsidP="00AA0A6A">
            <w:pPr>
              <w:rPr>
                <w:rFonts w:cstheme="minorHAnsi"/>
                <w:sz w:val="18"/>
                <w:szCs w:val="18"/>
              </w:rPr>
            </w:pPr>
            <w:r>
              <w:rPr>
                <w:rFonts w:ascii="Calibri" w:hAnsi="Calibri" w:cs="Calibri"/>
                <w:color w:val="000000"/>
                <w:sz w:val="18"/>
                <w:szCs w:val="18"/>
              </w:rPr>
              <w:t>0.5</w:t>
            </w:r>
          </w:p>
        </w:tc>
        <w:tc>
          <w:tcPr>
            <w:tcW w:w="482" w:type="dxa"/>
            <w:vAlign w:val="center"/>
          </w:tcPr>
          <w:p w14:paraId="2FB1D4F6"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5443ABFF"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32A2C2E"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2" w:type="dxa"/>
            <w:vAlign w:val="center"/>
          </w:tcPr>
          <w:p w14:paraId="43EDB2AF"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43AB08B" w14:textId="030AC53E" w:rsidR="00EE0587" w:rsidRDefault="00EE0587" w:rsidP="00AA0A6A">
            <w:pPr>
              <w:rPr>
                <w:rFonts w:ascii="Calibri" w:hAnsi="Calibri" w:cs="Calibri"/>
                <w:color w:val="000000"/>
                <w:sz w:val="18"/>
                <w:szCs w:val="18"/>
              </w:rPr>
            </w:pPr>
            <w:r>
              <w:rPr>
                <w:rFonts w:ascii="Calibri" w:hAnsi="Calibri" w:cs="Calibri"/>
                <w:color w:val="000000"/>
                <w:sz w:val="18"/>
                <w:szCs w:val="18"/>
              </w:rPr>
              <w:t>0</w:t>
            </w:r>
          </w:p>
        </w:tc>
        <w:tc>
          <w:tcPr>
            <w:tcW w:w="483" w:type="dxa"/>
            <w:vAlign w:val="center"/>
          </w:tcPr>
          <w:p w14:paraId="10ECB27A" w14:textId="24DB048F" w:rsidR="00EE0587" w:rsidRPr="003B6AB9" w:rsidRDefault="0000578A" w:rsidP="00AA0A6A">
            <w:pPr>
              <w:rPr>
                <w:rFonts w:cstheme="minorHAnsi"/>
                <w:sz w:val="18"/>
                <w:szCs w:val="18"/>
              </w:rPr>
            </w:pPr>
            <w:r>
              <w:rPr>
                <w:rFonts w:ascii="Calibri" w:hAnsi="Calibri" w:cs="Calibri"/>
                <w:color w:val="000000"/>
                <w:sz w:val="18"/>
                <w:szCs w:val="18"/>
              </w:rPr>
              <w:t>1</w:t>
            </w:r>
          </w:p>
        </w:tc>
      </w:tr>
      <w:tr w:rsidR="00EE0587" w14:paraId="4938A54D" w14:textId="77777777" w:rsidTr="00AA0A6A">
        <w:tc>
          <w:tcPr>
            <w:tcW w:w="3317" w:type="dxa"/>
          </w:tcPr>
          <w:p w14:paraId="677A2310" w14:textId="77777777" w:rsidR="00EE0587" w:rsidRDefault="00EE0587" w:rsidP="00AA0A6A">
            <w:pPr>
              <w:jc w:val="left"/>
            </w:pPr>
            <w:r w:rsidRPr="008F50C4">
              <w:rPr>
                <w:rFonts w:ascii="Aptos" w:hAnsi="Aptos"/>
                <w:color w:val="000000"/>
                <w:sz w:val="18"/>
                <w:szCs w:val="18"/>
              </w:rPr>
              <w:t>Is model calibration performed and reported, where required?</w:t>
            </w:r>
          </w:p>
        </w:tc>
        <w:tc>
          <w:tcPr>
            <w:tcW w:w="482" w:type="dxa"/>
            <w:shd w:val="clear" w:color="auto" w:fill="auto"/>
            <w:vAlign w:val="center"/>
          </w:tcPr>
          <w:p w14:paraId="53A00111"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shd w:val="clear" w:color="auto" w:fill="auto"/>
            <w:vAlign w:val="center"/>
          </w:tcPr>
          <w:p w14:paraId="3C55C45D"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shd w:val="clear" w:color="auto" w:fill="auto"/>
            <w:vAlign w:val="center"/>
          </w:tcPr>
          <w:p w14:paraId="415AFFCC"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shd w:val="clear" w:color="auto" w:fill="auto"/>
            <w:vAlign w:val="center"/>
          </w:tcPr>
          <w:p w14:paraId="5B14110C"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shd w:val="clear" w:color="auto" w:fill="auto"/>
            <w:vAlign w:val="center"/>
          </w:tcPr>
          <w:p w14:paraId="2BDECE54"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502" w:type="dxa"/>
            <w:shd w:val="clear" w:color="auto" w:fill="auto"/>
            <w:vAlign w:val="center"/>
          </w:tcPr>
          <w:p w14:paraId="1D9E459C"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64" w:type="dxa"/>
            <w:shd w:val="clear" w:color="auto" w:fill="auto"/>
            <w:vAlign w:val="center"/>
          </w:tcPr>
          <w:p w14:paraId="5BE12406"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shd w:val="clear" w:color="auto" w:fill="auto"/>
            <w:vAlign w:val="center"/>
          </w:tcPr>
          <w:p w14:paraId="672FD66A"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shd w:val="clear" w:color="auto" w:fill="auto"/>
            <w:vAlign w:val="center"/>
          </w:tcPr>
          <w:p w14:paraId="3141915A"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shd w:val="clear" w:color="auto" w:fill="auto"/>
            <w:vAlign w:val="center"/>
          </w:tcPr>
          <w:p w14:paraId="3B71F24D" w14:textId="77777777" w:rsidR="00EE0587" w:rsidRPr="00D4344F" w:rsidRDefault="00EE0587" w:rsidP="00AA0A6A">
            <w:pPr>
              <w:rPr>
                <w:rFonts w:cstheme="minorHAnsi"/>
                <w:sz w:val="18"/>
                <w:szCs w:val="18"/>
              </w:rPr>
            </w:pPr>
            <w:r>
              <w:rPr>
                <w:rFonts w:ascii="Calibri" w:hAnsi="Calibri" w:cs="Calibri"/>
                <w:color w:val="000000"/>
                <w:sz w:val="18"/>
                <w:szCs w:val="18"/>
              </w:rPr>
              <w:t>0</w:t>
            </w:r>
          </w:p>
        </w:tc>
        <w:tc>
          <w:tcPr>
            <w:tcW w:w="483" w:type="dxa"/>
            <w:shd w:val="clear" w:color="auto" w:fill="auto"/>
            <w:vAlign w:val="center"/>
          </w:tcPr>
          <w:p w14:paraId="1D694E30"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shd w:val="clear" w:color="auto" w:fill="auto"/>
            <w:vAlign w:val="center"/>
          </w:tcPr>
          <w:p w14:paraId="6BE95596"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shd w:val="clear" w:color="auto" w:fill="auto"/>
            <w:vAlign w:val="center"/>
          </w:tcPr>
          <w:p w14:paraId="718546A3"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shd w:val="clear" w:color="auto" w:fill="auto"/>
            <w:vAlign w:val="center"/>
          </w:tcPr>
          <w:p w14:paraId="20F3D1D4"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shd w:val="clear" w:color="auto" w:fill="auto"/>
            <w:vAlign w:val="center"/>
          </w:tcPr>
          <w:p w14:paraId="44C57A2C"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shd w:val="clear" w:color="auto" w:fill="auto"/>
            <w:vAlign w:val="center"/>
          </w:tcPr>
          <w:p w14:paraId="66ECC0C0"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2" w:type="dxa"/>
            <w:shd w:val="clear" w:color="auto" w:fill="auto"/>
            <w:vAlign w:val="center"/>
          </w:tcPr>
          <w:p w14:paraId="23AB6CA1" w14:textId="77777777" w:rsidR="00EE0587" w:rsidRPr="00D4344F" w:rsidRDefault="00EE0587" w:rsidP="00AA0A6A">
            <w:pPr>
              <w:rPr>
                <w:rFonts w:cstheme="minorHAnsi"/>
                <w:sz w:val="18"/>
                <w:szCs w:val="18"/>
              </w:rPr>
            </w:pPr>
            <w:r>
              <w:rPr>
                <w:rFonts w:ascii="Calibri" w:hAnsi="Calibri" w:cs="Calibri"/>
                <w:color w:val="000000"/>
                <w:sz w:val="18"/>
                <w:szCs w:val="18"/>
              </w:rPr>
              <w:t>0</w:t>
            </w:r>
          </w:p>
        </w:tc>
        <w:tc>
          <w:tcPr>
            <w:tcW w:w="482" w:type="dxa"/>
            <w:shd w:val="clear" w:color="auto" w:fill="auto"/>
            <w:vAlign w:val="center"/>
          </w:tcPr>
          <w:p w14:paraId="02731F07"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shd w:val="clear" w:color="auto" w:fill="auto"/>
            <w:vAlign w:val="center"/>
          </w:tcPr>
          <w:p w14:paraId="157A0E69"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shd w:val="clear" w:color="auto" w:fill="auto"/>
            <w:vAlign w:val="center"/>
          </w:tcPr>
          <w:p w14:paraId="068794D6"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shd w:val="clear" w:color="auto" w:fill="auto"/>
            <w:vAlign w:val="center"/>
          </w:tcPr>
          <w:p w14:paraId="1A659330"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29A19846" w14:textId="4F3D95AB" w:rsidR="00EE0587" w:rsidRDefault="00EE0587" w:rsidP="00AA0A6A">
            <w:pPr>
              <w:rPr>
                <w:rFonts w:ascii="Calibri" w:hAnsi="Calibri" w:cs="Calibri"/>
                <w:color w:val="000000"/>
                <w:sz w:val="18"/>
                <w:szCs w:val="18"/>
              </w:rPr>
            </w:pPr>
            <w:r>
              <w:rPr>
                <w:rFonts w:ascii="Calibri" w:hAnsi="Calibri" w:cs="Calibri"/>
                <w:color w:val="000000"/>
                <w:sz w:val="18"/>
                <w:szCs w:val="18"/>
              </w:rPr>
              <w:t>0</w:t>
            </w:r>
          </w:p>
        </w:tc>
        <w:tc>
          <w:tcPr>
            <w:tcW w:w="483" w:type="dxa"/>
            <w:shd w:val="clear" w:color="auto" w:fill="auto"/>
            <w:vAlign w:val="center"/>
          </w:tcPr>
          <w:p w14:paraId="45CC49D1" w14:textId="26F41585" w:rsidR="00EE0587" w:rsidRPr="003B6AB9" w:rsidRDefault="0000578A" w:rsidP="00AA0A6A">
            <w:pPr>
              <w:rPr>
                <w:rFonts w:cstheme="minorHAnsi"/>
                <w:sz w:val="18"/>
                <w:szCs w:val="18"/>
              </w:rPr>
            </w:pPr>
            <w:r>
              <w:rPr>
                <w:rFonts w:ascii="Calibri" w:hAnsi="Calibri" w:cs="Calibri"/>
                <w:color w:val="000000"/>
                <w:sz w:val="18"/>
                <w:szCs w:val="18"/>
              </w:rPr>
              <w:t>1</w:t>
            </w:r>
          </w:p>
        </w:tc>
      </w:tr>
      <w:tr w:rsidR="00EE0587" w14:paraId="0F06A304" w14:textId="77777777" w:rsidTr="00AA0A6A">
        <w:tc>
          <w:tcPr>
            <w:tcW w:w="3317" w:type="dxa"/>
          </w:tcPr>
          <w:p w14:paraId="1D2A54AA" w14:textId="77777777" w:rsidR="00EE0587" w:rsidRPr="008F50C4" w:rsidRDefault="00EE0587" w:rsidP="00AA0A6A">
            <w:pPr>
              <w:jc w:val="left"/>
              <w:rPr>
                <w:rFonts w:ascii="Aptos" w:hAnsi="Aptos"/>
                <w:color w:val="000000"/>
                <w:sz w:val="18"/>
                <w:szCs w:val="18"/>
              </w:rPr>
            </w:pPr>
            <w:r>
              <w:rPr>
                <w:rFonts w:ascii="Aptos" w:hAnsi="Aptos"/>
                <w:color w:val="000000"/>
                <w:sz w:val="18"/>
                <w:szCs w:val="18"/>
              </w:rPr>
              <w:t>I</w:t>
            </w:r>
            <w:r w:rsidRPr="003C3E79">
              <w:rPr>
                <w:rFonts w:ascii="Aptos" w:hAnsi="Aptos"/>
                <w:color w:val="000000"/>
                <w:sz w:val="18"/>
                <w:szCs w:val="18"/>
              </w:rPr>
              <w:t>s internal and/or external validation performed and reported?</w:t>
            </w:r>
          </w:p>
        </w:tc>
        <w:tc>
          <w:tcPr>
            <w:tcW w:w="482" w:type="dxa"/>
            <w:vAlign w:val="center"/>
          </w:tcPr>
          <w:p w14:paraId="7BFEC17D"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7751E067"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2" w:type="dxa"/>
            <w:vAlign w:val="center"/>
          </w:tcPr>
          <w:p w14:paraId="1B1AC356"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6CC46DB7"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46B1FD84"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502" w:type="dxa"/>
            <w:vAlign w:val="center"/>
          </w:tcPr>
          <w:p w14:paraId="35578A7E"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64" w:type="dxa"/>
            <w:vAlign w:val="center"/>
          </w:tcPr>
          <w:p w14:paraId="7A68DFEF"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2463BDB3"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217148D5"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1203CDD3" w14:textId="77777777" w:rsidR="00EE0587" w:rsidRPr="00D4344F"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36FBE534" w14:textId="77777777" w:rsidR="00EE0587" w:rsidRPr="003B6AB9" w:rsidRDefault="00EE0587" w:rsidP="00AA0A6A">
            <w:pPr>
              <w:rPr>
                <w:rFonts w:cstheme="minorHAnsi"/>
                <w:sz w:val="18"/>
                <w:szCs w:val="18"/>
              </w:rPr>
            </w:pPr>
            <w:r>
              <w:rPr>
                <w:rFonts w:ascii="Calibri" w:hAnsi="Calibri" w:cs="Calibri"/>
                <w:color w:val="000000"/>
                <w:sz w:val="18"/>
                <w:szCs w:val="18"/>
              </w:rPr>
              <w:t>0.5</w:t>
            </w:r>
          </w:p>
        </w:tc>
        <w:tc>
          <w:tcPr>
            <w:tcW w:w="483" w:type="dxa"/>
            <w:vAlign w:val="center"/>
          </w:tcPr>
          <w:p w14:paraId="7894D5A7"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00D558BD"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13BA01E3"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61E70FEB"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785AA763"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2" w:type="dxa"/>
            <w:vAlign w:val="center"/>
          </w:tcPr>
          <w:p w14:paraId="48D4709C" w14:textId="77777777" w:rsidR="00EE0587" w:rsidRPr="00D4344F"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18F0DD07"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B5C0C8A"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4559F069"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2668C3BD"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4AF96540" w14:textId="08A3992B" w:rsidR="00EE0587" w:rsidRDefault="00EE0587" w:rsidP="00AA0A6A">
            <w:pPr>
              <w:rPr>
                <w:rFonts w:ascii="Calibri" w:hAnsi="Calibri" w:cs="Calibri"/>
                <w:color w:val="000000"/>
                <w:sz w:val="18"/>
                <w:szCs w:val="18"/>
              </w:rPr>
            </w:pPr>
            <w:r>
              <w:rPr>
                <w:rFonts w:ascii="Calibri" w:hAnsi="Calibri" w:cs="Calibri"/>
                <w:color w:val="000000"/>
                <w:sz w:val="18"/>
                <w:szCs w:val="18"/>
              </w:rPr>
              <w:t>0.5</w:t>
            </w:r>
          </w:p>
        </w:tc>
        <w:tc>
          <w:tcPr>
            <w:tcW w:w="483" w:type="dxa"/>
            <w:vAlign w:val="center"/>
          </w:tcPr>
          <w:p w14:paraId="1C29EA1A" w14:textId="446FC7A2" w:rsidR="00EE0587" w:rsidRPr="003B6AB9" w:rsidRDefault="0000578A" w:rsidP="00AA0A6A">
            <w:pPr>
              <w:rPr>
                <w:rFonts w:cstheme="minorHAnsi"/>
                <w:sz w:val="18"/>
                <w:szCs w:val="18"/>
              </w:rPr>
            </w:pPr>
            <w:r>
              <w:rPr>
                <w:rFonts w:ascii="Calibri" w:hAnsi="Calibri" w:cs="Calibri"/>
                <w:color w:val="000000"/>
                <w:sz w:val="18"/>
                <w:szCs w:val="18"/>
              </w:rPr>
              <w:t>1</w:t>
            </w:r>
          </w:p>
        </w:tc>
      </w:tr>
      <w:tr w:rsidR="00EE0587" w14:paraId="597346A2" w14:textId="77777777" w:rsidTr="00AA0A6A">
        <w:tc>
          <w:tcPr>
            <w:tcW w:w="3317" w:type="dxa"/>
          </w:tcPr>
          <w:p w14:paraId="0CA89371" w14:textId="77777777" w:rsidR="00EE0587" w:rsidRPr="008F50C4" w:rsidRDefault="00EE0587" w:rsidP="00AA0A6A">
            <w:pPr>
              <w:jc w:val="left"/>
              <w:rPr>
                <w:rFonts w:ascii="Aptos" w:hAnsi="Aptos"/>
                <w:color w:val="000000"/>
                <w:sz w:val="18"/>
                <w:szCs w:val="18"/>
              </w:rPr>
            </w:pPr>
            <w:r w:rsidRPr="00BB6C8D">
              <w:rPr>
                <w:rFonts w:ascii="Aptos" w:hAnsi="Aptos"/>
                <w:color w:val="000000"/>
                <w:sz w:val="18"/>
                <w:szCs w:val="18"/>
              </w:rPr>
              <w:t>Is predictive validation performed and/or attempted?</w:t>
            </w:r>
          </w:p>
        </w:tc>
        <w:tc>
          <w:tcPr>
            <w:tcW w:w="482" w:type="dxa"/>
            <w:vAlign w:val="center"/>
          </w:tcPr>
          <w:p w14:paraId="3A2D185D"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6F0C781B"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4C689939"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63CAEB75"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7AB7D9D7"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502" w:type="dxa"/>
            <w:vAlign w:val="center"/>
          </w:tcPr>
          <w:p w14:paraId="7A2D1459"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64" w:type="dxa"/>
            <w:vAlign w:val="center"/>
          </w:tcPr>
          <w:p w14:paraId="2E72954A"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7CD61491"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3BDFF2F7"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1978C3FA" w14:textId="77777777" w:rsidR="00EE0587" w:rsidRPr="00D4344F"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490303EB"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13BA2DC2"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3" w:type="dxa"/>
            <w:vAlign w:val="center"/>
          </w:tcPr>
          <w:p w14:paraId="687A27B7"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3152992F"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48CB63A9"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3DBB1E17"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2" w:type="dxa"/>
            <w:vAlign w:val="center"/>
          </w:tcPr>
          <w:p w14:paraId="4E7E2E13" w14:textId="77777777" w:rsidR="00EE0587" w:rsidRPr="00D4344F" w:rsidRDefault="00EE0587" w:rsidP="00AA0A6A">
            <w:pPr>
              <w:rPr>
                <w:rFonts w:cstheme="minorHAnsi"/>
                <w:sz w:val="18"/>
                <w:szCs w:val="18"/>
              </w:rPr>
            </w:pPr>
            <w:r>
              <w:rPr>
                <w:rFonts w:ascii="Calibri" w:hAnsi="Calibri" w:cs="Calibri"/>
                <w:color w:val="000000"/>
                <w:sz w:val="18"/>
                <w:szCs w:val="18"/>
              </w:rPr>
              <w:t>0</w:t>
            </w:r>
          </w:p>
        </w:tc>
        <w:tc>
          <w:tcPr>
            <w:tcW w:w="482" w:type="dxa"/>
            <w:vAlign w:val="center"/>
          </w:tcPr>
          <w:p w14:paraId="59BA60F3"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5E262025"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77AC0B6C" w14:textId="77777777" w:rsidR="00EE0587" w:rsidRPr="003B6AB9" w:rsidRDefault="00EE0587" w:rsidP="00AA0A6A">
            <w:pPr>
              <w:rPr>
                <w:rFonts w:cstheme="minorHAnsi"/>
                <w:sz w:val="18"/>
                <w:szCs w:val="18"/>
              </w:rPr>
            </w:pPr>
            <w:r>
              <w:rPr>
                <w:rFonts w:ascii="Calibri" w:hAnsi="Calibri" w:cs="Calibri"/>
                <w:color w:val="000000"/>
                <w:sz w:val="18"/>
                <w:szCs w:val="18"/>
              </w:rPr>
              <w:t>1</w:t>
            </w:r>
          </w:p>
        </w:tc>
        <w:tc>
          <w:tcPr>
            <w:tcW w:w="482" w:type="dxa"/>
            <w:vAlign w:val="center"/>
          </w:tcPr>
          <w:p w14:paraId="1E3F223A" w14:textId="77777777" w:rsidR="00EE0587" w:rsidRPr="003B6AB9" w:rsidRDefault="00EE0587" w:rsidP="00AA0A6A">
            <w:pPr>
              <w:rPr>
                <w:rFonts w:cstheme="minorHAnsi"/>
                <w:sz w:val="18"/>
                <w:szCs w:val="18"/>
              </w:rPr>
            </w:pPr>
            <w:r>
              <w:rPr>
                <w:rFonts w:ascii="Calibri" w:hAnsi="Calibri" w:cs="Calibri"/>
                <w:color w:val="000000"/>
                <w:sz w:val="18"/>
                <w:szCs w:val="18"/>
              </w:rPr>
              <w:t>0</w:t>
            </w:r>
          </w:p>
        </w:tc>
        <w:tc>
          <w:tcPr>
            <w:tcW w:w="483" w:type="dxa"/>
            <w:vAlign w:val="center"/>
          </w:tcPr>
          <w:p w14:paraId="22135EDD" w14:textId="0737BB26" w:rsidR="00EE0587" w:rsidRDefault="00EE0587" w:rsidP="00AA0A6A">
            <w:pPr>
              <w:rPr>
                <w:rFonts w:ascii="Calibri" w:hAnsi="Calibri" w:cs="Calibri"/>
                <w:color w:val="000000"/>
                <w:sz w:val="18"/>
                <w:szCs w:val="18"/>
              </w:rPr>
            </w:pPr>
            <w:r>
              <w:rPr>
                <w:rFonts w:ascii="Calibri" w:hAnsi="Calibri" w:cs="Calibri"/>
                <w:color w:val="000000"/>
                <w:sz w:val="18"/>
                <w:szCs w:val="18"/>
              </w:rPr>
              <w:t>0</w:t>
            </w:r>
          </w:p>
        </w:tc>
        <w:tc>
          <w:tcPr>
            <w:tcW w:w="483" w:type="dxa"/>
            <w:vAlign w:val="center"/>
          </w:tcPr>
          <w:p w14:paraId="7710C570" w14:textId="33630A5F" w:rsidR="00EE0587" w:rsidRPr="003B6AB9" w:rsidRDefault="00EE0587" w:rsidP="00AA0A6A">
            <w:pPr>
              <w:rPr>
                <w:rFonts w:cstheme="minorHAnsi"/>
                <w:sz w:val="18"/>
                <w:szCs w:val="18"/>
              </w:rPr>
            </w:pPr>
            <w:r>
              <w:rPr>
                <w:rFonts w:ascii="Calibri" w:hAnsi="Calibri" w:cs="Calibri"/>
                <w:color w:val="000000"/>
                <w:sz w:val="18"/>
                <w:szCs w:val="18"/>
              </w:rPr>
              <w:t>0</w:t>
            </w:r>
            <w:r w:rsidR="0000578A">
              <w:rPr>
                <w:rFonts w:ascii="Calibri" w:hAnsi="Calibri" w:cs="Calibri"/>
                <w:color w:val="000000"/>
                <w:sz w:val="18"/>
                <w:szCs w:val="18"/>
              </w:rPr>
              <w:t>.5</w:t>
            </w:r>
          </w:p>
        </w:tc>
      </w:tr>
      <w:tr w:rsidR="00EE0587" w14:paraId="7136B4C2" w14:textId="77777777" w:rsidTr="00AA0A6A">
        <w:trPr>
          <w:cantSplit/>
          <w:trHeight w:val="1550"/>
        </w:trPr>
        <w:tc>
          <w:tcPr>
            <w:tcW w:w="3317" w:type="dxa"/>
          </w:tcPr>
          <w:p w14:paraId="366992E3" w14:textId="77777777" w:rsidR="00EE0587" w:rsidRPr="00BB6C8D" w:rsidRDefault="00EE0587" w:rsidP="00AA0A6A">
            <w:pPr>
              <w:jc w:val="left"/>
              <w:rPr>
                <w:rFonts w:ascii="Aptos" w:hAnsi="Aptos"/>
                <w:color w:val="000000"/>
                <w:sz w:val="18"/>
                <w:szCs w:val="18"/>
              </w:rPr>
            </w:pPr>
          </w:p>
        </w:tc>
        <w:tc>
          <w:tcPr>
            <w:tcW w:w="482" w:type="dxa"/>
            <w:textDirection w:val="btLr"/>
            <w:vAlign w:val="bottom"/>
          </w:tcPr>
          <w:p w14:paraId="0B34E6BC" w14:textId="205924E8" w:rsidR="00EE0587" w:rsidRPr="00666A28" w:rsidRDefault="00EE0587" w:rsidP="00AA0A6A">
            <w:pPr>
              <w:ind w:left="113" w:right="113"/>
              <w:jc w:val="left"/>
              <w:rPr>
                <w:rFonts w:cstheme="minorHAnsi"/>
                <w:sz w:val="16"/>
                <w:szCs w:val="16"/>
              </w:rPr>
            </w:pPr>
            <w:r w:rsidRPr="002F7248">
              <w:rPr>
                <w:rFonts w:eastAsia="Arial Narrow"/>
                <w:sz w:val="18"/>
                <w:szCs w:val="18"/>
              </w:rPr>
              <w:t xml:space="preserve">Almutairi </w:t>
            </w:r>
            <w:r w:rsidRPr="002F7248">
              <w:rPr>
                <w:rFonts w:eastAsia="Arial Narrow"/>
                <w:sz w:val="18"/>
                <w:szCs w:val="18"/>
              </w:rPr>
              <w:fldChar w:fldCharType="begin">
                <w:fldData xml:space="preserve">PEVuZE5vdGU+PENpdGU+PEF1dGhvcj5BbG11dGFpcmk8L0F1dGhvcj48WWVhcj4yMDE5PC9ZZWFy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</w:fldData>
              </w:fldChar>
            </w:r>
            <w:r>
              <w:rPr>
                <w:rFonts w:eastAsia="Arial Narrow"/>
                <w:sz w:val="18"/>
                <w:szCs w:val="18"/>
              </w:rPr>
              <w:instrText xml:space="preserve"> ADDIN EN.CITE </w:instrText>
            </w:r>
            <w:r>
              <w:rPr>
                <w:rFonts w:eastAsia="Arial Narrow"/>
                <w:sz w:val="18"/>
                <w:szCs w:val="18"/>
              </w:rPr>
              <w:fldChar w:fldCharType="begin">
                <w:fldData xml:space="preserve">PEVuZE5vdGU+PENpdGU+PEF1dGhvcj5BbG11dGFpcmk8L0F1dGhvcj48WWVhcj4yMDE5PC9ZZWFy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</w:fldData>
              </w:fldChar>
            </w:r>
            <w:r>
              <w:rPr>
                <w:rFonts w:eastAsia="Arial Narrow"/>
                <w:sz w:val="18"/>
                <w:szCs w:val="18"/>
              </w:rPr>
              <w:instrText xml:space="preserve"> ADDIN EN.CITE.DATA </w:instrText>
            </w:r>
            <w:r>
              <w:rPr>
                <w:rFonts w:eastAsia="Arial Narrow"/>
                <w:sz w:val="18"/>
                <w:szCs w:val="18"/>
              </w:rPr>
            </w:r>
            <w:r>
              <w:rPr>
                <w:rFonts w:eastAsia="Arial Narrow"/>
                <w:sz w:val="18"/>
                <w:szCs w:val="18"/>
              </w:rPr>
              <w:fldChar w:fldCharType="end"/>
            </w:r>
            <w:r w:rsidRPr="002F7248">
              <w:rPr>
                <w:rFonts w:eastAsia="Arial Narrow"/>
                <w:sz w:val="18"/>
                <w:szCs w:val="18"/>
              </w:rPr>
            </w:r>
            <w:r w:rsidRPr="002F7248">
              <w:rPr>
                <w:rFonts w:eastAsia="Arial Narrow"/>
                <w:sz w:val="18"/>
                <w:szCs w:val="18"/>
              </w:rPr>
              <w:fldChar w:fldCharType="separate"/>
            </w:r>
            <w:r>
              <w:rPr>
                <w:rFonts w:eastAsia="Arial Narrow"/>
                <w:noProof/>
                <w:sz w:val="18"/>
                <w:szCs w:val="18"/>
              </w:rPr>
              <w:t>(13)</w:t>
            </w:r>
            <w:r w:rsidRPr="002F7248">
              <w:rPr>
                <w:rFonts w:eastAsia="Arial Narrow"/>
                <w:sz w:val="18"/>
                <w:szCs w:val="18"/>
              </w:rPr>
              <w:fldChar w:fldCharType="end"/>
            </w:r>
          </w:p>
        </w:tc>
        <w:tc>
          <w:tcPr>
            <w:tcW w:w="483" w:type="dxa"/>
            <w:textDirection w:val="btLr"/>
            <w:vAlign w:val="bottom"/>
          </w:tcPr>
          <w:p w14:paraId="07846CBA" w14:textId="6EEBE67E" w:rsidR="00EE0587" w:rsidRPr="00666A28" w:rsidRDefault="00EE0587" w:rsidP="00AA0A6A">
            <w:pPr>
              <w:ind w:left="113" w:right="113"/>
              <w:jc w:val="left"/>
              <w:rPr>
                <w:rFonts w:cstheme="minorHAnsi"/>
                <w:sz w:val="16"/>
                <w:szCs w:val="16"/>
              </w:rPr>
            </w:pPr>
            <w:r w:rsidRPr="00666A28">
              <w:rPr>
                <w:rFonts w:eastAsia="Arial Narrow"/>
                <w:sz w:val="18"/>
                <w:szCs w:val="18"/>
              </w:rPr>
              <w:t>B</w:t>
            </w:r>
            <w:r w:rsidRPr="005D673B">
              <w:rPr>
                <w:rFonts w:eastAsia="Arial Narrow"/>
                <w:sz w:val="18"/>
                <w:szCs w:val="18"/>
              </w:rPr>
              <w:t>eale</w:t>
            </w:r>
            <w:r w:rsidRPr="005D673B">
              <w:rPr>
                <w:rFonts w:eastAsia="Arial Narrow"/>
                <w:sz w:val="18"/>
                <w:szCs w:val="18"/>
              </w:rPr>
              <w:fldChar w:fldCharType="begin">
                <w:fldData xml:space="preserve">PEVuZE5vdGU+PENpdGU+PEF1dGhvcj5CZWFsZTwvQXV0aG9yPjxZZWFyPjIwMTM8L1llYXI+PFJl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</w:fldData>
              </w:fldChar>
            </w:r>
            <w:r>
              <w:rPr>
                <w:rFonts w:eastAsia="Arial Narrow"/>
                <w:sz w:val="18"/>
                <w:szCs w:val="18"/>
              </w:rPr>
              <w:instrText xml:space="preserve"> ADDIN EN.CITE </w:instrText>
            </w:r>
            <w:r>
              <w:rPr>
                <w:rFonts w:eastAsia="Arial Narrow"/>
                <w:sz w:val="18"/>
                <w:szCs w:val="18"/>
              </w:rPr>
              <w:fldChar w:fldCharType="begin">
                <w:fldData xml:space="preserve">PEVuZE5vdGU+PENpdGU+PEF1dGhvcj5CZWFsZTwvQXV0aG9yPjxZZWFyPjIwMTM8L1llYXI+PFJl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</w:fldData>
              </w:fldChar>
            </w:r>
            <w:r>
              <w:rPr>
                <w:rFonts w:eastAsia="Arial Narrow"/>
                <w:sz w:val="18"/>
                <w:szCs w:val="18"/>
              </w:rPr>
              <w:instrText xml:space="preserve"> ADDIN EN.CITE.DATA </w:instrText>
            </w:r>
            <w:r>
              <w:rPr>
                <w:rFonts w:eastAsia="Arial Narrow"/>
                <w:sz w:val="18"/>
                <w:szCs w:val="18"/>
              </w:rPr>
            </w:r>
            <w:r>
              <w:rPr>
                <w:rFonts w:eastAsia="Arial Narrow"/>
                <w:sz w:val="18"/>
                <w:szCs w:val="18"/>
              </w:rPr>
              <w:fldChar w:fldCharType="end"/>
            </w:r>
            <w:r w:rsidRPr="005D673B">
              <w:rPr>
                <w:rFonts w:eastAsia="Arial Narrow"/>
                <w:sz w:val="18"/>
                <w:szCs w:val="18"/>
              </w:rPr>
            </w:r>
            <w:r w:rsidRPr="005D673B">
              <w:rPr>
                <w:rFonts w:eastAsia="Arial Narrow"/>
                <w:sz w:val="18"/>
                <w:szCs w:val="18"/>
              </w:rPr>
              <w:fldChar w:fldCharType="separate"/>
            </w:r>
            <w:r>
              <w:rPr>
                <w:rFonts w:eastAsia="Arial Narrow"/>
                <w:noProof/>
                <w:sz w:val="18"/>
                <w:szCs w:val="18"/>
              </w:rPr>
              <w:t>(14)</w:t>
            </w:r>
            <w:r w:rsidRPr="005D673B">
              <w:rPr>
                <w:rFonts w:eastAsia="Arial Narrow"/>
                <w:sz w:val="18"/>
                <w:szCs w:val="18"/>
              </w:rPr>
              <w:fldChar w:fldCharType="end"/>
            </w:r>
          </w:p>
        </w:tc>
        <w:tc>
          <w:tcPr>
            <w:tcW w:w="482" w:type="dxa"/>
            <w:textDirection w:val="btLr"/>
            <w:vAlign w:val="bottom"/>
          </w:tcPr>
          <w:p w14:paraId="7E4BD869" w14:textId="2C8D91EE" w:rsidR="00EE0587" w:rsidRPr="00666A28" w:rsidRDefault="00EE0587" w:rsidP="00AA0A6A">
            <w:pPr>
              <w:ind w:left="113" w:right="113"/>
              <w:jc w:val="left"/>
              <w:rPr>
                <w:rFonts w:cstheme="minorHAnsi"/>
                <w:sz w:val="16"/>
                <w:szCs w:val="16"/>
              </w:rPr>
            </w:pPr>
            <w:r w:rsidRPr="005D673B">
              <w:rPr>
                <w:rFonts w:eastAsia="Arial Narrow" w:cstheme="minorHAnsi"/>
                <w:sz w:val="18"/>
                <w:szCs w:val="18"/>
              </w:rPr>
              <w:t>Claeson</w:t>
            </w:r>
            <w:r w:rsidRPr="005D673B">
              <w:rPr>
                <w:rFonts w:eastAsia="Arial Narrow" w:cstheme="minorHAnsi"/>
                <w:sz w:val="18"/>
                <w:szCs w:val="18"/>
              </w:rPr>
              <w:fldChar w:fldCharType="begin"/>
            </w:r>
            <w:r>
              <w:rPr>
                <w:rFonts w:eastAsia="Arial Narrow" w:cstheme="minorHAnsi"/>
                <w:sz w:val="18"/>
                <w:szCs w:val="18"/>
              </w:rPr>
              <w:instrText xml:space="preserve"> ADDIN EN.CITE &lt;EndNote&gt;&lt;Cite&gt;&lt;Author&gt;Claeson&lt;/Author&gt;&lt;Year&gt;2016&lt;/Year&gt;&lt;RecNum&gt;18&lt;/RecNum&gt;&lt;DisplayText&gt;(15)&lt;/DisplayText&gt;&lt;record&gt;&lt;rec-number&gt;18&lt;/rec-number&gt;&lt;foreign-keys&gt;&lt;key app="EN" db-id="9s9dsrasvx00t0e5f9cvr0anprfzz9t2t9p9" timestamp="1696582661"&gt;18&lt;/key&gt;&lt;/foreign-keys&gt;&lt;ref-type name="Journal Article"&gt;17&lt;/ref-type&gt;&lt;contributors&gt;&lt;authors&gt;&lt;author&gt;Claeson, M.&lt;/author&gt;&lt;author&gt;Hallberg, S.&lt;/author&gt;&lt;author&gt;Holmstrom, P.&lt;/author&gt;&lt;author&gt;Wennberg, A. M.&lt;/author&gt;&lt;author&gt;Gonzalez, H.&lt;/author&gt;&lt;author&gt;Paoli, J.&lt;/author&gt;&lt;/authors&gt;&lt;/contributors&gt;&lt;auth-address&gt;Department of Dermatology and Venereology, Sahlgrenska Academy, SE-413 45 Gothenburg, Sweden. magdalena.claeson@vgregion.se.&lt;/auth-address&gt;&lt;titles&gt;&lt;title&gt;Modelling the Future: System Dynamics in the Cutaneous Malignant Melanoma Care Pathway&lt;/title&gt;&lt;secondary-title&gt;Acta Derm Venereol&lt;/secondary-title&gt;&lt;/titles&gt;&lt;periodical&gt;&lt;full-title&gt;Acta Derm Venereol&lt;/full-title&gt;&lt;/periodical&gt;&lt;pages&gt;181-5&lt;/pages&gt;&lt;volume&gt;96&lt;/volume&gt;&lt;number&gt;2&lt;/number&gt;&lt;edition&gt;2015/08/26&lt;/edition&gt;&lt;keywords&gt;&lt;keyword&gt;Computer Simulation&lt;/keyword&gt;&lt;keyword&gt;Critical Pathways/*trends&lt;/keyword&gt;&lt;keyword&gt;Female&lt;/keyword&gt;&lt;keyword&gt;Humans&lt;/keyword&gt;&lt;keyword&gt;Incidence&lt;/keyword&gt;&lt;keyword&gt;Male&lt;/keyword&gt;&lt;keyword&gt;Melanoma/diagnosis/epidemiology/*therapy&lt;/keyword&gt;&lt;keyword&gt;Middle Aged&lt;/keyword&gt;&lt;keyword&gt;*Models, Theoretical&lt;/keyword&gt;&lt;keyword&gt;Patient Acceptance of Health Care&lt;/keyword&gt;&lt;keyword&gt;Population Dynamics&lt;/keyword&gt;&lt;keyword&gt;Preventive Health Services&lt;/keyword&gt;&lt;keyword&gt;Skin Neoplasms/diagnosis/epidemiology/*therapy&lt;/keyword&gt;&lt;keyword&gt;Sweden/epidemiology&lt;/keyword&gt;&lt;keyword&gt;Time Factors&lt;/keyword&gt;&lt;keyword&gt;Time-to-Treatment&lt;/keyword&gt;&lt;keyword&gt;Waiting Lists&lt;/keyword&gt;&lt;/keywords&gt;&lt;dates&gt;&lt;year&gt;2016&lt;/year&gt;&lt;pub-dates&gt;&lt;date&gt;Feb&lt;/date&gt;&lt;/pub-dates&gt;&lt;/dates&gt;&lt;isbn&gt;1651-2057 (Electronic)&amp;#xD;0001-5555 (Linking)&lt;/isbn&gt;&lt;accession-num&gt;26302687&lt;/accession-num&gt;&lt;urls&gt;&lt;related-urls&gt;&lt;url&gt;https://www.ncbi.nlm.nih.gov/pubmed/26302687&lt;/url&gt;&lt;/related-urls&gt;&lt;/urls&gt;&lt;electronic-resource-num&gt;10.2340/00015555-2222&lt;/electronic-resource-num&gt;&lt;/record&gt;&lt;/Cite&gt;&lt;/EndNote&gt;</w:instrText>
            </w:r>
            <w:r w:rsidRPr="005D673B">
              <w:rPr>
                <w:rFonts w:eastAsia="Arial Narrow" w:cstheme="minorHAnsi"/>
                <w:sz w:val="18"/>
                <w:szCs w:val="18"/>
              </w:rPr>
              <w:fldChar w:fldCharType="separate"/>
            </w:r>
            <w:r>
              <w:rPr>
                <w:rFonts w:eastAsia="Arial Narrow" w:cstheme="minorHAnsi"/>
                <w:noProof/>
                <w:sz w:val="18"/>
                <w:szCs w:val="18"/>
              </w:rPr>
              <w:t>(15)</w:t>
            </w:r>
            <w:r w:rsidRPr="005D673B">
              <w:rPr>
                <w:rFonts w:eastAsia="Arial Narrow" w:cstheme="minorHAnsi"/>
                <w:sz w:val="18"/>
                <w:szCs w:val="18"/>
              </w:rPr>
              <w:fldChar w:fldCharType="end"/>
            </w:r>
          </w:p>
        </w:tc>
        <w:tc>
          <w:tcPr>
            <w:tcW w:w="483" w:type="dxa"/>
            <w:textDirection w:val="btLr"/>
            <w:vAlign w:val="bottom"/>
          </w:tcPr>
          <w:p w14:paraId="3EBA20DE" w14:textId="77777777" w:rsidR="00EE0587" w:rsidRPr="00666A28" w:rsidRDefault="00EE0587" w:rsidP="00AA0A6A">
            <w:pPr>
              <w:ind w:left="113" w:right="113"/>
              <w:jc w:val="left"/>
              <w:rPr>
                <w:rFonts w:cstheme="minorHAnsi"/>
                <w:sz w:val="16"/>
                <w:szCs w:val="16"/>
              </w:rPr>
            </w:pPr>
            <w:r w:rsidRPr="005A415A">
              <w:rPr>
                <w:rFonts w:eastAsia="Arial Narrow" w:cstheme="minorHAnsi"/>
                <w:sz w:val="18"/>
                <w:szCs w:val="18"/>
              </w:rPr>
              <w:t>Eiseman</w:t>
            </w:r>
          </w:p>
        </w:tc>
        <w:tc>
          <w:tcPr>
            <w:tcW w:w="483" w:type="dxa"/>
            <w:textDirection w:val="btLr"/>
          </w:tcPr>
          <w:p w14:paraId="058BADB5" w14:textId="34E497B4" w:rsidR="00EE0587" w:rsidRDefault="00EE0587" w:rsidP="00AA0A6A">
            <w:pPr>
              <w:rPr>
                <w:rFonts w:cstheme="minorHAnsi"/>
                <w:sz w:val="18"/>
                <w:szCs w:val="18"/>
              </w:rPr>
            </w:pPr>
            <w:r>
              <w:rPr>
                <w:rFonts w:eastAsia="Arial Narrow" w:cstheme="minorHAnsi"/>
                <w:sz w:val="18"/>
                <w:szCs w:val="18"/>
              </w:rPr>
              <w:t xml:space="preserve">  </w:t>
            </w:r>
            <w:r w:rsidRPr="005D673B">
              <w:rPr>
                <w:rFonts w:eastAsia="Arial Narrow" w:cstheme="minorHAnsi"/>
                <w:sz w:val="18"/>
                <w:szCs w:val="18"/>
              </w:rPr>
              <w:t>Eisemann</w:t>
            </w:r>
            <w:r w:rsidRPr="005D673B">
              <w:rPr>
                <w:rFonts w:eastAsia="Arial Narrow" w:cstheme="minorHAnsi"/>
                <w:sz w:val="18"/>
                <w:szCs w:val="18"/>
              </w:rPr>
              <w:fldChar w:fldCharType="begin">
                <w:fldData xml:space="preserve">PEVuZE5vdGU+PENpdGU+PEF1dGhvcj5FaXNlbWFubjwvQXV0aG9yPjxZZWFyPjIwMTU8L1llYXI+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FaXNlbWFubjwvQXV0aG9yPjxZZWFyPjIwMTU8L1llYXI+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17)</w:t>
            </w:r>
            <w:r w:rsidRPr="005D673B">
              <w:rPr>
                <w:rFonts w:eastAsia="Arial Narrow" w:cstheme="minorHAnsi"/>
                <w:sz w:val="18"/>
                <w:szCs w:val="18"/>
              </w:rPr>
              <w:fldChar w:fldCharType="end"/>
            </w:r>
          </w:p>
        </w:tc>
        <w:tc>
          <w:tcPr>
            <w:tcW w:w="502" w:type="dxa"/>
            <w:textDirection w:val="btLr"/>
          </w:tcPr>
          <w:p w14:paraId="5A93B00D" w14:textId="48261364" w:rsidR="00EE0587" w:rsidRDefault="00EE0587" w:rsidP="00AA0A6A">
            <w:pPr>
              <w:rPr>
                <w:rFonts w:cstheme="minorHAnsi"/>
                <w:sz w:val="18"/>
                <w:szCs w:val="18"/>
              </w:rPr>
            </w:pPr>
            <w:r>
              <w:rPr>
                <w:rFonts w:eastAsia="Arial Narrow" w:cstheme="minorHAnsi"/>
                <w:sz w:val="18"/>
                <w:szCs w:val="18"/>
              </w:rPr>
              <w:t xml:space="preserve">  </w:t>
            </w:r>
            <w:r w:rsidRPr="005D673B">
              <w:rPr>
                <w:rFonts w:eastAsia="Arial Narrow" w:cstheme="minorHAnsi"/>
                <w:sz w:val="18"/>
                <w:szCs w:val="18"/>
              </w:rPr>
              <w:t>Eskander</w:t>
            </w:r>
            <w:r w:rsidRPr="005D673B">
              <w:rPr>
                <w:rFonts w:eastAsia="Arial Narrow" w:cstheme="minorHAnsi"/>
                <w:sz w:val="18"/>
                <w:szCs w:val="18"/>
              </w:rPr>
              <w:fldChar w:fldCharType="begin">
                <w:fldData xml:space="preserve">PEVuZE5vdGU+PENpdGU+PEF1dGhvcj5Fc2thbmRlcjwvQXV0aG9yPjxZZWFyPjIwMjE8L1llYXI+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Fc2thbmRlcjwvQXV0aG9yPjxZZWFyPjIwMjE8L1llYXI+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18)</w:t>
            </w:r>
            <w:r w:rsidRPr="005D673B">
              <w:rPr>
                <w:rFonts w:eastAsia="Arial Narrow" w:cstheme="minorHAnsi"/>
                <w:sz w:val="18"/>
                <w:szCs w:val="18"/>
              </w:rPr>
              <w:fldChar w:fldCharType="end"/>
            </w:r>
          </w:p>
        </w:tc>
        <w:tc>
          <w:tcPr>
            <w:tcW w:w="464" w:type="dxa"/>
            <w:textDirection w:val="btLr"/>
          </w:tcPr>
          <w:p w14:paraId="6ED5BE82" w14:textId="389AD57A" w:rsidR="00EE0587" w:rsidRPr="003B6AB9" w:rsidRDefault="00EE0587" w:rsidP="00AA0A6A">
            <w:pPr>
              <w:rPr>
                <w:rFonts w:cstheme="minorHAnsi"/>
                <w:sz w:val="18"/>
                <w:szCs w:val="18"/>
              </w:rPr>
            </w:pPr>
            <w:r>
              <w:rPr>
                <w:rFonts w:eastAsia="Arial Narrow"/>
                <w:sz w:val="18"/>
                <w:szCs w:val="18"/>
              </w:rPr>
              <w:t xml:space="preserve">  </w:t>
            </w:r>
            <w:r w:rsidRPr="005D673B">
              <w:rPr>
                <w:rFonts w:eastAsia="Arial Narrow"/>
                <w:sz w:val="18"/>
                <w:szCs w:val="18"/>
              </w:rPr>
              <w:t>Gibson</w:t>
            </w:r>
            <w:r w:rsidRPr="005D673B">
              <w:rPr>
                <w:rFonts w:eastAsia="Arial Narrow"/>
                <w:sz w:val="18"/>
                <w:szCs w:val="18"/>
              </w:rPr>
              <w:fldChar w:fldCharType="begin">
                <w:fldData xml:space="preserve">PEVuZE5vdGU+PENpdGU+PEF1dGhvcj5HaWJzb248L0F1dGhvcj48WWVhcj4yMDE5PC9ZZWFyPjxS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</w:fldData>
              </w:fldChar>
            </w:r>
            <w:r>
              <w:rPr>
                <w:rFonts w:eastAsia="Arial Narrow"/>
                <w:sz w:val="18"/>
                <w:szCs w:val="18"/>
              </w:rPr>
              <w:instrText xml:space="preserve"> ADDIN EN.CITE </w:instrText>
            </w:r>
            <w:r>
              <w:rPr>
                <w:rFonts w:eastAsia="Arial Narrow"/>
                <w:sz w:val="18"/>
                <w:szCs w:val="18"/>
              </w:rPr>
              <w:fldChar w:fldCharType="begin">
                <w:fldData xml:space="preserve">PEVuZE5vdGU+PENpdGU+PEF1dGhvcj5HaWJzb248L0F1dGhvcj48WWVhcj4yMDE5PC9ZZWFyPjxS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</w:fldData>
              </w:fldChar>
            </w:r>
            <w:r>
              <w:rPr>
                <w:rFonts w:eastAsia="Arial Narrow"/>
                <w:sz w:val="18"/>
                <w:szCs w:val="18"/>
              </w:rPr>
              <w:instrText xml:space="preserve"> ADDIN EN.CITE.DATA </w:instrText>
            </w:r>
            <w:r>
              <w:rPr>
                <w:rFonts w:eastAsia="Arial Narrow"/>
                <w:sz w:val="18"/>
                <w:szCs w:val="18"/>
              </w:rPr>
            </w:r>
            <w:r>
              <w:rPr>
                <w:rFonts w:eastAsia="Arial Narrow"/>
                <w:sz w:val="18"/>
                <w:szCs w:val="18"/>
              </w:rPr>
              <w:fldChar w:fldCharType="end"/>
            </w:r>
            <w:r w:rsidRPr="005D673B">
              <w:rPr>
                <w:rFonts w:eastAsia="Arial Narrow"/>
                <w:sz w:val="18"/>
                <w:szCs w:val="18"/>
              </w:rPr>
            </w:r>
            <w:r w:rsidRPr="005D673B">
              <w:rPr>
                <w:rFonts w:eastAsia="Arial Narrow"/>
                <w:sz w:val="18"/>
                <w:szCs w:val="18"/>
              </w:rPr>
              <w:fldChar w:fldCharType="separate"/>
            </w:r>
            <w:r>
              <w:rPr>
                <w:rFonts w:eastAsia="Arial Narrow"/>
                <w:noProof/>
                <w:sz w:val="18"/>
                <w:szCs w:val="18"/>
              </w:rPr>
              <w:t>(19)</w:t>
            </w:r>
            <w:r w:rsidRPr="005D673B">
              <w:rPr>
                <w:rFonts w:eastAsia="Arial Narrow"/>
                <w:sz w:val="18"/>
                <w:szCs w:val="18"/>
              </w:rPr>
              <w:fldChar w:fldCharType="end"/>
            </w:r>
          </w:p>
        </w:tc>
        <w:tc>
          <w:tcPr>
            <w:tcW w:w="483" w:type="dxa"/>
            <w:textDirection w:val="btLr"/>
          </w:tcPr>
          <w:p w14:paraId="18FA6EA0" w14:textId="0942D4B2" w:rsidR="00EE0587" w:rsidRPr="005D673B" w:rsidRDefault="00EE0587" w:rsidP="00AA0A6A">
            <w:pPr>
              <w:ind w:left="113" w:right="113"/>
              <w:rPr>
                <w:rFonts w:eastAsia="Arial Narrow" w:cstheme="minorHAnsi"/>
                <w:sz w:val="18"/>
                <w:szCs w:val="18"/>
              </w:rPr>
            </w:pPr>
            <w:r w:rsidRPr="005D673B">
              <w:rPr>
                <w:rFonts w:eastAsia="Arial Narrow" w:cstheme="minorHAnsi"/>
                <w:sz w:val="18"/>
                <w:szCs w:val="18"/>
              </w:rPr>
              <w:t xml:space="preserve">Gogebakan </w:t>
            </w:r>
            <w:r w:rsidRPr="005D673B">
              <w:rPr>
                <w:rFonts w:eastAsia="Arial Narrow" w:cstheme="minorHAnsi"/>
                <w:sz w:val="18"/>
                <w:szCs w:val="18"/>
              </w:rPr>
              <w:fldChar w:fldCharType="begin">
                <w:fldData xml:space="preserve">PEVuZE5vdGU+PENpdGU+PEF1dGhvcj5Hb2dlYmFrYW48L0F1dGhvcj48WWVhcj4yMDIwPC9ZZWFy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Hb2dlYmFrYW48L0F1dGhvcj48WWVhcj4yMDIwPC9ZZWFy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20)</w:t>
            </w:r>
            <w:r w:rsidRPr="005D673B">
              <w:rPr>
                <w:rFonts w:eastAsia="Arial Narrow" w:cstheme="minorHAnsi"/>
                <w:sz w:val="18"/>
                <w:szCs w:val="18"/>
              </w:rPr>
              <w:fldChar w:fldCharType="end"/>
            </w:r>
          </w:p>
          <w:p w14:paraId="5A72AB18" w14:textId="77777777" w:rsidR="00EE0587" w:rsidRPr="003B6AB9" w:rsidRDefault="00EE0587" w:rsidP="00AA0A6A">
            <w:pPr>
              <w:rPr>
                <w:rFonts w:cstheme="minorHAnsi"/>
                <w:sz w:val="18"/>
                <w:szCs w:val="18"/>
              </w:rPr>
            </w:pPr>
          </w:p>
        </w:tc>
        <w:tc>
          <w:tcPr>
            <w:tcW w:w="483" w:type="dxa"/>
            <w:textDirection w:val="btLr"/>
          </w:tcPr>
          <w:p w14:paraId="7C1A8FAE" w14:textId="000ECB17" w:rsidR="00EE0587" w:rsidRPr="003B6AB9" w:rsidRDefault="00EE0587" w:rsidP="00AA0A6A">
            <w:pPr>
              <w:rPr>
                <w:rFonts w:cstheme="minorHAnsi"/>
                <w:sz w:val="18"/>
                <w:szCs w:val="18"/>
              </w:rPr>
            </w:pPr>
            <w:r>
              <w:rPr>
                <w:rFonts w:eastAsia="Arial Narrow" w:cstheme="minorHAnsi"/>
                <w:sz w:val="18"/>
                <w:szCs w:val="18"/>
              </w:rPr>
              <w:t xml:space="preserve">  </w:t>
            </w:r>
            <w:r w:rsidRPr="005D673B">
              <w:rPr>
                <w:rFonts w:eastAsia="Arial Narrow" w:cstheme="minorHAnsi"/>
                <w:sz w:val="18"/>
                <w:szCs w:val="18"/>
              </w:rPr>
              <w:t xml:space="preserve">Gomez Rossi </w:t>
            </w:r>
            <w:r w:rsidRPr="005D673B">
              <w:rPr>
                <w:rFonts w:eastAsia="Arial Narrow" w:cstheme="minorHAnsi"/>
                <w:sz w:val="18"/>
                <w:szCs w:val="18"/>
              </w:rPr>
              <w:fldChar w:fldCharType="begin">
                <w:fldData xml:space="preserve">PEVuZE5vdGU+PENpdGU+PEF1dGhvcj5Hb21leiBSb3NzaTwvQXV0aG9yPjxZZWFyPjIwMjI8L1ll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Hb21leiBSb3NzaTwvQXV0aG9yPjxZZWFyPjIwMjI8L1ll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21)</w:t>
            </w:r>
            <w:r w:rsidRPr="005D673B">
              <w:rPr>
                <w:rFonts w:eastAsia="Arial Narrow" w:cstheme="minorHAnsi"/>
                <w:sz w:val="18"/>
                <w:szCs w:val="18"/>
              </w:rPr>
              <w:fldChar w:fldCharType="end"/>
            </w:r>
          </w:p>
        </w:tc>
        <w:tc>
          <w:tcPr>
            <w:tcW w:w="483" w:type="dxa"/>
            <w:textDirection w:val="btLr"/>
          </w:tcPr>
          <w:p w14:paraId="22070FDB" w14:textId="355611DB" w:rsidR="00EE0587" w:rsidRPr="003B6AB9" w:rsidRDefault="00EE0587" w:rsidP="00AA0A6A">
            <w:pPr>
              <w:rPr>
                <w:rFonts w:cstheme="minorHAnsi"/>
                <w:sz w:val="18"/>
                <w:szCs w:val="18"/>
              </w:rPr>
            </w:pPr>
            <w:r>
              <w:rPr>
                <w:rFonts w:eastAsia="Arial Narrow" w:cstheme="minorHAnsi"/>
                <w:sz w:val="18"/>
                <w:szCs w:val="18"/>
              </w:rPr>
              <w:t xml:space="preserve">  </w:t>
            </w:r>
            <w:r w:rsidRPr="005D673B">
              <w:rPr>
                <w:rFonts w:eastAsia="Arial Narrow" w:cstheme="minorHAnsi"/>
                <w:sz w:val="18"/>
                <w:szCs w:val="18"/>
              </w:rPr>
              <w:t>Kansal</w:t>
            </w:r>
            <w:r w:rsidRPr="005D673B">
              <w:rPr>
                <w:rFonts w:eastAsia="Arial Narrow" w:cstheme="minorHAnsi"/>
                <w:sz w:val="18"/>
                <w:szCs w:val="18"/>
              </w:rPr>
              <w:fldChar w:fldCharType="begin"/>
            </w:r>
            <w:r>
              <w:rPr>
                <w:rFonts w:eastAsia="Arial Narrow" w:cstheme="minorHAnsi"/>
                <w:sz w:val="18"/>
                <w:szCs w:val="18"/>
              </w:rPr>
              <w:instrText xml:space="preserve"> ADDIN EN.CITE &lt;EndNote&gt;&lt;Cite&gt;&lt;Author&gt;Kansal&lt;/Author&gt;&lt;Year&gt;2013&lt;/Year&gt;&lt;RecNum&gt;272&lt;/RecNum&gt;&lt;DisplayText&gt;(22)&lt;/DisplayText&gt;&lt;record&gt;&lt;rec-number&gt;272&lt;/rec-number&gt;&lt;foreign-keys&gt;&lt;key app="EN" db-id="9s9dsrasvx00t0e5f9cvr0anprfzz9t2t9p9" timestamp="1710397233"&gt;272&lt;/key&gt;&lt;/foreign-keys&gt;&lt;ref-type name="Journal Article"&gt;17&lt;/ref-type&gt;&lt;contributors&gt;&lt;authors&gt;&lt;author&gt;Kansal, A. R.&lt;/author&gt;&lt;author&gt;Shaul, A. J.&lt;/author&gt;&lt;author&gt;Stern, S.&lt;/author&gt;&lt;author&gt;Busam, K.&lt;/author&gt;&lt;author&gt;Doucet, C. A.&lt;/author&gt;&lt;author&gt;Chalfin, D. B.&lt;/author&gt;&lt;/authors&gt;&lt;/contributors&gt;&lt;auth-address&gt;United BioSource Corp., Modeling and Simulation, Bethesda, MD, USA. anuraag.kansal@unitedbiosource.com&lt;/auth-address&gt;&lt;titles&gt;&lt;title&gt;Cost-effectiveness of a FISH assay for the diagnosis of melanoma in the USA&lt;/title&gt;&lt;secondary-title&gt;Expert Rev Pharmacoecon Outcomes Res&lt;/secondary-title&gt;&lt;/titles&gt;&lt;periodical&gt;&lt;full-title&gt;Expert Rev Pharmacoecon Outcomes Res&lt;/full-title&gt;&lt;/periodical&gt;&lt;pages&gt;371-80&lt;/pages&gt;&lt;volume&gt;13&lt;/volume&gt;&lt;number&gt;3&lt;/number&gt;&lt;edition&gt;2013/05/16&lt;/edition&gt;&lt;keywords&gt;&lt;keyword&gt;Cost-Benefit Analysis&lt;/keyword&gt;&lt;keyword&gt;Decision Support Techniques&lt;/keyword&gt;&lt;keyword&gt;Female&lt;/keyword&gt;&lt;keyword&gt;Humans&lt;/keyword&gt;&lt;keyword&gt;In Situ Hybridization, Fluorescence/economics/*methods&lt;/keyword&gt;&lt;keyword&gt;Male&lt;/keyword&gt;&lt;keyword&gt;Markov Chains&lt;/keyword&gt;&lt;keyword&gt;Melanoma/*diagnosis/economics/pathology&lt;/keyword&gt;&lt;keyword&gt;Middle Aged&lt;/keyword&gt;&lt;keyword&gt;Models, Economic&lt;/keyword&gt;&lt;keyword&gt;Quality-Adjusted Life Years&lt;/keyword&gt;&lt;keyword&gt;Sensitivity and Specificity&lt;/keyword&gt;&lt;keyword&gt;Skin Neoplasms/*diagnosis/economics/pathology&lt;/keyword&gt;&lt;keyword&gt;United States&lt;/keyword&gt;&lt;/keywords&gt;&lt;dates&gt;&lt;year&gt;2013&lt;/year&gt;&lt;pub-dates&gt;&lt;date&gt;Jun&lt;/date&gt;&lt;/pub-dates&gt;&lt;/dates&gt;&lt;isbn&gt;1744-8379 (Electronic)&amp;#xD;1473-7167 (Linking)&lt;/isbn&gt;&lt;accession-num&gt;23672374&lt;/accession-num&gt;&lt;urls&gt;&lt;related-urls&gt;&lt;url&gt;https://www.ncbi.nlm.nih.gov/pubmed/23672374&lt;/url&gt;&lt;/related-urls&gt;&lt;/urls&gt;&lt;electronic-resource-num&gt;10.1586/erp.13.22&lt;/electronic-resource-num&gt;&lt;/record&gt;&lt;/Cite&gt;&lt;/EndNote&gt;</w:instrText>
            </w:r>
            <w:r w:rsidRPr="005D673B">
              <w:rPr>
                <w:rFonts w:eastAsia="Arial Narrow" w:cstheme="minorHAnsi"/>
                <w:sz w:val="18"/>
                <w:szCs w:val="18"/>
              </w:rPr>
              <w:fldChar w:fldCharType="separate"/>
            </w:r>
            <w:r>
              <w:rPr>
                <w:rFonts w:eastAsia="Arial Narrow" w:cstheme="minorHAnsi"/>
                <w:noProof/>
                <w:sz w:val="18"/>
                <w:szCs w:val="18"/>
              </w:rPr>
              <w:t>(22)</w:t>
            </w:r>
            <w:r w:rsidRPr="005D673B">
              <w:rPr>
                <w:rFonts w:eastAsia="Arial Narrow" w:cstheme="minorHAnsi"/>
                <w:sz w:val="18"/>
                <w:szCs w:val="18"/>
              </w:rPr>
              <w:fldChar w:fldCharType="end"/>
            </w:r>
          </w:p>
        </w:tc>
        <w:tc>
          <w:tcPr>
            <w:tcW w:w="483" w:type="dxa"/>
            <w:textDirection w:val="btLr"/>
          </w:tcPr>
          <w:p w14:paraId="03F811F7" w14:textId="542D96A5" w:rsidR="00EE0587" w:rsidRPr="003B6AB9" w:rsidRDefault="00EE0587" w:rsidP="00AA0A6A">
            <w:pPr>
              <w:rPr>
                <w:rFonts w:cstheme="minorHAnsi"/>
                <w:sz w:val="18"/>
                <w:szCs w:val="18"/>
              </w:rPr>
            </w:pPr>
            <w:r>
              <w:rPr>
                <w:rFonts w:eastAsia="Arial Narrow" w:cstheme="minorHAnsi"/>
                <w:sz w:val="18"/>
                <w:szCs w:val="18"/>
              </w:rPr>
              <w:t xml:space="preserve">  </w:t>
            </w:r>
            <w:r w:rsidRPr="005D673B">
              <w:rPr>
                <w:rFonts w:eastAsia="Arial Narrow" w:cstheme="minorHAnsi"/>
                <w:sz w:val="18"/>
                <w:szCs w:val="18"/>
              </w:rPr>
              <w:t>Kontogiannis</w:t>
            </w:r>
            <w:r w:rsidRPr="005D673B">
              <w:rPr>
                <w:rFonts w:eastAsia="Arial Narrow" w:cstheme="minorHAnsi"/>
                <w:sz w:val="18"/>
                <w:szCs w:val="18"/>
              </w:rPr>
              <w:fldChar w:fldCharType="begin"/>
            </w:r>
            <w:r>
              <w:rPr>
                <w:rFonts w:eastAsia="Arial Narrow" w:cstheme="minorHAnsi"/>
                <w:sz w:val="18"/>
                <w:szCs w:val="18"/>
              </w:rPr>
              <w:instrText xml:space="preserve"> ADDIN EN.CITE &lt;EndNote&gt;&lt;Cite&gt;&lt;Author&gt;Kontogiannis&lt;/Author&gt;&lt;Year&gt;2022&lt;/Year&gt;&lt;RecNum&gt;26&lt;/RecNum&gt;&lt;DisplayText&gt;(23)&lt;/DisplayText&gt;&lt;record&gt;&lt;rec-number&gt;26&lt;/rec-number&gt;&lt;foreign-keys&gt;&lt;key app="EN" db-id="9s9dsrasvx00t0e5f9cvr0anprfzz9t2t9p9" timestamp="1696582760"&gt;26&lt;/key&gt;&lt;/foreign-keys&gt;&lt;ref-type name="Journal Article"&gt;17&lt;/ref-type&gt;&lt;contributors&gt;&lt;authors&gt;&lt;author&gt;Kontogiannis, V.&lt;/author&gt;&lt;author&gt;Coughlan, D.&lt;/author&gt;&lt;author&gt;Javanbakht, M.&lt;/author&gt;&lt;author&gt;Kunonga, P.&lt;/author&gt;&lt;author&gt;Beyer, F.&lt;/author&gt;&lt;author&gt;Richmond, C.&lt;/author&gt;&lt;author&gt;Bryant, A.&lt;/author&gt;&lt;author&gt;Bajwa, D.&lt;/author&gt;&lt;author&gt;Ellis, R. A.&lt;/author&gt;&lt;author&gt;Vale, L.&lt;/author&gt;&lt;/authors&gt;&lt;/contributors&gt;&lt;auth-address&gt;Population Health Sciences Institute.&amp;#xD;Translational and Clinical Research Institute.&lt;/auth-address&gt;&lt;titles&gt;&lt;title&gt;Optimal Surveillance Strategies for Early-Stage Cutaneous Melanoma Post Primary Tumor Excision: An Economic Evaluation&lt;/title&gt;&lt;secondary-title&gt;MDM Policy Pract&lt;/secondary-title&gt;&lt;/titles&gt;&lt;periodical&gt;&lt;full-title&gt;MDM Policy Pract&lt;/full-title&gt;&lt;/periodical&gt;&lt;pages&gt;23814683211069988&lt;/pages&gt;&lt;volume&gt;7&lt;/volume&gt;&lt;number&gt;1&lt;/number&gt;&lt;edition&gt;2022/01/14&lt;/edition&gt;&lt;keywords&gt;&lt;keyword&gt;cost utility analysis, melanoma, microsimulation, surveillance, value of&lt;/keyword&gt;&lt;keyword&gt;information&lt;/keyword&gt;&lt;keyword&gt;conflicts of interest with respect to the research, authorship, and/or&lt;/keyword&gt;&lt;keyword&gt;publication of this article.&lt;/keyword&gt;&lt;/keywords&gt;&lt;dates&gt;&lt;year&gt;2022&lt;/year&gt;&lt;pub-dates&gt;&lt;date&gt;Jan-Jun&lt;/date&gt;&lt;/pub-dates&gt;&lt;/dates&gt;&lt;isbn&gt;2381-4683 (Electronic)&amp;#xD;2381-4683 (Linking)&lt;/isbn&gt;&lt;accession-num&gt;35024448&lt;/accession-num&gt;&lt;urls&gt;&lt;related-urls&gt;&lt;url&gt;https://www.ncbi.nlm.nih.gov/pubmed/35024448&lt;/url&gt;&lt;/related-urls&gt;&lt;/urls&gt;&lt;custom2&gt;PMC8743969&lt;/custom2&gt;&lt;electronic-resource-num&gt;10.1177/23814683211069988&lt;/electronic-resource-num&gt;&lt;/record&gt;&lt;/Cite&gt;&lt;/EndNote&gt;</w:instrText>
            </w:r>
            <w:r w:rsidRPr="005D673B">
              <w:rPr>
                <w:rFonts w:eastAsia="Arial Narrow" w:cstheme="minorHAnsi"/>
                <w:sz w:val="18"/>
                <w:szCs w:val="18"/>
              </w:rPr>
              <w:fldChar w:fldCharType="separate"/>
            </w:r>
            <w:r>
              <w:rPr>
                <w:rFonts w:eastAsia="Arial Narrow" w:cstheme="minorHAnsi"/>
                <w:noProof/>
                <w:sz w:val="18"/>
                <w:szCs w:val="18"/>
              </w:rPr>
              <w:t>(23)</w:t>
            </w:r>
            <w:r w:rsidRPr="005D673B">
              <w:rPr>
                <w:rFonts w:eastAsia="Arial Narrow" w:cstheme="minorHAnsi"/>
                <w:sz w:val="18"/>
                <w:szCs w:val="18"/>
              </w:rPr>
              <w:fldChar w:fldCharType="end"/>
            </w:r>
          </w:p>
        </w:tc>
        <w:tc>
          <w:tcPr>
            <w:tcW w:w="483" w:type="dxa"/>
            <w:textDirection w:val="btLr"/>
          </w:tcPr>
          <w:p w14:paraId="5ED5D631" w14:textId="11DF0440" w:rsidR="00EE0587" w:rsidRPr="003B6AB9" w:rsidRDefault="00EE0587" w:rsidP="00AA0A6A">
            <w:pPr>
              <w:rPr>
                <w:rFonts w:cstheme="minorHAnsi"/>
                <w:sz w:val="18"/>
                <w:szCs w:val="18"/>
              </w:rPr>
            </w:pPr>
            <w:r>
              <w:rPr>
                <w:rFonts w:eastAsia="Arial Narrow"/>
                <w:sz w:val="18"/>
                <w:szCs w:val="18"/>
              </w:rPr>
              <w:t xml:space="preserve">  </w:t>
            </w:r>
            <w:r w:rsidRPr="005D673B">
              <w:rPr>
                <w:rFonts w:eastAsia="Arial Narrow"/>
                <w:sz w:val="18"/>
                <w:szCs w:val="18"/>
              </w:rPr>
              <w:t xml:space="preserve">Lee </w:t>
            </w:r>
            <w:r w:rsidRPr="005D673B">
              <w:rPr>
                <w:rFonts w:eastAsia="Arial Narrow"/>
                <w:sz w:val="18"/>
                <w:szCs w:val="18"/>
              </w:rPr>
              <w:fldChar w:fldCharType="begin">
                <w:fldData xml:space="preserve">PEVuZE5vdGU+PENpdGU+PEF1dGhvcj5MZWU8L0F1dGhvcj48WWVhcj4yMDE5PC9ZZWFyPjxSZWNO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</w:fldData>
              </w:fldChar>
            </w:r>
            <w:r>
              <w:rPr>
                <w:rFonts w:eastAsia="Arial Narrow"/>
                <w:sz w:val="18"/>
                <w:szCs w:val="18"/>
              </w:rPr>
              <w:instrText xml:space="preserve"> ADDIN EN.CITE </w:instrText>
            </w:r>
            <w:r>
              <w:rPr>
                <w:rFonts w:eastAsia="Arial Narrow"/>
                <w:sz w:val="18"/>
                <w:szCs w:val="18"/>
              </w:rPr>
              <w:fldChar w:fldCharType="begin">
                <w:fldData xml:space="preserve">PEVuZE5vdGU+PENpdGU+PEF1dGhvcj5MZWU8L0F1dGhvcj48WWVhcj4yMDE5PC9ZZWFyPjxSZWNO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</w:fldData>
              </w:fldChar>
            </w:r>
            <w:r>
              <w:rPr>
                <w:rFonts w:eastAsia="Arial Narrow"/>
                <w:sz w:val="18"/>
                <w:szCs w:val="18"/>
              </w:rPr>
              <w:instrText xml:space="preserve"> ADDIN EN.CITE.DATA </w:instrText>
            </w:r>
            <w:r>
              <w:rPr>
                <w:rFonts w:eastAsia="Arial Narrow"/>
                <w:sz w:val="18"/>
                <w:szCs w:val="18"/>
              </w:rPr>
            </w:r>
            <w:r>
              <w:rPr>
                <w:rFonts w:eastAsia="Arial Narrow"/>
                <w:sz w:val="18"/>
                <w:szCs w:val="18"/>
              </w:rPr>
              <w:fldChar w:fldCharType="end"/>
            </w:r>
            <w:r w:rsidRPr="005D673B">
              <w:rPr>
                <w:rFonts w:eastAsia="Arial Narrow"/>
                <w:sz w:val="18"/>
                <w:szCs w:val="18"/>
              </w:rPr>
            </w:r>
            <w:r w:rsidRPr="005D673B">
              <w:rPr>
                <w:rFonts w:eastAsia="Arial Narrow"/>
                <w:sz w:val="18"/>
                <w:szCs w:val="18"/>
              </w:rPr>
              <w:fldChar w:fldCharType="separate"/>
            </w:r>
            <w:r>
              <w:rPr>
                <w:rFonts w:eastAsia="Arial Narrow"/>
                <w:noProof/>
                <w:sz w:val="18"/>
                <w:szCs w:val="18"/>
              </w:rPr>
              <w:t>(24)</w:t>
            </w:r>
            <w:r w:rsidRPr="005D673B">
              <w:rPr>
                <w:rFonts w:eastAsia="Arial Narrow"/>
                <w:sz w:val="18"/>
                <w:szCs w:val="18"/>
              </w:rPr>
              <w:fldChar w:fldCharType="end"/>
            </w:r>
            <w:r w:rsidRPr="005D673B">
              <w:rPr>
                <w:rFonts w:eastAsia="Arial Narrow"/>
                <w:sz w:val="18"/>
                <w:szCs w:val="18"/>
              </w:rPr>
              <w:t xml:space="preserve"> </w:t>
            </w:r>
          </w:p>
        </w:tc>
        <w:tc>
          <w:tcPr>
            <w:tcW w:w="483" w:type="dxa"/>
            <w:textDirection w:val="btLr"/>
          </w:tcPr>
          <w:p w14:paraId="4C870F1C" w14:textId="2C437EC2" w:rsidR="00EE0587" w:rsidRPr="003B6AB9" w:rsidRDefault="00EE0587" w:rsidP="00AA0A6A">
            <w:pPr>
              <w:rPr>
                <w:rFonts w:cstheme="minorHAnsi"/>
                <w:sz w:val="18"/>
                <w:szCs w:val="18"/>
              </w:rPr>
            </w:pPr>
            <w:r>
              <w:rPr>
                <w:rFonts w:eastAsia="Arial Narrow" w:cstheme="minorHAnsi"/>
                <w:sz w:val="18"/>
                <w:szCs w:val="18"/>
              </w:rPr>
              <w:t xml:space="preserve">  </w:t>
            </w:r>
            <w:r w:rsidRPr="005D673B">
              <w:rPr>
                <w:rFonts w:eastAsia="Arial Narrow" w:cstheme="minorHAnsi"/>
                <w:sz w:val="18"/>
                <w:szCs w:val="18"/>
              </w:rPr>
              <w:t xml:space="preserve">Li </w:t>
            </w:r>
            <w:r w:rsidRPr="005D673B">
              <w:rPr>
                <w:rFonts w:eastAsia="Arial Narrow" w:cstheme="minorHAnsi"/>
                <w:sz w:val="18"/>
                <w:szCs w:val="18"/>
              </w:rPr>
              <w:fldChar w:fldCharType="begin">
                <w:fldData xml:space="preserve">PEVuZE5vdGU+PENpdGU+PEF1dGhvcj5MaTwvQXV0aG9yPjxZZWFyPjIwMjM8L1llYXI+PFJlY051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=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MaTwvQXV0aG9yPjxZZWFyPjIwMjM8L1llYXI+PFJlY051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=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25)</w:t>
            </w:r>
            <w:r w:rsidRPr="005D673B">
              <w:rPr>
                <w:rFonts w:eastAsia="Arial Narrow" w:cstheme="minorHAnsi"/>
                <w:sz w:val="18"/>
                <w:szCs w:val="18"/>
              </w:rPr>
              <w:fldChar w:fldCharType="end"/>
            </w:r>
          </w:p>
        </w:tc>
        <w:tc>
          <w:tcPr>
            <w:tcW w:w="483" w:type="dxa"/>
            <w:textDirection w:val="btLr"/>
          </w:tcPr>
          <w:p w14:paraId="745B81EE" w14:textId="4276ACBF" w:rsidR="00EE0587" w:rsidRPr="003B6AB9" w:rsidRDefault="00EE0587" w:rsidP="00AA0A6A">
            <w:pPr>
              <w:rPr>
                <w:rFonts w:cstheme="minorHAnsi"/>
                <w:sz w:val="18"/>
                <w:szCs w:val="18"/>
              </w:rPr>
            </w:pPr>
            <w:r>
              <w:rPr>
                <w:rFonts w:eastAsia="Arial Narrow" w:cstheme="minorHAnsi"/>
                <w:sz w:val="18"/>
                <w:szCs w:val="18"/>
              </w:rPr>
              <w:t xml:space="preserve">  </w:t>
            </w:r>
            <w:r w:rsidRPr="005D673B">
              <w:rPr>
                <w:rFonts w:eastAsia="Arial Narrow" w:cstheme="minorHAnsi"/>
                <w:sz w:val="18"/>
                <w:szCs w:val="18"/>
              </w:rPr>
              <w:t>Losina</w:t>
            </w:r>
            <w:r w:rsidRPr="005D673B">
              <w:rPr>
                <w:rFonts w:eastAsia="Arial Narrow" w:cstheme="minorHAnsi"/>
                <w:sz w:val="18"/>
                <w:szCs w:val="18"/>
              </w:rPr>
              <w:fldChar w:fldCharType="begin">
                <w:fldData xml:space="preserve">PEVuZE5vdGU+PENpdGUgRXhjbHVkZUF1dGg9IjEiIEV4Y2x1ZGVZZWFyPSIxIj48QXV0aG9yPkxv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gRXhjbHVkZUF1dGg9IjEiIEV4Y2x1ZGVZZWFyPSIxIj48QXV0aG9yPkxv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26)</w:t>
            </w:r>
            <w:r w:rsidRPr="005D673B">
              <w:rPr>
                <w:rFonts w:eastAsia="Arial Narrow" w:cstheme="minorHAnsi"/>
                <w:sz w:val="18"/>
                <w:szCs w:val="18"/>
              </w:rPr>
              <w:fldChar w:fldCharType="end"/>
            </w:r>
          </w:p>
        </w:tc>
        <w:tc>
          <w:tcPr>
            <w:tcW w:w="483" w:type="dxa"/>
            <w:textDirection w:val="btLr"/>
          </w:tcPr>
          <w:p w14:paraId="759482B7" w14:textId="2B2AF513" w:rsidR="00EE0587" w:rsidRPr="003B6AB9" w:rsidRDefault="00EE0587" w:rsidP="00AA0A6A">
            <w:pPr>
              <w:rPr>
                <w:rFonts w:cstheme="minorHAnsi"/>
                <w:sz w:val="18"/>
                <w:szCs w:val="18"/>
              </w:rPr>
            </w:pPr>
            <w:r>
              <w:rPr>
                <w:rFonts w:eastAsia="Arial Narrow" w:cstheme="minorHAnsi"/>
                <w:sz w:val="18"/>
                <w:szCs w:val="18"/>
              </w:rPr>
              <w:t xml:space="preserve">  </w:t>
            </w:r>
            <w:r w:rsidRPr="005D673B">
              <w:rPr>
                <w:rFonts w:eastAsia="Arial Narrow" w:cstheme="minorHAnsi"/>
                <w:sz w:val="18"/>
                <w:szCs w:val="18"/>
              </w:rPr>
              <w:t xml:space="preserve">Mojtahed </w:t>
            </w:r>
            <w:r w:rsidRPr="005D673B">
              <w:rPr>
                <w:rFonts w:eastAsia="Arial Narrow" w:cstheme="minorHAnsi"/>
                <w:sz w:val="18"/>
                <w:szCs w:val="18"/>
              </w:rPr>
              <w:fldChar w:fldCharType="begin">
                <w:fldData xml:space="preserve">PEVuZE5vdGU+PENpdGU+PEF1dGhvcj5Nb2p0YWhlZDwvQXV0aG9yPjxZZWFyPjIwMjE8L1llYXI+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==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Nb2p0YWhlZDwvQXV0aG9yPjxZZWFyPjIwMjE8L1llYXI+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==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27)</w:t>
            </w:r>
            <w:r w:rsidRPr="005D673B">
              <w:rPr>
                <w:rFonts w:eastAsia="Arial Narrow" w:cstheme="minorHAnsi"/>
                <w:sz w:val="18"/>
                <w:szCs w:val="18"/>
              </w:rPr>
              <w:fldChar w:fldCharType="end"/>
            </w:r>
          </w:p>
        </w:tc>
        <w:tc>
          <w:tcPr>
            <w:tcW w:w="483" w:type="dxa"/>
            <w:textDirection w:val="btLr"/>
          </w:tcPr>
          <w:p w14:paraId="5D679F0A" w14:textId="31CEFA3D" w:rsidR="00EE0587" w:rsidRPr="003B6AB9" w:rsidRDefault="00EE0587" w:rsidP="00AA0A6A">
            <w:pPr>
              <w:rPr>
                <w:rFonts w:cstheme="minorHAnsi"/>
                <w:sz w:val="18"/>
                <w:szCs w:val="18"/>
              </w:rPr>
            </w:pPr>
            <w:r>
              <w:rPr>
                <w:rFonts w:eastAsia="Arial Narrow"/>
                <w:sz w:val="18"/>
                <w:szCs w:val="18"/>
              </w:rPr>
              <w:t xml:space="preserve">  </w:t>
            </w:r>
            <w:r w:rsidRPr="005D673B">
              <w:rPr>
                <w:rFonts w:eastAsia="Arial Narrow"/>
                <w:sz w:val="18"/>
                <w:szCs w:val="18"/>
              </w:rPr>
              <w:t xml:space="preserve">Okafor </w:t>
            </w:r>
            <w:r w:rsidRPr="005D673B">
              <w:rPr>
                <w:rFonts w:eastAsia="Arial Narrow"/>
                <w:sz w:val="18"/>
                <w:szCs w:val="18"/>
              </w:rPr>
              <w:fldChar w:fldCharType="begin">
                <w:fldData xml:space="preserve">PEVuZE5vdGU+PENpdGU+PEF1dGhvcj5Pa2Fmb3I8L0F1dGhvcj48WWVhcj4yMDEzPC9ZZWFyPjxS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</w:fldData>
              </w:fldChar>
            </w:r>
            <w:r>
              <w:rPr>
                <w:rFonts w:eastAsia="Arial Narrow"/>
                <w:sz w:val="18"/>
                <w:szCs w:val="18"/>
              </w:rPr>
              <w:instrText xml:space="preserve"> ADDIN EN.CITE </w:instrText>
            </w:r>
            <w:r>
              <w:rPr>
                <w:rFonts w:eastAsia="Arial Narrow"/>
                <w:sz w:val="18"/>
                <w:szCs w:val="18"/>
              </w:rPr>
              <w:fldChar w:fldCharType="begin">
                <w:fldData xml:space="preserve">PEVuZE5vdGU+PENpdGU+PEF1dGhvcj5Pa2Fmb3I8L0F1dGhvcj48WWVhcj4yMDEzPC9ZZWFyPjxS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</w:fldData>
              </w:fldChar>
            </w:r>
            <w:r>
              <w:rPr>
                <w:rFonts w:eastAsia="Arial Narrow"/>
                <w:sz w:val="18"/>
                <w:szCs w:val="18"/>
              </w:rPr>
              <w:instrText xml:space="preserve"> ADDIN EN.CITE.DATA </w:instrText>
            </w:r>
            <w:r>
              <w:rPr>
                <w:rFonts w:eastAsia="Arial Narrow"/>
                <w:sz w:val="18"/>
                <w:szCs w:val="18"/>
              </w:rPr>
            </w:r>
            <w:r>
              <w:rPr>
                <w:rFonts w:eastAsia="Arial Narrow"/>
                <w:sz w:val="18"/>
                <w:szCs w:val="18"/>
              </w:rPr>
              <w:fldChar w:fldCharType="end"/>
            </w:r>
            <w:r w:rsidRPr="005D673B">
              <w:rPr>
                <w:rFonts w:eastAsia="Arial Narrow"/>
                <w:sz w:val="18"/>
                <w:szCs w:val="18"/>
              </w:rPr>
            </w:r>
            <w:r w:rsidRPr="005D673B">
              <w:rPr>
                <w:rFonts w:eastAsia="Arial Narrow"/>
                <w:sz w:val="18"/>
                <w:szCs w:val="18"/>
              </w:rPr>
              <w:fldChar w:fldCharType="separate"/>
            </w:r>
            <w:r>
              <w:rPr>
                <w:rFonts w:eastAsia="Arial Narrow"/>
                <w:noProof/>
                <w:sz w:val="18"/>
                <w:szCs w:val="18"/>
              </w:rPr>
              <w:t>(28)</w:t>
            </w:r>
            <w:r w:rsidRPr="005D673B">
              <w:rPr>
                <w:rFonts w:eastAsia="Arial Narrow"/>
                <w:sz w:val="18"/>
                <w:szCs w:val="18"/>
              </w:rPr>
              <w:fldChar w:fldCharType="end"/>
            </w:r>
            <w:r w:rsidRPr="005D673B">
              <w:rPr>
                <w:rFonts w:eastAsia="Arial Narrow"/>
                <w:sz w:val="18"/>
                <w:szCs w:val="18"/>
              </w:rPr>
              <w:t xml:space="preserve"> </w:t>
            </w:r>
          </w:p>
        </w:tc>
        <w:tc>
          <w:tcPr>
            <w:tcW w:w="482" w:type="dxa"/>
            <w:textDirection w:val="btLr"/>
          </w:tcPr>
          <w:p w14:paraId="6B4D2683" w14:textId="7E0D8339" w:rsidR="00EE0587" w:rsidRPr="003B6AB9" w:rsidRDefault="00EE0587" w:rsidP="00AA0A6A">
            <w:pPr>
              <w:rPr>
                <w:rFonts w:cstheme="minorHAnsi"/>
                <w:sz w:val="18"/>
                <w:szCs w:val="18"/>
              </w:rPr>
            </w:pPr>
            <w:r>
              <w:rPr>
                <w:rFonts w:eastAsia="Arial Narrow" w:cstheme="minorHAnsi"/>
                <w:sz w:val="18"/>
                <w:szCs w:val="18"/>
              </w:rPr>
              <w:t xml:space="preserve">  Romero</w:t>
            </w:r>
            <w:r>
              <w:rPr>
                <w:rFonts w:eastAsia="Arial Narrow" w:cstheme="minorHAnsi"/>
                <w:sz w:val="18"/>
                <w:szCs w:val="18"/>
              </w:rPr>
              <w:fldChar w:fldCharType="begin"/>
            </w:r>
            <w:r>
              <w:rPr>
                <w:rFonts w:eastAsia="Arial Narrow" w:cstheme="minorHAnsi"/>
                <w:sz w:val="18"/>
                <w:szCs w:val="18"/>
              </w:rPr>
              <w:instrText xml:space="preserve"> ADDIN EN.CITE &lt;EndNote&gt;&lt;Cite&gt;&lt;Author&gt;Romero&lt;/Author&gt;&lt;Year&gt;2013&lt;/Year&gt;&lt;RecNum&gt;186&lt;/RecNum&gt;&lt;DisplayText&gt;(29)&lt;/DisplayText&gt;&lt;record&gt;&lt;rec-number&gt;186&lt;/rec-number&gt;&lt;foreign-keys&gt;&lt;key app="EN" db-id="9s9dsrasvx00t0e5f9cvr0anprfzz9t2t9p9" timestamp="1697759000"&gt;186&lt;/key&gt;&lt;/foreign-keys&gt;&lt;ref-type name="Journal Article"&gt;17&lt;/ref-type&gt;&lt;contributors&gt;&lt;authors&gt;&lt;author&gt;Romero, H. L.&lt;/author&gt;&lt;author&gt;Dellaert, N. P.&lt;/author&gt;&lt;author&gt;van der Geer, S.&lt;/author&gt;&lt;author&gt;Frunt, M.&lt;/author&gt;&lt;author&gt;Jansen-Vullers, M. H.&lt;/author&gt;&lt;author&gt;Krekels, G. A.&lt;/author&gt;&lt;/authors&gt;&lt;/contributors&gt;&lt;auth-address&gt;School of Industrial Engineering, Eindhoven University of Technology, Eindhoven, The Netherlands. romeroheidi@hotmail.com&lt;/auth-address&gt;&lt;titles&gt;&lt;title&gt;Admission and capacity planning for the implementation of one-stop-shop in skin cancer treatment using simulation-based optimization&lt;/title&gt;&lt;secondary-title&gt;Health Care Manag Sci&lt;/secondary-title&gt;&lt;/titles&gt;&lt;periodical&gt;&lt;full-title&gt;Health Care Manag Sci&lt;/full-title&gt;&lt;/periodical&gt;&lt;pages&gt;75-86&lt;/pages&gt;&lt;volume&gt;16&lt;/volume&gt;&lt;number&gt;1&lt;/number&gt;&lt;edition&gt;2012/09/11&lt;/edition&gt;&lt;keywords&gt;&lt;keyword&gt;Computer Simulation&lt;/keyword&gt;&lt;keyword&gt;*Disease Management&lt;/keyword&gt;&lt;keyword&gt;Health Services Research&lt;/keyword&gt;&lt;keyword&gt;Humans&lt;/keyword&gt;&lt;keyword&gt;Patient Admission/*statistics &amp;amp; numerical data&lt;/keyword&gt;&lt;keyword&gt;Patient Satisfaction&lt;/keyword&gt;&lt;keyword&gt;*Process Assessment, Health Care&lt;/keyword&gt;&lt;keyword&gt;Skin Neoplasms/*therapy&lt;/keyword&gt;&lt;/keywords&gt;&lt;dates&gt;&lt;year&gt;2013&lt;/year&gt;&lt;pub-dates&gt;&lt;date&gt;Mar&lt;/date&gt;&lt;/pub-dates&gt;&lt;/dates&gt;&lt;isbn&gt;1386-9620 (Print)&amp;#xD;1386-9620 (Linking)&lt;/isbn&gt;&lt;accession-num&gt;22961383&lt;/accession-num&gt;&lt;urls&gt;&lt;related-urls&gt;&lt;url&gt;https://www.ncbi.nlm.nih.gov/pubmed/22961383&lt;/url&gt;&lt;/related-urls&gt;&lt;/urls&gt;&lt;electronic-resource-num&gt;10.1007/s10729-012-9213-z&lt;/electronic-resource-num&gt;&lt;/record&gt;&lt;/Cite&gt;&lt;/EndNote&gt;</w:instrText>
            </w:r>
            <w:r>
              <w:rPr>
                <w:rFonts w:eastAsia="Arial Narrow" w:cstheme="minorHAnsi"/>
                <w:sz w:val="18"/>
                <w:szCs w:val="18"/>
              </w:rPr>
              <w:fldChar w:fldCharType="separate"/>
            </w:r>
            <w:r>
              <w:rPr>
                <w:rFonts w:eastAsia="Arial Narrow" w:cstheme="minorHAnsi"/>
                <w:noProof/>
                <w:sz w:val="18"/>
                <w:szCs w:val="18"/>
              </w:rPr>
              <w:t>(29)</w:t>
            </w:r>
            <w:r>
              <w:rPr>
                <w:rFonts w:eastAsia="Arial Narrow" w:cstheme="minorHAnsi"/>
                <w:sz w:val="18"/>
                <w:szCs w:val="18"/>
              </w:rPr>
              <w:fldChar w:fldCharType="end"/>
            </w:r>
          </w:p>
        </w:tc>
        <w:tc>
          <w:tcPr>
            <w:tcW w:w="482" w:type="dxa"/>
            <w:textDirection w:val="btLr"/>
          </w:tcPr>
          <w:p w14:paraId="09CB4E4E" w14:textId="1FAB7E67" w:rsidR="00EE0587" w:rsidRPr="003B6AB9" w:rsidRDefault="00EE0587" w:rsidP="00AA0A6A">
            <w:pPr>
              <w:rPr>
                <w:rFonts w:cstheme="minorHAnsi"/>
                <w:sz w:val="18"/>
                <w:szCs w:val="18"/>
              </w:rPr>
            </w:pPr>
            <w:r>
              <w:rPr>
                <w:rFonts w:eastAsia="Arial Narrow" w:cstheme="minorHAnsi"/>
                <w:sz w:val="18"/>
                <w:szCs w:val="18"/>
              </w:rPr>
              <w:t xml:space="preserve">  S</w:t>
            </w:r>
            <w:r w:rsidRPr="005D673B">
              <w:rPr>
                <w:rFonts w:eastAsia="Arial Narrow" w:cstheme="minorHAnsi"/>
                <w:sz w:val="18"/>
                <w:szCs w:val="18"/>
              </w:rPr>
              <w:t>eidler</w:t>
            </w:r>
            <w:r w:rsidRPr="005D673B">
              <w:rPr>
                <w:rFonts w:eastAsia="Arial Narrow" w:cstheme="minorHAnsi"/>
                <w:sz w:val="18"/>
                <w:szCs w:val="18"/>
              </w:rPr>
              <w:fldChar w:fldCharType="begin"/>
            </w:r>
            <w:r>
              <w:rPr>
                <w:rFonts w:eastAsia="Arial Narrow" w:cstheme="minorHAnsi"/>
                <w:sz w:val="18"/>
                <w:szCs w:val="18"/>
              </w:rPr>
              <w:instrText xml:space="preserve"> ADDIN EN.CITE &lt;EndNote&gt;&lt;Cite&gt;&lt;Author&gt;Seidler&lt;/Author&gt;&lt;Year&gt;2009&lt;/Year&gt;&lt;RecNum&gt;29&lt;/RecNum&gt;&lt;DisplayText&gt;(30)&lt;/DisplayText&gt;&lt;record&gt;&lt;rec-number&gt;29&lt;/rec-number&gt;&lt;foreign-keys&gt;&lt;key app="EN" db-id="9s9dsrasvx00t0e5f9cvr0anprfzz9t2t9p9" timestamp="1696582780"&gt;29&lt;/key&gt;&lt;/foreign-keys&gt;&lt;ref-type name="Journal Article"&gt;17&lt;/ref-type&gt;&lt;contributors&gt;&lt;authors&gt;&lt;author&gt;Seidler, A. M.&lt;/author&gt;&lt;author&gt;Bramlette, T. B.&lt;/author&gt;&lt;author&gt;Washington, C. V.&lt;/author&gt;&lt;author&gt;Szeto, H.&lt;/author&gt;&lt;author&gt;Chen, S. C.&lt;/author&gt;&lt;/authors&gt;&lt;/contributors&gt;&lt;auth-address&gt;Department of Dermatology, Emory University School of Medicine, Atlanta, Georgia 30322, USA.&lt;/auth-address&gt;&lt;titles&gt;&lt;title&gt;Mohs versus traditional surgical excision for facial and auricular nonmelanoma skin cancer: an analysis of cost-effectiveness&lt;/title&gt;&lt;secondary-title&gt;Dermatol Surg&lt;/secondary-title&gt;&lt;/titles&gt;&lt;periodical&gt;&lt;full-title&gt;Dermatol Surg&lt;/full-title&gt;&lt;/periodical&gt;&lt;pages&gt;1776-87&lt;/pages&gt;&lt;volume&gt;35&lt;/volume&gt;&lt;number&gt;11&lt;/number&gt;&lt;edition&gt;2009/09/10&lt;/edition&gt;&lt;keywords&gt;&lt;keyword&gt;Aged&lt;/keyword&gt;&lt;keyword&gt;Cost-Benefit Analysis&lt;/keyword&gt;&lt;keyword&gt;Ear Neoplasms/*economics/*surgery&lt;/keyword&gt;&lt;keyword&gt;Facial Neoplasms/*economics/*surgery&lt;/keyword&gt;&lt;keyword&gt;Female&lt;/keyword&gt;&lt;keyword&gt;Humans&lt;/keyword&gt;&lt;keyword&gt;Male&lt;/keyword&gt;&lt;keyword&gt;Mohs Surgery/*economics&lt;/keyword&gt;&lt;keyword&gt;Monte Carlo Method&lt;/keyword&gt;&lt;keyword&gt;Neoplasm Recurrence, Local&lt;/keyword&gt;&lt;keyword&gt;Quality-Adjusted Life Years&lt;/keyword&gt;&lt;keyword&gt;Skin Neoplasms/*economics/*surgery&lt;/keyword&gt;&lt;/keywords&gt;&lt;dates&gt;&lt;year&gt;2009&lt;/year&gt;&lt;pub-dates&gt;&lt;date&gt;Nov&lt;/date&gt;&lt;/pub-dates&gt;&lt;/dates&gt;&lt;isbn&gt;1524-4725 (Electronic)&amp;#xD;1076-0512 (Linking)&lt;/isbn&gt;&lt;accession-num&gt;19737291&lt;/accession-num&gt;&lt;urls&gt;&lt;related-urls&gt;&lt;url&gt;https://www.ncbi.nlm.nih.gov/pubmed/19737291&lt;/url&gt;&lt;/related-urls&gt;&lt;/urls&gt;&lt;electronic-resource-num&gt;10.1111/j.1524-4725.2009.01291.x&lt;/electronic-resource-num&gt;&lt;/record&gt;&lt;/Cite&gt;&lt;/EndNote&gt;</w:instrText>
            </w:r>
            <w:r w:rsidRPr="005D673B">
              <w:rPr>
                <w:rFonts w:eastAsia="Arial Narrow" w:cstheme="minorHAnsi"/>
                <w:sz w:val="18"/>
                <w:szCs w:val="18"/>
              </w:rPr>
              <w:fldChar w:fldCharType="separate"/>
            </w:r>
            <w:r>
              <w:rPr>
                <w:rFonts w:eastAsia="Arial Narrow" w:cstheme="minorHAnsi"/>
                <w:noProof/>
                <w:sz w:val="18"/>
                <w:szCs w:val="18"/>
              </w:rPr>
              <w:t>(30)</w:t>
            </w:r>
            <w:r w:rsidRPr="005D673B">
              <w:rPr>
                <w:rFonts w:eastAsia="Arial Narrow" w:cstheme="minorHAnsi"/>
                <w:sz w:val="18"/>
                <w:szCs w:val="18"/>
              </w:rPr>
              <w:fldChar w:fldCharType="end"/>
            </w:r>
          </w:p>
        </w:tc>
        <w:tc>
          <w:tcPr>
            <w:tcW w:w="483" w:type="dxa"/>
            <w:textDirection w:val="btLr"/>
          </w:tcPr>
          <w:p w14:paraId="5787AA3A" w14:textId="4090FA3A" w:rsidR="00EE0587" w:rsidRPr="003B6AB9" w:rsidRDefault="00EE0587" w:rsidP="00AA0A6A">
            <w:pPr>
              <w:rPr>
                <w:rFonts w:cstheme="minorHAnsi"/>
                <w:sz w:val="18"/>
                <w:szCs w:val="18"/>
              </w:rPr>
            </w:pPr>
            <w:r>
              <w:rPr>
                <w:rFonts w:eastAsia="Arial Narrow" w:cstheme="minorHAnsi"/>
                <w:sz w:val="18"/>
                <w:szCs w:val="18"/>
              </w:rPr>
              <w:t xml:space="preserve">  </w:t>
            </w:r>
            <w:r w:rsidRPr="005D673B">
              <w:rPr>
                <w:rFonts w:eastAsia="Arial Narrow" w:cstheme="minorHAnsi"/>
                <w:sz w:val="18"/>
                <w:szCs w:val="18"/>
              </w:rPr>
              <w:t>Tarhini</w:t>
            </w:r>
            <w:r w:rsidRPr="005D673B">
              <w:rPr>
                <w:rFonts w:eastAsia="Arial Narrow" w:cstheme="minorHAnsi"/>
                <w:sz w:val="18"/>
                <w:szCs w:val="18"/>
              </w:rPr>
              <w:fldChar w:fldCharType="begin">
                <w:fldData xml:space="preserve">PEVuZE5vdGU+PENpdGUgRXhjbHVkZUF1dGg9IjEiIEV4Y2x1ZGVZZWFyPSIxIj48QXV0aG9yPlRh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gRXhjbHVkZUF1dGg9IjEiIEV4Y2x1ZGVZZWFyPSIxIj48QXV0aG9yPlRh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31)</w:t>
            </w:r>
            <w:r w:rsidRPr="005D673B">
              <w:rPr>
                <w:rFonts w:eastAsia="Arial Narrow" w:cstheme="minorHAnsi"/>
                <w:sz w:val="18"/>
                <w:szCs w:val="18"/>
              </w:rPr>
              <w:fldChar w:fldCharType="end"/>
            </w:r>
          </w:p>
        </w:tc>
        <w:tc>
          <w:tcPr>
            <w:tcW w:w="483" w:type="dxa"/>
            <w:textDirection w:val="btLr"/>
          </w:tcPr>
          <w:p w14:paraId="0A9A4D23" w14:textId="007FCCF1" w:rsidR="00EE0587" w:rsidRPr="003B6AB9" w:rsidRDefault="00EE0587" w:rsidP="00AA0A6A">
            <w:pPr>
              <w:ind w:left="113"/>
              <w:rPr>
                <w:rFonts w:cstheme="minorHAnsi"/>
                <w:sz w:val="18"/>
                <w:szCs w:val="18"/>
              </w:rPr>
            </w:pPr>
            <w:r>
              <w:rPr>
                <w:rFonts w:eastAsia="Arial Narrow"/>
                <w:i/>
                <w:iCs/>
                <w:sz w:val="18"/>
                <w:szCs w:val="18"/>
              </w:rPr>
              <w:t>V</w:t>
            </w:r>
            <w:r w:rsidRPr="00DB4315">
              <w:rPr>
                <w:rFonts w:eastAsia="Arial Narrow"/>
                <w:i/>
                <w:iCs/>
                <w:sz w:val="18"/>
                <w:szCs w:val="18"/>
              </w:rPr>
              <w:t>an</w:t>
            </w:r>
            <w:r>
              <w:rPr>
                <w:rFonts w:eastAsia="Arial Narrow"/>
                <w:i/>
                <w:iCs/>
                <w:sz w:val="18"/>
                <w:szCs w:val="18"/>
              </w:rPr>
              <w:t xml:space="preserve"> </w:t>
            </w:r>
            <w:r w:rsidRPr="00DB4315">
              <w:rPr>
                <w:rFonts w:eastAsia="Arial Narrow"/>
                <w:i/>
                <w:iCs/>
                <w:sz w:val="18"/>
                <w:szCs w:val="18"/>
              </w:rPr>
              <w:t>der</w:t>
            </w:r>
            <w:r>
              <w:rPr>
                <w:rFonts w:eastAsia="Arial Narrow"/>
                <w:i/>
                <w:iCs/>
                <w:sz w:val="18"/>
                <w:szCs w:val="18"/>
              </w:rPr>
              <w:t xml:space="preserve"> M</w:t>
            </w:r>
            <w:r w:rsidRPr="00DB4315">
              <w:rPr>
                <w:rFonts w:eastAsia="Arial Narrow"/>
                <w:i/>
                <w:iCs/>
                <w:sz w:val="18"/>
                <w:szCs w:val="18"/>
              </w:rPr>
              <w:t>eijde</w:t>
            </w:r>
            <w:r>
              <w:rPr>
                <w:rFonts w:eastAsia="Arial Narrow"/>
                <w:i/>
                <w:iCs/>
                <w:sz w:val="16"/>
                <w:szCs w:val="16"/>
              </w:rPr>
              <w:fldChar w:fldCharType="begin"/>
            </w:r>
            <w:r>
              <w:rPr>
                <w:rFonts w:eastAsia="Arial Narrow"/>
                <w:i/>
                <w:iCs/>
                <w:sz w:val="16"/>
                <w:szCs w:val="16"/>
              </w:rPr>
              <w:instrText xml:space="preserve"> ADDIN EN.CITE &lt;EndNote&gt;&lt;Cite&gt;&lt;Author&gt;van der Meijde&lt;/Author&gt;&lt;Year&gt;2016&lt;/Year&gt;&lt;RecNum&gt;32&lt;/RecNum&gt;&lt;DisplayText&gt;(32)&lt;/DisplayText&gt;&lt;record&gt;&lt;rec-number&gt;32&lt;/rec-number&gt;&lt;foreign-keys&gt;&lt;key app="EN" db-id="9s9dsrasvx00t0e5f9cvr0anprfzz9t2t9p9" timestamp="1696582794"&gt;32&lt;/key&gt;&lt;/foreign-keys&gt;&lt;ref-type name="Journal Article"&gt;17&lt;/ref-type&gt;&lt;contributors&gt;&lt;authors&gt;&lt;author&gt;van der Meijde, E.&lt;/author&gt;&lt;author&gt;van den Eertwegh, A. J.&lt;/author&gt;&lt;author&gt;Linn, S. C.&lt;/author&gt;&lt;author&gt;Meijer, G. A.&lt;/author&gt;&lt;author&gt;Fijneman, R. J.&lt;/author&gt;&lt;author&gt;Coupe, V. M.&lt;/author&gt;&lt;/authors&gt;&lt;/contributors&gt;&lt;auth-address&gt;Department of Epidemiology and Biostatistics, VU University Medical Center, Amsterdam, the Netherlands.&amp;#xD;Department of Medical Oncology, VU University Medical Centre, Amsterdam, the Netherlands.&amp;#xD;Division of Molecular Pathology, Netherlands Cancer Institute, Amsterdam, the Netherlands.&amp;#xD;Professor, Division of Diagnostic Oncology, Netherlands Cancer Institute, Amsterdam, the Netherlands.&amp;#xD;Division of Diagnostic Oncology, Netherlands Cancer Institute, Amsterdam, the Netherlands.&lt;/auth-address&gt;&lt;titles&gt;&lt;title&gt;The Melanoma MAICare Framework: A Microsimulation Model for the Assessment of Individualized Cancer Care&lt;/title&gt;&lt;secondary-title&gt;Cancer Inform&lt;/secondary-title&gt;&lt;/titles&gt;&lt;periodical&gt;&lt;full-title&gt;Cancer Inform&lt;/full-title&gt;&lt;/periodical&gt;&lt;pages&gt;115-27&lt;/pages&gt;&lt;volume&gt;15&lt;/volume&gt;&lt;edition&gt;2016/06/28&lt;/edition&gt;&lt;keywords&gt;&lt;keyword&gt;cancer progression&lt;/keyword&gt;&lt;keyword&gt;melanoma&lt;/keyword&gt;&lt;keyword&gt;microsimulation&lt;/keyword&gt;&lt;keyword&gt;modeling&lt;/keyword&gt;&lt;keyword&gt;tumor growth&lt;/keyword&gt;&lt;/keywords&gt;&lt;dates&gt;&lt;year&gt;2016&lt;/year&gt;&lt;/dates&gt;&lt;isbn&gt;1176-9351 (Print)&amp;#xD;1176-9351 (Electronic)&amp;#xD;1176-9351 (Linking)&lt;/isbn&gt;&lt;accession-num&gt;27346945&lt;/accession-num&gt;&lt;urls&gt;&lt;related-urls&gt;&lt;url&gt;https://www.ncbi.nlm.nih.gov/pubmed/27346945&lt;/url&gt;&lt;/related-urls&gt;&lt;/urls&gt;&lt;custom2&gt;PMC4912231&lt;/custom2&gt;&lt;electronic-resource-num&gt;10.4137/CIN.S38122&lt;/electronic-resource-num&gt;&lt;/record&gt;&lt;/Cite&gt;&lt;/EndNote&gt;</w:instrText>
            </w:r>
            <w:r>
              <w:rPr>
                <w:rFonts w:eastAsia="Arial Narrow"/>
                <w:i/>
                <w:iCs/>
                <w:sz w:val="16"/>
                <w:szCs w:val="16"/>
              </w:rPr>
              <w:fldChar w:fldCharType="separate"/>
            </w:r>
            <w:r>
              <w:rPr>
                <w:rFonts w:eastAsia="Arial Narrow"/>
                <w:i/>
                <w:iCs/>
                <w:noProof/>
                <w:sz w:val="16"/>
                <w:szCs w:val="16"/>
              </w:rPr>
              <w:t>(32)</w:t>
            </w:r>
            <w:r>
              <w:rPr>
                <w:rFonts w:eastAsia="Arial Narrow"/>
                <w:i/>
                <w:iCs/>
                <w:sz w:val="16"/>
                <w:szCs w:val="16"/>
              </w:rPr>
              <w:fldChar w:fldCharType="end"/>
            </w:r>
          </w:p>
        </w:tc>
        <w:tc>
          <w:tcPr>
            <w:tcW w:w="482" w:type="dxa"/>
            <w:textDirection w:val="btLr"/>
          </w:tcPr>
          <w:p w14:paraId="5C8DF7ED" w14:textId="005A496C" w:rsidR="00EE0587" w:rsidRPr="003B6AB9" w:rsidRDefault="00EE0587" w:rsidP="00AA0A6A">
            <w:pPr>
              <w:rPr>
                <w:rFonts w:cstheme="minorHAnsi"/>
                <w:sz w:val="18"/>
                <w:szCs w:val="18"/>
              </w:rPr>
            </w:pPr>
            <w:r>
              <w:rPr>
                <w:rFonts w:eastAsia="Arial Narrow" w:cstheme="minorHAnsi"/>
                <w:sz w:val="18"/>
                <w:szCs w:val="18"/>
              </w:rPr>
              <w:t xml:space="preserve">  </w:t>
            </w:r>
            <w:r w:rsidRPr="005D673B">
              <w:rPr>
                <w:rFonts w:eastAsia="Arial Narrow" w:cstheme="minorHAnsi"/>
                <w:sz w:val="18"/>
                <w:szCs w:val="18"/>
              </w:rPr>
              <w:t>Walpole</w:t>
            </w:r>
            <w:r w:rsidRPr="005D673B">
              <w:rPr>
                <w:rFonts w:eastAsia="Arial Narrow" w:cstheme="minorHAnsi"/>
                <w:sz w:val="18"/>
                <w:szCs w:val="18"/>
              </w:rPr>
              <w:fldChar w:fldCharType="begin"/>
            </w:r>
            <w:r>
              <w:rPr>
                <w:rFonts w:eastAsia="Arial Narrow" w:cstheme="minorHAnsi"/>
                <w:sz w:val="18"/>
                <w:szCs w:val="18"/>
              </w:rPr>
              <w:instrText xml:space="preserve"> ADDIN EN.CITE &lt;EndNote&gt;&lt;Cite ExcludeAuth="1" ExcludeYear="1"&gt;&lt;Author&gt;Walpole&lt;/Author&gt;&lt;Year&gt;2021&lt;/Year&gt;&lt;RecNum&gt;33&lt;/RecNum&gt;&lt;DisplayText&gt;(33)&lt;/DisplayText&gt;&lt;record&gt;&lt;rec-number&gt;33&lt;/rec-number&gt;&lt;foreign-keys&gt;&lt;key app="EN" db-id="9s9dsrasvx00t0e5f9cvr0anprfzz9t2t9p9" timestamp="1696582798"&gt;33&lt;/key&gt;&lt;/foreign-keys&gt;&lt;ref-type name="Journal Article"&gt;17&lt;/ref-type&gt;&lt;contributors&gt;&lt;authors&gt;&lt;author&gt;Walpole, S.&lt;/author&gt;&lt;author&gt;Hayward, N. K.&lt;/author&gt;&lt;author&gt;Pritchard, A. L.&lt;/author&gt;&lt;author&gt;Johansson, P. A.&lt;/author&gt;&lt;/authors&gt;&lt;/contributors&gt;&lt;auth-address&gt;QIMR Berghofer Medical Research Institute, Brisbane, Queensland, Australia.&amp;#xD;Faculty of Medicine, University of Queensland, Brisbane, Queensland, Australia.&amp;#xD;The University of the Highlands and Islands, Inverness, United Kingdom.&lt;/auth-address&gt;&lt;titles&gt;&lt;title&gt;Microsimulation Model for Evaluating the Cost-Effectiveness of Surveillance in BAP1 Pathogenic Variant Carriers&lt;/title&gt;&lt;secondary-title&gt;JCO Clin Cancer Inform&lt;/secondary-title&gt;&lt;/titles&gt;&lt;periodical&gt;&lt;full-title&gt;JCO Clin Cancer Inform&lt;/full-title&gt;&lt;/periodical&gt;&lt;pages&gt;143-154&lt;/pages&gt;&lt;volume&gt;5&lt;/volume&gt;&lt;edition&gt;2021/01/30&lt;/edition&gt;&lt;keywords&gt;&lt;keyword&gt;Australia&lt;/keyword&gt;&lt;keyword&gt;Cost-Benefit Analysis&lt;/keyword&gt;&lt;keyword&gt;Germ-Line Mutation&lt;/keyword&gt;&lt;keyword&gt;Humans&lt;/keyword&gt;&lt;keyword&gt;*Melanoma/diagnosis&lt;/keyword&gt;&lt;keyword&gt;*Skin Neoplasms/diagnosis&lt;/keyword&gt;&lt;keyword&gt;*Tumor Suppressor Proteins/genetics&lt;/keyword&gt;&lt;keyword&gt;*Ubiquitin Thiolesterase/genetics&lt;/keyword&gt;&lt;/keywords&gt;&lt;dates&gt;&lt;year&gt;2021&lt;/year&gt;&lt;pub-dates&gt;&lt;date&gt;Jan&lt;/date&gt;&lt;/pub-dates&gt;&lt;/dates&gt;&lt;isbn&gt;2473-4276 (Electronic)&amp;#xD;2473-4276 (Linking)&lt;/isbn&gt;&lt;accession-num&gt;33513031&lt;/accession-num&gt;&lt;urls&gt;&lt;related-urls&gt;&lt;url&gt;https://www.ncbi.nlm.nih.gov/pubmed/33513031&lt;/url&gt;&lt;/related-urls&gt;&lt;/urls&gt;&lt;electronic-resource-num&gt;10.1200/CCI.20.00124&lt;/electronic-resource-num&gt;&lt;/record&gt;&lt;/Cite&gt;&lt;/EndNote&gt;</w:instrText>
            </w:r>
            <w:r w:rsidRPr="005D673B">
              <w:rPr>
                <w:rFonts w:eastAsia="Arial Narrow" w:cstheme="minorHAnsi"/>
                <w:sz w:val="18"/>
                <w:szCs w:val="18"/>
              </w:rPr>
              <w:fldChar w:fldCharType="separate"/>
            </w:r>
            <w:r>
              <w:rPr>
                <w:rFonts w:eastAsia="Arial Narrow" w:cstheme="minorHAnsi"/>
                <w:noProof/>
                <w:sz w:val="18"/>
                <w:szCs w:val="18"/>
              </w:rPr>
              <w:t>(33)</w:t>
            </w:r>
            <w:r w:rsidRPr="005D673B">
              <w:rPr>
                <w:rFonts w:eastAsia="Arial Narrow" w:cstheme="minorHAnsi"/>
                <w:sz w:val="18"/>
                <w:szCs w:val="18"/>
              </w:rPr>
              <w:fldChar w:fldCharType="end"/>
            </w:r>
          </w:p>
        </w:tc>
        <w:tc>
          <w:tcPr>
            <w:tcW w:w="483" w:type="dxa"/>
            <w:textDirection w:val="btLr"/>
          </w:tcPr>
          <w:p w14:paraId="78025EEA" w14:textId="1958E86C" w:rsidR="00EE0587" w:rsidRDefault="00EE0587" w:rsidP="00AA0A6A">
            <w:pPr>
              <w:rPr>
                <w:rFonts w:eastAsia="Arial Narrow" w:cstheme="minorHAnsi"/>
                <w:sz w:val="18"/>
                <w:szCs w:val="18"/>
              </w:rPr>
            </w:pPr>
            <w:r>
              <w:rPr>
                <w:rFonts w:eastAsia="Arial Narrow" w:cstheme="minorHAnsi"/>
                <w:sz w:val="18"/>
                <w:szCs w:val="18"/>
              </w:rPr>
              <w:t xml:space="preserve">  </w:t>
            </w:r>
            <w:r w:rsidRPr="005D673B">
              <w:rPr>
                <w:rFonts w:eastAsia="Arial Narrow" w:cstheme="minorHAnsi"/>
                <w:sz w:val="18"/>
                <w:szCs w:val="18"/>
              </w:rPr>
              <w:t>Wilson</w:t>
            </w:r>
            <w:r w:rsidRPr="005D673B">
              <w:rPr>
                <w:rFonts w:eastAsia="Arial Narrow" w:cstheme="minorHAnsi"/>
                <w:sz w:val="18"/>
                <w:szCs w:val="18"/>
              </w:rPr>
              <w:fldChar w:fldCharType="begin">
                <w:fldData xml:space="preserve">PEVuZE5vdGU+PENpdGU+PEF1dGhvcj5XaWxzb248L0F1dGhvcj48WWVhcj4yMDE4PC9ZZWFyPjxS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XaWxzb248L0F1dGhvcj48WWVhcj4yMDE4PC9ZZWFyPjxS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34)</w:t>
            </w:r>
            <w:r w:rsidRPr="005D673B">
              <w:rPr>
                <w:rFonts w:eastAsia="Arial Narrow" w:cstheme="minorHAnsi"/>
                <w:sz w:val="18"/>
                <w:szCs w:val="18"/>
              </w:rPr>
              <w:fldChar w:fldCharType="end"/>
            </w:r>
          </w:p>
        </w:tc>
        <w:tc>
          <w:tcPr>
            <w:tcW w:w="483" w:type="dxa"/>
            <w:textDirection w:val="btLr"/>
          </w:tcPr>
          <w:p w14:paraId="4D6D327D" w14:textId="4F2FEFDD" w:rsidR="00EE0587" w:rsidRPr="003B6AB9" w:rsidRDefault="0000578A" w:rsidP="00AA0A6A">
            <w:pPr>
              <w:rPr>
                <w:rFonts w:cstheme="minorHAnsi"/>
                <w:sz w:val="18"/>
                <w:szCs w:val="18"/>
              </w:rPr>
            </w:pPr>
            <w:r>
              <w:rPr>
                <w:rFonts w:eastAsia="Arial Narrow" w:cstheme="minorHAnsi"/>
                <w:sz w:val="18"/>
                <w:szCs w:val="18"/>
              </w:rPr>
              <w:t xml:space="preserve">  </w:t>
            </w:r>
            <w:r>
              <w:rPr>
                <w:rFonts w:eastAsia="Arial Narrow" w:cstheme="minorHAnsi"/>
                <w:sz w:val="18"/>
                <w:szCs w:val="18"/>
              </w:rPr>
              <w:t>Baltus</w:t>
            </w:r>
            <w:r w:rsidRPr="005D673B">
              <w:rPr>
                <w:rFonts w:eastAsia="Arial Narrow" w:cstheme="minorHAnsi"/>
                <w:sz w:val="18"/>
                <w:szCs w:val="18"/>
              </w:rPr>
              <w:fldChar w:fldCharType="begin">
                <w:fldData xml:space="preserve">PEVuZE5vdGU+PENpdGU+PEF1dGhvcj5CYWx0dXM8L0F1dGhvcj48WWVhcj4yMDI1PC9ZZWFyPjxS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</w:fldData>
              </w:fldChar>
            </w:r>
            <w:r>
              <w:rPr>
                <w:rFonts w:eastAsia="Arial Narrow" w:cstheme="minorHAnsi"/>
                <w:sz w:val="18"/>
                <w:szCs w:val="18"/>
              </w:rPr>
              <w:instrText xml:space="preserve"> ADDIN EN.CITE </w:instrText>
            </w:r>
            <w:r>
              <w:rPr>
                <w:rFonts w:eastAsia="Arial Narrow" w:cstheme="minorHAnsi"/>
                <w:sz w:val="18"/>
                <w:szCs w:val="18"/>
              </w:rPr>
              <w:fldChar w:fldCharType="begin">
                <w:fldData xml:space="preserve">PEVuZE5vdGU+PENpdGU+PEF1dGhvcj5CYWx0dXM8L0F1dGhvcj48WWVhcj4yMDI1PC9ZZWFyPjxS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</w:fldData>
              </w:fldChar>
            </w:r>
            <w:r>
              <w:rPr>
                <w:rFonts w:eastAsia="Arial Narrow" w:cstheme="minorHAnsi"/>
                <w:sz w:val="18"/>
                <w:szCs w:val="18"/>
              </w:rPr>
              <w:instrText xml:space="preserve"> ADDIN EN.CITE.DATA </w:instrText>
            </w:r>
            <w:r>
              <w:rPr>
                <w:rFonts w:eastAsia="Arial Narrow" w:cstheme="minorHAnsi"/>
                <w:sz w:val="18"/>
                <w:szCs w:val="18"/>
              </w:rPr>
            </w:r>
            <w:r>
              <w:rPr>
                <w:rFonts w:eastAsia="Arial Narrow" w:cstheme="minorHAnsi"/>
                <w:sz w:val="18"/>
                <w:szCs w:val="18"/>
              </w:rPr>
              <w:fldChar w:fldCharType="end"/>
            </w:r>
            <w:r w:rsidRPr="005D673B">
              <w:rPr>
                <w:rFonts w:eastAsia="Arial Narrow" w:cstheme="minorHAnsi"/>
                <w:sz w:val="18"/>
                <w:szCs w:val="18"/>
              </w:rPr>
            </w:r>
            <w:r w:rsidRPr="005D673B">
              <w:rPr>
                <w:rFonts w:eastAsia="Arial Narrow" w:cstheme="minorHAnsi"/>
                <w:sz w:val="18"/>
                <w:szCs w:val="18"/>
              </w:rPr>
              <w:fldChar w:fldCharType="separate"/>
            </w:r>
            <w:r>
              <w:rPr>
                <w:rFonts w:eastAsia="Arial Narrow" w:cstheme="minorHAnsi"/>
                <w:noProof/>
                <w:sz w:val="18"/>
                <w:szCs w:val="18"/>
              </w:rPr>
              <w:t>(35)</w:t>
            </w:r>
            <w:r w:rsidRPr="005D673B">
              <w:rPr>
                <w:rFonts w:eastAsia="Arial Narrow" w:cstheme="minorHAnsi"/>
                <w:sz w:val="18"/>
                <w:szCs w:val="18"/>
              </w:rPr>
              <w:fldChar w:fldCharType="end"/>
            </w:r>
          </w:p>
        </w:tc>
      </w:tr>
      <w:tr w:rsidR="00EE0587" w14:paraId="3C2A4C2E" w14:textId="77777777" w:rsidTr="00AA0A6A">
        <w:trPr>
          <w:trHeight w:val="409"/>
        </w:trPr>
        <w:tc>
          <w:tcPr>
            <w:tcW w:w="3317" w:type="dxa"/>
            <w:vAlign w:val="center"/>
          </w:tcPr>
          <w:p w14:paraId="5AC15E07" w14:textId="77777777" w:rsidR="00EE0587" w:rsidRDefault="00EE0587" w:rsidP="00AA0A6A">
            <w:pPr>
              <w:jc w:val="left"/>
              <w:rPr>
                <w:rFonts w:ascii="Aptos" w:hAnsi="Aptos"/>
                <w:color w:val="000000"/>
                <w:sz w:val="18"/>
                <w:szCs w:val="18"/>
              </w:rPr>
            </w:pPr>
            <w:r w:rsidRPr="00BB6C8D">
              <w:rPr>
                <w:rFonts w:ascii="Aptos" w:hAnsi="Aptos"/>
                <w:color w:val="000000"/>
                <w:sz w:val="18"/>
                <w:szCs w:val="18"/>
              </w:rPr>
              <w:t>Is model generalisability discussed?</w:t>
            </w:r>
          </w:p>
          <w:p w14:paraId="47410D95" w14:textId="77777777" w:rsidR="00EE0587" w:rsidRPr="008F50C4" w:rsidRDefault="00EE0587" w:rsidP="00AA0A6A">
            <w:pPr>
              <w:jc w:val="left"/>
              <w:rPr>
                <w:rFonts w:ascii="Aptos" w:hAnsi="Aptos"/>
                <w:color w:val="000000"/>
                <w:sz w:val="18"/>
                <w:szCs w:val="18"/>
              </w:rPr>
            </w:pPr>
          </w:p>
        </w:tc>
        <w:tc>
          <w:tcPr>
            <w:tcW w:w="482" w:type="dxa"/>
            <w:vAlign w:val="center"/>
          </w:tcPr>
          <w:p w14:paraId="25B2DB35"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59903E12"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2" w:type="dxa"/>
            <w:vAlign w:val="center"/>
          </w:tcPr>
          <w:p w14:paraId="0DAA0CC3" w14:textId="77777777" w:rsidR="00EE0587" w:rsidRPr="003B6AB9" w:rsidRDefault="00EE0587" w:rsidP="00AA0A6A">
            <w:pPr>
              <w:jc w:val="left"/>
              <w:rPr>
                <w:rFonts w:cstheme="minorHAnsi"/>
                <w:sz w:val="18"/>
                <w:szCs w:val="18"/>
              </w:rPr>
            </w:pPr>
            <w:r w:rsidRPr="003B6AB9">
              <w:rPr>
                <w:rFonts w:cstheme="minorHAnsi"/>
                <w:sz w:val="18"/>
                <w:szCs w:val="18"/>
              </w:rPr>
              <w:t>0</w:t>
            </w:r>
          </w:p>
        </w:tc>
        <w:tc>
          <w:tcPr>
            <w:tcW w:w="483" w:type="dxa"/>
            <w:vAlign w:val="center"/>
          </w:tcPr>
          <w:p w14:paraId="4FB84E9C" w14:textId="77777777" w:rsidR="00EE0587" w:rsidRPr="003B6AB9" w:rsidRDefault="00EE0587" w:rsidP="00AA0A6A">
            <w:pPr>
              <w:jc w:val="left"/>
              <w:rPr>
                <w:rFonts w:cstheme="minorHAnsi"/>
                <w:sz w:val="18"/>
                <w:szCs w:val="18"/>
              </w:rPr>
            </w:pPr>
            <w:r>
              <w:rPr>
                <w:rFonts w:cstheme="minorHAnsi"/>
                <w:sz w:val="18"/>
                <w:szCs w:val="18"/>
              </w:rPr>
              <w:t>0</w:t>
            </w:r>
          </w:p>
        </w:tc>
        <w:tc>
          <w:tcPr>
            <w:tcW w:w="483" w:type="dxa"/>
            <w:vAlign w:val="center"/>
          </w:tcPr>
          <w:p w14:paraId="6CAC923B" w14:textId="77777777" w:rsidR="00EE0587" w:rsidRPr="003B6AB9" w:rsidRDefault="00EE0587" w:rsidP="00AA0A6A">
            <w:pPr>
              <w:jc w:val="left"/>
              <w:rPr>
                <w:rFonts w:cstheme="minorHAnsi"/>
                <w:sz w:val="18"/>
                <w:szCs w:val="18"/>
              </w:rPr>
            </w:pPr>
            <w:r>
              <w:rPr>
                <w:rFonts w:cstheme="minorHAnsi"/>
                <w:sz w:val="18"/>
                <w:szCs w:val="18"/>
              </w:rPr>
              <w:t>1</w:t>
            </w:r>
          </w:p>
        </w:tc>
        <w:tc>
          <w:tcPr>
            <w:tcW w:w="502" w:type="dxa"/>
            <w:vAlign w:val="center"/>
          </w:tcPr>
          <w:p w14:paraId="3372E04A" w14:textId="77777777" w:rsidR="00EE0587" w:rsidRPr="003B6AB9" w:rsidRDefault="00EE0587" w:rsidP="00AA0A6A">
            <w:pPr>
              <w:jc w:val="left"/>
              <w:rPr>
                <w:rFonts w:cstheme="minorHAnsi"/>
                <w:sz w:val="18"/>
                <w:szCs w:val="18"/>
              </w:rPr>
            </w:pPr>
            <w:r>
              <w:rPr>
                <w:rFonts w:cstheme="minorHAnsi"/>
                <w:sz w:val="18"/>
                <w:szCs w:val="18"/>
              </w:rPr>
              <w:t>0</w:t>
            </w:r>
          </w:p>
        </w:tc>
        <w:tc>
          <w:tcPr>
            <w:tcW w:w="464" w:type="dxa"/>
            <w:vAlign w:val="center"/>
          </w:tcPr>
          <w:p w14:paraId="59133E4A" w14:textId="77777777" w:rsidR="00EE0587" w:rsidRPr="003B6AB9" w:rsidRDefault="00EE0587" w:rsidP="00AA0A6A">
            <w:pPr>
              <w:jc w:val="left"/>
              <w:rPr>
                <w:rFonts w:cstheme="minorHAnsi"/>
                <w:sz w:val="18"/>
                <w:szCs w:val="18"/>
              </w:rPr>
            </w:pPr>
            <w:r w:rsidRPr="003B6AB9">
              <w:rPr>
                <w:rFonts w:cstheme="minorHAnsi"/>
                <w:sz w:val="18"/>
                <w:szCs w:val="18"/>
              </w:rPr>
              <w:t>0</w:t>
            </w:r>
          </w:p>
        </w:tc>
        <w:tc>
          <w:tcPr>
            <w:tcW w:w="483" w:type="dxa"/>
            <w:vAlign w:val="center"/>
          </w:tcPr>
          <w:p w14:paraId="52497AB1" w14:textId="77777777" w:rsidR="00EE0587" w:rsidRPr="003B6AB9" w:rsidRDefault="00EE0587" w:rsidP="00AA0A6A">
            <w:pPr>
              <w:jc w:val="left"/>
              <w:rPr>
                <w:rFonts w:cstheme="minorHAnsi"/>
                <w:sz w:val="18"/>
                <w:szCs w:val="18"/>
              </w:rPr>
            </w:pPr>
            <w:r w:rsidRPr="003B6AB9">
              <w:rPr>
                <w:rFonts w:cstheme="minorHAnsi"/>
                <w:sz w:val="18"/>
                <w:szCs w:val="18"/>
              </w:rPr>
              <w:t>0</w:t>
            </w:r>
          </w:p>
        </w:tc>
        <w:tc>
          <w:tcPr>
            <w:tcW w:w="483" w:type="dxa"/>
            <w:vAlign w:val="center"/>
          </w:tcPr>
          <w:p w14:paraId="67F4C206" w14:textId="77777777" w:rsidR="00EE0587" w:rsidRPr="003B6AB9" w:rsidRDefault="00EE0587" w:rsidP="00AA0A6A">
            <w:pPr>
              <w:jc w:val="left"/>
              <w:rPr>
                <w:rFonts w:cstheme="minorHAnsi"/>
                <w:sz w:val="18"/>
                <w:szCs w:val="18"/>
              </w:rPr>
            </w:pPr>
            <w:r w:rsidRPr="003B6AB9">
              <w:rPr>
                <w:rFonts w:cstheme="minorHAnsi"/>
                <w:sz w:val="18"/>
                <w:szCs w:val="18"/>
              </w:rPr>
              <w:t>0</w:t>
            </w:r>
          </w:p>
        </w:tc>
        <w:tc>
          <w:tcPr>
            <w:tcW w:w="483" w:type="dxa"/>
            <w:vAlign w:val="center"/>
          </w:tcPr>
          <w:p w14:paraId="33C44555" w14:textId="77777777" w:rsidR="00EE0587" w:rsidRPr="003B6AB9" w:rsidRDefault="00EE0587" w:rsidP="00AA0A6A">
            <w:pPr>
              <w:jc w:val="left"/>
              <w:rPr>
                <w:rFonts w:cstheme="minorHAnsi"/>
                <w:sz w:val="18"/>
                <w:szCs w:val="18"/>
              </w:rPr>
            </w:pPr>
            <w:r w:rsidRPr="003B6AB9">
              <w:rPr>
                <w:rFonts w:cstheme="minorHAnsi"/>
                <w:sz w:val="18"/>
                <w:szCs w:val="18"/>
              </w:rPr>
              <w:t>0</w:t>
            </w:r>
          </w:p>
        </w:tc>
        <w:tc>
          <w:tcPr>
            <w:tcW w:w="483" w:type="dxa"/>
            <w:vAlign w:val="center"/>
          </w:tcPr>
          <w:p w14:paraId="0BA4AFF7" w14:textId="77777777" w:rsidR="00EE0587" w:rsidRPr="003B6AB9" w:rsidRDefault="00EE0587" w:rsidP="00AA0A6A">
            <w:pPr>
              <w:jc w:val="left"/>
              <w:rPr>
                <w:rFonts w:cstheme="minorHAnsi"/>
                <w:sz w:val="18"/>
                <w:szCs w:val="18"/>
              </w:rPr>
            </w:pPr>
            <w:r w:rsidRPr="003B6AB9">
              <w:rPr>
                <w:rFonts w:cstheme="minorHAnsi"/>
                <w:sz w:val="18"/>
                <w:szCs w:val="18"/>
              </w:rPr>
              <w:t>0</w:t>
            </w:r>
          </w:p>
        </w:tc>
        <w:tc>
          <w:tcPr>
            <w:tcW w:w="483" w:type="dxa"/>
            <w:vAlign w:val="center"/>
          </w:tcPr>
          <w:p w14:paraId="47FF414A"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26789451" w14:textId="77777777" w:rsidR="00EE0587" w:rsidRPr="003B6AB9" w:rsidRDefault="00EE0587" w:rsidP="00AA0A6A">
            <w:pPr>
              <w:jc w:val="left"/>
              <w:rPr>
                <w:rFonts w:cstheme="minorHAnsi"/>
                <w:sz w:val="18"/>
                <w:szCs w:val="18"/>
              </w:rPr>
            </w:pPr>
            <w:r w:rsidRPr="003B6AB9">
              <w:rPr>
                <w:rFonts w:cstheme="minorHAnsi"/>
                <w:sz w:val="18"/>
                <w:szCs w:val="18"/>
              </w:rPr>
              <w:t>0.5</w:t>
            </w:r>
          </w:p>
        </w:tc>
        <w:tc>
          <w:tcPr>
            <w:tcW w:w="483" w:type="dxa"/>
            <w:vAlign w:val="center"/>
          </w:tcPr>
          <w:p w14:paraId="7ADEB87F" w14:textId="77777777" w:rsidR="00EE0587" w:rsidRPr="003B6AB9" w:rsidRDefault="00EE0587" w:rsidP="00AA0A6A">
            <w:pPr>
              <w:jc w:val="left"/>
              <w:rPr>
                <w:rFonts w:cstheme="minorHAnsi"/>
                <w:sz w:val="18"/>
                <w:szCs w:val="18"/>
              </w:rPr>
            </w:pPr>
            <w:r w:rsidRPr="003B6AB9">
              <w:rPr>
                <w:rFonts w:cstheme="minorHAnsi"/>
                <w:sz w:val="18"/>
                <w:szCs w:val="18"/>
              </w:rPr>
              <w:t>0</w:t>
            </w:r>
          </w:p>
        </w:tc>
        <w:tc>
          <w:tcPr>
            <w:tcW w:w="483" w:type="dxa"/>
            <w:vAlign w:val="center"/>
          </w:tcPr>
          <w:p w14:paraId="4D58CE81" w14:textId="77777777" w:rsidR="00EE0587" w:rsidRPr="003B6AB9" w:rsidRDefault="00EE0587" w:rsidP="00AA0A6A">
            <w:pPr>
              <w:jc w:val="left"/>
              <w:rPr>
                <w:rFonts w:cstheme="minorHAnsi"/>
                <w:sz w:val="18"/>
                <w:szCs w:val="18"/>
              </w:rPr>
            </w:pPr>
            <w:r w:rsidRPr="003B6AB9">
              <w:rPr>
                <w:rFonts w:cstheme="minorHAnsi"/>
                <w:sz w:val="18"/>
                <w:szCs w:val="18"/>
              </w:rPr>
              <w:t>0.5</w:t>
            </w:r>
          </w:p>
        </w:tc>
        <w:tc>
          <w:tcPr>
            <w:tcW w:w="483" w:type="dxa"/>
            <w:vAlign w:val="center"/>
          </w:tcPr>
          <w:p w14:paraId="62F71A21" w14:textId="77777777" w:rsidR="00EE0587" w:rsidRPr="003B6AB9" w:rsidRDefault="00EE0587" w:rsidP="00AA0A6A">
            <w:pPr>
              <w:jc w:val="left"/>
              <w:rPr>
                <w:rFonts w:cstheme="minorHAnsi"/>
                <w:sz w:val="18"/>
                <w:szCs w:val="18"/>
              </w:rPr>
            </w:pPr>
            <w:r w:rsidRPr="003B6AB9">
              <w:rPr>
                <w:rFonts w:cstheme="minorHAnsi"/>
                <w:sz w:val="18"/>
                <w:szCs w:val="18"/>
              </w:rPr>
              <w:t>0</w:t>
            </w:r>
          </w:p>
        </w:tc>
        <w:tc>
          <w:tcPr>
            <w:tcW w:w="482" w:type="dxa"/>
            <w:vAlign w:val="center"/>
          </w:tcPr>
          <w:p w14:paraId="3CB25A13" w14:textId="77777777" w:rsidR="00EE0587" w:rsidRPr="003B6AB9" w:rsidRDefault="00EE0587" w:rsidP="00AA0A6A">
            <w:pPr>
              <w:jc w:val="left"/>
              <w:rPr>
                <w:rFonts w:cstheme="minorHAnsi"/>
                <w:sz w:val="18"/>
                <w:szCs w:val="18"/>
              </w:rPr>
            </w:pPr>
            <w:r w:rsidRPr="003B6AB9">
              <w:rPr>
                <w:rFonts w:cstheme="minorHAnsi"/>
                <w:sz w:val="18"/>
                <w:szCs w:val="18"/>
              </w:rPr>
              <w:t>0.5</w:t>
            </w:r>
          </w:p>
        </w:tc>
        <w:tc>
          <w:tcPr>
            <w:tcW w:w="482" w:type="dxa"/>
            <w:vAlign w:val="center"/>
          </w:tcPr>
          <w:p w14:paraId="21366EEF" w14:textId="77777777" w:rsidR="00EE0587" w:rsidRPr="003B6AB9" w:rsidRDefault="00EE0587" w:rsidP="00AA0A6A">
            <w:pPr>
              <w:jc w:val="left"/>
              <w:rPr>
                <w:rFonts w:cstheme="minorHAnsi"/>
                <w:sz w:val="18"/>
                <w:szCs w:val="18"/>
              </w:rPr>
            </w:pPr>
            <w:r w:rsidRPr="003B6AB9">
              <w:rPr>
                <w:rFonts w:cstheme="minorHAnsi"/>
                <w:sz w:val="18"/>
                <w:szCs w:val="18"/>
              </w:rPr>
              <w:t>0</w:t>
            </w:r>
          </w:p>
        </w:tc>
        <w:tc>
          <w:tcPr>
            <w:tcW w:w="483" w:type="dxa"/>
            <w:vAlign w:val="center"/>
          </w:tcPr>
          <w:p w14:paraId="404A8D1B"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07142D30"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2" w:type="dxa"/>
            <w:vAlign w:val="center"/>
          </w:tcPr>
          <w:p w14:paraId="2C163EE4" w14:textId="77777777" w:rsidR="00EE0587" w:rsidRPr="003B6AB9" w:rsidRDefault="00EE0587" w:rsidP="00AA0A6A">
            <w:pPr>
              <w:jc w:val="left"/>
              <w:rPr>
                <w:rFonts w:cstheme="minorHAnsi"/>
                <w:sz w:val="18"/>
                <w:szCs w:val="18"/>
              </w:rPr>
            </w:pPr>
            <w:r w:rsidRPr="003B6AB9">
              <w:rPr>
                <w:rFonts w:cstheme="minorHAnsi"/>
                <w:sz w:val="18"/>
                <w:szCs w:val="18"/>
              </w:rPr>
              <w:t>0.5</w:t>
            </w:r>
          </w:p>
        </w:tc>
        <w:tc>
          <w:tcPr>
            <w:tcW w:w="483" w:type="dxa"/>
            <w:vAlign w:val="center"/>
          </w:tcPr>
          <w:p w14:paraId="368164C0" w14:textId="027AE9FA" w:rsidR="00EE0587" w:rsidRPr="003B6AB9" w:rsidRDefault="00EE0587" w:rsidP="00AA0A6A">
            <w:pPr>
              <w:jc w:val="left"/>
              <w:rPr>
                <w:rFonts w:cstheme="minorHAnsi"/>
                <w:sz w:val="18"/>
                <w:szCs w:val="18"/>
              </w:rPr>
            </w:pPr>
            <w:r w:rsidRPr="003B6AB9">
              <w:rPr>
                <w:rFonts w:cstheme="minorHAnsi"/>
                <w:sz w:val="18"/>
                <w:szCs w:val="18"/>
              </w:rPr>
              <w:t>0</w:t>
            </w:r>
          </w:p>
        </w:tc>
        <w:tc>
          <w:tcPr>
            <w:tcW w:w="483" w:type="dxa"/>
            <w:vAlign w:val="center"/>
          </w:tcPr>
          <w:p w14:paraId="6C7769FF" w14:textId="66EF9FA4" w:rsidR="00EE0587" w:rsidRPr="003B6AB9" w:rsidRDefault="0000578A" w:rsidP="00AA0A6A">
            <w:pPr>
              <w:jc w:val="left"/>
              <w:rPr>
                <w:rFonts w:cstheme="minorHAnsi"/>
                <w:sz w:val="18"/>
                <w:szCs w:val="18"/>
              </w:rPr>
            </w:pPr>
            <w:r>
              <w:rPr>
                <w:rFonts w:cstheme="minorHAnsi"/>
                <w:sz w:val="18"/>
                <w:szCs w:val="18"/>
              </w:rPr>
              <w:t>1</w:t>
            </w:r>
          </w:p>
        </w:tc>
      </w:tr>
      <w:tr w:rsidR="00EE0587" w14:paraId="500A8BD0" w14:textId="77777777" w:rsidTr="00AA0A6A">
        <w:trPr>
          <w:trHeight w:val="340"/>
        </w:trPr>
        <w:tc>
          <w:tcPr>
            <w:tcW w:w="3317" w:type="dxa"/>
            <w:vAlign w:val="center"/>
          </w:tcPr>
          <w:p w14:paraId="3DB953F5" w14:textId="77777777" w:rsidR="00EE0587" w:rsidRDefault="00EE0587" w:rsidP="00AA0A6A">
            <w:pPr>
              <w:jc w:val="left"/>
              <w:rPr>
                <w:rFonts w:ascii="Aptos" w:hAnsi="Aptos"/>
                <w:color w:val="000000"/>
                <w:sz w:val="18"/>
                <w:szCs w:val="18"/>
              </w:rPr>
            </w:pPr>
            <w:r w:rsidRPr="00BB6C8D">
              <w:rPr>
                <w:rFonts w:ascii="Aptos" w:hAnsi="Aptos"/>
                <w:color w:val="000000"/>
                <w:sz w:val="18"/>
                <w:szCs w:val="18"/>
              </w:rPr>
              <w:t>Are model limitations discussed?</w:t>
            </w:r>
          </w:p>
          <w:p w14:paraId="09D6B047" w14:textId="77777777" w:rsidR="00EE0587" w:rsidRDefault="00EE0587" w:rsidP="00AA0A6A">
            <w:pPr>
              <w:jc w:val="left"/>
            </w:pPr>
          </w:p>
        </w:tc>
        <w:tc>
          <w:tcPr>
            <w:tcW w:w="482" w:type="dxa"/>
            <w:vAlign w:val="center"/>
          </w:tcPr>
          <w:p w14:paraId="0C355835"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75859682"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2" w:type="dxa"/>
            <w:vAlign w:val="center"/>
          </w:tcPr>
          <w:p w14:paraId="20EBEE57"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162355DA" w14:textId="77777777" w:rsidR="00EE0587" w:rsidRPr="003B6AB9" w:rsidRDefault="00EE0587" w:rsidP="00AA0A6A">
            <w:pPr>
              <w:jc w:val="left"/>
              <w:rPr>
                <w:rFonts w:cstheme="minorHAnsi"/>
                <w:sz w:val="18"/>
                <w:szCs w:val="18"/>
              </w:rPr>
            </w:pPr>
            <w:r>
              <w:rPr>
                <w:rFonts w:cstheme="minorHAnsi"/>
                <w:sz w:val="18"/>
                <w:szCs w:val="18"/>
              </w:rPr>
              <w:t>0</w:t>
            </w:r>
          </w:p>
        </w:tc>
        <w:tc>
          <w:tcPr>
            <w:tcW w:w="483" w:type="dxa"/>
            <w:vAlign w:val="center"/>
          </w:tcPr>
          <w:p w14:paraId="64A1424B" w14:textId="77777777" w:rsidR="00EE0587" w:rsidRPr="003B6AB9" w:rsidRDefault="00EE0587" w:rsidP="00AA0A6A">
            <w:pPr>
              <w:jc w:val="left"/>
              <w:rPr>
                <w:rFonts w:cstheme="minorHAnsi"/>
                <w:sz w:val="18"/>
                <w:szCs w:val="18"/>
              </w:rPr>
            </w:pPr>
            <w:r>
              <w:rPr>
                <w:rFonts w:cstheme="minorHAnsi"/>
                <w:sz w:val="18"/>
                <w:szCs w:val="18"/>
              </w:rPr>
              <w:t>1</w:t>
            </w:r>
          </w:p>
        </w:tc>
        <w:tc>
          <w:tcPr>
            <w:tcW w:w="502" w:type="dxa"/>
            <w:vAlign w:val="center"/>
          </w:tcPr>
          <w:p w14:paraId="197916A2" w14:textId="77777777" w:rsidR="00EE0587" w:rsidRPr="003B6AB9" w:rsidRDefault="00EE0587" w:rsidP="00AA0A6A">
            <w:pPr>
              <w:jc w:val="left"/>
              <w:rPr>
                <w:rFonts w:cstheme="minorHAnsi"/>
                <w:sz w:val="18"/>
                <w:szCs w:val="18"/>
              </w:rPr>
            </w:pPr>
            <w:r>
              <w:rPr>
                <w:rFonts w:cstheme="minorHAnsi"/>
                <w:sz w:val="18"/>
                <w:szCs w:val="18"/>
              </w:rPr>
              <w:t>0</w:t>
            </w:r>
          </w:p>
        </w:tc>
        <w:tc>
          <w:tcPr>
            <w:tcW w:w="464" w:type="dxa"/>
            <w:vAlign w:val="center"/>
          </w:tcPr>
          <w:p w14:paraId="55660118" w14:textId="77777777" w:rsidR="00EE0587" w:rsidRPr="003B6AB9" w:rsidRDefault="00EE0587" w:rsidP="00AA0A6A">
            <w:pPr>
              <w:jc w:val="left"/>
              <w:rPr>
                <w:rFonts w:cstheme="minorHAnsi"/>
                <w:sz w:val="18"/>
                <w:szCs w:val="18"/>
              </w:rPr>
            </w:pPr>
            <w:r w:rsidRPr="003B6AB9">
              <w:rPr>
                <w:rFonts w:cstheme="minorHAnsi"/>
                <w:sz w:val="18"/>
                <w:szCs w:val="18"/>
              </w:rPr>
              <w:t>0.5</w:t>
            </w:r>
          </w:p>
        </w:tc>
        <w:tc>
          <w:tcPr>
            <w:tcW w:w="483" w:type="dxa"/>
            <w:vAlign w:val="center"/>
          </w:tcPr>
          <w:p w14:paraId="4544D10E"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7C14F008"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4A495CF7" w14:textId="77777777" w:rsidR="00EE0587" w:rsidRPr="003B6AB9" w:rsidRDefault="00EE0587" w:rsidP="00AA0A6A">
            <w:pPr>
              <w:jc w:val="left"/>
              <w:rPr>
                <w:rFonts w:cstheme="minorHAnsi"/>
                <w:sz w:val="18"/>
                <w:szCs w:val="18"/>
              </w:rPr>
            </w:pPr>
            <w:r w:rsidRPr="003B6AB9">
              <w:rPr>
                <w:rFonts w:cstheme="minorHAnsi"/>
                <w:sz w:val="18"/>
                <w:szCs w:val="18"/>
              </w:rPr>
              <w:t>0.5</w:t>
            </w:r>
          </w:p>
        </w:tc>
        <w:tc>
          <w:tcPr>
            <w:tcW w:w="483" w:type="dxa"/>
            <w:vAlign w:val="center"/>
          </w:tcPr>
          <w:p w14:paraId="7B804585"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02F7FEB3" w14:textId="77777777" w:rsidR="00EE0587" w:rsidRPr="003B6AB9" w:rsidRDefault="00EE0587" w:rsidP="00AA0A6A">
            <w:pPr>
              <w:jc w:val="left"/>
              <w:rPr>
                <w:rFonts w:cstheme="minorHAnsi"/>
                <w:sz w:val="18"/>
                <w:szCs w:val="18"/>
              </w:rPr>
            </w:pPr>
            <w:r w:rsidRPr="003B6AB9">
              <w:rPr>
                <w:rFonts w:cstheme="minorHAnsi"/>
                <w:sz w:val="18"/>
                <w:szCs w:val="18"/>
              </w:rPr>
              <w:t>0.5</w:t>
            </w:r>
          </w:p>
        </w:tc>
        <w:tc>
          <w:tcPr>
            <w:tcW w:w="483" w:type="dxa"/>
            <w:vAlign w:val="center"/>
          </w:tcPr>
          <w:p w14:paraId="7EF2C468"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4265D081"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56FCC60B"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3A468464" w14:textId="77777777" w:rsidR="00EE0587" w:rsidRPr="003B6AB9" w:rsidRDefault="00EE0587" w:rsidP="00AA0A6A">
            <w:pPr>
              <w:jc w:val="left"/>
              <w:rPr>
                <w:rFonts w:cstheme="minorHAnsi"/>
                <w:sz w:val="18"/>
                <w:szCs w:val="18"/>
              </w:rPr>
            </w:pPr>
            <w:r w:rsidRPr="003B6AB9">
              <w:rPr>
                <w:rFonts w:cstheme="minorHAnsi"/>
                <w:sz w:val="18"/>
                <w:szCs w:val="18"/>
              </w:rPr>
              <w:t>0</w:t>
            </w:r>
          </w:p>
        </w:tc>
        <w:tc>
          <w:tcPr>
            <w:tcW w:w="482" w:type="dxa"/>
            <w:vAlign w:val="center"/>
          </w:tcPr>
          <w:p w14:paraId="3E51B57D" w14:textId="77777777" w:rsidR="00EE0587" w:rsidRPr="003B6AB9" w:rsidRDefault="00EE0587" w:rsidP="00AA0A6A">
            <w:pPr>
              <w:jc w:val="left"/>
              <w:rPr>
                <w:rFonts w:cstheme="minorHAnsi"/>
                <w:sz w:val="18"/>
                <w:szCs w:val="18"/>
              </w:rPr>
            </w:pPr>
            <w:r w:rsidRPr="003B6AB9">
              <w:rPr>
                <w:rFonts w:cstheme="minorHAnsi"/>
                <w:sz w:val="18"/>
                <w:szCs w:val="18"/>
              </w:rPr>
              <w:t>0</w:t>
            </w:r>
          </w:p>
        </w:tc>
        <w:tc>
          <w:tcPr>
            <w:tcW w:w="482" w:type="dxa"/>
            <w:vAlign w:val="center"/>
          </w:tcPr>
          <w:p w14:paraId="5FAC48FC" w14:textId="77777777" w:rsidR="00EE0587" w:rsidRPr="003B6AB9" w:rsidRDefault="00EE0587" w:rsidP="00AA0A6A">
            <w:pPr>
              <w:jc w:val="left"/>
              <w:rPr>
                <w:rFonts w:cstheme="minorHAnsi"/>
                <w:sz w:val="18"/>
                <w:szCs w:val="18"/>
              </w:rPr>
            </w:pPr>
            <w:r w:rsidRPr="003B6AB9">
              <w:rPr>
                <w:rFonts w:cstheme="minorHAnsi"/>
                <w:sz w:val="18"/>
                <w:szCs w:val="18"/>
              </w:rPr>
              <w:t>0.5</w:t>
            </w:r>
          </w:p>
        </w:tc>
        <w:tc>
          <w:tcPr>
            <w:tcW w:w="483" w:type="dxa"/>
            <w:vAlign w:val="center"/>
          </w:tcPr>
          <w:p w14:paraId="6F78DDCF"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0AE24E7B" w14:textId="77777777" w:rsidR="00EE0587" w:rsidRPr="003B6AB9" w:rsidRDefault="00EE0587" w:rsidP="00AA0A6A">
            <w:pPr>
              <w:jc w:val="left"/>
              <w:rPr>
                <w:rFonts w:cstheme="minorHAnsi"/>
                <w:sz w:val="18"/>
                <w:szCs w:val="18"/>
              </w:rPr>
            </w:pPr>
            <w:r w:rsidRPr="003B6AB9">
              <w:rPr>
                <w:rFonts w:cstheme="minorHAnsi"/>
                <w:sz w:val="18"/>
                <w:szCs w:val="18"/>
              </w:rPr>
              <w:t>1</w:t>
            </w:r>
          </w:p>
        </w:tc>
        <w:tc>
          <w:tcPr>
            <w:tcW w:w="482" w:type="dxa"/>
            <w:vAlign w:val="center"/>
          </w:tcPr>
          <w:p w14:paraId="26E976F6" w14:textId="77777777" w:rsidR="00EE0587" w:rsidRPr="003B6AB9" w:rsidRDefault="00EE0587" w:rsidP="00AA0A6A">
            <w:pPr>
              <w:jc w:val="left"/>
              <w:rPr>
                <w:rFonts w:cstheme="minorHAnsi"/>
                <w:sz w:val="18"/>
                <w:szCs w:val="18"/>
              </w:rPr>
            </w:pPr>
            <w:r w:rsidRPr="003B6AB9">
              <w:rPr>
                <w:rFonts w:cstheme="minorHAnsi"/>
                <w:sz w:val="18"/>
                <w:szCs w:val="18"/>
              </w:rPr>
              <w:t>0.5</w:t>
            </w:r>
          </w:p>
        </w:tc>
        <w:tc>
          <w:tcPr>
            <w:tcW w:w="483" w:type="dxa"/>
            <w:vAlign w:val="center"/>
          </w:tcPr>
          <w:p w14:paraId="14FFDCC3" w14:textId="406EC8EE" w:rsidR="00EE0587" w:rsidRPr="003B6AB9" w:rsidRDefault="00EE0587" w:rsidP="00AA0A6A">
            <w:pPr>
              <w:jc w:val="left"/>
              <w:rPr>
                <w:rFonts w:cstheme="minorHAnsi"/>
                <w:sz w:val="18"/>
                <w:szCs w:val="18"/>
              </w:rPr>
            </w:pPr>
            <w:r w:rsidRPr="003B6AB9">
              <w:rPr>
                <w:rFonts w:cstheme="minorHAnsi"/>
                <w:sz w:val="18"/>
                <w:szCs w:val="18"/>
              </w:rPr>
              <w:t>1</w:t>
            </w:r>
          </w:p>
        </w:tc>
        <w:tc>
          <w:tcPr>
            <w:tcW w:w="483" w:type="dxa"/>
            <w:vAlign w:val="center"/>
          </w:tcPr>
          <w:p w14:paraId="658590A2" w14:textId="27E36AEF" w:rsidR="00EE0587" w:rsidRPr="003B6AB9" w:rsidRDefault="0000578A" w:rsidP="00AA0A6A">
            <w:pPr>
              <w:jc w:val="left"/>
              <w:rPr>
                <w:rFonts w:cstheme="minorHAnsi"/>
                <w:sz w:val="18"/>
                <w:szCs w:val="18"/>
              </w:rPr>
            </w:pPr>
            <w:r>
              <w:rPr>
                <w:rFonts w:cstheme="minorHAnsi"/>
                <w:sz w:val="18"/>
                <w:szCs w:val="18"/>
              </w:rPr>
              <w:t>0.5</w:t>
            </w:r>
          </w:p>
        </w:tc>
      </w:tr>
      <w:tr w:rsidR="00EE0587" w14:paraId="305B36C8" w14:textId="77777777" w:rsidTr="00AA0A6A">
        <w:trPr>
          <w:cantSplit/>
          <w:trHeight w:val="600"/>
        </w:trPr>
        <w:tc>
          <w:tcPr>
            <w:tcW w:w="3317" w:type="dxa"/>
            <w:vAlign w:val="center"/>
          </w:tcPr>
          <w:p w14:paraId="3FA29928" w14:textId="77777777" w:rsidR="00EE0587" w:rsidRPr="00BB6C8D" w:rsidRDefault="00EE0587" w:rsidP="00AA0A6A">
            <w:pPr>
              <w:jc w:val="left"/>
              <w:rPr>
                <w:rFonts w:ascii="Aptos" w:hAnsi="Aptos"/>
                <w:color w:val="000000"/>
                <w:sz w:val="18"/>
                <w:szCs w:val="18"/>
              </w:rPr>
            </w:pPr>
            <w:r>
              <w:rPr>
                <w:rFonts w:ascii="Aptos" w:hAnsi="Aptos"/>
                <w:color w:val="000000"/>
                <w:sz w:val="18"/>
                <w:szCs w:val="18"/>
              </w:rPr>
              <w:t>Score</w:t>
            </w:r>
          </w:p>
        </w:tc>
        <w:tc>
          <w:tcPr>
            <w:tcW w:w="482" w:type="dxa"/>
            <w:textDirection w:val="btLr"/>
            <w:vAlign w:val="center"/>
          </w:tcPr>
          <w:p w14:paraId="5BDA7144"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9</w:t>
            </w:r>
          </w:p>
        </w:tc>
        <w:tc>
          <w:tcPr>
            <w:tcW w:w="483" w:type="dxa"/>
            <w:textDirection w:val="btLr"/>
            <w:vAlign w:val="center"/>
          </w:tcPr>
          <w:p w14:paraId="66382075"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11.5</w:t>
            </w:r>
          </w:p>
        </w:tc>
        <w:tc>
          <w:tcPr>
            <w:tcW w:w="482" w:type="dxa"/>
            <w:textDirection w:val="btLr"/>
            <w:vAlign w:val="center"/>
          </w:tcPr>
          <w:p w14:paraId="124211C8"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8</w:t>
            </w:r>
          </w:p>
        </w:tc>
        <w:tc>
          <w:tcPr>
            <w:tcW w:w="483" w:type="dxa"/>
            <w:textDirection w:val="btLr"/>
            <w:vAlign w:val="center"/>
          </w:tcPr>
          <w:p w14:paraId="0BB0E101"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7</w:t>
            </w:r>
          </w:p>
        </w:tc>
        <w:tc>
          <w:tcPr>
            <w:tcW w:w="483" w:type="dxa"/>
            <w:textDirection w:val="btLr"/>
            <w:vAlign w:val="center"/>
          </w:tcPr>
          <w:p w14:paraId="1BB49172"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11</w:t>
            </w:r>
          </w:p>
        </w:tc>
        <w:tc>
          <w:tcPr>
            <w:tcW w:w="502" w:type="dxa"/>
            <w:textDirection w:val="btLr"/>
            <w:vAlign w:val="center"/>
          </w:tcPr>
          <w:p w14:paraId="793C9116" w14:textId="77777777" w:rsidR="00EE0587" w:rsidRPr="003B6AB9" w:rsidRDefault="00EE0587" w:rsidP="00AA0A6A">
            <w:pPr>
              <w:ind w:left="113" w:right="113"/>
              <w:jc w:val="left"/>
              <w:rPr>
                <w:rFonts w:cstheme="minorHAnsi"/>
                <w:sz w:val="16"/>
                <w:szCs w:val="16"/>
              </w:rPr>
            </w:pPr>
            <w:r>
              <w:rPr>
                <w:rFonts w:ascii="Calibri" w:hAnsi="Calibri" w:cs="Calibri"/>
                <w:color w:val="000000"/>
                <w:sz w:val="20"/>
                <w:szCs w:val="20"/>
              </w:rPr>
              <w:t>9.5</w:t>
            </w:r>
          </w:p>
        </w:tc>
        <w:tc>
          <w:tcPr>
            <w:tcW w:w="464" w:type="dxa"/>
            <w:textDirection w:val="btLr"/>
            <w:vAlign w:val="center"/>
          </w:tcPr>
          <w:p w14:paraId="2396EE8F"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11.5</w:t>
            </w:r>
          </w:p>
        </w:tc>
        <w:tc>
          <w:tcPr>
            <w:tcW w:w="483" w:type="dxa"/>
            <w:textDirection w:val="btLr"/>
            <w:vAlign w:val="center"/>
          </w:tcPr>
          <w:p w14:paraId="704A9746"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8</w:t>
            </w:r>
          </w:p>
        </w:tc>
        <w:tc>
          <w:tcPr>
            <w:tcW w:w="483" w:type="dxa"/>
            <w:textDirection w:val="btLr"/>
            <w:vAlign w:val="center"/>
          </w:tcPr>
          <w:p w14:paraId="789A4286"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9</w:t>
            </w:r>
          </w:p>
        </w:tc>
        <w:tc>
          <w:tcPr>
            <w:tcW w:w="483" w:type="dxa"/>
            <w:textDirection w:val="btLr"/>
            <w:vAlign w:val="center"/>
          </w:tcPr>
          <w:p w14:paraId="50F716AD"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9</w:t>
            </w:r>
          </w:p>
        </w:tc>
        <w:tc>
          <w:tcPr>
            <w:tcW w:w="483" w:type="dxa"/>
            <w:textDirection w:val="btLr"/>
            <w:vAlign w:val="center"/>
          </w:tcPr>
          <w:p w14:paraId="322DB866"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11</w:t>
            </w:r>
          </w:p>
        </w:tc>
        <w:tc>
          <w:tcPr>
            <w:tcW w:w="483" w:type="dxa"/>
            <w:textDirection w:val="btLr"/>
            <w:vAlign w:val="center"/>
          </w:tcPr>
          <w:p w14:paraId="1F07FAD2"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11.5</w:t>
            </w:r>
          </w:p>
        </w:tc>
        <w:tc>
          <w:tcPr>
            <w:tcW w:w="483" w:type="dxa"/>
            <w:textDirection w:val="btLr"/>
            <w:vAlign w:val="center"/>
          </w:tcPr>
          <w:p w14:paraId="102E14FF"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11</w:t>
            </w:r>
          </w:p>
        </w:tc>
        <w:tc>
          <w:tcPr>
            <w:tcW w:w="483" w:type="dxa"/>
            <w:textDirection w:val="btLr"/>
            <w:vAlign w:val="center"/>
          </w:tcPr>
          <w:p w14:paraId="52E831C8"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9.5</w:t>
            </w:r>
          </w:p>
        </w:tc>
        <w:tc>
          <w:tcPr>
            <w:tcW w:w="483" w:type="dxa"/>
            <w:textDirection w:val="btLr"/>
            <w:vAlign w:val="center"/>
          </w:tcPr>
          <w:p w14:paraId="30CAB9DF"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10.5</w:t>
            </w:r>
          </w:p>
        </w:tc>
        <w:tc>
          <w:tcPr>
            <w:tcW w:w="483" w:type="dxa"/>
            <w:textDirection w:val="btLr"/>
            <w:vAlign w:val="center"/>
          </w:tcPr>
          <w:p w14:paraId="6C496F49"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9.5</w:t>
            </w:r>
          </w:p>
        </w:tc>
        <w:tc>
          <w:tcPr>
            <w:tcW w:w="482" w:type="dxa"/>
            <w:textDirection w:val="btLr"/>
            <w:vAlign w:val="center"/>
          </w:tcPr>
          <w:p w14:paraId="583F241A"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8</w:t>
            </w:r>
          </w:p>
        </w:tc>
        <w:tc>
          <w:tcPr>
            <w:tcW w:w="482" w:type="dxa"/>
            <w:textDirection w:val="btLr"/>
            <w:vAlign w:val="center"/>
          </w:tcPr>
          <w:p w14:paraId="0958D888"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6.5</w:t>
            </w:r>
          </w:p>
        </w:tc>
        <w:tc>
          <w:tcPr>
            <w:tcW w:w="483" w:type="dxa"/>
            <w:textDirection w:val="btLr"/>
            <w:vAlign w:val="center"/>
          </w:tcPr>
          <w:p w14:paraId="3077A024"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8.5</w:t>
            </w:r>
          </w:p>
        </w:tc>
        <w:tc>
          <w:tcPr>
            <w:tcW w:w="483" w:type="dxa"/>
            <w:textDirection w:val="btLr"/>
            <w:vAlign w:val="center"/>
          </w:tcPr>
          <w:p w14:paraId="78474A89"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12.5</w:t>
            </w:r>
          </w:p>
        </w:tc>
        <w:tc>
          <w:tcPr>
            <w:tcW w:w="482" w:type="dxa"/>
            <w:textDirection w:val="btLr"/>
            <w:vAlign w:val="center"/>
          </w:tcPr>
          <w:p w14:paraId="62035238" w14:textId="77777777"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9</w:t>
            </w:r>
          </w:p>
        </w:tc>
        <w:tc>
          <w:tcPr>
            <w:tcW w:w="483" w:type="dxa"/>
            <w:textDirection w:val="btLr"/>
            <w:vAlign w:val="center"/>
          </w:tcPr>
          <w:p w14:paraId="3C8B207B" w14:textId="751F20ED" w:rsidR="00EE0587" w:rsidRDefault="00EE0587" w:rsidP="00AA0A6A">
            <w:pPr>
              <w:ind w:left="113" w:right="113"/>
              <w:jc w:val="left"/>
              <w:rPr>
                <w:rFonts w:ascii="Calibri" w:hAnsi="Calibri" w:cs="Calibri"/>
                <w:color w:val="000000"/>
                <w:sz w:val="20"/>
                <w:szCs w:val="20"/>
              </w:rPr>
            </w:pPr>
            <w:r>
              <w:rPr>
                <w:rFonts w:ascii="Calibri" w:hAnsi="Calibri" w:cs="Calibri"/>
                <w:color w:val="000000"/>
                <w:sz w:val="20"/>
                <w:szCs w:val="20"/>
              </w:rPr>
              <w:t>10</w:t>
            </w:r>
          </w:p>
        </w:tc>
        <w:tc>
          <w:tcPr>
            <w:tcW w:w="483" w:type="dxa"/>
            <w:textDirection w:val="btLr"/>
            <w:vAlign w:val="center"/>
          </w:tcPr>
          <w:p w14:paraId="34761047" w14:textId="58774C44" w:rsidR="00EE0587" w:rsidRPr="003B6AB9" w:rsidRDefault="00EE0587" w:rsidP="00AA0A6A">
            <w:pPr>
              <w:ind w:left="113" w:right="113"/>
              <w:jc w:val="left"/>
              <w:rPr>
                <w:rFonts w:cstheme="minorHAnsi"/>
                <w:sz w:val="18"/>
                <w:szCs w:val="18"/>
              </w:rPr>
            </w:pPr>
            <w:r>
              <w:rPr>
                <w:rFonts w:ascii="Calibri" w:hAnsi="Calibri" w:cs="Calibri"/>
                <w:color w:val="000000"/>
                <w:sz w:val="20"/>
                <w:szCs w:val="20"/>
              </w:rPr>
              <w:t>1</w:t>
            </w:r>
            <w:r w:rsidR="0000578A">
              <w:rPr>
                <w:rFonts w:ascii="Calibri" w:hAnsi="Calibri" w:cs="Calibri"/>
                <w:color w:val="000000"/>
                <w:sz w:val="20"/>
                <w:szCs w:val="20"/>
              </w:rPr>
              <w:t>3</w:t>
            </w:r>
          </w:p>
        </w:tc>
      </w:tr>
    </w:tbl>
    <w:p w14:paraId="500A931C" w14:textId="79C54D9A" w:rsidR="00C418AE" w:rsidRPr="00C418AE" w:rsidRDefault="00C418AE" w:rsidP="00C418AE">
      <w:pPr>
        <w:pStyle w:val="Caption"/>
        <w:keepNext/>
        <w:spacing w:after="0"/>
        <w:rPr>
          <w:i w:val="0"/>
          <w:iCs w:val="0"/>
          <w:color w:val="auto"/>
          <w:sz w:val="22"/>
          <w:szCs w:val="22"/>
        </w:rPr>
      </w:pPr>
      <w:bookmarkStart w:id="0" w:name="_Hlk198628305"/>
      <w:r w:rsidRPr="00C418AE">
        <w:rPr>
          <w:b/>
          <w:bCs/>
          <w:i w:val="0"/>
          <w:iCs w:val="0"/>
          <w:sz w:val="22"/>
          <w:szCs w:val="22"/>
        </w:rPr>
        <w:t xml:space="preserve">Supplementary Table </w:t>
      </w:r>
      <w:r>
        <w:rPr>
          <w:b/>
          <w:bCs/>
          <w:i w:val="0"/>
          <w:iCs w:val="0"/>
          <w:sz w:val="22"/>
          <w:szCs w:val="22"/>
        </w:rPr>
        <w:t>1</w:t>
      </w:r>
      <w:r w:rsidRPr="00C418AE">
        <w:rPr>
          <w:i w:val="0"/>
          <w:iCs w:val="0"/>
          <w:sz w:val="22"/>
          <w:szCs w:val="22"/>
        </w:rPr>
        <w:t xml:space="preserve">. </w:t>
      </w:r>
      <w:r w:rsidRPr="00C418AE">
        <w:rPr>
          <w:i w:val="0"/>
          <w:iCs w:val="0"/>
          <w:color w:val="auto"/>
          <w:sz w:val="22"/>
          <w:szCs w:val="22"/>
        </w:rPr>
        <w:t>Quality Assessment Reporting for Microsimulation Models (QARMM) checklist</w:t>
      </w:r>
      <w:r w:rsidR="007E227A">
        <w:rPr>
          <w:i w:val="0"/>
          <w:iCs w:val="0"/>
          <w:color w:val="auto"/>
          <w:sz w:val="22"/>
          <w:szCs w:val="22"/>
        </w:rPr>
        <w:fldChar w:fldCharType="begin"/>
      </w:r>
      <w:r w:rsidR="00EE0587">
        <w:rPr>
          <w:i w:val="0"/>
          <w:iCs w:val="0"/>
          <w:color w:val="auto"/>
          <w:sz w:val="22"/>
          <w:szCs w:val="22"/>
        </w:rPr>
        <w:instrText xml:space="preserve"> ADDIN EN.CITE &lt;EndNote&gt;&lt;Cite&gt;&lt;Author&gt;de Oliveira&lt;/Author&gt;&lt;Year&gt;2024&lt;/Year&gt;&lt;RecNum&gt;669&lt;/RecNum&gt;&lt;DisplayText&gt;(36)&lt;/DisplayText&gt;&lt;record&gt;&lt;rec-number&gt;669&lt;/rec-number&gt;&lt;foreign-keys&gt;&lt;key app="EN" db-id="9s9dsrasvx00t0e5f9cvr0anprfzz9t2t9p9" timestamp="1733292243"&gt;669&lt;/key&gt;&lt;/foreign-keys&gt;&lt;ref-type name="Journal Article"&gt;17&lt;/ref-type&gt;&lt;contributors&gt;&lt;authors&gt;&lt;author&gt;de Oliveira, Claire&lt;/author&gt;&lt;author&gt;Matias, Maria Ana&lt;/author&gt;&lt;author&gt;Jacobs, Rowena&lt;/author&gt;&lt;/authors&gt;&lt;/contributors&gt;&lt;titles&gt;&lt;title&gt;Microsimulation Models on Mental Health: A Critical Review of the Literature&lt;/title&gt;&lt;secondary-title&gt;Value in Health&lt;/secondary-title&gt;&lt;/titles&gt;&lt;periodical&gt;&lt;full-title&gt;Value in Health&lt;/full-title&gt;&lt;/periodical&gt;&lt;pages&gt;226-246&lt;/pages&gt;&lt;volume&gt;27&lt;/volume&gt;&lt;number&gt;2&lt;/number&gt;&lt;dates&gt;&lt;year&gt;2024&lt;/year&gt;&lt;/dates&gt;&lt;publisher&gt;Elsevier&lt;/publisher&gt;&lt;isbn&gt;1098-3015&lt;/isbn&gt;&lt;urls&gt;&lt;related-urls&gt;&lt;url&gt;https://doi.org/10.1016/j.jval.2023.10.015&lt;/url&gt;&lt;/related-urls&gt;&lt;/urls&gt;&lt;electronic-resource-num&gt;10.1016/j.jval.2023.10.015&lt;/electronic-resource-num&gt;&lt;access-date&gt;2024/12/03&lt;/access-date&gt;&lt;/record&gt;&lt;/Cite&gt;&lt;/EndNote&gt;</w:instrText>
      </w:r>
      <w:r w:rsidR="007E227A">
        <w:rPr>
          <w:i w:val="0"/>
          <w:iCs w:val="0"/>
          <w:color w:val="auto"/>
          <w:sz w:val="22"/>
          <w:szCs w:val="22"/>
        </w:rPr>
        <w:fldChar w:fldCharType="separate"/>
      </w:r>
      <w:r w:rsidR="00EE0587">
        <w:rPr>
          <w:i w:val="0"/>
          <w:iCs w:val="0"/>
          <w:noProof/>
          <w:color w:val="auto"/>
          <w:sz w:val="22"/>
          <w:szCs w:val="22"/>
        </w:rPr>
        <w:t>(36)</w:t>
      </w:r>
      <w:r w:rsidR="007E227A">
        <w:rPr>
          <w:i w:val="0"/>
          <w:iCs w:val="0"/>
          <w:color w:val="auto"/>
          <w:sz w:val="22"/>
          <w:szCs w:val="22"/>
        </w:rPr>
        <w:fldChar w:fldCharType="end"/>
      </w:r>
    </w:p>
    <w:bookmarkEnd w:id="0"/>
    <w:p w14:paraId="443043B6" w14:textId="77777777" w:rsidR="00C418AE" w:rsidRDefault="00C418AE" w:rsidP="00E10346">
      <w:pPr>
        <w:rPr>
          <w:b/>
          <w:bCs/>
        </w:rPr>
      </w:pPr>
    </w:p>
    <w:p w14:paraId="775F8947" w14:textId="77777777" w:rsidR="00D4344F" w:rsidRDefault="00D4344F">
      <w:pPr>
        <w:jc w:val="left"/>
        <w:rPr>
          <w:b/>
          <w:bCs/>
        </w:rPr>
      </w:pPr>
      <w:r>
        <w:rPr>
          <w:b/>
          <w:bCs/>
        </w:rPr>
        <w:br w:type="page"/>
      </w:r>
    </w:p>
    <w:p w14:paraId="34AB2291" w14:textId="77777777" w:rsidR="00CD7F58" w:rsidRDefault="00CD7F58" w:rsidP="00E10346">
      <w:pPr>
        <w:sectPr w:rsidR="00CD7F58" w:rsidSect="00E10346">
          <w:pgSz w:w="15840" w:h="12240" w:orient="landscape"/>
          <w:pgMar w:top="1440" w:right="1440" w:bottom="1440" w:left="1440" w:header="720" w:footer="720" w:gutter="0"/>
          <w:cols w:space="720"/>
          <w:docGrid w:linePitch="360"/>
        </w:sectPr>
      </w:pPr>
    </w:p>
    <w:p w14:paraId="5166E206" w14:textId="77777777" w:rsidR="00CD7F58" w:rsidRDefault="00CD7F58" w:rsidP="003B6AB9">
      <w:pPr>
        <w:spacing w:line="360" w:lineRule="auto"/>
      </w:pPr>
    </w:p>
    <w:p w14:paraId="4F210EF1" w14:textId="77777777" w:rsidR="00CD7F58" w:rsidRPr="002B2A75" w:rsidRDefault="00CD7F58" w:rsidP="003B6AB9">
      <w:pPr>
        <w:spacing w:after="0" w:line="360" w:lineRule="auto"/>
        <w:jc w:val="left"/>
        <w:rPr>
          <w:rFonts w:ascii="Calibri Light" w:eastAsia="Calibri Light" w:hAnsi="Calibri Light" w:cs="Calibri Light"/>
          <w:b/>
          <w:bCs/>
          <w:color w:val="000000" w:themeColor="text1"/>
          <w:sz w:val="24"/>
          <w:szCs w:val="24"/>
        </w:rPr>
      </w:pPr>
      <w:r w:rsidRPr="002B2A75">
        <w:rPr>
          <w:rFonts w:eastAsia="Calibri"/>
          <w:b/>
          <w:bCs/>
        </w:rPr>
        <w:t xml:space="preserve">References </w:t>
      </w:r>
    </w:p>
    <w:p w14:paraId="79D6FEB4" w14:textId="77777777" w:rsidR="00EE0587" w:rsidRPr="00EE0587" w:rsidRDefault="00CD7F58" w:rsidP="00EE0587">
      <w:pPr>
        <w:pStyle w:val="EndNoteBibliography"/>
        <w:spacing w:after="0"/>
      </w:pPr>
      <w:r>
        <w:rPr>
          <w:b/>
          <w:bCs/>
        </w:rPr>
        <w:fldChar w:fldCharType="begin"/>
      </w:r>
      <w:r>
        <w:rPr>
          <w:b/>
          <w:bCs/>
        </w:rPr>
        <w:instrText xml:space="preserve"> ADDIN EN.REFLIST </w:instrText>
      </w:r>
      <w:r>
        <w:rPr>
          <w:b/>
          <w:bCs/>
        </w:rPr>
        <w:fldChar w:fldCharType="separate"/>
      </w:r>
      <w:r w:rsidR="00EE0587" w:rsidRPr="00EE0587">
        <w:t>1.</w:t>
      </w:r>
      <w:r w:rsidR="00EE0587" w:rsidRPr="00EE0587">
        <w:tab/>
        <w:t>Hall MT, Simms KT, Lew J-B, Smith MA, Brotherton JML, Saville M, et al. The projected timeframe until cervical cancer elimination in Australia: a modelling study. The Lancet Public Health. 2019;4(1):e19-e27.</w:t>
      </w:r>
    </w:p>
    <w:p w14:paraId="4304B1FE" w14:textId="77777777" w:rsidR="00EE0587" w:rsidRPr="00EE0587" w:rsidRDefault="00EE0587" w:rsidP="00EE0587">
      <w:pPr>
        <w:pStyle w:val="EndNoteBibliography"/>
        <w:spacing w:after="0"/>
      </w:pPr>
      <w:r w:rsidRPr="00EE0587">
        <w:t>2.</w:t>
      </w:r>
      <w:r w:rsidRPr="00EE0587">
        <w:tab/>
        <w:t>Lew J-B, St John DJB, Xu X-M, Greuter MJE, Caruana M, Cenin DR, et al. Long-term evaluation of benefits, harms, and cost-effectiveness of the National Bowel Cancer Screening Program in Australia: a modelling study. The Lancet Public Health. 2017;2(7):e331-e40.</w:t>
      </w:r>
    </w:p>
    <w:p w14:paraId="11A9DE87" w14:textId="77777777" w:rsidR="00EE0587" w:rsidRPr="00EE0587" w:rsidRDefault="00EE0587" w:rsidP="00EE0587">
      <w:pPr>
        <w:pStyle w:val="EndNoteBibliography"/>
        <w:spacing w:after="0"/>
      </w:pPr>
      <w:r w:rsidRPr="00EE0587">
        <w:t>3.</w:t>
      </w:r>
      <w:r w:rsidRPr="00EE0587">
        <w:tab/>
        <w:t>Behar Harpaz S, Weber MF, Wade S, Ngo PJ, Vaneckova P, Sarich PEA, et al. Updated cost-effectiveness analysis of lung cancer screening for Australia, capturing differences in the health economic impact of NELSON and NLST outcomes. British Journal of Cancer. 2023;128(1):91-101.</w:t>
      </w:r>
    </w:p>
    <w:p w14:paraId="2C56A3A0" w14:textId="77777777" w:rsidR="00EE0587" w:rsidRPr="00EE0587" w:rsidRDefault="00EE0587" w:rsidP="00EE0587">
      <w:pPr>
        <w:pStyle w:val="EndNoteBibliography"/>
        <w:spacing w:after="0"/>
      </w:pPr>
      <w:r w:rsidRPr="00EE0587">
        <w:t>4.</w:t>
      </w:r>
      <w:r w:rsidRPr="00EE0587">
        <w:tab/>
        <w:t>Smith MA, Hall M, Lew J-B, Canfell K. Potential for HPV vaccination and primary HPV screening to reduce cervical cancer disparities: Example from New Zealand. Vaccine. 2018;36(42):6314-24.</w:t>
      </w:r>
    </w:p>
    <w:p w14:paraId="2E9B9D67" w14:textId="77777777" w:rsidR="00EE0587" w:rsidRPr="00EE0587" w:rsidRDefault="00EE0587" w:rsidP="00EE0587">
      <w:pPr>
        <w:pStyle w:val="EndNoteBibliography"/>
        <w:spacing w:after="0"/>
      </w:pPr>
      <w:r w:rsidRPr="00EE0587">
        <w:t>5.</w:t>
      </w:r>
      <w:r w:rsidRPr="00EE0587">
        <w:tab/>
        <w:t>Hall MT, Smith MA, Lew J-B, O'Hallahan J, Fentiman G, Neal H, et al. The combined impact of implementing HPV immunisation and primary HPV screening in New Zealand: Transitional and long-term benefits, costs and resource utilisation implications. Gynecologic Oncology. 2019;152(3):472-9.</w:t>
      </w:r>
    </w:p>
    <w:p w14:paraId="73AF3F9D" w14:textId="77777777" w:rsidR="00EE0587" w:rsidRPr="00EE0587" w:rsidRDefault="00EE0587" w:rsidP="00EE0587">
      <w:pPr>
        <w:pStyle w:val="EndNoteBibliography"/>
        <w:spacing w:after="0"/>
      </w:pPr>
      <w:r w:rsidRPr="00EE0587">
        <w:t>6.</w:t>
      </w:r>
      <w:r w:rsidRPr="00EE0587">
        <w:tab/>
        <w:t>Simms KT, Smith MA, Lew J-B, Kitchener HC, Castle PE, Canfell K. Will cervical screening remain cost-effective in women offered the next generation nonavalent HPV vaccine? Results for four developed countries. International Journal of Cancer. 2016;139(12):2771-80.</w:t>
      </w:r>
    </w:p>
    <w:p w14:paraId="1CFFB131" w14:textId="77777777" w:rsidR="00EE0587" w:rsidRPr="00EE0587" w:rsidRDefault="00EE0587" w:rsidP="00EE0587">
      <w:pPr>
        <w:pStyle w:val="EndNoteBibliography"/>
        <w:spacing w:after="0"/>
      </w:pPr>
      <w:r w:rsidRPr="00EE0587">
        <w:t>7.</w:t>
      </w:r>
      <w:r w:rsidRPr="00EE0587">
        <w:tab/>
        <w:t>Burger EA, de Kok IMCM, O'Mahony JF, Rebolj M, Jansen EEL, de Bondt DD, et al. A model-based analysis of the health impacts of COVID-19 disruptions to primary cervical screening by time since last screen for current and future disruptions. eLife. 2022;11:e81711.</w:t>
      </w:r>
    </w:p>
    <w:p w14:paraId="3316A266" w14:textId="77777777" w:rsidR="00EE0587" w:rsidRPr="00EE0587" w:rsidRDefault="00EE0587" w:rsidP="00EE0587">
      <w:pPr>
        <w:pStyle w:val="EndNoteBibliography"/>
        <w:spacing w:after="0"/>
      </w:pPr>
      <w:r w:rsidRPr="00EE0587">
        <w:t>8.</w:t>
      </w:r>
      <w:r w:rsidRPr="00EE0587">
        <w:tab/>
        <w:t>Burger EA, Jansen EEL, de Bondt D, Killen J, Spencer JC, Regan MC, et al. Disparities in cervical cancer elimination time frames in the United States: a comparative modeling study. JNCI: Journal of the National Cancer Institute. 2025.</w:t>
      </w:r>
    </w:p>
    <w:p w14:paraId="59789E89" w14:textId="77777777" w:rsidR="00EE0587" w:rsidRPr="00EE0587" w:rsidRDefault="00EE0587" w:rsidP="00EE0587">
      <w:pPr>
        <w:pStyle w:val="EndNoteBibliography"/>
        <w:spacing w:after="0"/>
      </w:pPr>
      <w:r w:rsidRPr="00EE0587">
        <w:t>9.</w:t>
      </w:r>
      <w:r w:rsidRPr="00EE0587">
        <w:tab/>
        <w:t>Simms KT, Keane A, Nguyen DTN, Caruana M, Hall MT, Lui G, et al. Benefits, harms and cost-effectiveness of cervical screening, triage and treatment strategies for women in the general population. Nature Medicine. 2023;29(12):3050-8.</w:t>
      </w:r>
    </w:p>
    <w:p w14:paraId="524A899C" w14:textId="77777777" w:rsidR="00EE0587" w:rsidRPr="00EE0587" w:rsidRDefault="00EE0587" w:rsidP="00EE0587">
      <w:pPr>
        <w:pStyle w:val="EndNoteBibliography"/>
        <w:spacing w:after="0"/>
      </w:pPr>
      <w:r w:rsidRPr="00EE0587">
        <w:t>10.</w:t>
      </w:r>
      <w:r w:rsidRPr="00EE0587">
        <w:tab/>
        <w:t>Hall MT, Simms KT, Murray JM, Keane A, Nguyen DTN, Caruana M, et al. Benefits and harms of cervical screening, triage and treatment strategies in women living with HIV. Nature Medicine. 2023;29(12):3059-66.</w:t>
      </w:r>
    </w:p>
    <w:p w14:paraId="661638F1" w14:textId="77777777" w:rsidR="00EE0587" w:rsidRPr="00EE0587" w:rsidRDefault="00EE0587" w:rsidP="00EE0587">
      <w:pPr>
        <w:pStyle w:val="EndNoteBibliography"/>
        <w:spacing w:after="0"/>
      </w:pPr>
      <w:r w:rsidRPr="00EE0587">
        <w:t>11.</w:t>
      </w:r>
      <w:r w:rsidRPr="00EE0587">
        <w:tab/>
        <w:t>Canfell K, Kim JJ, Brisson M, Keane A, Simms KT, Caruana M, et al. Mortality impact of achieving WHO cervical cancer elimination targets: a comparative modelling analysis in 78 low-income and lower-middle-income countries. The Lancet. 2020;395(10224):591-603.</w:t>
      </w:r>
    </w:p>
    <w:p w14:paraId="305DBD5C" w14:textId="77777777" w:rsidR="00EE0587" w:rsidRPr="00EE0587" w:rsidRDefault="00EE0587" w:rsidP="00EE0587">
      <w:pPr>
        <w:pStyle w:val="EndNoteBibliography"/>
        <w:spacing w:after="0"/>
      </w:pPr>
      <w:r w:rsidRPr="00EE0587">
        <w:t>12.</w:t>
      </w:r>
      <w:r w:rsidRPr="00EE0587">
        <w:tab/>
        <w:t>Brisson M, Kim JJ, Canfell K, Drolet M, Gingras G, Burger EA, et al. Impact of HPV vaccination and cervical screening on cervical cancer elimination: a comparative modelling analysis in 78 low-income and lower-middle-income countries. The Lancet. 2020;395(10224):575-90.</w:t>
      </w:r>
    </w:p>
    <w:p w14:paraId="2961EA48" w14:textId="77777777" w:rsidR="00EE0587" w:rsidRPr="00EE0587" w:rsidRDefault="00EE0587" w:rsidP="00EE0587">
      <w:pPr>
        <w:pStyle w:val="EndNoteBibliography"/>
        <w:spacing w:after="0"/>
      </w:pPr>
      <w:r w:rsidRPr="00EE0587">
        <w:t>13.</w:t>
      </w:r>
      <w:r w:rsidRPr="00EE0587">
        <w:tab/>
        <w:t>Almutairi AR, Alkhatib NS, Oh M, Curiel-Lewandrowski C, Babiker HM, Cranmer LD, et al. Economic Evaluation of Talimogene Laherparepvec Plus Ipilimumab Combination Therapy vs Ipilimumab Monotherapy in Patients With Advanced Unresectable Melanoma. JAMA Dermatol. 2019;155(1):22-8.</w:t>
      </w:r>
    </w:p>
    <w:p w14:paraId="49215D04" w14:textId="77777777" w:rsidR="00EE0587" w:rsidRPr="00EE0587" w:rsidRDefault="00EE0587" w:rsidP="00EE0587">
      <w:pPr>
        <w:pStyle w:val="EndNoteBibliography"/>
        <w:spacing w:after="0"/>
      </w:pPr>
      <w:r w:rsidRPr="00EE0587">
        <w:t>14.</w:t>
      </w:r>
      <w:r w:rsidRPr="00EE0587">
        <w:tab/>
        <w:t>Beale S, Dickson R, Bagust A, Blundell M, Dundar Y, Boland A, et al. Vemurafenib for the treatment of locally advanced or metastatic BRAF V600 mutation-positive malignant melanoma: a NICE single technology appraisal. Pharmacoeconomics. 2013;31(12):1121-9.</w:t>
      </w:r>
    </w:p>
    <w:p w14:paraId="1B0B9567" w14:textId="77777777" w:rsidR="00EE0587" w:rsidRPr="00EE0587" w:rsidRDefault="00EE0587" w:rsidP="00EE0587">
      <w:pPr>
        <w:pStyle w:val="EndNoteBibliography"/>
        <w:spacing w:after="0"/>
      </w:pPr>
      <w:r w:rsidRPr="00EE0587">
        <w:t>15.</w:t>
      </w:r>
      <w:r w:rsidRPr="00EE0587">
        <w:tab/>
        <w:t>Claeson M, Hallberg S, Holmstrom P, Wennberg AM, Gonzalez H, Paoli J. Modelling the Future: System Dynamics in the Cutaneous Malignant Melanoma Care Pathway. Acta Derm Venereol. 2016;96(2):181-5.</w:t>
      </w:r>
    </w:p>
    <w:p w14:paraId="6AB834D4" w14:textId="77777777" w:rsidR="00EE0587" w:rsidRPr="00EE0587" w:rsidRDefault="00EE0587" w:rsidP="00EE0587">
      <w:pPr>
        <w:pStyle w:val="EndNoteBibliography"/>
        <w:spacing w:after="0"/>
      </w:pPr>
      <w:r w:rsidRPr="00EE0587">
        <w:lastRenderedPageBreak/>
        <w:t>16.</w:t>
      </w:r>
      <w:r w:rsidRPr="00EE0587">
        <w:tab/>
        <w:t>Crott R, Ali F, Burdette-Radoux S. Cost-utility of adjuvant high-dose interferon alpha therapy in stage III cutaneous melanoma in Quebec. Value Health. 2004;7(4):423-32.</w:t>
      </w:r>
    </w:p>
    <w:p w14:paraId="33B20D91" w14:textId="77777777" w:rsidR="00EE0587" w:rsidRPr="00EE0587" w:rsidRDefault="00EE0587" w:rsidP="00EE0587">
      <w:pPr>
        <w:pStyle w:val="EndNoteBibliography"/>
        <w:spacing w:after="0"/>
      </w:pPr>
      <w:r w:rsidRPr="00EE0587">
        <w:t>17.</w:t>
      </w:r>
      <w:r w:rsidRPr="00EE0587">
        <w:tab/>
        <w:t>Eisemann N, Waldmann A, Garbe C, Katalinic A. Development of a microsimulation of melanoma mortality for evaluating the effectiveness of population-based skin cancer screening. Med Decis Making. 2015;35(2):243-54.</w:t>
      </w:r>
    </w:p>
    <w:p w14:paraId="33209321" w14:textId="77777777" w:rsidR="00EE0587" w:rsidRPr="00EE0587" w:rsidRDefault="00EE0587" w:rsidP="00EE0587">
      <w:pPr>
        <w:pStyle w:val="EndNoteBibliography"/>
        <w:spacing w:after="0"/>
      </w:pPr>
      <w:r w:rsidRPr="00EE0587">
        <w:t>18.</w:t>
      </w:r>
      <w:r w:rsidRPr="00EE0587">
        <w:tab/>
        <w:t>Eskander A, Marqueen KE, Edwards HA, Joshua AM, Petrella TM, de Almeida JR, et al. To ban or not to ban tanning bed use for minors: A cost-effectiveness analysis from multiple US perspectives for invasive melanoma. Cancer. 2021;127(13):2333-41.</w:t>
      </w:r>
    </w:p>
    <w:p w14:paraId="05B1C065" w14:textId="77777777" w:rsidR="00EE0587" w:rsidRPr="00EE0587" w:rsidRDefault="00EE0587" w:rsidP="00EE0587">
      <w:pPr>
        <w:pStyle w:val="EndNoteBibliography"/>
        <w:spacing w:after="0"/>
      </w:pPr>
      <w:r w:rsidRPr="00EE0587">
        <w:t>19.</w:t>
      </w:r>
      <w:r w:rsidRPr="00EE0587">
        <w:tab/>
        <w:t>Gibson EJ, Begum N, Koblbauer I, Dranitsaris G, Liew D, McEwan P, et al. Cohort versus patient level simulation for the economic evaluation of single versus combination immuno-oncology therapies in metastatic melanoma. J Med Econ. 2019;22(6):531-44.</w:t>
      </w:r>
    </w:p>
    <w:p w14:paraId="2E5DEDC5" w14:textId="77777777" w:rsidR="00EE0587" w:rsidRPr="00EE0587" w:rsidRDefault="00EE0587" w:rsidP="00EE0587">
      <w:pPr>
        <w:pStyle w:val="EndNoteBibliography"/>
        <w:spacing w:after="0"/>
      </w:pPr>
      <w:r w:rsidRPr="00EE0587">
        <w:t>20.</w:t>
      </w:r>
      <w:r w:rsidRPr="00EE0587">
        <w:tab/>
        <w:t>Gogebakan KC, Berry EG, Geller AC, Sonmez K, Leachman SA, Etzioni R. Strategizing Screening for Melanoma in an Era of Novel Treatments: A Model-Based Approach. Cancer Epidemiol Biomarkers Prev. 2020;29(12):2599-607.</w:t>
      </w:r>
    </w:p>
    <w:p w14:paraId="2DE2D41A" w14:textId="77777777" w:rsidR="00EE0587" w:rsidRPr="00EE0587" w:rsidRDefault="00EE0587" w:rsidP="00EE0587">
      <w:pPr>
        <w:pStyle w:val="EndNoteBibliography"/>
        <w:spacing w:after="0"/>
      </w:pPr>
      <w:r w:rsidRPr="00EE0587">
        <w:t>21.</w:t>
      </w:r>
      <w:r w:rsidRPr="00EE0587">
        <w:tab/>
        <w:t>Gomez Rossi J, Rojas-Perilla N, Krois J, Schwendicke F. Cost-effectiveness of Artificial Intelligence as a Decision-Support System Applied to the Detection and Grading of Melanoma, Dental Caries, and Diabetic Retinopathy. JAMA Netw Open. 2022;5(3):e220269.</w:t>
      </w:r>
    </w:p>
    <w:p w14:paraId="15D8DC8F" w14:textId="77777777" w:rsidR="00EE0587" w:rsidRPr="00EE0587" w:rsidRDefault="00EE0587" w:rsidP="00EE0587">
      <w:pPr>
        <w:pStyle w:val="EndNoteBibliography"/>
        <w:spacing w:after="0"/>
      </w:pPr>
      <w:r w:rsidRPr="00EE0587">
        <w:t>22.</w:t>
      </w:r>
      <w:r w:rsidRPr="00EE0587">
        <w:tab/>
        <w:t>Kansal AR, Shaul AJ, Stern S, Busam K, Doucet CA, Chalfin DB. Cost-effectiveness of a FISH assay for the diagnosis of melanoma in the USA. Expert Rev Pharmacoecon Outcomes Res. 2013;13(3):371-80.</w:t>
      </w:r>
    </w:p>
    <w:p w14:paraId="55EF3CB3" w14:textId="77777777" w:rsidR="00EE0587" w:rsidRPr="00EE0587" w:rsidRDefault="00EE0587" w:rsidP="00EE0587">
      <w:pPr>
        <w:pStyle w:val="EndNoteBibliography"/>
        <w:spacing w:after="0"/>
      </w:pPr>
      <w:r w:rsidRPr="00EE0587">
        <w:t>23.</w:t>
      </w:r>
      <w:r w:rsidRPr="00EE0587">
        <w:tab/>
        <w:t>Kontogiannis V, Coughlan D, Javanbakht M, Kunonga P, Beyer F, Richmond C, et al. Optimal Surveillance Strategies for Early-Stage Cutaneous Melanoma Post Primary Tumor Excision: An Economic Evaluation. MDM Policy Pract. 2022;7(1):23814683211069988.</w:t>
      </w:r>
    </w:p>
    <w:p w14:paraId="27D826CC" w14:textId="77777777" w:rsidR="00EE0587" w:rsidRPr="00EE0587" w:rsidRDefault="00EE0587" w:rsidP="00EE0587">
      <w:pPr>
        <w:pStyle w:val="EndNoteBibliography"/>
        <w:spacing w:after="0"/>
      </w:pPr>
      <w:r w:rsidRPr="00EE0587">
        <w:t>24.</w:t>
      </w:r>
      <w:r w:rsidRPr="00EE0587">
        <w:tab/>
        <w:t>Lee D, Amadi A, Sabater J, Ellis J, Johnson H, Kotapati S, et al. Can We Accurately Predict Cost Effectiveness Without Access to Overall Survival Data? The Case Study of Nivolumab in Combination with Ipilimumab for the Treatment of Patients with Advanced Melanoma in England. Pharmacoecon Open. 2019;3(1):43-54.</w:t>
      </w:r>
    </w:p>
    <w:p w14:paraId="1DDFE787" w14:textId="77777777" w:rsidR="00EE0587" w:rsidRPr="00EE0587" w:rsidRDefault="00EE0587" w:rsidP="00EE0587">
      <w:pPr>
        <w:pStyle w:val="EndNoteBibliography"/>
        <w:spacing w:after="0"/>
      </w:pPr>
      <w:r w:rsidRPr="00EE0587">
        <w:t>25.</w:t>
      </w:r>
      <w:r w:rsidRPr="00EE0587">
        <w:tab/>
        <w:t>Li SN, Wan X, Peng LB, Li YM, Li JH. Cost-effectiveness of immune checkpoint inhibition and targeted treatment in combination as adjuvant treatment of patient with BRAF-mutant advanced melanoma. BMC Health Serv Res. 2023;23(1):49.</w:t>
      </w:r>
    </w:p>
    <w:p w14:paraId="0CF65D5F" w14:textId="77777777" w:rsidR="00EE0587" w:rsidRPr="00EE0587" w:rsidRDefault="00EE0587" w:rsidP="00EE0587">
      <w:pPr>
        <w:pStyle w:val="EndNoteBibliography"/>
        <w:spacing w:after="0"/>
      </w:pPr>
      <w:r w:rsidRPr="00EE0587">
        <w:t>26.</w:t>
      </w:r>
      <w:r w:rsidRPr="00EE0587">
        <w:tab/>
        <w:t>Losina E, Walensky RP, Geller A, Beddingfield FC, 3rd, Wolf LL, Gilchrest BA, et al. Visual screening for malignant melanoma: a cost-effectiveness analysis. Arch Dermatol. 2007;143(1):21-8.</w:t>
      </w:r>
    </w:p>
    <w:p w14:paraId="36BF47AE" w14:textId="77777777" w:rsidR="00EE0587" w:rsidRPr="00EE0587" w:rsidRDefault="00EE0587" w:rsidP="00EE0587">
      <w:pPr>
        <w:pStyle w:val="EndNoteBibliography"/>
        <w:spacing w:after="0"/>
      </w:pPr>
      <w:r w:rsidRPr="00EE0587">
        <w:t>27.</w:t>
      </w:r>
      <w:r w:rsidRPr="00EE0587">
        <w:tab/>
        <w:t>Mojtahed SA, Boyer NR, Rao SA, Gajewski TF, Tseng J, Turaga KK. Cost-Effectiveness Analysis of Adjuvant Therapy for BRAF-Mutant Resected Stage III Melanoma in Medicare Patients. Ann Surg Oncol. 2021;28(13):9039-47.</w:t>
      </w:r>
    </w:p>
    <w:p w14:paraId="66A342D1" w14:textId="77777777" w:rsidR="00EE0587" w:rsidRPr="00EE0587" w:rsidRDefault="00EE0587" w:rsidP="00EE0587">
      <w:pPr>
        <w:pStyle w:val="EndNoteBibliography"/>
        <w:spacing w:after="0"/>
      </w:pPr>
      <w:r w:rsidRPr="00EE0587">
        <w:t>28.</w:t>
      </w:r>
      <w:r w:rsidRPr="00EE0587">
        <w:tab/>
        <w:t>Okafor PN, Stallwood CG, Nguyen L, Sahni D, Wasan SK, Farraye FA, et al. Cost-effectiveness of nonmelanoma skin cancer screening in Crohn's disease patients. Inflamm Bowel Dis. 2013;19(13):2787-95.</w:t>
      </w:r>
    </w:p>
    <w:p w14:paraId="48D3D067" w14:textId="77777777" w:rsidR="00EE0587" w:rsidRPr="00EE0587" w:rsidRDefault="00EE0587" w:rsidP="00EE0587">
      <w:pPr>
        <w:pStyle w:val="EndNoteBibliography"/>
        <w:spacing w:after="0"/>
      </w:pPr>
      <w:r w:rsidRPr="00EE0587">
        <w:t>29.</w:t>
      </w:r>
      <w:r w:rsidRPr="00EE0587">
        <w:tab/>
        <w:t>Romero HL, Dellaert NP, van der Geer S, Frunt M, Jansen-Vullers MH, Krekels GA. Admission and capacity planning for the implementation of one-stop-shop in skin cancer treatment using simulation-based optimization. Health Care Manag Sci. 2013;16(1):75-86.</w:t>
      </w:r>
    </w:p>
    <w:p w14:paraId="3DFBF1C7" w14:textId="77777777" w:rsidR="00EE0587" w:rsidRPr="00EE0587" w:rsidRDefault="00EE0587" w:rsidP="00EE0587">
      <w:pPr>
        <w:pStyle w:val="EndNoteBibliography"/>
        <w:spacing w:after="0"/>
      </w:pPr>
      <w:r w:rsidRPr="00EE0587">
        <w:t>30.</w:t>
      </w:r>
      <w:r w:rsidRPr="00EE0587">
        <w:tab/>
        <w:t>Seidler AM, Bramlette TB, Washington CV, Szeto H, Chen SC. Mohs versus traditional surgical excision for facial and auricular nonmelanoma skin cancer: an analysis of cost-effectiveness. Dermatol Surg. 2009;35(11):1776-87.</w:t>
      </w:r>
    </w:p>
    <w:p w14:paraId="4A83552E" w14:textId="77777777" w:rsidR="00EE0587" w:rsidRPr="00EE0587" w:rsidRDefault="00EE0587" w:rsidP="00EE0587">
      <w:pPr>
        <w:pStyle w:val="EndNoteBibliography"/>
        <w:spacing w:after="0"/>
      </w:pPr>
      <w:r w:rsidRPr="00EE0587">
        <w:t>31.</w:t>
      </w:r>
      <w:r w:rsidRPr="00EE0587">
        <w:tab/>
        <w:t>Tarhini A, Benedict A, McDermott D, Rao S, Ambavane A, Gupte-Singh K, et al. Sequential treatment approaches in the management of BRAF wild-type advanced melanoma: a cost-effectiveness analysis. Immunotherapy. 2018;10(14):1241-52.</w:t>
      </w:r>
    </w:p>
    <w:p w14:paraId="362EEB95" w14:textId="77777777" w:rsidR="00EE0587" w:rsidRPr="00EE0587" w:rsidRDefault="00EE0587" w:rsidP="00EE0587">
      <w:pPr>
        <w:pStyle w:val="EndNoteBibliography"/>
        <w:spacing w:after="0"/>
      </w:pPr>
      <w:r w:rsidRPr="00EE0587">
        <w:lastRenderedPageBreak/>
        <w:t>32.</w:t>
      </w:r>
      <w:r w:rsidRPr="00EE0587">
        <w:tab/>
        <w:t>van der Meijde E, van den Eertwegh AJ, Linn SC, Meijer GA, Fijneman RJ, Coupe VM. The Melanoma MAICare Framework: A Microsimulation Model for the Assessment of Individualized Cancer Care. Cancer Inform. 2016;15:115-27.</w:t>
      </w:r>
    </w:p>
    <w:p w14:paraId="313F4BD0" w14:textId="77777777" w:rsidR="00EE0587" w:rsidRPr="00EE0587" w:rsidRDefault="00EE0587" w:rsidP="00EE0587">
      <w:pPr>
        <w:pStyle w:val="EndNoteBibliography"/>
        <w:spacing w:after="0"/>
      </w:pPr>
      <w:r w:rsidRPr="00EE0587">
        <w:t>33.</w:t>
      </w:r>
      <w:r w:rsidRPr="00EE0587">
        <w:tab/>
        <w:t>Walpole S, Hayward NK, Pritchard AL, Johansson PA. Microsimulation Model for Evaluating the Cost-Effectiveness of Surveillance in BAP1 Pathogenic Variant Carriers. JCO Clin Cancer Inform. 2021;5:143-54.</w:t>
      </w:r>
    </w:p>
    <w:p w14:paraId="3F2CC6F9" w14:textId="77777777" w:rsidR="00EE0587" w:rsidRPr="00EE0587" w:rsidRDefault="00EE0587" w:rsidP="00EE0587">
      <w:pPr>
        <w:pStyle w:val="EndNoteBibliography"/>
        <w:spacing w:after="0"/>
      </w:pPr>
      <w:r w:rsidRPr="00EE0587">
        <w:t>34.</w:t>
      </w:r>
      <w:r w:rsidRPr="00EE0587">
        <w:tab/>
        <w:t>Wilson ECF, Usher-Smith JA, Emery J, Corrie P, Walter FM. A Modeling Study of the Cost-Effectiveness of a Risk-Stratified Surveillance Program for Melanoma in the United Kingdom. Value Health. 2018;21(6):658-68.</w:t>
      </w:r>
    </w:p>
    <w:p w14:paraId="0D4E92AC" w14:textId="77777777" w:rsidR="00EE0587" w:rsidRPr="00EE0587" w:rsidRDefault="00EE0587" w:rsidP="00EE0587">
      <w:pPr>
        <w:pStyle w:val="EndNoteBibliography"/>
        <w:spacing w:after="0"/>
      </w:pPr>
      <w:r w:rsidRPr="00EE0587">
        <w:t>35.</w:t>
      </w:r>
      <w:r w:rsidRPr="00EE0587">
        <w:tab/>
        <w:t>Baltus H, Hübner J, Garbe C, Hagenström K, Rohr M, Hischke S, et al. Evaluation of skin cancer screening in Germany - a Microsimulation. J Dtsch Dermatol Ges. 2025;23(1):19-27.</w:t>
      </w:r>
    </w:p>
    <w:p w14:paraId="0165A09C" w14:textId="77777777" w:rsidR="00EE0587" w:rsidRPr="00EE0587" w:rsidRDefault="00EE0587" w:rsidP="00EE0587">
      <w:pPr>
        <w:pStyle w:val="EndNoteBibliography"/>
      </w:pPr>
      <w:r w:rsidRPr="00EE0587">
        <w:t>36.</w:t>
      </w:r>
      <w:r w:rsidRPr="00EE0587">
        <w:tab/>
        <w:t>de Oliveira C, Matias MA, Jacobs R. Microsimulation Models on Mental Health: A Critical Review of the Literature. Value in Health. 2024;27(2):226-46.</w:t>
      </w:r>
    </w:p>
    <w:p w14:paraId="43B7DF68" w14:textId="11799C16" w:rsidR="00CD7F58" w:rsidRDefault="00CD7F58" w:rsidP="003B6AB9">
      <w:pPr>
        <w:spacing w:line="360" w:lineRule="auto"/>
        <w:jc w:val="left"/>
        <w:rPr>
          <w:b/>
          <w:bCs/>
        </w:rPr>
      </w:pPr>
      <w:r>
        <w:rPr>
          <w:b/>
          <w:bCs/>
        </w:rPr>
        <w:fldChar w:fldCharType="end"/>
      </w:r>
      <w:r w:rsidRPr="3AB982A3">
        <w:rPr>
          <w:rFonts w:ascii="Calibri" w:eastAsia="Calibri" w:hAnsi="Calibri" w:cs="Calibri"/>
          <w:color w:val="000000" w:themeColor="text1"/>
        </w:rPr>
        <w:t xml:space="preserve"> </w:t>
      </w:r>
    </w:p>
    <w:p w14:paraId="112FCD22" w14:textId="6C1400A4" w:rsidR="00CD7F58" w:rsidRDefault="00CD7F58" w:rsidP="00CD7F58">
      <w:pPr>
        <w:jc w:val="left"/>
        <w:rPr>
          <w:b/>
          <w:bCs/>
        </w:rPr>
      </w:pPr>
    </w:p>
    <w:p w14:paraId="3E6342BC" w14:textId="1913B1F2" w:rsidR="005611C7" w:rsidRPr="00126AFC" w:rsidRDefault="005611C7" w:rsidP="6453EB5A">
      <w:pPr>
        <w:rPr>
          <w:b/>
          <w:bCs/>
        </w:rPr>
      </w:pPr>
    </w:p>
    <w:sectPr w:rsidR="005611C7" w:rsidRPr="00126AFC" w:rsidSect="00CD7F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8B7985" w14:textId="77777777" w:rsidR="00886094" w:rsidRPr="005A29AE" w:rsidRDefault="00886094" w:rsidP="00235587">
      <w:pPr>
        <w:spacing w:after="0" w:line="240" w:lineRule="auto"/>
      </w:pPr>
      <w:r w:rsidRPr="005A29AE">
        <w:separator/>
      </w:r>
    </w:p>
  </w:endnote>
  <w:endnote w:type="continuationSeparator" w:id="0">
    <w:p w14:paraId="55CDB85F" w14:textId="77777777" w:rsidR="00886094" w:rsidRPr="005A29AE" w:rsidRDefault="00886094" w:rsidP="00235587">
      <w:pPr>
        <w:spacing w:after="0" w:line="240" w:lineRule="auto"/>
      </w:pPr>
      <w:r w:rsidRPr="005A29AE">
        <w:continuationSeparator/>
      </w:r>
    </w:p>
  </w:endnote>
  <w:endnote w:type="continuationNotice" w:id="1">
    <w:p w14:paraId="7FDDAC83" w14:textId="77777777" w:rsidR="00886094" w:rsidRPr="005A29AE" w:rsidRDefault="008860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4806123"/>
      <w:docPartObj>
        <w:docPartGallery w:val="Page Numbers (Bottom of Page)"/>
        <w:docPartUnique/>
      </w:docPartObj>
    </w:sdtPr>
    <w:sdtEndPr/>
    <w:sdtContent>
      <w:p w14:paraId="3C40AFA1" w14:textId="560B2C50" w:rsidR="00E56F51" w:rsidRPr="005A29AE" w:rsidRDefault="00E56F51">
        <w:pPr>
          <w:pStyle w:val="Footer"/>
          <w:jc w:val="right"/>
        </w:pPr>
        <w:r w:rsidRPr="005A29AE">
          <w:fldChar w:fldCharType="begin"/>
        </w:r>
        <w:r w:rsidRPr="005A29AE">
          <w:instrText xml:space="preserve"> PAGE   \* MERGEFORMAT </w:instrText>
        </w:r>
        <w:r w:rsidRPr="005A29AE">
          <w:fldChar w:fldCharType="separate"/>
        </w:r>
        <w:r w:rsidR="00C56D90">
          <w:rPr>
            <w:noProof/>
          </w:rPr>
          <w:t>10</w:t>
        </w:r>
        <w:r w:rsidRPr="005A29AE">
          <w:fldChar w:fldCharType="end"/>
        </w:r>
      </w:p>
    </w:sdtContent>
  </w:sdt>
  <w:p w14:paraId="68867B84" w14:textId="77777777" w:rsidR="00E56F51" w:rsidRPr="005A29AE" w:rsidRDefault="00E56F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93B4AB" w14:textId="77777777" w:rsidR="00886094" w:rsidRPr="005A29AE" w:rsidRDefault="00886094" w:rsidP="00235587">
      <w:pPr>
        <w:spacing w:after="0" w:line="240" w:lineRule="auto"/>
      </w:pPr>
      <w:r w:rsidRPr="005A29AE">
        <w:separator/>
      </w:r>
    </w:p>
  </w:footnote>
  <w:footnote w:type="continuationSeparator" w:id="0">
    <w:p w14:paraId="1199058C" w14:textId="77777777" w:rsidR="00886094" w:rsidRPr="005A29AE" w:rsidRDefault="00886094" w:rsidP="00235587">
      <w:pPr>
        <w:spacing w:after="0" w:line="240" w:lineRule="auto"/>
      </w:pPr>
      <w:r w:rsidRPr="005A29AE">
        <w:continuationSeparator/>
      </w:r>
    </w:p>
  </w:footnote>
  <w:footnote w:type="continuationNotice" w:id="1">
    <w:p w14:paraId="7E9A8E66" w14:textId="77777777" w:rsidR="00886094" w:rsidRPr="005A29AE" w:rsidRDefault="0088609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A7BB7C" w14:textId="77777777" w:rsidR="00460289" w:rsidRDefault="00460289">
    <w:pPr>
      <w:pStyle w:val="Header"/>
    </w:pPr>
  </w:p>
</w:hdr>
</file>

<file path=word/intelligence2.xml><?xml version="1.0" encoding="utf-8"?>
<int2:intelligence xmlns:int2="http://schemas.microsoft.com/office/intelligence/2020/intelligence" xmlns:oel="http://schemas.microsoft.com/office/2019/extlst">
  <int2:observations>
    <int2:textHash int2:hashCode="v3jXqOAVqWKVSe" int2:id="RWQIfq9k">
      <int2:state int2:value="Rejected" int2:type="AugLoop_Text_Critique"/>
    </int2:textHash>
    <int2:textHash int2:hashCode="PLZtS9B8ew8ND3" int2:id="SbsRERNf">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7582A"/>
    <w:multiLevelType w:val="hybridMultilevel"/>
    <w:tmpl w:val="D2D6FAF6"/>
    <w:lvl w:ilvl="0" w:tplc="FFFFFFFF">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3D38BF"/>
    <w:multiLevelType w:val="hybridMultilevel"/>
    <w:tmpl w:val="6434AB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C062D8"/>
    <w:multiLevelType w:val="hybridMultilevel"/>
    <w:tmpl w:val="991C729C"/>
    <w:lvl w:ilvl="0" w:tplc="499EB540">
      <w:start w:val="1"/>
      <w:numFmt w:val="bullet"/>
      <w:lvlText w:val=""/>
      <w:lvlJc w:val="left"/>
      <w:pPr>
        <w:ind w:left="720" w:hanging="360"/>
      </w:pPr>
      <w:rPr>
        <w:rFonts w:ascii="Symbol" w:hAnsi="Symbol" w:hint="default"/>
      </w:rPr>
    </w:lvl>
    <w:lvl w:ilvl="1" w:tplc="E146C292">
      <w:start w:val="1"/>
      <w:numFmt w:val="bullet"/>
      <w:lvlText w:val=""/>
      <w:lvlJc w:val="left"/>
      <w:pPr>
        <w:ind w:left="1440" w:hanging="360"/>
      </w:pPr>
      <w:rPr>
        <w:rFonts w:ascii="Symbol" w:hAnsi="Symbol" w:hint="default"/>
      </w:rPr>
    </w:lvl>
    <w:lvl w:ilvl="2" w:tplc="EB8268D0">
      <w:start w:val="1"/>
      <w:numFmt w:val="bullet"/>
      <w:lvlText w:val=""/>
      <w:lvlJc w:val="left"/>
      <w:pPr>
        <w:ind w:left="2160" w:hanging="360"/>
      </w:pPr>
      <w:rPr>
        <w:rFonts w:ascii="Wingdings" w:hAnsi="Wingdings" w:hint="default"/>
      </w:rPr>
    </w:lvl>
    <w:lvl w:ilvl="3" w:tplc="65D89322">
      <w:start w:val="1"/>
      <w:numFmt w:val="bullet"/>
      <w:lvlText w:val=""/>
      <w:lvlJc w:val="left"/>
      <w:pPr>
        <w:ind w:left="2880" w:hanging="360"/>
      </w:pPr>
      <w:rPr>
        <w:rFonts w:ascii="Symbol" w:hAnsi="Symbol" w:hint="default"/>
      </w:rPr>
    </w:lvl>
    <w:lvl w:ilvl="4" w:tplc="042C57FC">
      <w:start w:val="1"/>
      <w:numFmt w:val="bullet"/>
      <w:lvlText w:val="o"/>
      <w:lvlJc w:val="left"/>
      <w:pPr>
        <w:ind w:left="3600" w:hanging="360"/>
      </w:pPr>
      <w:rPr>
        <w:rFonts w:ascii="Courier New" w:hAnsi="Courier New" w:hint="default"/>
      </w:rPr>
    </w:lvl>
    <w:lvl w:ilvl="5" w:tplc="F3E07866">
      <w:start w:val="1"/>
      <w:numFmt w:val="bullet"/>
      <w:lvlText w:val=""/>
      <w:lvlJc w:val="left"/>
      <w:pPr>
        <w:ind w:left="4320" w:hanging="360"/>
      </w:pPr>
      <w:rPr>
        <w:rFonts w:ascii="Wingdings" w:hAnsi="Wingdings" w:hint="default"/>
      </w:rPr>
    </w:lvl>
    <w:lvl w:ilvl="6" w:tplc="7060873C">
      <w:start w:val="1"/>
      <w:numFmt w:val="bullet"/>
      <w:lvlText w:val=""/>
      <w:lvlJc w:val="left"/>
      <w:pPr>
        <w:ind w:left="5040" w:hanging="360"/>
      </w:pPr>
      <w:rPr>
        <w:rFonts w:ascii="Symbol" w:hAnsi="Symbol" w:hint="default"/>
      </w:rPr>
    </w:lvl>
    <w:lvl w:ilvl="7" w:tplc="92F64E92">
      <w:start w:val="1"/>
      <w:numFmt w:val="bullet"/>
      <w:lvlText w:val="o"/>
      <w:lvlJc w:val="left"/>
      <w:pPr>
        <w:ind w:left="5760" w:hanging="360"/>
      </w:pPr>
      <w:rPr>
        <w:rFonts w:ascii="Courier New" w:hAnsi="Courier New" w:hint="default"/>
      </w:rPr>
    </w:lvl>
    <w:lvl w:ilvl="8" w:tplc="D0C25492">
      <w:start w:val="1"/>
      <w:numFmt w:val="bullet"/>
      <w:lvlText w:val=""/>
      <w:lvlJc w:val="left"/>
      <w:pPr>
        <w:ind w:left="6480" w:hanging="360"/>
      </w:pPr>
      <w:rPr>
        <w:rFonts w:ascii="Wingdings" w:hAnsi="Wingdings" w:hint="default"/>
      </w:rPr>
    </w:lvl>
  </w:abstractNum>
  <w:abstractNum w:abstractNumId="3" w15:restartNumberingAfterBreak="0">
    <w:nsid w:val="0F253145"/>
    <w:multiLevelType w:val="hybridMultilevel"/>
    <w:tmpl w:val="65222E74"/>
    <w:lvl w:ilvl="0" w:tplc="AF4EDCF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245178D"/>
    <w:multiLevelType w:val="hybridMultilevel"/>
    <w:tmpl w:val="8752DD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8F767B7"/>
    <w:multiLevelType w:val="multilevel"/>
    <w:tmpl w:val="6390E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CF31E5"/>
    <w:multiLevelType w:val="hybridMultilevel"/>
    <w:tmpl w:val="EF32D700"/>
    <w:lvl w:ilvl="0" w:tplc="CA70CA4C">
      <w:start w:val="1"/>
      <w:numFmt w:val="bullet"/>
      <w:lvlText w:val=""/>
      <w:lvlJc w:val="left"/>
      <w:pPr>
        <w:ind w:left="720" w:hanging="360"/>
      </w:pPr>
      <w:rPr>
        <w:rFonts w:ascii="Symbol" w:hAnsi="Symbol" w:hint="default"/>
      </w:rPr>
    </w:lvl>
    <w:lvl w:ilvl="1" w:tplc="5FEEA04A">
      <w:start w:val="1"/>
      <w:numFmt w:val="bullet"/>
      <w:lvlText w:val="o"/>
      <w:lvlJc w:val="left"/>
      <w:pPr>
        <w:ind w:left="1440" w:hanging="360"/>
      </w:pPr>
      <w:rPr>
        <w:rFonts w:ascii="Courier New" w:hAnsi="Courier New" w:hint="default"/>
      </w:rPr>
    </w:lvl>
    <w:lvl w:ilvl="2" w:tplc="AAA616DC">
      <w:start w:val="1"/>
      <w:numFmt w:val="bullet"/>
      <w:lvlText w:val=""/>
      <w:lvlJc w:val="left"/>
      <w:pPr>
        <w:ind w:left="2160" w:hanging="360"/>
      </w:pPr>
      <w:rPr>
        <w:rFonts w:ascii="Wingdings" w:hAnsi="Wingdings" w:hint="default"/>
      </w:rPr>
    </w:lvl>
    <w:lvl w:ilvl="3" w:tplc="432EBD66">
      <w:start w:val="1"/>
      <w:numFmt w:val="bullet"/>
      <w:lvlText w:val=""/>
      <w:lvlJc w:val="left"/>
      <w:pPr>
        <w:ind w:left="2880" w:hanging="360"/>
      </w:pPr>
      <w:rPr>
        <w:rFonts w:ascii="Symbol" w:hAnsi="Symbol" w:hint="default"/>
      </w:rPr>
    </w:lvl>
    <w:lvl w:ilvl="4" w:tplc="833E55B2">
      <w:start w:val="1"/>
      <w:numFmt w:val="bullet"/>
      <w:lvlText w:val="o"/>
      <w:lvlJc w:val="left"/>
      <w:pPr>
        <w:ind w:left="3600" w:hanging="360"/>
      </w:pPr>
      <w:rPr>
        <w:rFonts w:ascii="Courier New" w:hAnsi="Courier New" w:hint="default"/>
      </w:rPr>
    </w:lvl>
    <w:lvl w:ilvl="5" w:tplc="FA646C16">
      <w:start w:val="1"/>
      <w:numFmt w:val="bullet"/>
      <w:lvlText w:val=""/>
      <w:lvlJc w:val="left"/>
      <w:pPr>
        <w:ind w:left="4320" w:hanging="360"/>
      </w:pPr>
      <w:rPr>
        <w:rFonts w:ascii="Wingdings" w:hAnsi="Wingdings" w:hint="default"/>
      </w:rPr>
    </w:lvl>
    <w:lvl w:ilvl="6" w:tplc="F760CC50">
      <w:start w:val="1"/>
      <w:numFmt w:val="bullet"/>
      <w:lvlText w:val=""/>
      <w:lvlJc w:val="left"/>
      <w:pPr>
        <w:ind w:left="5040" w:hanging="360"/>
      </w:pPr>
      <w:rPr>
        <w:rFonts w:ascii="Symbol" w:hAnsi="Symbol" w:hint="default"/>
      </w:rPr>
    </w:lvl>
    <w:lvl w:ilvl="7" w:tplc="A802D644">
      <w:start w:val="1"/>
      <w:numFmt w:val="bullet"/>
      <w:lvlText w:val="o"/>
      <w:lvlJc w:val="left"/>
      <w:pPr>
        <w:ind w:left="5760" w:hanging="360"/>
      </w:pPr>
      <w:rPr>
        <w:rFonts w:ascii="Courier New" w:hAnsi="Courier New" w:hint="default"/>
      </w:rPr>
    </w:lvl>
    <w:lvl w:ilvl="8" w:tplc="69A079F6">
      <w:start w:val="1"/>
      <w:numFmt w:val="bullet"/>
      <w:lvlText w:val=""/>
      <w:lvlJc w:val="left"/>
      <w:pPr>
        <w:ind w:left="6480" w:hanging="360"/>
      </w:pPr>
      <w:rPr>
        <w:rFonts w:ascii="Wingdings" w:hAnsi="Wingdings" w:hint="default"/>
      </w:rPr>
    </w:lvl>
  </w:abstractNum>
  <w:abstractNum w:abstractNumId="7" w15:restartNumberingAfterBreak="0">
    <w:nsid w:val="1A29D3E2"/>
    <w:multiLevelType w:val="hybridMultilevel"/>
    <w:tmpl w:val="CF162EBC"/>
    <w:lvl w:ilvl="0" w:tplc="714E35DA">
      <w:start w:val="1"/>
      <w:numFmt w:val="bullet"/>
      <w:lvlText w:val=""/>
      <w:lvlJc w:val="left"/>
      <w:pPr>
        <w:ind w:left="720" w:hanging="360"/>
      </w:pPr>
      <w:rPr>
        <w:rFonts w:ascii="Symbol" w:hAnsi="Symbol" w:hint="default"/>
      </w:rPr>
    </w:lvl>
    <w:lvl w:ilvl="1" w:tplc="68A63256">
      <w:start w:val="1"/>
      <w:numFmt w:val="bullet"/>
      <w:lvlText w:val="o"/>
      <w:lvlJc w:val="left"/>
      <w:pPr>
        <w:ind w:left="1440" w:hanging="360"/>
      </w:pPr>
      <w:rPr>
        <w:rFonts w:ascii="Courier New" w:hAnsi="Courier New" w:hint="default"/>
      </w:rPr>
    </w:lvl>
    <w:lvl w:ilvl="2" w:tplc="6A9EA79A">
      <w:start w:val="1"/>
      <w:numFmt w:val="bullet"/>
      <w:lvlText w:val=""/>
      <w:lvlJc w:val="left"/>
      <w:pPr>
        <w:ind w:left="2160" w:hanging="360"/>
      </w:pPr>
      <w:rPr>
        <w:rFonts w:ascii="Wingdings" w:hAnsi="Wingdings" w:hint="default"/>
      </w:rPr>
    </w:lvl>
    <w:lvl w:ilvl="3" w:tplc="28A00940">
      <w:start w:val="1"/>
      <w:numFmt w:val="bullet"/>
      <w:lvlText w:val=""/>
      <w:lvlJc w:val="left"/>
      <w:pPr>
        <w:ind w:left="2880" w:hanging="360"/>
      </w:pPr>
      <w:rPr>
        <w:rFonts w:ascii="Symbol" w:hAnsi="Symbol" w:hint="default"/>
      </w:rPr>
    </w:lvl>
    <w:lvl w:ilvl="4" w:tplc="43C2FBEE">
      <w:start w:val="1"/>
      <w:numFmt w:val="bullet"/>
      <w:lvlText w:val="o"/>
      <w:lvlJc w:val="left"/>
      <w:pPr>
        <w:ind w:left="3600" w:hanging="360"/>
      </w:pPr>
      <w:rPr>
        <w:rFonts w:ascii="Courier New" w:hAnsi="Courier New" w:hint="default"/>
      </w:rPr>
    </w:lvl>
    <w:lvl w:ilvl="5" w:tplc="A6603220">
      <w:start w:val="1"/>
      <w:numFmt w:val="bullet"/>
      <w:lvlText w:val=""/>
      <w:lvlJc w:val="left"/>
      <w:pPr>
        <w:ind w:left="4320" w:hanging="360"/>
      </w:pPr>
      <w:rPr>
        <w:rFonts w:ascii="Wingdings" w:hAnsi="Wingdings" w:hint="default"/>
      </w:rPr>
    </w:lvl>
    <w:lvl w:ilvl="6" w:tplc="602E279C">
      <w:start w:val="1"/>
      <w:numFmt w:val="bullet"/>
      <w:lvlText w:val=""/>
      <w:lvlJc w:val="left"/>
      <w:pPr>
        <w:ind w:left="5040" w:hanging="360"/>
      </w:pPr>
      <w:rPr>
        <w:rFonts w:ascii="Symbol" w:hAnsi="Symbol" w:hint="default"/>
      </w:rPr>
    </w:lvl>
    <w:lvl w:ilvl="7" w:tplc="E0442C0C">
      <w:start w:val="1"/>
      <w:numFmt w:val="bullet"/>
      <w:lvlText w:val="o"/>
      <w:lvlJc w:val="left"/>
      <w:pPr>
        <w:ind w:left="5760" w:hanging="360"/>
      </w:pPr>
      <w:rPr>
        <w:rFonts w:ascii="Courier New" w:hAnsi="Courier New" w:hint="default"/>
      </w:rPr>
    </w:lvl>
    <w:lvl w:ilvl="8" w:tplc="3060214C">
      <w:start w:val="1"/>
      <w:numFmt w:val="bullet"/>
      <w:lvlText w:val=""/>
      <w:lvlJc w:val="left"/>
      <w:pPr>
        <w:ind w:left="6480" w:hanging="360"/>
      </w:pPr>
      <w:rPr>
        <w:rFonts w:ascii="Wingdings" w:hAnsi="Wingdings" w:hint="default"/>
      </w:rPr>
    </w:lvl>
  </w:abstractNum>
  <w:abstractNum w:abstractNumId="8" w15:restartNumberingAfterBreak="0">
    <w:nsid w:val="2245A4FF"/>
    <w:multiLevelType w:val="hybridMultilevel"/>
    <w:tmpl w:val="B8784C7C"/>
    <w:lvl w:ilvl="0" w:tplc="BC4E787E">
      <w:start w:val="1"/>
      <w:numFmt w:val="bullet"/>
      <w:lvlText w:val=""/>
      <w:lvlJc w:val="left"/>
      <w:pPr>
        <w:ind w:left="720" w:hanging="360"/>
      </w:pPr>
      <w:rPr>
        <w:rFonts w:ascii="Symbol" w:hAnsi="Symbol" w:hint="default"/>
      </w:rPr>
    </w:lvl>
    <w:lvl w:ilvl="1" w:tplc="016CD7B0">
      <w:start w:val="1"/>
      <w:numFmt w:val="bullet"/>
      <w:lvlText w:val="o"/>
      <w:lvlJc w:val="left"/>
      <w:pPr>
        <w:ind w:left="1440" w:hanging="360"/>
      </w:pPr>
      <w:rPr>
        <w:rFonts w:ascii="Courier New" w:hAnsi="Courier New" w:hint="default"/>
      </w:rPr>
    </w:lvl>
    <w:lvl w:ilvl="2" w:tplc="162E3AC0">
      <w:start w:val="1"/>
      <w:numFmt w:val="bullet"/>
      <w:lvlText w:val=""/>
      <w:lvlJc w:val="left"/>
      <w:pPr>
        <w:ind w:left="2160" w:hanging="360"/>
      </w:pPr>
      <w:rPr>
        <w:rFonts w:ascii="Wingdings" w:hAnsi="Wingdings" w:hint="default"/>
      </w:rPr>
    </w:lvl>
    <w:lvl w:ilvl="3" w:tplc="5D2E2560">
      <w:start w:val="1"/>
      <w:numFmt w:val="bullet"/>
      <w:lvlText w:val=""/>
      <w:lvlJc w:val="left"/>
      <w:pPr>
        <w:ind w:left="2880" w:hanging="360"/>
      </w:pPr>
      <w:rPr>
        <w:rFonts w:ascii="Symbol" w:hAnsi="Symbol" w:hint="default"/>
      </w:rPr>
    </w:lvl>
    <w:lvl w:ilvl="4" w:tplc="44029714">
      <w:start w:val="1"/>
      <w:numFmt w:val="bullet"/>
      <w:lvlText w:val="o"/>
      <w:lvlJc w:val="left"/>
      <w:pPr>
        <w:ind w:left="3600" w:hanging="360"/>
      </w:pPr>
      <w:rPr>
        <w:rFonts w:ascii="Courier New" w:hAnsi="Courier New" w:hint="default"/>
      </w:rPr>
    </w:lvl>
    <w:lvl w:ilvl="5" w:tplc="53D47532">
      <w:start w:val="1"/>
      <w:numFmt w:val="bullet"/>
      <w:lvlText w:val=""/>
      <w:lvlJc w:val="left"/>
      <w:pPr>
        <w:ind w:left="4320" w:hanging="360"/>
      </w:pPr>
      <w:rPr>
        <w:rFonts w:ascii="Wingdings" w:hAnsi="Wingdings" w:hint="default"/>
      </w:rPr>
    </w:lvl>
    <w:lvl w:ilvl="6" w:tplc="671400E2">
      <w:start w:val="1"/>
      <w:numFmt w:val="bullet"/>
      <w:lvlText w:val=""/>
      <w:lvlJc w:val="left"/>
      <w:pPr>
        <w:ind w:left="5040" w:hanging="360"/>
      </w:pPr>
      <w:rPr>
        <w:rFonts w:ascii="Symbol" w:hAnsi="Symbol" w:hint="default"/>
      </w:rPr>
    </w:lvl>
    <w:lvl w:ilvl="7" w:tplc="1D74313E">
      <w:start w:val="1"/>
      <w:numFmt w:val="bullet"/>
      <w:lvlText w:val="o"/>
      <w:lvlJc w:val="left"/>
      <w:pPr>
        <w:ind w:left="5760" w:hanging="360"/>
      </w:pPr>
      <w:rPr>
        <w:rFonts w:ascii="Courier New" w:hAnsi="Courier New" w:hint="default"/>
      </w:rPr>
    </w:lvl>
    <w:lvl w:ilvl="8" w:tplc="9E20DB70">
      <w:start w:val="1"/>
      <w:numFmt w:val="bullet"/>
      <w:lvlText w:val=""/>
      <w:lvlJc w:val="left"/>
      <w:pPr>
        <w:ind w:left="6480" w:hanging="360"/>
      </w:pPr>
      <w:rPr>
        <w:rFonts w:ascii="Wingdings" w:hAnsi="Wingdings" w:hint="default"/>
      </w:rPr>
    </w:lvl>
  </w:abstractNum>
  <w:abstractNum w:abstractNumId="9" w15:restartNumberingAfterBreak="0">
    <w:nsid w:val="2560BF29"/>
    <w:multiLevelType w:val="hybridMultilevel"/>
    <w:tmpl w:val="3376C5B8"/>
    <w:lvl w:ilvl="0" w:tplc="B7164C5E">
      <w:start w:val="2"/>
      <w:numFmt w:val="bullet"/>
      <w:lvlText w:val=""/>
      <w:lvlJc w:val="left"/>
      <w:pPr>
        <w:ind w:left="720" w:hanging="360"/>
      </w:pPr>
      <w:rPr>
        <w:rFonts w:ascii="Symbol" w:hAnsi="Symbol" w:hint="default"/>
      </w:rPr>
    </w:lvl>
    <w:lvl w:ilvl="1" w:tplc="2C66C09A">
      <w:start w:val="1"/>
      <w:numFmt w:val="bullet"/>
      <w:lvlText w:val="o"/>
      <w:lvlJc w:val="left"/>
      <w:pPr>
        <w:ind w:left="1440" w:hanging="360"/>
      </w:pPr>
      <w:rPr>
        <w:rFonts w:ascii="Courier New" w:hAnsi="Courier New" w:hint="default"/>
      </w:rPr>
    </w:lvl>
    <w:lvl w:ilvl="2" w:tplc="6F3017C4">
      <w:start w:val="1"/>
      <w:numFmt w:val="bullet"/>
      <w:lvlText w:val=""/>
      <w:lvlJc w:val="left"/>
      <w:pPr>
        <w:ind w:left="2160" w:hanging="360"/>
      </w:pPr>
      <w:rPr>
        <w:rFonts w:ascii="Wingdings" w:hAnsi="Wingdings" w:hint="default"/>
      </w:rPr>
    </w:lvl>
    <w:lvl w:ilvl="3" w:tplc="2294CBA8">
      <w:start w:val="1"/>
      <w:numFmt w:val="bullet"/>
      <w:lvlText w:val=""/>
      <w:lvlJc w:val="left"/>
      <w:pPr>
        <w:ind w:left="2880" w:hanging="360"/>
      </w:pPr>
      <w:rPr>
        <w:rFonts w:ascii="Symbol" w:hAnsi="Symbol" w:hint="default"/>
      </w:rPr>
    </w:lvl>
    <w:lvl w:ilvl="4" w:tplc="7A2EB98E">
      <w:start w:val="1"/>
      <w:numFmt w:val="bullet"/>
      <w:lvlText w:val="o"/>
      <w:lvlJc w:val="left"/>
      <w:pPr>
        <w:ind w:left="3600" w:hanging="360"/>
      </w:pPr>
      <w:rPr>
        <w:rFonts w:ascii="Courier New" w:hAnsi="Courier New" w:hint="default"/>
      </w:rPr>
    </w:lvl>
    <w:lvl w:ilvl="5" w:tplc="15FA6EB2">
      <w:start w:val="1"/>
      <w:numFmt w:val="bullet"/>
      <w:lvlText w:val=""/>
      <w:lvlJc w:val="left"/>
      <w:pPr>
        <w:ind w:left="4320" w:hanging="360"/>
      </w:pPr>
      <w:rPr>
        <w:rFonts w:ascii="Wingdings" w:hAnsi="Wingdings" w:hint="default"/>
      </w:rPr>
    </w:lvl>
    <w:lvl w:ilvl="6" w:tplc="3E7EEC6E">
      <w:start w:val="1"/>
      <w:numFmt w:val="bullet"/>
      <w:lvlText w:val=""/>
      <w:lvlJc w:val="left"/>
      <w:pPr>
        <w:ind w:left="5040" w:hanging="360"/>
      </w:pPr>
      <w:rPr>
        <w:rFonts w:ascii="Symbol" w:hAnsi="Symbol" w:hint="default"/>
      </w:rPr>
    </w:lvl>
    <w:lvl w:ilvl="7" w:tplc="E3DE4496">
      <w:start w:val="1"/>
      <w:numFmt w:val="bullet"/>
      <w:lvlText w:val="o"/>
      <w:lvlJc w:val="left"/>
      <w:pPr>
        <w:ind w:left="5760" w:hanging="360"/>
      </w:pPr>
      <w:rPr>
        <w:rFonts w:ascii="Courier New" w:hAnsi="Courier New" w:hint="default"/>
      </w:rPr>
    </w:lvl>
    <w:lvl w:ilvl="8" w:tplc="B85417C6">
      <w:start w:val="1"/>
      <w:numFmt w:val="bullet"/>
      <w:lvlText w:val=""/>
      <w:lvlJc w:val="left"/>
      <w:pPr>
        <w:ind w:left="6480" w:hanging="360"/>
      </w:pPr>
      <w:rPr>
        <w:rFonts w:ascii="Wingdings" w:hAnsi="Wingdings" w:hint="default"/>
      </w:rPr>
    </w:lvl>
  </w:abstractNum>
  <w:abstractNum w:abstractNumId="10" w15:restartNumberingAfterBreak="0">
    <w:nsid w:val="2AF79636"/>
    <w:multiLevelType w:val="hybridMultilevel"/>
    <w:tmpl w:val="0D247E84"/>
    <w:lvl w:ilvl="0" w:tplc="2E364190">
      <w:start w:val="2"/>
      <w:numFmt w:val="bullet"/>
      <w:lvlText w:val=""/>
      <w:lvlJc w:val="left"/>
      <w:pPr>
        <w:ind w:left="720" w:hanging="360"/>
      </w:pPr>
      <w:rPr>
        <w:rFonts w:ascii="Symbol" w:hAnsi="Symbol" w:hint="default"/>
      </w:rPr>
    </w:lvl>
    <w:lvl w:ilvl="1" w:tplc="A2A87A98">
      <w:start w:val="1"/>
      <w:numFmt w:val="bullet"/>
      <w:lvlText w:val="o"/>
      <w:lvlJc w:val="left"/>
      <w:pPr>
        <w:ind w:left="1440" w:hanging="360"/>
      </w:pPr>
      <w:rPr>
        <w:rFonts w:ascii="Courier New" w:hAnsi="Courier New" w:hint="default"/>
      </w:rPr>
    </w:lvl>
    <w:lvl w:ilvl="2" w:tplc="A6360F06">
      <w:start w:val="1"/>
      <w:numFmt w:val="bullet"/>
      <w:lvlText w:val=""/>
      <w:lvlJc w:val="left"/>
      <w:pPr>
        <w:ind w:left="2160" w:hanging="360"/>
      </w:pPr>
      <w:rPr>
        <w:rFonts w:ascii="Wingdings" w:hAnsi="Wingdings" w:hint="default"/>
      </w:rPr>
    </w:lvl>
    <w:lvl w:ilvl="3" w:tplc="ABFA18D2">
      <w:start w:val="1"/>
      <w:numFmt w:val="bullet"/>
      <w:lvlText w:val=""/>
      <w:lvlJc w:val="left"/>
      <w:pPr>
        <w:ind w:left="2880" w:hanging="360"/>
      </w:pPr>
      <w:rPr>
        <w:rFonts w:ascii="Symbol" w:hAnsi="Symbol" w:hint="default"/>
      </w:rPr>
    </w:lvl>
    <w:lvl w:ilvl="4" w:tplc="AD8413BC">
      <w:start w:val="1"/>
      <w:numFmt w:val="bullet"/>
      <w:lvlText w:val="o"/>
      <w:lvlJc w:val="left"/>
      <w:pPr>
        <w:ind w:left="3600" w:hanging="360"/>
      </w:pPr>
      <w:rPr>
        <w:rFonts w:ascii="Courier New" w:hAnsi="Courier New" w:hint="default"/>
      </w:rPr>
    </w:lvl>
    <w:lvl w:ilvl="5" w:tplc="55C85EAA">
      <w:start w:val="1"/>
      <w:numFmt w:val="bullet"/>
      <w:lvlText w:val=""/>
      <w:lvlJc w:val="left"/>
      <w:pPr>
        <w:ind w:left="4320" w:hanging="360"/>
      </w:pPr>
      <w:rPr>
        <w:rFonts w:ascii="Wingdings" w:hAnsi="Wingdings" w:hint="default"/>
      </w:rPr>
    </w:lvl>
    <w:lvl w:ilvl="6" w:tplc="36888C9C">
      <w:start w:val="1"/>
      <w:numFmt w:val="bullet"/>
      <w:lvlText w:val=""/>
      <w:lvlJc w:val="left"/>
      <w:pPr>
        <w:ind w:left="5040" w:hanging="360"/>
      </w:pPr>
      <w:rPr>
        <w:rFonts w:ascii="Symbol" w:hAnsi="Symbol" w:hint="default"/>
      </w:rPr>
    </w:lvl>
    <w:lvl w:ilvl="7" w:tplc="C44419FC">
      <w:start w:val="1"/>
      <w:numFmt w:val="bullet"/>
      <w:lvlText w:val="o"/>
      <w:lvlJc w:val="left"/>
      <w:pPr>
        <w:ind w:left="5760" w:hanging="360"/>
      </w:pPr>
      <w:rPr>
        <w:rFonts w:ascii="Courier New" w:hAnsi="Courier New" w:hint="default"/>
      </w:rPr>
    </w:lvl>
    <w:lvl w:ilvl="8" w:tplc="3684E7DC">
      <w:start w:val="1"/>
      <w:numFmt w:val="bullet"/>
      <w:lvlText w:val=""/>
      <w:lvlJc w:val="left"/>
      <w:pPr>
        <w:ind w:left="6480" w:hanging="360"/>
      </w:pPr>
      <w:rPr>
        <w:rFonts w:ascii="Wingdings" w:hAnsi="Wingdings" w:hint="default"/>
      </w:rPr>
    </w:lvl>
  </w:abstractNum>
  <w:abstractNum w:abstractNumId="11" w15:restartNumberingAfterBreak="0">
    <w:nsid w:val="31A53B9C"/>
    <w:multiLevelType w:val="hybridMultilevel"/>
    <w:tmpl w:val="E7288164"/>
    <w:lvl w:ilvl="0" w:tplc="521C742C">
      <w:start w:val="1"/>
      <w:numFmt w:val="bullet"/>
      <w:lvlText w:val=""/>
      <w:lvlJc w:val="left"/>
      <w:pPr>
        <w:ind w:left="720" w:hanging="360"/>
      </w:pPr>
      <w:rPr>
        <w:rFonts w:ascii="Symbol" w:hAnsi="Symbol" w:hint="default"/>
      </w:rPr>
    </w:lvl>
    <w:lvl w:ilvl="1" w:tplc="2C6A6D3A">
      <w:start w:val="1"/>
      <w:numFmt w:val="bullet"/>
      <w:lvlText w:val=""/>
      <w:lvlJc w:val="left"/>
      <w:pPr>
        <w:ind w:left="1440" w:hanging="360"/>
      </w:pPr>
      <w:rPr>
        <w:rFonts w:ascii="Symbol" w:hAnsi="Symbol" w:hint="default"/>
      </w:rPr>
    </w:lvl>
    <w:lvl w:ilvl="2" w:tplc="D3A861F6">
      <w:start w:val="1"/>
      <w:numFmt w:val="bullet"/>
      <w:lvlText w:val=""/>
      <w:lvlJc w:val="left"/>
      <w:pPr>
        <w:ind w:left="2160" w:hanging="360"/>
      </w:pPr>
      <w:rPr>
        <w:rFonts w:ascii="Wingdings" w:hAnsi="Wingdings" w:hint="default"/>
      </w:rPr>
    </w:lvl>
    <w:lvl w:ilvl="3" w:tplc="A8C63F56">
      <w:start w:val="1"/>
      <w:numFmt w:val="bullet"/>
      <w:lvlText w:val=""/>
      <w:lvlJc w:val="left"/>
      <w:pPr>
        <w:ind w:left="2880" w:hanging="360"/>
      </w:pPr>
      <w:rPr>
        <w:rFonts w:ascii="Symbol" w:hAnsi="Symbol" w:hint="default"/>
      </w:rPr>
    </w:lvl>
    <w:lvl w:ilvl="4" w:tplc="4A80739E">
      <w:start w:val="1"/>
      <w:numFmt w:val="bullet"/>
      <w:lvlText w:val="o"/>
      <w:lvlJc w:val="left"/>
      <w:pPr>
        <w:ind w:left="3600" w:hanging="360"/>
      </w:pPr>
      <w:rPr>
        <w:rFonts w:ascii="Courier New" w:hAnsi="Courier New" w:hint="default"/>
      </w:rPr>
    </w:lvl>
    <w:lvl w:ilvl="5" w:tplc="E37E16B8">
      <w:start w:val="1"/>
      <w:numFmt w:val="bullet"/>
      <w:lvlText w:val=""/>
      <w:lvlJc w:val="left"/>
      <w:pPr>
        <w:ind w:left="4320" w:hanging="360"/>
      </w:pPr>
      <w:rPr>
        <w:rFonts w:ascii="Wingdings" w:hAnsi="Wingdings" w:hint="default"/>
      </w:rPr>
    </w:lvl>
    <w:lvl w:ilvl="6" w:tplc="D4123FF4">
      <w:start w:val="1"/>
      <w:numFmt w:val="bullet"/>
      <w:lvlText w:val=""/>
      <w:lvlJc w:val="left"/>
      <w:pPr>
        <w:ind w:left="5040" w:hanging="360"/>
      </w:pPr>
      <w:rPr>
        <w:rFonts w:ascii="Symbol" w:hAnsi="Symbol" w:hint="default"/>
      </w:rPr>
    </w:lvl>
    <w:lvl w:ilvl="7" w:tplc="D5329B3A">
      <w:start w:val="1"/>
      <w:numFmt w:val="bullet"/>
      <w:lvlText w:val="o"/>
      <w:lvlJc w:val="left"/>
      <w:pPr>
        <w:ind w:left="5760" w:hanging="360"/>
      </w:pPr>
      <w:rPr>
        <w:rFonts w:ascii="Courier New" w:hAnsi="Courier New" w:hint="default"/>
      </w:rPr>
    </w:lvl>
    <w:lvl w:ilvl="8" w:tplc="78667F34">
      <w:start w:val="1"/>
      <w:numFmt w:val="bullet"/>
      <w:lvlText w:val=""/>
      <w:lvlJc w:val="left"/>
      <w:pPr>
        <w:ind w:left="6480" w:hanging="360"/>
      </w:pPr>
      <w:rPr>
        <w:rFonts w:ascii="Wingdings" w:hAnsi="Wingdings" w:hint="default"/>
      </w:rPr>
    </w:lvl>
  </w:abstractNum>
  <w:abstractNum w:abstractNumId="12" w15:restartNumberingAfterBreak="0">
    <w:nsid w:val="326A445A"/>
    <w:multiLevelType w:val="hybridMultilevel"/>
    <w:tmpl w:val="011E5DB2"/>
    <w:lvl w:ilvl="0" w:tplc="B2C012FE">
      <w:start w:val="1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5925CCE"/>
    <w:multiLevelType w:val="hybridMultilevel"/>
    <w:tmpl w:val="270083FA"/>
    <w:lvl w:ilvl="0" w:tplc="A44475BC">
      <w:start w:val="1"/>
      <w:numFmt w:val="bullet"/>
      <w:lvlText w:val=""/>
      <w:lvlJc w:val="left"/>
      <w:pPr>
        <w:ind w:left="1080" w:hanging="360"/>
      </w:pPr>
      <w:rPr>
        <w:rFonts w:ascii="Symbol" w:hAnsi="Symbol"/>
      </w:rPr>
    </w:lvl>
    <w:lvl w:ilvl="1" w:tplc="099E72AA">
      <w:start w:val="1"/>
      <w:numFmt w:val="bullet"/>
      <w:lvlText w:val=""/>
      <w:lvlJc w:val="left"/>
      <w:pPr>
        <w:ind w:left="1080" w:hanging="360"/>
      </w:pPr>
      <w:rPr>
        <w:rFonts w:ascii="Symbol" w:hAnsi="Symbol"/>
      </w:rPr>
    </w:lvl>
    <w:lvl w:ilvl="2" w:tplc="536CD4C8">
      <w:start w:val="1"/>
      <w:numFmt w:val="bullet"/>
      <w:lvlText w:val=""/>
      <w:lvlJc w:val="left"/>
      <w:pPr>
        <w:ind w:left="1080" w:hanging="360"/>
      </w:pPr>
      <w:rPr>
        <w:rFonts w:ascii="Symbol" w:hAnsi="Symbol"/>
      </w:rPr>
    </w:lvl>
    <w:lvl w:ilvl="3" w:tplc="7D860284">
      <w:start w:val="1"/>
      <w:numFmt w:val="bullet"/>
      <w:lvlText w:val=""/>
      <w:lvlJc w:val="left"/>
      <w:pPr>
        <w:ind w:left="1080" w:hanging="360"/>
      </w:pPr>
      <w:rPr>
        <w:rFonts w:ascii="Symbol" w:hAnsi="Symbol"/>
      </w:rPr>
    </w:lvl>
    <w:lvl w:ilvl="4" w:tplc="00481F80">
      <w:start w:val="1"/>
      <w:numFmt w:val="bullet"/>
      <w:lvlText w:val=""/>
      <w:lvlJc w:val="left"/>
      <w:pPr>
        <w:ind w:left="1080" w:hanging="360"/>
      </w:pPr>
      <w:rPr>
        <w:rFonts w:ascii="Symbol" w:hAnsi="Symbol"/>
      </w:rPr>
    </w:lvl>
    <w:lvl w:ilvl="5" w:tplc="DDF0BDA4">
      <w:start w:val="1"/>
      <w:numFmt w:val="bullet"/>
      <w:lvlText w:val=""/>
      <w:lvlJc w:val="left"/>
      <w:pPr>
        <w:ind w:left="1080" w:hanging="360"/>
      </w:pPr>
      <w:rPr>
        <w:rFonts w:ascii="Symbol" w:hAnsi="Symbol"/>
      </w:rPr>
    </w:lvl>
    <w:lvl w:ilvl="6" w:tplc="D7E05176">
      <w:start w:val="1"/>
      <w:numFmt w:val="bullet"/>
      <w:lvlText w:val=""/>
      <w:lvlJc w:val="left"/>
      <w:pPr>
        <w:ind w:left="1080" w:hanging="360"/>
      </w:pPr>
      <w:rPr>
        <w:rFonts w:ascii="Symbol" w:hAnsi="Symbol"/>
      </w:rPr>
    </w:lvl>
    <w:lvl w:ilvl="7" w:tplc="8F400320">
      <w:start w:val="1"/>
      <w:numFmt w:val="bullet"/>
      <w:lvlText w:val=""/>
      <w:lvlJc w:val="left"/>
      <w:pPr>
        <w:ind w:left="1080" w:hanging="360"/>
      </w:pPr>
      <w:rPr>
        <w:rFonts w:ascii="Symbol" w:hAnsi="Symbol"/>
      </w:rPr>
    </w:lvl>
    <w:lvl w:ilvl="8" w:tplc="37AE6790">
      <w:start w:val="1"/>
      <w:numFmt w:val="bullet"/>
      <w:lvlText w:val=""/>
      <w:lvlJc w:val="left"/>
      <w:pPr>
        <w:ind w:left="1080" w:hanging="360"/>
      </w:pPr>
      <w:rPr>
        <w:rFonts w:ascii="Symbol" w:hAnsi="Symbol"/>
      </w:rPr>
    </w:lvl>
  </w:abstractNum>
  <w:abstractNum w:abstractNumId="14" w15:restartNumberingAfterBreak="0">
    <w:nsid w:val="3EB9FBA8"/>
    <w:multiLevelType w:val="hybridMultilevel"/>
    <w:tmpl w:val="AA367128"/>
    <w:lvl w:ilvl="0" w:tplc="A62A417E">
      <w:start w:val="1"/>
      <w:numFmt w:val="bullet"/>
      <w:lvlText w:val=""/>
      <w:lvlJc w:val="left"/>
      <w:pPr>
        <w:ind w:left="720" w:hanging="360"/>
      </w:pPr>
      <w:rPr>
        <w:rFonts w:ascii="Symbol" w:hAnsi="Symbol" w:hint="default"/>
      </w:rPr>
    </w:lvl>
    <w:lvl w:ilvl="1" w:tplc="CCDA70F8">
      <w:start w:val="1"/>
      <w:numFmt w:val="bullet"/>
      <w:lvlText w:val="o"/>
      <w:lvlJc w:val="left"/>
      <w:pPr>
        <w:ind w:left="1440" w:hanging="360"/>
      </w:pPr>
      <w:rPr>
        <w:rFonts w:ascii="Courier New" w:hAnsi="Courier New" w:hint="default"/>
      </w:rPr>
    </w:lvl>
    <w:lvl w:ilvl="2" w:tplc="6136D3E0">
      <w:start w:val="1"/>
      <w:numFmt w:val="bullet"/>
      <w:lvlText w:val=""/>
      <w:lvlJc w:val="left"/>
      <w:pPr>
        <w:ind w:left="2160" w:hanging="360"/>
      </w:pPr>
      <w:rPr>
        <w:rFonts w:ascii="Wingdings" w:hAnsi="Wingdings" w:hint="default"/>
      </w:rPr>
    </w:lvl>
    <w:lvl w:ilvl="3" w:tplc="CFF455CA">
      <w:start w:val="1"/>
      <w:numFmt w:val="bullet"/>
      <w:lvlText w:val=""/>
      <w:lvlJc w:val="left"/>
      <w:pPr>
        <w:ind w:left="2880" w:hanging="360"/>
      </w:pPr>
      <w:rPr>
        <w:rFonts w:ascii="Symbol" w:hAnsi="Symbol" w:hint="default"/>
      </w:rPr>
    </w:lvl>
    <w:lvl w:ilvl="4" w:tplc="A356A420">
      <w:start w:val="1"/>
      <w:numFmt w:val="bullet"/>
      <w:lvlText w:val="o"/>
      <w:lvlJc w:val="left"/>
      <w:pPr>
        <w:ind w:left="3600" w:hanging="360"/>
      </w:pPr>
      <w:rPr>
        <w:rFonts w:ascii="Courier New" w:hAnsi="Courier New" w:hint="default"/>
      </w:rPr>
    </w:lvl>
    <w:lvl w:ilvl="5" w:tplc="E66444B8">
      <w:start w:val="1"/>
      <w:numFmt w:val="bullet"/>
      <w:lvlText w:val=""/>
      <w:lvlJc w:val="left"/>
      <w:pPr>
        <w:ind w:left="4320" w:hanging="360"/>
      </w:pPr>
      <w:rPr>
        <w:rFonts w:ascii="Wingdings" w:hAnsi="Wingdings" w:hint="default"/>
      </w:rPr>
    </w:lvl>
    <w:lvl w:ilvl="6" w:tplc="BEF087AA">
      <w:start w:val="1"/>
      <w:numFmt w:val="bullet"/>
      <w:lvlText w:val=""/>
      <w:lvlJc w:val="left"/>
      <w:pPr>
        <w:ind w:left="5040" w:hanging="360"/>
      </w:pPr>
      <w:rPr>
        <w:rFonts w:ascii="Symbol" w:hAnsi="Symbol" w:hint="default"/>
      </w:rPr>
    </w:lvl>
    <w:lvl w:ilvl="7" w:tplc="0638F21C">
      <w:start w:val="1"/>
      <w:numFmt w:val="bullet"/>
      <w:lvlText w:val="o"/>
      <w:lvlJc w:val="left"/>
      <w:pPr>
        <w:ind w:left="5760" w:hanging="360"/>
      </w:pPr>
      <w:rPr>
        <w:rFonts w:ascii="Courier New" w:hAnsi="Courier New" w:hint="default"/>
      </w:rPr>
    </w:lvl>
    <w:lvl w:ilvl="8" w:tplc="B03A1B8C">
      <w:start w:val="1"/>
      <w:numFmt w:val="bullet"/>
      <w:lvlText w:val=""/>
      <w:lvlJc w:val="left"/>
      <w:pPr>
        <w:ind w:left="6480" w:hanging="360"/>
      </w:pPr>
      <w:rPr>
        <w:rFonts w:ascii="Wingdings" w:hAnsi="Wingdings" w:hint="default"/>
      </w:rPr>
    </w:lvl>
  </w:abstractNum>
  <w:abstractNum w:abstractNumId="15" w15:restartNumberingAfterBreak="0">
    <w:nsid w:val="3FE45E78"/>
    <w:multiLevelType w:val="hybridMultilevel"/>
    <w:tmpl w:val="F2869FB4"/>
    <w:lvl w:ilvl="0" w:tplc="8B8E4D70">
      <w:start w:val="1"/>
      <w:numFmt w:val="bullet"/>
      <w:lvlText w:val=""/>
      <w:lvlJc w:val="left"/>
      <w:pPr>
        <w:ind w:left="720" w:hanging="360"/>
      </w:pPr>
      <w:rPr>
        <w:rFonts w:ascii="Symbol" w:hAnsi="Symbol"/>
      </w:rPr>
    </w:lvl>
    <w:lvl w:ilvl="1" w:tplc="3F864D1C">
      <w:start w:val="1"/>
      <w:numFmt w:val="bullet"/>
      <w:lvlText w:val=""/>
      <w:lvlJc w:val="left"/>
      <w:pPr>
        <w:ind w:left="720" w:hanging="360"/>
      </w:pPr>
      <w:rPr>
        <w:rFonts w:ascii="Symbol" w:hAnsi="Symbol"/>
      </w:rPr>
    </w:lvl>
    <w:lvl w:ilvl="2" w:tplc="EF4A88B6">
      <w:start w:val="1"/>
      <w:numFmt w:val="bullet"/>
      <w:lvlText w:val=""/>
      <w:lvlJc w:val="left"/>
      <w:pPr>
        <w:ind w:left="720" w:hanging="360"/>
      </w:pPr>
      <w:rPr>
        <w:rFonts w:ascii="Symbol" w:hAnsi="Symbol"/>
      </w:rPr>
    </w:lvl>
    <w:lvl w:ilvl="3" w:tplc="4C4E99CA">
      <w:start w:val="1"/>
      <w:numFmt w:val="bullet"/>
      <w:lvlText w:val=""/>
      <w:lvlJc w:val="left"/>
      <w:pPr>
        <w:ind w:left="720" w:hanging="360"/>
      </w:pPr>
      <w:rPr>
        <w:rFonts w:ascii="Symbol" w:hAnsi="Symbol"/>
      </w:rPr>
    </w:lvl>
    <w:lvl w:ilvl="4" w:tplc="68DAE2D2">
      <w:start w:val="1"/>
      <w:numFmt w:val="bullet"/>
      <w:lvlText w:val=""/>
      <w:lvlJc w:val="left"/>
      <w:pPr>
        <w:ind w:left="720" w:hanging="360"/>
      </w:pPr>
      <w:rPr>
        <w:rFonts w:ascii="Symbol" w:hAnsi="Symbol"/>
      </w:rPr>
    </w:lvl>
    <w:lvl w:ilvl="5" w:tplc="5538BA10">
      <w:start w:val="1"/>
      <w:numFmt w:val="bullet"/>
      <w:lvlText w:val=""/>
      <w:lvlJc w:val="left"/>
      <w:pPr>
        <w:ind w:left="720" w:hanging="360"/>
      </w:pPr>
      <w:rPr>
        <w:rFonts w:ascii="Symbol" w:hAnsi="Symbol"/>
      </w:rPr>
    </w:lvl>
    <w:lvl w:ilvl="6" w:tplc="9A4E1780">
      <w:start w:val="1"/>
      <w:numFmt w:val="bullet"/>
      <w:lvlText w:val=""/>
      <w:lvlJc w:val="left"/>
      <w:pPr>
        <w:ind w:left="720" w:hanging="360"/>
      </w:pPr>
      <w:rPr>
        <w:rFonts w:ascii="Symbol" w:hAnsi="Symbol"/>
      </w:rPr>
    </w:lvl>
    <w:lvl w:ilvl="7" w:tplc="01986560">
      <w:start w:val="1"/>
      <w:numFmt w:val="bullet"/>
      <w:lvlText w:val=""/>
      <w:lvlJc w:val="left"/>
      <w:pPr>
        <w:ind w:left="720" w:hanging="360"/>
      </w:pPr>
      <w:rPr>
        <w:rFonts w:ascii="Symbol" w:hAnsi="Symbol"/>
      </w:rPr>
    </w:lvl>
    <w:lvl w:ilvl="8" w:tplc="84065ED0">
      <w:start w:val="1"/>
      <w:numFmt w:val="bullet"/>
      <w:lvlText w:val=""/>
      <w:lvlJc w:val="left"/>
      <w:pPr>
        <w:ind w:left="720" w:hanging="360"/>
      </w:pPr>
      <w:rPr>
        <w:rFonts w:ascii="Symbol" w:hAnsi="Symbol"/>
      </w:rPr>
    </w:lvl>
  </w:abstractNum>
  <w:abstractNum w:abstractNumId="16" w15:restartNumberingAfterBreak="0">
    <w:nsid w:val="41651CFE"/>
    <w:multiLevelType w:val="hybridMultilevel"/>
    <w:tmpl w:val="69100656"/>
    <w:lvl w:ilvl="0" w:tplc="8FFC3268">
      <w:start w:val="1"/>
      <w:numFmt w:val="bullet"/>
      <w:lvlText w:val=""/>
      <w:lvlJc w:val="left"/>
      <w:pPr>
        <w:ind w:left="720" w:hanging="360"/>
      </w:pPr>
      <w:rPr>
        <w:rFonts w:ascii="Symbol" w:hAnsi="Symbol" w:hint="default"/>
      </w:rPr>
    </w:lvl>
    <w:lvl w:ilvl="1" w:tplc="41C4557A">
      <w:start w:val="1"/>
      <w:numFmt w:val="bullet"/>
      <w:lvlText w:val="o"/>
      <w:lvlJc w:val="left"/>
      <w:pPr>
        <w:ind w:left="1440" w:hanging="360"/>
      </w:pPr>
      <w:rPr>
        <w:rFonts w:ascii="Courier New" w:hAnsi="Courier New" w:hint="default"/>
      </w:rPr>
    </w:lvl>
    <w:lvl w:ilvl="2" w:tplc="A0F0BD24">
      <w:start w:val="1"/>
      <w:numFmt w:val="bullet"/>
      <w:lvlText w:val=""/>
      <w:lvlJc w:val="left"/>
      <w:pPr>
        <w:ind w:left="2160" w:hanging="360"/>
      </w:pPr>
      <w:rPr>
        <w:rFonts w:ascii="Wingdings" w:hAnsi="Wingdings" w:hint="default"/>
      </w:rPr>
    </w:lvl>
    <w:lvl w:ilvl="3" w:tplc="A5FC2AEA">
      <w:start w:val="1"/>
      <w:numFmt w:val="bullet"/>
      <w:lvlText w:val=""/>
      <w:lvlJc w:val="left"/>
      <w:pPr>
        <w:ind w:left="2880" w:hanging="360"/>
      </w:pPr>
      <w:rPr>
        <w:rFonts w:ascii="Symbol" w:hAnsi="Symbol" w:hint="default"/>
      </w:rPr>
    </w:lvl>
    <w:lvl w:ilvl="4" w:tplc="B3D2F7B6">
      <w:start w:val="1"/>
      <w:numFmt w:val="bullet"/>
      <w:lvlText w:val="o"/>
      <w:lvlJc w:val="left"/>
      <w:pPr>
        <w:ind w:left="3600" w:hanging="360"/>
      </w:pPr>
      <w:rPr>
        <w:rFonts w:ascii="Courier New" w:hAnsi="Courier New" w:hint="default"/>
      </w:rPr>
    </w:lvl>
    <w:lvl w:ilvl="5" w:tplc="825C8244">
      <w:start w:val="1"/>
      <w:numFmt w:val="bullet"/>
      <w:lvlText w:val=""/>
      <w:lvlJc w:val="left"/>
      <w:pPr>
        <w:ind w:left="4320" w:hanging="360"/>
      </w:pPr>
      <w:rPr>
        <w:rFonts w:ascii="Wingdings" w:hAnsi="Wingdings" w:hint="default"/>
      </w:rPr>
    </w:lvl>
    <w:lvl w:ilvl="6" w:tplc="EBE8DA54">
      <w:start w:val="1"/>
      <w:numFmt w:val="bullet"/>
      <w:lvlText w:val=""/>
      <w:lvlJc w:val="left"/>
      <w:pPr>
        <w:ind w:left="5040" w:hanging="360"/>
      </w:pPr>
      <w:rPr>
        <w:rFonts w:ascii="Symbol" w:hAnsi="Symbol" w:hint="default"/>
      </w:rPr>
    </w:lvl>
    <w:lvl w:ilvl="7" w:tplc="8C16B4A0">
      <w:start w:val="1"/>
      <w:numFmt w:val="bullet"/>
      <w:lvlText w:val="o"/>
      <w:lvlJc w:val="left"/>
      <w:pPr>
        <w:ind w:left="5760" w:hanging="360"/>
      </w:pPr>
      <w:rPr>
        <w:rFonts w:ascii="Courier New" w:hAnsi="Courier New" w:hint="default"/>
      </w:rPr>
    </w:lvl>
    <w:lvl w:ilvl="8" w:tplc="E818A4E6">
      <w:start w:val="1"/>
      <w:numFmt w:val="bullet"/>
      <w:lvlText w:val=""/>
      <w:lvlJc w:val="left"/>
      <w:pPr>
        <w:ind w:left="6480" w:hanging="360"/>
      </w:pPr>
      <w:rPr>
        <w:rFonts w:ascii="Wingdings" w:hAnsi="Wingdings" w:hint="default"/>
      </w:rPr>
    </w:lvl>
  </w:abstractNum>
  <w:abstractNum w:abstractNumId="17" w15:restartNumberingAfterBreak="0">
    <w:nsid w:val="4E072675"/>
    <w:multiLevelType w:val="hybridMultilevel"/>
    <w:tmpl w:val="2A08EE8A"/>
    <w:lvl w:ilvl="0" w:tplc="D7848F46">
      <w:start w:val="1"/>
      <w:numFmt w:val="bullet"/>
      <w:lvlText w:val=""/>
      <w:lvlJc w:val="left"/>
      <w:pPr>
        <w:ind w:left="720" w:hanging="360"/>
      </w:pPr>
      <w:rPr>
        <w:rFonts w:ascii="Symbol" w:hAnsi="Symbol"/>
      </w:rPr>
    </w:lvl>
    <w:lvl w:ilvl="1" w:tplc="E168FE10">
      <w:start w:val="1"/>
      <w:numFmt w:val="bullet"/>
      <w:lvlText w:val=""/>
      <w:lvlJc w:val="left"/>
      <w:pPr>
        <w:ind w:left="720" w:hanging="360"/>
      </w:pPr>
      <w:rPr>
        <w:rFonts w:ascii="Symbol" w:hAnsi="Symbol"/>
      </w:rPr>
    </w:lvl>
    <w:lvl w:ilvl="2" w:tplc="4B7A1668">
      <w:start w:val="1"/>
      <w:numFmt w:val="bullet"/>
      <w:lvlText w:val=""/>
      <w:lvlJc w:val="left"/>
      <w:pPr>
        <w:ind w:left="720" w:hanging="360"/>
      </w:pPr>
      <w:rPr>
        <w:rFonts w:ascii="Symbol" w:hAnsi="Symbol"/>
      </w:rPr>
    </w:lvl>
    <w:lvl w:ilvl="3" w:tplc="13BC6562">
      <w:start w:val="1"/>
      <w:numFmt w:val="bullet"/>
      <w:lvlText w:val=""/>
      <w:lvlJc w:val="left"/>
      <w:pPr>
        <w:ind w:left="720" w:hanging="360"/>
      </w:pPr>
      <w:rPr>
        <w:rFonts w:ascii="Symbol" w:hAnsi="Symbol"/>
      </w:rPr>
    </w:lvl>
    <w:lvl w:ilvl="4" w:tplc="F87AEE7E">
      <w:start w:val="1"/>
      <w:numFmt w:val="bullet"/>
      <w:lvlText w:val=""/>
      <w:lvlJc w:val="left"/>
      <w:pPr>
        <w:ind w:left="720" w:hanging="360"/>
      </w:pPr>
      <w:rPr>
        <w:rFonts w:ascii="Symbol" w:hAnsi="Symbol"/>
      </w:rPr>
    </w:lvl>
    <w:lvl w:ilvl="5" w:tplc="0E6474B0">
      <w:start w:val="1"/>
      <w:numFmt w:val="bullet"/>
      <w:lvlText w:val=""/>
      <w:lvlJc w:val="left"/>
      <w:pPr>
        <w:ind w:left="720" w:hanging="360"/>
      </w:pPr>
      <w:rPr>
        <w:rFonts w:ascii="Symbol" w:hAnsi="Symbol"/>
      </w:rPr>
    </w:lvl>
    <w:lvl w:ilvl="6" w:tplc="DFFAFC52">
      <w:start w:val="1"/>
      <w:numFmt w:val="bullet"/>
      <w:lvlText w:val=""/>
      <w:lvlJc w:val="left"/>
      <w:pPr>
        <w:ind w:left="720" w:hanging="360"/>
      </w:pPr>
      <w:rPr>
        <w:rFonts w:ascii="Symbol" w:hAnsi="Symbol"/>
      </w:rPr>
    </w:lvl>
    <w:lvl w:ilvl="7" w:tplc="5F328284">
      <w:start w:val="1"/>
      <w:numFmt w:val="bullet"/>
      <w:lvlText w:val=""/>
      <w:lvlJc w:val="left"/>
      <w:pPr>
        <w:ind w:left="720" w:hanging="360"/>
      </w:pPr>
      <w:rPr>
        <w:rFonts w:ascii="Symbol" w:hAnsi="Symbol"/>
      </w:rPr>
    </w:lvl>
    <w:lvl w:ilvl="8" w:tplc="7BBC6236">
      <w:start w:val="1"/>
      <w:numFmt w:val="bullet"/>
      <w:lvlText w:val=""/>
      <w:lvlJc w:val="left"/>
      <w:pPr>
        <w:ind w:left="720" w:hanging="360"/>
      </w:pPr>
      <w:rPr>
        <w:rFonts w:ascii="Symbol" w:hAnsi="Symbol"/>
      </w:rPr>
    </w:lvl>
  </w:abstractNum>
  <w:abstractNum w:abstractNumId="18" w15:restartNumberingAfterBreak="0">
    <w:nsid w:val="5560188B"/>
    <w:multiLevelType w:val="hybridMultilevel"/>
    <w:tmpl w:val="4B2A05EE"/>
    <w:lvl w:ilvl="0" w:tplc="E7727E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5B36BE5"/>
    <w:multiLevelType w:val="hybridMultilevel"/>
    <w:tmpl w:val="1B223742"/>
    <w:lvl w:ilvl="0" w:tplc="56E89218">
      <w:start w:val="1"/>
      <w:numFmt w:val="decimal"/>
      <w:lvlText w:val="%1."/>
      <w:lvlJc w:val="left"/>
      <w:pPr>
        <w:tabs>
          <w:tab w:val="num" w:pos="720"/>
        </w:tabs>
        <w:ind w:left="720" w:hanging="360"/>
      </w:pPr>
    </w:lvl>
    <w:lvl w:ilvl="1" w:tplc="243EE616" w:tentative="1">
      <w:start w:val="1"/>
      <w:numFmt w:val="decimal"/>
      <w:lvlText w:val="%2."/>
      <w:lvlJc w:val="left"/>
      <w:pPr>
        <w:tabs>
          <w:tab w:val="num" w:pos="1440"/>
        </w:tabs>
        <w:ind w:left="1440" w:hanging="360"/>
      </w:pPr>
    </w:lvl>
    <w:lvl w:ilvl="2" w:tplc="7B3ACFAE" w:tentative="1">
      <w:start w:val="1"/>
      <w:numFmt w:val="decimal"/>
      <w:lvlText w:val="%3."/>
      <w:lvlJc w:val="left"/>
      <w:pPr>
        <w:tabs>
          <w:tab w:val="num" w:pos="2160"/>
        </w:tabs>
        <w:ind w:left="2160" w:hanging="360"/>
      </w:pPr>
    </w:lvl>
    <w:lvl w:ilvl="3" w:tplc="BF20B5E8" w:tentative="1">
      <w:start w:val="1"/>
      <w:numFmt w:val="decimal"/>
      <w:lvlText w:val="%4."/>
      <w:lvlJc w:val="left"/>
      <w:pPr>
        <w:tabs>
          <w:tab w:val="num" w:pos="2880"/>
        </w:tabs>
        <w:ind w:left="2880" w:hanging="360"/>
      </w:pPr>
    </w:lvl>
    <w:lvl w:ilvl="4" w:tplc="3DC63A00" w:tentative="1">
      <w:start w:val="1"/>
      <w:numFmt w:val="decimal"/>
      <w:lvlText w:val="%5."/>
      <w:lvlJc w:val="left"/>
      <w:pPr>
        <w:tabs>
          <w:tab w:val="num" w:pos="3600"/>
        </w:tabs>
        <w:ind w:left="3600" w:hanging="360"/>
      </w:pPr>
    </w:lvl>
    <w:lvl w:ilvl="5" w:tplc="9A22B9F0" w:tentative="1">
      <w:start w:val="1"/>
      <w:numFmt w:val="decimal"/>
      <w:lvlText w:val="%6."/>
      <w:lvlJc w:val="left"/>
      <w:pPr>
        <w:tabs>
          <w:tab w:val="num" w:pos="4320"/>
        </w:tabs>
        <w:ind w:left="4320" w:hanging="360"/>
      </w:pPr>
    </w:lvl>
    <w:lvl w:ilvl="6" w:tplc="B3287A44" w:tentative="1">
      <w:start w:val="1"/>
      <w:numFmt w:val="decimal"/>
      <w:lvlText w:val="%7."/>
      <w:lvlJc w:val="left"/>
      <w:pPr>
        <w:tabs>
          <w:tab w:val="num" w:pos="5040"/>
        </w:tabs>
        <w:ind w:left="5040" w:hanging="360"/>
      </w:pPr>
    </w:lvl>
    <w:lvl w:ilvl="7" w:tplc="1CA2FA78" w:tentative="1">
      <w:start w:val="1"/>
      <w:numFmt w:val="decimal"/>
      <w:lvlText w:val="%8."/>
      <w:lvlJc w:val="left"/>
      <w:pPr>
        <w:tabs>
          <w:tab w:val="num" w:pos="5760"/>
        </w:tabs>
        <w:ind w:left="5760" w:hanging="360"/>
      </w:pPr>
    </w:lvl>
    <w:lvl w:ilvl="8" w:tplc="8130B7F8" w:tentative="1">
      <w:start w:val="1"/>
      <w:numFmt w:val="decimal"/>
      <w:lvlText w:val="%9."/>
      <w:lvlJc w:val="left"/>
      <w:pPr>
        <w:tabs>
          <w:tab w:val="num" w:pos="6480"/>
        </w:tabs>
        <w:ind w:left="6480" w:hanging="360"/>
      </w:pPr>
    </w:lvl>
  </w:abstractNum>
  <w:abstractNum w:abstractNumId="20" w15:restartNumberingAfterBreak="0">
    <w:nsid w:val="5A5C4BC8"/>
    <w:multiLevelType w:val="hybridMultilevel"/>
    <w:tmpl w:val="108C21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C774FD1"/>
    <w:multiLevelType w:val="hybridMultilevel"/>
    <w:tmpl w:val="9EA21AE4"/>
    <w:lvl w:ilvl="0" w:tplc="FA9A9FE8">
      <w:start w:val="1"/>
      <w:numFmt w:val="bullet"/>
      <w:lvlText w:val=""/>
      <w:lvlJc w:val="left"/>
      <w:pPr>
        <w:ind w:left="720" w:hanging="360"/>
      </w:pPr>
      <w:rPr>
        <w:rFonts w:ascii="Symbol" w:hAnsi="Symbol"/>
      </w:rPr>
    </w:lvl>
    <w:lvl w:ilvl="1" w:tplc="2086307C">
      <w:start w:val="1"/>
      <w:numFmt w:val="bullet"/>
      <w:lvlText w:val=""/>
      <w:lvlJc w:val="left"/>
      <w:pPr>
        <w:ind w:left="720" w:hanging="360"/>
      </w:pPr>
      <w:rPr>
        <w:rFonts w:ascii="Symbol" w:hAnsi="Symbol"/>
      </w:rPr>
    </w:lvl>
    <w:lvl w:ilvl="2" w:tplc="9476EDE4">
      <w:start w:val="1"/>
      <w:numFmt w:val="bullet"/>
      <w:lvlText w:val=""/>
      <w:lvlJc w:val="left"/>
      <w:pPr>
        <w:ind w:left="720" w:hanging="360"/>
      </w:pPr>
      <w:rPr>
        <w:rFonts w:ascii="Symbol" w:hAnsi="Symbol"/>
      </w:rPr>
    </w:lvl>
    <w:lvl w:ilvl="3" w:tplc="D8967F1C">
      <w:start w:val="1"/>
      <w:numFmt w:val="bullet"/>
      <w:lvlText w:val=""/>
      <w:lvlJc w:val="left"/>
      <w:pPr>
        <w:ind w:left="720" w:hanging="360"/>
      </w:pPr>
      <w:rPr>
        <w:rFonts w:ascii="Symbol" w:hAnsi="Symbol"/>
      </w:rPr>
    </w:lvl>
    <w:lvl w:ilvl="4" w:tplc="D892EB5C">
      <w:start w:val="1"/>
      <w:numFmt w:val="bullet"/>
      <w:lvlText w:val=""/>
      <w:lvlJc w:val="left"/>
      <w:pPr>
        <w:ind w:left="720" w:hanging="360"/>
      </w:pPr>
      <w:rPr>
        <w:rFonts w:ascii="Symbol" w:hAnsi="Symbol"/>
      </w:rPr>
    </w:lvl>
    <w:lvl w:ilvl="5" w:tplc="AE5A4C0E">
      <w:start w:val="1"/>
      <w:numFmt w:val="bullet"/>
      <w:lvlText w:val=""/>
      <w:lvlJc w:val="left"/>
      <w:pPr>
        <w:ind w:left="720" w:hanging="360"/>
      </w:pPr>
      <w:rPr>
        <w:rFonts w:ascii="Symbol" w:hAnsi="Symbol"/>
      </w:rPr>
    </w:lvl>
    <w:lvl w:ilvl="6" w:tplc="443035A4">
      <w:start w:val="1"/>
      <w:numFmt w:val="bullet"/>
      <w:lvlText w:val=""/>
      <w:lvlJc w:val="left"/>
      <w:pPr>
        <w:ind w:left="720" w:hanging="360"/>
      </w:pPr>
      <w:rPr>
        <w:rFonts w:ascii="Symbol" w:hAnsi="Symbol"/>
      </w:rPr>
    </w:lvl>
    <w:lvl w:ilvl="7" w:tplc="39A2459C">
      <w:start w:val="1"/>
      <w:numFmt w:val="bullet"/>
      <w:lvlText w:val=""/>
      <w:lvlJc w:val="left"/>
      <w:pPr>
        <w:ind w:left="720" w:hanging="360"/>
      </w:pPr>
      <w:rPr>
        <w:rFonts w:ascii="Symbol" w:hAnsi="Symbol"/>
      </w:rPr>
    </w:lvl>
    <w:lvl w:ilvl="8" w:tplc="E632BD58">
      <w:start w:val="1"/>
      <w:numFmt w:val="bullet"/>
      <w:lvlText w:val=""/>
      <w:lvlJc w:val="left"/>
      <w:pPr>
        <w:ind w:left="720" w:hanging="360"/>
      </w:pPr>
      <w:rPr>
        <w:rFonts w:ascii="Symbol" w:hAnsi="Symbol"/>
      </w:rPr>
    </w:lvl>
  </w:abstractNum>
  <w:abstractNum w:abstractNumId="22" w15:restartNumberingAfterBreak="0">
    <w:nsid w:val="71529556"/>
    <w:multiLevelType w:val="hybridMultilevel"/>
    <w:tmpl w:val="162C0D4C"/>
    <w:lvl w:ilvl="0" w:tplc="91FAAAFC">
      <w:start w:val="1"/>
      <w:numFmt w:val="bullet"/>
      <w:lvlText w:val=""/>
      <w:lvlJc w:val="left"/>
      <w:pPr>
        <w:ind w:left="720" w:hanging="360"/>
      </w:pPr>
      <w:rPr>
        <w:rFonts w:ascii="Symbol" w:hAnsi="Symbol" w:hint="default"/>
      </w:rPr>
    </w:lvl>
    <w:lvl w:ilvl="1" w:tplc="0C86C2DC">
      <w:start w:val="1"/>
      <w:numFmt w:val="bullet"/>
      <w:lvlText w:val="o"/>
      <w:lvlJc w:val="left"/>
      <w:pPr>
        <w:ind w:left="1440" w:hanging="360"/>
      </w:pPr>
      <w:rPr>
        <w:rFonts w:ascii="Courier New" w:hAnsi="Courier New" w:hint="default"/>
      </w:rPr>
    </w:lvl>
    <w:lvl w:ilvl="2" w:tplc="22F8FCEE">
      <w:start w:val="1"/>
      <w:numFmt w:val="bullet"/>
      <w:lvlText w:val=""/>
      <w:lvlJc w:val="left"/>
      <w:pPr>
        <w:ind w:left="2160" w:hanging="360"/>
      </w:pPr>
      <w:rPr>
        <w:rFonts w:ascii="Wingdings" w:hAnsi="Wingdings" w:hint="default"/>
      </w:rPr>
    </w:lvl>
    <w:lvl w:ilvl="3" w:tplc="B9243E82">
      <w:start w:val="1"/>
      <w:numFmt w:val="bullet"/>
      <w:lvlText w:val=""/>
      <w:lvlJc w:val="left"/>
      <w:pPr>
        <w:ind w:left="2880" w:hanging="360"/>
      </w:pPr>
      <w:rPr>
        <w:rFonts w:ascii="Symbol" w:hAnsi="Symbol" w:hint="default"/>
      </w:rPr>
    </w:lvl>
    <w:lvl w:ilvl="4" w:tplc="618EED16">
      <w:start w:val="1"/>
      <w:numFmt w:val="bullet"/>
      <w:lvlText w:val="o"/>
      <w:lvlJc w:val="left"/>
      <w:pPr>
        <w:ind w:left="3600" w:hanging="360"/>
      </w:pPr>
      <w:rPr>
        <w:rFonts w:ascii="Courier New" w:hAnsi="Courier New" w:hint="default"/>
      </w:rPr>
    </w:lvl>
    <w:lvl w:ilvl="5" w:tplc="15CA52B8">
      <w:start w:val="1"/>
      <w:numFmt w:val="bullet"/>
      <w:lvlText w:val=""/>
      <w:lvlJc w:val="left"/>
      <w:pPr>
        <w:ind w:left="4320" w:hanging="360"/>
      </w:pPr>
      <w:rPr>
        <w:rFonts w:ascii="Wingdings" w:hAnsi="Wingdings" w:hint="default"/>
      </w:rPr>
    </w:lvl>
    <w:lvl w:ilvl="6" w:tplc="BA2CA2E4">
      <w:start w:val="1"/>
      <w:numFmt w:val="bullet"/>
      <w:lvlText w:val=""/>
      <w:lvlJc w:val="left"/>
      <w:pPr>
        <w:ind w:left="5040" w:hanging="360"/>
      </w:pPr>
      <w:rPr>
        <w:rFonts w:ascii="Symbol" w:hAnsi="Symbol" w:hint="default"/>
      </w:rPr>
    </w:lvl>
    <w:lvl w:ilvl="7" w:tplc="AEF68448">
      <w:start w:val="1"/>
      <w:numFmt w:val="bullet"/>
      <w:lvlText w:val="o"/>
      <w:lvlJc w:val="left"/>
      <w:pPr>
        <w:ind w:left="5760" w:hanging="360"/>
      </w:pPr>
      <w:rPr>
        <w:rFonts w:ascii="Courier New" w:hAnsi="Courier New" w:hint="default"/>
      </w:rPr>
    </w:lvl>
    <w:lvl w:ilvl="8" w:tplc="4EF6A546">
      <w:start w:val="1"/>
      <w:numFmt w:val="bullet"/>
      <w:lvlText w:val=""/>
      <w:lvlJc w:val="left"/>
      <w:pPr>
        <w:ind w:left="6480" w:hanging="360"/>
      </w:pPr>
      <w:rPr>
        <w:rFonts w:ascii="Wingdings" w:hAnsi="Wingdings" w:hint="default"/>
      </w:rPr>
    </w:lvl>
  </w:abstractNum>
  <w:abstractNum w:abstractNumId="23" w15:restartNumberingAfterBreak="0">
    <w:nsid w:val="72502ECE"/>
    <w:multiLevelType w:val="hybridMultilevel"/>
    <w:tmpl w:val="A58EDDC2"/>
    <w:lvl w:ilvl="0" w:tplc="EEA86304">
      <w:start w:val="1"/>
      <w:numFmt w:val="bullet"/>
      <w:lvlText w:val=""/>
      <w:lvlJc w:val="left"/>
      <w:pPr>
        <w:ind w:left="720" w:hanging="360"/>
      </w:pPr>
      <w:rPr>
        <w:rFonts w:ascii="Symbol" w:hAnsi="Symbol"/>
      </w:rPr>
    </w:lvl>
    <w:lvl w:ilvl="1" w:tplc="E6F60866">
      <w:start w:val="1"/>
      <w:numFmt w:val="bullet"/>
      <w:lvlText w:val=""/>
      <w:lvlJc w:val="left"/>
      <w:pPr>
        <w:ind w:left="720" w:hanging="360"/>
      </w:pPr>
      <w:rPr>
        <w:rFonts w:ascii="Symbol" w:hAnsi="Symbol"/>
      </w:rPr>
    </w:lvl>
    <w:lvl w:ilvl="2" w:tplc="45C023FA">
      <w:start w:val="1"/>
      <w:numFmt w:val="bullet"/>
      <w:lvlText w:val=""/>
      <w:lvlJc w:val="left"/>
      <w:pPr>
        <w:ind w:left="720" w:hanging="360"/>
      </w:pPr>
      <w:rPr>
        <w:rFonts w:ascii="Symbol" w:hAnsi="Symbol"/>
      </w:rPr>
    </w:lvl>
    <w:lvl w:ilvl="3" w:tplc="A8B010B6">
      <w:start w:val="1"/>
      <w:numFmt w:val="bullet"/>
      <w:lvlText w:val=""/>
      <w:lvlJc w:val="left"/>
      <w:pPr>
        <w:ind w:left="720" w:hanging="360"/>
      </w:pPr>
      <w:rPr>
        <w:rFonts w:ascii="Symbol" w:hAnsi="Symbol"/>
      </w:rPr>
    </w:lvl>
    <w:lvl w:ilvl="4" w:tplc="64F46928">
      <w:start w:val="1"/>
      <w:numFmt w:val="bullet"/>
      <w:lvlText w:val=""/>
      <w:lvlJc w:val="left"/>
      <w:pPr>
        <w:ind w:left="720" w:hanging="360"/>
      </w:pPr>
      <w:rPr>
        <w:rFonts w:ascii="Symbol" w:hAnsi="Symbol"/>
      </w:rPr>
    </w:lvl>
    <w:lvl w:ilvl="5" w:tplc="877C075A">
      <w:start w:val="1"/>
      <w:numFmt w:val="bullet"/>
      <w:lvlText w:val=""/>
      <w:lvlJc w:val="left"/>
      <w:pPr>
        <w:ind w:left="720" w:hanging="360"/>
      </w:pPr>
      <w:rPr>
        <w:rFonts w:ascii="Symbol" w:hAnsi="Symbol"/>
      </w:rPr>
    </w:lvl>
    <w:lvl w:ilvl="6" w:tplc="6EDA15E2">
      <w:start w:val="1"/>
      <w:numFmt w:val="bullet"/>
      <w:lvlText w:val=""/>
      <w:lvlJc w:val="left"/>
      <w:pPr>
        <w:ind w:left="720" w:hanging="360"/>
      </w:pPr>
      <w:rPr>
        <w:rFonts w:ascii="Symbol" w:hAnsi="Symbol"/>
      </w:rPr>
    </w:lvl>
    <w:lvl w:ilvl="7" w:tplc="D6366F34">
      <w:start w:val="1"/>
      <w:numFmt w:val="bullet"/>
      <w:lvlText w:val=""/>
      <w:lvlJc w:val="left"/>
      <w:pPr>
        <w:ind w:left="720" w:hanging="360"/>
      </w:pPr>
      <w:rPr>
        <w:rFonts w:ascii="Symbol" w:hAnsi="Symbol"/>
      </w:rPr>
    </w:lvl>
    <w:lvl w:ilvl="8" w:tplc="7DC695C2">
      <w:start w:val="1"/>
      <w:numFmt w:val="bullet"/>
      <w:lvlText w:val=""/>
      <w:lvlJc w:val="left"/>
      <w:pPr>
        <w:ind w:left="720" w:hanging="360"/>
      </w:pPr>
      <w:rPr>
        <w:rFonts w:ascii="Symbol" w:hAnsi="Symbol"/>
      </w:rPr>
    </w:lvl>
  </w:abstractNum>
  <w:abstractNum w:abstractNumId="24" w15:restartNumberingAfterBreak="0">
    <w:nsid w:val="735B4294"/>
    <w:multiLevelType w:val="hybridMultilevel"/>
    <w:tmpl w:val="B61A7D80"/>
    <w:lvl w:ilvl="0" w:tplc="F4AAAC38">
      <w:start w:val="1"/>
      <w:numFmt w:val="bullet"/>
      <w:lvlText w:val=""/>
      <w:lvlJc w:val="left"/>
      <w:pPr>
        <w:ind w:left="720" w:hanging="360"/>
      </w:pPr>
      <w:rPr>
        <w:rFonts w:ascii="Symbol" w:hAnsi="Symbol"/>
      </w:rPr>
    </w:lvl>
    <w:lvl w:ilvl="1" w:tplc="5B60EF54">
      <w:start w:val="1"/>
      <w:numFmt w:val="bullet"/>
      <w:lvlText w:val=""/>
      <w:lvlJc w:val="left"/>
      <w:pPr>
        <w:ind w:left="720" w:hanging="360"/>
      </w:pPr>
      <w:rPr>
        <w:rFonts w:ascii="Symbol" w:hAnsi="Symbol"/>
      </w:rPr>
    </w:lvl>
    <w:lvl w:ilvl="2" w:tplc="169A984A">
      <w:start w:val="1"/>
      <w:numFmt w:val="bullet"/>
      <w:lvlText w:val=""/>
      <w:lvlJc w:val="left"/>
      <w:pPr>
        <w:ind w:left="720" w:hanging="360"/>
      </w:pPr>
      <w:rPr>
        <w:rFonts w:ascii="Symbol" w:hAnsi="Symbol"/>
      </w:rPr>
    </w:lvl>
    <w:lvl w:ilvl="3" w:tplc="B6CC3654">
      <w:start w:val="1"/>
      <w:numFmt w:val="bullet"/>
      <w:lvlText w:val=""/>
      <w:lvlJc w:val="left"/>
      <w:pPr>
        <w:ind w:left="720" w:hanging="360"/>
      </w:pPr>
      <w:rPr>
        <w:rFonts w:ascii="Symbol" w:hAnsi="Symbol"/>
      </w:rPr>
    </w:lvl>
    <w:lvl w:ilvl="4" w:tplc="A356B09C">
      <w:start w:val="1"/>
      <w:numFmt w:val="bullet"/>
      <w:lvlText w:val=""/>
      <w:lvlJc w:val="left"/>
      <w:pPr>
        <w:ind w:left="720" w:hanging="360"/>
      </w:pPr>
      <w:rPr>
        <w:rFonts w:ascii="Symbol" w:hAnsi="Symbol"/>
      </w:rPr>
    </w:lvl>
    <w:lvl w:ilvl="5" w:tplc="EE0CDE20">
      <w:start w:val="1"/>
      <w:numFmt w:val="bullet"/>
      <w:lvlText w:val=""/>
      <w:lvlJc w:val="left"/>
      <w:pPr>
        <w:ind w:left="720" w:hanging="360"/>
      </w:pPr>
      <w:rPr>
        <w:rFonts w:ascii="Symbol" w:hAnsi="Symbol"/>
      </w:rPr>
    </w:lvl>
    <w:lvl w:ilvl="6" w:tplc="2F6A600E">
      <w:start w:val="1"/>
      <w:numFmt w:val="bullet"/>
      <w:lvlText w:val=""/>
      <w:lvlJc w:val="left"/>
      <w:pPr>
        <w:ind w:left="720" w:hanging="360"/>
      </w:pPr>
      <w:rPr>
        <w:rFonts w:ascii="Symbol" w:hAnsi="Symbol"/>
      </w:rPr>
    </w:lvl>
    <w:lvl w:ilvl="7" w:tplc="967EF092">
      <w:start w:val="1"/>
      <w:numFmt w:val="bullet"/>
      <w:lvlText w:val=""/>
      <w:lvlJc w:val="left"/>
      <w:pPr>
        <w:ind w:left="720" w:hanging="360"/>
      </w:pPr>
      <w:rPr>
        <w:rFonts w:ascii="Symbol" w:hAnsi="Symbol"/>
      </w:rPr>
    </w:lvl>
    <w:lvl w:ilvl="8" w:tplc="D5F006CE">
      <w:start w:val="1"/>
      <w:numFmt w:val="bullet"/>
      <w:lvlText w:val=""/>
      <w:lvlJc w:val="left"/>
      <w:pPr>
        <w:ind w:left="720" w:hanging="360"/>
      </w:pPr>
      <w:rPr>
        <w:rFonts w:ascii="Symbol" w:hAnsi="Symbol"/>
      </w:rPr>
    </w:lvl>
  </w:abstractNum>
  <w:num w:numId="1" w16cid:durableId="108938966">
    <w:abstractNumId w:val="16"/>
  </w:num>
  <w:num w:numId="2" w16cid:durableId="1940019478">
    <w:abstractNumId w:val="10"/>
  </w:num>
  <w:num w:numId="3" w16cid:durableId="1740784138">
    <w:abstractNumId w:val="9"/>
  </w:num>
  <w:num w:numId="4" w16cid:durableId="1609853678">
    <w:abstractNumId w:val="6"/>
  </w:num>
  <w:num w:numId="5" w16cid:durableId="550699864">
    <w:abstractNumId w:val="8"/>
  </w:num>
  <w:num w:numId="6" w16cid:durableId="1174800391">
    <w:abstractNumId w:val="14"/>
  </w:num>
  <w:num w:numId="7" w16cid:durableId="1133056135">
    <w:abstractNumId w:val="1"/>
  </w:num>
  <w:num w:numId="8" w16cid:durableId="108866684">
    <w:abstractNumId w:val="24"/>
  </w:num>
  <w:num w:numId="9" w16cid:durableId="1353341223">
    <w:abstractNumId w:val="23"/>
  </w:num>
  <w:num w:numId="10" w16cid:durableId="915431696">
    <w:abstractNumId w:val="15"/>
  </w:num>
  <w:num w:numId="11" w16cid:durableId="1242563284">
    <w:abstractNumId w:val="12"/>
  </w:num>
  <w:num w:numId="12" w16cid:durableId="310406665">
    <w:abstractNumId w:val="3"/>
  </w:num>
  <w:num w:numId="13" w16cid:durableId="300696651">
    <w:abstractNumId w:val="21"/>
  </w:num>
  <w:num w:numId="14" w16cid:durableId="756024486">
    <w:abstractNumId w:val="17"/>
  </w:num>
  <w:num w:numId="15" w16cid:durableId="1103499790">
    <w:abstractNumId w:val="4"/>
  </w:num>
  <w:num w:numId="16" w16cid:durableId="2145155595">
    <w:abstractNumId w:val="18"/>
  </w:num>
  <w:num w:numId="17" w16cid:durableId="299649912">
    <w:abstractNumId w:val="19"/>
  </w:num>
  <w:num w:numId="18" w16cid:durableId="1205099874">
    <w:abstractNumId w:val="13"/>
  </w:num>
  <w:num w:numId="19" w16cid:durableId="1938975895">
    <w:abstractNumId w:val="22"/>
  </w:num>
  <w:num w:numId="20" w16cid:durableId="1215509535">
    <w:abstractNumId w:val="2"/>
  </w:num>
  <w:num w:numId="21" w16cid:durableId="556091354">
    <w:abstractNumId w:val="11"/>
  </w:num>
  <w:num w:numId="22" w16cid:durableId="609749859">
    <w:abstractNumId w:val="7"/>
  </w:num>
  <w:num w:numId="23" w16cid:durableId="1132750980">
    <w:abstractNumId w:val="0"/>
  </w:num>
  <w:num w:numId="24" w16cid:durableId="192616478">
    <w:abstractNumId w:val="20"/>
  </w:num>
  <w:num w:numId="25" w16cid:durableId="21247667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cyMDMzNzQyMjE2MDdQ0lEKTi0uzszPAykwrAUAxxWuPC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9dsrasvx00t0e5f9cvr0anprfzz9t2t9p9&quot;&gt;MelanomaLibrary-Converted&lt;record-ids&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155&lt;/item&gt;&lt;item&gt;186&lt;/item&gt;&lt;item&gt;270&lt;/item&gt;&lt;item&gt;271&lt;/item&gt;&lt;item&gt;272&lt;/item&gt;&lt;item&gt;273&lt;/item&gt;&lt;item&gt;274&lt;/item&gt;&lt;item&gt;586&lt;/item&gt;&lt;item&gt;688&lt;/item&gt;&lt;/record-ids&gt;&lt;/item&gt;&lt;/Libraries&gt;"/>
  </w:docVars>
  <w:rsids>
    <w:rsidRoot w:val="4718FC94"/>
    <w:rsid w:val="000013E8"/>
    <w:rsid w:val="0000179E"/>
    <w:rsid w:val="00002D91"/>
    <w:rsid w:val="0000387B"/>
    <w:rsid w:val="00003948"/>
    <w:rsid w:val="000042D5"/>
    <w:rsid w:val="000051DC"/>
    <w:rsid w:val="000054F3"/>
    <w:rsid w:val="0000578A"/>
    <w:rsid w:val="00006228"/>
    <w:rsid w:val="00006AB5"/>
    <w:rsid w:val="000077D1"/>
    <w:rsid w:val="00007822"/>
    <w:rsid w:val="0001077D"/>
    <w:rsid w:val="00010D49"/>
    <w:rsid w:val="00010EE4"/>
    <w:rsid w:val="00011BFF"/>
    <w:rsid w:val="00011C80"/>
    <w:rsid w:val="00012B52"/>
    <w:rsid w:val="00012BAF"/>
    <w:rsid w:val="000140C7"/>
    <w:rsid w:val="000140F1"/>
    <w:rsid w:val="000142F5"/>
    <w:rsid w:val="00015231"/>
    <w:rsid w:val="000155AD"/>
    <w:rsid w:val="00015A07"/>
    <w:rsid w:val="00015AB3"/>
    <w:rsid w:val="00016072"/>
    <w:rsid w:val="0001675D"/>
    <w:rsid w:val="000176E0"/>
    <w:rsid w:val="00020217"/>
    <w:rsid w:val="0002092D"/>
    <w:rsid w:val="00020E99"/>
    <w:rsid w:val="0002133C"/>
    <w:rsid w:val="00021F17"/>
    <w:rsid w:val="00022538"/>
    <w:rsid w:val="00022910"/>
    <w:rsid w:val="00023757"/>
    <w:rsid w:val="00023818"/>
    <w:rsid w:val="00023919"/>
    <w:rsid w:val="000244CC"/>
    <w:rsid w:val="000247AA"/>
    <w:rsid w:val="00024AD4"/>
    <w:rsid w:val="00025BF8"/>
    <w:rsid w:val="00025E19"/>
    <w:rsid w:val="00025F45"/>
    <w:rsid w:val="00025FE9"/>
    <w:rsid w:val="00026404"/>
    <w:rsid w:val="000265EC"/>
    <w:rsid w:val="00026841"/>
    <w:rsid w:val="00026F52"/>
    <w:rsid w:val="000271D0"/>
    <w:rsid w:val="00027F75"/>
    <w:rsid w:val="000300B6"/>
    <w:rsid w:val="00030234"/>
    <w:rsid w:val="00030A55"/>
    <w:rsid w:val="000312B9"/>
    <w:rsid w:val="0003164E"/>
    <w:rsid w:val="00031B76"/>
    <w:rsid w:val="00031D99"/>
    <w:rsid w:val="0003221E"/>
    <w:rsid w:val="0003279D"/>
    <w:rsid w:val="00033438"/>
    <w:rsid w:val="000337E8"/>
    <w:rsid w:val="00033A03"/>
    <w:rsid w:val="00034341"/>
    <w:rsid w:val="00034692"/>
    <w:rsid w:val="00034B46"/>
    <w:rsid w:val="00034D41"/>
    <w:rsid w:val="00034FC2"/>
    <w:rsid w:val="0003500D"/>
    <w:rsid w:val="0003527C"/>
    <w:rsid w:val="000355EC"/>
    <w:rsid w:val="00035A22"/>
    <w:rsid w:val="00035D04"/>
    <w:rsid w:val="00036146"/>
    <w:rsid w:val="0003635D"/>
    <w:rsid w:val="00036DE7"/>
    <w:rsid w:val="0003704E"/>
    <w:rsid w:val="00037184"/>
    <w:rsid w:val="00037208"/>
    <w:rsid w:val="00040F6E"/>
    <w:rsid w:val="00041CD6"/>
    <w:rsid w:val="00041E6C"/>
    <w:rsid w:val="00041F06"/>
    <w:rsid w:val="0004341A"/>
    <w:rsid w:val="0004384F"/>
    <w:rsid w:val="00043BDB"/>
    <w:rsid w:val="00043FF0"/>
    <w:rsid w:val="00044234"/>
    <w:rsid w:val="0004433F"/>
    <w:rsid w:val="000446EB"/>
    <w:rsid w:val="00044856"/>
    <w:rsid w:val="0004488D"/>
    <w:rsid w:val="00044EF3"/>
    <w:rsid w:val="00045943"/>
    <w:rsid w:val="00045E1F"/>
    <w:rsid w:val="00046D08"/>
    <w:rsid w:val="00047088"/>
    <w:rsid w:val="0004711B"/>
    <w:rsid w:val="000478AC"/>
    <w:rsid w:val="0005034B"/>
    <w:rsid w:val="00050F0F"/>
    <w:rsid w:val="0005211B"/>
    <w:rsid w:val="000522F2"/>
    <w:rsid w:val="00052623"/>
    <w:rsid w:val="00052F0B"/>
    <w:rsid w:val="000531F8"/>
    <w:rsid w:val="000541D9"/>
    <w:rsid w:val="000548D6"/>
    <w:rsid w:val="00055644"/>
    <w:rsid w:val="0005730D"/>
    <w:rsid w:val="00057939"/>
    <w:rsid w:val="00057D72"/>
    <w:rsid w:val="0006029E"/>
    <w:rsid w:val="000603C9"/>
    <w:rsid w:val="0006098D"/>
    <w:rsid w:val="00060B53"/>
    <w:rsid w:val="00060D0F"/>
    <w:rsid w:val="00061214"/>
    <w:rsid w:val="0006128D"/>
    <w:rsid w:val="000612F8"/>
    <w:rsid w:val="00061521"/>
    <w:rsid w:val="00061643"/>
    <w:rsid w:val="000618EC"/>
    <w:rsid w:val="00061922"/>
    <w:rsid w:val="00062854"/>
    <w:rsid w:val="00062BA7"/>
    <w:rsid w:val="00063347"/>
    <w:rsid w:val="00063B15"/>
    <w:rsid w:val="0006492A"/>
    <w:rsid w:val="00064E82"/>
    <w:rsid w:val="000653DE"/>
    <w:rsid w:val="0006575C"/>
    <w:rsid w:val="00066374"/>
    <w:rsid w:val="00066C1E"/>
    <w:rsid w:val="000675F6"/>
    <w:rsid w:val="00067BDF"/>
    <w:rsid w:val="00067E15"/>
    <w:rsid w:val="00070522"/>
    <w:rsid w:val="00070BB9"/>
    <w:rsid w:val="00071164"/>
    <w:rsid w:val="000712C2"/>
    <w:rsid w:val="00071BBD"/>
    <w:rsid w:val="000722B6"/>
    <w:rsid w:val="0007276A"/>
    <w:rsid w:val="000735C9"/>
    <w:rsid w:val="00073AF3"/>
    <w:rsid w:val="00073BAA"/>
    <w:rsid w:val="00073E0D"/>
    <w:rsid w:val="00075136"/>
    <w:rsid w:val="00075DB0"/>
    <w:rsid w:val="00075DF7"/>
    <w:rsid w:val="0007625D"/>
    <w:rsid w:val="00076E49"/>
    <w:rsid w:val="000776D5"/>
    <w:rsid w:val="0007795C"/>
    <w:rsid w:val="00080095"/>
    <w:rsid w:val="0008143F"/>
    <w:rsid w:val="000820FC"/>
    <w:rsid w:val="000823D6"/>
    <w:rsid w:val="000824BB"/>
    <w:rsid w:val="00083996"/>
    <w:rsid w:val="000839D2"/>
    <w:rsid w:val="00083EE4"/>
    <w:rsid w:val="00083FDC"/>
    <w:rsid w:val="00084211"/>
    <w:rsid w:val="00084AE5"/>
    <w:rsid w:val="00084E2A"/>
    <w:rsid w:val="000858AB"/>
    <w:rsid w:val="00085A0A"/>
    <w:rsid w:val="00087385"/>
    <w:rsid w:val="00087487"/>
    <w:rsid w:val="000875E8"/>
    <w:rsid w:val="000876A9"/>
    <w:rsid w:val="000904F9"/>
    <w:rsid w:val="00090763"/>
    <w:rsid w:val="00090B5C"/>
    <w:rsid w:val="00090B99"/>
    <w:rsid w:val="000913D8"/>
    <w:rsid w:val="0009250F"/>
    <w:rsid w:val="00092E4C"/>
    <w:rsid w:val="00093A8E"/>
    <w:rsid w:val="00094D8F"/>
    <w:rsid w:val="0009541F"/>
    <w:rsid w:val="0009570C"/>
    <w:rsid w:val="00095808"/>
    <w:rsid w:val="000959EA"/>
    <w:rsid w:val="00095AED"/>
    <w:rsid w:val="00095D54"/>
    <w:rsid w:val="0009652F"/>
    <w:rsid w:val="00096CA0"/>
    <w:rsid w:val="00096CF7"/>
    <w:rsid w:val="00097241"/>
    <w:rsid w:val="000A0491"/>
    <w:rsid w:val="000A063B"/>
    <w:rsid w:val="000A0BB1"/>
    <w:rsid w:val="000A0F4B"/>
    <w:rsid w:val="000A105C"/>
    <w:rsid w:val="000A1DDC"/>
    <w:rsid w:val="000A1FB4"/>
    <w:rsid w:val="000A22DB"/>
    <w:rsid w:val="000A2A45"/>
    <w:rsid w:val="000A4377"/>
    <w:rsid w:val="000A4834"/>
    <w:rsid w:val="000A4899"/>
    <w:rsid w:val="000A4AC0"/>
    <w:rsid w:val="000A4BE5"/>
    <w:rsid w:val="000A4D27"/>
    <w:rsid w:val="000A5B07"/>
    <w:rsid w:val="000A653F"/>
    <w:rsid w:val="000A6FC2"/>
    <w:rsid w:val="000A7406"/>
    <w:rsid w:val="000A75A7"/>
    <w:rsid w:val="000B027A"/>
    <w:rsid w:val="000B03E3"/>
    <w:rsid w:val="000B08C7"/>
    <w:rsid w:val="000B0F2B"/>
    <w:rsid w:val="000B15E0"/>
    <w:rsid w:val="000B1EF8"/>
    <w:rsid w:val="000B28C9"/>
    <w:rsid w:val="000B2D37"/>
    <w:rsid w:val="000B31F0"/>
    <w:rsid w:val="000B3539"/>
    <w:rsid w:val="000B381E"/>
    <w:rsid w:val="000B4F3A"/>
    <w:rsid w:val="000B503D"/>
    <w:rsid w:val="000B546E"/>
    <w:rsid w:val="000B5C62"/>
    <w:rsid w:val="000B6413"/>
    <w:rsid w:val="000B648E"/>
    <w:rsid w:val="000B6E64"/>
    <w:rsid w:val="000B735D"/>
    <w:rsid w:val="000B77C0"/>
    <w:rsid w:val="000B7FB3"/>
    <w:rsid w:val="000C03D4"/>
    <w:rsid w:val="000C1C1B"/>
    <w:rsid w:val="000C1D66"/>
    <w:rsid w:val="000C224E"/>
    <w:rsid w:val="000C2A62"/>
    <w:rsid w:val="000C3375"/>
    <w:rsid w:val="000C36D3"/>
    <w:rsid w:val="000C3AE6"/>
    <w:rsid w:val="000C3E32"/>
    <w:rsid w:val="000C454E"/>
    <w:rsid w:val="000C46F1"/>
    <w:rsid w:val="000C52DC"/>
    <w:rsid w:val="000C5341"/>
    <w:rsid w:val="000C6982"/>
    <w:rsid w:val="000C7F01"/>
    <w:rsid w:val="000D1512"/>
    <w:rsid w:val="000D1D35"/>
    <w:rsid w:val="000D3C20"/>
    <w:rsid w:val="000D51C8"/>
    <w:rsid w:val="000D527A"/>
    <w:rsid w:val="000D5553"/>
    <w:rsid w:val="000D556F"/>
    <w:rsid w:val="000D61C3"/>
    <w:rsid w:val="000D64A4"/>
    <w:rsid w:val="000D671A"/>
    <w:rsid w:val="000D7C44"/>
    <w:rsid w:val="000D7DB8"/>
    <w:rsid w:val="000D7F8A"/>
    <w:rsid w:val="000E0459"/>
    <w:rsid w:val="000E1F78"/>
    <w:rsid w:val="000E2229"/>
    <w:rsid w:val="000E23C7"/>
    <w:rsid w:val="000E2559"/>
    <w:rsid w:val="000E2660"/>
    <w:rsid w:val="000E3111"/>
    <w:rsid w:val="000E32D8"/>
    <w:rsid w:val="000E3479"/>
    <w:rsid w:val="000E36CD"/>
    <w:rsid w:val="000E4079"/>
    <w:rsid w:val="000E41B8"/>
    <w:rsid w:val="000E4CBF"/>
    <w:rsid w:val="000E4D02"/>
    <w:rsid w:val="000E4F95"/>
    <w:rsid w:val="000E549A"/>
    <w:rsid w:val="000E558A"/>
    <w:rsid w:val="000E5EC2"/>
    <w:rsid w:val="000E6E37"/>
    <w:rsid w:val="000E706A"/>
    <w:rsid w:val="000E76F0"/>
    <w:rsid w:val="000E7EFB"/>
    <w:rsid w:val="000F06E9"/>
    <w:rsid w:val="000F0AD3"/>
    <w:rsid w:val="000F0AFE"/>
    <w:rsid w:val="000F0BFA"/>
    <w:rsid w:val="000F0F08"/>
    <w:rsid w:val="000F1D52"/>
    <w:rsid w:val="000F1FB6"/>
    <w:rsid w:val="000F2CED"/>
    <w:rsid w:val="000F3A2D"/>
    <w:rsid w:val="000F4331"/>
    <w:rsid w:val="000F43CF"/>
    <w:rsid w:val="000F477C"/>
    <w:rsid w:val="000F48B9"/>
    <w:rsid w:val="000F4B93"/>
    <w:rsid w:val="000F4E6D"/>
    <w:rsid w:val="000F56D5"/>
    <w:rsid w:val="000F5A1D"/>
    <w:rsid w:val="000F66BC"/>
    <w:rsid w:val="000F6CCC"/>
    <w:rsid w:val="000F74ED"/>
    <w:rsid w:val="000F7995"/>
    <w:rsid w:val="00100182"/>
    <w:rsid w:val="001003A8"/>
    <w:rsid w:val="001006EB"/>
    <w:rsid w:val="0010090B"/>
    <w:rsid w:val="00100D69"/>
    <w:rsid w:val="00100FC4"/>
    <w:rsid w:val="00101621"/>
    <w:rsid w:val="00101752"/>
    <w:rsid w:val="00102625"/>
    <w:rsid w:val="00102917"/>
    <w:rsid w:val="00103E1F"/>
    <w:rsid w:val="0010406B"/>
    <w:rsid w:val="00104B49"/>
    <w:rsid w:val="00104F11"/>
    <w:rsid w:val="001053EC"/>
    <w:rsid w:val="00105521"/>
    <w:rsid w:val="001056D5"/>
    <w:rsid w:val="00106509"/>
    <w:rsid w:val="001068A3"/>
    <w:rsid w:val="001068CC"/>
    <w:rsid w:val="00106C83"/>
    <w:rsid w:val="00107941"/>
    <w:rsid w:val="00110984"/>
    <w:rsid w:val="00110AB9"/>
    <w:rsid w:val="00110C9A"/>
    <w:rsid w:val="00110E21"/>
    <w:rsid w:val="00111451"/>
    <w:rsid w:val="001119CB"/>
    <w:rsid w:val="001121BF"/>
    <w:rsid w:val="001123AA"/>
    <w:rsid w:val="001126A5"/>
    <w:rsid w:val="001126D8"/>
    <w:rsid w:val="001128DF"/>
    <w:rsid w:val="00112ED5"/>
    <w:rsid w:val="00113829"/>
    <w:rsid w:val="001138BD"/>
    <w:rsid w:val="00113946"/>
    <w:rsid w:val="00113E42"/>
    <w:rsid w:val="0011412D"/>
    <w:rsid w:val="00114464"/>
    <w:rsid w:val="00114569"/>
    <w:rsid w:val="0011470D"/>
    <w:rsid w:val="0011486E"/>
    <w:rsid w:val="00114EBF"/>
    <w:rsid w:val="00115308"/>
    <w:rsid w:val="001166D6"/>
    <w:rsid w:val="001167F5"/>
    <w:rsid w:val="00116807"/>
    <w:rsid w:val="00116950"/>
    <w:rsid w:val="00116A69"/>
    <w:rsid w:val="00116A6C"/>
    <w:rsid w:val="00116BCC"/>
    <w:rsid w:val="0011742F"/>
    <w:rsid w:val="00117707"/>
    <w:rsid w:val="001177C9"/>
    <w:rsid w:val="00117892"/>
    <w:rsid w:val="00117967"/>
    <w:rsid w:val="00117B69"/>
    <w:rsid w:val="00117BD9"/>
    <w:rsid w:val="0012000F"/>
    <w:rsid w:val="00120760"/>
    <w:rsid w:val="0012081A"/>
    <w:rsid w:val="001209C6"/>
    <w:rsid w:val="00121C65"/>
    <w:rsid w:val="00121E8D"/>
    <w:rsid w:val="00123073"/>
    <w:rsid w:val="001236C3"/>
    <w:rsid w:val="001237D3"/>
    <w:rsid w:val="00123F3D"/>
    <w:rsid w:val="00123FB3"/>
    <w:rsid w:val="0012428B"/>
    <w:rsid w:val="00124692"/>
    <w:rsid w:val="00124D3C"/>
    <w:rsid w:val="0012533D"/>
    <w:rsid w:val="00125438"/>
    <w:rsid w:val="00125D2A"/>
    <w:rsid w:val="00125E1B"/>
    <w:rsid w:val="00126847"/>
    <w:rsid w:val="00126AFC"/>
    <w:rsid w:val="00126CE1"/>
    <w:rsid w:val="00127457"/>
    <w:rsid w:val="0012753E"/>
    <w:rsid w:val="0012762B"/>
    <w:rsid w:val="0013045F"/>
    <w:rsid w:val="001306E3"/>
    <w:rsid w:val="00132A51"/>
    <w:rsid w:val="001338A0"/>
    <w:rsid w:val="00133C96"/>
    <w:rsid w:val="001340FC"/>
    <w:rsid w:val="00134453"/>
    <w:rsid w:val="00134AF6"/>
    <w:rsid w:val="00135732"/>
    <w:rsid w:val="001359FE"/>
    <w:rsid w:val="00135AF9"/>
    <w:rsid w:val="0013637B"/>
    <w:rsid w:val="00136548"/>
    <w:rsid w:val="00136735"/>
    <w:rsid w:val="00137725"/>
    <w:rsid w:val="00137ECE"/>
    <w:rsid w:val="001419B6"/>
    <w:rsid w:val="00141E4E"/>
    <w:rsid w:val="0014276D"/>
    <w:rsid w:val="001427B8"/>
    <w:rsid w:val="00142E55"/>
    <w:rsid w:val="00143051"/>
    <w:rsid w:val="0014317A"/>
    <w:rsid w:val="001431B4"/>
    <w:rsid w:val="001431F5"/>
    <w:rsid w:val="0014558F"/>
    <w:rsid w:val="0014635D"/>
    <w:rsid w:val="001467CA"/>
    <w:rsid w:val="00147712"/>
    <w:rsid w:val="001478A0"/>
    <w:rsid w:val="00150012"/>
    <w:rsid w:val="00150067"/>
    <w:rsid w:val="00151B8A"/>
    <w:rsid w:val="00151CE8"/>
    <w:rsid w:val="001526BD"/>
    <w:rsid w:val="001531C8"/>
    <w:rsid w:val="001532C7"/>
    <w:rsid w:val="0015397F"/>
    <w:rsid w:val="00154143"/>
    <w:rsid w:val="0015612C"/>
    <w:rsid w:val="001562DC"/>
    <w:rsid w:val="001562DD"/>
    <w:rsid w:val="00156306"/>
    <w:rsid w:val="00156B13"/>
    <w:rsid w:val="00157EAE"/>
    <w:rsid w:val="00160C99"/>
    <w:rsid w:val="001617A2"/>
    <w:rsid w:val="00161F15"/>
    <w:rsid w:val="00161F46"/>
    <w:rsid w:val="001622CD"/>
    <w:rsid w:val="0016289E"/>
    <w:rsid w:val="001637A3"/>
    <w:rsid w:val="001646E0"/>
    <w:rsid w:val="001647E9"/>
    <w:rsid w:val="0016542F"/>
    <w:rsid w:val="0016548C"/>
    <w:rsid w:val="00165755"/>
    <w:rsid w:val="00165F7D"/>
    <w:rsid w:val="00166BCD"/>
    <w:rsid w:val="00170092"/>
    <w:rsid w:val="0017060A"/>
    <w:rsid w:val="00170617"/>
    <w:rsid w:val="00170B3B"/>
    <w:rsid w:val="00170D51"/>
    <w:rsid w:val="001711CE"/>
    <w:rsid w:val="001717AC"/>
    <w:rsid w:val="00171863"/>
    <w:rsid w:val="00171A9E"/>
    <w:rsid w:val="00171DE6"/>
    <w:rsid w:val="00171E72"/>
    <w:rsid w:val="0017252C"/>
    <w:rsid w:val="001730BF"/>
    <w:rsid w:val="00173179"/>
    <w:rsid w:val="001731B2"/>
    <w:rsid w:val="001737C2"/>
    <w:rsid w:val="00173B88"/>
    <w:rsid w:val="00173D47"/>
    <w:rsid w:val="00173E28"/>
    <w:rsid w:val="00175B80"/>
    <w:rsid w:val="00175DA9"/>
    <w:rsid w:val="00175F58"/>
    <w:rsid w:val="0017641D"/>
    <w:rsid w:val="001765FF"/>
    <w:rsid w:val="00176808"/>
    <w:rsid w:val="0017688A"/>
    <w:rsid w:val="001775F4"/>
    <w:rsid w:val="0017764B"/>
    <w:rsid w:val="00180326"/>
    <w:rsid w:val="0018032F"/>
    <w:rsid w:val="00180469"/>
    <w:rsid w:val="00180D40"/>
    <w:rsid w:val="001814FA"/>
    <w:rsid w:val="001815F5"/>
    <w:rsid w:val="00181879"/>
    <w:rsid w:val="00181950"/>
    <w:rsid w:val="00181D6B"/>
    <w:rsid w:val="00181FFC"/>
    <w:rsid w:val="0018214F"/>
    <w:rsid w:val="001824F0"/>
    <w:rsid w:val="0018388A"/>
    <w:rsid w:val="00183D1B"/>
    <w:rsid w:val="001842C1"/>
    <w:rsid w:val="0018447C"/>
    <w:rsid w:val="00184877"/>
    <w:rsid w:val="001852EF"/>
    <w:rsid w:val="00185511"/>
    <w:rsid w:val="00185BEE"/>
    <w:rsid w:val="0018624C"/>
    <w:rsid w:val="00186303"/>
    <w:rsid w:val="00187159"/>
    <w:rsid w:val="00187948"/>
    <w:rsid w:val="00190103"/>
    <w:rsid w:val="00190BD4"/>
    <w:rsid w:val="00190F82"/>
    <w:rsid w:val="00191367"/>
    <w:rsid w:val="00191D10"/>
    <w:rsid w:val="00191E34"/>
    <w:rsid w:val="001924F0"/>
    <w:rsid w:val="00192BEB"/>
    <w:rsid w:val="00192D31"/>
    <w:rsid w:val="00193001"/>
    <w:rsid w:val="001932BA"/>
    <w:rsid w:val="001943CF"/>
    <w:rsid w:val="00194827"/>
    <w:rsid w:val="00194F86"/>
    <w:rsid w:val="00195264"/>
    <w:rsid w:val="00195B55"/>
    <w:rsid w:val="00196297"/>
    <w:rsid w:val="00196AD8"/>
    <w:rsid w:val="001A0D30"/>
    <w:rsid w:val="001A1158"/>
    <w:rsid w:val="001A143F"/>
    <w:rsid w:val="001A17A7"/>
    <w:rsid w:val="001A239F"/>
    <w:rsid w:val="001A2B13"/>
    <w:rsid w:val="001A2C0A"/>
    <w:rsid w:val="001A38AD"/>
    <w:rsid w:val="001A3922"/>
    <w:rsid w:val="001A3A33"/>
    <w:rsid w:val="001A3A89"/>
    <w:rsid w:val="001A3ECE"/>
    <w:rsid w:val="001A4528"/>
    <w:rsid w:val="001A49AB"/>
    <w:rsid w:val="001A49FC"/>
    <w:rsid w:val="001A549E"/>
    <w:rsid w:val="001A6523"/>
    <w:rsid w:val="001A6617"/>
    <w:rsid w:val="001A6874"/>
    <w:rsid w:val="001A6F04"/>
    <w:rsid w:val="001A7E3D"/>
    <w:rsid w:val="001B11F8"/>
    <w:rsid w:val="001B1458"/>
    <w:rsid w:val="001B248E"/>
    <w:rsid w:val="001B25BD"/>
    <w:rsid w:val="001B2FB1"/>
    <w:rsid w:val="001B3721"/>
    <w:rsid w:val="001B42E8"/>
    <w:rsid w:val="001B464C"/>
    <w:rsid w:val="001B4B17"/>
    <w:rsid w:val="001B4D51"/>
    <w:rsid w:val="001B4DD7"/>
    <w:rsid w:val="001B5227"/>
    <w:rsid w:val="001B55C8"/>
    <w:rsid w:val="001B59A5"/>
    <w:rsid w:val="001B5AD6"/>
    <w:rsid w:val="001B66F8"/>
    <w:rsid w:val="001B6A04"/>
    <w:rsid w:val="001B7987"/>
    <w:rsid w:val="001C0B3B"/>
    <w:rsid w:val="001C100E"/>
    <w:rsid w:val="001C1E2A"/>
    <w:rsid w:val="001C23DE"/>
    <w:rsid w:val="001C2829"/>
    <w:rsid w:val="001C3A8E"/>
    <w:rsid w:val="001C3D52"/>
    <w:rsid w:val="001C4395"/>
    <w:rsid w:val="001C5202"/>
    <w:rsid w:val="001C5320"/>
    <w:rsid w:val="001C64BD"/>
    <w:rsid w:val="001C7D7D"/>
    <w:rsid w:val="001C7DAA"/>
    <w:rsid w:val="001D0A7C"/>
    <w:rsid w:val="001D0ED1"/>
    <w:rsid w:val="001D1269"/>
    <w:rsid w:val="001D1AAF"/>
    <w:rsid w:val="001D2A7B"/>
    <w:rsid w:val="001D2D53"/>
    <w:rsid w:val="001D2E11"/>
    <w:rsid w:val="001D32E2"/>
    <w:rsid w:val="001D4212"/>
    <w:rsid w:val="001D4937"/>
    <w:rsid w:val="001D4945"/>
    <w:rsid w:val="001D49BD"/>
    <w:rsid w:val="001D522D"/>
    <w:rsid w:val="001D5644"/>
    <w:rsid w:val="001D59FD"/>
    <w:rsid w:val="001D6149"/>
    <w:rsid w:val="001D66A7"/>
    <w:rsid w:val="001D6AA3"/>
    <w:rsid w:val="001D73BB"/>
    <w:rsid w:val="001D7B43"/>
    <w:rsid w:val="001D7D57"/>
    <w:rsid w:val="001E0617"/>
    <w:rsid w:val="001E08C4"/>
    <w:rsid w:val="001E0BCD"/>
    <w:rsid w:val="001E0CF1"/>
    <w:rsid w:val="001E152F"/>
    <w:rsid w:val="001E1F1B"/>
    <w:rsid w:val="001E350C"/>
    <w:rsid w:val="001E38BD"/>
    <w:rsid w:val="001E3B64"/>
    <w:rsid w:val="001E46E3"/>
    <w:rsid w:val="001E4CFF"/>
    <w:rsid w:val="001E4F08"/>
    <w:rsid w:val="001E5833"/>
    <w:rsid w:val="001E5B8D"/>
    <w:rsid w:val="001E5BCE"/>
    <w:rsid w:val="001E5DC1"/>
    <w:rsid w:val="001E6754"/>
    <w:rsid w:val="001E6BED"/>
    <w:rsid w:val="001E6F27"/>
    <w:rsid w:val="001E74EA"/>
    <w:rsid w:val="001E7972"/>
    <w:rsid w:val="001E7B92"/>
    <w:rsid w:val="001F00F1"/>
    <w:rsid w:val="001F0DF2"/>
    <w:rsid w:val="001F14F3"/>
    <w:rsid w:val="001F1A30"/>
    <w:rsid w:val="001F1DFE"/>
    <w:rsid w:val="001F30C6"/>
    <w:rsid w:val="001F324B"/>
    <w:rsid w:val="001F335E"/>
    <w:rsid w:val="001F38E8"/>
    <w:rsid w:val="001F3E95"/>
    <w:rsid w:val="001F416D"/>
    <w:rsid w:val="001F43A1"/>
    <w:rsid w:val="001F44BD"/>
    <w:rsid w:val="001F6782"/>
    <w:rsid w:val="001F72E8"/>
    <w:rsid w:val="001F79B3"/>
    <w:rsid w:val="001F7D62"/>
    <w:rsid w:val="001F7F54"/>
    <w:rsid w:val="0020027D"/>
    <w:rsid w:val="0020028E"/>
    <w:rsid w:val="002003D0"/>
    <w:rsid w:val="0020084F"/>
    <w:rsid w:val="002010A4"/>
    <w:rsid w:val="00201234"/>
    <w:rsid w:val="002012AC"/>
    <w:rsid w:val="0020151B"/>
    <w:rsid w:val="00201621"/>
    <w:rsid w:val="00201767"/>
    <w:rsid w:val="002017AA"/>
    <w:rsid w:val="00201B1C"/>
    <w:rsid w:val="00202251"/>
    <w:rsid w:val="00202333"/>
    <w:rsid w:val="002026E3"/>
    <w:rsid w:val="00202894"/>
    <w:rsid w:val="00202F32"/>
    <w:rsid w:val="002033D1"/>
    <w:rsid w:val="002040B9"/>
    <w:rsid w:val="00204288"/>
    <w:rsid w:val="002046B0"/>
    <w:rsid w:val="00205002"/>
    <w:rsid w:val="0020507D"/>
    <w:rsid w:val="00205805"/>
    <w:rsid w:val="00205EFA"/>
    <w:rsid w:val="002065C6"/>
    <w:rsid w:val="00206AE8"/>
    <w:rsid w:val="0020701C"/>
    <w:rsid w:val="00207BC0"/>
    <w:rsid w:val="00207F8E"/>
    <w:rsid w:val="00210024"/>
    <w:rsid w:val="00210F58"/>
    <w:rsid w:val="002113FD"/>
    <w:rsid w:val="00211627"/>
    <w:rsid w:val="00211BF6"/>
    <w:rsid w:val="00211C4B"/>
    <w:rsid w:val="00212261"/>
    <w:rsid w:val="00212479"/>
    <w:rsid w:val="00212693"/>
    <w:rsid w:val="00212B60"/>
    <w:rsid w:val="00212CF2"/>
    <w:rsid w:val="00212D2F"/>
    <w:rsid w:val="00212D6E"/>
    <w:rsid w:val="00212E6D"/>
    <w:rsid w:val="00213532"/>
    <w:rsid w:val="0021399C"/>
    <w:rsid w:val="002144D1"/>
    <w:rsid w:val="00214FC2"/>
    <w:rsid w:val="002157AD"/>
    <w:rsid w:val="00215DBF"/>
    <w:rsid w:val="00216964"/>
    <w:rsid w:val="00216BA2"/>
    <w:rsid w:val="00217221"/>
    <w:rsid w:val="002175F7"/>
    <w:rsid w:val="00217ACE"/>
    <w:rsid w:val="002201F8"/>
    <w:rsid w:val="00220666"/>
    <w:rsid w:val="002208CA"/>
    <w:rsid w:val="0022101D"/>
    <w:rsid w:val="002210B3"/>
    <w:rsid w:val="0022114F"/>
    <w:rsid w:val="00221237"/>
    <w:rsid w:val="0022172B"/>
    <w:rsid w:val="00221A6B"/>
    <w:rsid w:val="00222334"/>
    <w:rsid w:val="002225E5"/>
    <w:rsid w:val="00222721"/>
    <w:rsid w:val="00222BE0"/>
    <w:rsid w:val="00223257"/>
    <w:rsid w:val="0022378E"/>
    <w:rsid w:val="002245BF"/>
    <w:rsid w:val="002245C1"/>
    <w:rsid w:val="00225106"/>
    <w:rsid w:val="002254DE"/>
    <w:rsid w:val="002258AE"/>
    <w:rsid w:val="002260D9"/>
    <w:rsid w:val="0022652F"/>
    <w:rsid w:val="00226D35"/>
    <w:rsid w:val="0022776F"/>
    <w:rsid w:val="00227D2E"/>
    <w:rsid w:val="0023113A"/>
    <w:rsid w:val="0023164B"/>
    <w:rsid w:val="00231959"/>
    <w:rsid w:val="0023202B"/>
    <w:rsid w:val="002320A7"/>
    <w:rsid w:val="0023292A"/>
    <w:rsid w:val="00232A39"/>
    <w:rsid w:val="00232C82"/>
    <w:rsid w:val="00232EF5"/>
    <w:rsid w:val="0023308C"/>
    <w:rsid w:val="002331EF"/>
    <w:rsid w:val="00233216"/>
    <w:rsid w:val="0023454C"/>
    <w:rsid w:val="00234B1D"/>
    <w:rsid w:val="0023525F"/>
    <w:rsid w:val="00235587"/>
    <w:rsid w:val="00235B7D"/>
    <w:rsid w:val="00235D32"/>
    <w:rsid w:val="0023679A"/>
    <w:rsid w:val="002377BF"/>
    <w:rsid w:val="00237FC0"/>
    <w:rsid w:val="00239423"/>
    <w:rsid w:val="002411BC"/>
    <w:rsid w:val="00242141"/>
    <w:rsid w:val="002424CB"/>
    <w:rsid w:val="002426D2"/>
    <w:rsid w:val="00242716"/>
    <w:rsid w:val="00242ABE"/>
    <w:rsid w:val="00242C73"/>
    <w:rsid w:val="0024310F"/>
    <w:rsid w:val="0024314C"/>
    <w:rsid w:val="0024315C"/>
    <w:rsid w:val="00243DF7"/>
    <w:rsid w:val="00244184"/>
    <w:rsid w:val="00244309"/>
    <w:rsid w:val="00244465"/>
    <w:rsid w:val="00244B87"/>
    <w:rsid w:val="00244D55"/>
    <w:rsid w:val="00244DD8"/>
    <w:rsid w:val="002452CD"/>
    <w:rsid w:val="00245444"/>
    <w:rsid w:val="002473ED"/>
    <w:rsid w:val="002476FD"/>
    <w:rsid w:val="00250C51"/>
    <w:rsid w:val="00250DB2"/>
    <w:rsid w:val="002511F2"/>
    <w:rsid w:val="00251510"/>
    <w:rsid w:val="00251AE5"/>
    <w:rsid w:val="00251B34"/>
    <w:rsid w:val="00251C2E"/>
    <w:rsid w:val="00251EE2"/>
    <w:rsid w:val="00252001"/>
    <w:rsid w:val="00252037"/>
    <w:rsid w:val="00252870"/>
    <w:rsid w:val="002530B2"/>
    <w:rsid w:val="002532E2"/>
    <w:rsid w:val="002545C3"/>
    <w:rsid w:val="002556C0"/>
    <w:rsid w:val="0025574F"/>
    <w:rsid w:val="00255AA8"/>
    <w:rsid w:val="0025601D"/>
    <w:rsid w:val="00257139"/>
    <w:rsid w:val="00262234"/>
    <w:rsid w:val="00262323"/>
    <w:rsid w:val="00262E43"/>
    <w:rsid w:val="00263E45"/>
    <w:rsid w:val="00265264"/>
    <w:rsid w:val="00265D5E"/>
    <w:rsid w:val="00265E36"/>
    <w:rsid w:val="002660D2"/>
    <w:rsid w:val="0026657E"/>
    <w:rsid w:val="002668DB"/>
    <w:rsid w:val="00266D14"/>
    <w:rsid w:val="00266E00"/>
    <w:rsid w:val="00266ECF"/>
    <w:rsid w:val="00266FE2"/>
    <w:rsid w:val="0026716E"/>
    <w:rsid w:val="002678D8"/>
    <w:rsid w:val="00267CC2"/>
    <w:rsid w:val="0027074B"/>
    <w:rsid w:val="00270B91"/>
    <w:rsid w:val="00271098"/>
    <w:rsid w:val="00271240"/>
    <w:rsid w:val="00271303"/>
    <w:rsid w:val="002713A6"/>
    <w:rsid w:val="00271895"/>
    <w:rsid w:val="00271F8B"/>
    <w:rsid w:val="00272009"/>
    <w:rsid w:val="00274089"/>
    <w:rsid w:val="002741ED"/>
    <w:rsid w:val="00274E12"/>
    <w:rsid w:val="0027577E"/>
    <w:rsid w:val="00276D13"/>
    <w:rsid w:val="00276DFA"/>
    <w:rsid w:val="0027709B"/>
    <w:rsid w:val="0027716B"/>
    <w:rsid w:val="00277177"/>
    <w:rsid w:val="00277F84"/>
    <w:rsid w:val="00280119"/>
    <w:rsid w:val="00280688"/>
    <w:rsid w:val="00280C90"/>
    <w:rsid w:val="00280F2A"/>
    <w:rsid w:val="002810AF"/>
    <w:rsid w:val="00281239"/>
    <w:rsid w:val="002814DE"/>
    <w:rsid w:val="00282307"/>
    <w:rsid w:val="00282696"/>
    <w:rsid w:val="002836F5"/>
    <w:rsid w:val="00283A42"/>
    <w:rsid w:val="00283B48"/>
    <w:rsid w:val="00283BC5"/>
    <w:rsid w:val="00283C12"/>
    <w:rsid w:val="00284383"/>
    <w:rsid w:val="00284625"/>
    <w:rsid w:val="00284880"/>
    <w:rsid w:val="00284AEA"/>
    <w:rsid w:val="00284F13"/>
    <w:rsid w:val="0028503D"/>
    <w:rsid w:val="0028546D"/>
    <w:rsid w:val="00285C05"/>
    <w:rsid w:val="00286154"/>
    <w:rsid w:val="0028675C"/>
    <w:rsid w:val="002868B8"/>
    <w:rsid w:val="0028732E"/>
    <w:rsid w:val="002873A3"/>
    <w:rsid w:val="0028742E"/>
    <w:rsid w:val="00287B65"/>
    <w:rsid w:val="002900EC"/>
    <w:rsid w:val="00290989"/>
    <w:rsid w:val="0029162C"/>
    <w:rsid w:val="00291723"/>
    <w:rsid w:val="002918D3"/>
    <w:rsid w:val="00291B04"/>
    <w:rsid w:val="0029278B"/>
    <w:rsid w:val="00292EB2"/>
    <w:rsid w:val="00293393"/>
    <w:rsid w:val="00293A46"/>
    <w:rsid w:val="00293E0A"/>
    <w:rsid w:val="00294ADF"/>
    <w:rsid w:val="00294D2B"/>
    <w:rsid w:val="00294E4D"/>
    <w:rsid w:val="00294F4A"/>
    <w:rsid w:val="0029500D"/>
    <w:rsid w:val="002952E4"/>
    <w:rsid w:val="002953BF"/>
    <w:rsid w:val="00295965"/>
    <w:rsid w:val="00295B0F"/>
    <w:rsid w:val="00296BEF"/>
    <w:rsid w:val="00296F91"/>
    <w:rsid w:val="0029736D"/>
    <w:rsid w:val="002973A7"/>
    <w:rsid w:val="002A0161"/>
    <w:rsid w:val="002A018F"/>
    <w:rsid w:val="002A04C7"/>
    <w:rsid w:val="002A0F6C"/>
    <w:rsid w:val="002A1FAA"/>
    <w:rsid w:val="002A25FD"/>
    <w:rsid w:val="002A28D1"/>
    <w:rsid w:val="002A2DB0"/>
    <w:rsid w:val="002A3464"/>
    <w:rsid w:val="002A3600"/>
    <w:rsid w:val="002A4367"/>
    <w:rsid w:val="002A4606"/>
    <w:rsid w:val="002A5075"/>
    <w:rsid w:val="002A50AE"/>
    <w:rsid w:val="002A56FD"/>
    <w:rsid w:val="002A578B"/>
    <w:rsid w:val="002A5F71"/>
    <w:rsid w:val="002A6B32"/>
    <w:rsid w:val="002A73E5"/>
    <w:rsid w:val="002A7826"/>
    <w:rsid w:val="002B0255"/>
    <w:rsid w:val="002B05D9"/>
    <w:rsid w:val="002B0B7A"/>
    <w:rsid w:val="002B0F8A"/>
    <w:rsid w:val="002B16AA"/>
    <w:rsid w:val="002B2325"/>
    <w:rsid w:val="002B2347"/>
    <w:rsid w:val="002B293A"/>
    <w:rsid w:val="002B2A75"/>
    <w:rsid w:val="002B3747"/>
    <w:rsid w:val="002B44D3"/>
    <w:rsid w:val="002B48EF"/>
    <w:rsid w:val="002B4D5D"/>
    <w:rsid w:val="002B4E1B"/>
    <w:rsid w:val="002B5652"/>
    <w:rsid w:val="002B5E64"/>
    <w:rsid w:val="002B6219"/>
    <w:rsid w:val="002B64D7"/>
    <w:rsid w:val="002B654A"/>
    <w:rsid w:val="002B656B"/>
    <w:rsid w:val="002B75CF"/>
    <w:rsid w:val="002B75DB"/>
    <w:rsid w:val="002B7A18"/>
    <w:rsid w:val="002B7CDC"/>
    <w:rsid w:val="002B7E00"/>
    <w:rsid w:val="002C0352"/>
    <w:rsid w:val="002C066A"/>
    <w:rsid w:val="002C073A"/>
    <w:rsid w:val="002C07E2"/>
    <w:rsid w:val="002C0934"/>
    <w:rsid w:val="002C0955"/>
    <w:rsid w:val="002C0A5E"/>
    <w:rsid w:val="002C0BED"/>
    <w:rsid w:val="002C0DAF"/>
    <w:rsid w:val="002C1514"/>
    <w:rsid w:val="002C1CF4"/>
    <w:rsid w:val="002C1D87"/>
    <w:rsid w:val="002C1E4A"/>
    <w:rsid w:val="002C211C"/>
    <w:rsid w:val="002C2205"/>
    <w:rsid w:val="002C2766"/>
    <w:rsid w:val="002C30C1"/>
    <w:rsid w:val="002C3569"/>
    <w:rsid w:val="002C3FD9"/>
    <w:rsid w:val="002C40FA"/>
    <w:rsid w:val="002C5745"/>
    <w:rsid w:val="002C5B9E"/>
    <w:rsid w:val="002C6E4D"/>
    <w:rsid w:val="002C703E"/>
    <w:rsid w:val="002C7376"/>
    <w:rsid w:val="002C76B8"/>
    <w:rsid w:val="002C7A16"/>
    <w:rsid w:val="002C7EF3"/>
    <w:rsid w:val="002D0E48"/>
    <w:rsid w:val="002D0EB7"/>
    <w:rsid w:val="002D137F"/>
    <w:rsid w:val="002D17EC"/>
    <w:rsid w:val="002D1D34"/>
    <w:rsid w:val="002D2A6B"/>
    <w:rsid w:val="002D2B9F"/>
    <w:rsid w:val="002D3AC8"/>
    <w:rsid w:val="002D45AF"/>
    <w:rsid w:val="002D4FA2"/>
    <w:rsid w:val="002D5805"/>
    <w:rsid w:val="002D58A1"/>
    <w:rsid w:val="002D5AD9"/>
    <w:rsid w:val="002D68A4"/>
    <w:rsid w:val="002D6A8F"/>
    <w:rsid w:val="002D6E9F"/>
    <w:rsid w:val="002D721D"/>
    <w:rsid w:val="002E01BC"/>
    <w:rsid w:val="002E0278"/>
    <w:rsid w:val="002E1ADC"/>
    <w:rsid w:val="002E20DF"/>
    <w:rsid w:val="002E2507"/>
    <w:rsid w:val="002E266F"/>
    <w:rsid w:val="002E27F6"/>
    <w:rsid w:val="002E31F6"/>
    <w:rsid w:val="002E4959"/>
    <w:rsid w:val="002E4B2E"/>
    <w:rsid w:val="002E5717"/>
    <w:rsid w:val="002E5AFB"/>
    <w:rsid w:val="002E6783"/>
    <w:rsid w:val="002E71F5"/>
    <w:rsid w:val="002E774A"/>
    <w:rsid w:val="002F0D20"/>
    <w:rsid w:val="002F0E83"/>
    <w:rsid w:val="002F13A5"/>
    <w:rsid w:val="002F15D5"/>
    <w:rsid w:val="002F2220"/>
    <w:rsid w:val="002F2C9A"/>
    <w:rsid w:val="002F30EF"/>
    <w:rsid w:val="002F3C12"/>
    <w:rsid w:val="002F43F6"/>
    <w:rsid w:val="002F49D3"/>
    <w:rsid w:val="002F569D"/>
    <w:rsid w:val="002F5DF4"/>
    <w:rsid w:val="002F6771"/>
    <w:rsid w:val="002F678B"/>
    <w:rsid w:val="002F7242"/>
    <w:rsid w:val="002F75D8"/>
    <w:rsid w:val="0030050F"/>
    <w:rsid w:val="00300D7A"/>
    <w:rsid w:val="00301D10"/>
    <w:rsid w:val="00301E50"/>
    <w:rsid w:val="0030252E"/>
    <w:rsid w:val="0030269E"/>
    <w:rsid w:val="00302A36"/>
    <w:rsid w:val="00302E84"/>
    <w:rsid w:val="00302F85"/>
    <w:rsid w:val="003039B6"/>
    <w:rsid w:val="003043B1"/>
    <w:rsid w:val="003045D8"/>
    <w:rsid w:val="00304A12"/>
    <w:rsid w:val="00304A34"/>
    <w:rsid w:val="00305D07"/>
    <w:rsid w:val="00305E86"/>
    <w:rsid w:val="00306114"/>
    <w:rsid w:val="00306406"/>
    <w:rsid w:val="003070E8"/>
    <w:rsid w:val="0030731E"/>
    <w:rsid w:val="003077D0"/>
    <w:rsid w:val="003077F9"/>
    <w:rsid w:val="00307839"/>
    <w:rsid w:val="00307D66"/>
    <w:rsid w:val="00307E72"/>
    <w:rsid w:val="00310087"/>
    <w:rsid w:val="00310172"/>
    <w:rsid w:val="003105AF"/>
    <w:rsid w:val="00311D43"/>
    <w:rsid w:val="0031242C"/>
    <w:rsid w:val="00313DCF"/>
    <w:rsid w:val="00313ED8"/>
    <w:rsid w:val="00314095"/>
    <w:rsid w:val="00314B39"/>
    <w:rsid w:val="00315594"/>
    <w:rsid w:val="00315C63"/>
    <w:rsid w:val="003163E4"/>
    <w:rsid w:val="00316AFF"/>
    <w:rsid w:val="0031768C"/>
    <w:rsid w:val="00317C43"/>
    <w:rsid w:val="0032059F"/>
    <w:rsid w:val="00320801"/>
    <w:rsid w:val="0032102F"/>
    <w:rsid w:val="003214B1"/>
    <w:rsid w:val="00321675"/>
    <w:rsid w:val="00321934"/>
    <w:rsid w:val="00321E93"/>
    <w:rsid w:val="00321F86"/>
    <w:rsid w:val="00322C4E"/>
    <w:rsid w:val="00322E22"/>
    <w:rsid w:val="00322F6C"/>
    <w:rsid w:val="00323395"/>
    <w:rsid w:val="0032373A"/>
    <w:rsid w:val="00323CA2"/>
    <w:rsid w:val="003247B1"/>
    <w:rsid w:val="00324E1B"/>
    <w:rsid w:val="00326142"/>
    <w:rsid w:val="00326AFF"/>
    <w:rsid w:val="003301B4"/>
    <w:rsid w:val="00330400"/>
    <w:rsid w:val="0033068C"/>
    <w:rsid w:val="00331551"/>
    <w:rsid w:val="00331CAB"/>
    <w:rsid w:val="00333DA3"/>
    <w:rsid w:val="003346C3"/>
    <w:rsid w:val="0033477C"/>
    <w:rsid w:val="003347BB"/>
    <w:rsid w:val="00335258"/>
    <w:rsid w:val="003353CD"/>
    <w:rsid w:val="003353EA"/>
    <w:rsid w:val="00336463"/>
    <w:rsid w:val="0033694A"/>
    <w:rsid w:val="00337B6A"/>
    <w:rsid w:val="00337C67"/>
    <w:rsid w:val="00340434"/>
    <w:rsid w:val="00341794"/>
    <w:rsid w:val="00342108"/>
    <w:rsid w:val="00342143"/>
    <w:rsid w:val="00342300"/>
    <w:rsid w:val="003428A1"/>
    <w:rsid w:val="00343730"/>
    <w:rsid w:val="003437E3"/>
    <w:rsid w:val="00343AAA"/>
    <w:rsid w:val="00343D47"/>
    <w:rsid w:val="00343F9F"/>
    <w:rsid w:val="003445B0"/>
    <w:rsid w:val="00344BDD"/>
    <w:rsid w:val="00345222"/>
    <w:rsid w:val="00345245"/>
    <w:rsid w:val="00345C9C"/>
    <w:rsid w:val="00345ED7"/>
    <w:rsid w:val="003460BB"/>
    <w:rsid w:val="0034697D"/>
    <w:rsid w:val="003475E5"/>
    <w:rsid w:val="003479CB"/>
    <w:rsid w:val="00347B90"/>
    <w:rsid w:val="00347F8A"/>
    <w:rsid w:val="003505BF"/>
    <w:rsid w:val="003515B7"/>
    <w:rsid w:val="003516A4"/>
    <w:rsid w:val="003516D1"/>
    <w:rsid w:val="0035196D"/>
    <w:rsid w:val="00351CF5"/>
    <w:rsid w:val="00351F44"/>
    <w:rsid w:val="003521B3"/>
    <w:rsid w:val="0035224C"/>
    <w:rsid w:val="00352330"/>
    <w:rsid w:val="00352A7C"/>
    <w:rsid w:val="00353252"/>
    <w:rsid w:val="00353BBA"/>
    <w:rsid w:val="00353F99"/>
    <w:rsid w:val="00354022"/>
    <w:rsid w:val="003540E6"/>
    <w:rsid w:val="0035460E"/>
    <w:rsid w:val="00354891"/>
    <w:rsid w:val="003557A5"/>
    <w:rsid w:val="00355F84"/>
    <w:rsid w:val="00356054"/>
    <w:rsid w:val="003571E2"/>
    <w:rsid w:val="0035746D"/>
    <w:rsid w:val="00357569"/>
    <w:rsid w:val="00357B82"/>
    <w:rsid w:val="00360301"/>
    <w:rsid w:val="003603D9"/>
    <w:rsid w:val="00360ECB"/>
    <w:rsid w:val="00361A6E"/>
    <w:rsid w:val="00363B15"/>
    <w:rsid w:val="00363E59"/>
    <w:rsid w:val="003646EF"/>
    <w:rsid w:val="00364F63"/>
    <w:rsid w:val="003657C5"/>
    <w:rsid w:val="00367B73"/>
    <w:rsid w:val="00370792"/>
    <w:rsid w:val="00370DE6"/>
    <w:rsid w:val="00371B83"/>
    <w:rsid w:val="00372583"/>
    <w:rsid w:val="00372A19"/>
    <w:rsid w:val="00373808"/>
    <w:rsid w:val="00373A26"/>
    <w:rsid w:val="00373CDA"/>
    <w:rsid w:val="00374447"/>
    <w:rsid w:val="003744A3"/>
    <w:rsid w:val="00374762"/>
    <w:rsid w:val="00374922"/>
    <w:rsid w:val="00374CC6"/>
    <w:rsid w:val="00375283"/>
    <w:rsid w:val="003755BF"/>
    <w:rsid w:val="00375A4D"/>
    <w:rsid w:val="003762DE"/>
    <w:rsid w:val="00376896"/>
    <w:rsid w:val="00377421"/>
    <w:rsid w:val="00380949"/>
    <w:rsid w:val="00381780"/>
    <w:rsid w:val="003817F6"/>
    <w:rsid w:val="00382201"/>
    <w:rsid w:val="00382D03"/>
    <w:rsid w:val="00384771"/>
    <w:rsid w:val="00384E0E"/>
    <w:rsid w:val="00386CD6"/>
    <w:rsid w:val="00387061"/>
    <w:rsid w:val="00387109"/>
    <w:rsid w:val="0038738C"/>
    <w:rsid w:val="00387906"/>
    <w:rsid w:val="00387CCA"/>
    <w:rsid w:val="00390070"/>
    <w:rsid w:val="003902AD"/>
    <w:rsid w:val="0039094C"/>
    <w:rsid w:val="00390FC3"/>
    <w:rsid w:val="0039102E"/>
    <w:rsid w:val="003910E7"/>
    <w:rsid w:val="00391D6A"/>
    <w:rsid w:val="00391E24"/>
    <w:rsid w:val="0039285D"/>
    <w:rsid w:val="003933B4"/>
    <w:rsid w:val="00393572"/>
    <w:rsid w:val="003936AE"/>
    <w:rsid w:val="003939DB"/>
    <w:rsid w:val="00393D4B"/>
    <w:rsid w:val="003964D9"/>
    <w:rsid w:val="00396700"/>
    <w:rsid w:val="003969FB"/>
    <w:rsid w:val="00396F43"/>
    <w:rsid w:val="00397688"/>
    <w:rsid w:val="003976F9"/>
    <w:rsid w:val="00397C39"/>
    <w:rsid w:val="003A0A21"/>
    <w:rsid w:val="003A0AB4"/>
    <w:rsid w:val="003A1330"/>
    <w:rsid w:val="003A1897"/>
    <w:rsid w:val="003A2150"/>
    <w:rsid w:val="003A2265"/>
    <w:rsid w:val="003A36D4"/>
    <w:rsid w:val="003A40DA"/>
    <w:rsid w:val="003A43AC"/>
    <w:rsid w:val="003A4985"/>
    <w:rsid w:val="003A552F"/>
    <w:rsid w:val="003A56F6"/>
    <w:rsid w:val="003A73A3"/>
    <w:rsid w:val="003A7A4E"/>
    <w:rsid w:val="003B070B"/>
    <w:rsid w:val="003B109A"/>
    <w:rsid w:val="003B1937"/>
    <w:rsid w:val="003B197E"/>
    <w:rsid w:val="003B1A1D"/>
    <w:rsid w:val="003B26A5"/>
    <w:rsid w:val="003B284C"/>
    <w:rsid w:val="003B2850"/>
    <w:rsid w:val="003B308D"/>
    <w:rsid w:val="003B3206"/>
    <w:rsid w:val="003B3567"/>
    <w:rsid w:val="003B3614"/>
    <w:rsid w:val="003B36A6"/>
    <w:rsid w:val="003B38DF"/>
    <w:rsid w:val="003B3A29"/>
    <w:rsid w:val="003B3EED"/>
    <w:rsid w:val="003B4093"/>
    <w:rsid w:val="003B5574"/>
    <w:rsid w:val="003B5B47"/>
    <w:rsid w:val="003B5DBA"/>
    <w:rsid w:val="003B6167"/>
    <w:rsid w:val="003B6AB9"/>
    <w:rsid w:val="003B703D"/>
    <w:rsid w:val="003B771E"/>
    <w:rsid w:val="003C0AC1"/>
    <w:rsid w:val="003C0C42"/>
    <w:rsid w:val="003C1393"/>
    <w:rsid w:val="003C1785"/>
    <w:rsid w:val="003C2032"/>
    <w:rsid w:val="003C2551"/>
    <w:rsid w:val="003C26AD"/>
    <w:rsid w:val="003C29AF"/>
    <w:rsid w:val="003C2B45"/>
    <w:rsid w:val="003C2F3D"/>
    <w:rsid w:val="003C31D0"/>
    <w:rsid w:val="003C3221"/>
    <w:rsid w:val="003C3321"/>
    <w:rsid w:val="003C4B3B"/>
    <w:rsid w:val="003C501D"/>
    <w:rsid w:val="003C578F"/>
    <w:rsid w:val="003C5802"/>
    <w:rsid w:val="003C5BD4"/>
    <w:rsid w:val="003C5D1B"/>
    <w:rsid w:val="003C654E"/>
    <w:rsid w:val="003C660E"/>
    <w:rsid w:val="003C6B8F"/>
    <w:rsid w:val="003C6C0B"/>
    <w:rsid w:val="003C776E"/>
    <w:rsid w:val="003D088C"/>
    <w:rsid w:val="003D3FCB"/>
    <w:rsid w:val="003D4E99"/>
    <w:rsid w:val="003D53C3"/>
    <w:rsid w:val="003D546C"/>
    <w:rsid w:val="003D553F"/>
    <w:rsid w:val="003D5996"/>
    <w:rsid w:val="003D5FAA"/>
    <w:rsid w:val="003D6011"/>
    <w:rsid w:val="003D6BD8"/>
    <w:rsid w:val="003D6F42"/>
    <w:rsid w:val="003D707E"/>
    <w:rsid w:val="003D71EF"/>
    <w:rsid w:val="003D7647"/>
    <w:rsid w:val="003D7960"/>
    <w:rsid w:val="003D7B08"/>
    <w:rsid w:val="003E018C"/>
    <w:rsid w:val="003E0784"/>
    <w:rsid w:val="003E162E"/>
    <w:rsid w:val="003E16F7"/>
    <w:rsid w:val="003E1FB6"/>
    <w:rsid w:val="003E2729"/>
    <w:rsid w:val="003E37D8"/>
    <w:rsid w:val="003E3D74"/>
    <w:rsid w:val="003E3EE9"/>
    <w:rsid w:val="003E4315"/>
    <w:rsid w:val="003E4777"/>
    <w:rsid w:val="003E4BB3"/>
    <w:rsid w:val="003E4C80"/>
    <w:rsid w:val="003E4D78"/>
    <w:rsid w:val="003E5A28"/>
    <w:rsid w:val="003E5B30"/>
    <w:rsid w:val="003E61BB"/>
    <w:rsid w:val="003E61D6"/>
    <w:rsid w:val="003F0253"/>
    <w:rsid w:val="003F0E68"/>
    <w:rsid w:val="003F1298"/>
    <w:rsid w:val="003F1335"/>
    <w:rsid w:val="003F160D"/>
    <w:rsid w:val="003F19BD"/>
    <w:rsid w:val="003F1C32"/>
    <w:rsid w:val="003F2013"/>
    <w:rsid w:val="003F276A"/>
    <w:rsid w:val="003F3982"/>
    <w:rsid w:val="003F3F7F"/>
    <w:rsid w:val="003F40F6"/>
    <w:rsid w:val="003F4401"/>
    <w:rsid w:val="003F4566"/>
    <w:rsid w:val="003F4A64"/>
    <w:rsid w:val="003F4D99"/>
    <w:rsid w:val="003F4E40"/>
    <w:rsid w:val="003F552A"/>
    <w:rsid w:val="003F5729"/>
    <w:rsid w:val="003F5828"/>
    <w:rsid w:val="003F5A58"/>
    <w:rsid w:val="003F6BB8"/>
    <w:rsid w:val="003F7ED9"/>
    <w:rsid w:val="004003C9"/>
    <w:rsid w:val="00400586"/>
    <w:rsid w:val="00401390"/>
    <w:rsid w:val="0040169E"/>
    <w:rsid w:val="0040286A"/>
    <w:rsid w:val="0040299A"/>
    <w:rsid w:val="00402A4A"/>
    <w:rsid w:val="00402C2D"/>
    <w:rsid w:val="00404049"/>
    <w:rsid w:val="00404742"/>
    <w:rsid w:val="00404991"/>
    <w:rsid w:val="00404DF8"/>
    <w:rsid w:val="004069FC"/>
    <w:rsid w:val="0040757B"/>
    <w:rsid w:val="00407C9B"/>
    <w:rsid w:val="004101FB"/>
    <w:rsid w:val="004104C0"/>
    <w:rsid w:val="00410FD3"/>
    <w:rsid w:val="004115F5"/>
    <w:rsid w:val="00411C67"/>
    <w:rsid w:val="00411D3F"/>
    <w:rsid w:val="00411DB2"/>
    <w:rsid w:val="00414378"/>
    <w:rsid w:val="00414748"/>
    <w:rsid w:val="004149F8"/>
    <w:rsid w:val="00414A3D"/>
    <w:rsid w:val="00414D60"/>
    <w:rsid w:val="00414E8B"/>
    <w:rsid w:val="004154AA"/>
    <w:rsid w:val="00415507"/>
    <w:rsid w:val="00415659"/>
    <w:rsid w:val="00415CD8"/>
    <w:rsid w:val="00415D9D"/>
    <w:rsid w:val="00415FBB"/>
    <w:rsid w:val="0041641C"/>
    <w:rsid w:val="00416A1E"/>
    <w:rsid w:val="00416CD7"/>
    <w:rsid w:val="0041752B"/>
    <w:rsid w:val="0042000E"/>
    <w:rsid w:val="0042054E"/>
    <w:rsid w:val="00420C13"/>
    <w:rsid w:val="00421E90"/>
    <w:rsid w:val="00422740"/>
    <w:rsid w:val="004230DF"/>
    <w:rsid w:val="00423148"/>
    <w:rsid w:val="00423384"/>
    <w:rsid w:val="00423A7C"/>
    <w:rsid w:val="00423C6A"/>
    <w:rsid w:val="00423D60"/>
    <w:rsid w:val="00424CB2"/>
    <w:rsid w:val="004251AB"/>
    <w:rsid w:val="0042564A"/>
    <w:rsid w:val="0042588B"/>
    <w:rsid w:val="00426235"/>
    <w:rsid w:val="004265C8"/>
    <w:rsid w:val="0042675E"/>
    <w:rsid w:val="004268FF"/>
    <w:rsid w:val="00426908"/>
    <w:rsid w:val="004272B7"/>
    <w:rsid w:val="00427556"/>
    <w:rsid w:val="00427C10"/>
    <w:rsid w:val="00430FF2"/>
    <w:rsid w:val="004316E8"/>
    <w:rsid w:val="00431F5F"/>
    <w:rsid w:val="00431FDC"/>
    <w:rsid w:val="004332C5"/>
    <w:rsid w:val="004337E9"/>
    <w:rsid w:val="004341E6"/>
    <w:rsid w:val="004345E7"/>
    <w:rsid w:val="00434B09"/>
    <w:rsid w:val="0043504F"/>
    <w:rsid w:val="00435210"/>
    <w:rsid w:val="004353A4"/>
    <w:rsid w:val="004358D0"/>
    <w:rsid w:val="0043614A"/>
    <w:rsid w:val="00436205"/>
    <w:rsid w:val="0043666E"/>
    <w:rsid w:val="00436715"/>
    <w:rsid w:val="00436851"/>
    <w:rsid w:val="00437A86"/>
    <w:rsid w:val="0043B5AC"/>
    <w:rsid w:val="004409E8"/>
    <w:rsid w:val="004410BC"/>
    <w:rsid w:val="0044119B"/>
    <w:rsid w:val="00441326"/>
    <w:rsid w:val="00441AA3"/>
    <w:rsid w:val="00441B01"/>
    <w:rsid w:val="00441E21"/>
    <w:rsid w:val="004420E5"/>
    <w:rsid w:val="004420EF"/>
    <w:rsid w:val="00442520"/>
    <w:rsid w:val="00442CFD"/>
    <w:rsid w:val="00442DE3"/>
    <w:rsid w:val="004433E7"/>
    <w:rsid w:val="004441DC"/>
    <w:rsid w:val="00444F6E"/>
    <w:rsid w:val="00445144"/>
    <w:rsid w:val="004458C4"/>
    <w:rsid w:val="00445F5F"/>
    <w:rsid w:val="00446009"/>
    <w:rsid w:val="00446CEC"/>
    <w:rsid w:val="00446EFD"/>
    <w:rsid w:val="00447E08"/>
    <w:rsid w:val="0044ED29"/>
    <w:rsid w:val="00450253"/>
    <w:rsid w:val="004502CE"/>
    <w:rsid w:val="00450914"/>
    <w:rsid w:val="00450B44"/>
    <w:rsid w:val="00450CE4"/>
    <w:rsid w:val="00450DC1"/>
    <w:rsid w:val="004516A2"/>
    <w:rsid w:val="00451CFE"/>
    <w:rsid w:val="00452296"/>
    <w:rsid w:val="00452323"/>
    <w:rsid w:val="00453C0E"/>
    <w:rsid w:val="00453C77"/>
    <w:rsid w:val="00454081"/>
    <w:rsid w:val="004542FF"/>
    <w:rsid w:val="0045478A"/>
    <w:rsid w:val="004552C2"/>
    <w:rsid w:val="0045585A"/>
    <w:rsid w:val="00455C25"/>
    <w:rsid w:val="004561DF"/>
    <w:rsid w:val="004562D7"/>
    <w:rsid w:val="004567C8"/>
    <w:rsid w:val="00457858"/>
    <w:rsid w:val="00457C57"/>
    <w:rsid w:val="00460289"/>
    <w:rsid w:val="004603DF"/>
    <w:rsid w:val="004608AC"/>
    <w:rsid w:val="004610C9"/>
    <w:rsid w:val="004617A2"/>
    <w:rsid w:val="00461AE6"/>
    <w:rsid w:val="00462449"/>
    <w:rsid w:val="00462460"/>
    <w:rsid w:val="00462CD3"/>
    <w:rsid w:val="00463034"/>
    <w:rsid w:val="00463B15"/>
    <w:rsid w:val="004642C3"/>
    <w:rsid w:val="00464C1A"/>
    <w:rsid w:val="0046589A"/>
    <w:rsid w:val="00465C7D"/>
    <w:rsid w:val="004661F3"/>
    <w:rsid w:val="0046698A"/>
    <w:rsid w:val="00466A58"/>
    <w:rsid w:val="004670F1"/>
    <w:rsid w:val="0046795F"/>
    <w:rsid w:val="00467E18"/>
    <w:rsid w:val="004708D5"/>
    <w:rsid w:val="00470C41"/>
    <w:rsid w:val="00470D74"/>
    <w:rsid w:val="00470DAE"/>
    <w:rsid w:val="004718DC"/>
    <w:rsid w:val="004719D6"/>
    <w:rsid w:val="00471DA0"/>
    <w:rsid w:val="004720E1"/>
    <w:rsid w:val="00472195"/>
    <w:rsid w:val="0047272D"/>
    <w:rsid w:val="00472C05"/>
    <w:rsid w:val="0047347E"/>
    <w:rsid w:val="00473EDE"/>
    <w:rsid w:val="004742F4"/>
    <w:rsid w:val="00474806"/>
    <w:rsid w:val="0047540F"/>
    <w:rsid w:val="0047573F"/>
    <w:rsid w:val="00475BC1"/>
    <w:rsid w:val="00477994"/>
    <w:rsid w:val="00477A3D"/>
    <w:rsid w:val="0047CED4"/>
    <w:rsid w:val="004807E7"/>
    <w:rsid w:val="00480E38"/>
    <w:rsid w:val="004818FD"/>
    <w:rsid w:val="0048208B"/>
    <w:rsid w:val="00482449"/>
    <w:rsid w:val="004827AF"/>
    <w:rsid w:val="00482C4E"/>
    <w:rsid w:val="004832F8"/>
    <w:rsid w:val="004843DC"/>
    <w:rsid w:val="00486027"/>
    <w:rsid w:val="0048683B"/>
    <w:rsid w:val="00486D16"/>
    <w:rsid w:val="00486F47"/>
    <w:rsid w:val="00487667"/>
    <w:rsid w:val="00487FC7"/>
    <w:rsid w:val="00490B8D"/>
    <w:rsid w:val="0049121F"/>
    <w:rsid w:val="00491E5F"/>
    <w:rsid w:val="00492D1C"/>
    <w:rsid w:val="00492F2C"/>
    <w:rsid w:val="00493ACE"/>
    <w:rsid w:val="00493BB9"/>
    <w:rsid w:val="0049404A"/>
    <w:rsid w:val="00495306"/>
    <w:rsid w:val="004959DA"/>
    <w:rsid w:val="00495DFD"/>
    <w:rsid w:val="00495EEB"/>
    <w:rsid w:val="0049603D"/>
    <w:rsid w:val="0049683E"/>
    <w:rsid w:val="00496D65"/>
    <w:rsid w:val="00497088"/>
    <w:rsid w:val="004971EF"/>
    <w:rsid w:val="004A061A"/>
    <w:rsid w:val="004A0DB3"/>
    <w:rsid w:val="004A224C"/>
    <w:rsid w:val="004A22F7"/>
    <w:rsid w:val="004A2599"/>
    <w:rsid w:val="004A348C"/>
    <w:rsid w:val="004A39F9"/>
    <w:rsid w:val="004A4CB4"/>
    <w:rsid w:val="004A4DDF"/>
    <w:rsid w:val="004A5C7F"/>
    <w:rsid w:val="004A6710"/>
    <w:rsid w:val="004A6AF1"/>
    <w:rsid w:val="004A6F19"/>
    <w:rsid w:val="004A723D"/>
    <w:rsid w:val="004A74F2"/>
    <w:rsid w:val="004A7F14"/>
    <w:rsid w:val="004B0702"/>
    <w:rsid w:val="004B0A25"/>
    <w:rsid w:val="004B0B96"/>
    <w:rsid w:val="004B0E65"/>
    <w:rsid w:val="004B0E8B"/>
    <w:rsid w:val="004B11A3"/>
    <w:rsid w:val="004B14EF"/>
    <w:rsid w:val="004B1A87"/>
    <w:rsid w:val="004B1BD8"/>
    <w:rsid w:val="004B309C"/>
    <w:rsid w:val="004B5908"/>
    <w:rsid w:val="004B6056"/>
    <w:rsid w:val="004B6626"/>
    <w:rsid w:val="004B6765"/>
    <w:rsid w:val="004B6819"/>
    <w:rsid w:val="004B6C9C"/>
    <w:rsid w:val="004B7372"/>
    <w:rsid w:val="004B7E3F"/>
    <w:rsid w:val="004C128B"/>
    <w:rsid w:val="004C1A22"/>
    <w:rsid w:val="004C20CE"/>
    <w:rsid w:val="004C3277"/>
    <w:rsid w:val="004C4873"/>
    <w:rsid w:val="004C4B5C"/>
    <w:rsid w:val="004C4BA8"/>
    <w:rsid w:val="004C4D80"/>
    <w:rsid w:val="004C4F2D"/>
    <w:rsid w:val="004C546F"/>
    <w:rsid w:val="004C6076"/>
    <w:rsid w:val="004C6CED"/>
    <w:rsid w:val="004C7065"/>
    <w:rsid w:val="004D02AC"/>
    <w:rsid w:val="004D03A9"/>
    <w:rsid w:val="004D103A"/>
    <w:rsid w:val="004D1871"/>
    <w:rsid w:val="004D1A4D"/>
    <w:rsid w:val="004D1ADE"/>
    <w:rsid w:val="004D1FF0"/>
    <w:rsid w:val="004D31AB"/>
    <w:rsid w:val="004D3ABE"/>
    <w:rsid w:val="004D40F2"/>
    <w:rsid w:val="004D4C1D"/>
    <w:rsid w:val="004D4FB6"/>
    <w:rsid w:val="004D53BA"/>
    <w:rsid w:val="004D54E7"/>
    <w:rsid w:val="004D5E6D"/>
    <w:rsid w:val="004D65A9"/>
    <w:rsid w:val="004D6E26"/>
    <w:rsid w:val="004D7370"/>
    <w:rsid w:val="004D76A6"/>
    <w:rsid w:val="004E0280"/>
    <w:rsid w:val="004E168D"/>
    <w:rsid w:val="004E26DC"/>
    <w:rsid w:val="004E2723"/>
    <w:rsid w:val="004E284C"/>
    <w:rsid w:val="004E29A7"/>
    <w:rsid w:val="004E3876"/>
    <w:rsid w:val="004E39C3"/>
    <w:rsid w:val="004E3D2B"/>
    <w:rsid w:val="004E3ED4"/>
    <w:rsid w:val="004E46CB"/>
    <w:rsid w:val="004E4707"/>
    <w:rsid w:val="004E4F4D"/>
    <w:rsid w:val="004E54B7"/>
    <w:rsid w:val="004E55C6"/>
    <w:rsid w:val="004E5B5A"/>
    <w:rsid w:val="004E60C3"/>
    <w:rsid w:val="004E6305"/>
    <w:rsid w:val="004E634B"/>
    <w:rsid w:val="004E6845"/>
    <w:rsid w:val="004E68D2"/>
    <w:rsid w:val="004E7066"/>
    <w:rsid w:val="004F2743"/>
    <w:rsid w:val="004F4467"/>
    <w:rsid w:val="004F4CEB"/>
    <w:rsid w:val="004F5A4B"/>
    <w:rsid w:val="004F5FC0"/>
    <w:rsid w:val="004F69AF"/>
    <w:rsid w:val="004F73A3"/>
    <w:rsid w:val="004F7C8A"/>
    <w:rsid w:val="004F7E89"/>
    <w:rsid w:val="004F7EED"/>
    <w:rsid w:val="0050041A"/>
    <w:rsid w:val="005014AB"/>
    <w:rsid w:val="005014D5"/>
    <w:rsid w:val="00501B18"/>
    <w:rsid w:val="00501DC1"/>
    <w:rsid w:val="005025BD"/>
    <w:rsid w:val="00502D54"/>
    <w:rsid w:val="00502E06"/>
    <w:rsid w:val="005035CD"/>
    <w:rsid w:val="00503ADF"/>
    <w:rsid w:val="00504919"/>
    <w:rsid w:val="00504D5E"/>
    <w:rsid w:val="00505356"/>
    <w:rsid w:val="005054F9"/>
    <w:rsid w:val="00505679"/>
    <w:rsid w:val="005057D4"/>
    <w:rsid w:val="005069F5"/>
    <w:rsid w:val="00506E16"/>
    <w:rsid w:val="00507FE3"/>
    <w:rsid w:val="005103A6"/>
    <w:rsid w:val="0051073D"/>
    <w:rsid w:val="00510E3B"/>
    <w:rsid w:val="00510E3D"/>
    <w:rsid w:val="0051159C"/>
    <w:rsid w:val="00511B3B"/>
    <w:rsid w:val="00512483"/>
    <w:rsid w:val="00512AE7"/>
    <w:rsid w:val="00512DCB"/>
    <w:rsid w:val="005134B0"/>
    <w:rsid w:val="00513515"/>
    <w:rsid w:val="00513A57"/>
    <w:rsid w:val="0051420D"/>
    <w:rsid w:val="005142F9"/>
    <w:rsid w:val="0051433B"/>
    <w:rsid w:val="005146B5"/>
    <w:rsid w:val="00514740"/>
    <w:rsid w:val="00514E6A"/>
    <w:rsid w:val="00514F68"/>
    <w:rsid w:val="00515AF8"/>
    <w:rsid w:val="00515DA0"/>
    <w:rsid w:val="0051644E"/>
    <w:rsid w:val="00516646"/>
    <w:rsid w:val="00516D1A"/>
    <w:rsid w:val="00516F5D"/>
    <w:rsid w:val="00516FCE"/>
    <w:rsid w:val="0051756E"/>
    <w:rsid w:val="005208EA"/>
    <w:rsid w:val="00520973"/>
    <w:rsid w:val="005212A9"/>
    <w:rsid w:val="0052132D"/>
    <w:rsid w:val="00521403"/>
    <w:rsid w:val="0052155A"/>
    <w:rsid w:val="005217BC"/>
    <w:rsid w:val="00521AD2"/>
    <w:rsid w:val="005224AA"/>
    <w:rsid w:val="0052342B"/>
    <w:rsid w:val="00523F28"/>
    <w:rsid w:val="00524197"/>
    <w:rsid w:val="005244D1"/>
    <w:rsid w:val="005245BE"/>
    <w:rsid w:val="00524610"/>
    <w:rsid w:val="00524D9F"/>
    <w:rsid w:val="00525207"/>
    <w:rsid w:val="0052573D"/>
    <w:rsid w:val="005268BE"/>
    <w:rsid w:val="00530086"/>
    <w:rsid w:val="00530302"/>
    <w:rsid w:val="0053073B"/>
    <w:rsid w:val="00531470"/>
    <w:rsid w:val="00532610"/>
    <w:rsid w:val="005326A7"/>
    <w:rsid w:val="00533083"/>
    <w:rsid w:val="00533372"/>
    <w:rsid w:val="005334B7"/>
    <w:rsid w:val="005335DE"/>
    <w:rsid w:val="00533F69"/>
    <w:rsid w:val="00534078"/>
    <w:rsid w:val="005346D5"/>
    <w:rsid w:val="00535060"/>
    <w:rsid w:val="0053522A"/>
    <w:rsid w:val="00535431"/>
    <w:rsid w:val="005355E8"/>
    <w:rsid w:val="005356C1"/>
    <w:rsid w:val="00535A0A"/>
    <w:rsid w:val="00535B21"/>
    <w:rsid w:val="005361CC"/>
    <w:rsid w:val="00536262"/>
    <w:rsid w:val="0053672D"/>
    <w:rsid w:val="00536989"/>
    <w:rsid w:val="00536EF3"/>
    <w:rsid w:val="00540066"/>
    <w:rsid w:val="00540193"/>
    <w:rsid w:val="005402D6"/>
    <w:rsid w:val="0054039D"/>
    <w:rsid w:val="005409BD"/>
    <w:rsid w:val="0054154E"/>
    <w:rsid w:val="005426EF"/>
    <w:rsid w:val="00542F56"/>
    <w:rsid w:val="005436BD"/>
    <w:rsid w:val="00543BFE"/>
    <w:rsid w:val="00543E0A"/>
    <w:rsid w:val="005441D9"/>
    <w:rsid w:val="00544840"/>
    <w:rsid w:val="00544A47"/>
    <w:rsid w:val="005450A7"/>
    <w:rsid w:val="00545209"/>
    <w:rsid w:val="00547C43"/>
    <w:rsid w:val="00547C4C"/>
    <w:rsid w:val="00550317"/>
    <w:rsid w:val="005503E5"/>
    <w:rsid w:val="0055110C"/>
    <w:rsid w:val="0055140A"/>
    <w:rsid w:val="00551570"/>
    <w:rsid w:val="00551847"/>
    <w:rsid w:val="00551CB0"/>
    <w:rsid w:val="00552469"/>
    <w:rsid w:val="0055266A"/>
    <w:rsid w:val="00552C0D"/>
    <w:rsid w:val="00552CEC"/>
    <w:rsid w:val="0055390A"/>
    <w:rsid w:val="005539A1"/>
    <w:rsid w:val="00553CEF"/>
    <w:rsid w:val="00553D1A"/>
    <w:rsid w:val="00554FC9"/>
    <w:rsid w:val="005553A2"/>
    <w:rsid w:val="005556C4"/>
    <w:rsid w:val="00555798"/>
    <w:rsid w:val="00556388"/>
    <w:rsid w:val="00556A35"/>
    <w:rsid w:val="00556B20"/>
    <w:rsid w:val="00556C9F"/>
    <w:rsid w:val="005571B9"/>
    <w:rsid w:val="005573F9"/>
    <w:rsid w:val="005611C7"/>
    <w:rsid w:val="00562A73"/>
    <w:rsid w:val="005631A4"/>
    <w:rsid w:val="00563ECF"/>
    <w:rsid w:val="005643C2"/>
    <w:rsid w:val="005643FF"/>
    <w:rsid w:val="005644AD"/>
    <w:rsid w:val="00564EDB"/>
    <w:rsid w:val="005650E9"/>
    <w:rsid w:val="00565278"/>
    <w:rsid w:val="005661A0"/>
    <w:rsid w:val="00566C60"/>
    <w:rsid w:val="00566E09"/>
    <w:rsid w:val="005671A9"/>
    <w:rsid w:val="005676F2"/>
    <w:rsid w:val="00570F3F"/>
    <w:rsid w:val="00571218"/>
    <w:rsid w:val="00571AB4"/>
    <w:rsid w:val="00572278"/>
    <w:rsid w:val="005726D8"/>
    <w:rsid w:val="00572E2E"/>
    <w:rsid w:val="00573857"/>
    <w:rsid w:val="00574A63"/>
    <w:rsid w:val="00574CF5"/>
    <w:rsid w:val="00574E8E"/>
    <w:rsid w:val="00574F7F"/>
    <w:rsid w:val="005755BF"/>
    <w:rsid w:val="00575A38"/>
    <w:rsid w:val="00575A66"/>
    <w:rsid w:val="00575F4C"/>
    <w:rsid w:val="00575FE4"/>
    <w:rsid w:val="00576458"/>
    <w:rsid w:val="005765C1"/>
    <w:rsid w:val="00576A42"/>
    <w:rsid w:val="005771B0"/>
    <w:rsid w:val="005777F9"/>
    <w:rsid w:val="00581081"/>
    <w:rsid w:val="005818CB"/>
    <w:rsid w:val="00581D1C"/>
    <w:rsid w:val="0058213C"/>
    <w:rsid w:val="005827DE"/>
    <w:rsid w:val="005828E6"/>
    <w:rsid w:val="00583070"/>
    <w:rsid w:val="00583651"/>
    <w:rsid w:val="00583A40"/>
    <w:rsid w:val="00584314"/>
    <w:rsid w:val="00584A67"/>
    <w:rsid w:val="005851C9"/>
    <w:rsid w:val="00585E52"/>
    <w:rsid w:val="00585E64"/>
    <w:rsid w:val="00586E66"/>
    <w:rsid w:val="00586F2C"/>
    <w:rsid w:val="0058715F"/>
    <w:rsid w:val="00587F91"/>
    <w:rsid w:val="005900D7"/>
    <w:rsid w:val="005903E0"/>
    <w:rsid w:val="005905A4"/>
    <w:rsid w:val="005905AA"/>
    <w:rsid w:val="00590948"/>
    <w:rsid w:val="00590ECA"/>
    <w:rsid w:val="00591231"/>
    <w:rsid w:val="00591737"/>
    <w:rsid w:val="00591A0F"/>
    <w:rsid w:val="00591E65"/>
    <w:rsid w:val="00592288"/>
    <w:rsid w:val="00592F61"/>
    <w:rsid w:val="005948A5"/>
    <w:rsid w:val="00594A56"/>
    <w:rsid w:val="00595992"/>
    <w:rsid w:val="00595E7A"/>
    <w:rsid w:val="00596071"/>
    <w:rsid w:val="005963F1"/>
    <w:rsid w:val="00596596"/>
    <w:rsid w:val="005965E0"/>
    <w:rsid w:val="005968B8"/>
    <w:rsid w:val="00596B1E"/>
    <w:rsid w:val="00596B21"/>
    <w:rsid w:val="00597CEE"/>
    <w:rsid w:val="005A056A"/>
    <w:rsid w:val="005A0E7E"/>
    <w:rsid w:val="005A190D"/>
    <w:rsid w:val="005A29AE"/>
    <w:rsid w:val="005A30AB"/>
    <w:rsid w:val="005A347E"/>
    <w:rsid w:val="005A3489"/>
    <w:rsid w:val="005A3558"/>
    <w:rsid w:val="005A363B"/>
    <w:rsid w:val="005A44B7"/>
    <w:rsid w:val="005A4F16"/>
    <w:rsid w:val="005A5245"/>
    <w:rsid w:val="005A6835"/>
    <w:rsid w:val="005A6891"/>
    <w:rsid w:val="005A6BC1"/>
    <w:rsid w:val="005A7493"/>
    <w:rsid w:val="005A7AE6"/>
    <w:rsid w:val="005A7B59"/>
    <w:rsid w:val="005B00D2"/>
    <w:rsid w:val="005B070F"/>
    <w:rsid w:val="005B16C2"/>
    <w:rsid w:val="005B17EB"/>
    <w:rsid w:val="005B2B83"/>
    <w:rsid w:val="005B2E9F"/>
    <w:rsid w:val="005B3567"/>
    <w:rsid w:val="005B3F7E"/>
    <w:rsid w:val="005B4858"/>
    <w:rsid w:val="005B4F6C"/>
    <w:rsid w:val="005B55DB"/>
    <w:rsid w:val="005B7961"/>
    <w:rsid w:val="005B7A90"/>
    <w:rsid w:val="005B7C35"/>
    <w:rsid w:val="005C0710"/>
    <w:rsid w:val="005C2327"/>
    <w:rsid w:val="005C2343"/>
    <w:rsid w:val="005C3F80"/>
    <w:rsid w:val="005C40D6"/>
    <w:rsid w:val="005C4609"/>
    <w:rsid w:val="005C4F95"/>
    <w:rsid w:val="005C53D9"/>
    <w:rsid w:val="005C544A"/>
    <w:rsid w:val="005C5CC2"/>
    <w:rsid w:val="005C6C33"/>
    <w:rsid w:val="005C766F"/>
    <w:rsid w:val="005C784D"/>
    <w:rsid w:val="005C7B6C"/>
    <w:rsid w:val="005C7C6D"/>
    <w:rsid w:val="005D030F"/>
    <w:rsid w:val="005D0D6B"/>
    <w:rsid w:val="005D0E1A"/>
    <w:rsid w:val="005D10D8"/>
    <w:rsid w:val="005D1333"/>
    <w:rsid w:val="005D1729"/>
    <w:rsid w:val="005D1969"/>
    <w:rsid w:val="005D21F8"/>
    <w:rsid w:val="005D2A2E"/>
    <w:rsid w:val="005D2A3A"/>
    <w:rsid w:val="005D2B96"/>
    <w:rsid w:val="005D2DB8"/>
    <w:rsid w:val="005D31B8"/>
    <w:rsid w:val="005D336D"/>
    <w:rsid w:val="005D3AAA"/>
    <w:rsid w:val="005D3B84"/>
    <w:rsid w:val="005D3CD1"/>
    <w:rsid w:val="005D3D63"/>
    <w:rsid w:val="005D3D79"/>
    <w:rsid w:val="005D41DA"/>
    <w:rsid w:val="005D487B"/>
    <w:rsid w:val="005D4907"/>
    <w:rsid w:val="005D4EB6"/>
    <w:rsid w:val="005D525E"/>
    <w:rsid w:val="005D56E2"/>
    <w:rsid w:val="005D5879"/>
    <w:rsid w:val="005D5B2D"/>
    <w:rsid w:val="005D6024"/>
    <w:rsid w:val="005D6766"/>
    <w:rsid w:val="005D6C6E"/>
    <w:rsid w:val="005D6EC8"/>
    <w:rsid w:val="005D7638"/>
    <w:rsid w:val="005E13FE"/>
    <w:rsid w:val="005E2786"/>
    <w:rsid w:val="005E2AFF"/>
    <w:rsid w:val="005E2D9B"/>
    <w:rsid w:val="005E2F7F"/>
    <w:rsid w:val="005E3541"/>
    <w:rsid w:val="005E3FDC"/>
    <w:rsid w:val="005E476C"/>
    <w:rsid w:val="005E7D0F"/>
    <w:rsid w:val="005F00F5"/>
    <w:rsid w:val="005F0266"/>
    <w:rsid w:val="005F03B8"/>
    <w:rsid w:val="005F040F"/>
    <w:rsid w:val="005F069A"/>
    <w:rsid w:val="005F1329"/>
    <w:rsid w:val="005F17BE"/>
    <w:rsid w:val="005F18A3"/>
    <w:rsid w:val="005F2AA0"/>
    <w:rsid w:val="005F2D3C"/>
    <w:rsid w:val="005F370B"/>
    <w:rsid w:val="005F3A32"/>
    <w:rsid w:val="005F3FCD"/>
    <w:rsid w:val="005F4124"/>
    <w:rsid w:val="005F431E"/>
    <w:rsid w:val="005F47AB"/>
    <w:rsid w:val="005F4974"/>
    <w:rsid w:val="005F49AD"/>
    <w:rsid w:val="005F503A"/>
    <w:rsid w:val="005F56F7"/>
    <w:rsid w:val="005F5A50"/>
    <w:rsid w:val="005F689D"/>
    <w:rsid w:val="005F6995"/>
    <w:rsid w:val="00600077"/>
    <w:rsid w:val="0060024F"/>
    <w:rsid w:val="0060081C"/>
    <w:rsid w:val="00600D05"/>
    <w:rsid w:val="006011BC"/>
    <w:rsid w:val="00601CC4"/>
    <w:rsid w:val="00601FB0"/>
    <w:rsid w:val="00601FFC"/>
    <w:rsid w:val="00602AFA"/>
    <w:rsid w:val="00603457"/>
    <w:rsid w:val="0060417C"/>
    <w:rsid w:val="0060439C"/>
    <w:rsid w:val="00604428"/>
    <w:rsid w:val="00604933"/>
    <w:rsid w:val="00605127"/>
    <w:rsid w:val="0060583B"/>
    <w:rsid w:val="0060596E"/>
    <w:rsid w:val="00606ACF"/>
    <w:rsid w:val="00606D50"/>
    <w:rsid w:val="00607117"/>
    <w:rsid w:val="00607693"/>
    <w:rsid w:val="006077EC"/>
    <w:rsid w:val="006104D6"/>
    <w:rsid w:val="0061077C"/>
    <w:rsid w:val="0061083D"/>
    <w:rsid w:val="00611048"/>
    <w:rsid w:val="0061116A"/>
    <w:rsid w:val="00611217"/>
    <w:rsid w:val="00611666"/>
    <w:rsid w:val="0061187B"/>
    <w:rsid w:val="006119A5"/>
    <w:rsid w:val="00612295"/>
    <w:rsid w:val="0061266E"/>
    <w:rsid w:val="00612C53"/>
    <w:rsid w:val="0061351E"/>
    <w:rsid w:val="006138EE"/>
    <w:rsid w:val="00613947"/>
    <w:rsid w:val="00613C0E"/>
    <w:rsid w:val="006146BB"/>
    <w:rsid w:val="0061470F"/>
    <w:rsid w:val="00614905"/>
    <w:rsid w:val="00614962"/>
    <w:rsid w:val="006149C1"/>
    <w:rsid w:val="006149F9"/>
    <w:rsid w:val="00614B39"/>
    <w:rsid w:val="00614D46"/>
    <w:rsid w:val="00615720"/>
    <w:rsid w:val="00615B13"/>
    <w:rsid w:val="00615D28"/>
    <w:rsid w:val="00615E97"/>
    <w:rsid w:val="0061611B"/>
    <w:rsid w:val="00616166"/>
    <w:rsid w:val="00617AA9"/>
    <w:rsid w:val="00617C49"/>
    <w:rsid w:val="00620070"/>
    <w:rsid w:val="006203D0"/>
    <w:rsid w:val="00620A4D"/>
    <w:rsid w:val="00620DCE"/>
    <w:rsid w:val="00620E54"/>
    <w:rsid w:val="006219ED"/>
    <w:rsid w:val="00621CAB"/>
    <w:rsid w:val="00621F9B"/>
    <w:rsid w:val="00622014"/>
    <w:rsid w:val="00623723"/>
    <w:rsid w:val="00623A3C"/>
    <w:rsid w:val="006245E1"/>
    <w:rsid w:val="00624FDA"/>
    <w:rsid w:val="00625A5A"/>
    <w:rsid w:val="006269DB"/>
    <w:rsid w:val="00627889"/>
    <w:rsid w:val="006278E8"/>
    <w:rsid w:val="00627B22"/>
    <w:rsid w:val="00627F96"/>
    <w:rsid w:val="00627FCA"/>
    <w:rsid w:val="00630A32"/>
    <w:rsid w:val="00630DE0"/>
    <w:rsid w:val="00631774"/>
    <w:rsid w:val="00631FE9"/>
    <w:rsid w:val="00632643"/>
    <w:rsid w:val="00632F21"/>
    <w:rsid w:val="00633740"/>
    <w:rsid w:val="00633851"/>
    <w:rsid w:val="00633E8A"/>
    <w:rsid w:val="00634786"/>
    <w:rsid w:val="00636139"/>
    <w:rsid w:val="0063626D"/>
    <w:rsid w:val="0063762A"/>
    <w:rsid w:val="0064013E"/>
    <w:rsid w:val="0064049F"/>
    <w:rsid w:val="006408F0"/>
    <w:rsid w:val="006413D6"/>
    <w:rsid w:val="00641BF2"/>
    <w:rsid w:val="00641DE5"/>
    <w:rsid w:val="00642585"/>
    <w:rsid w:val="0064278E"/>
    <w:rsid w:val="006429EE"/>
    <w:rsid w:val="00643027"/>
    <w:rsid w:val="006443CF"/>
    <w:rsid w:val="006448B0"/>
    <w:rsid w:val="00644908"/>
    <w:rsid w:val="00644E92"/>
    <w:rsid w:val="00645386"/>
    <w:rsid w:val="00645934"/>
    <w:rsid w:val="006459DA"/>
    <w:rsid w:val="00645A55"/>
    <w:rsid w:val="00645AB7"/>
    <w:rsid w:val="0064662B"/>
    <w:rsid w:val="006467B0"/>
    <w:rsid w:val="00646803"/>
    <w:rsid w:val="00647599"/>
    <w:rsid w:val="006475E6"/>
    <w:rsid w:val="006478C3"/>
    <w:rsid w:val="00647910"/>
    <w:rsid w:val="00647FAD"/>
    <w:rsid w:val="0065023C"/>
    <w:rsid w:val="006502AA"/>
    <w:rsid w:val="00650BEC"/>
    <w:rsid w:val="00650E2F"/>
    <w:rsid w:val="00650E89"/>
    <w:rsid w:val="006510F0"/>
    <w:rsid w:val="0065231B"/>
    <w:rsid w:val="00654AFD"/>
    <w:rsid w:val="00654B30"/>
    <w:rsid w:val="00654BE2"/>
    <w:rsid w:val="00654F68"/>
    <w:rsid w:val="0065534C"/>
    <w:rsid w:val="006553F2"/>
    <w:rsid w:val="00655C23"/>
    <w:rsid w:val="00655C44"/>
    <w:rsid w:val="00655D18"/>
    <w:rsid w:val="00655E1F"/>
    <w:rsid w:val="0065612C"/>
    <w:rsid w:val="0065624D"/>
    <w:rsid w:val="006562BB"/>
    <w:rsid w:val="00656F4B"/>
    <w:rsid w:val="00656FBA"/>
    <w:rsid w:val="006570B0"/>
    <w:rsid w:val="00657772"/>
    <w:rsid w:val="006577F3"/>
    <w:rsid w:val="00660319"/>
    <w:rsid w:val="00660B8F"/>
    <w:rsid w:val="00660DE7"/>
    <w:rsid w:val="006611F6"/>
    <w:rsid w:val="0066170E"/>
    <w:rsid w:val="006617EA"/>
    <w:rsid w:val="00661BCB"/>
    <w:rsid w:val="00662230"/>
    <w:rsid w:val="006624DF"/>
    <w:rsid w:val="0066366A"/>
    <w:rsid w:val="00663719"/>
    <w:rsid w:val="00663C05"/>
    <w:rsid w:val="00664B21"/>
    <w:rsid w:val="006657F3"/>
    <w:rsid w:val="00665D72"/>
    <w:rsid w:val="00666657"/>
    <w:rsid w:val="006666AD"/>
    <w:rsid w:val="00666A28"/>
    <w:rsid w:val="00666B35"/>
    <w:rsid w:val="00666EE4"/>
    <w:rsid w:val="006676D4"/>
    <w:rsid w:val="006677FC"/>
    <w:rsid w:val="006700B9"/>
    <w:rsid w:val="00670DB4"/>
    <w:rsid w:val="00671309"/>
    <w:rsid w:val="00671674"/>
    <w:rsid w:val="00671CFE"/>
    <w:rsid w:val="006720A7"/>
    <w:rsid w:val="0067217D"/>
    <w:rsid w:val="00672928"/>
    <w:rsid w:val="00672B42"/>
    <w:rsid w:val="00673CD8"/>
    <w:rsid w:val="00674950"/>
    <w:rsid w:val="00674CE5"/>
    <w:rsid w:val="0067503C"/>
    <w:rsid w:val="00675DF1"/>
    <w:rsid w:val="0067641E"/>
    <w:rsid w:val="00676DD7"/>
    <w:rsid w:val="00676F88"/>
    <w:rsid w:val="00677027"/>
    <w:rsid w:val="00677CC3"/>
    <w:rsid w:val="00677D69"/>
    <w:rsid w:val="00677FA1"/>
    <w:rsid w:val="00680110"/>
    <w:rsid w:val="006801F9"/>
    <w:rsid w:val="0068044E"/>
    <w:rsid w:val="00680745"/>
    <w:rsid w:val="00680786"/>
    <w:rsid w:val="00680902"/>
    <w:rsid w:val="00680BF5"/>
    <w:rsid w:val="00680E77"/>
    <w:rsid w:val="00680FC8"/>
    <w:rsid w:val="00681948"/>
    <w:rsid w:val="006822E7"/>
    <w:rsid w:val="0068295C"/>
    <w:rsid w:val="006829A3"/>
    <w:rsid w:val="00683107"/>
    <w:rsid w:val="00683800"/>
    <w:rsid w:val="00684682"/>
    <w:rsid w:val="006847CF"/>
    <w:rsid w:val="00684E26"/>
    <w:rsid w:val="00686324"/>
    <w:rsid w:val="00686AA0"/>
    <w:rsid w:val="00686D22"/>
    <w:rsid w:val="0068767A"/>
    <w:rsid w:val="00690BB7"/>
    <w:rsid w:val="006917BA"/>
    <w:rsid w:val="00691D3B"/>
    <w:rsid w:val="006920B2"/>
    <w:rsid w:val="00692C36"/>
    <w:rsid w:val="00692C4E"/>
    <w:rsid w:val="00693A74"/>
    <w:rsid w:val="00693C7A"/>
    <w:rsid w:val="00694B60"/>
    <w:rsid w:val="00694FA6"/>
    <w:rsid w:val="00694FFE"/>
    <w:rsid w:val="0069516D"/>
    <w:rsid w:val="00695859"/>
    <w:rsid w:val="006959B6"/>
    <w:rsid w:val="00695F7E"/>
    <w:rsid w:val="006971FD"/>
    <w:rsid w:val="0069732F"/>
    <w:rsid w:val="006A08C7"/>
    <w:rsid w:val="006A1220"/>
    <w:rsid w:val="006A1BD7"/>
    <w:rsid w:val="006A1C21"/>
    <w:rsid w:val="006A2B8E"/>
    <w:rsid w:val="006A2FE9"/>
    <w:rsid w:val="006A327F"/>
    <w:rsid w:val="006A34D0"/>
    <w:rsid w:val="006A3DBD"/>
    <w:rsid w:val="006A543A"/>
    <w:rsid w:val="006A55DA"/>
    <w:rsid w:val="006A5C36"/>
    <w:rsid w:val="006A66B4"/>
    <w:rsid w:val="006A6714"/>
    <w:rsid w:val="006A6C50"/>
    <w:rsid w:val="006A74E9"/>
    <w:rsid w:val="006A77EC"/>
    <w:rsid w:val="006A7B0E"/>
    <w:rsid w:val="006B04C2"/>
    <w:rsid w:val="006B10D2"/>
    <w:rsid w:val="006B1514"/>
    <w:rsid w:val="006B27AB"/>
    <w:rsid w:val="006B3492"/>
    <w:rsid w:val="006B399A"/>
    <w:rsid w:val="006B3BCC"/>
    <w:rsid w:val="006B42B7"/>
    <w:rsid w:val="006B4369"/>
    <w:rsid w:val="006B44B0"/>
    <w:rsid w:val="006B47D1"/>
    <w:rsid w:val="006B4FA8"/>
    <w:rsid w:val="006B4FB0"/>
    <w:rsid w:val="006B5EFF"/>
    <w:rsid w:val="006B62D3"/>
    <w:rsid w:val="006B67CD"/>
    <w:rsid w:val="006B716D"/>
    <w:rsid w:val="006B71A5"/>
    <w:rsid w:val="006B7C0B"/>
    <w:rsid w:val="006C02C5"/>
    <w:rsid w:val="006C0BF7"/>
    <w:rsid w:val="006C0DA5"/>
    <w:rsid w:val="006C14A8"/>
    <w:rsid w:val="006C17AE"/>
    <w:rsid w:val="006C203D"/>
    <w:rsid w:val="006C397C"/>
    <w:rsid w:val="006C3DD6"/>
    <w:rsid w:val="006C4438"/>
    <w:rsid w:val="006C475B"/>
    <w:rsid w:val="006C4FE5"/>
    <w:rsid w:val="006C5A6E"/>
    <w:rsid w:val="006C5C78"/>
    <w:rsid w:val="006C5ED9"/>
    <w:rsid w:val="006C65E1"/>
    <w:rsid w:val="006C719C"/>
    <w:rsid w:val="006C7464"/>
    <w:rsid w:val="006C7791"/>
    <w:rsid w:val="006C77B2"/>
    <w:rsid w:val="006C7E9A"/>
    <w:rsid w:val="006D1291"/>
    <w:rsid w:val="006D19BB"/>
    <w:rsid w:val="006D238F"/>
    <w:rsid w:val="006D2F56"/>
    <w:rsid w:val="006D3496"/>
    <w:rsid w:val="006D3581"/>
    <w:rsid w:val="006D3A8E"/>
    <w:rsid w:val="006D3DD3"/>
    <w:rsid w:val="006D4DBB"/>
    <w:rsid w:val="006D50A2"/>
    <w:rsid w:val="006D5D6C"/>
    <w:rsid w:val="006D64D8"/>
    <w:rsid w:val="006D6727"/>
    <w:rsid w:val="006D6B91"/>
    <w:rsid w:val="006D70BB"/>
    <w:rsid w:val="006D73BE"/>
    <w:rsid w:val="006D7431"/>
    <w:rsid w:val="006D777A"/>
    <w:rsid w:val="006E037B"/>
    <w:rsid w:val="006E04AF"/>
    <w:rsid w:val="006E054C"/>
    <w:rsid w:val="006E091B"/>
    <w:rsid w:val="006E11DD"/>
    <w:rsid w:val="006E1653"/>
    <w:rsid w:val="006E1799"/>
    <w:rsid w:val="006E2149"/>
    <w:rsid w:val="006E2FA3"/>
    <w:rsid w:val="006E3065"/>
    <w:rsid w:val="006E345C"/>
    <w:rsid w:val="006E35B3"/>
    <w:rsid w:val="006E3C63"/>
    <w:rsid w:val="006E3CBA"/>
    <w:rsid w:val="006E4D2E"/>
    <w:rsid w:val="006E552C"/>
    <w:rsid w:val="006E56B6"/>
    <w:rsid w:val="006E5A31"/>
    <w:rsid w:val="006E603E"/>
    <w:rsid w:val="006E6879"/>
    <w:rsid w:val="006E6AB8"/>
    <w:rsid w:val="006E7044"/>
    <w:rsid w:val="006E79A2"/>
    <w:rsid w:val="006E7C5E"/>
    <w:rsid w:val="006EFEED"/>
    <w:rsid w:val="006F0287"/>
    <w:rsid w:val="006F061E"/>
    <w:rsid w:val="006F12B8"/>
    <w:rsid w:val="006F1B43"/>
    <w:rsid w:val="006F1DE9"/>
    <w:rsid w:val="006F2703"/>
    <w:rsid w:val="006F27EC"/>
    <w:rsid w:val="006F3BE7"/>
    <w:rsid w:val="006F3EA0"/>
    <w:rsid w:val="006F45BF"/>
    <w:rsid w:val="006F4981"/>
    <w:rsid w:val="006F4E74"/>
    <w:rsid w:val="006F4EB9"/>
    <w:rsid w:val="006F57D3"/>
    <w:rsid w:val="006F57F3"/>
    <w:rsid w:val="006F5EC7"/>
    <w:rsid w:val="006F608B"/>
    <w:rsid w:val="006F60B3"/>
    <w:rsid w:val="006F632D"/>
    <w:rsid w:val="006F64B0"/>
    <w:rsid w:val="006F6961"/>
    <w:rsid w:val="006F7204"/>
    <w:rsid w:val="006F7F66"/>
    <w:rsid w:val="0070013F"/>
    <w:rsid w:val="0070120F"/>
    <w:rsid w:val="00701367"/>
    <w:rsid w:val="00701539"/>
    <w:rsid w:val="00701738"/>
    <w:rsid w:val="00701955"/>
    <w:rsid w:val="00701F81"/>
    <w:rsid w:val="00702156"/>
    <w:rsid w:val="00702761"/>
    <w:rsid w:val="00702EF6"/>
    <w:rsid w:val="007039D8"/>
    <w:rsid w:val="0070511F"/>
    <w:rsid w:val="007060FC"/>
    <w:rsid w:val="00706373"/>
    <w:rsid w:val="00706AFF"/>
    <w:rsid w:val="00707A91"/>
    <w:rsid w:val="00707F66"/>
    <w:rsid w:val="00707F95"/>
    <w:rsid w:val="00710676"/>
    <w:rsid w:val="00710754"/>
    <w:rsid w:val="007108B1"/>
    <w:rsid w:val="00710960"/>
    <w:rsid w:val="00710CE3"/>
    <w:rsid w:val="00710F16"/>
    <w:rsid w:val="007117FB"/>
    <w:rsid w:val="00711AF1"/>
    <w:rsid w:val="00711AF3"/>
    <w:rsid w:val="00711CE7"/>
    <w:rsid w:val="0071272F"/>
    <w:rsid w:val="00712979"/>
    <w:rsid w:val="00713217"/>
    <w:rsid w:val="007135BE"/>
    <w:rsid w:val="00713E09"/>
    <w:rsid w:val="00714148"/>
    <w:rsid w:val="00714195"/>
    <w:rsid w:val="00714900"/>
    <w:rsid w:val="00714A57"/>
    <w:rsid w:val="00714C08"/>
    <w:rsid w:val="00714E4A"/>
    <w:rsid w:val="00714F82"/>
    <w:rsid w:val="00715B72"/>
    <w:rsid w:val="00715B7F"/>
    <w:rsid w:val="00716755"/>
    <w:rsid w:val="0071699E"/>
    <w:rsid w:val="0071726E"/>
    <w:rsid w:val="007175B7"/>
    <w:rsid w:val="0071790C"/>
    <w:rsid w:val="00717F0B"/>
    <w:rsid w:val="00717F2B"/>
    <w:rsid w:val="007208BA"/>
    <w:rsid w:val="00721079"/>
    <w:rsid w:val="00721D76"/>
    <w:rsid w:val="00722A60"/>
    <w:rsid w:val="00722AA6"/>
    <w:rsid w:val="00722B21"/>
    <w:rsid w:val="00723185"/>
    <w:rsid w:val="00723223"/>
    <w:rsid w:val="00723ACD"/>
    <w:rsid w:val="00723B98"/>
    <w:rsid w:val="00724598"/>
    <w:rsid w:val="00724C00"/>
    <w:rsid w:val="00724DD1"/>
    <w:rsid w:val="0072575A"/>
    <w:rsid w:val="00726388"/>
    <w:rsid w:val="00726B12"/>
    <w:rsid w:val="00726B6A"/>
    <w:rsid w:val="00730C69"/>
    <w:rsid w:val="0073156F"/>
    <w:rsid w:val="007319D0"/>
    <w:rsid w:val="00734029"/>
    <w:rsid w:val="00734209"/>
    <w:rsid w:val="00735CB0"/>
    <w:rsid w:val="0073681C"/>
    <w:rsid w:val="00736E9E"/>
    <w:rsid w:val="00737112"/>
    <w:rsid w:val="007375BA"/>
    <w:rsid w:val="007376F1"/>
    <w:rsid w:val="00737B07"/>
    <w:rsid w:val="00737CFE"/>
    <w:rsid w:val="00737F21"/>
    <w:rsid w:val="00737F3A"/>
    <w:rsid w:val="0074036C"/>
    <w:rsid w:val="00740480"/>
    <w:rsid w:val="00740B16"/>
    <w:rsid w:val="00740B4D"/>
    <w:rsid w:val="00740C38"/>
    <w:rsid w:val="00740D9C"/>
    <w:rsid w:val="00741196"/>
    <w:rsid w:val="007411A5"/>
    <w:rsid w:val="00741589"/>
    <w:rsid w:val="00741FAC"/>
    <w:rsid w:val="00741FBA"/>
    <w:rsid w:val="007434F3"/>
    <w:rsid w:val="007442B8"/>
    <w:rsid w:val="007443D3"/>
    <w:rsid w:val="0074441B"/>
    <w:rsid w:val="0074461C"/>
    <w:rsid w:val="00744773"/>
    <w:rsid w:val="00744F55"/>
    <w:rsid w:val="0074556D"/>
    <w:rsid w:val="007455B3"/>
    <w:rsid w:val="00745EB0"/>
    <w:rsid w:val="00746D2B"/>
    <w:rsid w:val="0074708A"/>
    <w:rsid w:val="007475BB"/>
    <w:rsid w:val="00750386"/>
    <w:rsid w:val="00751088"/>
    <w:rsid w:val="00751471"/>
    <w:rsid w:val="007518F3"/>
    <w:rsid w:val="00751C97"/>
    <w:rsid w:val="00751E2D"/>
    <w:rsid w:val="00751EF4"/>
    <w:rsid w:val="00752075"/>
    <w:rsid w:val="00752097"/>
    <w:rsid w:val="0075273E"/>
    <w:rsid w:val="00752924"/>
    <w:rsid w:val="00752A2D"/>
    <w:rsid w:val="00753424"/>
    <w:rsid w:val="00754BB2"/>
    <w:rsid w:val="00754F35"/>
    <w:rsid w:val="00754FF9"/>
    <w:rsid w:val="00755432"/>
    <w:rsid w:val="007556CA"/>
    <w:rsid w:val="00755C0D"/>
    <w:rsid w:val="00755E9C"/>
    <w:rsid w:val="00755F39"/>
    <w:rsid w:val="007561BD"/>
    <w:rsid w:val="0075682F"/>
    <w:rsid w:val="00756D4F"/>
    <w:rsid w:val="00757767"/>
    <w:rsid w:val="00757BE8"/>
    <w:rsid w:val="00757E11"/>
    <w:rsid w:val="00757E83"/>
    <w:rsid w:val="00760222"/>
    <w:rsid w:val="00760D23"/>
    <w:rsid w:val="00761385"/>
    <w:rsid w:val="0076227B"/>
    <w:rsid w:val="00762A90"/>
    <w:rsid w:val="00762AAD"/>
    <w:rsid w:val="00762E7C"/>
    <w:rsid w:val="0076389E"/>
    <w:rsid w:val="00764A20"/>
    <w:rsid w:val="007653CC"/>
    <w:rsid w:val="007654D5"/>
    <w:rsid w:val="00765650"/>
    <w:rsid w:val="00766A49"/>
    <w:rsid w:val="00766C22"/>
    <w:rsid w:val="0077056F"/>
    <w:rsid w:val="007706E7"/>
    <w:rsid w:val="00771C28"/>
    <w:rsid w:val="00771DA0"/>
    <w:rsid w:val="007720D5"/>
    <w:rsid w:val="007721EA"/>
    <w:rsid w:val="007724C7"/>
    <w:rsid w:val="00772DE2"/>
    <w:rsid w:val="00773319"/>
    <w:rsid w:val="00773D4B"/>
    <w:rsid w:val="0077571B"/>
    <w:rsid w:val="007761CC"/>
    <w:rsid w:val="00776ABF"/>
    <w:rsid w:val="00776FE7"/>
    <w:rsid w:val="00777433"/>
    <w:rsid w:val="00777964"/>
    <w:rsid w:val="007802B3"/>
    <w:rsid w:val="007802CA"/>
    <w:rsid w:val="007804CE"/>
    <w:rsid w:val="0078057B"/>
    <w:rsid w:val="00780792"/>
    <w:rsid w:val="00780BF8"/>
    <w:rsid w:val="00780CBF"/>
    <w:rsid w:val="00780DA9"/>
    <w:rsid w:val="007810FE"/>
    <w:rsid w:val="0078149C"/>
    <w:rsid w:val="00781C47"/>
    <w:rsid w:val="00782B17"/>
    <w:rsid w:val="00782B37"/>
    <w:rsid w:val="00782E63"/>
    <w:rsid w:val="007836CB"/>
    <w:rsid w:val="0078442C"/>
    <w:rsid w:val="00784BC7"/>
    <w:rsid w:val="00785379"/>
    <w:rsid w:val="0078542B"/>
    <w:rsid w:val="007854D7"/>
    <w:rsid w:val="00785613"/>
    <w:rsid w:val="00786293"/>
    <w:rsid w:val="007879D2"/>
    <w:rsid w:val="00790760"/>
    <w:rsid w:val="00791064"/>
    <w:rsid w:val="00791165"/>
    <w:rsid w:val="00791D92"/>
    <w:rsid w:val="007922E5"/>
    <w:rsid w:val="007927F3"/>
    <w:rsid w:val="00792903"/>
    <w:rsid w:val="007940A3"/>
    <w:rsid w:val="00794698"/>
    <w:rsid w:val="0079474E"/>
    <w:rsid w:val="00794D21"/>
    <w:rsid w:val="00795EFC"/>
    <w:rsid w:val="00796850"/>
    <w:rsid w:val="007976F2"/>
    <w:rsid w:val="00797A2A"/>
    <w:rsid w:val="007A02BD"/>
    <w:rsid w:val="007A07EF"/>
    <w:rsid w:val="007A0CC5"/>
    <w:rsid w:val="007A1186"/>
    <w:rsid w:val="007A17A5"/>
    <w:rsid w:val="007A25D4"/>
    <w:rsid w:val="007A273A"/>
    <w:rsid w:val="007A2AD1"/>
    <w:rsid w:val="007A3B43"/>
    <w:rsid w:val="007A3DD7"/>
    <w:rsid w:val="007A3E6E"/>
    <w:rsid w:val="007A4175"/>
    <w:rsid w:val="007A54DB"/>
    <w:rsid w:val="007A5CC4"/>
    <w:rsid w:val="007A6768"/>
    <w:rsid w:val="007A6940"/>
    <w:rsid w:val="007A7385"/>
    <w:rsid w:val="007B022C"/>
    <w:rsid w:val="007B0791"/>
    <w:rsid w:val="007B0A6A"/>
    <w:rsid w:val="007B123F"/>
    <w:rsid w:val="007B2D11"/>
    <w:rsid w:val="007B2FEC"/>
    <w:rsid w:val="007B30F7"/>
    <w:rsid w:val="007B354C"/>
    <w:rsid w:val="007B374F"/>
    <w:rsid w:val="007B41C1"/>
    <w:rsid w:val="007B487A"/>
    <w:rsid w:val="007B499C"/>
    <w:rsid w:val="007B4AE0"/>
    <w:rsid w:val="007B4EAE"/>
    <w:rsid w:val="007B5145"/>
    <w:rsid w:val="007B5461"/>
    <w:rsid w:val="007B5745"/>
    <w:rsid w:val="007B6129"/>
    <w:rsid w:val="007B6A6F"/>
    <w:rsid w:val="007B7310"/>
    <w:rsid w:val="007B7770"/>
    <w:rsid w:val="007B780B"/>
    <w:rsid w:val="007B7950"/>
    <w:rsid w:val="007C04F9"/>
    <w:rsid w:val="007C0B37"/>
    <w:rsid w:val="007C0FB3"/>
    <w:rsid w:val="007C1499"/>
    <w:rsid w:val="007C17C3"/>
    <w:rsid w:val="007C19C2"/>
    <w:rsid w:val="007C1CE7"/>
    <w:rsid w:val="007C1EAE"/>
    <w:rsid w:val="007C288D"/>
    <w:rsid w:val="007C2ABB"/>
    <w:rsid w:val="007C2CF9"/>
    <w:rsid w:val="007C3A15"/>
    <w:rsid w:val="007C401F"/>
    <w:rsid w:val="007C59F5"/>
    <w:rsid w:val="007C5AA2"/>
    <w:rsid w:val="007C5C16"/>
    <w:rsid w:val="007C71F2"/>
    <w:rsid w:val="007C75FD"/>
    <w:rsid w:val="007C7FCB"/>
    <w:rsid w:val="007D08F4"/>
    <w:rsid w:val="007D096C"/>
    <w:rsid w:val="007D0F3F"/>
    <w:rsid w:val="007D15C1"/>
    <w:rsid w:val="007D181E"/>
    <w:rsid w:val="007D19CB"/>
    <w:rsid w:val="007D19F1"/>
    <w:rsid w:val="007D2A11"/>
    <w:rsid w:val="007D3E34"/>
    <w:rsid w:val="007D490F"/>
    <w:rsid w:val="007D4AD3"/>
    <w:rsid w:val="007D5731"/>
    <w:rsid w:val="007D59B3"/>
    <w:rsid w:val="007D5FCD"/>
    <w:rsid w:val="007D6507"/>
    <w:rsid w:val="007D688F"/>
    <w:rsid w:val="007D6B96"/>
    <w:rsid w:val="007D6BC5"/>
    <w:rsid w:val="007D6C6E"/>
    <w:rsid w:val="007D6CFC"/>
    <w:rsid w:val="007D6F4A"/>
    <w:rsid w:val="007D75A2"/>
    <w:rsid w:val="007D7C36"/>
    <w:rsid w:val="007E0ADA"/>
    <w:rsid w:val="007E1443"/>
    <w:rsid w:val="007E1642"/>
    <w:rsid w:val="007E198A"/>
    <w:rsid w:val="007E1A95"/>
    <w:rsid w:val="007E1ABB"/>
    <w:rsid w:val="007E1B83"/>
    <w:rsid w:val="007E227A"/>
    <w:rsid w:val="007E2670"/>
    <w:rsid w:val="007E2AD4"/>
    <w:rsid w:val="007E3177"/>
    <w:rsid w:val="007E3753"/>
    <w:rsid w:val="007E3B55"/>
    <w:rsid w:val="007E44BF"/>
    <w:rsid w:val="007E4755"/>
    <w:rsid w:val="007E49AC"/>
    <w:rsid w:val="007E547D"/>
    <w:rsid w:val="007E5A41"/>
    <w:rsid w:val="007E5B90"/>
    <w:rsid w:val="007E5C4F"/>
    <w:rsid w:val="007E661F"/>
    <w:rsid w:val="007E66AC"/>
    <w:rsid w:val="007E6E1B"/>
    <w:rsid w:val="007E713B"/>
    <w:rsid w:val="007E7666"/>
    <w:rsid w:val="007E7DA0"/>
    <w:rsid w:val="007E7F89"/>
    <w:rsid w:val="007F0B1E"/>
    <w:rsid w:val="007F0B62"/>
    <w:rsid w:val="007F13A0"/>
    <w:rsid w:val="007F1AA4"/>
    <w:rsid w:val="007F2188"/>
    <w:rsid w:val="007F27A3"/>
    <w:rsid w:val="007F2BCE"/>
    <w:rsid w:val="007F364F"/>
    <w:rsid w:val="007F4726"/>
    <w:rsid w:val="007F4EAA"/>
    <w:rsid w:val="007F52A1"/>
    <w:rsid w:val="007F7007"/>
    <w:rsid w:val="007F71F5"/>
    <w:rsid w:val="007F7F54"/>
    <w:rsid w:val="00800194"/>
    <w:rsid w:val="00800A02"/>
    <w:rsid w:val="00801B79"/>
    <w:rsid w:val="00801C12"/>
    <w:rsid w:val="008024A6"/>
    <w:rsid w:val="00803325"/>
    <w:rsid w:val="0080336A"/>
    <w:rsid w:val="00803771"/>
    <w:rsid w:val="008038B4"/>
    <w:rsid w:val="008043E9"/>
    <w:rsid w:val="00805A1B"/>
    <w:rsid w:val="00806524"/>
    <w:rsid w:val="0080665C"/>
    <w:rsid w:val="00806FFD"/>
    <w:rsid w:val="00807030"/>
    <w:rsid w:val="00807686"/>
    <w:rsid w:val="00807898"/>
    <w:rsid w:val="00807C46"/>
    <w:rsid w:val="00807EFF"/>
    <w:rsid w:val="00810221"/>
    <w:rsid w:val="00811131"/>
    <w:rsid w:val="00812189"/>
    <w:rsid w:val="00812C04"/>
    <w:rsid w:val="00812EBE"/>
    <w:rsid w:val="00812F56"/>
    <w:rsid w:val="00813BAB"/>
    <w:rsid w:val="00814081"/>
    <w:rsid w:val="008141D8"/>
    <w:rsid w:val="008144E0"/>
    <w:rsid w:val="008145D9"/>
    <w:rsid w:val="008149A2"/>
    <w:rsid w:val="0081524B"/>
    <w:rsid w:val="008153BC"/>
    <w:rsid w:val="00816283"/>
    <w:rsid w:val="0081646F"/>
    <w:rsid w:val="00817F97"/>
    <w:rsid w:val="008200C7"/>
    <w:rsid w:val="00820CA3"/>
    <w:rsid w:val="00820DB9"/>
    <w:rsid w:val="0082136D"/>
    <w:rsid w:val="00821553"/>
    <w:rsid w:val="00822483"/>
    <w:rsid w:val="008224A4"/>
    <w:rsid w:val="00822535"/>
    <w:rsid w:val="008229CF"/>
    <w:rsid w:val="00823C77"/>
    <w:rsid w:val="00823CB8"/>
    <w:rsid w:val="00824603"/>
    <w:rsid w:val="0082590C"/>
    <w:rsid w:val="00825CD9"/>
    <w:rsid w:val="00826508"/>
    <w:rsid w:val="008269C9"/>
    <w:rsid w:val="00826ACD"/>
    <w:rsid w:val="00827307"/>
    <w:rsid w:val="0082769C"/>
    <w:rsid w:val="00827803"/>
    <w:rsid w:val="008306AE"/>
    <w:rsid w:val="00830991"/>
    <w:rsid w:val="00830C77"/>
    <w:rsid w:val="00830DE0"/>
    <w:rsid w:val="008310F6"/>
    <w:rsid w:val="00831720"/>
    <w:rsid w:val="00831788"/>
    <w:rsid w:val="00831971"/>
    <w:rsid w:val="00831BFB"/>
    <w:rsid w:val="00831F1E"/>
    <w:rsid w:val="00832705"/>
    <w:rsid w:val="008331F0"/>
    <w:rsid w:val="008332AE"/>
    <w:rsid w:val="0083343B"/>
    <w:rsid w:val="00833B40"/>
    <w:rsid w:val="00833BF5"/>
    <w:rsid w:val="00834344"/>
    <w:rsid w:val="0083489D"/>
    <w:rsid w:val="008350CC"/>
    <w:rsid w:val="00835ECE"/>
    <w:rsid w:val="00836EBA"/>
    <w:rsid w:val="00836F4D"/>
    <w:rsid w:val="00837004"/>
    <w:rsid w:val="00837206"/>
    <w:rsid w:val="00837980"/>
    <w:rsid w:val="00837ACA"/>
    <w:rsid w:val="00837C22"/>
    <w:rsid w:val="00837C3B"/>
    <w:rsid w:val="00837C92"/>
    <w:rsid w:val="00840D0A"/>
    <w:rsid w:val="00840D5B"/>
    <w:rsid w:val="00841B4C"/>
    <w:rsid w:val="00841C4A"/>
    <w:rsid w:val="00841C6F"/>
    <w:rsid w:val="00841C8B"/>
    <w:rsid w:val="00841D3D"/>
    <w:rsid w:val="008429F4"/>
    <w:rsid w:val="00842DCA"/>
    <w:rsid w:val="008433F1"/>
    <w:rsid w:val="00843D8D"/>
    <w:rsid w:val="0084408B"/>
    <w:rsid w:val="00844203"/>
    <w:rsid w:val="00844A52"/>
    <w:rsid w:val="00844AF6"/>
    <w:rsid w:val="0084551F"/>
    <w:rsid w:val="00845778"/>
    <w:rsid w:val="008457D7"/>
    <w:rsid w:val="00845D86"/>
    <w:rsid w:val="00845F20"/>
    <w:rsid w:val="008462DB"/>
    <w:rsid w:val="00846830"/>
    <w:rsid w:val="0084693F"/>
    <w:rsid w:val="00850470"/>
    <w:rsid w:val="00850D68"/>
    <w:rsid w:val="00850EDB"/>
    <w:rsid w:val="00851C81"/>
    <w:rsid w:val="00852864"/>
    <w:rsid w:val="008528BD"/>
    <w:rsid w:val="0085303E"/>
    <w:rsid w:val="00854067"/>
    <w:rsid w:val="00855174"/>
    <w:rsid w:val="00856237"/>
    <w:rsid w:val="00856E07"/>
    <w:rsid w:val="00857299"/>
    <w:rsid w:val="00857765"/>
    <w:rsid w:val="00860F94"/>
    <w:rsid w:val="00861E9A"/>
    <w:rsid w:val="00861F7D"/>
    <w:rsid w:val="008625BF"/>
    <w:rsid w:val="008640CD"/>
    <w:rsid w:val="00864992"/>
    <w:rsid w:val="00865075"/>
    <w:rsid w:val="0086518A"/>
    <w:rsid w:val="0086566C"/>
    <w:rsid w:val="00865947"/>
    <w:rsid w:val="00866B6C"/>
    <w:rsid w:val="0086710A"/>
    <w:rsid w:val="00867279"/>
    <w:rsid w:val="00867C7E"/>
    <w:rsid w:val="00870150"/>
    <w:rsid w:val="00870DDA"/>
    <w:rsid w:val="008711CF"/>
    <w:rsid w:val="0087120C"/>
    <w:rsid w:val="00871E75"/>
    <w:rsid w:val="00872799"/>
    <w:rsid w:val="0087288F"/>
    <w:rsid w:val="008733D7"/>
    <w:rsid w:val="00873B0E"/>
    <w:rsid w:val="00874EE3"/>
    <w:rsid w:val="00875219"/>
    <w:rsid w:val="00875D67"/>
    <w:rsid w:val="0087637A"/>
    <w:rsid w:val="00876DF7"/>
    <w:rsid w:val="00876DFF"/>
    <w:rsid w:val="00876E9F"/>
    <w:rsid w:val="00877F27"/>
    <w:rsid w:val="008807BD"/>
    <w:rsid w:val="00880954"/>
    <w:rsid w:val="00881396"/>
    <w:rsid w:val="00882359"/>
    <w:rsid w:val="0088258E"/>
    <w:rsid w:val="0088288A"/>
    <w:rsid w:val="00882FBF"/>
    <w:rsid w:val="00883CE7"/>
    <w:rsid w:val="00883FA3"/>
    <w:rsid w:val="0088476B"/>
    <w:rsid w:val="0088564F"/>
    <w:rsid w:val="00885754"/>
    <w:rsid w:val="00885BAD"/>
    <w:rsid w:val="00886094"/>
    <w:rsid w:val="00886215"/>
    <w:rsid w:val="00886502"/>
    <w:rsid w:val="008869B7"/>
    <w:rsid w:val="00886A4D"/>
    <w:rsid w:val="008877BB"/>
    <w:rsid w:val="008879F9"/>
    <w:rsid w:val="00887D08"/>
    <w:rsid w:val="00887E1A"/>
    <w:rsid w:val="00890563"/>
    <w:rsid w:val="008909A1"/>
    <w:rsid w:val="00890D01"/>
    <w:rsid w:val="00891775"/>
    <w:rsid w:val="0089188F"/>
    <w:rsid w:val="00891CE9"/>
    <w:rsid w:val="0089210E"/>
    <w:rsid w:val="00892155"/>
    <w:rsid w:val="0089287B"/>
    <w:rsid w:val="00892935"/>
    <w:rsid w:val="00892AA7"/>
    <w:rsid w:val="00892E00"/>
    <w:rsid w:val="00893D18"/>
    <w:rsid w:val="00894C04"/>
    <w:rsid w:val="00894E30"/>
    <w:rsid w:val="008953D0"/>
    <w:rsid w:val="008954B9"/>
    <w:rsid w:val="0089643D"/>
    <w:rsid w:val="00896A99"/>
    <w:rsid w:val="00896F3C"/>
    <w:rsid w:val="008970EC"/>
    <w:rsid w:val="00897FCE"/>
    <w:rsid w:val="008A079F"/>
    <w:rsid w:val="008A0870"/>
    <w:rsid w:val="008A0E90"/>
    <w:rsid w:val="008A1097"/>
    <w:rsid w:val="008A13C6"/>
    <w:rsid w:val="008A1BFF"/>
    <w:rsid w:val="008A1ED6"/>
    <w:rsid w:val="008A1EF1"/>
    <w:rsid w:val="008A22E0"/>
    <w:rsid w:val="008A2317"/>
    <w:rsid w:val="008A27C4"/>
    <w:rsid w:val="008A2BFC"/>
    <w:rsid w:val="008A2CD2"/>
    <w:rsid w:val="008A30D0"/>
    <w:rsid w:val="008A35E8"/>
    <w:rsid w:val="008A36C0"/>
    <w:rsid w:val="008A3729"/>
    <w:rsid w:val="008A42F3"/>
    <w:rsid w:val="008A49D5"/>
    <w:rsid w:val="008A4B8E"/>
    <w:rsid w:val="008A5111"/>
    <w:rsid w:val="008A5256"/>
    <w:rsid w:val="008A6416"/>
    <w:rsid w:val="008A6D90"/>
    <w:rsid w:val="008A6F19"/>
    <w:rsid w:val="008A6F4E"/>
    <w:rsid w:val="008B0BFF"/>
    <w:rsid w:val="008B14A4"/>
    <w:rsid w:val="008B1E02"/>
    <w:rsid w:val="008B2126"/>
    <w:rsid w:val="008B2310"/>
    <w:rsid w:val="008B3AF1"/>
    <w:rsid w:val="008B4004"/>
    <w:rsid w:val="008B53B1"/>
    <w:rsid w:val="008B5C47"/>
    <w:rsid w:val="008B6157"/>
    <w:rsid w:val="008B6313"/>
    <w:rsid w:val="008B6A02"/>
    <w:rsid w:val="008B7C2D"/>
    <w:rsid w:val="008B7D58"/>
    <w:rsid w:val="008C0312"/>
    <w:rsid w:val="008C0AF5"/>
    <w:rsid w:val="008C17DE"/>
    <w:rsid w:val="008C19AF"/>
    <w:rsid w:val="008C19EF"/>
    <w:rsid w:val="008C1D6B"/>
    <w:rsid w:val="008C2354"/>
    <w:rsid w:val="008C2650"/>
    <w:rsid w:val="008C2DDD"/>
    <w:rsid w:val="008C3098"/>
    <w:rsid w:val="008C3199"/>
    <w:rsid w:val="008C3ECD"/>
    <w:rsid w:val="008C485D"/>
    <w:rsid w:val="008C51D0"/>
    <w:rsid w:val="008C537E"/>
    <w:rsid w:val="008C588E"/>
    <w:rsid w:val="008C6857"/>
    <w:rsid w:val="008C6866"/>
    <w:rsid w:val="008C7721"/>
    <w:rsid w:val="008C794F"/>
    <w:rsid w:val="008C7C8D"/>
    <w:rsid w:val="008D01B3"/>
    <w:rsid w:val="008D0986"/>
    <w:rsid w:val="008D1761"/>
    <w:rsid w:val="008D249F"/>
    <w:rsid w:val="008D3D6D"/>
    <w:rsid w:val="008D4946"/>
    <w:rsid w:val="008D4AB7"/>
    <w:rsid w:val="008D4FDA"/>
    <w:rsid w:val="008D594E"/>
    <w:rsid w:val="008D6036"/>
    <w:rsid w:val="008D604D"/>
    <w:rsid w:val="008D6532"/>
    <w:rsid w:val="008D65F2"/>
    <w:rsid w:val="008D6A22"/>
    <w:rsid w:val="008D7389"/>
    <w:rsid w:val="008D7557"/>
    <w:rsid w:val="008D7565"/>
    <w:rsid w:val="008E03A7"/>
    <w:rsid w:val="008E048B"/>
    <w:rsid w:val="008E08C6"/>
    <w:rsid w:val="008E1101"/>
    <w:rsid w:val="008E1ADE"/>
    <w:rsid w:val="008E2417"/>
    <w:rsid w:val="008E4494"/>
    <w:rsid w:val="008E48D9"/>
    <w:rsid w:val="008E4AFA"/>
    <w:rsid w:val="008E4BCC"/>
    <w:rsid w:val="008E4E83"/>
    <w:rsid w:val="008E530D"/>
    <w:rsid w:val="008E5996"/>
    <w:rsid w:val="008E5A44"/>
    <w:rsid w:val="008E5AA8"/>
    <w:rsid w:val="008E62F2"/>
    <w:rsid w:val="008E634B"/>
    <w:rsid w:val="008E764C"/>
    <w:rsid w:val="008E7848"/>
    <w:rsid w:val="008E79DB"/>
    <w:rsid w:val="008F00B6"/>
    <w:rsid w:val="008F0120"/>
    <w:rsid w:val="008F0128"/>
    <w:rsid w:val="008F0CAD"/>
    <w:rsid w:val="008F0E75"/>
    <w:rsid w:val="008F13D0"/>
    <w:rsid w:val="008F1535"/>
    <w:rsid w:val="008F1850"/>
    <w:rsid w:val="008F25F0"/>
    <w:rsid w:val="008F3E8E"/>
    <w:rsid w:val="008F4AD2"/>
    <w:rsid w:val="008F54E6"/>
    <w:rsid w:val="008F5A83"/>
    <w:rsid w:val="008F5C90"/>
    <w:rsid w:val="008F5E2B"/>
    <w:rsid w:val="008F70D8"/>
    <w:rsid w:val="008F71BE"/>
    <w:rsid w:val="008F74A0"/>
    <w:rsid w:val="008F7C56"/>
    <w:rsid w:val="008F7FE6"/>
    <w:rsid w:val="0090007E"/>
    <w:rsid w:val="00900D33"/>
    <w:rsid w:val="00900F0D"/>
    <w:rsid w:val="00900F62"/>
    <w:rsid w:val="009010D0"/>
    <w:rsid w:val="00901951"/>
    <w:rsid w:val="00901B66"/>
    <w:rsid w:val="00901EBE"/>
    <w:rsid w:val="009028EA"/>
    <w:rsid w:val="00902ACA"/>
    <w:rsid w:val="00902D28"/>
    <w:rsid w:val="00902F26"/>
    <w:rsid w:val="00903152"/>
    <w:rsid w:val="00903609"/>
    <w:rsid w:val="0090385E"/>
    <w:rsid w:val="0090396D"/>
    <w:rsid w:val="00903A24"/>
    <w:rsid w:val="00903B0A"/>
    <w:rsid w:val="00904643"/>
    <w:rsid w:val="0090497B"/>
    <w:rsid w:val="00904B7A"/>
    <w:rsid w:val="0090580D"/>
    <w:rsid w:val="0090598A"/>
    <w:rsid w:val="00905C23"/>
    <w:rsid w:val="00905FB4"/>
    <w:rsid w:val="009063AC"/>
    <w:rsid w:val="0090719A"/>
    <w:rsid w:val="009072ED"/>
    <w:rsid w:val="0090783B"/>
    <w:rsid w:val="00907D5F"/>
    <w:rsid w:val="00907EF9"/>
    <w:rsid w:val="00907FD8"/>
    <w:rsid w:val="00910BA6"/>
    <w:rsid w:val="00910FC4"/>
    <w:rsid w:val="009118EF"/>
    <w:rsid w:val="00912018"/>
    <w:rsid w:val="009122CE"/>
    <w:rsid w:val="00913469"/>
    <w:rsid w:val="009134AF"/>
    <w:rsid w:val="00913A6B"/>
    <w:rsid w:val="00913B2C"/>
    <w:rsid w:val="00913D1D"/>
    <w:rsid w:val="0091402B"/>
    <w:rsid w:val="009147DF"/>
    <w:rsid w:val="009151A9"/>
    <w:rsid w:val="00915CBB"/>
    <w:rsid w:val="00916617"/>
    <w:rsid w:val="00916A31"/>
    <w:rsid w:val="00916D68"/>
    <w:rsid w:val="009170B7"/>
    <w:rsid w:val="00917355"/>
    <w:rsid w:val="009178C4"/>
    <w:rsid w:val="00917F1E"/>
    <w:rsid w:val="0092084B"/>
    <w:rsid w:val="00920FA2"/>
    <w:rsid w:val="0092106C"/>
    <w:rsid w:val="009210EB"/>
    <w:rsid w:val="00921F52"/>
    <w:rsid w:val="00923260"/>
    <w:rsid w:val="009236D3"/>
    <w:rsid w:val="00923B33"/>
    <w:rsid w:val="00923C7B"/>
    <w:rsid w:val="00923F41"/>
    <w:rsid w:val="0092417C"/>
    <w:rsid w:val="00924B81"/>
    <w:rsid w:val="00924C2D"/>
    <w:rsid w:val="009252B2"/>
    <w:rsid w:val="00925C2C"/>
    <w:rsid w:val="00926637"/>
    <w:rsid w:val="00926762"/>
    <w:rsid w:val="00926826"/>
    <w:rsid w:val="00927183"/>
    <w:rsid w:val="009277D8"/>
    <w:rsid w:val="009279A0"/>
    <w:rsid w:val="00927BB7"/>
    <w:rsid w:val="00927CE0"/>
    <w:rsid w:val="00927DF9"/>
    <w:rsid w:val="00930667"/>
    <w:rsid w:val="00930B12"/>
    <w:rsid w:val="00930DA9"/>
    <w:rsid w:val="00930F4F"/>
    <w:rsid w:val="0093146A"/>
    <w:rsid w:val="00932EB3"/>
    <w:rsid w:val="00933B4E"/>
    <w:rsid w:val="009356E6"/>
    <w:rsid w:val="00935FF5"/>
    <w:rsid w:val="00936F7E"/>
    <w:rsid w:val="0094009F"/>
    <w:rsid w:val="0094033A"/>
    <w:rsid w:val="00940891"/>
    <w:rsid w:val="00940BB6"/>
    <w:rsid w:val="009411FF"/>
    <w:rsid w:val="00941711"/>
    <w:rsid w:val="00941966"/>
    <w:rsid w:val="00941B5E"/>
    <w:rsid w:val="0094232C"/>
    <w:rsid w:val="00942794"/>
    <w:rsid w:val="00942D2D"/>
    <w:rsid w:val="009437D9"/>
    <w:rsid w:val="00943A51"/>
    <w:rsid w:val="00943CAD"/>
    <w:rsid w:val="00944575"/>
    <w:rsid w:val="00944D62"/>
    <w:rsid w:val="00944FAD"/>
    <w:rsid w:val="00945071"/>
    <w:rsid w:val="00946138"/>
    <w:rsid w:val="00946F58"/>
    <w:rsid w:val="0094701A"/>
    <w:rsid w:val="009472C7"/>
    <w:rsid w:val="0094736A"/>
    <w:rsid w:val="009500E0"/>
    <w:rsid w:val="00950764"/>
    <w:rsid w:val="009507BC"/>
    <w:rsid w:val="00950AB7"/>
    <w:rsid w:val="009518F1"/>
    <w:rsid w:val="00951B57"/>
    <w:rsid w:val="00952002"/>
    <w:rsid w:val="0095254F"/>
    <w:rsid w:val="0095259B"/>
    <w:rsid w:val="0095292F"/>
    <w:rsid w:val="00952FB9"/>
    <w:rsid w:val="009535FD"/>
    <w:rsid w:val="00955ADE"/>
    <w:rsid w:val="009560F4"/>
    <w:rsid w:val="0095F8B5"/>
    <w:rsid w:val="009600C0"/>
    <w:rsid w:val="00960512"/>
    <w:rsid w:val="00960A51"/>
    <w:rsid w:val="00960BFF"/>
    <w:rsid w:val="00960CE0"/>
    <w:rsid w:val="00960E74"/>
    <w:rsid w:val="00961026"/>
    <w:rsid w:val="009616E9"/>
    <w:rsid w:val="0096186B"/>
    <w:rsid w:val="00961B5A"/>
    <w:rsid w:val="009620EA"/>
    <w:rsid w:val="009634F0"/>
    <w:rsid w:val="009636FA"/>
    <w:rsid w:val="009638B9"/>
    <w:rsid w:val="00964AD3"/>
    <w:rsid w:val="00964FA1"/>
    <w:rsid w:val="009652B0"/>
    <w:rsid w:val="009652F5"/>
    <w:rsid w:val="00965602"/>
    <w:rsid w:val="00965C59"/>
    <w:rsid w:val="00965D42"/>
    <w:rsid w:val="0096626E"/>
    <w:rsid w:val="00966D29"/>
    <w:rsid w:val="00966D31"/>
    <w:rsid w:val="0096779C"/>
    <w:rsid w:val="009703D8"/>
    <w:rsid w:val="0097052C"/>
    <w:rsid w:val="00970BC2"/>
    <w:rsid w:val="009718BD"/>
    <w:rsid w:val="00971D43"/>
    <w:rsid w:val="00971FC1"/>
    <w:rsid w:val="00972117"/>
    <w:rsid w:val="009726B8"/>
    <w:rsid w:val="00972AF6"/>
    <w:rsid w:val="0097389B"/>
    <w:rsid w:val="00973A19"/>
    <w:rsid w:val="00973D6E"/>
    <w:rsid w:val="0097404E"/>
    <w:rsid w:val="00974922"/>
    <w:rsid w:val="0097496B"/>
    <w:rsid w:val="009751CC"/>
    <w:rsid w:val="00975395"/>
    <w:rsid w:val="0097581C"/>
    <w:rsid w:val="009758B0"/>
    <w:rsid w:val="00975C75"/>
    <w:rsid w:val="00976077"/>
    <w:rsid w:val="00976433"/>
    <w:rsid w:val="009766D9"/>
    <w:rsid w:val="00976745"/>
    <w:rsid w:val="009768AC"/>
    <w:rsid w:val="00976DD8"/>
    <w:rsid w:val="00976EAB"/>
    <w:rsid w:val="00976F39"/>
    <w:rsid w:val="00977186"/>
    <w:rsid w:val="00977967"/>
    <w:rsid w:val="00977CDC"/>
    <w:rsid w:val="00980659"/>
    <w:rsid w:val="00981C77"/>
    <w:rsid w:val="00982B77"/>
    <w:rsid w:val="00982EA7"/>
    <w:rsid w:val="00983110"/>
    <w:rsid w:val="00983308"/>
    <w:rsid w:val="009836B2"/>
    <w:rsid w:val="009836DB"/>
    <w:rsid w:val="00983B12"/>
    <w:rsid w:val="00984BBB"/>
    <w:rsid w:val="00984E54"/>
    <w:rsid w:val="00985176"/>
    <w:rsid w:val="009858C3"/>
    <w:rsid w:val="00985A99"/>
    <w:rsid w:val="00985B90"/>
    <w:rsid w:val="0098618E"/>
    <w:rsid w:val="00986456"/>
    <w:rsid w:val="00986F89"/>
    <w:rsid w:val="00987319"/>
    <w:rsid w:val="00987BE5"/>
    <w:rsid w:val="00987BFB"/>
    <w:rsid w:val="00987E8E"/>
    <w:rsid w:val="00989AD9"/>
    <w:rsid w:val="00990314"/>
    <w:rsid w:val="009911E3"/>
    <w:rsid w:val="009920F8"/>
    <w:rsid w:val="009921B4"/>
    <w:rsid w:val="00992249"/>
    <w:rsid w:val="00993166"/>
    <w:rsid w:val="00993AB6"/>
    <w:rsid w:val="00994DA3"/>
    <w:rsid w:val="00995180"/>
    <w:rsid w:val="009951E4"/>
    <w:rsid w:val="009955F5"/>
    <w:rsid w:val="00996251"/>
    <w:rsid w:val="00997201"/>
    <w:rsid w:val="0099723A"/>
    <w:rsid w:val="00997498"/>
    <w:rsid w:val="00997E86"/>
    <w:rsid w:val="009A0437"/>
    <w:rsid w:val="009A0825"/>
    <w:rsid w:val="009A0A59"/>
    <w:rsid w:val="009A10A1"/>
    <w:rsid w:val="009A200C"/>
    <w:rsid w:val="009A2915"/>
    <w:rsid w:val="009A2B14"/>
    <w:rsid w:val="009A2D98"/>
    <w:rsid w:val="009A3855"/>
    <w:rsid w:val="009A3E95"/>
    <w:rsid w:val="009A4AF8"/>
    <w:rsid w:val="009A4E37"/>
    <w:rsid w:val="009A5CBE"/>
    <w:rsid w:val="009A5F11"/>
    <w:rsid w:val="009A6848"/>
    <w:rsid w:val="009A6A1F"/>
    <w:rsid w:val="009A6A7F"/>
    <w:rsid w:val="009A733E"/>
    <w:rsid w:val="009A7D86"/>
    <w:rsid w:val="009B000B"/>
    <w:rsid w:val="009B0C9B"/>
    <w:rsid w:val="009B0F4A"/>
    <w:rsid w:val="009B1656"/>
    <w:rsid w:val="009B1CEB"/>
    <w:rsid w:val="009B251F"/>
    <w:rsid w:val="009B36BB"/>
    <w:rsid w:val="009B3D12"/>
    <w:rsid w:val="009B468C"/>
    <w:rsid w:val="009B46FC"/>
    <w:rsid w:val="009B63F9"/>
    <w:rsid w:val="009B6813"/>
    <w:rsid w:val="009C027F"/>
    <w:rsid w:val="009C0A97"/>
    <w:rsid w:val="009C0E8B"/>
    <w:rsid w:val="009C1AF0"/>
    <w:rsid w:val="009C2053"/>
    <w:rsid w:val="009C20A3"/>
    <w:rsid w:val="009C249B"/>
    <w:rsid w:val="009C2B4B"/>
    <w:rsid w:val="009C30A4"/>
    <w:rsid w:val="009C35F4"/>
    <w:rsid w:val="009C3D1F"/>
    <w:rsid w:val="009C440A"/>
    <w:rsid w:val="009C49BC"/>
    <w:rsid w:val="009C5022"/>
    <w:rsid w:val="009C5219"/>
    <w:rsid w:val="009C54E0"/>
    <w:rsid w:val="009C6050"/>
    <w:rsid w:val="009C61BE"/>
    <w:rsid w:val="009C65AB"/>
    <w:rsid w:val="009C6796"/>
    <w:rsid w:val="009C6D05"/>
    <w:rsid w:val="009C7841"/>
    <w:rsid w:val="009D03F9"/>
    <w:rsid w:val="009D0B2C"/>
    <w:rsid w:val="009D0EAA"/>
    <w:rsid w:val="009D1213"/>
    <w:rsid w:val="009D1342"/>
    <w:rsid w:val="009D1A48"/>
    <w:rsid w:val="009D30CC"/>
    <w:rsid w:val="009D349C"/>
    <w:rsid w:val="009D3D2D"/>
    <w:rsid w:val="009D3FA0"/>
    <w:rsid w:val="009D4270"/>
    <w:rsid w:val="009D460E"/>
    <w:rsid w:val="009D4910"/>
    <w:rsid w:val="009D4BF7"/>
    <w:rsid w:val="009D4E5F"/>
    <w:rsid w:val="009D55C4"/>
    <w:rsid w:val="009D581B"/>
    <w:rsid w:val="009D6C64"/>
    <w:rsid w:val="009D6F03"/>
    <w:rsid w:val="009D717A"/>
    <w:rsid w:val="009D73C9"/>
    <w:rsid w:val="009D743C"/>
    <w:rsid w:val="009D79EE"/>
    <w:rsid w:val="009E0B2E"/>
    <w:rsid w:val="009E0ECC"/>
    <w:rsid w:val="009E1152"/>
    <w:rsid w:val="009E1EC5"/>
    <w:rsid w:val="009E2B21"/>
    <w:rsid w:val="009E2C39"/>
    <w:rsid w:val="009E2CA9"/>
    <w:rsid w:val="009E36F4"/>
    <w:rsid w:val="009E3A9A"/>
    <w:rsid w:val="009E3AC4"/>
    <w:rsid w:val="009E48E1"/>
    <w:rsid w:val="009E4D92"/>
    <w:rsid w:val="009E526C"/>
    <w:rsid w:val="009E5A12"/>
    <w:rsid w:val="009E604D"/>
    <w:rsid w:val="009E6AC8"/>
    <w:rsid w:val="009E7754"/>
    <w:rsid w:val="009E7A3B"/>
    <w:rsid w:val="009F0360"/>
    <w:rsid w:val="009F0865"/>
    <w:rsid w:val="009F09B3"/>
    <w:rsid w:val="009F0CB9"/>
    <w:rsid w:val="009F0E09"/>
    <w:rsid w:val="009F1090"/>
    <w:rsid w:val="009F18CF"/>
    <w:rsid w:val="009F19DF"/>
    <w:rsid w:val="009F1FF3"/>
    <w:rsid w:val="009F3AF6"/>
    <w:rsid w:val="009F3E5E"/>
    <w:rsid w:val="009F4232"/>
    <w:rsid w:val="009F4664"/>
    <w:rsid w:val="009F4C7E"/>
    <w:rsid w:val="009F4F55"/>
    <w:rsid w:val="009F4FD4"/>
    <w:rsid w:val="009F79E3"/>
    <w:rsid w:val="009F7AB4"/>
    <w:rsid w:val="009F7D5E"/>
    <w:rsid w:val="009F7E83"/>
    <w:rsid w:val="00A009E3"/>
    <w:rsid w:val="00A033F0"/>
    <w:rsid w:val="00A036E5"/>
    <w:rsid w:val="00A03AA9"/>
    <w:rsid w:val="00A03C5F"/>
    <w:rsid w:val="00A03FF5"/>
    <w:rsid w:val="00A0417E"/>
    <w:rsid w:val="00A045C1"/>
    <w:rsid w:val="00A04619"/>
    <w:rsid w:val="00A056FB"/>
    <w:rsid w:val="00A05782"/>
    <w:rsid w:val="00A05B04"/>
    <w:rsid w:val="00A068BF"/>
    <w:rsid w:val="00A06AB0"/>
    <w:rsid w:val="00A06BD1"/>
    <w:rsid w:val="00A076D9"/>
    <w:rsid w:val="00A10289"/>
    <w:rsid w:val="00A105A2"/>
    <w:rsid w:val="00A109B3"/>
    <w:rsid w:val="00A10F73"/>
    <w:rsid w:val="00A116C2"/>
    <w:rsid w:val="00A119E2"/>
    <w:rsid w:val="00A11CDA"/>
    <w:rsid w:val="00A11DDE"/>
    <w:rsid w:val="00A11E7B"/>
    <w:rsid w:val="00A11F4D"/>
    <w:rsid w:val="00A1207D"/>
    <w:rsid w:val="00A12492"/>
    <w:rsid w:val="00A127DC"/>
    <w:rsid w:val="00A127E2"/>
    <w:rsid w:val="00A12ED5"/>
    <w:rsid w:val="00A14051"/>
    <w:rsid w:val="00A14665"/>
    <w:rsid w:val="00A148F8"/>
    <w:rsid w:val="00A15868"/>
    <w:rsid w:val="00A15AA9"/>
    <w:rsid w:val="00A15CF7"/>
    <w:rsid w:val="00A16784"/>
    <w:rsid w:val="00A17141"/>
    <w:rsid w:val="00A173AE"/>
    <w:rsid w:val="00A1771F"/>
    <w:rsid w:val="00A17C55"/>
    <w:rsid w:val="00A20E23"/>
    <w:rsid w:val="00A21042"/>
    <w:rsid w:val="00A214BD"/>
    <w:rsid w:val="00A22654"/>
    <w:rsid w:val="00A22DC3"/>
    <w:rsid w:val="00A22E09"/>
    <w:rsid w:val="00A234A0"/>
    <w:rsid w:val="00A237ED"/>
    <w:rsid w:val="00A240B9"/>
    <w:rsid w:val="00A2420F"/>
    <w:rsid w:val="00A24922"/>
    <w:rsid w:val="00A24C8E"/>
    <w:rsid w:val="00A24E98"/>
    <w:rsid w:val="00A25497"/>
    <w:rsid w:val="00A25650"/>
    <w:rsid w:val="00A25767"/>
    <w:rsid w:val="00A2599C"/>
    <w:rsid w:val="00A25C65"/>
    <w:rsid w:val="00A2791A"/>
    <w:rsid w:val="00A2C7B4"/>
    <w:rsid w:val="00A3012C"/>
    <w:rsid w:val="00A30E35"/>
    <w:rsid w:val="00A30F0D"/>
    <w:rsid w:val="00A3152E"/>
    <w:rsid w:val="00A31C91"/>
    <w:rsid w:val="00A32423"/>
    <w:rsid w:val="00A327C6"/>
    <w:rsid w:val="00A3283D"/>
    <w:rsid w:val="00A34B37"/>
    <w:rsid w:val="00A34B9A"/>
    <w:rsid w:val="00A354C0"/>
    <w:rsid w:val="00A35F9E"/>
    <w:rsid w:val="00A36052"/>
    <w:rsid w:val="00A365D5"/>
    <w:rsid w:val="00A366CC"/>
    <w:rsid w:val="00A3697E"/>
    <w:rsid w:val="00A37043"/>
    <w:rsid w:val="00A373D1"/>
    <w:rsid w:val="00A37561"/>
    <w:rsid w:val="00A37689"/>
    <w:rsid w:val="00A37790"/>
    <w:rsid w:val="00A37D5F"/>
    <w:rsid w:val="00A40144"/>
    <w:rsid w:val="00A40246"/>
    <w:rsid w:val="00A4082A"/>
    <w:rsid w:val="00A40853"/>
    <w:rsid w:val="00A40ACD"/>
    <w:rsid w:val="00A40C66"/>
    <w:rsid w:val="00A414DD"/>
    <w:rsid w:val="00A41718"/>
    <w:rsid w:val="00A41814"/>
    <w:rsid w:val="00A41BC6"/>
    <w:rsid w:val="00A4202F"/>
    <w:rsid w:val="00A430BA"/>
    <w:rsid w:val="00A44705"/>
    <w:rsid w:val="00A44A7C"/>
    <w:rsid w:val="00A4639F"/>
    <w:rsid w:val="00A468DE"/>
    <w:rsid w:val="00A47C4C"/>
    <w:rsid w:val="00A47CAB"/>
    <w:rsid w:val="00A500CF"/>
    <w:rsid w:val="00A50670"/>
    <w:rsid w:val="00A50747"/>
    <w:rsid w:val="00A50A38"/>
    <w:rsid w:val="00A516E7"/>
    <w:rsid w:val="00A51797"/>
    <w:rsid w:val="00A51845"/>
    <w:rsid w:val="00A51880"/>
    <w:rsid w:val="00A52155"/>
    <w:rsid w:val="00A52393"/>
    <w:rsid w:val="00A5255F"/>
    <w:rsid w:val="00A52671"/>
    <w:rsid w:val="00A52875"/>
    <w:rsid w:val="00A54052"/>
    <w:rsid w:val="00A543F5"/>
    <w:rsid w:val="00A54594"/>
    <w:rsid w:val="00A54F22"/>
    <w:rsid w:val="00A5550B"/>
    <w:rsid w:val="00A55A45"/>
    <w:rsid w:val="00A55AB4"/>
    <w:rsid w:val="00A55E51"/>
    <w:rsid w:val="00A56AB9"/>
    <w:rsid w:val="00A56F7B"/>
    <w:rsid w:val="00A577F4"/>
    <w:rsid w:val="00A603D2"/>
    <w:rsid w:val="00A604BF"/>
    <w:rsid w:val="00A6092B"/>
    <w:rsid w:val="00A61602"/>
    <w:rsid w:val="00A61BF2"/>
    <w:rsid w:val="00A61C35"/>
    <w:rsid w:val="00A61E1A"/>
    <w:rsid w:val="00A61EF7"/>
    <w:rsid w:val="00A62279"/>
    <w:rsid w:val="00A62A37"/>
    <w:rsid w:val="00A62D07"/>
    <w:rsid w:val="00A62DD2"/>
    <w:rsid w:val="00A62F06"/>
    <w:rsid w:val="00A634AB"/>
    <w:rsid w:val="00A63E34"/>
    <w:rsid w:val="00A649C7"/>
    <w:rsid w:val="00A64F84"/>
    <w:rsid w:val="00A652B2"/>
    <w:rsid w:val="00A654A3"/>
    <w:rsid w:val="00A65DBC"/>
    <w:rsid w:val="00A662A2"/>
    <w:rsid w:val="00A66F21"/>
    <w:rsid w:val="00A67628"/>
    <w:rsid w:val="00A6770D"/>
    <w:rsid w:val="00A6799F"/>
    <w:rsid w:val="00A67BC4"/>
    <w:rsid w:val="00A67FE7"/>
    <w:rsid w:val="00A7084F"/>
    <w:rsid w:val="00A71108"/>
    <w:rsid w:val="00A7152F"/>
    <w:rsid w:val="00A71E2F"/>
    <w:rsid w:val="00A722B6"/>
    <w:rsid w:val="00A727D8"/>
    <w:rsid w:val="00A72F14"/>
    <w:rsid w:val="00A72F3E"/>
    <w:rsid w:val="00A730C5"/>
    <w:rsid w:val="00A73476"/>
    <w:rsid w:val="00A73C11"/>
    <w:rsid w:val="00A73E30"/>
    <w:rsid w:val="00A74438"/>
    <w:rsid w:val="00A746E5"/>
    <w:rsid w:val="00A74CBD"/>
    <w:rsid w:val="00A75198"/>
    <w:rsid w:val="00A75C5D"/>
    <w:rsid w:val="00A76349"/>
    <w:rsid w:val="00A76877"/>
    <w:rsid w:val="00A768AA"/>
    <w:rsid w:val="00A77235"/>
    <w:rsid w:val="00A77591"/>
    <w:rsid w:val="00A77877"/>
    <w:rsid w:val="00A7794A"/>
    <w:rsid w:val="00A8038D"/>
    <w:rsid w:val="00A80BBA"/>
    <w:rsid w:val="00A80BF3"/>
    <w:rsid w:val="00A81595"/>
    <w:rsid w:val="00A8232A"/>
    <w:rsid w:val="00A82623"/>
    <w:rsid w:val="00A829CB"/>
    <w:rsid w:val="00A82AD8"/>
    <w:rsid w:val="00A82BB0"/>
    <w:rsid w:val="00A8308F"/>
    <w:rsid w:val="00A83F08"/>
    <w:rsid w:val="00A83FA6"/>
    <w:rsid w:val="00A849AB"/>
    <w:rsid w:val="00A84F86"/>
    <w:rsid w:val="00A850AB"/>
    <w:rsid w:val="00A86A5B"/>
    <w:rsid w:val="00A86C8F"/>
    <w:rsid w:val="00A87AEA"/>
    <w:rsid w:val="00A905CE"/>
    <w:rsid w:val="00A9094A"/>
    <w:rsid w:val="00A90A88"/>
    <w:rsid w:val="00A90ABB"/>
    <w:rsid w:val="00A927EF"/>
    <w:rsid w:val="00A92C8C"/>
    <w:rsid w:val="00A9303D"/>
    <w:rsid w:val="00A947BF"/>
    <w:rsid w:val="00A94BD0"/>
    <w:rsid w:val="00A94F42"/>
    <w:rsid w:val="00A94F65"/>
    <w:rsid w:val="00A954E8"/>
    <w:rsid w:val="00A95CDB"/>
    <w:rsid w:val="00A95EE4"/>
    <w:rsid w:val="00A95F77"/>
    <w:rsid w:val="00A96041"/>
    <w:rsid w:val="00A960D8"/>
    <w:rsid w:val="00A96470"/>
    <w:rsid w:val="00A966A4"/>
    <w:rsid w:val="00A969B1"/>
    <w:rsid w:val="00A973D1"/>
    <w:rsid w:val="00A978A6"/>
    <w:rsid w:val="00A97B33"/>
    <w:rsid w:val="00AA0A0E"/>
    <w:rsid w:val="00AA0A6A"/>
    <w:rsid w:val="00AA1704"/>
    <w:rsid w:val="00AA222B"/>
    <w:rsid w:val="00AA2539"/>
    <w:rsid w:val="00AA27D3"/>
    <w:rsid w:val="00AA2BE6"/>
    <w:rsid w:val="00AA30AB"/>
    <w:rsid w:val="00AA3CB0"/>
    <w:rsid w:val="00AA4CBD"/>
    <w:rsid w:val="00AA4CD4"/>
    <w:rsid w:val="00AA6673"/>
    <w:rsid w:val="00AA6A8A"/>
    <w:rsid w:val="00AA6B70"/>
    <w:rsid w:val="00AA6DE4"/>
    <w:rsid w:val="00AA7008"/>
    <w:rsid w:val="00AA704E"/>
    <w:rsid w:val="00AA729A"/>
    <w:rsid w:val="00AA746E"/>
    <w:rsid w:val="00AA7BDA"/>
    <w:rsid w:val="00AA7E27"/>
    <w:rsid w:val="00AA7E43"/>
    <w:rsid w:val="00AA7E6F"/>
    <w:rsid w:val="00AB05A3"/>
    <w:rsid w:val="00AB0C1E"/>
    <w:rsid w:val="00AB10DC"/>
    <w:rsid w:val="00AB1975"/>
    <w:rsid w:val="00AB28B7"/>
    <w:rsid w:val="00AB2A51"/>
    <w:rsid w:val="00AB3ACB"/>
    <w:rsid w:val="00AB3E33"/>
    <w:rsid w:val="00AB4B6C"/>
    <w:rsid w:val="00AB4C6E"/>
    <w:rsid w:val="00AB4DAA"/>
    <w:rsid w:val="00AB4EEB"/>
    <w:rsid w:val="00AB5522"/>
    <w:rsid w:val="00AB5857"/>
    <w:rsid w:val="00AB5866"/>
    <w:rsid w:val="00AB5A68"/>
    <w:rsid w:val="00AB6AE4"/>
    <w:rsid w:val="00AB7077"/>
    <w:rsid w:val="00AB769B"/>
    <w:rsid w:val="00AB76FD"/>
    <w:rsid w:val="00AB77D3"/>
    <w:rsid w:val="00AB7C07"/>
    <w:rsid w:val="00AB7FC0"/>
    <w:rsid w:val="00AC0568"/>
    <w:rsid w:val="00AC1D9B"/>
    <w:rsid w:val="00AC2356"/>
    <w:rsid w:val="00AC3B64"/>
    <w:rsid w:val="00AC3C26"/>
    <w:rsid w:val="00AC40A5"/>
    <w:rsid w:val="00AC4405"/>
    <w:rsid w:val="00AC4804"/>
    <w:rsid w:val="00AC4976"/>
    <w:rsid w:val="00AC4C1C"/>
    <w:rsid w:val="00AC569C"/>
    <w:rsid w:val="00AC5E15"/>
    <w:rsid w:val="00AC63AC"/>
    <w:rsid w:val="00AC649F"/>
    <w:rsid w:val="00AC7272"/>
    <w:rsid w:val="00AC7E00"/>
    <w:rsid w:val="00AD0276"/>
    <w:rsid w:val="00AD031D"/>
    <w:rsid w:val="00AD043E"/>
    <w:rsid w:val="00AD06FD"/>
    <w:rsid w:val="00AD08D0"/>
    <w:rsid w:val="00AD1538"/>
    <w:rsid w:val="00AD1822"/>
    <w:rsid w:val="00AD1E70"/>
    <w:rsid w:val="00AD255B"/>
    <w:rsid w:val="00AD2D7D"/>
    <w:rsid w:val="00AD38CC"/>
    <w:rsid w:val="00AD3CAC"/>
    <w:rsid w:val="00AD3E75"/>
    <w:rsid w:val="00AD4494"/>
    <w:rsid w:val="00AD47EF"/>
    <w:rsid w:val="00AD5112"/>
    <w:rsid w:val="00AD5580"/>
    <w:rsid w:val="00AD62AC"/>
    <w:rsid w:val="00AD6708"/>
    <w:rsid w:val="00AD6C05"/>
    <w:rsid w:val="00AD6F60"/>
    <w:rsid w:val="00AD7291"/>
    <w:rsid w:val="00AD730A"/>
    <w:rsid w:val="00AD7695"/>
    <w:rsid w:val="00AD7C96"/>
    <w:rsid w:val="00AD7CBC"/>
    <w:rsid w:val="00AE0244"/>
    <w:rsid w:val="00AE0F9E"/>
    <w:rsid w:val="00AE0FFF"/>
    <w:rsid w:val="00AE1335"/>
    <w:rsid w:val="00AE1407"/>
    <w:rsid w:val="00AE2710"/>
    <w:rsid w:val="00AE2757"/>
    <w:rsid w:val="00AE2AED"/>
    <w:rsid w:val="00AE2CE4"/>
    <w:rsid w:val="00AE318E"/>
    <w:rsid w:val="00AE361A"/>
    <w:rsid w:val="00AE4361"/>
    <w:rsid w:val="00AE4C36"/>
    <w:rsid w:val="00AE4FDB"/>
    <w:rsid w:val="00AE5E91"/>
    <w:rsid w:val="00AE6FD1"/>
    <w:rsid w:val="00AE7953"/>
    <w:rsid w:val="00AE7C3E"/>
    <w:rsid w:val="00AE7C47"/>
    <w:rsid w:val="00AF0282"/>
    <w:rsid w:val="00AF0B0D"/>
    <w:rsid w:val="00AF1ADB"/>
    <w:rsid w:val="00AF1C14"/>
    <w:rsid w:val="00AF1F9F"/>
    <w:rsid w:val="00AF2596"/>
    <w:rsid w:val="00AF2637"/>
    <w:rsid w:val="00AF2A2B"/>
    <w:rsid w:val="00AF2AFC"/>
    <w:rsid w:val="00AF2E1F"/>
    <w:rsid w:val="00AF4BEA"/>
    <w:rsid w:val="00AF4D10"/>
    <w:rsid w:val="00AF4E6D"/>
    <w:rsid w:val="00AF54CB"/>
    <w:rsid w:val="00AF5733"/>
    <w:rsid w:val="00AF578B"/>
    <w:rsid w:val="00AF5B1C"/>
    <w:rsid w:val="00AF64EF"/>
    <w:rsid w:val="00AF65C6"/>
    <w:rsid w:val="00AF72B2"/>
    <w:rsid w:val="00AF7D5A"/>
    <w:rsid w:val="00B000EF"/>
    <w:rsid w:val="00B01174"/>
    <w:rsid w:val="00B015C4"/>
    <w:rsid w:val="00B020D5"/>
    <w:rsid w:val="00B023C2"/>
    <w:rsid w:val="00B02AB2"/>
    <w:rsid w:val="00B034A7"/>
    <w:rsid w:val="00B04898"/>
    <w:rsid w:val="00B04FDD"/>
    <w:rsid w:val="00B05412"/>
    <w:rsid w:val="00B055DF"/>
    <w:rsid w:val="00B05891"/>
    <w:rsid w:val="00B05CBE"/>
    <w:rsid w:val="00B06CBA"/>
    <w:rsid w:val="00B06E6F"/>
    <w:rsid w:val="00B07E35"/>
    <w:rsid w:val="00B07F9E"/>
    <w:rsid w:val="00B102A9"/>
    <w:rsid w:val="00B105B2"/>
    <w:rsid w:val="00B11F48"/>
    <w:rsid w:val="00B122DF"/>
    <w:rsid w:val="00B13417"/>
    <w:rsid w:val="00B13ECD"/>
    <w:rsid w:val="00B1443D"/>
    <w:rsid w:val="00B14DA9"/>
    <w:rsid w:val="00B14E33"/>
    <w:rsid w:val="00B15851"/>
    <w:rsid w:val="00B16B9C"/>
    <w:rsid w:val="00B17045"/>
    <w:rsid w:val="00B17521"/>
    <w:rsid w:val="00B17A01"/>
    <w:rsid w:val="00B17E11"/>
    <w:rsid w:val="00B210FF"/>
    <w:rsid w:val="00B221C9"/>
    <w:rsid w:val="00B22FEA"/>
    <w:rsid w:val="00B237DF"/>
    <w:rsid w:val="00B23F31"/>
    <w:rsid w:val="00B23FB0"/>
    <w:rsid w:val="00B249F9"/>
    <w:rsid w:val="00B24B27"/>
    <w:rsid w:val="00B24BD6"/>
    <w:rsid w:val="00B24F79"/>
    <w:rsid w:val="00B25792"/>
    <w:rsid w:val="00B25A6F"/>
    <w:rsid w:val="00B25B93"/>
    <w:rsid w:val="00B266DD"/>
    <w:rsid w:val="00B26B4B"/>
    <w:rsid w:val="00B26DEE"/>
    <w:rsid w:val="00B27736"/>
    <w:rsid w:val="00B300A8"/>
    <w:rsid w:val="00B30195"/>
    <w:rsid w:val="00B301F0"/>
    <w:rsid w:val="00B30E30"/>
    <w:rsid w:val="00B30FCD"/>
    <w:rsid w:val="00B31362"/>
    <w:rsid w:val="00B31D13"/>
    <w:rsid w:val="00B32760"/>
    <w:rsid w:val="00B32812"/>
    <w:rsid w:val="00B32A37"/>
    <w:rsid w:val="00B32A63"/>
    <w:rsid w:val="00B32FEE"/>
    <w:rsid w:val="00B3310E"/>
    <w:rsid w:val="00B33377"/>
    <w:rsid w:val="00B33BDF"/>
    <w:rsid w:val="00B34537"/>
    <w:rsid w:val="00B350BA"/>
    <w:rsid w:val="00B35876"/>
    <w:rsid w:val="00B35BC7"/>
    <w:rsid w:val="00B368FE"/>
    <w:rsid w:val="00B36932"/>
    <w:rsid w:val="00B36BB4"/>
    <w:rsid w:val="00B37505"/>
    <w:rsid w:val="00B4068E"/>
    <w:rsid w:val="00B40FE1"/>
    <w:rsid w:val="00B41F57"/>
    <w:rsid w:val="00B422A5"/>
    <w:rsid w:val="00B42D2D"/>
    <w:rsid w:val="00B43445"/>
    <w:rsid w:val="00B43C2D"/>
    <w:rsid w:val="00B4478B"/>
    <w:rsid w:val="00B44815"/>
    <w:rsid w:val="00B44CD0"/>
    <w:rsid w:val="00B45369"/>
    <w:rsid w:val="00B453B4"/>
    <w:rsid w:val="00B45520"/>
    <w:rsid w:val="00B455E2"/>
    <w:rsid w:val="00B4599E"/>
    <w:rsid w:val="00B45AAF"/>
    <w:rsid w:val="00B45B73"/>
    <w:rsid w:val="00B45FD7"/>
    <w:rsid w:val="00B46169"/>
    <w:rsid w:val="00B47DE9"/>
    <w:rsid w:val="00B5039D"/>
    <w:rsid w:val="00B50546"/>
    <w:rsid w:val="00B51D23"/>
    <w:rsid w:val="00B52260"/>
    <w:rsid w:val="00B52736"/>
    <w:rsid w:val="00B5290D"/>
    <w:rsid w:val="00B53AB8"/>
    <w:rsid w:val="00B53C57"/>
    <w:rsid w:val="00B53CFC"/>
    <w:rsid w:val="00B54054"/>
    <w:rsid w:val="00B54835"/>
    <w:rsid w:val="00B5494E"/>
    <w:rsid w:val="00B54FDC"/>
    <w:rsid w:val="00B5586E"/>
    <w:rsid w:val="00B560FF"/>
    <w:rsid w:val="00B56A3D"/>
    <w:rsid w:val="00B5711C"/>
    <w:rsid w:val="00B5723D"/>
    <w:rsid w:val="00B57835"/>
    <w:rsid w:val="00B57FEB"/>
    <w:rsid w:val="00B6039C"/>
    <w:rsid w:val="00B608DE"/>
    <w:rsid w:val="00B623F1"/>
    <w:rsid w:val="00B6376F"/>
    <w:rsid w:val="00B63840"/>
    <w:rsid w:val="00B63847"/>
    <w:rsid w:val="00B64190"/>
    <w:rsid w:val="00B64255"/>
    <w:rsid w:val="00B642E6"/>
    <w:rsid w:val="00B644FA"/>
    <w:rsid w:val="00B65545"/>
    <w:rsid w:val="00B65DE2"/>
    <w:rsid w:val="00B66405"/>
    <w:rsid w:val="00B665FA"/>
    <w:rsid w:val="00B667E4"/>
    <w:rsid w:val="00B67181"/>
    <w:rsid w:val="00B67251"/>
    <w:rsid w:val="00B67C18"/>
    <w:rsid w:val="00B70962"/>
    <w:rsid w:val="00B7127E"/>
    <w:rsid w:val="00B71782"/>
    <w:rsid w:val="00B718F5"/>
    <w:rsid w:val="00B7197D"/>
    <w:rsid w:val="00B71C86"/>
    <w:rsid w:val="00B7229D"/>
    <w:rsid w:val="00B727D7"/>
    <w:rsid w:val="00B72B26"/>
    <w:rsid w:val="00B731C8"/>
    <w:rsid w:val="00B733C5"/>
    <w:rsid w:val="00B73928"/>
    <w:rsid w:val="00B741F2"/>
    <w:rsid w:val="00B74379"/>
    <w:rsid w:val="00B74401"/>
    <w:rsid w:val="00B7486A"/>
    <w:rsid w:val="00B749BB"/>
    <w:rsid w:val="00B75A26"/>
    <w:rsid w:val="00B75E86"/>
    <w:rsid w:val="00B760D3"/>
    <w:rsid w:val="00B762C8"/>
    <w:rsid w:val="00B764AE"/>
    <w:rsid w:val="00B76748"/>
    <w:rsid w:val="00B76F7E"/>
    <w:rsid w:val="00B77443"/>
    <w:rsid w:val="00B77D74"/>
    <w:rsid w:val="00B800E8"/>
    <w:rsid w:val="00B8086A"/>
    <w:rsid w:val="00B8172B"/>
    <w:rsid w:val="00B81B4A"/>
    <w:rsid w:val="00B81B67"/>
    <w:rsid w:val="00B81F97"/>
    <w:rsid w:val="00B82632"/>
    <w:rsid w:val="00B82C44"/>
    <w:rsid w:val="00B83487"/>
    <w:rsid w:val="00B83B16"/>
    <w:rsid w:val="00B83B75"/>
    <w:rsid w:val="00B84178"/>
    <w:rsid w:val="00B844BC"/>
    <w:rsid w:val="00B84754"/>
    <w:rsid w:val="00B864C5"/>
    <w:rsid w:val="00B867A9"/>
    <w:rsid w:val="00B86B4E"/>
    <w:rsid w:val="00B8714E"/>
    <w:rsid w:val="00B87239"/>
    <w:rsid w:val="00B873BE"/>
    <w:rsid w:val="00B8759B"/>
    <w:rsid w:val="00B90385"/>
    <w:rsid w:val="00B9111F"/>
    <w:rsid w:val="00B913DC"/>
    <w:rsid w:val="00B9164A"/>
    <w:rsid w:val="00B92CB6"/>
    <w:rsid w:val="00B92FAB"/>
    <w:rsid w:val="00B93DB4"/>
    <w:rsid w:val="00B94695"/>
    <w:rsid w:val="00B94B20"/>
    <w:rsid w:val="00B95342"/>
    <w:rsid w:val="00B95DCA"/>
    <w:rsid w:val="00B95EAD"/>
    <w:rsid w:val="00B97558"/>
    <w:rsid w:val="00B976EA"/>
    <w:rsid w:val="00B97F1B"/>
    <w:rsid w:val="00BA00F9"/>
    <w:rsid w:val="00BA083C"/>
    <w:rsid w:val="00BA0F8A"/>
    <w:rsid w:val="00BA125F"/>
    <w:rsid w:val="00BA1445"/>
    <w:rsid w:val="00BA1C97"/>
    <w:rsid w:val="00BA2065"/>
    <w:rsid w:val="00BA2349"/>
    <w:rsid w:val="00BA243F"/>
    <w:rsid w:val="00BA30CD"/>
    <w:rsid w:val="00BA326F"/>
    <w:rsid w:val="00BA375D"/>
    <w:rsid w:val="00BA433F"/>
    <w:rsid w:val="00BA52EF"/>
    <w:rsid w:val="00BA5B65"/>
    <w:rsid w:val="00BA6092"/>
    <w:rsid w:val="00BA6399"/>
    <w:rsid w:val="00BA6449"/>
    <w:rsid w:val="00BA6721"/>
    <w:rsid w:val="00BA70E1"/>
    <w:rsid w:val="00BA736A"/>
    <w:rsid w:val="00BA7469"/>
    <w:rsid w:val="00BA7843"/>
    <w:rsid w:val="00BA7859"/>
    <w:rsid w:val="00BAE97E"/>
    <w:rsid w:val="00BB0163"/>
    <w:rsid w:val="00BB0B18"/>
    <w:rsid w:val="00BB1C50"/>
    <w:rsid w:val="00BB27F6"/>
    <w:rsid w:val="00BB27FB"/>
    <w:rsid w:val="00BB2A3B"/>
    <w:rsid w:val="00BB2ABF"/>
    <w:rsid w:val="00BB3694"/>
    <w:rsid w:val="00BB3942"/>
    <w:rsid w:val="00BB449C"/>
    <w:rsid w:val="00BB4599"/>
    <w:rsid w:val="00BB49FB"/>
    <w:rsid w:val="00BB4CD8"/>
    <w:rsid w:val="00BB56D9"/>
    <w:rsid w:val="00BB5757"/>
    <w:rsid w:val="00BB5C1F"/>
    <w:rsid w:val="00BB6021"/>
    <w:rsid w:val="00BB67D3"/>
    <w:rsid w:val="00BB7241"/>
    <w:rsid w:val="00BB733C"/>
    <w:rsid w:val="00BC0AFA"/>
    <w:rsid w:val="00BC0B86"/>
    <w:rsid w:val="00BC1773"/>
    <w:rsid w:val="00BC1BEC"/>
    <w:rsid w:val="00BC1F10"/>
    <w:rsid w:val="00BC2376"/>
    <w:rsid w:val="00BC2828"/>
    <w:rsid w:val="00BC365A"/>
    <w:rsid w:val="00BC39E0"/>
    <w:rsid w:val="00BC4052"/>
    <w:rsid w:val="00BC5196"/>
    <w:rsid w:val="00BC5435"/>
    <w:rsid w:val="00BC5852"/>
    <w:rsid w:val="00BC60C9"/>
    <w:rsid w:val="00BC6113"/>
    <w:rsid w:val="00BC6740"/>
    <w:rsid w:val="00BC6FCC"/>
    <w:rsid w:val="00BC73D8"/>
    <w:rsid w:val="00BC73E3"/>
    <w:rsid w:val="00BC7452"/>
    <w:rsid w:val="00BC7A53"/>
    <w:rsid w:val="00BD0034"/>
    <w:rsid w:val="00BD054C"/>
    <w:rsid w:val="00BD14F6"/>
    <w:rsid w:val="00BD1648"/>
    <w:rsid w:val="00BD165C"/>
    <w:rsid w:val="00BD20D9"/>
    <w:rsid w:val="00BD224F"/>
    <w:rsid w:val="00BD2644"/>
    <w:rsid w:val="00BD27F6"/>
    <w:rsid w:val="00BD281B"/>
    <w:rsid w:val="00BD2F81"/>
    <w:rsid w:val="00BD3880"/>
    <w:rsid w:val="00BD4109"/>
    <w:rsid w:val="00BD4172"/>
    <w:rsid w:val="00BD503B"/>
    <w:rsid w:val="00BD51CD"/>
    <w:rsid w:val="00BD52D0"/>
    <w:rsid w:val="00BD5661"/>
    <w:rsid w:val="00BD61A2"/>
    <w:rsid w:val="00BD661E"/>
    <w:rsid w:val="00BD6749"/>
    <w:rsid w:val="00BD72D0"/>
    <w:rsid w:val="00BD7770"/>
    <w:rsid w:val="00BD77B4"/>
    <w:rsid w:val="00BE101B"/>
    <w:rsid w:val="00BE12A3"/>
    <w:rsid w:val="00BE240F"/>
    <w:rsid w:val="00BE30A8"/>
    <w:rsid w:val="00BE39C5"/>
    <w:rsid w:val="00BE3E68"/>
    <w:rsid w:val="00BE6217"/>
    <w:rsid w:val="00BE6916"/>
    <w:rsid w:val="00BE758D"/>
    <w:rsid w:val="00BE7E7E"/>
    <w:rsid w:val="00BF03CA"/>
    <w:rsid w:val="00BF03D4"/>
    <w:rsid w:val="00BF269A"/>
    <w:rsid w:val="00BF2D53"/>
    <w:rsid w:val="00BF3A32"/>
    <w:rsid w:val="00BF4876"/>
    <w:rsid w:val="00BF4B2F"/>
    <w:rsid w:val="00BF524C"/>
    <w:rsid w:val="00BF62C4"/>
    <w:rsid w:val="00BF638E"/>
    <w:rsid w:val="00BF7112"/>
    <w:rsid w:val="00BF7244"/>
    <w:rsid w:val="00C015B9"/>
    <w:rsid w:val="00C01752"/>
    <w:rsid w:val="00C01E8D"/>
    <w:rsid w:val="00C022A6"/>
    <w:rsid w:val="00C02ED6"/>
    <w:rsid w:val="00C03747"/>
    <w:rsid w:val="00C03F11"/>
    <w:rsid w:val="00C055A1"/>
    <w:rsid w:val="00C05A73"/>
    <w:rsid w:val="00C05D0B"/>
    <w:rsid w:val="00C05E61"/>
    <w:rsid w:val="00C10574"/>
    <w:rsid w:val="00C108F3"/>
    <w:rsid w:val="00C112F3"/>
    <w:rsid w:val="00C1152B"/>
    <w:rsid w:val="00C11A24"/>
    <w:rsid w:val="00C121BA"/>
    <w:rsid w:val="00C122D9"/>
    <w:rsid w:val="00C1245D"/>
    <w:rsid w:val="00C12B58"/>
    <w:rsid w:val="00C131DE"/>
    <w:rsid w:val="00C131FE"/>
    <w:rsid w:val="00C13659"/>
    <w:rsid w:val="00C13A88"/>
    <w:rsid w:val="00C14A5C"/>
    <w:rsid w:val="00C15137"/>
    <w:rsid w:val="00C1521C"/>
    <w:rsid w:val="00C1565D"/>
    <w:rsid w:val="00C1630E"/>
    <w:rsid w:val="00C167BC"/>
    <w:rsid w:val="00C171E6"/>
    <w:rsid w:val="00C176E4"/>
    <w:rsid w:val="00C17776"/>
    <w:rsid w:val="00C207FC"/>
    <w:rsid w:val="00C20D3D"/>
    <w:rsid w:val="00C21A3D"/>
    <w:rsid w:val="00C21F8F"/>
    <w:rsid w:val="00C2211E"/>
    <w:rsid w:val="00C229F5"/>
    <w:rsid w:val="00C22AB5"/>
    <w:rsid w:val="00C22CA4"/>
    <w:rsid w:val="00C22D57"/>
    <w:rsid w:val="00C23419"/>
    <w:rsid w:val="00C238C7"/>
    <w:rsid w:val="00C24B43"/>
    <w:rsid w:val="00C253BB"/>
    <w:rsid w:val="00C25788"/>
    <w:rsid w:val="00C25B8F"/>
    <w:rsid w:val="00C25C45"/>
    <w:rsid w:val="00C25D86"/>
    <w:rsid w:val="00C25E08"/>
    <w:rsid w:val="00C26AAD"/>
    <w:rsid w:val="00C26B58"/>
    <w:rsid w:val="00C26FE0"/>
    <w:rsid w:val="00C277F7"/>
    <w:rsid w:val="00C27B4B"/>
    <w:rsid w:val="00C27CB2"/>
    <w:rsid w:val="00C27DC9"/>
    <w:rsid w:val="00C30956"/>
    <w:rsid w:val="00C31766"/>
    <w:rsid w:val="00C31856"/>
    <w:rsid w:val="00C3295E"/>
    <w:rsid w:val="00C339A0"/>
    <w:rsid w:val="00C34AA5"/>
    <w:rsid w:val="00C34D1E"/>
    <w:rsid w:val="00C34F53"/>
    <w:rsid w:val="00C36626"/>
    <w:rsid w:val="00C36768"/>
    <w:rsid w:val="00C368DB"/>
    <w:rsid w:val="00C403F5"/>
    <w:rsid w:val="00C404DF"/>
    <w:rsid w:val="00C4064A"/>
    <w:rsid w:val="00C40D6B"/>
    <w:rsid w:val="00C40F35"/>
    <w:rsid w:val="00C4100E"/>
    <w:rsid w:val="00C41272"/>
    <w:rsid w:val="00C416E7"/>
    <w:rsid w:val="00C418AE"/>
    <w:rsid w:val="00C41E24"/>
    <w:rsid w:val="00C4239E"/>
    <w:rsid w:val="00C4293C"/>
    <w:rsid w:val="00C42CF4"/>
    <w:rsid w:val="00C42D8A"/>
    <w:rsid w:val="00C43AAE"/>
    <w:rsid w:val="00C44530"/>
    <w:rsid w:val="00C4483B"/>
    <w:rsid w:val="00C451BA"/>
    <w:rsid w:val="00C4529C"/>
    <w:rsid w:val="00C458AC"/>
    <w:rsid w:val="00C45E53"/>
    <w:rsid w:val="00C4685C"/>
    <w:rsid w:val="00C473F1"/>
    <w:rsid w:val="00C47649"/>
    <w:rsid w:val="00C47C6A"/>
    <w:rsid w:val="00C47CAC"/>
    <w:rsid w:val="00C47F1D"/>
    <w:rsid w:val="00C503F6"/>
    <w:rsid w:val="00C5097D"/>
    <w:rsid w:val="00C524AC"/>
    <w:rsid w:val="00C5438D"/>
    <w:rsid w:val="00C54E22"/>
    <w:rsid w:val="00C54E9E"/>
    <w:rsid w:val="00C54EBD"/>
    <w:rsid w:val="00C54F13"/>
    <w:rsid w:val="00C558A6"/>
    <w:rsid w:val="00C559EE"/>
    <w:rsid w:val="00C55B82"/>
    <w:rsid w:val="00C55C27"/>
    <w:rsid w:val="00C56D90"/>
    <w:rsid w:val="00C57B45"/>
    <w:rsid w:val="00C57F7E"/>
    <w:rsid w:val="00C6021F"/>
    <w:rsid w:val="00C608DD"/>
    <w:rsid w:val="00C6128C"/>
    <w:rsid w:val="00C61A8A"/>
    <w:rsid w:val="00C61CB7"/>
    <w:rsid w:val="00C6269B"/>
    <w:rsid w:val="00C6272A"/>
    <w:rsid w:val="00C62E12"/>
    <w:rsid w:val="00C62E99"/>
    <w:rsid w:val="00C63804"/>
    <w:rsid w:val="00C63AC0"/>
    <w:rsid w:val="00C6526C"/>
    <w:rsid w:val="00C65513"/>
    <w:rsid w:val="00C657D7"/>
    <w:rsid w:val="00C65972"/>
    <w:rsid w:val="00C65F22"/>
    <w:rsid w:val="00C66939"/>
    <w:rsid w:val="00C66A0A"/>
    <w:rsid w:val="00C67092"/>
    <w:rsid w:val="00C671F1"/>
    <w:rsid w:val="00C67B96"/>
    <w:rsid w:val="00C71897"/>
    <w:rsid w:val="00C71F9F"/>
    <w:rsid w:val="00C72603"/>
    <w:rsid w:val="00C7280E"/>
    <w:rsid w:val="00C73315"/>
    <w:rsid w:val="00C755E2"/>
    <w:rsid w:val="00C75BCA"/>
    <w:rsid w:val="00C7625C"/>
    <w:rsid w:val="00C76262"/>
    <w:rsid w:val="00C76838"/>
    <w:rsid w:val="00C7687E"/>
    <w:rsid w:val="00C7697B"/>
    <w:rsid w:val="00C7699F"/>
    <w:rsid w:val="00C769B3"/>
    <w:rsid w:val="00C76C23"/>
    <w:rsid w:val="00C7705E"/>
    <w:rsid w:val="00C77BCB"/>
    <w:rsid w:val="00C80994"/>
    <w:rsid w:val="00C814E8"/>
    <w:rsid w:val="00C81C88"/>
    <w:rsid w:val="00C8274D"/>
    <w:rsid w:val="00C82791"/>
    <w:rsid w:val="00C827F9"/>
    <w:rsid w:val="00C82C1D"/>
    <w:rsid w:val="00C839DF"/>
    <w:rsid w:val="00C83DBD"/>
    <w:rsid w:val="00C8464C"/>
    <w:rsid w:val="00C84785"/>
    <w:rsid w:val="00C84B99"/>
    <w:rsid w:val="00C8535E"/>
    <w:rsid w:val="00C85F78"/>
    <w:rsid w:val="00C868C1"/>
    <w:rsid w:val="00C8708A"/>
    <w:rsid w:val="00C87570"/>
    <w:rsid w:val="00C879FA"/>
    <w:rsid w:val="00C87C93"/>
    <w:rsid w:val="00C90265"/>
    <w:rsid w:val="00C903F9"/>
    <w:rsid w:val="00C908E4"/>
    <w:rsid w:val="00C90B40"/>
    <w:rsid w:val="00C91236"/>
    <w:rsid w:val="00C91404"/>
    <w:rsid w:val="00C916AF"/>
    <w:rsid w:val="00C92248"/>
    <w:rsid w:val="00C92B62"/>
    <w:rsid w:val="00C93B87"/>
    <w:rsid w:val="00C94D26"/>
    <w:rsid w:val="00C94F19"/>
    <w:rsid w:val="00C950EF"/>
    <w:rsid w:val="00C9574C"/>
    <w:rsid w:val="00C957E1"/>
    <w:rsid w:val="00C9580D"/>
    <w:rsid w:val="00C95B04"/>
    <w:rsid w:val="00C967CB"/>
    <w:rsid w:val="00C96C61"/>
    <w:rsid w:val="00C96C62"/>
    <w:rsid w:val="00C97CDE"/>
    <w:rsid w:val="00CA03F8"/>
    <w:rsid w:val="00CA0967"/>
    <w:rsid w:val="00CA0DF3"/>
    <w:rsid w:val="00CA11E3"/>
    <w:rsid w:val="00CA1499"/>
    <w:rsid w:val="00CA23B8"/>
    <w:rsid w:val="00CA26B6"/>
    <w:rsid w:val="00CA2819"/>
    <w:rsid w:val="00CA292F"/>
    <w:rsid w:val="00CA2CA8"/>
    <w:rsid w:val="00CA34F6"/>
    <w:rsid w:val="00CA3517"/>
    <w:rsid w:val="00CA4079"/>
    <w:rsid w:val="00CA416F"/>
    <w:rsid w:val="00CA474B"/>
    <w:rsid w:val="00CA4C2B"/>
    <w:rsid w:val="00CA53AE"/>
    <w:rsid w:val="00CA549D"/>
    <w:rsid w:val="00CA585B"/>
    <w:rsid w:val="00CA5F87"/>
    <w:rsid w:val="00CA60D1"/>
    <w:rsid w:val="00CA6394"/>
    <w:rsid w:val="00CA64A6"/>
    <w:rsid w:val="00CA686C"/>
    <w:rsid w:val="00CA7341"/>
    <w:rsid w:val="00CA7529"/>
    <w:rsid w:val="00CA7B14"/>
    <w:rsid w:val="00CA7E9E"/>
    <w:rsid w:val="00CB011C"/>
    <w:rsid w:val="00CB09BD"/>
    <w:rsid w:val="00CB0B7D"/>
    <w:rsid w:val="00CB0E6A"/>
    <w:rsid w:val="00CB1256"/>
    <w:rsid w:val="00CB1DBD"/>
    <w:rsid w:val="00CB1DF6"/>
    <w:rsid w:val="00CB25C0"/>
    <w:rsid w:val="00CB2708"/>
    <w:rsid w:val="00CB2DB5"/>
    <w:rsid w:val="00CB4856"/>
    <w:rsid w:val="00CB4E4D"/>
    <w:rsid w:val="00CB501A"/>
    <w:rsid w:val="00CB5040"/>
    <w:rsid w:val="00CB524A"/>
    <w:rsid w:val="00CB59F7"/>
    <w:rsid w:val="00CB5B7E"/>
    <w:rsid w:val="00CB614E"/>
    <w:rsid w:val="00CB6770"/>
    <w:rsid w:val="00CB6844"/>
    <w:rsid w:val="00CB68E4"/>
    <w:rsid w:val="00CB7EFA"/>
    <w:rsid w:val="00CC02E1"/>
    <w:rsid w:val="00CC0562"/>
    <w:rsid w:val="00CC179C"/>
    <w:rsid w:val="00CC1CEB"/>
    <w:rsid w:val="00CC1DC5"/>
    <w:rsid w:val="00CC1FD3"/>
    <w:rsid w:val="00CC24AF"/>
    <w:rsid w:val="00CC2D0E"/>
    <w:rsid w:val="00CC2D64"/>
    <w:rsid w:val="00CC2F27"/>
    <w:rsid w:val="00CC3EE5"/>
    <w:rsid w:val="00CC4034"/>
    <w:rsid w:val="00CC403F"/>
    <w:rsid w:val="00CC43F9"/>
    <w:rsid w:val="00CC4A68"/>
    <w:rsid w:val="00CC4D41"/>
    <w:rsid w:val="00CC4F22"/>
    <w:rsid w:val="00CC5D38"/>
    <w:rsid w:val="00CC6EA4"/>
    <w:rsid w:val="00CC70CF"/>
    <w:rsid w:val="00CD00FD"/>
    <w:rsid w:val="00CD0B5F"/>
    <w:rsid w:val="00CD0C5B"/>
    <w:rsid w:val="00CD276C"/>
    <w:rsid w:val="00CD2B63"/>
    <w:rsid w:val="00CD2D2C"/>
    <w:rsid w:val="00CD3A2E"/>
    <w:rsid w:val="00CD4787"/>
    <w:rsid w:val="00CD5C24"/>
    <w:rsid w:val="00CD5ED0"/>
    <w:rsid w:val="00CD60C4"/>
    <w:rsid w:val="00CD67BB"/>
    <w:rsid w:val="00CD6FA1"/>
    <w:rsid w:val="00CD6FDB"/>
    <w:rsid w:val="00CD70A8"/>
    <w:rsid w:val="00CD7575"/>
    <w:rsid w:val="00CD7C18"/>
    <w:rsid w:val="00CD7F58"/>
    <w:rsid w:val="00CE049A"/>
    <w:rsid w:val="00CE08CB"/>
    <w:rsid w:val="00CE09F7"/>
    <w:rsid w:val="00CE0F90"/>
    <w:rsid w:val="00CE10CB"/>
    <w:rsid w:val="00CE1653"/>
    <w:rsid w:val="00CE1842"/>
    <w:rsid w:val="00CE194B"/>
    <w:rsid w:val="00CE22E7"/>
    <w:rsid w:val="00CE23A9"/>
    <w:rsid w:val="00CE2B7C"/>
    <w:rsid w:val="00CE2CD7"/>
    <w:rsid w:val="00CE2F61"/>
    <w:rsid w:val="00CE3168"/>
    <w:rsid w:val="00CE35BE"/>
    <w:rsid w:val="00CE377E"/>
    <w:rsid w:val="00CE401B"/>
    <w:rsid w:val="00CE4213"/>
    <w:rsid w:val="00CE49BF"/>
    <w:rsid w:val="00CE54BB"/>
    <w:rsid w:val="00CE5A8B"/>
    <w:rsid w:val="00CE6D13"/>
    <w:rsid w:val="00CE748B"/>
    <w:rsid w:val="00CF064D"/>
    <w:rsid w:val="00CF104B"/>
    <w:rsid w:val="00CF11D4"/>
    <w:rsid w:val="00CF1B5B"/>
    <w:rsid w:val="00CF1D00"/>
    <w:rsid w:val="00CF2780"/>
    <w:rsid w:val="00CF2C17"/>
    <w:rsid w:val="00CF326E"/>
    <w:rsid w:val="00CF3FB6"/>
    <w:rsid w:val="00CF3FF2"/>
    <w:rsid w:val="00CF4240"/>
    <w:rsid w:val="00CF463D"/>
    <w:rsid w:val="00CF4709"/>
    <w:rsid w:val="00CF5471"/>
    <w:rsid w:val="00CF5A98"/>
    <w:rsid w:val="00CF5BF4"/>
    <w:rsid w:val="00CF5C79"/>
    <w:rsid w:val="00CF5E1E"/>
    <w:rsid w:val="00CF6B9C"/>
    <w:rsid w:val="00CF73AB"/>
    <w:rsid w:val="00CF7864"/>
    <w:rsid w:val="00D008EC"/>
    <w:rsid w:val="00D010F6"/>
    <w:rsid w:val="00D013C4"/>
    <w:rsid w:val="00D01822"/>
    <w:rsid w:val="00D01A1D"/>
    <w:rsid w:val="00D03065"/>
    <w:rsid w:val="00D0320B"/>
    <w:rsid w:val="00D03666"/>
    <w:rsid w:val="00D03682"/>
    <w:rsid w:val="00D04B70"/>
    <w:rsid w:val="00D0508F"/>
    <w:rsid w:val="00D050AD"/>
    <w:rsid w:val="00D0578E"/>
    <w:rsid w:val="00D057F8"/>
    <w:rsid w:val="00D05BDE"/>
    <w:rsid w:val="00D06103"/>
    <w:rsid w:val="00D061F1"/>
    <w:rsid w:val="00D0659A"/>
    <w:rsid w:val="00D06C36"/>
    <w:rsid w:val="00D072DF"/>
    <w:rsid w:val="00D075E0"/>
    <w:rsid w:val="00D07DB5"/>
    <w:rsid w:val="00D07E7E"/>
    <w:rsid w:val="00D10A21"/>
    <w:rsid w:val="00D10FB8"/>
    <w:rsid w:val="00D11BDE"/>
    <w:rsid w:val="00D124AE"/>
    <w:rsid w:val="00D12D0A"/>
    <w:rsid w:val="00D1313C"/>
    <w:rsid w:val="00D13BFB"/>
    <w:rsid w:val="00D13E37"/>
    <w:rsid w:val="00D143EE"/>
    <w:rsid w:val="00D14BF3"/>
    <w:rsid w:val="00D14CCA"/>
    <w:rsid w:val="00D15C65"/>
    <w:rsid w:val="00D15ECE"/>
    <w:rsid w:val="00D160E1"/>
    <w:rsid w:val="00D163E2"/>
    <w:rsid w:val="00D16747"/>
    <w:rsid w:val="00D16965"/>
    <w:rsid w:val="00D174F0"/>
    <w:rsid w:val="00D17FE5"/>
    <w:rsid w:val="00D20111"/>
    <w:rsid w:val="00D20204"/>
    <w:rsid w:val="00D20ECC"/>
    <w:rsid w:val="00D210C5"/>
    <w:rsid w:val="00D21351"/>
    <w:rsid w:val="00D221BC"/>
    <w:rsid w:val="00D22D61"/>
    <w:rsid w:val="00D2373D"/>
    <w:rsid w:val="00D23856"/>
    <w:rsid w:val="00D23C93"/>
    <w:rsid w:val="00D24966"/>
    <w:rsid w:val="00D24A01"/>
    <w:rsid w:val="00D24CDF"/>
    <w:rsid w:val="00D24F3E"/>
    <w:rsid w:val="00D255ED"/>
    <w:rsid w:val="00D26494"/>
    <w:rsid w:val="00D26B7D"/>
    <w:rsid w:val="00D27537"/>
    <w:rsid w:val="00D27785"/>
    <w:rsid w:val="00D27D5E"/>
    <w:rsid w:val="00D27D98"/>
    <w:rsid w:val="00D30477"/>
    <w:rsid w:val="00D30CEF"/>
    <w:rsid w:val="00D310FC"/>
    <w:rsid w:val="00D31898"/>
    <w:rsid w:val="00D32A2F"/>
    <w:rsid w:val="00D33A66"/>
    <w:rsid w:val="00D34107"/>
    <w:rsid w:val="00D341FC"/>
    <w:rsid w:val="00D34399"/>
    <w:rsid w:val="00D34908"/>
    <w:rsid w:val="00D34D42"/>
    <w:rsid w:val="00D34E53"/>
    <w:rsid w:val="00D35147"/>
    <w:rsid w:val="00D35156"/>
    <w:rsid w:val="00D3530F"/>
    <w:rsid w:val="00D35469"/>
    <w:rsid w:val="00D35AC1"/>
    <w:rsid w:val="00D36189"/>
    <w:rsid w:val="00D36240"/>
    <w:rsid w:val="00D376B2"/>
    <w:rsid w:val="00D376DB"/>
    <w:rsid w:val="00D37B28"/>
    <w:rsid w:val="00D407C9"/>
    <w:rsid w:val="00D40C6F"/>
    <w:rsid w:val="00D41CF1"/>
    <w:rsid w:val="00D41D4E"/>
    <w:rsid w:val="00D41F86"/>
    <w:rsid w:val="00D42ACE"/>
    <w:rsid w:val="00D4344F"/>
    <w:rsid w:val="00D43F8D"/>
    <w:rsid w:val="00D44A9D"/>
    <w:rsid w:val="00D44B03"/>
    <w:rsid w:val="00D44EC9"/>
    <w:rsid w:val="00D46208"/>
    <w:rsid w:val="00D46259"/>
    <w:rsid w:val="00D468CD"/>
    <w:rsid w:val="00D46F27"/>
    <w:rsid w:val="00D472F1"/>
    <w:rsid w:val="00D47AC2"/>
    <w:rsid w:val="00D47E70"/>
    <w:rsid w:val="00D5001C"/>
    <w:rsid w:val="00D50082"/>
    <w:rsid w:val="00D50423"/>
    <w:rsid w:val="00D507C8"/>
    <w:rsid w:val="00D50C73"/>
    <w:rsid w:val="00D5120F"/>
    <w:rsid w:val="00D51371"/>
    <w:rsid w:val="00D51424"/>
    <w:rsid w:val="00D5276E"/>
    <w:rsid w:val="00D53109"/>
    <w:rsid w:val="00D53883"/>
    <w:rsid w:val="00D54164"/>
    <w:rsid w:val="00D54374"/>
    <w:rsid w:val="00D555FE"/>
    <w:rsid w:val="00D5605F"/>
    <w:rsid w:val="00D5607B"/>
    <w:rsid w:val="00D563F4"/>
    <w:rsid w:val="00D56A76"/>
    <w:rsid w:val="00D574A4"/>
    <w:rsid w:val="00D57C7A"/>
    <w:rsid w:val="00D605D4"/>
    <w:rsid w:val="00D607EE"/>
    <w:rsid w:val="00D61564"/>
    <w:rsid w:val="00D61F4D"/>
    <w:rsid w:val="00D62A70"/>
    <w:rsid w:val="00D630D0"/>
    <w:rsid w:val="00D637BB"/>
    <w:rsid w:val="00D64032"/>
    <w:rsid w:val="00D641C1"/>
    <w:rsid w:val="00D64512"/>
    <w:rsid w:val="00D648A0"/>
    <w:rsid w:val="00D6530C"/>
    <w:rsid w:val="00D65E96"/>
    <w:rsid w:val="00D666CF"/>
    <w:rsid w:val="00D66B78"/>
    <w:rsid w:val="00D66D19"/>
    <w:rsid w:val="00D66FC5"/>
    <w:rsid w:val="00D6754A"/>
    <w:rsid w:val="00D67F8E"/>
    <w:rsid w:val="00D700C7"/>
    <w:rsid w:val="00D703A4"/>
    <w:rsid w:val="00D70785"/>
    <w:rsid w:val="00D70A11"/>
    <w:rsid w:val="00D70B95"/>
    <w:rsid w:val="00D717E8"/>
    <w:rsid w:val="00D71E58"/>
    <w:rsid w:val="00D72046"/>
    <w:rsid w:val="00D73C2D"/>
    <w:rsid w:val="00D73EF1"/>
    <w:rsid w:val="00D74089"/>
    <w:rsid w:val="00D7414B"/>
    <w:rsid w:val="00D741B6"/>
    <w:rsid w:val="00D742D3"/>
    <w:rsid w:val="00D74486"/>
    <w:rsid w:val="00D74643"/>
    <w:rsid w:val="00D74BE9"/>
    <w:rsid w:val="00D74EBC"/>
    <w:rsid w:val="00D755F3"/>
    <w:rsid w:val="00D75727"/>
    <w:rsid w:val="00D75C35"/>
    <w:rsid w:val="00D764CF"/>
    <w:rsid w:val="00D7663D"/>
    <w:rsid w:val="00D77082"/>
    <w:rsid w:val="00D77154"/>
    <w:rsid w:val="00D7770D"/>
    <w:rsid w:val="00D80361"/>
    <w:rsid w:val="00D804A8"/>
    <w:rsid w:val="00D8087C"/>
    <w:rsid w:val="00D80CBA"/>
    <w:rsid w:val="00D8126B"/>
    <w:rsid w:val="00D8172D"/>
    <w:rsid w:val="00D82A14"/>
    <w:rsid w:val="00D83016"/>
    <w:rsid w:val="00D834B0"/>
    <w:rsid w:val="00D837CF"/>
    <w:rsid w:val="00D83A46"/>
    <w:rsid w:val="00D83A88"/>
    <w:rsid w:val="00D83AB8"/>
    <w:rsid w:val="00D83C61"/>
    <w:rsid w:val="00D83D56"/>
    <w:rsid w:val="00D8445F"/>
    <w:rsid w:val="00D84B0A"/>
    <w:rsid w:val="00D84CE5"/>
    <w:rsid w:val="00D855D7"/>
    <w:rsid w:val="00D85C78"/>
    <w:rsid w:val="00D85E23"/>
    <w:rsid w:val="00D86402"/>
    <w:rsid w:val="00D867B5"/>
    <w:rsid w:val="00D9020B"/>
    <w:rsid w:val="00D91A45"/>
    <w:rsid w:val="00D91EF0"/>
    <w:rsid w:val="00D9257E"/>
    <w:rsid w:val="00D925F9"/>
    <w:rsid w:val="00D92635"/>
    <w:rsid w:val="00D92EC6"/>
    <w:rsid w:val="00D93255"/>
    <w:rsid w:val="00D935FD"/>
    <w:rsid w:val="00D9387A"/>
    <w:rsid w:val="00D93B77"/>
    <w:rsid w:val="00D93D06"/>
    <w:rsid w:val="00D9417D"/>
    <w:rsid w:val="00D948F4"/>
    <w:rsid w:val="00D9492C"/>
    <w:rsid w:val="00D94CCB"/>
    <w:rsid w:val="00D953B6"/>
    <w:rsid w:val="00D956B1"/>
    <w:rsid w:val="00D965BC"/>
    <w:rsid w:val="00D96740"/>
    <w:rsid w:val="00D968FF"/>
    <w:rsid w:val="00D96CB5"/>
    <w:rsid w:val="00D96EC2"/>
    <w:rsid w:val="00D96F46"/>
    <w:rsid w:val="00D97911"/>
    <w:rsid w:val="00D97985"/>
    <w:rsid w:val="00DA07B6"/>
    <w:rsid w:val="00DA1097"/>
    <w:rsid w:val="00DA1288"/>
    <w:rsid w:val="00DA14F3"/>
    <w:rsid w:val="00DA1916"/>
    <w:rsid w:val="00DA1C31"/>
    <w:rsid w:val="00DA213E"/>
    <w:rsid w:val="00DA3BAD"/>
    <w:rsid w:val="00DA3F51"/>
    <w:rsid w:val="00DA428F"/>
    <w:rsid w:val="00DA456D"/>
    <w:rsid w:val="00DA4825"/>
    <w:rsid w:val="00DA4F51"/>
    <w:rsid w:val="00DA5328"/>
    <w:rsid w:val="00DA5A47"/>
    <w:rsid w:val="00DA5BB9"/>
    <w:rsid w:val="00DA5DA9"/>
    <w:rsid w:val="00DA6019"/>
    <w:rsid w:val="00DA6904"/>
    <w:rsid w:val="00DA6B27"/>
    <w:rsid w:val="00DA7153"/>
    <w:rsid w:val="00DA7579"/>
    <w:rsid w:val="00DA78CC"/>
    <w:rsid w:val="00DA7CBC"/>
    <w:rsid w:val="00DA7D94"/>
    <w:rsid w:val="00DA7FF9"/>
    <w:rsid w:val="00DB000B"/>
    <w:rsid w:val="00DB0962"/>
    <w:rsid w:val="00DB153B"/>
    <w:rsid w:val="00DB1932"/>
    <w:rsid w:val="00DB2928"/>
    <w:rsid w:val="00DB35B9"/>
    <w:rsid w:val="00DB36FF"/>
    <w:rsid w:val="00DB3817"/>
    <w:rsid w:val="00DB3EE7"/>
    <w:rsid w:val="00DB4B3B"/>
    <w:rsid w:val="00DB5038"/>
    <w:rsid w:val="00DB5EBF"/>
    <w:rsid w:val="00DB69D8"/>
    <w:rsid w:val="00DB6F6C"/>
    <w:rsid w:val="00DB7340"/>
    <w:rsid w:val="00DB73F4"/>
    <w:rsid w:val="00DB7612"/>
    <w:rsid w:val="00DB7776"/>
    <w:rsid w:val="00DB79A3"/>
    <w:rsid w:val="00DC0332"/>
    <w:rsid w:val="00DC1055"/>
    <w:rsid w:val="00DC13A4"/>
    <w:rsid w:val="00DC1590"/>
    <w:rsid w:val="00DC1AFD"/>
    <w:rsid w:val="00DC1BE7"/>
    <w:rsid w:val="00DC2241"/>
    <w:rsid w:val="00DC28C4"/>
    <w:rsid w:val="00DC28E8"/>
    <w:rsid w:val="00DC2A90"/>
    <w:rsid w:val="00DC2C8E"/>
    <w:rsid w:val="00DC334B"/>
    <w:rsid w:val="00DC3435"/>
    <w:rsid w:val="00DC3D1A"/>
    <w:rsid w:val="00DC402B"/>
    <w:rsid w:val="00DC46C9"/>
    <w:rsid w:val="00DC4E01"/>
    <w:rsid w:val="00DC4E72"/>
    <w:rsid w:val="00DC517E"/>
    <w:rsid w:val="00DC573C"/>
    <w:rsid w:val="00DC57FC"/>
    <w:rsid w:val="00DC64CE"/>
    <w:rsid w:val="00DC6631"/>
    <w:rsid w:val="00DC7277"/>
    <w:rsid w:val="00DC74B5"/>
    <w:rsid w:val="00DC758A"/>
    <w:rsid w:val="00DC78BE"/>
    <w:rsid w:val="00DC7F1F"/>
    <w:rsid w:val="00DC7F97"/>
    <w:rsid w:val="00DD01AF"/>
    <w:rsid w:val="00DD01C4"/>
    <w:rsid w:val="00DD01F4"/>
    <w:rsid w:val="00DD0286"/>
    <w:rsid w:val="00DD031B"/>
    <w:rsid w:val="00DD0685"/>
    <w:rsid w:val="00DD0A51"/>
    <w:rsid w:val="00DD1547"/>
    <w:rsid w:val="00DD17A4"/>
    <w:rsid w:val="00DD1962"/>
    <w:rsid w:val="00DD1DA8"/>
    <w:rsid w:val="00DD2757"/>
    <w:rsid w:val="00DD2809"/>
    <w:rsid w:val="00DD29BC"/>
    <w:rsid w:val="00DD3BED"/>
    <w:rsid w:val="00DD3E67"/>
    <w:rsid w:val="00DD44E5"/>
    <w:rsid w:val="00DD45CF"/>
    <w:rsid w:val="00DD4BB2"/>
    <w:rsid w:val="00DD77DC"/>
    <w:rsid w:val="00DD7A89"/>
    <w:rsid w:val="00DD7D71"/>
    <w:rsid w:val="00DE0129"/>
    <w:rsid w:val="00DE01D4"/>
    <w:rsid w:val="00DE065D"/>
    <w:rsid w:val="00DE07EE"/>
    <w:rsid w:val="00DE0949"/>
    <w:rsid w:val="00DE0AAE"/>
    <w:rsid w:val="00DE0CEB"/>
    <w:rsid w:val="00DE1405"/>
    <w:rsid w:val="00DE2145"/>
    <w:rsid w:val="00DE225E"/>
    <w:rsid w:val="00DE23A4"/>
    <w:rsid w:val="00DE390E"/>
    <w:rsid w:val="00DE3D98"/>
    <w:rsid w:val="00DE51E0"/>
    <w:rsid w:val="00DE52B4"/>
    <w:rsid w:val="00DE57E3"/>
    <w:rsid w:val="00DE5C82"/>
    <w:rsid w:val="00DE6302"/>
    <w:rsid w:val="00DE6904"/>
    <w:rsid w:val="00DE6B9D"/>
    <w:rsid w:val="00DE7096"/>
    <w:rsid w:val="00DE71D6"/>
    <w:rsid w:val="00DE74EF"/>
    <w:rsid w:val="00DF007A"/>
    <w:rsid w:val="00DF0B7C"/>
    <w:rsid w:val="00DF0F2A"/>
    <w:rsid w:val="00DF1092"/>
    <w:rsid w:val="00DF1F91"/>
    <w:rsid w:val="00DF2091"/>
    <w:rsid w:val="00DF22D8"/>
    <w:rsid w:val="00DF2889"/>
    <w:rsid w:val="00DF2B52"/>
    <w:rsid w:val="00DF2EFD"/>
    <w:rsid w:val="00DF2F0D"/>
    <w:rsid w:val="00DF3581"/>
    <w:rsid w:val="00DF40C5"/>
    <w:rsid w:val="00DF4278"/>
    <w:rsid w:val="00DF5258"/>
    <w:rsid w:val="00DF5475"/>
    <w:rsid w:val="00DF5CA8"/>
    <w:rsid w:val="00DF5E83"/>
    <w:rsid w:val="00DF5F74"/>
    <w:rsid w:val="00DF6430"/>
    <w:rsid w:val="00DF673B"/>
    <w:rsid w:val="00DF6AB2"/>
    <w:rsid w:val="00DF7300"/>
    <w:rsid w:val="00DF76D5"/>
    <w:rsid w:val="00DF7EAA"/>
    <w:rsid w:val="00DF7F6F"/>
    <w:rsid w:val="00DF7F84"/>
    <w:rsid w:val="00E001B7"/>
    <w:rsid w:val="00E00639"/>
    <w:rsid w:val="00E006A9"/>
    <w:rsid w:val="00E0073C"/>
    <w:rsid w:val="00E01143"/>
    <w:rsid w:val="00E01516"/>
    <w:rsid w:val="00E018CF"/>
    <w:rsid w:val="00E01DDD"/>
    <w:rsid w:val="00E021EC"/>
    <w:rsid w:val="00E02487"/>
    <w:rsid w:val="00E02963"/>
    <w:rsid w:val="00E02B2C"/>
    <w:rsid w:val="00E03221"/>
    <w:rsid w:val="00E0384D"/>
    <w:rsid w:val="00E04308"/>
    <w:rsid w:val="00E043F6"/>
    <w:rsid w:val="00E04B1D"/>
    <w:rsid w:val="00E05CCB"/>
    <w:rsid w:val="00E05DDF"/>
    <w:rsid w:val="00E06B42"/>
    <w:rsid w:val="00E06F0D"/>
    <w:rsid w:val="00E072ED"/>
    <w:rsid w:val="00E07445"/>
    <w:rsid w:val="00E07EF9"/>
    <w:rsid w:val="00E10346"/>
    <w:rsid w:val="00E107C9"/>
    <w:rsid w:val="00E108B6"/>
    <w:rsid w:val="00E1193D"/>
    <w:rsid w:val="00E11E2B"/>
    <w:rsid w:val="00E12227"/>
    <w:rsid w:val="00E12644"/>
    <w:rsid w:val="00E1279E"/>
    <w:rsid w:val="00E12C9F"/>
    <w:rsid w:val="00E13479"/>
    <w:rsid w:val="00E145CA"/>
    <w:rsid w:val="00E1550C"/>
    <w:rsid w:val="00E156FB"/>
    <w:rsid w:val="00E15C2C"/>
    <w:rsid w:val="00E16827"/>
    <w:rsid w:val="00E168CE"/>
    <w:rsid w:val="00E16FCD"/>
    <w:rsid w:val="00E17252"/>
    <w:rsid w:val="00E178B5"/>
    <w:rsid w:val="00E201EE"/>
    <w:rsid w:val="00E20BC9"/>
    <w:rsid w:val="00E212C2"/>
    <w:rsid w:val="00E21BC8"/>
    <w:rsid w:val="00E22173"/>
    <w:rsid w:val="00E224E3"/>
    <w:rsid w:val="00E22DF8"/>
    <w:rsid w:val="00E22E79"/>
    <w:rsid w:val="00E22EA1"/>
    <w:rsid w:val="00E2324D"/>
    <w:rsid w:val="00E234A5"/>
    <w:rsid w:val="00E23CA2"/>
    <w:rsid w:val="00E23E03"/>
    <w:rsid w:val="00E24483"/>
    <w:rsid w:val="00E25D9B"/>
    <w:rsid w:val="00E25E30"/>
    <w:rsid w:val="00E26980"/>
    <w:rsid w:val="00E26BC5"/>
    <w:rsid w:val="00E26E65"/>
    <w:rsid w:val="00E270C9"/>
    <w:rsid w:val="00E27554"/>
    <w:rsid w:val="00E2768E"/>
    <w:rsid w:val="00E30053"/>
    <w:rsid w:val="00E301D3"/>
    <w:rsid w:val="00E30313"/>
    <w:rsid w:val="00E30335"/>
    <w:rsid w:val="00E3064F"/>
    <w:rsid w:val="00E307AB"/>
    <w:rsid w:val="00E31902"/>
    <w:rsid w:val="00E32AFD"/>
    <w:rsid w:val="00E33C71"/>
    <w:rsid w:val="00E33D41"/>
    <w:rsid w:val="00E33EB0"/>
    <w:rsid w:val="00E343CF"/>
    <w:rsid w:val="00E348A7"/>
    <w:rsid w:val="00E34EE4"/>
    <w:rsid w:val="00E3577D"/>
    <w:rsid w:val="00E360E3"/>
    <w:rsid w:val="00E366EF"/>
    <w:rsid w:val="00E36EFC"/>
    <w:rsid w:val="00E37E90"/>
    <w:rsid w:val="00E402FC"/>
    <w:rsid w:val="00E41ADE"/>
    <w:rsid w:val="00E41D7E"/>
    <w:rsid w:val="00E425C3"/>
    <w:rsid w:val="00E43117"/>
    <w:rsid w:val="00E43B6C"/>
    <w:rsid w:val="00E442ED"/>
    <w:rsid w:val="00E446D2"/>
    <w:rsid w:val="00E46F09"/>
    <w:rsid w:val="00E47ABC"/>
    <w:rsid w:val="00E47AD1"/>
    <w:rsid w:val="00E47EAA"/>
    <w:rsid w:val="00E47F1C"/>
    <w:rsid w:val="00E5009A"/>
    <w:rsid w:val="00E5037D"/>
    <w:rsid w:val="00E50CA8"/>
    <w:rsid w:val="00E51BFD"/>
    <w:rsid w:val="00E51CEE"/>
    <w:rsid w:val="00E526A4"/>
    <w:rsid w:val="00E52DEA"/>
    <w:rsid w:val="00E54534"/>
    <w:rsid w:val="00E55F7C"/>
    <w:rsid w:val="00E56620"/>
    <w:rsid w:val="00E56EE2"/>
    <w:rsid w:val="00E56F51"/>
    <w:rsid w:val="00E57066"/>
    <w:rsid w:val="00E573C4"/>
    <w:rsid w:val="00E57814"/>
    <w:rsid w:val="00E57AB1"/>
    <w:rsid w:val="00E6144C"/>
    <w:rsid w:val="00E61EF9"/>
    <w:rsid w:val="00E62024"/>
    <w:rsid w:val="00E626C0"/>
    <w:rsid w:val="00E626F0"/>
    <w:rsid w:val="00E6318D"/>
    <w:rsid w:val="00E64591"/>
    <w:rsid w:val="00E64C31"/>
    <w:rsid w:val="00E64C81"/>
    <w:rsid w:val="00E652A2"/>
    <w:rsid w:val="00E65450"/>
    <w:rsid w:val="00E66196"/>
    <w:rsid w:val="00E6637C"/>
    <w:rsid w:val="00E6689B"/>
    <w:rsid w:val="00E66EC7"/>
    <w:rsid w:val="00E67302"/>
    <w:rsid w:val="00E678E2"/>
    <w:rsid w:val="00E67DFE"/>
    <w:rsid w:val="00E6C0CE"/>
    <w:rsid w:val="00E703F3"/>
    <w:rsid w:val="00E7060B"/>
    <w:rsid w:val="00E706DB"/>
    <w:rsid w:val="00E7136F"/>
    <w:rsid w:val="00E718BB"/>
    <w:rsid w:val="00E71A6A"/>
    <w:rsid w:val="00E7272E"/>
    <w:rsid w:val="00E72E31"/>
    <w:rsid w:val="00E73A6E"/>
    <w:rsid w:val="00E73AC8"/>
    <w:rsid w:val="00E73CB2"/>
    <w:rsid w:val="00E73F3F"/>
    <w:rsid w:val="00E747B6"/>
    <w:rsid w:val="00E759C8"/>
    <w:rsid w:val="00E76070"/>
    <w:rsid w:val="00E760F2"/>
    <w:rsid w:val="00E76B99"/>
    <w:rsid w:val="00E77A50"/>
    <w:rsid w:val="00E77B50"/>
    <w:rsid w:val="00E8077D"/>
    <w:rsid w:val="00E807BA"/>
    <w:rsid w:val="00E80BC4"/>
    <w:rsid w:val="00E812F1"/>
    <w:rsid w:val="00E816B5"/>
    <w:rsid w:val="00E81BE5"/>
    <w:rsid w:val="00E81D5C"/>
    <w:rsid w:val="00E81EC4"/>
    <w:rsid w:val="00E81F07"/>
    <w:rsid w:val="00E81FB6"/>
    <w:rsid w:val="00E8207E"/>
    <w:rsid w:val="00E8269F"/>
    <w:rsid w:val="00E83897"/>
    <w:rsid w:val="00E83F3E"/>
    <w:rsid w:val="00E83FDB"/>
    <w:rsid w:val="00E841F6"/>
    <w:rsid w:val="00E8455E"/>
    <w:rsid w:val="00E84945"/>
    <w:rsid w:val="00E850FD"/>
    <w:rsid w:val="00E8590D"/>
    <w:rsid w:val="00E86075"/>
    <w:rsid w:val="00E8673D"/>
    <w:rsid w:val="00E86933"/>
    <w:rsid w:val="00E87955"/>
    <w:rsid w:val="00E909F3"/>
    <w:rsid w:val="00E90AF5"/>
    <w:rsid w:val="00E9144F"/>
    <w:rsid w:val="00E917C0"/>
    <w:rsid w:val="00E91B92"/>
    <w:rsid w:val="00E91C88"/>
    <w:rsid w:val="00E920B5"/>
    <w:rsid w:val="00E92F25"/>
    <w:rsid w:val="00E93ADD"/>
    <w:rsid w:val="00E948BB"/>
    <w:rsid w:val="00E96063"/>
    <w:rsid w:val="00E967B7"/>
    <w:rsid w:val="00E96EE7"/>
    <w:rsid w:val="00E97815"/>
    <w:rsid w:val="00E97CA1"/>
    <w:rsid w:val="00EA0534"/>
    <w:rsid w:val="00EA105B"/>
    <w:rsid w:val="00EA12E0"/>
    <w:rsid w:val="00EA1661"/>
    <w:rsid w:val="00EA166A"/>
    <w:rsid w:val="00EA29F6"/>
    <w:rsid w:val="00EA2BAB"/>
    <w:rsid w:val="00EA50D2"/>
    <w:rsid w:val="00EA5A78"/>
    <w:rsid w:val="00EA6031"/>
    <w:rsid w:val="00EA716D"/>
    <w:rsid w:val="00EA7678"/>
    <w:rsid w:val="00EB01BE"/>
    <w:rsid w:val="00EB09C8"/>
    <w:rsid w:val="00EB0A42"/>
    <w:rsid w:val="00EB0BBF"/>
    <w:rsid w:val="00EB0BD7"/>
    <w:rsid w:val="00EB205F"/>
    <w:rsid w:val="00EB2B70"/>
    <w:rsid w:val="00EB305E"/>
    <w:rsid w:val="00EB3658"/>
    <w:rsid w:val="00EB3743"/>
    <w:rsid w:val="00EB395B"/>
    <w:rsid w:val="00EB4F2B"/>
    <w:rsid w:val="00EB50AF"/>
    <w:rsid w:val="00EB5118"/>
    <w:rsid w:val="00EB552D"/>
    <w:rsid w:val="00EB600D"/>
    <w:rsid w:val="00EB6328"/>
    <w:rsid w:val="00EB6E3E"/>
    <w:rsid w:val="00EB7091"/>
    <w:rsid w:val="00EB712E"/>
    <w:rsid w:val="00EB7848"/>
    <w:rsid w:val="00EB7DB2"/>
    <w:rsid w:val="00EC0651"/>
    <w:rsid w:val="00EC093A"/>
    <w:rsid w:val="00EC0B43"/>
    <w:rsid w:val="00EC0F10"/>
    <w:rsid w:val="00EC24BC"/>
    <w:rsid w:val="00EC2A11"/>
    <w:rsid w:val="00EC2B99"/>
    <w:rsid w:val="00EC2D50"/>
    <w:rsid w:val="00EC2D90"/>
    <w:rsid w:val="00EC332F"/>
    <w:rsid w:val="00EC3608"/>
    <w:rsid w:val="00EC393C"/>
    <w:rsid w:val="00EC3BDC"/>
    <w:rsid w:val="00EC3C93"/>
    <w:rsid w:val="00EC419E"/>
    <w:rsid w:val="00EC4244"/>
    <w:rsid w:val="00EC4AF2"/>
    <w:rsid w:val="00EC4B1B"/>
    <w:rsid w:val="00EC4DAC"/>
    <w:rsid w:val="00EC5114"/>
    <w:rsid w:val="00EC5694"/>
    <w:rsid w:val="00EC5BD4"/>
    <w:rsid w:val="00EC5E80"/>
    <w:rsid w:val="00EC61C6"/>
    <w:rsid w:val="00EC67C0"/>
    <w:rsid w:val="00EC696F"/>
    <w:rsid w:val="00EC6E23"/>
    <w:rsid w:val="00EC7A67"/>
    <w:rsid w:val="00EC7B86"/>
    <w:rsid w:val="00EC7DC9"/>
    <w:rsid w:val="00ED07DE"/>
    <w:rsid w:val="00ED131C"/>
    <w:rsid w:val="00ED16A9"/>
    <w:rsid w:val="00ED1E80"/>
    <w:rsid w:val="00ED1EB8"/>
    <w:rsid w:val="00ED3FF6"/>
    <w:rsid w:val="00ED4D59"/>
    <w:rsid w:val="00ED4E09"/>
    <w:rsid w:val="00ED5187"/>
    <w:rsid w:val="00ED7144"/>
    <w:rsid w:val="00ED77BD"/>
    <w:rsid w:val="00ED7CFB"/>
    <w:rsid w:val="00EE0190"/>
    <w:rsid w:val="00EE0587"/>
    <w:rsid w:val="00EE0643"/>
    <w:rsid w:val="00EE0768"/>
    <w:rsid w:val="00EE0DDC"/>
    <w:rsid w:val="00EE1979"/>
    <w:rsid w:val="00EE1A6A"/>
    <w:rsid w:val="00EE1ED4"/>
    <w:rsid w:val="00EE28C7"/>
    <w:rsid w:val="00EE29B3"/>
    <w:rsid w:val="00EE3866"/>
    <w:rsid w:val="00EE3D4B"/>
    <w:rsid w:val="00EE40B0"/>
    <w:rsid w:val="00EE4406"/>
    <w:rsid w:val="00EE5448"/>
    <w:rsid w:val="00EE5B88"/>
    <w:rsid w:val="00EE5B95"/>
    <w:rsid w:val="00EE5E49"/>
    <w:rsid w:val="00EE6015"/>
    <w:rsid w:val="00EE6247"/>
    <w:rsid w:val="00EE646D"/>
    <w:rsid w:val="00EE6656"/>
    <w:rsid w:val="00EE6F43"/>
    <w:rsid w:val="00EE71F0"/>
    <w:rsid w:val="00EE72AD"/>
    <w:rsid w:val="00EE746D"/>
    <w:rsid w:val="00EE776C"/>
    <w:rsid w:val="00EE78E0"/>
    <w:rsid w:val="00EF00FA"/>
    <w:rsid w:val="00EF0FDD"/>
    <w:rsid w:val="00EF1243"/>
    <w:rsid w:val="00EF16E4"/>
    <w:rsid w:val="00EF1F31"/>
    <w:rsid w:val="00EF214A"/>
    <w:rsid w:val="00EF2DB0"/>
    <w:rsid w:val="00EF3265"/>
    <w:rsid w:val="00EF476E"/>
    <w:rsid w:val="00EF48C1"/>
    <w:rsid w:val="00EF50E6"/>
    <w:rsid w:val="00EF5664"/>
    <w:rsid w:val="00EF5978"/>
    <w:rsid w:val="00EF651B"/>
    <w:rsid w:val="00EF6DB5"/>
    <w:rsid w:val="00EF7130"/>
    <w:rsid w:val="00EF790F"/>
    <w:rsid w:val="00F010F9"/>
    <w:rsid w:val="00F0115C"/>
    <w:rsid w:val="00F0118E"/>
    <w:rsid w:val="00F01D75"/>
    <w:rsid w:val="00F0203C"/>
    <w:rsid w:val="00F033AF"/>
    <w:rsid w:val="00F03500"/>
    <w:rsid w:val="00F03E74"/>
    <w:rsid w:val="00F0410B"/>
    <w:rsid w:val="00F04559"/>
    <w:rsid w:val="00F04D69"/>
    <w:rsid w:val="00F05586"/>
    <w:rsid w:val="00F0586E"/>
    <w:rsid w:val="00F05C34"/>
    <w:rsid w:val="00F0622C"/>
    <w:rsid w:val="00F06A38"/>
    <w:rsid w:val="00F06EB0"/>
    <w:rsid w:val="00F075F0"/>
    <w:rsid w:val="00F07E40"/>
    <w:rsid w:val="00F10B47"/>
    <w:rsid w:val="00F10D53"/>
    <w:rsid w:val="00F10F77"/>
    <w:rsid w:val="00F1103B"/>
    <w:rsid w:val="00F111BE"/>
    <w:rsid w:val="00F11C27"/>
    <w:rsid w:val="00F1287A"/>
    <w:rsid w:val="00F137D4"/>
    <w:rsid w:val="00F13B32"/>
    <w:rsid w:val="00F13E52"/>
    <w:rsid w:val="00F1409F"/>
    <w:rsid w:val="00F1425B"/>
    <w:rsid w:val="00F145C7"/>
    <w:rsid w:val="00F148D0"/>
    <w:rsid w:val="00F16157"/>
    <w:rsid w:val="00F165CE"/>
    <w:rsid w:val="00F166D1"/>
    <w:rsid w:val="00F16C89"/>
    <w:rsid w:val="00F170FB"/>
    <w:rsid w:val="00F17146"/>
    <w:rsid w:val="00F17B86"/>
    <w:rsid w:val="00F200C6"/>
    <w:rsid w:val="00F20136"/>
    <w:rsid w:val="00F206C9"/>
    <w:rsid w:val="00F20E82"/>
    <w:rsid w:val="00F20F4C"/>
    <w:rsid w:val="00F214FD"/>
    <w:rsid w:val="00F217F1"/>
    <w:rsid w:val="00F2182C"/>
    <w:rsid w:val="00F225CD"/>
    <w:rsid w:val="00F236C9"/>
    <w:rsid w:val="00F23A43"/>
    <w:rsid w:val="00F23AEA"/>
    <w:rsid w:val="00F240C0"/>
    <w:rsid w:val="00F241AD"/>
    <w:rsid w:val="00F241F5"/>
    <w:rsid w:val="00F247B0"/>
    <w:rsid w:val="00F24802"/>
    <w:rsid w:val="00F2499E"/>
    <w:rsid w:val="00F24D04"/>
    <w:rsid w:val="00F25297"/>
    <w:rsid w:val="00F25AFE"/>
    <w:rsid w:val="00F26267"/>
    <w:rsid w:val="00F267C4"/>
    <w:rsid w:val="00F26E6D"/>
    <w:rsid w:val="00F27C5A"/>
    <w:rsid w:val="00F307AD"/>
    <w:rsid w:val="00F30D1F"/>
    <w:rsid w:val="00F30F86"/>
    <w:rsid w:val="00F318D3"/>
    <w:rsid w:val="00F31B18"/>
    <w:rsid w:val="00F31B3C"/>
    <w:rsid w:val="00F31B8B"/>
    <w:rsid w:val="00F32F31"/>
    <w:rsid w:val="00F32FCC"/>
    <w:rsid w:val="00F33466"/>
    <w:rsid w:val="00F33833"/>
    <w:rsid w:val="00F33AA8"/>
    <w:rsid w:val="00F33C2D"/>
    <w:rsid w:val="00F34349"/>
    <w:rsid w:val="00F3511D"/>
    <w:rsid w:val="00F35235"/>
    <w:rsid w:val="00F35470"/>
    <w:rsid w:val="00F358EF"/>
    <w:rsid w:val="00F36474"/>
    <w:rsid w:val="00F3673A"/>
    <w:rsid w:val="00F36AA2"/>
    <w:rsid w:val="00F36C7B"/>
    <w:rsid w:val="00F37EF0"/>
    <w:rsid w:val="00F406C1"/>
    <w:rsid w:val="00F40A71"/>
    <w:rsid w:val="00F41183"/>
    <w:rsid w:val="00F41460"/>
    <w:rsid w:val="00F4163F"/>
    <w:rsid w:val="00F42068"/>
    <w:rsid w:val="00F421EE"/>
    <w:rsid w:val="00F43040"/>
    <w:rsid w:val="00F435BD"/>
    <w:rsid w:val="00F43C8A"/>
    <w:rsid w:val="00F4409D"/>
    <w:rsid w:val="00F44166"/>
    <w:rsid w:val="00F444B3"/>
    <w:rsid w:val="00F45271"/>
    <w:rsid w:val="00F45377"/>
    <w:rsid w:val="00F45966"/>
    <w:rsid w:val="00F45A63"/>
    <w:rsid w:val="00F468EE"/>
    <w:rsid w:val="00F46D55"/>
    <w:rsid w:val="00F475BA"/>
    <w:rsid w:val="00F478CA"/>
    <w:rsid w:val="00F47C1E"/>
    <w:rsid w:val="00F47E19"/>
    <w:rsid w:val="00F50CCF"/>
    <w:rsid w:val="00F511DD"/>
    <w:rsid w:val="00F51A2D"/>
    <w:rsid w:val="00F53A5F"/>
    <w:rsid w:val="00F53E92"/>
    <w:rsid w:val="00F541CA"/>
    <w:rsid w:val="00F5548B"/>
    <w:rsid w:val="00F55493"/>
    <w:rsid w:val="00F55A7F"/>
    <w:rsid w:val="00F55F53"/>
    <w:rsid w:val="00F56022"/>
    <w:rsid w:val="00F56336"/>
    <w:rsid w:val="00F565B3"/>
    <w:rsid w:val="00F56E83"/>
    <w:rsid w:val="00F56EC8"/>
    <w:rsid w:val="00F57475"/>
    <w:rsid w:val="00F57539"/>
    <w:rsid w:val="00F579AF"/>
    <w:rsid w:val="00F60290"/>
    <w:rsid w:val="00F60F9F"/>
    <w:rsid w:val="00F6152F"/>
    <w:rsid w:val="00F61553"/>
    <w:rsid w:val="00F6155D"/>
    <w:rsid w:val="00F61EB2"/>
    <w:rsid w:val="00F621BD"/>
    <w:rsid w:val="00F62253"/>
    <w:rsid w:val="00F634E7"/>
    <w:rsid w:val="00F634F9"/>
    <w:rsid w:val="00F63C6E"/>
    <w:rsid w:val="00F6407F"/>
    <w:rsid w:val="00F64220"/>
    <w:rsid w:val="00F64805"/>
    <w:rsid w:val="00F64B68"/>
    <w:rsid w:val="00F64D55"/>
    <w:rsid w:val="00F64F4D"/>
    <w:rsid w:val="00F658E6"/>
    <w:rsid w:val="00F66479"/>
    <w:rsid w:val="00F672A7"/>
    <w:rsid w:val="00F67843"/>
    <w:rsid w:val="00F67FA3"/>
    <w:rsid w:val="00F70A55"/>
    <w:rsid w:val="00F71A2B"/>
    <w:rsid w:val="00F736D7"/>
    <w:rsid w:val="00F73C7B"/>
    <w:rsid w:val="00F74226"/>
    <w:rsid w:val="00F74BA1"/>
    <w:rsid w:val="00F74C06"/>
    <w:rsid w:val="00F758F1"/>
    <w:rsid w:val="00F75AF6"/>
    <w:rsid w:val="00F762E4"/>
    <w:rsid w:val="00F76527"/>
    <w:rsid w:val="00F76A40"/>
    <w:rsid w:val="00F7714F"/>
    <w:rsid w:val="00F77489"/>
    <w:rsid w:val="00F80509"/>
    <w:rsid w:val="00F807F4"/>
    <w:rsid w:val="00F80998"/>
    <w:rsid w:val="00F80DB5"/>
    <w:rsid w:val="00F81787"/>
    <w:rsid w:val="00F818AF"/>
    <w:rsid w:val="00F81970"/>
    <w:rsid w:val="00F81E47"/>
    <w:rsid w:val="00F82769"/>
    <w:rsid w:val="00F82C7F"/>
    <w:rsid w:val="00F82EC7"/>
    <w:rsid w:val="00F82FE3"/>
    <w:rsid w:val="00F8353E"/>
    <w:rsid w:val="00F838B0"/>
    <w:rsid w:val="00F84369"/>
    <w:rsid w:val="00F8497A"/>
    <w:rsid w:val="00F84BF9"/>
    <w:rsid w:val="00F84E4A"/>
    <w:rsid w:val="00F853EC"/>
    <w:rsid w:val="00F85DC0"/>
    <w:rsid w:val="00F86132"/>
    <w:rsid w:val="00F871E0"/>
    <w:rsid w:val="00F872C1"/>
    <w:rsid w:val="00F874E7"/>
    <w:rsid w:val="00F8769A"/>
    <w:rsid w:val="00F87ADC"/>
    <w:rsid w:val="00F87BC7"/>
    <w:rsid w:val="00F87D79"/>
    <w:rsid w:val="00F90937"/>
    <w:rsid w:val="00F910ED"/>
    <w:rsid w:val="00F912C2"/>
    <w:rsid w:val="00F9151F"/>
    <w:rsid w:val="00F9340A"/>
    <w:rsid w:val="00F9372B"/>
    <w:rsid w:val="00F93D06"/>
    <w:rsid w:val="00F93DB7"/>
    <w:rsid w:val="00F94866"/>
    <w:rsid w:val="00F94B4D"/>
    <w:rsid w:val="00F9506B"/>
    <w:rsid w:val="00F95165"/>
    <w:rsid w:val="00F956FF"/>
    <w:rsid w:val="00F96024"/>
    <w:rsid w:val="00F96DEB"/>
    <w:rsid w:val="00F97184"/>
    <w:rsid w:val="00F976EF"/>
    <w:rsid w:val="00FA1D10"/>
    <w:rsid w:val="00FA29D6"/>
    <w:rsid w:val="00FA3022"/>
    <w:rsid w:val="00FA33DE"/>
    <w:rsid w:val="00FA340A"/>
    <w:rsid w:val="00FA377B"/>
    <w:rsid w:val="00FA3ADD"/>
    <w:rsid w:val="00FA4A6F"/>
    <w:rsid w:val="00FA5631"/>
    <w:rsid w:val="00FA6216"/>
    <w:rsid w:val="00FA62DF"/>
    <w:rsid w:val="00FA67EB"/>
    <w:rsid w:val="00FA70BD"/>
    <w:rsid w:val="00FA7534"/>
    <w:rsid w:val="00FA7D68"/>
    <w:rsid w:val="00FB0537"/>
    <w:rsid w:val="00FB0AA0"/>
    <w:rsid w:val="00FB0DA4"/>
    <w:rsid w:val="00FB1648"/>
    <w:rsid w:val="00FB2350"/>
    <w:rsid w:val="00FB2570"/>
    <w:rsid w:val="00FB266A"/>
    <w:rsid w:val="00FB2F27"/>
    <w:rsid w:val="00FB3494"/>
    <w:rsid w:val="00FB3B94"/>
    <w:rsid w:val="00FB3D07"/>
    <w:rsid w:val="00FB47FD"/>
    <w:rsid w:val="00FB5227"/>
    <w:rsid w:val="00FB5264"/>
    <w:rsid w:val="00FB5B03"/>
    <w:rsid w:val="00FB6A57"/>
    <w:rsid w:val="00FB6B85"/>
    <w:rsid w:val="00FB6DCC"/>
    <w:rsid w:val="00FB79C9"/>
    <w:rsid w:val="00FC0174"/>
    <w:rsid w:val="00FC0843"/>
    <w:rsid w:val="00FC19B5"/>
    <w:rsid w:val="00FC1DF8"/>
    <w:rsid w:val="00FC25D0"/>
    <w:rsid w:val="00FC3A41"/>
    <w:rsid w:val="00FC41D7"/>
    <w:rsid w:val="00FC497C"/>
    <w:rsid w:val="00FC5052"/>
    <w:rsid w:val="00FC565F"/>
    <w:rsid w:val="00FC6022"/>
    <w:rsid w:val="00FC6081"/>
    <w:rsid w:val="00FC72BF"/>
    <w:rsid w:val="00FC77DD"/>
    <w:rsid w:val="00FD0103"/>
    <w:rsid w:val="00FD106E"/>
    <w:rsid w:val="00FD1196"/>
    <w:rsid w:val="00FD1572"/>
    <w:rsid w:val="00FD172A"/>
    <w:rsid w:val="00FD186D"/>
    <w:rsid w:val="00FD1E44"/>
    <w:rsid w:val="00FD2630"/>
    <w:rsid w:val="00FD33B0"/>
    <w:rsid w:val="00FD370E"/>
    <w:rsid w:val="00FD3D16"/>
    <w:rsid w:val="00FD489C"/>
    <w:rsid w:val="00FD4A27"/>
    <w:rsid w:val="00FD53D7"/>
    <w:rsid w:val="00FD54DD"/>
    <w:rsid w:val="00FD57E3"/>
    <w:rsid w:val="00FD5A6B"/>
    <w:rsid w:val="00FD60B9"/>
    <w:rsid w:val="00FD6132"/>
    <w:rsid w:val="00FD632B"/>
    <w:rsid w:val="00FD6EFF"/>
    <w:rsid w:val="00FD73FE"/>
    <w:rsid w:val="00FE0021"/>
    <w:rsid w:val="00FE02DC"/>
    <w:rsid w:val="00FE06D6"/>
    <w:rsid w:val="00FE1961"/>
    <w:rsid w:val="00FE1B2C"/>
    <w:rsid w:val="00FE2057"/>
    <w:rsid w:val="00FE21A7"/>
    <w:rsid w:val="00FE2FCE"/>
    <w:rsid w:val="00FE308F"/>
    <w:rsid w:val="00FE3143"/>
    <w:rsid w:val="00FE3816"/>
    <w:rsid w:val="00FE40DD"/>
    <w:rsid w:val="00FE4884"/>
    <w:rsid w:val="00FE4941"/>
    <w:rsid w:val="00FE4FAC"/>
    <w:rsid w:val="00FE5112"/>
    <w:rsid w:val="00FE5290"/>
    <w:rsid w:val="00FE6C3B"/>
    <w:rsid w:val="00FE6D7F"/>
    <w:rsid w:val="00FE78B3"/>
    <w:rsid w:val="00FF06A5"/>
    <w:rsid w:val="00FF26EC"/>
    <w:rsid w:val="00FF3FB0"/>
    <w:rsid w:val="00FF5C6A"/>
    <w:rsid w:val="00FF5C77"/>
    <w:rsid w:val="00FF5CFF"/>
    <w:rsid w:val="00FF5E1E"/>
    <w:rsid w:val="00FF68AD"/>
    <w:rsid w:val="00FF774C"/>
    <w:rsid w:val="00FF7B63"/>
    <w:rsid w:val="01002248"/>
    <w:rsid w:val="01092F0C"/>
    <w:rsid w:val="010B0A29"/>
    <w:rsid w:val="0117E601"/>
    <w:rsid w:val="011F90BA"/>
    <w:rsid w:val="01223A88"/>
    <w:rsid w:val="01243EBF"/>
    <w:rsid w:val="01279F97"/>
    <w:rsid w:val="0130CF7E"/>
    <w:rsid w:val="013A394F"/>
    <w:rsid w:val="0145F420"/>
    <w:rsid w:val="0146F144"/>
    <w:rsid w:val="0159CF94"/>
    <w:rsid w:val="017E2FA5"/>
    <w:rsid w:val="01824D80"/>
    <w:rsid w:val="01BAA632"/>
    <w:rsid w:val="01CED0F1"/>
    <w:rsid w:val="01E2D7E3"/>
    <w:rsid w:val="01E9B6CB"/>
    <w:rsid w:val="01EC3DB6"/>
    <w:rsid w:val="01F9AB56"/>
    <w:rsid w:val="01FE3FCF"/>
    <w:rsid w:val="02075E5D"/>
    <w:rsid w:val="020DFB18"/>
    <w:rsid w:val="0224CD71"/>
    <w:rsid w:val="02277DE8"/>
    <w:rsid w:val="022F90B1"/>
    <w:rsid w:val="02315FDF"/>
    <w:rsid w:val="023E2A0D"/>
    <w:rsid w:val="02477BCE"/>
    <w:rsid w:val="0250558F"/>
    <w:rsid w:val="025F55F9"/>
    <w:rsid w:val="027EA3EF"/>
    <w:rsid w:val="0280EAD4"/>
    <w:rsid w:val="02814BB3"/>
    <w:rsid w:val="028A661C"/>
    <w:rsid w:val="029603ED"/>
    <w:rsid w:val="02BAF08A"/>
    <w:rsid w:val="02C61311"/>
    <w:rsid w:val="02D680FE"/>
    <w:rsid w:val="02D7AD90"/>
    <w:rsid w:val="02EAD718"/>
    <w:rsid w:val="02F8D11E"/>
    <w:rsid w:val="030C0F0F"/>
    <w:rsid w:val="032ECFB8"/>
    <w:rsid w:val="03649CBF"/>
    <w:rsid w:val="037EA844"/>
    <w:rsid w:val="0381446B"/>
    <w:rsid w:val="039A1030"/>
    <w:rsid w:val="039A3E02"/>
    <w:rsid w:val="03B491FA"/>
    <w:rsid w:val="03EC3284"/>
    <w:rsid w:val="03FF7AA4"/>
    <w:rsid w:val="041B328B"/>
    <w:rsid w:val="04287861"/>
    <w:rsid w:val="042A500D"/>
    <w:rsid w:val="0436E931"/>
    <w:rsid w:val="0450CF54"/>
    <w:rsid w:val="046386AD"/>
    <w:rsid w:val="046B84CE"/>
    <w:rsid w:val="0470E319"/>
    <w:rsid w:val="0494674D"/>
    <w:rsid w:val="0497F2B4"/>
    <w:rsid w:val="04A5B894"/>
    <w:rsid w:val="04C2D94B"/>
    <w:rsid w:val="04DDC477"/>
    <w:rsid w:val="04DF02B7"/>
    <w:rsid w:val="04E3D441"/>
    <w:rsid w:val="04E5B898"/>
    <w:rsid w:val="0502EE36"/>
    <w:rsid w:val="05046DD6"/>
    <w:rsid w:val="051E70E3"/>
    <w:rsid w:val="05243272"/>
    <w:rsid w:val="052D64E1"/>
    <w:rsid w:val="05315769"/>
    <w:rsid w:val="0536B94C"/>
    <w:rsid w:val="053A52CF"/>
    <w:rsid w:val="05485EBD"/>
    <w:rsid w:val="0580EE0C"/>
    <w:rsid w:val="05A346D9"/>
    <w:rsid w:val="05B26580"/>
    <w:rsid w:val="05DE345A"/>
    <w:rsid w:val="0621B5FE"/>
    <w:rsid w:val="062FDC0A"/>
    <w:rsid w:val="0640B7B2"/>
    <w:rsid w:val="065E1467"/>
    <w:rsid w:val="066B217E"/>
    <w:rsid w:val="0670D9ED"/>
    <w:rsid w:val="0672ADF1"/>
    <w:rsid w:val="0675B236"/>
    <w:rsid w:val="06830938"/>
    <w:rsid w:val="06884AA6"/>
    <w:rsid w:val="06A53CB4"/>
    <w:rsid w:val="06ACEF16"/>
    <w:rsid w:val="06B1DFF3"/>
    <w:rsid w:val="06BE8B66"/>
    <w:rsid w:val="06CEFDD8"/>
    <w:rsid w:val="06F69C82"/>
    <w:rsid w:val="06F8579B"/>
    <w:rsid w:val="0708817F"/>
    <w:rsid w:val="072A2438"/>
    <w:rsid w:val="072FCEFC"/>
    <w:rsid w:val="0741BF42"/>
    <w:rsid w:val="0744D835"/>
    <w:rsid w:val="076AFB6E"/>
    <w:rsid w:val="07985865"/>
    <w:rsid w:val="0798D141"/>
    <w:rsid w:val="079B565E"/>
    <w:rsid w:val="079E7881"/>
    <w:rsid w:val="07A01413"/>
    <w:rsid w:val="07A35190"/>
    <w:rsid w:val="07BCD260"/>
    <w:rsid w:val="07CD7E62"/>
    <w:rsid w:val="07D87860"/>
    <w:rsid w:val="07F0DBFE"/>
    <w:rsid w:val="083D5129"/>
    <w:rsid w:val="083DD42A"/>
    <w:rsid w:val="08517406"/>
    <w:rsid w:val="086C4F5E"/>
    <w:rsid w:val="086D990D"/>
    <w:rsid w:val="086E64DE"/>
    <w:rsid w:val="088BE563"/>
    <w:rsid w:val="0892E438"/>
    <w:rsid w:val="089500E3"/>
    <w:rsid w:val="08AF6EAF"/>
    <w:rsid w:val="08B93D7E"/>
    <w:rsid w:val="08BD61AC"/>
    <w:rsid w:val="08C9F160"/>
    <w:rsid w:val="08D7FCAE"/>
    <w:rsid w:val="08EA3860"/>
    <w:rsid w:val="08F51151"/>
    <w:rsid w:val="0922CDA2"/>
    <w:rsid w:val="09244174"/>
    <w:rsid w:val="0945B4DE"/>
    <w:rsid w:val="095DF731"/>
    <w:rsid w:val="09668859"/>
    <w:rsid w:val="0970358F"/>
    <w:rsid w:val="097500F3"/>
    <w:rsid w:val="09879375"/>
    <w:rsid w:val="0996ECD6"/>
    <w:rsid w:val="09A85EFF"/>
    <w:rsid w:val="09B6E0AF"/>
    <w:rsid w:val="09DA3F7F"/>
    <w:rsid w:val="09EDC043"/>
    <w:rsid w:val="0A059A7C"/>
    <w:rsid w:val="0A090DF3"/>
    <w:rsid w:val="0A0B8E12"/>
    <w:rsid w:val="0A12B176"/>
    <w:rsid w:val="0A2CC454"/>
    <w:rsid w:val="0A2D8048"/>
    <w:rsid w:val="0A3ABFE0"/>
    <w:rsid w:val="0A3AC1D6"/>
    <w:rsid w:val="0A3AC9F1"/>
    <w:rsid w:val="0A3BD574"/>
    <w:rsid w:val="0A53E579"/>
    <w:rsid w:val="0A567939"/>
    <w:rsid w:val="0A5A25C3"/>
    <w:rsid w:val="0A678978"/>
    <w:rsid w:val="0A811669"/>
    <w:rsid w:val="0A9EA83E"/>
    <w:rsid w:val="0AA89D0E"/>
    <w:rsid w:val="0AD41ABB"/>
    <w:rsid w:val="0AD8B0F7"/>
    <w:rsid w:val="0ADE5490"/>
    <w:rsid w:val="0AE2C5AD"/>
    <w:rsid w:val="0AE71C24"/>
    <w:rsid w:val="0B10A076"/>
    <w:rsid w:val="0B19E846"/>
    <w:rsid w:val="0B1CE1D3"/>
    <w:rsid w:val="0B2537DD"/>
    <w:rsid w:val="0B509D77"/>
    <w:rsid w:val="0B59199B"/>
    <w:rsid w:val="0B6033AF"/>
    <w:rsid w:val="0B6067C2"/>
    <w:rsid w:val="0B6CEC7E"/>
    <w:rsid w:val="0B7E38A0"/>
    <w:rsid w:val="0B7FCC8F"/>
    <w:rsid w:val="0B852C14"/>
    <w:rsid w:val="0BC8C180"/>
    <w:rsid w:val="0BDB525B"/>
    <w:rsid w:val="0BE0E89B"/>
    <w:rsid w:val="0BE69F0B"/>
    <w:rsid w:val="0BEEC3F2"/>
    <w:rsid w:val="0BF597F8"/>
    <w:rsid w:val="0BFBAE97"/>
    <w:rsid w:val="0C159DC7"/>
    <w:rsid w:val="0C172515"/>
    <w:rsid w:val="0C56DD35"/>
    <w:rsid w:val="0C86D46E"/>
    <w:rsid w:val="0C9DB449"/>
    <w:rsid w:val="0CA7D9F6"/>
    <w:rsid w:val="0CB6F8E5"/>
    <w:rsid w:val="0CBA3D9A"/>
    <w:rsid w:val="0CBADBD9"/>
    <w:rsid w:val="0CBC5E32"/>
    <w:rsid w:val="0CC0F879"/>
    <w:rsid w:val="0CC5F665"/>
    <w:rsid w:val="0CD74784"/>
    <w:rsid w:val="0CD878A8"/>
    <w:rsid w:val="0CE4997F"/>
    <w:rsid w:val="0D05578A"/>
    <w:rsid w:val="0D061CDC"/>
    <w:rsid w:val="0D12C143"/>
    <w:rsid w:val="0D2C4EDF"/>
    <w:rsid w:val="0D2E5B9E"/>
    <w:rsid w:val="0D3072D2"/>
    <w:rsid w:val="0D345998"/>
    <w:rsid w:val="0D3DEA1B"/>
    <w:rsid w:val="0D53C21C"/>
    <w:rsid w:val="0D9A402A"/>
    <w:rsid w:val="0D9CC093"/>
    <w:rsid w:val="0DA8D439"/>
    <w:rsid w:val="0DBE5177"/>
    <w:rsid w:val="0DCF48BB"/>
    <w:rsid w:val="0DD2C242"/>
    <w:rsid w:val="0DD53557"/>
    <w:rsid w:val="0DD8FFBC"/>
    <w:rsid w:val="0DDB116B"/>
    <w:rsid w:val="0DE4EE49"/>
    <w:rsid w:val="0DEF69FC"/>
    <w:rsid w:val="0DF62A29"/>
    <w:rsid w:val="0E128FDF"/>
    <w:rsid w:val="0E1A2EE6"/>
    <w:rsid w:val="0E1C98E2"/>
    <w:rsid w:val="0E31A464"/>
    <w:rsid w:val="0E35A4CE"/>
    <w:rsid w:val="0E582E93"/>
    <w:rsid w:val="0E669905"/>
    <w:rsid w:val="0E7093E5"/>
    <w:rsid w:val="0E7905CE"/>
    <w:rsid w:val="0E7FFEAB"/>
    <w:rsid w:val="0E862BBD"/>
    <w:rsid w:val="0E91E201"/>
    <w:rsid w:val="0EA06625"/>
    <w:rsid w:val="0EB3D462"/>
    <w:rsid w:val="0EB4442D"/>
    <w:rsid w:val="0EB458DC"/>
    <w:rsid w:val="0EB47DCC"/>
    <w:rsid w:val="0EC875E9"/>
    <w:rsid w:val="0ED52644"/>
    <w:rsid w:val="0F12158A"/>
    <w:rsid w:val="0F187D25"/>
    <w:rsid w:val="0F1E8E59"/>
    <w:rsid w:val="0F2D38BA"/>
    <w:rsid w:val="0F50E3E5"/>
    <w:rsid w:val="0F61F555"/>
    <w:rsid w:val="0F7105B8"/>
    <w:rsid w:val="0F7263DB"/>
    <w:rsid w:val="0F7AB0CF"/>
    <w:rsid w:val="0F8B8B62"/>
    <w:rsid w:val="0F94E11D"/>
    <w:rsid w:val="0F965FDC"/>
    <w:rsid w:val="0FAD7572"/>
    <w:rsid w:val="0FADCF26"/>
    <w:rsid w:val="0FC5DA18"/>
    <w:rsid w:val="0FD292A3"/>
    <w:rsid w:val="0FD2C7EB"/>
    <w:rsid w:val="0FE483D5"/>
    <w:rsid w:val="0FF98A4D"/>
    <w:rsid w:val="1009BD1F"/>
    <w:rsid w:val="1014729B"/>
    <w:rsid w:val="1014FAB9"/>
    <w:rsid w:val="101ACAA3"/>
    <w:rsid w:val="10281A91"/>
    <w:rsid w:val="10430339"/>
    <w:rsid w:val="10565F60"/>
    <w:rsid w:val="1059D99A"/>
    <w:rsid w:val="106749AD"/>
    <w:rsid w:val="106B6ABD"/>
    <w:rsid w:val="107BF129"/>
    <w:rsid w:val="109B543D"/>
    <w:rsid w:val="10CD0B31"/>
    <w:rsid w:val="10D8C9C1"/>
    <w:rsid w:val="10DC3113"/>
    <w:rsid w:val="10DC85B2"/>
    <w:rsid w:val="10F6E50B"/>
    <w:rsid w:val="110EC613"/>
    <w:rsid w:val="113DC464"/>
    <w:rsid w:val="1151CB17"/>
    <w:rsid w:val="11606F68"/>
    <w:rsid w:val="11735873"/>
    <w:rsid w:val="11891B5F"/>
    <w:rsid w:val="118B6AA9"/>
    <w:rsid w:val="11914E56"/>
    <w:rsid w:val="11941AF1"/>
    <w:rsid w:val="11988BBE"/>
    <w:rsid w:val="11999A1A"/>
    <w:rsid w:val="11ABF0D7"/>
    <w:rsid w:val="11B3A017"/>
    <w:rsid w:val="11BDC1B2"/>
    <w:rsid w:val="11BE182F"/>
    <w:rsid w:val="11D4FFF2"/>
    <w:rsid w:val="11DA1574"/>
    <w:rsid w:val="11E5B062"/>
    <w:rsid w:val="1205ADE0"/>
    <w:rsid w:val="120E3AEF"/>
    <w:rsid w:val="121114A7"/>
    <w:rsid w:val="121DC649"/>
    <w:rsid w:val="12335565"/>
    <w:rsid w:val="126758A5"/>
    <w:rsid w:val="127626D4"/>
    <w:rsid w:val="1284EF2C"/>
    <w:rsid w:val="12998109"/>
    <w:rsid w:val="12A106AA"/>
    <w:rsid w:val="12A22E96"/>
    <w:rsid w:val="12A38F05"/>
    <w:rsid w:val="12BCABFC"/>
    <w:rsid w:val="12C854D2"/>
    <w:rsid w:val="12EFD6EA"/>
    <w:rsid w:val="12F8EA18"/>
    <w:rsid w:val="132F4B26"/>
    <w:rsid w:val="1333CA98"/>
    <w:rsid w:val="13381778"/>
    <w:rsid w:val="133B2EED"/>
    <w:rsid w:val="134A3049"/>
    <w:rsid w:val="136E2C25"/>
    <w:rsid w:val="137012BE"/>
    <w:rsid w:val="137CD95E"/>
    <w:rsid w:val="13853BFB"/>
    <w:rsid w:val="138EAFEC"/>
    <w:rsid w:val="138F57E0"/>
    <w:rsid w:val="139B397E"/>
    <w:rsid w:val="13A85966"/>
    <w:rsid w:val="13ADE03C"/>
    <w:rsid w:val="13B033FA"/>
    <w:rsid w:val="13D7C302"/>
    <w:rsid w:val="13DEF8BB"/>
    <w:rsid w:val="13E2A600"/>
    <w:rsid w:val="13F42096"/>
    <w:rsid w:val="13F65304"/>
    <w:rsid w:val="13FF73DD"/>
    <w:rsid w:val="1408135C"/>
    <w:rsid w:val="140D0800"/>
    <w:rsid w:val="140E0BF2"/>
    <w:rsid w:val="141014AA"/>
    <w:rsid w:val="141169A9"/>
    <w:rsid w:val="142E9985"/>
    <w:rsid w:val="142FE8C8"/>
    <w:rsid w:val="143A24A2"/>
    <w:rsid w:val="143E5A00"/>
    <w:rsid w:val="1480AA65"/>
    <w:rsid w:val="148D0BA1"/>
    <w:rsid w:val="148D8BF4"/>
    <w:rsid w:val="149CF103"/>
    <w:rsid w:val="14A149EF"/>
    <w:rsid w:val="14C885A9"/>
    <w:rsid w:val="14E77AD6"/>
    <w:rsid w:val="14EC2906"/>
    <w:rsid w:val="14FF83FF"/>
    <w:rsid w:val="15106040"/>
    <w:rsid w:val="151DC80B"/>
    <w:rsid w:val="15227EB5"/>
    <w:rsid w:val="153D0210"/>
    <w:rsid w:val="154C045B"/>
    <w:rsid w:val="155F2E66"/>
    <w:rsid w:val="157626AE"/>
    <w:rsid w:val="15784335"/>
    <w:rsid w:val="15859D0E"/>
    <w:rsid w:val="158A2A90"/>
    <w:rsid w:val="1597FA22"/>
    <w:rsid w:val="159E1A73"/>
    <w:rsid w:val="15A516CA"/>
    <w:rsid w:val="15ADB654"/>
    <w:rsid w:val="15B67FBC"/>
    <w:rsid w:val="15D30172"/>
    <w:rsid w:val="15E02339"/>
    <w:rsid w:val="15E7B545"/>
    <w:rsid w:val="15F4FDBD"/>
    <w:rsid w:val="16163771"/>
    <w:rsid w:val="16181E01"/>
    <w:rsid w:val="162777AC"/>
    <w:rsid w:val="16572FB2"/>
    <w:rsid w:val="1681DECC"/>
    <w:rsid w:val="1699ABFA"/>
    <w:rsid w:val="16A35C5D"/>
    <w:rsid w:val="16ACC1AE"/>
    <w:rsid w:val="16AE8367"/>
    <w:rsid w:val="16B49601"/>
    <w:rsid w:val="16C3D3D3"/>
    <w:rsid w:val="16C4B019"/>
    <w:rsid w:val="16DE8373"/>
    <w:rsid w:val="16DEB732"/>
    <w:rsid w:val="16E67277"/>
    <w:rsid w:val="16F9B8AF"/>
    <w:rsid w:val="16FFA49C"/>
    <w:rsid w:val="17068B59"/>
    <w:rsid w:val="1720955E"/>
    <w:rsid w:val="1744BE7B"/>
    <w:rsid w:val="17671388"/>
    <w:rsid w:val="177BF39A"/>
    <w:rsid w:val="177FCA9D"/>
    <w:rsid w:val="17AD935C"/>
    <w:rsid w:val="17AFE1D9"/>
    <w:rsid w:val="17B41455"/>
    <w:rsid w:val="17BCF4BA"/>
    <w:rsid w:val="17D41D2B"/>
    <w:rsid w:val="17D91D66"/>
    <w:rsid w:val="17E52092"/>
    <w:rsid w:val="17E597D6"/>
    <w:rsid w:val="17FA8F34"/>
    <w:rsid w:val="18076142"/>
    <w:rsid w:val="182B1A4C"/>
    <w:rsid w:val="1834E094"/>
    <w:rsid w:val="18373029"/>
    <w:rsid w:val="1842048A"/>
    <w:rsid w:val="1851F45D"/>
    <w:rsid w:val="18535D09"/>
    <w:rsid w:val="1861F975"/>
    <w:rsid w:val="1864E188"/>
    <w:rsid w:val="1876225E"/>
    <w:rsid w:val="1886A816"/>
    <w:rsid w:val="188DD61D"/>
    <w:rsid w:val="1897573A"/>
    <w:rsid w:val="189B85BE"/>
    <w:rsid w:val="18D73BE4"/>
    <w:rsid w:val="18EE1DCB"/>
    <w:rsid w:val="190954AF"/>
    <w:rsid w:val="19095BAB"/>
    <w:rsid w:val="1915A1B1"/>
    <w:rsid w:val="1917C843"/>
    <w:rsid w:val="1923F053"/>
    <w:rsid w:val="19303A7F"/>
    <w:rsid w:val="1936E3AE"/>
    <w:rsid w:val="195FC18C"/>
    <w:rsid w:val="19698BEC"/>
    <w:rsid w:val="196BB472"/>
    <w:rsid w:val="198A7837"/>
    <w:rsid w:val="19A0E4CF"/>
    <w:rsid w:val="19AF15F6"/>
    <w:rsid w:val="19E80B02"/>
    <w:rsid w:val="19FE19A1"/>
    <w:rsid w:val="1A104F26"/>
    <w:rsid w:val="1A10A3CB"/>
    <w:rsid w:val="1A308C47"/>
    <w:rsid w:val="1A62798B"/>
    <w:rsid w:val="1A6487FE"/>
    <w:rsid w:val="1A6A3A07"/>
    <w:rsid w:val="1A78633B"/>
    <w:rsid w:val="1A974A51"/>
    <w:rsid w:val="1AB02819"/>
    <w:rsid w:val="1ABD09C4"/>
    <w:rsid w:val="1ABD6DB0"/>
    <w:rsid w:val="1ACBB02A"/>
    <w:rsid w:val="1AD286C3"/>
    <w:rsid w:val="1AE13F6A"/>
    <w:rsid w:val="1AE3FA92"/>
    <w:rsid w:val="1B00E8AF"/>
    <w:rsid w:val="1B0DFC53"/>
    <w:rsid w:val="1B173F00"/>
    <w:rsid w:val="1B1BE068"/>
    <w:rsid w:val="1B2D995B"/>
    <w:rsid w:val="1B5C535A"/>
    <w:rsid w:val="1B6B35C2"/>
    <w:rsid w:val="1B7D3F1E"/>
    <w:rsid w:val="1BA2DC33"/>
    <w:rsid w:val="1BB06617"/>
    <w:rsid w:val="1BB13BBD"/>
    <w:rsid w:val="1BD58EAF"/>
    <w:rsid w:val="1BE91C1C"/>
    <w:rsid w:val="1C03D251"/>
    <w:rsid w:val="1C160F4A"/>
    <w:rsid w:val="1C186642"/>
    <w:rsid w:val="1C33F458"/>
    <w:rsid w:val="1C348CF6"/>
    <w:rsid w:val="1C397205"/>
    <w:rsid w:val="1C56E700"/>
    <w:rsid w:val="1C5FA88A"/>
    <w:rsid w:val="1C6092E1"/>
    <w:rsid w:val="1C61898D"/>
    <w:rsid w:val="1C7EDB41"/>
    <w:rsid w:val="1C978957"/>
    <w:rsid w:val="1C991710"/>
    <w:rsid w:val="1CACA4C9"/>
    <w:rsid w:val="1CAFDEE7"/>
    <w:rsid w:val="1CBD6231"/>
    <w:rsid w:val="1CCCB102"/>
    <w:rsid w:val="1CD08D6F"/>
    <w:rsid w:val="1CD75B94"/>
    <w:rsid w:val="1CDAD265"/>
    <w:rsid w:val="1CE7E4AC"/>
    <w:rsid w:val="1D2A58FC"/>
    <w:rsid w:val="1D39292B"/>
    <w:rsid w:val="1D43F7A5"/>
    <w:rsid w:val="1D4DC8DA"/>
    <w:rsid w:val="1D66BD80"/>
    <w:rsid w:val="1D69570F"/>
    <w:rsid w:val="1D6D21BD"/>
    <w:rsid w:val="1D70F405"/>
    <w:rsid w:val="1D9CE548"/>
    <w:rsid w:val="1DA37B1D"/>
    <w:rsid w:val="1DAB276D"/>
    <w:rsid w:val="1DB59048"/>
    <w:rsid w:val="1DCEB7B8"/>
    <w:rsid w:val="1DD85541"/>
    <w:rsid w:val="1DF36159"/>
    <w:rsid w:val="1DF930FA"/>
    <w:rsid w:val="1E0A59A5"/>
    <w:rsid w:val="1E101B92"/>
    <w:rsid w:val="1E16783D"/>
    <w:rsid w:val="1E29297C"/>
    <w:rsid w:val="1E297751"/>
    <w:rsid w:val="1E45A02E"/>
    <w:rsid w:val="1E4CF8EF"/>
    <w:rsid w:val="1E6AF72D"/>
    <w:rsid w:val="1E6FECC0"/>
    <w:rsid w:val="1E76146E"/>
    <w:rsid w:val="1E76A2C6"/>
    <w:rsid w:val="1E890775"/>
    <w:rsid w:val="1E8A7745"/>
    <w:rsid w:val="1E97FC2E"/>
    <w:rsid w:val="1EA97630"/>
    <w:rsid w:val="1ECCAFBC"/>
    <w:rsid w:val="1ED63C80"/>
    <w:rsid w:val="1EE0319A"/>
    <w:rsid w:val="1EE1D99C"/>
    <w:rsid w:val="1EE28104"/>
    <w:rsid w:val="1F05DFBF"/>
    <w:rsid w:val="1F1B5B5A"/>
    <w:rsid w:val="1F2636B0"/>
    <w:rsid w:val="1F58EA5C"/>
    <w:rsid w:val="1F71CB3E"/>
    <w:rsid w:val="1F85F187"/>
    <w:rsid w:val="1FA2A857"/>
    <w:rsid w:val="1FB3DFB0"/>
    <w:rsid w:val="1FBF843F"/>
    <w:rsid w:val="1FCA2B9E"/>
    <w:rsid w:val="1FD149CA"/>
    <w:rsid w:val="1FD6546E"/>
    <w:rsid w:val="1FDDEF8B"/>
    <w:rsid w:val="1FDE3136"/>
    <w:rsid w:val="1FE5C7D5"/>
    <w:rsid w:val="1FE75E77"/>
    <w:rsid w:val="1FF78BB6"/>
    <w:rsid w:val="1FFCE7B3"/>
    <w:rsid w:val="20223D88"/>
    <w:rsid w:val="202B127A"/>
    <w:rsid w:val="202E6718"/>
    <w:rsid w:val="203061B7"/>
    <w:rsid w:val="2032592D"/>
    <w:rsid w:val="20362166"/>
    <w:rsid w:val="203EFE7C"/>
    <w:rsid w:val="204D0E82"/>
    <w:rsid w:val="205B8626"/>
    <w:rsid w:val="2065F677"/>
    <w:rsid w:val="2066E59F"/>
    <w:rsid w:val="20887386"/>
    <w:rsid w:val="20896FC8"/>
    <w:rsid w:val="208CBE9A"/>
    <w:rsid w:val="20B73E42"/>
    <w:rsid w:val="20CB7532"/>
    <w:rsid w:val="20DCFE44"/>
    <w:rsid w:val="20E4BD54"/>
    <w:rsid w:val="20FF8B50"/>
    <w:rsid w:val="2103609C"/>
    <w:rsid w:val="2125CFF4"/>
    <w:rsid w:val="212F8FB5"/>
    <w:rsid w:val="2135FAFD"/>
    <w:rsid w:val="21363D12"/>
    <w:rsid w:val="21376680"/>
    <w:rsid w:val="213FF983"/>
    <w:rsid w:val="214FB011"/>
    <w:rsid w:val="216A791C"/>
    <w:rsid w:val="217597CA"/>
    <w:rsid w:val="219BB25C"/>
    <w:rsid w:val="21A0A639"/>
    <w:rsid w:val="21C15AF3"/>
    <w:rsid w:val="21C881F4"/>
    <w:rsid w:val="21CDCBA1"/>
    <w:rsid w:val="21F4D9C0"/>
    <w:rsid w:val="2217FC7D"/>
    <w:rsid w:val="2219BE7C"/>
    <w:rsid w:val="222BBD0C"/>
    <w:rsid w:val="2231E364"/>
    <w:rsid w:val="2232944F"/>
    <w:rsid w:val="2232B096"/>
    <w:rsid w:val="2266AC77"/>
    <w:rsid w:val="22683AE3"/>
    <w:rsid w:val="226C978D"/>
    <w:rsid w:val="227AF5A5"/>
    <w:rsid w:val="22880253"/>
    <w:rsid w:val="2288988B"/>
    <w:rsid w:val="22A9FBF5"/>
    <w:rsid w:val="22B12DDC"/>
    <w:rsid w:val="22B1891E"/>
    <w:rsid w:val="22B36F52"/>
    <w:rsid w:val="22BFC653"/>
    <w:rsid w:val="22C08A2A"/>
    <w:rsid w:val="22C1ABF1"/>
    <w:rsid w:val="22D50724"/>
    <w:rsid w:val="22E8A433"/>
    <w:rsid w:val="23006AA4"/>
    <w:rsid w:val="230521F9"/>
    <w:rsid w:val="230A00D3"/>
    <w:rsid w:val="230D0F7F"/>
    <w:rsid w:val="231A2051"/>
    <w:rsid w:val="23415F90"/>
    <w:rsid w:val="23424E2E"/>
    <w:rsid w:val="2349A2A2"/>
    <w:rsid w:val="2356CFB8"/>
    <w:rsid w:val="235BC158"/>
    <w:rsid w:val="235E01B3"/>
    <w:rsid w:val="237450C7"/>
    <w:rsid w:val="2376986C"/>
    <w:rsid w:val="237A4671"/>
    <w:rsid w:val="23A1B251"/>
    <w:rsid w:val="23A1D10C"/>
    <w:rsid w:val="23AAAA1B"/>
    <w:rsid w:val="23B82E1F"/>
    <w:rsid w:val="23D90AB2"/>
    <w:rsid w:val="23DC119F"/>
    <w:rsid w:val="23DC5321"/>
    <w:rsid w:val="23FF4B41"/>
    <w:rsid w:val="24005EDA"/>
    <w:rsid w:val="240F4E1F"/>
    <w:rsid w:val="24118903"/>
    <w:rsid w:val="241A7281"/>
    <w:rsid w:val="243828D1"/>
    <w:rsid w:val="244CACB3"/>
    <w:rsid w:val="248438EF"/>
    <w:rsid w:val="2486BD0D"/>
    <w:rsid w:val="24A8DFE0"/>
    <w:rsid w:val="24AEA684"/>
    <w:rsid w:val="24B7F70D"/>
    <w:rsid w:val="24E0DF7F"/>
    <w:rsid w:val="24F14063"/>
    <w:rsid w:val="250614DC"/>
    <w:rsid w:val="2514B6D5"/>
    <w:rsid w:val="2519CECD"/>
    <w:rsid w:val="251B9DB9"/>
    <w:rsid w:val="25252B43"/>
    <w:rsid w:val="2526883C"/>
    <w:rsid w:val="2531624E"/>
    <w:rsid w:val="254F9D3F"/>
    <w:rsid w:val="25627918"/>
    <w:rsid w:val="257C70F1"/>
    <w:rsid w:val="2588A43B"/>
    <w:rsid w:val="25910324"/>
    <w:rsid w:val="25C1A98F"/>
    <w:rsid w:val="25C5ED1B"/>
    <w:rsid w:val="25CAC185"/>
    <w:rsid w:val="25CC2317"/>
    <w:rsid w:val="25CCAE10"/>
    <w:rsid w:val="25CD8831"/>
    <w:rsid w:val="25FAD94B"/>
    <w:rsid w:val="26012585"/>
    <w:rsid w:val="2601DFA8"/>
    <w:rsid w:val="260C020E"/>
    <w:rsid w:val="26144411"/>
    <w:rsid w:val="26464EC5"/>
    <w:rsid w:val="2666AE6B"/>
    <w:rsid w:val="266DC302"/>
    <w:rsid w:val="26721066"/>
    <w:rsid w:val="267BDEBE"/>
    <w:rsid w:val="2688B051"/>
    <w:rsid w:val="26967323"/>
    <w:rsid w:val="26A5D171"/>
    <w:rsid w:val="26A71892"/>
    <w:rsid w:val="26A8B571"/>
    <w:rsid w:val="26A9804F"/>
    <w:rsid w:val="26AA67CD"/>
    <w:rsid w:val="26B823E9"/>
    <w:rsid w:val="26C0058D"/>
    <w:rsid w:val="26D492C5"/>
    <w:rsid w:val="26DE955C"/>
    <w:rsid w:val="26DEBAE6"/>
    <w:rsid w:val="26EB9E7D"/>
    <w:rsid w:val="270591FF"/>
    <w:rsid w:val="27063B43"/>
    <w:rsid w:val="2718B113"/>
    <w:rsid w:val="2724ACAD"/>
    <w:rsid w:val="27470150"/>
    <w:rsid w:val="27537C90"/>
    <w:rsid w:val="2757844B"/>
    <w:rsid w:val="276974BC"/>
    <w:rsid w:val="276E3132"/>
    <w:rsid w:val="277B8D34"/>
    <w:rsid w:val="27A4258B"/>
    <w:rsid w:val="27A46EF2"/>
    <w:rsid w:val="27CF141A"/>
    <w:rsid w:val="27D056D4"/>
    <w:rsid w:val="27E080A2"/>
    <w:rsid w:val="27E384A1"/>
    <w:rsid w:val="27E69712"/>
    <w:rsid w:val="27ECD8A4"/>
    <w:rsid w:val="2800AB47"/>
    <w:rsid w:val="281409E9"/>
    <w:rsid w:val="281B95BA"/>
    <w:rsid w:val="2843DB7D"/>
    <w:rsid w:val="285DF9EC"/>
    <w:rsid w:val="2867BE88"/>
    <w:rsid w:val="287B1F76"/>
    <w:rsid w:val="28840C7A"/>
    <w:rsid w:val="288ED56A"/>
    <w:rsid w:val="289AD33A"/>
    <w:rsid w:val="28B685BF"/>
    <w:rsid w:val="28BA064D"/>
    <w:rsid w:val="28BF4C57"/>
    <w:rsid w:val="28CCC0FB"/>
    <w:rsid w:val="28D1A45D"/>
    <w:rsid w:val="28D903F3"/>
    <w:rsid w:val="28EF41FD"/>
    <w:rsid w:val="28EFCF39"/>
    <w:rsid w:val="28F2677D"/>
    <w:rsid w:val="29071FE6"/>
    <w:rsid w:val="2918B59B"/>
    <w:rsid w:val="2925C2C2"/>
    <w:rsid w:val="2930E1D9"/>
    <w:rsid w:val="293683FC"/>
    <w:rsid w:val="293CA2C6"/>
    <w:rsid w:val="2973BB81"/>
    <w:rsid w:val="2982FBB9"/>
    <w:rsid w:val="29AC4055"/>
    <w:rsid w:val="29DBC7BE"/>
    <w:rsid w:val="29DC7300"/>
    <w:rsid w:val="2A24041D"/>
    <w:rsid w:val="2A37720D"/>
    <w:rsid w:val="2A64CF34"/>
    <w:rsid w:val="2A6AF38F"/>
    <w:rsid w:val="2A6E6FB3"/>
    <w:rsid w:val="2A732281"/>
    <w:rsid w:val="2A7E4DE7"/>
    <w:rsid w:val="2A8B9F9A"/>
    <w:rsid w:val="2AA66455"/>
    <w:rsid w:val="2AAD3165"/>
    <w:rsid w:val="2AC0C3BC"/>
    <w:rsid w:val="2B1033DE"/>
    <w:rsid w:val="2B128B27"/>
    <w:rsid w:val="2B131628"/>
    <w:rsid w:val="2B1D1D72"/>
    <w:rsid w:val="2B20E0FF"/>
    <w:rsid w:val="2B2FABE4"/>
    <w:rsid w:val="2B384C09"/>
    <w:rsid w:val="2B40DAA4"/>
    <w:rsid w:val="2B5BB48E"/>
    <w:rsid w:val="2B66EC8C"/>
    <w:rsid w:val="2B7A64AA"/>
    <w:rsid w:val="2B82341D"/>
    <w:rsid w:val="2B86CEA0"/>
    <w:rsid w:val="2B92D584"/>
    <w:rsid w:val="2BA447B1"/>
    <w:rsid w:val="2BBC4B49"/>
    <w:rsid w:val="2BD54536"/>
    <w:rsid w:val="2BF47A5E"/>
    <w:rsid w:val="2BF8ADA6"/>
    <w:rsid w:val="2C064971"/>
    <w:rsid w:val="2C0EFA75"/>
    <w:rsid w:val="2C177FAD"/>
    <w:rsid w:val="2C18A358"/>
    <w:rsid w:val="2C2EFCA5"/>
    <w:rsid w:val="2C36FC2A"/>
    <w:rsid w:val="2C3BDABC"/>
    <w:rsid w:val="2C433E02"/>
    <w:rsid w:val="2C779F8A"/>
    <w:rsid w:val="2C7A3568"/>
    <w:rsid w:val="2C90D988"/>
    <w:rsid w:val="2C920744"/>
    <w:rsid w:val="2CB0AB8E"/>
    <w:rsid w:val="2CB4CA54"/>
    <w:rsid w:val="2CBA4CD4"/>
    <w:rsid w:val="2CBC1926"/>
    <w:rsid w:val="2CC9EDD6"/>
    <w:rsid w:val="2CF622C0"/>
    <w:rsid w:val="2CF8317B"/>
    <w:rsid w:val="2D0F2DF2"/>
    <w:rsid w:val="2D0F4BD5"/>
    <w:rsid w:val="2D1D75CE"/>
    <w:rsid w:val="2D3A090F"/>
    <w:rsid w:val="2D5F157C"/>
    <w:rsid w:val="2D6ED97F"/>
    <w:rsid w:val="2D855614"/>
    <w:rsid w:val="2D981D3A"/>
    <w:rsid w:val="2DB1D449"/>
    <w:rsid w:val="2DB4B5BB"/>
    <w:rsid w:val="2DCC7F4B"/>
    <w:rsid w:val="2DD3C466"/>
    <w:rsid w:val="2DD87AC0"/>
    <w:rsid w:val="2DF58621"/>
    <w:rsid w:val="2E0F64E6"/>
    <w:rsid w:val="2E129EF6"/>
    <w:rsid w:val="2E14544B"/>
    <w:rsid w:val="2E2E8E39"/>
    <w:rsid w:val="2E4293A0"/>
    <w:rsid w:val="2E6865F6"/>
    <w:rsid w:val="2E984C2E"/>
    <w:rsid w:val="2EA53DFA"/>
    <w:rsid w:val="2EA64F23"/>
    <w:rsid w:val="2EAC18DB"/>
    <w:rsid w:val="2EB2056C"/>
    <w:rsid w:val="2EDA3CF2"/>
    <w:rsid w:val="2EE0836B"/>
    <w:rsid w:val="2EFB9783"/>
    <w:rsid w:val="2F20289B"/>
    <w:rsid w:val="2F23B0E1"/>
    <w:rsid w:val="2F2599AC"/>
    <w:rsid w:val="2F277045"/>
    <w:rsid w:val="2F33F89B"/>
    <w:rsid w:val="2F3BE762"/>
    <w:rsid w:val="2F4DA4AA"/>
    <w:rsid w:val="2F5D3A5C"/>
    <w:rsid w:val="2F5E62EF"/>
    <w:rsid w:val="2F5F9CA2"/>
    <w:rsid w:val="2F76BF38"/>
    <w:rsid w:val="2F8B7599"/>
    <w:rsid w:val="2F8F2417"/>
    <w:rsid w:val="2F8F7E93"/>
    <w:rsid w:val="2F917500"/>
    <w:rsid w:val="2F9236F2"/>
    <w:rsid w:val="2F940706"/>
    <w:rsid w:val="2F9DBC66"/>
    <w:rsid w:val="2FB024AC"/>
    <w:rsid w:val="2FBD6201"/>
    <w:rsid w:val="2FCB8ABB"/>
    <w:rsid w:val="2FCCEAB9"/>
    <w:rsid w:val="2FD1438D"/>
    <w:rsid w:val="2FDD378A"/>
    <w:rsid w:val="2FEC0DE3"/>
    <w:rsid w:val="2FEC6B42"/>
    <w:rsid w:val="2FEC92CB"/>
    <w:rsid w:val="2FFB85A2"/>
    <w:rsid w:val="30020E29"/>
    <w:rsid w:val="3039DDA4"/>
    <w:rsid w:val="30672BB7"/>
    <w:rsid w:val="306F3D5E"/>
    <w:rsid w:val="307B49D8"/>
    <w:rsid w:val="30971668"/>
    <w:rsid w:val="309AE7BD"/>
    <w:rsid w:val="309D0071"/>
    <w:rsid w:val="30ADA8B7"/>
    <w:rsid w:val="30AE522E"/>
    <w:rsid w:val="30AF2A39"/>
    <w:rsid w:val="30BA08EE"/>
    <w:rsid w:val="30E9750B"/>
    <w:rsid w:val="30F67C72"/>
    <w:rsid w:val="31030D90"/>
    <w:rsid w:val="311D0C45"/>
    <w:rsid w:val="311E278B"/>
    <w:rsid w:val="314CD1A7"/>
    <w:rsid w:val="3162A10C"/>
    <w:rsid w:val="3168D308"/>
    <w:rsid w:val="31C3FF3D"/>
    <w:rsid w:val="31E5D441"/>
    <w:rsid w:val="31F9E057"/>
    <w:rsid w:val="320C300F"/>
    <w:rsid w:val="322FFF60"/>
    <w:rsid w:val="32385AF5"/>
    <w:rsid w:val="323ED1A6"/>
    <w:rsid w:val="32424E79"/>
    <w:rsid w:val="325A0FF8"/>
    <w:rsid w:val="325CDD15"/>
    <w:rsid w:val="326D2D58"/>
    <w:rsid w:val="327D00AC"/>
    <w:rsid w:val="32889F6B"/>
    <w:rsid w:val="328A7E79"/>
    <w:rsid w:val="32924CD3"/>
    <w:rsid w:val="329B0862"/>
    <w:rsid w:val="32A3C9E7"/>
    <w:rsid w:val="32A3FADD"/>
    <w:rsid w:val="32B1A466"/>
    <w:rsid w:val="32B23241"/>
    <w:rsid w:val="32B46A2B"/>
    <w:rsid w:val="32B7E7F0"/>
    <w:rsid w:val="32BA1E53"/>
    <w:rsid w:val="32C52787"/>
    <w:rsid w:val="32E38C31"/>
    <w:rsid w:val="32FBBA81"/>
    <w:rsid w:val="33024316"/>
    <w:rsid w:val="330991C2"/>
    <w:rsid w:val="33147298"/>
    <w:rsid w:val="331CF469"/>
    <w:rsid w:val="331ECC83"/>
    <w:rsid w:val="3338BA56"/>
    <w:rsid w:val="335901B7"/>
    <w:rsid w:val="335A03D6"/>
    <w:rsid w:val="335CB5D9"/>
    <w:rsid w:val="3375E239"/>
    <w:rsid w:val="33779F5A"/>
    <w:rsid w:val="338073DA"/>
    <w:rsid w:val="338E4DB4"/>
    <w:rsid w:val="33BC6091"/>
    <w:rsid w:val="33F32D3F"/>
    <w:rsid w:val="33F59236"/>
    <w:rsid w:val="33FF770D"/>
    <w:rsid w:val="33FFED52"/>
    <w:rsid w:val="34043159"/>
    <w:rsid w:val="3407E599"/>
    <w:rsid w:val="3415A62D"/>
    <w:rsid w:val="342712CF"/>
    <w:rsid w:val="343DAC72"/>
    <w:rsid w:val="344609C5"/>
    <w:rsid w:val="344C5C1F"/>
    <w:rsid w:val="34620FB4"/>
    <w:rsid w:val="34633A17"/>
    <w:rsid w:val="348395CF"/>
    <w:rsid w:val="348E72D3"/>
    <w:rsid w:val="34A207A7"/>
    <w:rsid w:val="34A2ECB1"/>
    <w:rsid w:val="34A801F1"/>
    <w:rsid w:val="34ABB7C9"/>
    <w:rsid w:val="34B1C3FB"/>
    <w:rsid w:val="34D6B78D"/>
    <w:rsid w:val="34D772B7"/>
    <w:rsid w:val="35010D67"/>
    <w:rsid w:val="35139D7E"/>
    <w:rsid w:val="352BF40A"/>
    <w:rsid w:val="352E2671"/>
    <w:rsid w:val="352E46C0"/>
    <w:rsid w:val="352EEA5F"/>
    <w:rsid w:val="3533102A"/>
    <w:rsid w:val="35398CE2"/>
    <w:rsid w:val="3543FD8C"/>
    <w:rsid w:val="35618471"/>
    <w:rsid w:val="356E194C"/>
    <w:rsid w:val="3583C8ED"/>
    <w:rsid w:val="35988955"/>
    <w:rsid w:val="359F8F4A"/>
    <w:rsid w:val="35ABC2D8"/>
    <w:rsid w:val="362DABA1"/>
    <w:rsid w:val="36369AD1"/>
    <w:rsid w:val="364AF1CA"/>
    <w:rsid w:val="3654A366"/>
    <w:rsid w:val="3656D647"/>
    <w:rsid w:val="365915F6"/>
    <w:rsid w:val="366643C9"/>
    <w:rsid w:val="367482E4"/>
    <w:rsid w:val="3681B131"/>
    <w:rsid w:val="36956DD6"/>
    <w:rsid w:val="36A1761C"/>
    <w:rsid w:val="36D29965"/>
    <w:rsid w:val="36D785E9"/>
    <w:rsid w:val="36DDE608"/>
    <w:rsid w:val="36F17C24"/>
    <w:rsid w:val="37009B2C"/>
    <w:rsid w:val="370322F2"/>
    <w:rsid w:val="370B749B"/>
    <w:rsid w:val="370BAF09"/>
    <w:rsid w:val="370BFB1D"/>
    <w:rsid w:val="370D96DA"/>
    <w:rsid w:val="3723120A"/>
    <w:rsid w:val="3723F661"/>
    <w:rsid w:val="372ACE01"/>
    <w:rsid w:val="37337B05"/>
    <w:rsid w:val="373459B6"/>
    <w:rsid w:val="373CB4DA"/>
    <w:rsid w:val="374D4086"/>
    <w:rsid w:val="3782576A"/>
    <w:rsid w:val="3784207A"/>
    <w:rsid w:val="37A6E0EF"/>
    <w:rsid w:val="37A70B08"/>
    <w:rsid w:val="37C5780A"/>
    <w:rsid w:val="37D0CD45"/>
    <w:rsid w:val="37DC371B"/>
    <w:rsid w:val="37DD02E5"/>
    <w:rsid w:val="37E3C432"/>
    <w:rsid w:val="37F46308"/>
    <w:rsid w:val="3805F0FF"/>
    <w:rsid w:val="38205526"/>
    <w:rsid w:val="3832BBA8"/>
    <w:rsid w:val="3842F865"/>
    <w:rsid w:val="384766F9"/>
    <w:rsid w:val="384B2FF5"/>
    <w:rsid w:val="384D06B6"/>
    <w:rsid w:val="385B786A"/>
    <w:rsid w:val="385CF091"/>
    <w:rsid w:val="385D6F40"/>
    <w:rsid w:val="3861AFC6"/>
    <w:rsid w:val="389BDF19"/>
    <w:rsid w:val="38A81C9B"/>
    <w:rsid w:val="38A9CDB7"/>
    <w:rsid w:val="38ABDC1F"/>
    <w:rsid w:val="38B7D0C6"/>
    <w:rsid w:val="38CC8817"/>
    <w:rsid w:val="38DF39CA"/>
    <w:rsid w:val="38EA3795"/>
    <w:rsid w:val="38F01C58"/>
    <w:rsid w:val="39199148"/>
    <w:rsid w:val="3926A43D"/>
    <w:rsid w:val="3947CEF1"/>
    <w:rsid w:val="3951AEDF"/>
    <w:rsid w:val="39744ABC"/>
    <w:rsid w:val="3976E863"/>
    <w:rsid w:val="39A247C5"/>
    <w:rsid w:val="39A3423C"/>
    <w:rsid w:val="39BAF2B6"/>
    <w:rsid w:val="39DC02A5"/>
    <w:rsid w:val="39E929A6"/>
    <w:rsid w:val="39F35BB1"/>
    <w:rsid w:val="39F8CE8D"/>
    <w:rsid w:val="3A053A09"/>
    <w:rsid w:val="3A1076F5"/>
    <w:rsid w:val="3A15B79F"/>
    <w:rsid w:val="3A1840CD"/>
    <w:rsid w:val="3A1CE070"/>
    <w:rsid w:val="3A1DCF9C"/>
    <w:rsid w:val="3A267232"/>
    <w:rsid w:val="3A275EE2"/>
    <w:rsid w:val="3A40B094"/>
    <w:rsid w:val="3A5E6678"/>
    <w:rsid w:val="3A6FA134"/>
    <w:rsid w:val="3A7A76AD"/>
    <w:rsid w:val="3A7D05AA"/>
    <w:rsid w:val="3A8C9EFF"/>
    <w:rsid w:val="3AA675CF"/>
    <w:rsid w:val="3AB982A3"/>
    <w:rsid w:val="3AC8A5EC"/>
    <w:rsid w:val="3ACF4820"/>
    <w:rsid w:val="3ADF271B"/>
    <w:rsid w:val="3AEBD36E"/>
    <w:rsid w:val="3AED0596"/>
    <w:rsid w:val="3AF0B19C"/>
    <w:rsid w:val="3AFC9480"/>
    <w:rsid w:val="3B025748"/>
    <w:rsid w:val="3B241D40"/>
    <w:rsid w:val="3B41FC32"/>
    <w:rsid w:val="3B46D58C"/>
    <w:rsid w:val="3B4D2DBE"/>
    <w:rsid w:val="3B5F9192"/>
    <w:rsid w:val="3B62C27F"/>
    <w:rsid w:val="3B63C678"/>
    <w:rsid w:val="3B7B81ED"/>
    <w:rsid w:val="3B825A2B"/>
    <w:rsid w:val="3B8688DB"/>
    <w:rsid w:val="3B8B7228"/>
    <w:rsid w:val="3BF30F0D"/>
    <w:rsid w:val="3BFCA84F"/>
    <w:rsid w:val="3BFE01BB"/>
    <w:rsid w:val="3C01115B"/>
    <w:rsid w:val="3C023124"/>
    <w:rsid w:val="3C4BD7C3"/>
    <w:rsid w:val="3C559710"/>
    <w:rsid w:val="3C657E8D"/>
    <w:rsid w:val="3C724E63"/>
    <w:rsid w:val="3C73F2C9"/>
    <w:rsid w:val="3C766DB5"/>
    <w:rsid w:val="3C83E942"/>
    <w:rsid w:val="3C87A3CF"/>
    <w:rsid w:val="3C9EE716"/>
    <w:rsid w:val="3CC17587"/>
    <w:rsid w:val="3CE76EB4"/>
    <w:rsid w:val="3CEA8B3F"/>
    <w:rsid w:val="3CECA04D"/>
    <w:rsid w:val="3CFBF4B8"/>
    <w:rsid w:val="3CFD1270"/>
    <w:rsid w:val="3D1AB0B4"/>
    <w:rsid w:val="3D1E6E07"/>
    <w:rsid w:val="3D3C3291"/>
    <w:rsid w:val="3D41136B"/>
    <w:rsid w:val="3D4A519A"/>
    <w:rsid w:val="3D52A88C"/>
    <w:rsid w:val="3D55B378"/>
    <w:rsid w:val="3D834C1F"/>
    <w:rsid w:val="3D8C0BE0"/>
    <w:rsid w:val="3D8CCA8B"/>
    <w:rsid w:val="3D99D21C"/>
    <w:rsid w:val="3DB39F53"/>
    <w:rsid w:val="3DCE854C"/>
    <w:rsid w:val="3DE7AADC"/>
    <w:rsid w:val="3DF853E3"/>
    <w:rsid w:val="3E157AD8"/>
    <w:rsid w:val="3E1696D1"/>
    <w:rsid w:val="3E237E1A"/>
    <w:rsid w:val="3E4FF42E"/>
    <w:rsid w:val="3E6875DE"/>
    <w:rsid w:val="3E94AECA"/>
    <w:rsid w:val="3EAC01B8"/>
    <w:rsid w:val="3EBA77C0"/>
    <w:rsid w:val="3EBDA8F9"/>
    <w:rsid w:val="3EBF12BC"/>
    <w:rsid w:val="3EDCD698"/>
    <w:rsid w:val="3EEE7E10"/>
    <w:rsid w:val="3EF3D446"/>
    <w:rsid w:val="3EFF9F54"/>
    <w:rsid w:val="3F274334"/>
    <w:rsid w:val="3F33D3B0"/>
    <w:rsid w:val="3F35A27D"/>
    <w:rsid w:val="3F482AED"/>
    <w:rsid w:val="3F5A1BFC"/>
    <w:rsid w:val="3F5C9580"/>
    <w:rsid w:val="3F797508"/>
    <w:rsid w:val="3F8BFC81"/>
    <w:rsid w:val="3FB16373"/>
    <w:rsid w:val="3FB71B39"/>
    <w:rsid w:val="3FB950E0"/>
    <w:rsid w:val="3FBE9584"/>
    <w:rsid w:val="3FC923F0"/>
    <w:rsid w:val="3FCC06BA"/>
    <w:rsid w:val="3FE88DF4"/>
    <w:rsid w:val="3FE89853"/>
    <w:rsid w:val="3FE94C5F"/>
    <w:rsid w:val="3FF08A5E"/>
    <w:rsid w:val="4003A169"/>
    <w:rsid w:val="400D3993"/>
    <w:rsid w:val="4012E740"/>
    <w:rsid w:val="4014B6A7"/>
    <w:rsid w:val="4015B470"/>
    <w:rsid w:val="402327BF"/>
    <w:rsid w:val="4032916E"/>
    <w:rsid w:val="4036505C"/>
    <w:rsid w:val="403B4F45"/>
    <w:rsid w:val="403BFBA7"/>
    <w:rsid w:val="4057039E"/>
    <w:rsid w:val="4065FF7D"/>
    <w:rsid w:val="406D3105"/>
    <w:rsid w:val="40924D85"/>
    <w:rsid w:val="40971E3D"/>
    <w:rsid w:val="40D041B5"/>
    <w:rsid w:val="40DB00D8"/>
    <w:rsid w:val="40E63133"/>
    <w:rsid w:val="40EFF2BD"/>
    <w:rsid w:val="40F5EC5D"/>
    <w:rsid w:val="40F72466"/>
    <w:rsid w:val="4107828D"/>
    <w:rsid w:val="4108ED16"/>
    <w:rsid w:val="410D0115"/>
    <w:rsid w:val="4117AD7A"/>
    <w:rsid w:val="411CE6A5"/>
    <w:rsid w:val="411F4692"/>
    <w:rsid w:val="411F578D"/>
    <w:rsid w:val="413DF6D5"/>
    <w:rsid w:val="413E942D"/>
    <w:rsid w:val="413EC9BA"/>
    <w:rsid w:val="4161AB62"/>
    <w:rsid w:val="41693D37"/>
    <w:rsid w:val="417BCED8"/>
    <w:rsid w:val="417CCD78"/>
    <w:rsid w:val="418794F0"/>
    <w:rsid w:val="418B253E"/>
    <w:rsid w:val="41ADD6D2"/>
    <w:rsid w:val="41BCFE71"/>
    <w:rsid w:val="41CAACBA"/>
    <w:rsid w:val="41D6D432"/>
    <w:rsid w:val="41E9B871"/>
    <w:rsid w:val="41EC4923"/>
    <w:rsid w:val="41F69921"/>
    <w:rsid w:val="41F8D158"/>
    <w:rsid w:val="420A8412"/>
    <w:rsid w:val="420F65B5"/>
    <w:rsid w:val="421A76E7"/>
    <w:rsid w:val="422A2CF4"/>
    <w:rsid w:val="42359114"/>
    <w:rsid w:val="423E8C13"/>
    <w:rsid w:val="425A9C95"/>
    <w:rsid w:val="425E8BF0"/>
    <w:rsid w:val="4288B2B9"/>
    <w:rsid w:val="428D4CB4"/>
    <w:rsid w:val="4291BCBE"/>
    <w:rsid w:val="42B0E806"/>
    <w:rsid w:val="42B2BF08"/>
    <w:rsid w:val="42D94A73"/>
    <w:rsid w:val="42E1AB72"/>
    <w:rsid w:val="42E94A5F"/>
    <w:rsid w:val="42EAC1BF"/>
    <w:rsid w:val="42EAD61C"/>
    <w:rsid w:val="42F084A6"/>
    <w:rsid w:val="4307A790"/>
    <w:rsid w:val="431C339E"/>
    <w:rsid w:val="4329D44F"/>
    <w:rsid w:val="43350CCE"/>
    <w:rsid w:val="434C8040"/>
    <w:rsid w:val="43645053"/>
    <w:rsid w:val="43798CBF"/>
    <w:rsid w:val="4386735B"/>
    <w:rsid w:val="439F09EA"/>
    <w:rsid w:val="43A86AB9"/>
    <w:rsid w:val="43D0FBEA"/>
    <w:rsid w:val="43D71787"/>
    <w:rsid w:val="43ECBE95"/>
    <w:rsid w:val="43F5A083"/>
    <w:rsid w:val="43FAC94C"/>
    <w:rsid w:val="43FBBAD3"/>
    <w:rsid w:val="43FDA256"/>
    <w:rsid w:val="440352B1"/>
    <w:rsid w:val="44073A8A"/>
    <w:rsid w:val="44408A75"/>
    <w:rsid w:val="4451D098"/>
    <w:rsid w:val="446AC55E"/>
    <w:rsid w:val="447E04BA"/>
    <w:rsid w:val="4494FD88"/>
    <w:rsid w:val="449CD7EE"/>
    <w:rsid w:val="44A0EA80"/>
    <w:rsid w:val="44A3048C"/>
    <w:rsid w:val="44C4593B"/>
    <w:rsid w:val="44D182D3"/>
    <w:rsid w:val="44D52774"/>
    <w:rsid w:val="44D5E18F"/>
    <w:rsid w:val="44DF9001"/>
    <w:rsid w:val="44E7E9C7"/>
    <w:rsid w:val="44FE42B8"/>
    <w:rsid w:val="45132B1D"/>
    <w:rsid w:val="451E8459"/>
    <w:rsid w:val="45263CB5"/>
    <w:rsid w:val="453E0C84"/>
    <w:rsid w:val="4542BF33"/>
    <w:rsid w:val="454E7463"/>
    <w:rsid w:val="455287FF"/>
    <w:rsid w:val="455DFA30"/>
    <w:rsid w:val="4571BDBD"/>
    <w:rsid w:val="457A1DD7"/>
    <w:rsid w:val="4595573C"/>
    <w:rsid w:val="45AE4349"/>
    <w:rsid w:val="45B1D86A"/>
    <w:rsid w:val="45D0FB8F"/>
    <w:rsid w:val="45D17CDC"/>
    <w:rsid w:val="45D698B3"/>
    <w:rsid w:val="45D88FA0"/>
    <w:rsid w:val="45E13904"/>
    <w:rsid w:val="45E34B51"/>
    <w:rsid w:val="45F817DE"/>
    <w:rsid w:val="45F8E43D"/>
    <w:rsid w:val="460FFD94"/>
    <w:rsid w:val="4613B93B"/>
    <w:rsid w:val="462B7D8C"/>
    <w:rsid w:val="462EABB3"/>
    <w:rsid w:val="463279F2"/>
    <w:rsid w:val="46351AFD"/>
    <w:rsid w:val="463EA6DA"/>
    <w:rsid w:val="4641EF5C"/>
    <w:rsid w:val="4645A0C1"/>
    <w:rsid w:val="4649CDF8"/>
    <w:rsid w:val="464AE71E"/>
    <w:rsid w:val="4665A5D1"/>
    <w:rsid w:val="4667F1F8"/>
    <w:rsid w:val="466D368E"/>
    <w:rsid w:val="466E7C59"/>
    <w:rsid w:val="46702123"/>
    <w:rsid w:val="46792B95"/>
    <w:rsid w:val="468947B5"/>
    <w:rsid w:val="468E88BA"/>
    <w:rsid w:val="46A6746F"/>
    <w:rsid w:val="46BAABF5"/>
    <w:rsid w:val="46BD9A02"/>
    <w:rsid w:val="46C61F85"/>
    <w:rsid w:val="46C6AC87"/>
    <w:rsid w:val="46FE00BB"/>
    <w:rsid w:val="470516B3"/>
    <w:rsid w:val="47083DFA"/>
    <w:rsid w:val="47149C6C"/>
    <w:rsid w:val="4718C08C"/>
    <w:rsid w:val="4718FC94"/>
    <w:rsid w:val="4727DC5F"/>
    <w:rsid w:val="472DC8AE"/>
    <w:rsid w:val="473398A4"/>
    <w:rsid w:val="473A0506"/>
    <w:rsid w:val="47449538"/>
    <w:rsid w:val="474B8F89"/>
    <w:rsid w:val="4756603B"/>
    <w:rsid w:val="4767C27D"/>
    <w:rsid w:val="476A69AD"/>
    <w:rsid w:val="4773C92D"/>
    <w:rsid w:val="4790845B"/>
    <w:rsid w:val="47BEE97B"/>
    <w:rsid w:val="47C14994"/>
    <w:rsid w:val="47CC6D8F"/>
    <w:rsid w:val="47D7B8B8"/>
    <w:rsid w:val="47FE00C4"/>
    <w:rsid w:val="480B6B89"/>
    <w:rsid w:val="482B7F00"/>
    <w:rsid w:val="4850EEFC"/>
    <w:rsid w:val="48579253"/>
    <w:rsid w:val="4861265B"/>
    <w:rsid w:val="4873BE2A"/>
    <w:rsid w:val="487C7DDD"/>
    <w:rsid w:val="48839C09"/>
    <w:rsid w:val="48969420"/>
    <w:rsid w:val="48A1ECE4"/>
    <w:rsid w:val="48A1F8F0"/>
    <w:rsid w:val="48A3C2E4"/>
    <w:rsid w:val="48BA1128"/>
    <w:rsid w:val="48BC4B0E"/>
    <w:rsid w:val="48DBBA80"/>
    <w:rsid w:val="48DC19A1"/>
    <w:rsid w:val="490C94B2"/>
    <w:rsid w:val="490C9AB1"/>
    <w:rsid w:val="49161820"/>
    <w:rsid w:val="49177110"/>
    <w:rsid w:val="492C54BC"/>
    <w:rsid w:val="49301C01"/>
    <w:rsid w:val="4935A83E"/>
    <w:rsid w:val="4936DAE0"/>
    <w:rsid w:val="493FA90C"/>
    <w:rsid w:val="49519ACE"/>
    <w:rsid w:val="49553E13"/>
    <w:rsid w:val="49613063"/>
    <w:rsid w:val="4965E54B"/>
    <w:rsid w:val="4969E034"/>
    <w:rsid w:val="496A9500"/>
    <w:rsid w:val="497384C4"/>
    <w:rsid w:val="49842EE6"/>
    <w:rsid w:val="498440BD"/>
    <w:rsid w:val="49B009F4"/>
    <w:rsid w:val="49B776BF"/>
    <w:rsid w:val="49BA5C85"/>
    <w:rsid w:val="49BD46D7"/>
    <w:rsid w:val="49C0E877"/>
    <w:rsid w:val="49C76A2C"/>
    <w:rsid w:val="49CC057D"/>
    <w:rsid w:val="49CDFE66"/>
    <w:rsid w:val="49D53CAD"/>
    <w:rsid w:val="49DB43E1"/>
    <w:rsid w:val="49E58967"/>
    <w:rsid w:val="49EB3765"/>
    <w:rsid w:val="49F1BC5A"/>
    <w:rsid w:val="49F79BBA"/>
    <w:rsid w:val="4A06A15C"/>
    <w:rsid w:val="4A0808DA"/>
    <w:rsid w:val="4A0D8B4A"/>
    <w:rsid w:val="4A1A92DD"/>
    <w:rsid w:val="4A1F6C6A"/>
    <w:rsid w:val="4A2BAD94"/>
    <w:rsid w:val="4A39F6E0"/>
    <w:rsid w:val="4A3C810A"/>
    <w:rsid w:val="4A403542"/>
    <w:rsid w:val="4A412C75"/>
    <w:rsid w:val="4A58F423"/>
    <w:rsid w:val="4A5C866D"/>
    <w:rsid w:val="4A768EDD"/>
    <w:rsid w:val="4A8A5ADD"/>
    <w:rsid w:val="4A8C03AA"/>
    <w:rsid w:val="4A8F090B"/>
    <w:rsid w:val="4A8FC2AC"/>
    <w:rsid w:val="4A8FF1AD"/>
    <w:rsid w:val="4AAD471B"/>
    <w:rsid w:val="4AB23A66"/>
    <w:rsid w:val="4AC834A1"/>
    <w:rsid w:val="4ACE24EB"/>
    <w:rsid w:val="4AD1261A"/>
    <w:rsid w:val="4AE09DA4"/>
    <w:rsid w:val="4B0D6D91"/>
    <w:rsid w:val="4B0F597A"/>
    <w:rsid w:val="4B15D6DF"/>
    <w:rsid w:val="4B18DF18"/>
    <w:rsid w:val="4B24D324"/>
    <w:rsid w:val="4B2E086F"/>
    <w:rsid w:val="4B4146A1"/>
    <w:rsid w:val="4B474FD3"/>
    <w:rsid w:val="4B482228"/>
    <w:rsid w:val="4B5088AA"/>
    <w:rsid w:val="4B588A76"/>
    <w:rsid w:val="4B6E60AC"/>
    <w:rsid w:val="4B7DBE69"/>
    <w:rsid w:val="4B92803F"/>
    <w:rsid w:val="4BB56F26"/>
    <w:rsid w:val="4BC31084"/>
    <w:rsid w:val="4BCEB23E"/>
    <w:rsid w:val="4BD8516B"/>
    <w:rsid w:val="4BF63EA9"/>
    <w:rsid w:val="4C171608"/>
    <w:rsid w:val="4C1F038E"/>
    <w:rsid w:val="4C2B634F"/>
    <w:rsid w:val="4C3DDAD0"/>
    <w:rsid w:val="4C46C534"/>
    <w:rsid w:val="4C46D3EF"/>
    <w:rsid w:val="4C523362"/>
    <w:rsid w:val="4C62DA9E"/>
    <w:rsid w:val="4C77DD1F"/>
    <w:rsid w:val="4C7D0443"/>
    <w:rsid w:val="4C95603C"/>
    <w:rsid w:val="4C9D3819"/>
    <w:rsid w:val="4CAB29DB"/>
    <w:rsid w:val="4CAFA54B"/>
    <w:rsid w:val="4CB46DB2"/>
    <w:rsid w:val="4CD8689C"/>
    <w:rsid w:val="4CDFD8FB"/>
    <w:rsid w:val="4D17888A"/>
    <w:rsid w:val="4D282761"/>
    <w:rsid w:val="4D2A5D71"/>
    <w:rsid w:val="4D3473F5"/>
    <w:rsid w:val="4D5E76D4"/>
    <w:rsid w:val="4D9491A1"/>
    <w:rsid w:val="4DBE54C9"/>
    <w:rsid w:val="4DCB5892"/>
    <w:rsid w:val="4DD45D6F"/>
    <w:rsid w:val="4DD9AB31"/>
    <w:rsid w:val="4DDBEE73"/>
    <w:rsid w:val="4DF049BA"/>
    <w:rsid w:val="4DF2C890"/>
    <w:rsid w:val="4DF8852D"/>
    <w:rsid w:val="4E10D5BF"/>
    <w:rsid w:val="4E3E862C"/>
    <w:rsid w:val="4E4ADD58"/>
    <w:rsid w:val="4E4D8373"/>
    <w:rsid w:val="4E58D835"/>
    <w:rsid w:val="4E5F2016"/>
    <w:rsid w:val="4E7AC1FE"/>
    <w:rsid w:val="4E7D69D4"/>
    <w:rsid w:val="4EA68203"/>
    <w:rsid w:val="4EAA760A"/>
    <w:rsid w:val="4EB1586E"/>
    <w:rsid w:val="4EB4BB1D"/>
    <w:rsid w:val="4EBCED01"/>
    <w:rsid w:val="4EC5C3C4"/>
    <w:rsid w:val="4ED319D7"/>
    <w:rsid w:val="4EDA5FDC"/>
    <w:rsid w:val="4EDDA61E"/>
    <w:rsid w:val="4EEEF8F4"/>
    <w:rsid w:val="4EF6FE34"/>
    <w:rsid w:val="4F1FDECE"/>
    <w:rsid w:val="4F35D0AB"/>
    <w:rsid w:val="4F3D7BF3"/>
    <w:rsid w:val="4F40587F"/>
    <w:rsid w:val="4F53B3CD"/>
    <w:rsid w:val="4F5DE483"/>
    <w:rsid w:val="4F7B552C"/>
    <w:rsid w:val="4F7DB120"/>
    <w:rsid w:val="4F822A1A"/>
    <w:rsid w:val="4F8392B8"/>
    <w:rsid w:val="4F9C1649"/>
    <w:rsid w:val="4FA626ED"/>
    <w:rsid w:val="4FCD00FE"/>
    <w:rsid w:val="4FD0DAEF"/>
    <w:rsid w:val="4FF2D15A"/>
    <w:rsid w:val="4FF67F8B"/>
    <w:rsid w:val="501BE3D9"/>
    <w:rsid w:val="50203D8B"/>
    <w:rsid w:val="502E0090"/>
    <w:rsid w:val="5033197C"/>
    <w:rsid w:val="504D28CF"/>
    <w:rsid w:val="5051A6CA"/>
    <w:rsid w:val="505A5CBD"/>
    <w:rsid w:val="50620D73"/>
    <w:rsid w:val="506535C6"/>
    <w:rsid w:val="5068A184"/>
    <w:rsid w:val="506C719E"/>
    <w:rsid w:val="5079E523"/>
    <w:rsid w:val="508CF93A"/>
    <w:rsid w:val="50915CD2"/>
    <w:rsid w:val="50988FD6"/>
    <w:rsid w:val="50A20E3F"/>
    <w:rsid w:val="50A5A050"/>
    <w:rsid w:val="50A5BF15"/>
    <w:rsid w:val="50AA0BF2"/>
    <w:rsid w:val="50CD32C9"/>
    <w:rsid w:val="50D7A8FC"/>
    <w:rsid w:val="50DD3F7C"/>
    <w:rsid w:val="50E00813"/>
    <w:rsid w:val="50E8AE29"/>
    <w:rsid w:val="50F14BD0"/>
    <w:rsid w:val="50F1758B"/>
    <w:rsid w:val="510A2894"/>
    <w:rsid w:val="511AF467"/>
    <w:rsid w:val="5129453E"/>
    <w:rsid w:val="51336E1B"/>
    <w:rsid w:val="5148070C"/>
    <w:rsid w:val="514F89AA"/>
    <w:rsid w:val="5153326C"/>
    <w:rsid w:val="515D2DEA"/>
    <w:rsid w:val="516C93E6"/>
    <w:rsid w:val="517626EE"/>
    <w:rsid w:val="5194C4DB"/>
    <w:rsid w:val="51A31C71"/>
    <w:rsid w:val="51B6F521"/>
    <w:rsid w:val="51C8966B"/>
    <w:rsid w:val="51E7427E"/>
    <w:rsid w:val="51FA228A"/>
    <w:rsid w:val="51FE7499"/>
    <w:rsid w:val="5209B0CE"/>
    <w:rsid w:val="5213DBAF"/>
    <w:rsid w:val="5218E8D2"/>
    <w:rsid w:val="521935F4"/>
    <w:rsid w:val="5219C0EB"/>
    <w:rsid w:val="521BC120"/>
    <w:rsid w:val="522FA982"/>
    <w:rsid w:val="524E671B"/>
    <w:rsid w:val="52594CD8"/>
    <w:rsid w:val="525B7B2E"/>
    <w:rsid w:val="527AB0D4"/>
    <w:rsid w:val="5283CADD"/>
    <w:rsid w:val="5286E185"/>
    <w:rsid w:val="528E5423"/>
    <w:rsid w:val="5295840F"/>
    <w:rsid w:val="52986CB6"/>
    <w:rsid w:val="529D5CF4"/>
    <w:rsid w:val="52AD7810"/>
    <w:rsid w:val="52C0A5C8"/>
    <w:rsid w:val="52C1B408"/>
    <w:rsid w:val="52CF5F62"/>
    <w:rsid w:val="52D3FCDC"/>
    <w:rsid w:val="52D6C7B8"/>
    <w:rsid w:val="52F26F22"/>
    <w:rsid w:val="530353B6"/>
    <w:rsid w:val="53060A6C"/>
    <w:rsid w:val="53074A07"/>
    <w:rsid w:val="530C8A3E"/>
    <w:rsid w:val="530E746A"/>
    <w:rsid w:val="53197E2A"/>
    <w:rsid w:val="531C572F"/>
    <w:rsid w:val="5328BEA6"/>
    <w:rsid w:val="5328E0AF"/>
    <w:rsid w:val="532BCE8E"/>
    <w:rsid w:val="532FED87"/>
    <w:rsid w:val="5346011D"/>
    <w:rsid w:val="534E3321"/>
    <w:rsid w:val="535E1030"/>
    <w:rsid w:val="5361D83D"/>
    <w:rsid w:val="53762312"/>
    <w:rsid w:val="5393AAD1"/>
    <w:rsid w:val="53A5A1B1"/>
    <w:rsid w:val="53C92CDA"/>
    <w:rsid w:val="53CDFDDE"/>
    <w:rsid w:val="53DC444C"/>
    <w:rsid w:val="53EC68FF"/>
    <w:rsid w:val="53F21FFC"/>
    <w:rsid w:val="54100B58"/>
    <w:rsid w:val="5433260B"/>
    <w:rsid w:val="54375CF3"/>
    <w:rsid w:val="54488E97"/>
    <w:rsid w:val="544B8F35"/>
    <w:rsid w:val="544D09CD"/>
    <w:rsid w:val="544E590C"/>
    <w:rsid w:val="5456B50F"/>
    <w:rsid w:val="54807739"/>
    <w:rsid w:val="54878A92"/>
    <w:rsid w:val="54AA44CB"/>
    <w:rsid w:val="54B940DF"/>
    <w:rsid w:val="54D34EB6"/>
    <w:rsid w:val="55082A88"/>
    <w:rsid w:val="5508581D"/>
    <w:rsid w:val="550E25AC"/>
    <w:rsid w:val="5513431B"/>
    <w:rsid w:val="552002B6"/>
    <w:rsid w:val="55256379"/>
    <w:rsid w:val="55382397"/>
    <w:rsid w:val="553E11C3"/>
    <w:rsid w:val="55714F9C"/>
    <w:rsid w:val="55734E94"/>
    <w:rsid w:val="55929F10"/>
    <w:rsid w:val="559F66E0"/>
    <w:rsid w:val="55A938FF"/>
    <w:rsid w:val="55AD9632"/>
    <w:rsid w:val="55AEB484"/>
    <w:rsid w:val="55AF6BE5"/>
    <w:rsid w:val="55C2F551"/>
    <w:rsid w:val="55C39396"/>
    <w:rsid w:val="55C5E5D4"/>
    <w:rsid w:val="55CC86F9"/>
    <w:rsid w:val="55CF036D"/>
    <w:rsid w:val="55FF0342"/>
    <w:rsid w:val="5611BA2A"/>
    <w:rsid w:val="56270711"/>
    <w:rsid w:val="5633FF5F"/>
    <w:rsid w:val="56350C44"/>
    <w:rsid w:val="5641407A"/>
    <w:rsid w:val="5678FBE8"/>
    <w:rsid w:val="568338F6"/>
    <w:rsid w:val="568A5F12"/>
    <w:rsid w:val="568B2542"/>
    <w:rsid w:val="5698FA02"/>
    <w:rsid w:val="569F7465"/>
    <w:rsid w:val="56A00667"/>
    <w:rsid w:val="56BC56AD"/>
    <w:rsid w:val="56BF7D05"/>
    <w:rsid w:val="56E0E794"/>
    <w:rsid w:val="56E3EC4E"/>
    <w:rsid w:val="56EA7B9A"/>
    <w:rsid w:val="56F14CE8"/>
    <w:rsid w:val="57108517"/>
    <w:rsid w:val="5717964F"/>
    <w:rsid w:val="57184DEC"/>
    <w:rsid w:val="572264F8"/>
    <w:rsid w:val="5727AB74"/>
    <w:rsid w:val="5751610F"/>
    <w:rsid w:val="576C2AD5"/>
    <w:rsid w:val="57732A0F"/>
    <w:rsid w:val="57776166"/>
    <w:rsid w:val="5791DC4D"/>
    <w:rsid w:val="579A51CA"/>
    <w:rsid w:val="57A411F4"/>
    <w:rsid w:val="57B0B9C9"/>
    <w:rsid w:val="57BF4833"/>
    <w:rsid w:val="5812C4D3"/>
    <w:rsid w:val="583B2A2E"/>
    <w:rsid w:val="58450E70"/>
    <w:rsid w:val="584BDEDD"/>
    <w:rsid w:val="585F0836"/>
    <w:rsid w:val="5876D5E4"/>
    <w:rsid w:val="5886B957"/>
    <w:rsid w:val="589799E5"/>
    <w:rsid w:val="58A0B37D"/>
    <w:rsid w:val="58BC59D1"/>
    <w:rsid w:val="58BEC5F5"/>
    <w:rsid w:val="58C850EC"/>
    <w:rsid w:val="58E94AEA"/>
    <w:rsid w:val="59033C2C"/>
    <w:rsid w:val="591356EC"/>
    <w:rsid w:val="59140E74"/>
    <w:rsid w:val="5914D567"/>
    <w:rsid w:val="592ECB3C"/>
    <w:rsid w:val="5935FE20"/>
    <w:rsid w:val="59557CEB"/>
    <w:rsid w:val="59669683"/>
    <w:rsid w:val="5974B65C"/>
    <w:rsid w:val="5988F6AD"/>
    <w:rsid w:val="59953E7E"/>
    <w:rsid w:val="59AF92B1"/>
    <w:rsid w:val="59B41DED"/>
    <w:rsid w:val="59BDD588"/>
    <w:rsid w:val="59C16CFE"/>
    <w:rsid w:val="59D3083B"/>
    <w:rsid w:val="59FB1CF7"/>
    <w:rsid w:val="5A064786"/>
    <w:rsid w:val="5A115EC8"/>
    <w:rsid w:val="5A183504"/>
    <w:rsid w:val="5A4075D7"/>
    <w:rsid w:val="5A4FD52C"/>
    <w:rsid w:val="5A658C4D"/>
    <w:rsid w:val="5A786144"/>
    <w:rsid w:val="5A881C20"/>
    <w:rsid w:val="5A8B3820"/>
    <w:rsid w:val="5ABC8740"/>
    <w:rsid w:val="5AC35E28"/>
    <w:rsid w:val="5ACB9BA2"/>
    <w:rsid w:val="5ACFD6CD"/>
    <w:rsid w:val="5AD477B8"/>
    <w:rsid w:val="5ADD9598"/>
    <w:rsid w:val="5B197916"/>
    <w:rsid w:val="5B1CDDAD"/>
    <w:rsid w:val="5B305760"/>
    <w:rsid w:val="5B3AC06C"/>
    <w:rsid w:val="5B4A0056"/>
    <w:rsid w:val="5B68B0A5"/>
    <w:rsid w:val="5B74CA48"/>
    <w:rsid w:val="5B801A99"/>
    <w:rsid w:val="5B8D4B9C"/>
    <w:rsid w:val="5B8D84DC"/>
    <w:rsid w:val="5BA38DE9"/>
    <w:rsid w:val="5BA7BD96"/>
    <w:rsid w:val="5BA97BBA"/>
    <w:rsid w:val="5BE647D1"/>
    <w:rsid w:val="5BF712A2"/>
    <w:rsid w:val="5C0285E8"/>
    <w:rsid w:val="5C194037"/>
    <w:rsid w:val="5C2028D6"/>
    <w:rsid w:val="5C3FE932"/>
    <w:rsid w:val="5C55702D"/>
    <w:rsid w:val="5C572220"/>
    <w:rsid w:val="5C6C8E54"/>
    <w:rsid w:val="5C75CD25"/>
    <w:rsid w:val="5C85563B"/>
    <w:rsid w:val="5CADF7FF"/>
    <w:rsid w:val="5CDD8261"/>
    <w:rsid w:val="5CE2225C"/>
    <w:rsid w:val="5CF9652A"/>
    <w:rsid w:val="5CF9C9B1"/>
    <w:rsid w:val="5CFF6622"/>
    <w:rsid w:val="5D034609"/>
    <w:rsid w:val="5D0D8F39"/>
    <w:rsid w:val="5D0F8816"/>
    <w:rsid w:val="5D105EEB"/>
    <w:rsid w:val="5D112AD6"/>
    <w:rsid w:val="5D1E7C7C"/>
    <w:rsid w:val="5D216FC7"/>
    <w:rsid w:val="5D47FEC9"/>
    <w:rsid w:val="5D55C065"/>
    <w:rsid w:val="5D5ACD9C"/>
    <w:rsid w:val="5D5C90BE"/>
    <w:rsid w:val="5D5FBAD8"/>
    <w:rsid w:val="5D977D16"/>
    <w:rsid w:val="5DA74573"/>
    <w:rsid w:val="5DB7CF5C"/>
    <w:rsid w:val="5DC63D2D"/>
    <w:rsid w:val="5DCD4B48"/>
    <w:rsid w:val="5DCD7437"/>
    <w:rsid w:val="5DCFE8E1"/>
    <w:rsid w:val="5DE5CAA2"/>
    <w:rsid w:val="5DFD43E9"/>
    <w:rsid w:val="5E02AB7E"/>
    <w:rsid w:val="5E091D18"/>
    <w:rsid w:val="5E56451F"/>
    <w:rsid w:val="5E6B1196"/>
    <w:rsid w:val="5E6C6A0C"/>
    <w:rsid w:val="5E815C7B"/>
    <w:rsid w:val="5E906DDE"/>
    <w:rsid w:val="5EE119F7"/>
    <w:rsid w:val="5EE5FDFC"/>
    <w:rsid w:val="5EF0E830"/>
    <w:rsid w:val="5F03C784"/>
    <w:rsid w:val="5F058F82"/>
    <w:rsid w:val="5F1F48C4"/>
    <w:rsid w:val="5F2980DF"/>
    <w:rsid w:val="5F3B897C"/>
    <w:rsid w:val="5F4DD35E"/>
    <w:rsid w:val="5F4E7C27"/>
    <w:rsid w:val="5F50715F"/>
    <w:rsid w:val="5F5ACF06"/>
    <w:rsid w:val="5F6109C3"/>
    <w:rsid w:val="5F664D3A"/>
    <w:rsid w:val="5F68DCD8"/>
    <w:rsid w:val="5F81AA9B"/>
    <w:rsid w:val="5F82C95A"/>
    <w:rsid w:val="5F8F4C5A"/>
    <w:rsid w:val="5FAE19B5"/>
    <w:rsid w:val="5FB3A16E"/>
    <w:rsid w:val="5FCF8608"/>
    <w:rsid w:val="5FE2F504"/>
    <w:rsid w:val="5FF2AFED"/>
    <w:rsid w:val="5FFA7143"/>
    <w:rsid w:val="5FFE9775"/>
    <w:rsid w:val="602036E0"/>
    <w:rsid w:val="6020C61B"/>
    <w:rsid w:val="6022B67C"/>
    <w:rsid w:val="603C8490"/>
    <w:rsid w:val="603EF1D2"/>
    <w:rsid w:val="604E8F10"/>
    <w:rsid w:val="606C5ADB"/>
    <w:rsid w:val="6076B157"/>
    <w:rsid w:val="607FB101"/>
    <w:rsid w:val="60912269"/>
    <w:rsid w:val="60A2B4CF"/>
    <w:rsid w:val="60A48558"/>
    <w:rsid w:val="60A83FF7"/>
    <w:rsid w:val="60AE6DE6"/>
    <w:rsid w:val="60C0DC64"/>
    <w:rsid w:val="60C8C26D"/>
    <w:rsid w:val="60D4AB90"/>
    <w:rsid w:val="60E01A05"/>
    <w:rsid w:val="60FBA221"/>
    <w:rsid w:val="60FC1442"/>
    <w:rsid w:val="60FCF4AD"/>
    <w:rsid w:val="610052D3"/>
    <w:rsid w:val="6101FEB4"/>
    <w:rsid w:val="610D2014"/>
    <w:rsid w:val="611C4A98"/>
    <w:rsid w:val="611D3C36"/>
    <w:rsid w:val="612D31EA"/>
    <w:rsid w:val="614C6EDA"/>
    <w:rsid w:val="614CEF2E"/>
    <w:rsid w:val="6157AE1A"/>
    <w:rsid w:val="6163C06E"/>
    <w:rsid w:val="616B4BE8"/>
    <w:rsid w:val="61734498"/>
    <w:rsid w:val="61A8CB47"/>
    <w:rsid w:val="61D1EDDB"/>
    <w:rsid w:val="61E76B78"/>
    <w:rsid w:val="61F0E656"/>
    <w:rsid w:val="61F2487C"/>
    <w:rsid w:val="61FE38E9"/>
    <w:rsid w:val="62082B3C"/>
    <w:rsid w:val="6208B069"/>
    <w:rsid w:val="623C5BAB"/>
    <w:rsid w:val="624CFCDD"/>
    <w:rsid w:val="6253104E"/>
    <w:rsid w:val="6265A43F"/>
    <w:rsid w:val="627AAACC"/>
    <w:rsid w:val="628B407F"/>
    <w:rsid w:val="629AC21A"/>
    <w:rsid w:val="62A3C743"/>
    <w:rsid w:val="62B81AF9"/>
    <w:rsid w:val="62C06D81"/>
    <w:rsid w:val="62E45506"/>
    <w:rsid w:val="62E5F602"/>
    <w:rsid w:val="630AFE61"/>
    <w:rsid w:val="630BD51C"/>
    <w:rsid w:val="63101C3F"/>
    <w:rsid w:val="6311559C"/>
    <w:rsid w:val="631F8218"/>
    <w:rsid w:val="633F2A1B"/>
    <w:rsid w:val="634C0323"/>
    <w:rsid w:val="636CA12D"/>
    <w:rsid w:val="6370C1F4"/>
    <w:rsid w:val="6375E34E"/>
    <w:rsid w:val="637E7BC4"/>
    <w:rsid w:val="63A46CB4"/>
    <w:rsid w:val="63E10294"/>
    <w:rsid w:val="63EBD5CC"/>
    <w:rsid w:val="640174A0"/>
    <w:rsid w:val="6402832A"/>
    <w:rsid w:val="64068576"/>
    <w:rsid w:val="642DAE57"/>
    <w:rsid w:val="6437B9D4"/>
    <w:rsid w:val="644DFB60"/>
    <w:rsid w:val="644E89C5"/>
    <w:rsid w:val="6453EB5A"/>
    <w:rsid w:val="6466FE05"/>
    <w:rsid w:val="64675F5B"/>
    <w:rsid w:val="647EF042"/>
    <w:rsid w:val="648E8A46"/>
    <w:rsid w:val="649F9F8B"/>
    <w:rsid w:val="64A60AB6"/>
    <w:rsid w:val="64AB2FBD"/>
    <w:rsid w:val="64B2F807"/>
    <w:rsid w:val="64B80D78"/>
    <w:rsid w:val="64DCD974"/>
    <w:rsid w:val="64E70EBA"/>
    <w:rsid w:val="64F8C7B8"/>
    <w:rsid w:val="6512C79E"/>
    <w:rsid w:val="6514DF11"/>
    <w:rsid w:val="6523457B"/>
    <w:rsid w:val="653B8C53"/>
    <w:rsid w:val="65424DD1"/>
    <w:rsid w:val="654366ED"/>
    <w:rsid w:val="654D822B"/>
    <w:rsid w:val="654DDCB8"/>
    <w:rsid w:val="6550CE84"/>
    <w:rsid w:val="65606599"/>
    <w:rsid w:val="656B970F"/>
    <w:rsid w:val="6583DE66"/>
    <w:rsid w:val="6596B0D4"/>
    <w:rsid w:val="659D0C6A"/>
    <w:rsid w:val="65A3CFD9"/>
    <w:rsid w:val="65A4F88D"/>
    <w:rsid w:val="65ADB5D4"/>
    <w:rsid w:val="65C97EB8"/>
    <w:rsid w:val="65CACEC7"/>
    <w:rsid w:val="65CC6EF6"/>
    <w:rsid w:val="65E9A609"/>
    <w:rsid w:val="660066A2"/>
    <w:rsid w:val="6602CE66"/>
    <w:rsid w:val="660B8998"/>
    <w:rsid w:val="660BBECD"/>
    <w:rsid w:val="6615D64D"/>
    <w:rsid w:val="661F4B24"/>
    <w:rsid w:val="66205AA7"/>
    <w:rsid w:val="662459AA"/>
    <w:rsid w:val="6626D3BB"/>
    <w:rsid w:val="6634746E"/>
    <w:rsid w:val="66458E61"/>
    <w:rsid w:val="664730A1"/>
    <w:rsid w:val="664DCA92"/>
    <w:rsid w:val="66680DDC"/>
    <w:rsid w:val="666A3291"/>
    <w:rsid w:val="668F0BDA"/>
    <w:rsid w:val="6693A962"/>
    <w:rsid w:val="66970801"/>
    <w:rsid w:val="66ABD364"/>
    <w:rsid w:val="66D7D595"/>
    <w:rsid w:val="66E06DE0"/>
    <w:rsid w:val="66EE087F"/>
    <w:rsid w:val="66FE1F64"/>
    <w:rsid w:val="670626D1"/>
    <w:rsid w:val="671E1723"/>
    <w:rsid w:val="672E698E"/>
    <w:rsid w:val="67654F19"/>
    <w:rsid w:val="678063F9"/>
    <w:rsid w:val="67934B8A"/>
    <w:rsid w:val="67A59D89"/>
    <w:rsid w:val="67C2A41C"/>
    <w:rsid w:val="67DDAA2E"/>
    <w:rsid w:val="67F62067"/>
    <w:rsid w:val="67F9D696"/>
    <w:rsid w:val="68092BE3"/>
    <w:rsid w:val="681FBB08"/>
    <w:rsid w:val="68214833"/>
    <w:rsid w:val="683157BE"/>
    <w:rsid w:val="684024D3"/>
    <w:rsid w:val="68527495"/>
    <w:rsid w:val="685C1334"/>
    <w:rsid w:val="686260C7"/>
    <w:rsid w:val="68887372"/>
    <w:rsid w:val="688B5271"/>
    <w:rsid w:val="68940D81"/>
    <w:rsid w:val="68A410BD"/>
    <w:rsid w:val="68A42254"/>
    <w:rsid w:val="68B190AD"/>
    <w:rsid w:val="68CB798A"/>
    <w:rsid w:val="68D01437"/>
    <w:rsid w:val="68E27DFE"/>
    <w:rsid w:val="68EFC504"/>
    <w:rsid w:val="68F58A58"/>
    <w:rsid w:val="69033800"/>
    <w:rsid w:val="692621B1"/>
    <w:rsid w:val="6951A18D"/>
    <w:rsid w:val="695652C1"/>
    <w:rsid w:val="695E747D"/>
    <w:rsid w:val="6963ACE4"/>
    <w:rsid w:val="6969B0B2"/>
    <w:rsid w:val="6973FF37"/>
    <w:rsid w:val="697C4A88"/>
    <w:rsid w:val="69859B7A"/>
    <w:rsid w:val="69A97477"/>
    <w:rsid w:val="69B551C0"/>
    <w:rsid w:val="69BC59DE"/>
    <w:rsid w:val="69EAB139"/>
    <w:rsid w:val="6A043CD6"/>
    <w:rsid w:val="6A08672E"/>
    <w:rsid w:val="6A0D8B02"/>
    <w:rsid w:val="6A39EF01"/>
    <w:rsid w:val="6A61DB8A"/>
    <w:rsid w:val="6A7A5AA0"/>
    <w:rsid w:val="6A81AA26"/>
    <w:rsid w:val="6A849E63"/>
    <w:rsid w:val="6A960078"/>
    <w:rsid w:val="6A9B8CD0"/>
    <w:rsid w:val="6AB1FDBE"/>
    <w:rsid w:val="6AD22CAC"/>
    <w:rsid w:val="6ADE3E6C"/>
    <w:rsid w:val="6AF9F6C4"/>
    <w:rsid w:val="6AFD840F"/>
    <w:rsid w:val="6B093055"/>
    <w:rsid w:val="6B25C46E"/>
    <w:rsid w:val="6B3C4430"/>
    <w:rsid w:val="6B3D7F14"/>
    <w:rsid w:val="6B582A3F"/>
    <w:rsid w:val="6B5BBC53"/>
    <w:rsid w:val="6B6AF2CF"/>
    <w:rsid w:val="6B713AF0"/>
    <w:rsid w:val="6B77C595"/>
    <w:rsid w:val="6BD989B4"/>
    <w:rsid w:val="6BF7C2DD"/>
    <w:rsid w:val="6BFD63AE"/>
    <w:rsid w:val="6C0F7D6C"/>
    <w:rsid w:val="6C14BDE9"/>
    <w:rsid w:val="6C1EA85F"/>
    <w:rsid w:val="6C323C98"/>
    <w:rsid w:val="6C34513C"/>
    <w:rsid w:val="6C37FD12"/>
    <w:rsid w:val="6C424995"/>
    <w:rsid w:val="6C4946D8"/>
    <w:rsid w:val="6C60F230"/>
    <w:rsid w:val="6C69BB08"/>
    <w:rsid w:val="6C6E09F2"/>
    <w:rsid w:val="6C70F0F0"/>
    <w:rsid w:val="6C74AA16"/>
    <w:rsid w:val="6C762D02"/>
    <w:rsid w:val="6C78DAD8"/>
    <w:rsid w:val="6C7AA67E"/>
    <w:rsid w:val="6CAD38B8"/>
    <w:rsid w:val="6CBE2E79"/>
    <w:rsid w:val="6CC4FAFD"/>
    <w:rsid w:val="6CC67E22"/>
    <w:rsid w:val="6CD4C7B5"/>
    <w:rsid w:val="6CDD4EEB"/>
    <w:rsid w:val="6CE8EE51"/>
    <w:rsid w:val="6CF0EE64"/>
    <w:rsid w:val="6D152052"/>
    <w:rsid w:val="6D211112"/>
    <w:rsid w:val="6D34AA0A"/>
    <w:rsid w:val="6D66FE82"/>
    <w:rsid w:val="6D6745D1"/>
    <w:rsid w:val="6D7B5C3D"/>
    <w:rsid w:val="6D7C8517"/>
    <w:rsid w:val="6D865A3F"/>
    <w:rsid w:val="6DBA78C0"/>
    <w:rsid w:val="6DC92BD2"/>
    <w:rsid w:val="6DD6B967"/>
    <w:rsid w:val="6DDA36DA"/>
    <w:rsid w:val="6DEAFD7C"/>
    <w:rsid w:val="6E3182CF"/>
    <w:rsid w:val="6E35C304"/>
    <w:rsid w:val="6E4D5930"/>
    <w:rsid w:val="6E657E11"/>
    <w:rsid w:val="6E74B98D"/>
    <w:rsid w:val="6EA5218C"/>
    <w:rsid w:val="6EAA0F95"/>
    <w:rsid w:val="6EB1860D"/>
    <w:rsid w:val="6EDEAFF1"/>
    <w:rsid w:val="6EDF1343"/>
    <w:rsid w:val="6EE7E373"/>
    <w:rsid w:val="6EEB7D95"/>
    <w:rsid w:val="6EEE3EB1"/>
    <w:rsid w:val="6F010E42"/>
    <w:rsid w:val="6F070810"/>
    <w:rsid w:val="6F1F670C"/>
    <w:rsid w:val="6F242CB5"/>
    <w:rsid w:val="6F3A8325"/>
    <w:rsid w:val="6F44C482"/>
    <w:rsid w:val="6F4CEF31"/>
    <w:rsid w:val="6F5BB1B1"/>
    <w:rsid w:val="6F7109E0"/>
    <w:rsid w:val="6F76EDCC"/>
    <w:rsid w:val="6F8964F0"/>
    <w:rsid w:val="6F9B1712"/>
    <w:rsid w:val="6F9D44C3"/>
    <w:rsid w:val="6FB3145A"/>
    <w:rsid w:val="6FC68CA2"/>
    <w:rsid w:val="6FD60739"/>
    <w:rsid w:val="6FE5FF7C"/>
    <w:rsid w:val="6FF52713"/>
    <w:rsid w:val="7000819B"/>
    <w:rsid w:val="7007BFC8"/>
    <w:rsid w:val="702AEAD8"/>
    <w:rsid w:val="702B5592"/>
    <w:rsid w:val="70322AD3"/>
    <w:rsid w:val="7040142E"/>
    <w:rsid w:val="7043F239"/>
    <w:rsid w:val="70543040"/>
    <w:rsid w:val="70555C86"/>
    <w:rsid w:val="705B4621"/>
    <w:rsid w:val="707F2B5D"/>
    <w:rsid w:val="70859EA5"/>
    <w:rsid w:val="7087CC2F"/>
    <w:rsid w:val="708E56DA"/>
    <w:rsid w:val="70965DB6"/>
    <w:rsid w:val="70BB6B79"/>
    <w:rsid w:val="70D1B360"/>
    <w:rsid w:val="70E17ABC"/>
    <w:rsid w:val="711B2AB7"/>
    <w:rsid w:val="7125013A"/>
    <w:rsid w:val="712E1B28"/>
    <w:rsid w:val="715DF751"/>
    <w:rsid w:val="71640DF0"/>
    <w:rsid w:val="7167C50F"/>
    <w:rsid w:val="717407AA"/>
    <w:rsid w:val="718E02FC"/>
    <w:rsid w:val="718F2C75"/>
    <w:rsid w:val="7190C440"/>
    <w:rsid w:val="719A90B0"/>
    <w:rsid w:val="71AC69AC"/>
    <w:rsid w:val="71C1F7D6"/>
    <w:rsid w:val="71CF8A8A"/>
    <w:rsid w:val="71DBE48F"/>
    <w:rsid w:val="71E4D1DB"/>
    <w:rsid w:val="71EAED82"/>
    <w:rsid w:val="72170F23"/>
    <w:rsid w:val="7225DEA1"/>
    <w:rsid w:val="723D5433"/>
    <w:rsid w:val="727EED67"/>
    <w:rsid w:val="7285A5C8"/>
    <w:rsid w:val="72B35645"/>
    <w:rsid w:val="72CE3753"/>
    <w:rsid w:val="72CE4BF4"/>
    <w:rsid w:val="72D4AB71"/>
    <w:rsid w:val="72D512C9"/>
    <w:rsid w:val="72DA7AF1"/>
    <w:rsid w:val="72DAC1BC"/>
    <w:rsid w:val="72E9F3F6"/>
    <w:rsid w:val="73044B4B"/>
    <w:rsid w:val="730495C8"/>
    <w:rsid w:val="73078B3B"/>
    <w:rsid w:val="73086254"/>
    <w:rsid w:val="730C2E4C"/>
    <w:rsid w:val="73116C7C"/>
    <w:rsid w:val="7313D96E"/>
    <w:rsid w:val="7322CE1F"/>
    <w:rsid w:val="732F3A82"/>
    <w:rsid w:val="73351898"/>
    <w:rsid w:val="73396BA4"/>
    <w:rsid w:val="7341BFB2"/>
    <w:rsid w:val="7351DCF0"/>
    <w:rsid w:val="7357C380"/>
    <w:rsid w:val="7362BA2B"/>
    <w:rsid w:val="73699EEB"/>
    <w:rsid w:val="736F91EB"/>
    <w:rsid w:val="736FCD4F"/>
    <w:rsid w:val="7377B4F0"/>
    <w:rsid w:val="7377CDC2"/>
    <w:rsid w:val="737ED2FD"/>
    <w:rsid w:val="738D8299"/>
    <w:rsid w:val="7395B1AF"/>
    <w:rsid w:val="739A0127"/>
    <w:rsid w:val="73B23527"/>
    <w:rsid w:val="73C0E98D"/>
    <w:rsid w:val="7408B637"/>
    <w:rsid w:val="7408C23A"/>
    <w:rsid w:val="7412584C"/>
    <w:rsid w:val="7414E886"/>
    <w:rsid w:val="741FAD0B"/>
    <w:rsid w:val="7420D327"/>
    <w:rsid w:val="74238126"/>
    <w:rsid w:val="742ADE6D"/>
    <w:rsid w:val="742DDC85"/>
    <w:rsid w:val="74333996"/>
    <w:rsid w:val="7449B3C1"/>
    <w:rsid w:val="744AD51A"/>
    <w:rsid w:val="7459C995"/>
    <w:rsid w:val="745D0D59"/>
    <w:rsid w:val="7465BBEA"/>
    <w:rsid w:val="7467E7F4"/>
    <w:rsid w:val="747E7C60"/>
    <w:rsid w:val="7486272D"/>
    <w:rsid w:val="7497335C"/>
    <w:rsid w:val="74A432B5"/>
    <w:rsid w:val="74BCD641"/>
    <w:rsid w:val="74FBD324"/>
    <w:rsid w:val="750028BC"/>
    <w:rsid w:val="75110B3E"/>
    <w:rsid w:val="751F91F3"/>
    <w:rsid w:val="7528ED35"/>
    <w:rsid w:val="75723EE9"/>
    <w:rsid w:val="758A09E1"/>
    <w:rsid w:val="759649DC"/>
    <w:rsid w:val="75A8E225"/>
    <w:rsid w:val="75ABBE36"/>
    <w:rsid w:val="75B236C2"/>
    <w:rsid w:val="75B2C18B"/>
    <w:rsid w:val="75B96F37"/>
    <w:rsid w:val="75C3A2B1"/>
    <w:rsid w:val="75C6AECE"/>
    <w:rsid w:val="75EAF31F"/>
    <w:rsid w:val="75ECEB9B"/>
    <w:rsid w:val="76018C4B"/>
    <w:rsid w:val="760FC7AE"/>
    <w:rsid w:val="76343F4D"/>
    <w:rsid w:val="765959F6"/>
    <w:rsid w:val="766318BC"/>
    <w:rsid w:val="76643563"/>
    <w:rsid w:val="7667C5EB"/>
    <w:rsid w:val="766ED838"/>
    <w:rsid w:val="768D0D7B"/>
    <w:rsid w:val="7696C4CD"/>
    <w:rsid w:val="769BEE24"/>
    <w:rsid w:val="76AAE8A3"/>
    <w:rsid w:val="76ADCB05"/>
    <w:rsid w:val="76C0887A"/>
    <w:rsid w:val="76DD5E24"/>
    <w:rsid w:val="76E63C16"/>
    <w:rsid w:val="76F7A9B1"/>
    <w:rsid w:val="770F99FA"/>
    <w:rsid w:val="770FE9F6"/>
    <w:rsid w:val="77118818"/>
    <w:rsid w:val="7712F4BE"/>
    <w:rsid w:val="77282495"/>
    <w:rsid w:val="7739D72D"/>
    <w:rsid w:val="77619F99"/>
    <w:rsid w:val="77693571"/>
    <w:rsid w:val="77722F5F"/>
    <w:rsid w:val="777D8324"/>
    <w:rsid w:val="777E5B0C"/>
    <w:rsid w:val="778291FD"/>
    <w:rsid w:val="77836069"/>
    <w:rsid w:val="77887377"/>
    <w:rsid w:val="778DF3E1"/>
    <w:rsid w:val="77B319FE"/>
    <w:rsid w:val="77BDDE36"/>
    <w:rsid w:val="77F79B8B"/>
    <w:rsid w:val="780005C4"/>
    <w:rsid w:val="780D75F7"/>
    <w:rsid w:val="781C761F"/>
    <w:rsid w:val="78346B1B"/>
    <w:rsid w:val="78448555"/>
    <w:rsid w:val="784F8557"/>
    <w:rsid w:val="78575D88"/>
    <w:rsid w:val="7857C35A"/>
    <w:rsid w:val="785CC940"/>
    <w:rsid w:val="7868985F"/>
    <w:rsid w:val="788F5D27"/>
    <w:rsid w:val="7895AFE6"/>
    <w:rsid w:val="78A7D883"/>
    <w:rsid w:val="78AD553A"/>
    <w:rsid w:val="78B77856"/>
    <w:rsid w:val="78BFAEDF"/>
    <w:rsid w:val="78CEB54F"/>
    <w:rsid w:val="78CF9F73"/>
    <w:rsid w:val="78DF25B5"/>
    <w:rsid w:val="78E84B3F"/>
    <w:rsid w:val="78F8A0F5"/>
    <w:rsid w:val="7903F0EC"/>
    <w:rsid w:val="790BEAEE"/>
    <w:rsid w:val="79197B40"/>
    <w:rsid w:val="7930E333"/>
    <w:rsid w:val="79584E8A"/>
    <w:rsid w:val="79615B77"/>
    <w:rsid w:val="796FAAF0"/>
    <w:rsid w:val="797675B7"/>
    <w:rsid w:val="797DE44E"/>
    <w:rsid w:val="797F9F83"/>
    <w:rsid w:val="7998037B"/>
    <w:rsid w:val="79990544"/>
    <w:rsid w:val="799BD625"/>
    <w:rsid w:val="79B6C4F3"/>
    <w:rsid w:val="79B70D52"/>
    <w:rsid w:val="79E397C0"/>
    <w:rsid w:val="79E4BDEC"/>
    <w:rsid w:val="7A0C6EFA"/>
    <w:rsid w:val="7A21D4F0"/>
    <w:rsid w:val="7A28581A"/>
    <w:rsid w:val="7A3823F0"/>
    <w:rsid w:val="7A39E75E"/>
    <w:rsid w:val="7A3A5899"/>
    <w:rsid w:val="7A3D2977"/>
    <w:rsid w:val="7A447CD3"/>
    <w:rsid w:val="7A4B357C"/>
    <w:rsid w:val="7A500CB8"/>
    <w:rsid w:val="7A7684FF"/>
    <w:rsid w:val="7A78A168"/>
    <w:rsid w:val="7A8E7B93"/>
    <w:rsid w:val="7AB040FF"/>
    <w:rsid w:val="7AB571F2"/>
    <w:rsid w:val="7AD022C1"/>
    <w:rsid w:val="7AE6E562"/>
    <w:rsid w:val="7AFBCC57"/>
    <w:rsid w:val="7B120BA9"/>
    <w:rsid w:val="7B202212"/>
    <w:rsid w:val="7B20AE12"/>
    <w:rsid w:val="7B253F01"/>
    <w:rsid w:val="7B2B58FC"/>
    <w:rsid w:val="7B4C09CE"/>
    <w:rsid w:val="7B5EA6C9"/>
    <w:rsid w:val="7B8EA42B"/>
    <w:rsid w:val="7B9BCB62"/>
    <w:rsid w:val="7BAE2A05"/>
    <w:rsid w:val="7BC14E09"/>
    <w:rsid w:val="7BCD45CB"/>
    <w:rsid w:val="7BD0D3A4"/>
    <w:rsid w:val="7BDA05D0"/>
    <w:rsid w:val="7BF14190"/>
    <w:rsid w:val="7BFADA90"/>
    <w:rsid w:val="7C11DF95"/>
    <w:rsid w:val="7C1D8ECE"/>
    <w:rsid w:val="7C1E8355"/>
    <w:rsid w:val="7C23BFD7"/>
    <w:rsid w:val="7C3A44A2"/>
    <w:rsid w:val="7C4F21F4"/>
    <w:rsid w:val="7C6F8A8C"/>
    <w:rsid w:val="7C847C81"/>
    <w:rsid w:val="7C8B86F5"/>
    <w:rsid w:val="7CA9F111"/>
    <w:rsid w:val="7CAA374B"/>
    <w:rsid w:val="7CAC71BD"/>
    <w:rsid w:val="7CB4A356"/>
    <w:rsid w:val="7CE02A66"/>
    <w:rsid w:val="7CEDCA80"/>
    <w:rsid w:val="7CF77594"/>
    <w:rsid w:val="7D257B58"/>
    <w:rsid w:val="7D3129BA"/>
    <w:rsid w:val="7D36228C"/>
    <w:rsid w:val="7D36B69B"/>
    <w:rsid w:val="7D5CFBCC"/>
    <w:rsid w:val="7D63D0ED"/>
    <w:rsid w:val="7D68EAD5"/>
    <w:rsid w:val="7D6FC09B"/>
    <w:rsid w:val="7D6FD94E"/>
    <w:rsid w:val="7D92962C"/>
    <w:rsid w:val="7DA16396"/>
    <w:rsid w:val="7DA53117"/>
    <w:rsid w:val="7DA6EF53"/>
    <w:rsid w:val="7DD516EC"/>
    <w:rsid w:val="7DE2DB9B"/>
    <w:rsid w:val="7DFABEA8"/>
    <w:rsid w:val="7E045456"/>
    <w:rsid w:val="7E1CE317"/>
    <w:rsid w:val="7E267A7F"/>
    <w:rsid w:val="7E299138"/>
    <w:rsid w:val="7E6C6C4D"/>
    <w:rsid w:val="7E76DF1E"/>
    <w:rsid w:val="7E79317F"/>
    <w:rsid w:val="7E85DE80"/>
    <w:rsid w:val="7E8B3131"/>
    <w:rsid w:val="7E8BA6BB"/>
    <w:rsid w:val="7E9BF638"/>
    <w:rsid w:val="7EA51880"/>
    <w:rsid w:val="7EBE12D7"/>
    <w:rsid w:val="7EC369F5"/>
    <w:rsid w:val="7EE2D914"/>
    <w:rsid w:val="7EEBF3EE"/>
    <w:rsid w:val="7F0897E4"/>
    <w:rsid w:val="7F28E252"/>
    <w:rsid w:val="7F39A393"/>
    <w:rsid w:val="7F52C559"/>
    <w:rsid w:val="7F58689B"/>
    <w:rsid w:val="7F6474E1"/>
    <w:rsid w:val="7F6BAC8A"/>
    <w:rsid w:val="7F7F318D"/>
    <w:rsid w:val="7F8893FE"/>
    <w:rsid w:val="7F8DE81D"/>
    <w:rsid w:val="7F8E724E"/>
    <w:rsid w:val="7F968F09"/>
    <w:rsid w:val="7FA9D07C"/>
    <w:rsid w:val="7FBF225D"/>
    <w:rsid w:val="7FCE1266"/>
    <w:rsid w:val="7FD8F7E8"/>
    <w:rsid w:val="7FE579D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18FC94"/>
  <w15:chartTrackingRefBased/>
  <w15:docId w15:val="{67B7973F-BFC0-4ECA-97F6-5192CA444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855"/>
    <w:pPr>
      <w:jc w:val="both"/>
    </w:pPr>
    <w:rPr>
      <w:lang w:val="en-GB"/>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A4BE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uiPriority w:val="9"/>
    <w:rsid w:val="000A4BE5"/>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C2829"/>
    <w:rPr>
      <w:sz w:val="16"/>
      <w:szCs w:val="16"/>
    </w:rPr>
  </w:style>
  <w:style w:type="paragraph" w:styleId="CommentText">
    <w:name w:val="annotation text"/>
    <w:basedOn w:val="Normal"/>
    <w:link w:val="CommentTextChar"/>
    <w:uiPriority w:val="99"/>
    <w:unhideWhenUsed/>
    <w:rsid w:val="001C2829"/>
    <w:pPr>
      <w:spacing w:line="240" w:lineRule="auto"/>
    </w:pPr>
    <w:rPr>
      <w:sz w:val="20"/>
      <w:szCs w:val="20"/>
    </w:rPr>
  </w:style>
  <w:style w:type="character" w:customStyle="1" w:styleId="CommentTextChar">
    <w:name w:val="Comment Text Char"/>
    <w:basedOn w:val="DefaultParagraphFont"/>
    <w:link w:val="CommentText"/>
    <w:uiPriority w:val="99"/>
    <w:rsid w:val="001C2829"/>
    <w:rPr>
      <w:sz w:val="20"/>
      <w:szCs w:val="20"/>
    </w:rPr>
  </w:style>
  <w:style w:type="paragraph" w:styleId="CommentSubject">
    <w:name w:val="annotation subject"/>
    <w:basedOn w:val="CommentText"/>
    <w:next w:val="CommentText"/>
    <w:link w:val="CommentSubjectChar"/>
    <w:uiPriority w:val="99"/>
    <w:semiHidden/>
    <w:unhideWhenUsed/>
    <w:rsid w:val="001C2829"/>
    <w:rPr>
      <w:b/>
      <w:bCs/>
    </w:rPr>
  </w:style>
  <w:style w:type="character" w:customStyle="1" w:styleId="CommentSubjectChar">
    <w:name w:val="Comment Subject Char"/>
    <w:basedOn w:val="CommentTextChar"/>
    <w:link w:val="CommentSubject"/>
    <w:uiPriority w:val="99"/>
    <w:semiHidden/>
    <w:rsid w:val="001C2829"/>
    <w:rPr>
      <w:b/>
      <w:bCs/>
      <w:sz w:val="20"/>
      <w:szCs w:val="20"/>
    </w:rPr>
  </w:style>
  <w:style w:type="character" w:styleId="Hyperlink">
    <w:name w:val="Hyperlink"/>
    <w:basedOn w:val="DefaultParagraphFont"/>
    <w:uiPriority w:val="99"/>
    <w:unhideWhenUsed/>
    <w:rsid w:val="009A3855"/>
    <w:rPr>
      <w:color w:val="0563C1" w:themeColor="hyperlink"/>
      <w:u w:val="single"/>
    </w:rPr>
  </w:style>
  <w:style w:type="character" w:customStyle="1" w:styleId="UnresolvedMention1">
    <w:name w:val="Unresolved Mention1"/>
    <w:basedOn w:val="DefaultParagraphFont"/>
    <w:uiPriority w:val="99"/>
    <w:semiHidden/>
    <w:unhideWhenUsed/>
    <w:rsid w:val="009A3855"/>
    <w:rPr>
      <w:color w:val="605E5C"/>
      <w:shd w:val="clear" w:color="auto" w:fill="E1DFDD"/>
    </w:rPr>
  </w:style>
  <w:style w:type="paragraph" w:styleId="Header">
    <w:name w:val="header"/>
    <w:basedOn w:val="Normal"/>
    <w:link w:val="HeaderChar"/>
    <w:uiPriority w:val="99"/>
    <w:unhideWhenUsed/>
    <w:rsid w:val="002355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5587"/>
  </w:style>
  <w:style w:type="paragraph" w:styleId="Footer">
    <w:name w:val="footer"/>
    <w:basedOn w:val="Normal"/>
    <w:link w:val="FooterChar"/>
    <w:uiPriority w:val="99"/>
    <w:unhideWhenUsed/>
    <w:rsid w:val="002355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5587"/>
  </w:style>
  <w:style w:type="character" w:customStyle="1" w:styleId="ui-provider">
    <w:name w:val="ui-provider"/>
    <w:basedOn w:val="DefaultParagraphFont"/>
    <w:rsid w:val="007D19CB"/>
  </w:style>
  <w:style w:type="paragraph" w:styleId="Revision">
    <w:name w:val="Revision"/>
    <w:hidden/>
    <w:uiPriority w:val="99"/>
    <w:semiHidden/>
    <w:rsid w:val="00015A07"/>
    <w:pPr>
      <w:spacing w:after="0" w:line="240" w:lineRule="auto"/>
    </w:pPr>
  </w:style>
  <w:style w:type="character" w:customStyle="1" w:styleId="contentpasted2">
    <w:name w:val="contentpasted2"/>
    <w:basedOn w:val="DefaultParagraphFont"/>
    <w:rsid w:val="005335DE"/>
  </w:style>
  <w:style w:type="paragraph" w:customStyle="1" w:styleId="xmsonormal">
    <w:name w:val="x_msonormal"/>
    <w:basedOn w:val="Normal"/>
    <w:rsid w:val="005335DE"/>
    <w:pPr>
      <w:spacing w:after="0" w:line="240" w:lineRule="auto"/>
      <w:jc w:val="left"/>
    </w:pPr>
    <w:rPr>
      <w:rFonts w:ascii="Calibri" w:hAnsi="Calibri" w:cs="Calibri"/>
      <w:lang w:val="en-AU" w:eastAsia="en-AU"/>
    </w:rPr>
  </w:style>
  <w:style w:type="character" w:customStyle="1" w:styleId="xcontentpasted2">
    <w:name w:val="x_contentpasted2"/>
    <w:basedOn w:val="DefaultParagraphFont"/>
    <w:rsid w:val="005335DE"/>
  </w:style>
  <w:style w:type="paragraph" w:customStyle="1" w:styleId="EndNoteBibliographyTitle">
    <w:name w:val="EndNote Bibliography Title"/>
    <w:basedOn w:val="Normal"/>
    <w:link w:val="EndNoteBibliographyTitleChar"/>
    <w:rsid w:val="00CA7B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7B14"/>
    <w:rPr>
      <w:rFonts w:ascii="Calibri" w:hAnsi="Calibri" w:cs="Calibri"/>
      <w:noProof/>
    </w:rPr>
  </w:style>
  <w:style w:type="paragraph" w:customStyle="1" w:styleId="EndNoteBibliography">
    <w:name w:val="EndNote Bibliography"/>
    <w:basedOn w:val="Normal"/>
    <w:link w:val="EndNoteBibliographyChar"/>
    <w:rsid w:val="00CA7B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7B14"/>
    <w:rPr>
      <w:rFonts w:ascii="Calibri" w:hAnsi="Calibri" w:cs="Calibri"/>
      <w:noProof/>
    </w:rPr>
  </w:style>
  <w:style w:type="paragraph" w:styleId="BalloonText">
    <w:name w:val="Balloon Text"/>
    <w:basedOn w:val="Normal"/>
    <w:link w:val="BalloonTextChar"/>
    <w:uiPriority w:val="99"/>
    <w:semiHidden/>
    <w:unhideWhenUsed/>
    <w:rsid w:val="00E56F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F51"/>
    <w:rPr>
      <w:rFonts w:ascii="Segoe UI" w:hAnsi="Segoe UI" w:cs="Segoe UI"/>
      <w:sz w:val="18"/>
      <w:szCs w:val="18"/>
      <w:lang w:val="en-GB"/>
    </w:rPr>
  </w:style>
  <w:style w:type="character" w:styleId="UnresolvedMention">
    <w:name w:val="Unresolved Mention"/>
    <w:basedOn w:val="DefaultParagraphFont"/>
    <w:uiPriority w:val="99"/>
    <w:semiHidden/>
    <w:unhideWhenUsed/>
    <w:rsid w:val="00CE049A"/>
    <w:rPr>
      <w:color w:val="605E5C"/>
      <w:shd w:val="clear" w:color="auto" w:fill="E1DFDD"/>
    </w:rPr>
  </w:style>
  <w:style w:type="table" w:styleId="TableGrid">
    <w:name w:val="Table Grid"/>
    <w:basedOn w:val="TableNormal"/>
    <w:uiPriority w:val="59"/>
    <w:rsid w:val="0051248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unhideWhenUsed/>
    <w:rsid w:val="00512483"/>
    <w:pPr>
      <w:spacing w:after="0" w:line="240" w:lineRule="auto"/>
      <w:jc w:val="left"/>
    </w:pPr>
    <w:rPr>
      <w:sz w:val="20"/>
      <w:szCs w:val="20"/>
      <w:lang w:val="en-US"/>
    </w:rPr>
  </w:style>
  <w:style w:type="character" w:customStyle="1" w:styleId="FootnoteTextChar">
    <w:name w:val="Footnote Text Char"/>
    <w:basedOn w:val="DefaultParagraphFont"/>
    <w:link w:val="FootnoteText"/>
    <w:uiPriority w:val="99"/>
    <w:rsid w:val="00512483"/>
    <w:rPr>
      <w:sz w:val="20"/>
      <w:szCs w:val="20"/>
    </w:rPr>
  </w:style>
  <w:style w:type="character" w:styleId="FootnoteReference">
    <w:name w:val="footnote reference"/>
    <w:basedOn w:val="DefaultParagraphFont"/>
    <w:uiPriority w:val="99"/>
    <w:semiHidden/>
    <w:unhideWhenUsed/>
    <w:rsid w:val="00512483"/>
    <w:rPr>
      <w:vertAlign w:val="superscript"/>
    </w:rPr>
  </w:style>
  <w:style w:type="character" w:styleId="Mention">
    <w:name w:val="Mention"/>
    <w:basedOn w:val="DefaultParagraphFont"/>
    <w:uiPriority w:val="99"/>
    <w:unhideWhenUsed/>
    <w:rsid w:val="005963F1"/>
    <w:rPr>
      <w:color w:val="2B579A"/>
      <w:shd w:val="clear" w:color="auto" w:fill="E1DFDD"/>
    </w:rPr>
  </w:style>
  <w:style w:type="paragraph" w:styleId="NormalWeb">
    <w:name w:val="Normal (Web)"/>
    <w:basedOn w:val="Normal"/>
    <w:uiPriority w:val="99"/>
    <w:semiHidden/>
    <w:unhideWhenUsed/>
    <w:rsid w:val="00070522"/>
    <w:pPr>
      <w:spacing w:before="100" w:beforeAutospacing="1" w:after="100" w:afterAutospacing="1" w:line="240" w:lineRule="auto"/>
      <w:jc w:val="left"/>
    </w:pPr>
    <w:rPr>
      <w:rFonts w:ascii="Times New Roman" w:eastAsia="Times New Roman" w:hAnsi="Times New Roman" w:cs="Times New Roman"/>
      <w:sz w:val="24"/>
      <w:szCs w:val="24"/>
      <w:lang w:val="en-AU" w:eastAsia="en-AU"/>
    </w:rPr>
  </w:style>
  <w:style w:type="character" w:styleId="Strong">
    <w:name w:val="Strong"/>
    <w:basedOn w:val="DefaultParagraphFont"/>
    <w:uiPriority w:val="22"/>
    <w:qFormat/>
    <w:rsid w:val="00912018"/>
    <w:rPr>
      <w:b/>
      <w:bCs/>
    </w:rPr>
  </w:style>
  <w:style w:type="character" w:customStyle="1" w:styleId="normaltextrun">
    <w:name w:val="normaltextrun"/>
    <w:basedOn w:val="DefaultParagraphFont"/>
    <w:rsid w:val="00F75AF6"/>
  </w:style>
  <w:style w:type="paragraph" w:customStyle="1" w:styleId="paragraph">
    <w:name w:val="paragraph"/>
    <w:basedOn w:val="Normal"/>
    <w:rsid w:val="008C7C8D"/>
    <w:pPr>
      <w:spacing w:before="100" w:beforeAutospacing="1" w:after="100" w:afterAutospacing="1" w:line="240" w:lineRule="auto"/>
      <w:jc w:val="left"/>
    </w:pPr>
    <w:rPr>
      <w:rFonts w:ascii="Times New Roman" w:eastAsia="Times New Roman" w:hAnsi="Times New Roman" w:cs="Times New Roman"/>
      <w:sz w:val="24"/>
      <w:szCs w:val="24"/>
      <w:lang w:val="en-AU" w:eastAsia="en-AU"/>
    </w:rPr>
  </w:style>
  <w:style w:type="character" w:customStyle="1" w:styleId="eop">
    <w:name w:val="eop"/>
    <w:basedOn w:val="DefaultParagraphFont"/>
    <w:rsid w:val="008C7C8D"/>
  </w:style>
  <w:style w:type="paragraph" w:styleId="Caption">
    <w:name w:val="caption"/>
    <w:basedOn w:val="Normal"/>
    <w:next w:val="Normal"/>
    <w:uiPriority w:val="35"/>
    <w:unhideWhenUsed/>
    <w:qFormat/>
    <w:rsid w:val="00C418AE"/>
    <w:pPr>
      <w:spacing w:after="200" w:line="240" w:lineRule="auto"/>
      <w:jc w:val="left"/>
    </w:pPr>
    <w:rPr>
      <w:i/>
      <w:iCs/>
      <w:color w:val="44546A" w:themeColor="text2"/>
      <w:kern w:val="2"/>
      <w:sz w:val="18"/>
      <w:szCs w:val="18"/>
      <w:lang w:val="en-A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97952">
      <w:bodyDiv w:val="1"/>
      <w:marLeft w:val="0"/>
      <w:marRight w:val="0"/>
      <w:marTop w:val="0"/>
      <w:marBottom w:val="0"/>
      <w:divBdr>
        <w:top w:val="none" w:sz="0" w:space="0" w:color="auto"/>
        <w:left w:val="none" w:sz="0" w:space="0" w:color="auto"/>
        <w:bottom w:val="none" w:sz="0" w:space="0" w:color="auto"/>
        <w:right w:val="none" w:sz="0" w:space="0" w:color="auto"/>
      </w:divBdr>
    </w:div>
    <w:div w:id="19934837">
      <w:bodyDiv w:val="1"/>
      <w:marLeft w:val="0"/>
      <w:marRight w:val="0"/>
      <w:marTop w:val="0"/>
      <w:marBottom w:val="0"/>
      <w:divBdr>
        <w:top w:val="none" w:sz="0" w:space="0" w:color="auto"/>
        <w:left w:val="none" w:sz="0" w:space="0" w:color="auto"/>
        <w:bottom w:val="none" w:sz="0" w:space="0" w:color="auto"/>
        <w:right w:val="none" w:sz="0" w:space="0" w:color="auto"/>
      </w:divBdr>
    </w:div>
    <w:div w:id="81607519">
      <w:bodyDiv w:val="1"/>
      <w:marLeft w:val="0"/>
      <w:marRight w:val="0"/>
      <w:marTop w:val="0"/>
      <w:marBottom w:val="0"/>
      <w:divBdr>
        <w:top w:val="none" w:sz="0" w:space="0" w:color="auto"/>
        <w:left w:val="none" w:sz="0" w:space="0" w:color="auto"/>
        <w:bottom w:val="none" w:sz="0" w:space="0" w:color="auto"/>
        <w:right w:val="none" w:sz="0" w:space="0" w:color="auto"/>
      </w:divBdr>
    </w:div>
    <w:div w:id="88701999">
      <w:bodyDiv w:val="1"/>
      <w:marLeft w:val="0"/>
      <w:marRight w:val="0"/>
      <w:marTop w:val="0"/>
      <w:marBottom w:val="0"/>
      <w:divBdr>
        <w:top w:val="none" w:sz="0" w:space="0" w:color="auto"/>
        <w:left w:val="none" w:sz="0" w:space="0" w:color="auto"/>
        <w:bottom w:val="none" w:sz="0" w:space="0" w:color="auto"/>
        <w:right w:val="none" w:sz="0" w:space="0" w:color="auto"/>
      </w:divBdr>
    </w:div>
    <w:div w:id="111941916">
      <w:bodyDiv w:val="1"/>
      <w:marLeft w:val="0"/>
      <w:marRight w:val="0"/>
      <w:marTop w:val="0"/>
      <w:marBottom w:val="0"/>
      <w:divBdr>
        <w:top w:val="none" w:sz="0" w:space="0" w:color="auto"/>
        <w:left w:val="none" w:sz="0" w:space="0" w:color="auto"/>
        <w:bottom w:val="none" w:sz="0" w:space="0" w:color="auto"/>
        <w:right w:val="none" w:sz="0" w:space="0" w:color="auto"/>
      </w:divBdr>
    </w:div>
    <w:div w:id="160121312">
      <w:bodyDiv w:val="1"/>
      <w:marLeft w:val="0"/>
      <w:marRight w:val="0"/>
      <w:marTop w:val="0"/>
      <w:marBottom w:val="0"/>
      <w:divBdr>
        <w:top w:val="none" w:sz="0" w:space="0" w:color="auto"/>
        <w:left w:val="none" w:sz="0" w:space="0" w:color="auto"/>
        <w:bottom w:val="none" w:sz="0" w:space="0" w:color="auto"/>
        <w:right w:val="none" w:sz="0" w:space="0" w:color="auto"/>
      </w:divBdr>
    </w:div>
    <w:div w:id="238248841">
      <w:bodyDiv w:val="1"/>
      <w:marLeft w:val="0"/>
      <w:marRight w:val="0"/>
      <w:marTop w:val="0"/>
      <w:marBottom w:val="0"/>
      <w:divBdr>
        <w:top w:val="none" w:sz="0" w:space="0" w:color="auto"/>
        <w:left w:val="none" w:sz="0" w:space="0" w:color="auto"/>
        <w:bottom w:val="none" w:sz="0" w:space="0" w:color="auto"/>
        <w:right w:val="none" w:sz="0" w:space="0" w:color="auto"/>
      </w:divBdr>
    </w:div>
    <w:div w:id="242834867">
      <w:bodyDiv w:val="1"/>
      <w:marLeft w:val="0"/>
      <w:marRight w:val="0"/>
      <w:marTop w:val="0"/>
      <w:marBottom w:val="0"/>
      <w:divBdr>
        <w:top w:val="none" w:sz="0" w:space="0" w:color="auto"/>
        <w:left w:val="none" w:sz="0" w:space="0" w:color="auto"/>
        <w:bottom w:val="none" w:sz="0" w:space="0" w:color="auto"/>
        <w:right w:val="none" w:sz="0" w:space="0" w:color="auto"/>
      </w:divBdr>
    </w:div>
    <w:div w:id="268977382">
      <w:bodyDiv w:val="1"/>
      <w:marLeft w:val="0"/>
      <w:marRight w:val="0"/>
      <w:marTop w:val="0"/>
      <w:marBottom w:val="0"/>
      <w:divBdr>
        <w:top w:val="none" w:sz="0" w:space="0" w:color="auto"/>
        <w:left w:val="none" w:sz="0" w:space="0" w:color="auto"/>
        <w:bottom w:val="none" w:sz="0" w:space="0" w:color="auto"/>
        <w:right w:val="none" w:sz="0" w:space="0" w:color="auto"/>
      </w:divBdr>
      <w:divsChild>
        <w:div w:id="1693800554">
          <w:marLeft w:val="0"/>
          <w:marRight w:val="0"/>
          <w:marTop w:val="0"/>
          <w:marBottom w:val="0"/>
          <w:divBdr>
            <w:top w:val="none" w:sz="0" w:space="0" w:color="auto"/>
            <w:left w:val="none" w:sz="0" w:space="0" w:color="auto"/>
            <w:bottom w:val="none" w:sz="0" w:space="0" w:color="auto"/>
            <w:right w:val="none" w:sz="0" w:space="0" w:color="auto"/>
          </w:divBdr>
        </w:div>
      </w:divsChild>
    </w:div>
    <w:div w:id="303196976">
      <w:bodyDiv w:val="1"/>
      <w:marLeft w:val="0"/>
      <w:marRight w:val="0"/>
      <w:marTop w:val="0"/>
      <w:marBottom w:val="0"/>
      <w:divBdr>
        <w:top w:val="none" w:sz="0" w:space="0" w:color="auto"/>
        <w:left w:val="none" w:sz="0" w:space="0" w:color="auto"/>
        <w:bottom w:val="none" w:sz="0" w:space="0" w:color="auto"/>
        <w:right w:val="none" w:sz="0" w:space="0" w:color="auto"/>
      </w:divBdr>
    </w:div>
    <w:div w:id="462038505">
      <w:bodyDiv w:val="1"/>
      <w:marLeft w:val="0"/>
      <w:marRight w:val="0"/>
      <w:marTop w:val="0"/>
      <w:marBottom w:val="0"/>
      <w:divBdr>
        <w:top w:val="none" w:sz="0" w:space="0" w:color="auto"/>
        <w:left w:val="none" w:sz="0" w:space="0" w:color="auto"/>
        <w:bottom w:val="none" w:sz="0" w:space="0" w:color="auto"/>
        <w:right w:val="none" w:sz="0" w:space="0" w:color="auto"/>
      </w:divBdr>
      <w:divsChild>
        <w:div w:id="448477267">
          <w:marLeft w:val="360"/>
          <w:marRight w:val="0"/>
          <w:marTop w:val="0"/>
          <w:marBottom w:val="0"/>
          <w:divBdr>
            <w:top w:val="none" w:sz="0" w:space="0" w:color="auto"/>
            <w:left w:val="none" w:sz="0" w:space="0" w:color="auto"/>
            <w:bottom w:val="none" w:sz="0" w:space="0" w:color="auto"/>
            <w:right w:val="none" w:sz="0" w:space="0" w:color="auto"/>
          </w:divBdr>
        </w:div>
        <w:div w:id="506212262">
          <w:marLeft w:val="360"/>
          <w:marRight w:val="0"/>
          <w:marTop w:val="0"/>
          <w:marBottom w:val="0"/>
          <w:divBdr>
            <w:top w:val="none" w:sz="0" w:space="0" w:color="auto"/>
            <w:left w:val="none" w:sz="0" w:space="0" w:color="auto"/>
            <w:bottom w:val="none" w:sz="0" w:space="0" w:color="auto"/>
            <w:right w:val="none" w:sz="0" w:space="0" w:color="auto"/>
          </w:divBdr>
        </w:div>
        <w:div w:id="568199620">
          <w:marLeft w:val="360"/>
          <w:marRight w:val="0"/>
          <w:marTop w:val="0"/>
          <w:marBottom w:val="0"/>
          <w:divBdr>
            <w:top w:val="none" w:sz="0" w:space="0" w:color="auto"/>
            <w:left w:val="none" w:sz="0" w:space="0" w:color="auto"/>
            <w:bottom w:val="none" w:sz="0" w:space="0" w:color="auto"/>
            <w:right w:val="none" w:sz="0" w:space="0" w:color="auto"/>
          </w:divBdr>
        </w:div>
        <w:div w:id="919631891">
          <w:marLeft w:val="360"/>
          <w:marRight w:val="0"/>
          <w:marTop w:val="0"/>
          <w:marBottom w:val="0"/>
          <w:divBdr>
            <w:top w:val="none" w:sz="0" w:space="0" w:color="auto"/>
            <w:left w:val="none" w:sz="0" w:space="0" w:color="auto"/>
            <w:bottom w:val="none" w:sz="0" w:space="0" w:color="auto"/>
            <w:right w:val="none" w:sz="0" w:space="0" w:color="auto"/>
          </w:divBdr>
        </w:div>
        <w:div w:id="1557274832">
          <w:marLeft w:val="360"/>
          <w:marRight w:val="0"/>
          <w:marTop w:val="0"/>
          <w:marBottom w:val="0"/>
          <w:divBdr>
            <w:top w:val="none" w:sz="0" w:space="0" w:color="auto"/>
            <w:left w:val="none" w:sz="0" w:space="0" w:color="auto"/>
            <w:bottom w:val="none" w:sz="0" w:space="0" w:color="auto"/>
            <w:right w:val="none" w:sz="0" w:space="0" w:color="auto"/>
          </w:divBdr>
        </w:div>
        <w:div w:id="1926570330">
          <w:marLeft w:val="360"/>
          <w:marRight w:val="0"/>
          <w:marTop w:val="0"/>
          <w:marBottom w:val="0"/>
          <w:divBdr>
            <w:top w:val="none" w:sz="0" w:space="0" w:color="auto"/>
            <w:left w:val="none" w:sz="0" w:space="0" w:color="auto"/>
            <w:bottom w:val="none" w:sz="0" w:space="0" w:color="auto"/>
            <w:right w:val="none" w:sz="0" w:space="0" w:color="auto"/>
          </w:divBdr>
        </w:div>
        <w:div w:id="1975329275">
          <w:marLeft w:val="360"/>
          <w:marRight w:val="0"/>
          <w:marTop w:val="0"/>
          <w:marBottom w:val="0"/>
          <w:divBdr>
            <w:top w:val="none" w:sz="0" w:space="0" w:color="auto"/>
            <w:left w:val="none" w:sz="0" w:space="0" w:color="auto"/>
            <w:bottom w:val="none" w:sz="0" w:space="0" w:color="auto"/>
            <w:right w:val="none" w:sz="0" w:space="0" w:color="auto"/>
          </w:divBdr>
        </w:div>
        <w:div w:id="2003240059">
          <w:marLeft w:val="360"/>
          <w:marRight w:val="0"/>
          <w:marTop w:val="0"/>
          <w:marBottom w:val="0"/>
          <w:divBdr>
            <w:top w:val="none" w:sz="0" w:space="0" w:color="auto"/>
            <w:left w:val="none" w:sz="0" w:space="0" w:color="auto"/>
            <w:bottom w:val="none" w:sz="0" w:space="0" w:color="auto"/>
            <w:right w:val="none" w:sz="0" w:space="0" w:color="auto"/>
          </w:divBdr>
        </w:div>
      </w:divsChild>
    </w:div>
    <w:div w:id="469204125">
      <w:bodyDiv w:val="1"/>
      <w:marLeft w:val="0"/>
      <w:marRight w:val="0"/>
      <w:marTop w:val="0"/>
      <w:marBottom w:val="0"/>
      <w:divBdr>
        <w:top w:val="none" w:sz="0" w:space="0" w:color="auto"/>
        <w:left w:val="none" w:sz="0" w:space="0" w:color="auto"/>
        <w:bottom w:val="none" w:sz="0" w:space="0" w:color="auto"/>
        <w:right w:val="none" w:sz="0" w:space="0" w:color="auto"/>
      </w:divBdr>
    </w:div>
    <w:div w:id="513541071">
      <w:bodyDiv w:val="1"/>
      <w:marLeft w:val="0"/>
      <w:marRight w:val="0"/>
      <w:marTop w:val="0"/>
      <w:marBottom w:val="0"/>
      <w:divBdr>
        <w:top w:val="none" w:sz="0" w:space="0" w:color="auto"/>
        <w:left w:val="none" w:sz="0" w:space="0" w:color="auto"/>
        <w:bottom w:val="none" w:sz="0" w:space="0" w:color="auto"/>
        <w:right w:val="none" w:sz="0" w:space="0" w:color="auto"/>
      </w:divBdr>
    </w:div>
    <w:div w:id="697707869">
      <w:bodyDiv w:val="1"/>
      <w:marLeft w:val="0"/>
      <w:marRight w:val="0"/>
      <w:marTop w:val="0"/>
      <w:marBottom w:val="0"/>
      <w:divBdr>
        <w:top w:val="none" w:sz="0" w:space="0" w:color="auto"/>
        <w:left w:val="none" w:sz="0" w:space="0" w:color="auto"/>
        <w:bottom w:val="none" w:sz="0" w:space="0" w:color="auto"/>
        <w:right w:val="none" w:sz="0" w:space="0" w:color="auto"/>
      </w:divBdr>
      <w:divsChild>
        <w:div w:id="250697645">
          <w:marLeft w:val="0"/>
          <w:marRight w:val="0"/>
          <w:marTop w:val="0"/>
          <w:marBottom w:val="0"/>
          <w:divBdr>
            <w:top w:val="none" w:sz="0" w:space="0" w:color="auto"/>
            <w:left w:val="none" w:sz="0" w:space="0" w:color="auto"/>
            <w:bottom w:val="none" w:sz="0" w:space="0" w:color="auto"/>
            <w:right w:val="none" w:sz="0" w:space="0" w:color="auto"/>
          </w:divBdr>
        </w:div>
      </w:divsChild>
    </w:div>
    <w:div w:id="705712251">
      <w:bodyDiv w:val="1"/>
      <w:marLeft w:val="0"/>
      <w:marRight w:val="0"/>
      <w:marTop w:val="0"/>
      <w:marBottom w:val="0"/>
      <w:divBdr>
        <w:top w:val="none" w:sz="0" w:space="0" w:color="auto"/>
        <w:left w:val="none" w:sz="0" w:space="0" w:color="auto"/>
        <w:bottom w:val="none" w:sz="0" w:space="0" w:color="auto"/>
        <w:right w:val="none" w:sz="0" w:space="0" w:color="auto"/>
      </w:divBdr>
    </w:div>
    <w:div w:id="708921552">
      <w:bodyDiv w:val="1"/>
      <w:marLeft w:val="0"/>
      <w:marRight w:val="0"/>
      <w:marTop w:val="0"/>
      <w:marBottom w:val="0"/>
      <w:divBdr>
        <w:top w:val="none" w:sz="0" w:space="0" w:color="auto"/>
        <w:left w:val="none" w:sz="0" w:space="0" w:color="auto"/>
        <w:bottom w:val="none" w:sz="0" w:space="0" w:color="auto"/>
        <w:right w:val="none" w:sz="0" w:space="0" w:color="auto"/>
      </w:divBdr>
    </w:div>
    <w:div w:id="827942974">
      <w:bodyDiv w:val="1"/>
      <w:marLeft w:val="0"/>
      <w:marRight w:val="0"/>
      <w:marTop w:val="0"/>
      <w:marBottom w:val="0"/>
      <w:divBdr>
        <w:top w:val="none" w:sz="0" w:space="0" w:color="auto"/>
        <w:left w:val="none" w:sz="0" w:space="0" w:color="auto"/>
        <w:bottom w:val="none" w:sz="0" w:space="0" w:color="auto"/>
        <w:right w:val="none" w:sz="0" w:space="0" w:color="auto"/>
      </w:divBdr>
    </w:div>
    <w:div w:id="1075930348">
      <w:bodyDiv w:val="1"/>
      <w:marLeft w:val="0"/>
      <w:marRight w:val="0"/>
      <w:marTop w:val="0"/>
      <w:marBottom w:val="0"/>
      <w:divBdr>
        <w:top w:val="none" w:sz="0" w:space="0" w:color="auto"/>
        <w:left w:val="none" w:sz="0" w:space="0" w:color="auto"/>
        <w:bottom w:val="none" w:sz="0" w:space="0" w:color="auto"/>
        <w:right w:val="none" w:sz="0" w:space="0" w:color="auto"/>
      </w:divBdr>
    </w:div>
    <w:div w:id="1099762700">
      <w:bodyDiv w:val="1"/>
      <w:marLeft w:val="0"/>
      <w:marRight w:val="0"/>
      <w:marTop w:val="0"/>
      <w:marBottom w:val="0"/>
      <w:divBdr>
        <w:top w:val="none" w:sz="0" w:space="0" w:color="auto"/>
        <w:left w:val="none" w:sz="0" w:space="0" w:color="auto"/>
        <w:bottom w:val="none" w:sz="0" w:space="0" w:color="auto"/>
        <w:right w:val="none" w:sz="0" w:space="0" w:color="auto"/>
      </w:divBdr>
    </w:div>
    <w:div w:id="1119182345">
      <w:bodyDiv w:val="1"/>
      <w:marLeft w:val="0"/>
      <w:marRight w:val="0"/>
      <w:marTop w:val="0"/>
      <w:marBottom w:val="0"/>
      <w:divBdr>
        <w:top w:val="none" w:sz="0" w:space="0" w:color="auto"/>
        <w:left w:val="none" w:sz="0" w:space="0" w:color="auto"/>
        <w:bottom w:val="none" w:sz="0" w:space="0" w:color="auto"/>
        <w:right w:val="none" w:sz="0" w:space="0" w:color="auto"/>
      </w:divBdr>
    </w:div>
    <w:div w:id="1186869718">
      <w:bodyDiv w:val="1"/>
      <w:marLeft w:val="0"/>
      <w:marRight w:val="0"/>
      <w:marTop w:val="0"/>
      <w:marBottom w:val="0"/>
      <w:divBdr>
        <w:top w:val="none" w:sz="0" w:space="0" w:color="auto"/>
        <w:left w:val="none" w:sz="0" w:space="0" w:color="auto"/>
        <w:bottom w:val="none" w:sz="0" w:space="0" w:color="auto"/>
        <w:right w:val="none" w:sz="0" w:space="0" w:color="auto"/>
      </w:divBdr>
    </w:div>
    <w:div w:id="1401634765">
      <w:bodyDiv w:val="1"/>
      <w:marLeft w:val="0"/>
      <w:marRight w:val="0"/>
      <w:marTop w:val="0"/>
      <w:marBottom w:val="0"/>
      <w:divBdr>
        <w:top w:val="none" w:sz="0" w:space="0" w:color="auto"/>
        <w:left w:val="none" w:sz="0" w:space="0" w:color="auto"/>
        <w:bottom w:val="none" w:sz="0" w:space="0" w:color="auto"/>
        <w:right w:val="none" w:sz="0" w:space="0" w:color="auto"/>
      </w:divBdr>
    </w:div>
    <w:div w:id="1501657311">
      <w:bodyDiv w:val="1"/>
      <w:marLeft w:val="0"/>
      <w:marRight w:val="0"/>
      <w:marTop w:val="0"/>
      <w:marBottom w:val="0"/>
      <w:divBdr>
        <w:top w:val="none" w:sz="0" w:space="0" w:color="auto"/>
        <w:left w:val="none" w:sz="0" w:space="0" w:color="auto"/>
        <w:bottom w:val="none" w:sz="0" w:space="0" w:color="auto"/>
        <w:right w:val="none" w:sz="0" w:space="0" w:color="auto"/>
      </w:divBdr>
    </w:div>
    <w:div w:id="1567184469">
      <w:bodyDiv w:val="1"/>
      <w:marLeft w:val="0"/>
      <w:marRight w:val="0"/>
      <w:marTop w:val="0"/>
      <w:marBottom w:val="0"/>
      <w:divBdr>
        <w:top w:val="none" w:sz="0" w:space="0" w:color="auto"/>
        <w:left w:val="none" w:sz="0" w:space="0" w:color="auto"/>
        <w:bottom w:val="none" w:sz="0" w:space="0" w:color="auto"/>
        <w:right w:val="none" w:sz="0" w:space="0" w:color="auto"/>
      </w:divBdr>
      <w:divsChild>
        <w:div w:id="1038748712">
          <w:marLeft w:val="0"/>
          <w:marRight w:val="0"/>
          <w:marTop w:val="0"/>
          <w:marBottom w:val="0"/>
          <w:divBdr>
            <w:top w:val="none" w:sz="0" w:space="0" w:color="auto"/>
            <w:left w:val="none" w:sz="0" w:space="0" w:color="auto"/>
            <w:bottom w:val="none" w:sz="0" w:space="0" w:color="auto"/>
            <w:right w:val="none" w:sz="0" w:space="0" w:color="auto"/>
          </w:divBdr>
          <w:divsChild>
            <w:div w:id="1102994573">
              <w:marLeft w:val="0"/>
              <w:marRight w:val="0"/>
              <w:marTop w:val="0"/>
              <w:marBottom w:val="0"/>
              <w:divBdr>
                <w:top w:val="none" w:sz="0" w:space="0" w:color="auto"/>
                <w:left w:val="none" w:sz="0" w:space="0" w:color="auto"/>
                <w:bottom w:val="none" w:sz="0" w:space="0" w:color="auto"/>
                <w:right w:val="none" w:sz="0" w:space="0" w:color="auto"/>
              </w:divBdr>
              <w:divsChild>
                <w:div w:id="1219979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774086">
      <w:bodyDiv w:val="1"/>
      <w:marLeft w:val="0"/>
      <w:marRight w:val="0"/>
      <w:marTop w:val="0"/>
      <w:marBottom w:val="0"/>
      <w:divBdr>
        <w:top w:val="none" w:sz="0" w:space="0" w:color="auto"/>
        <w:left w:val="none" w:sz="0" w:space="0" w:color="auto"/>
        <w:bottom w:val="none" w:sz="0" w:space="0" w:color="auto"/>
        <w:right w:val="none" w:sz="0" w:space="0" w:color="auto"/>
      </w:divBdr>
    </w:div>
    <w:div w:id="1833837649">
      <w:bodyDiv w:val="1"/>
      <w:marLeft w:val="0"/>
      <w:marRight w:val="0"/>
      <w:marTop w:val="0"/>
      <w:marBottom w:val="0"/>
      <w:divBdr>
        <w:top w:val="none" w:sz="0" w:space="0" w:color="auto"/>
        <w:left w:val="none" w:sz="0" w:space="0" w:color="auto"/>
        <w:bottom w:val="none" w:sz="0" w:space="0" w:color="auto"/>
        <w:right w:val="none" w:sz="0" w:space="0" w:color="auto"/>
      </w:divBdr>
    </w:div>
    <w:div w:id="1878152159">
      <w:bodyDiv w:val="1"/>
      <w:marLeft w:val="0"/>
      <w:marRight w:val="0"/>
      <w:marTop w:val="0"/>
      <w:marBottom w:val="0"/>
      <w:divBdr>
        <w:top w:val="none" w:sz="0" w:space="0" w:color="auto"/>
        <w:left w:val="none" w:sz="0" w:space="0" w:color="auto"/>
        <w:bottom w:val="none" w:sz="0" w:space="0" w:color="auto"/>
        <w:right w:val="none" w:sz="0" w:space="0" w:color="auto"/>
      </w:divBdr>
    </w:div>
    <w:div w:id="1946109228">
      <w:bodyDiv w:val="1"/>
      <w:marLeft w:val="0"/>
      <w:marRight w:val="0"/>
      <w:marTop w:val="0"/>
      <w:marBottom w:val="0"/>
      <w:divBdr>
        <w:top w:val="none" w:sz="0" w:space="0" w:color="auto"/>
        <w:left w:val="none" w:sz="0" w:space="0" w:color="auto"/>
        <w:bottom w:val="none" w:sz="0" w:space="0" w:color="auto"/>
        <w:right w:val="none" w:sz="0" w:space="0" w:color="auto"/>
      </w:divBdr>
    </w:div>
    <w:div w:id="2079861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89b8e197-4fba-484d-a197-9b52bda626df" xsi:nil="true"/>
    <lcf76f155ced4ddcb4097134ff3c332f xmlns="f487f4df-2644-4ba7-9f39-f8204195b458">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9A19BB288EEAE4185492F754621D354" ma:contentTypeVersion="13" ma:contentTypeDescription="Create a new document." ma:contentTypeScope="" ma:versionID="85026ce8b9d17c45ce0fcd4c8e91c2a4">
  <xsd:schema xmlns:xsd="http://www.w3.org/2001/XMLSchema" xmlns:xs="http://www.w3.org/2001/XMLSchema" xmlns:p="http://schemas.microsoft.com/office/2006/metadata/properties" xmlns:ns2="f487f4df-2644-4ba7-9f39-f8204195b458" xmlns:ns3="89b8e197-4fba-484d-a197-9b52bda626df" targetNamespace="http://schemas.microsoft.com/office/2006/metadata/properties" ma:root="true" ma:fieldsID="8939ff819c83dec5616b07d9780ad79a" ns2:_="" ns3:_="">
    <xsd:import namespace="f487f4df-2644-4ba7-9f39-f8204195b458"/>
    <xsd:import namespace="89b8e197-4fba-484d-a197-9b52bda626d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87f4df-2644-4ba7-9f39-f8204195b4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b8e197-4fba-484d-a197-9b52bda626d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8aae9f9-6504-49ab-81f0-1df5d60fcc22}" ma:internalName="TaxCatchAll" ma:showField="CatchAllData" ma:web="89b8e197-4fba-484d-a197-9b52bda626d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E0B223-4427-4EDC-AE27-B21DD4E3FABD}">
  <ds:schemaRefs>
    <ds:schemaRef ds:uri="http://schemas.openxmlformats.org/officeDocument/2006/bibliography"/>
  </ds:schemaRefs>
</ds:datastoreItem>
</file>

<file path=customXml/itemProps2.xml><?xml version="1.0" encoding="utf-8"?>
<ds:datastoreItem xmlns:ds="http://schemas.openxmlformats.org/officeDocument/2006/customXml" ds:itemID="{87325A81-A1F3-4778-8CAB-DDD884B5406E}">
  <ds:schemaRefs>
    <ds:schemaRef ds:uri="http://schemas.microsoft.com/office/2006/metadata/properties"/>
    <ds:schemaRef ds:uri="http://schemas.microsoft.com/office/infopath/2007/PartnerControls"/>
    <ds:schemaRef ds:uri="89b8e197-4fba-484d-a197-9b52bda626df"/>
    <ds:schemaRef ds:uri="f487f4df-2644-4ba7-9f39-f8204195b458"/>
  </ds:schemaRefs>
</ds:datastoreItem>
</file>

<file path=customXml/itemProps3.xml><?xml version="1.0" encoding="utf-8"?>
<ds:datastoreItem xmlns:ds="http://schemas.openxmlformats.org/officeDocument/2006/customXml" ds:itemID="{90BDCCB9-6A49-43E7-9DD3-4C261F237D8E}">
  <ds:schemaRefs>
    <ds:schemaRef ds:uri="http://schemas.microsoft.com/sharepoint/v3/contenttype/forms"/>
  </ds:schemaRefs>
</ds:datastoreItem>
</file>

<file path=customXml/itemProps4.xml><?xml version="1.0" encoding="utf-8"?>
<ds:datastoreItem xmlns:ds="http://schemas.openxmlformats.org/officeDocument/2006/customXml" ds:itemID="{ED824774-F4F9-40C2-BFC0-FC1066D428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87f4df-2644-4ba7-9f39-f8204195b458"/>
    <ds:schemaRef ds:uri="89b8e197-4fba-484d-a197-9b52bda626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2</TotalTime>
  <Pages>6</Pages>
  <Words>6685</Words>
  <Characters>38105</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Watts</dc:creator>
  <cp:lastModifiedBy>Caroline Watts</cp:lastModifiedBy>
  <cp:revision>6</cp:revision>
  <cp:lastPrinted>2024-04-04T03:40:00Z</cp:lastPrinted>
  <dcterms:created xsi:type="dcterms:W3CDTF">2025-05-20T00:00:00Z</dcterms:created>
  <dcterms:modified xsi:type="dcterms:W3CDTF">2025-05-20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565A585212FB4B9C0CEE83ADC6C68D</vt:lpwstr>
  </property>
  <property fmtid="{D5CDD505-2E9C-101B-9397-08002B2CF9AE}" pid="3" name="MediaServiceImageTags">
    <vt:lpwstr/>
  </property>
  <property fmtid="{D5CDD505-2E9C-101B-9397-08002B2CF9AE}" pid="4" name="MSIP_Label_0f488380-630a-4f55-a077-a19445e3f360_Enabled">
    <vt:lpwstr>true</vt:lpwstr>
  </property>
  <property fmtid="{D5CDD505-2E9C-101B-9397-08002B2CF9AE}" pid="5" name="MSIP_Label_0f488380-630a-4f55-a077-a19445e3f360_SetDate">
    <vt:lpwstr>2024-08-04T00:58:27Z</vt:lpwstr>
  </property>
  <property fmtid="{D5CDD505-2E9C-101B-9397-08002B2CF9AE}" pid="6" name="MSIP_Label_0f488380-630a-4f55-a077-a19445e3f360_Method">
    <vt:lpwstr>Standard</vt:lpwstr>
  </property>
  <property fmtid="{D5CDD505-2E9C-101B-9397-08002B2CF9AE}" pid="7" name="MSIP_Label_0f488380-630a-4f55-a077-a19445e3f360_Name">
    <vt:lpwstr>OFFICIAL - INTERNAL</vt:lpwstr>
  </property>
  <property fmtid="{D5CDD505-2E9C-101B-9397-08002B2CF9AE}" pid="8" name="MSIP_Label_0f488380-630a-4f55-a077-a19445e3f360_SiteId">
    <vt:lpwstr>b6e377cf-9db3-46cb-91a2-fad9605bb15c</vt:lpwstr>
  </property>
  <property fmtid="{D5CDD505-2E9C-101B-9397-08002B2CF9AE}" pid="9" name="MSIP_Label_0f488380-630a-4f55-a077-a19445e3f360_ActionId">
    <vt:lpwstr>ec01fed6-bde4-4858-b41b-2f68165497f7</vt:lpwstr>
  </property>
  <property fmtid="{D5CDD505-2E9C-101B-9397-08002B2CF9AE}" pid="10" name="MSIP_Label_0f488380-630a-4f55-a077-a19445e3f360_ContentBits">
    <vt:lpwstr>0</vt:lpwstr>
  </property>
</Properties>
</file>